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75642" w14:textId="6B4CFA19" w:rsidR="00506CE9" w:rsidRPr="00AA0940" w:rsidRDefault="00506CE9" w:rsidP="00506CE9">
      <w:pPr>
        <w:spacing w:after="0" w:line="480" w:lineRule="auto"/>
        <w:jc w:val="both"/>
        <w:textDirection w:val="btLr"/>
        <w:rPr>
          <w:sz w:val="24"/>
          <w:szCs w:val="24"/>
          <w:lang w:val="en-US"/>
        </w:rPr>
      </w:pPr>
      <w:r w:rsidRPr="00AA0940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Additional file </w:t>
      </w:r>
      <w:r w:rsidR="009D0348">
        <w:rPr>
          <w:rFonts w:ascii="Arial" w:eastAsia="Arial" w:hAnsi="Arial" w:cs="Arial"/>
          <w:b/>
          <w:bCs/>
          <w:sz w:val="24"/>
          <w:szCs w:val="24"/>
          <w:lang w:val="en-US"/>
        </w:rPr>
        <w:t>9</w:t>
      </w:r>
      <w:r w:rsidRPr="00AA0940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r w:rsidRPr="00AA0940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Jaccard dissimilarities </w:t>
      </w:r>
      <w:r w:rsidRPr="00AA0940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 xml:space="preserve">of pigs´ fecal samples displayed by </w:t>
      </w:r>
      <w:r w:rsidR="00D85B15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>p</w:t>
      </w:r>
      <w:r w:rsidRPr="00AA0940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>rincipal coordinate analysis (</w:t>
      </w:r>
      <w:proofErr w:type="spellStart"/>
      <w:r w:rsidRPr="00AA0940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>PCoA</w:t>
      </w:r>
      <w:proofErr w:type="spellEnd"/>
      <w:r w:rsidRPr="00AA0940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>) at different sampling periods (T0, T1, and T2).</w:t>
      </w:r>
      <w:r w:rsidRPr="00AA0940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="00D85B15">
        <w:rPr>
          <w:rFonts w:ascii="Arial" w:eastAsia="Arial" w:hAnsi="Arial" w:cs="Arial"/>
          <w:color w:val="000000"/>
          <w:sz w:val="24"/>
          <w:szCs w:val="24"/>
          <w:lang w:val="en-US"/>
        </w:rPr>
        <w:t>The s</w:t>
      </w:r>
      <w:r w:rsidRPr="00AA0940">
        <w:rPr>
          <w:rFonts w:ascii="Arial" w:eastAsia="Arial" w:hAnsi="Arial" w:cs="Arial"/>
          <w:color w:val="000000"/>
          <w:sz w:val="24"/>
          <w:szCs w:val="24"/>
          <w:lang w:val="en-US"/>
        </w:rPr>
        <w:t>amples were rarefied to 3479 sequences per sample. CG = control group; NHH = negative human handling; PHH = positive human handling. T0 = day 16 (baseline); T1 = day 37; T2 = day 65.</w:t>
      </w:r>
    </w:p>
    <w:p w14:paraId="4835040F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34E9845F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7D8810F1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  <w:r>
        <w:rPr>
          <w:noProof/>
          <w:lang w:eastAsia="es-CL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141AB60D" wp14:editId="5FC6CE63">
                <wp:simplePos x="0" y="0"/>
                <wp:positionH relativeFrom="column">
                  <wp:posOffset>1</wp:posOffset>
                </wp:positionH>
                <wp:positionV relativeFrom="paragraph">
                  <wp:posOffset>-507999</wp:posOffset>
                </wp:positionV>
                <wp:extent cx="4191000" cy="2575560"/>
                <wp:effectExtent l="0" t="0" r="0" b="0"/>
                <wp:wrapNone/>
                <wp:docPr id="2125537271" name="Grupo 21255372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1000" cy="2575560"/>
                          <a:chOff x="3250500" y="2492200"/>
                          <a:chExt cx="4191000" cy="2575600"/>
                        </a:xfrm>
                      </wpg:grpSpPr>
                      <wpg:grpSp>
                        <wpg:cNvPr id="1873806997" name="Grupo 1873806997"/>
                        <wpg:cNvGrpSpPr/>
                        <wpg:grpSpPr>
                          <a:xfrm>
                            <a:off x="3250500" y="2492220"/>
                            <a:ext cx="4191000" cy="2575560"/>
                            <a:chOff x="0" y="0"/>
                            <a:chExt cx="4290060" cy="3042920"/>
                          </a:xfrm>
                        </wpg:grpSpPr>
                        <wps:wsp>
                          <wps:cNvPr id="1994443472" name="Rectángulo 1994443472"/>
                          <wps:cNvSpPr/>
                          <wps:spPr>
                            <a:xfrm>
                              <a:off x="0" y="0"/>
                              <a:ext cx="4290050" cy="30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FCA25E3" w14:textId="77777777" w:rsidR="00506CE9" w:rsidRDefault="00506CE9" w:rsidP="00506CE9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3" name="Shape 23" descr="Gráfico&#10;&#10;Descripción generada automáticamente"/>
                            <pic:cNvPicPr preferRelativeResize="0"/>
                          </pic:nvPicPr>
                          <pic:blipFill rotWithShape="1">
                            <a:blip r:embed="rId4">
                              <a:alphaModFix/>
                            </a:blip>
                            <a:srcRect l="8762" r="9597"/>
                            <a:stretch/>
                          </pic:blipFill>
                          <pic:spPr>
                            <a:xfrm>
                              <a:off x="0" y="0"/>
                              <a:ext cx="4290060" cy="30429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486096061" name="Rectángulo 1486096061"/>
                          <wps:cNvSpPr/>
                          <wps:spPr>
                            <a:xfrm>
                              <a:off x="2979672" y="144779"/>
                              <a:ext cx="569343" cy="388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E20F4C0" w14:textId="77777777" w:rsidR="00506CE9" w:rsidRDefault="00506CE9" w:rsidP="00506CE9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 T0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41AB60D" id="Grupo 2125537271" o:spid="_x0000_s1026" style="position:absolute;margin-left:0;margin-top:-40pt;width:330pt;height:202.8pt;z-index:251659264" coordorigin="32505,24922" coordsize="41910,257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5S8kxQMAAH0KAAAOAAAAZHJzL2Uyb0RvYy54bWy8Vltu4zYU/S/QPRAq&#10;0L+JZFmSLTX2YNA0wQDTNsi06DdNURZRiWRJ+pHuJmvoErKx3kvKj9gznUmm7YdlXT7PPTz3UJev&#10;t31H1txYoeQsGl0kEeGSqVrI5Sz69ZfrV9OIWEdlTTsl+Sy65zZ6Pf/6q8uNrniqWtXV3BBYRNpq&#10;o2dR65yu4tiylvfUXijNJXQ2yvTUQWiWcW3oBlbvuzhNkiLeKFNroxi3FlqvQmc09+s3DWfu56ax&#10;3JFuFgE255/GPxf4jOeXtFoaqlvBBhj0BSh6KiRsul/qijpKVkacLdULZpRVjbtgqo9V0wjGfQ6Q&#10;zSg5yebGqJX2uSyrzVLvaQJqT3h68bLsp/WN0e/1rQEmNnoJXPgIc9k2psd/QEm2nrL7PWV86wiD&#10;xmxUjpIEmGXQl+aTPC8GUlkLzOO8cZonOQ7BEVmZwrEF2ln7w8dWKcKYeAcifgJtHwTIkMOtIaIG&#10;/U0n42lSlOUkIpL2oLcbs9KKHLUPaT4j7zP86YD/GRyE7M/zTkvQ8MDeOMnSMqz90byhSOxBB/bL&#10;dPC+pZp7ednqiMOyzLJsnE3SHYd3UEWPD3K56oDJQ69n0s/cy8dWFpT02drB7PPj7E9OnVbaWHfD&#10;VU/wZRYZQOLLjK7fWQcAgKjdENxVqmvRddBOq04+aYCB2AI62mHEN7ddbIc0Fqq+BxVZza4F7PWO&#10;WndLDXjBKCIb8IdZZP9YUcMj0r2VQHw5ytIcDOU4MMfB4jigkrUKbIc5E5EQfO+8DQWUb1ZONcJn&#10;hLgCmAEunPj8UgtWwW+wAHg7O/pPWyXMcivMINht/1lr9NT8vtKvwK00dWIhOuHuvfPCOSAoub4V&#10;DM8cg4OK0vFOPV5lBOOaWwY535jHB7A99e032zff+ccVdgjNxONfkiy55IbWlFDgpH98cIJBJUvH&#10;0TR2m+CWoAnecHPHOwC25nfcij+h4n2RxWfQFp3QKA5ilPtNuNbDwtPFA8DOgRUAeOKtHyA2+PaV&#10;YitEFi4i43EoaVuhbURMxfsFB08yb+uwCe10S39U9bVAzYEgcVfc3RqGJYZX1HRSQNkBhjIHD/NC&#10;ts5wx1qcgknt8ghcPLvc/slsDrX0r5UbIg4YPXgI0bL/DxfLpkVSFkkB5RtugicudugFXhEQKPfT&#10;LpaWk7JAX4SbbJRlk0kZjmh3EeRFOc5A6HgXjqfT4sTM/wN+EXrgF9/QzsI9iLiw5YtcLcsneG1/&#10;wNWGnp2ruZd52uFS907nv3F8YQzfY/gRdRz7UYevxvnfAAAA//8DAFBLAwQKAAAAAAAAACEAQUiT&#10;RIuZAQCLmQEAFAAAAGRycy9tZWRpYS9pbWFnZTEucG5niVBORw0KGgoAAAANSUhEUgAABNIAAAJs&#10;CAYAAAA4H47sAAAAAXNSR0IArs4c6QAAAARnQU1BAACxjwv8YQUAAAAJcEhZcwAAIdUAACHVAQSc&#10;tJ0AAP+lSURBVHhe7J0HfGRl1f9dehdERRARRQS7WFFR//auiO1FxBdfRbFifymvCIjI9l3YZVnK&#10;sizssr1vejZ90zPpvfc2KVMzJTn/e87cmU2yk51k8kwyd/L76vNhc++dmeTOvU/53vM85zUEAAAA&#10;AAAAAAAAAAAICUQaAAAAAAAAAAAAAACzACINAAAAAAAAAAAAAIBZAJEGAAAAAAAAAAAAAMAsgEgD&#10;AAAAAAAAAAAAAGAWQKQBAAAAAAAAAAAAADALINIAAAAAAAAAAAAAAJgFEGkAAAAAAAAAAAAAAMwC&#10;iDQAAAAAAAAAAAAAAGYBRBoAAAAAAAAAAAAAALMAIg2AEBQXF9Phw4cjVg4dOiQl2D6U8ArOp9qC&#10;a1RtwflUW3A+1RecT7UF51NtwflUW5ZCHVpRUaH36gEAQA0QaQCE4IEHHqA777yT/vWvfykvDz/8&#10;MD344INS+N/BjkGZW+Hz+I9//IMeffTRoPtRZl/4HD700ENyffI5DXYMytzL//3f/8l5DbYPZW6F&#10;r1F/HfrII48EPQZlbsXfLqEOVVNQh6otfF3yufznP/8ZdD/K3MrkOjRW+6G33norrVy5Uu/VAwCA&#10;GiDSAAgBD3pffPFF/Se1jI2N0eDgIA0MDJDb7da3gvngcrloZGSExsfH9S0gXCYmJshiscj1OTw8&#10;rG8F82VoaIgcDof+E5gPfJ/z9cnF6/XqW8F88LdLqEPVYLVa5focHR3Vt4D5wO0St0d2u13fAuYD&#10;15v+OpT7T7EIS1eINACAaiDSAAgBRJqxgEhTB0RaZIBIUwdEmnog0tQCkaYWiDS1QKQBAEB4QKQB&#10;EAKINGMBkaYOiLTIAJGmDog09UCkqQUiTS0QaWqBSAMAgPCASAMgBBBpxgIiTR0QaZEBIk0dEGnq&#10;gUhTC0SaWiDS1AKRBgAA4QGRBkAIINKMBUSaOiDSIgNEmjog0tQDkaYWiDS1QKSpBSINAADCAyIN&#10;gBBApBkLiDR1QKRFBog0dUCkqQciTS0QaWqBSFMLRBoAAIQHRBoAIYBIMxYQaeqASIsMEGnqgEhT&#10;D0SaWiDS1AKRphaINAAACA+INABCAJFmLCDS1AGRFhkg0tQBkaYeiDS1QKSpBSJNLRBpAAAQHhBp&#10;AIQAIs1YQKSpAyItMkCkqQMiTT0QaWqBSFMLRJpaINIAACA8INIACAFEmrGASFMHRFpkgEhTB0Sa&#10;eiDS1AKRphaINLVApAEAQHhApAEQAog0YwGRpg6ItMgAkaYOiDT1QKSpBSJNLRBpaoFIAwCA8IBI&#10;AyAEEGnGAiJNHRBpkQEiTR0QaeqBSFMLRJpaINLUApEGAADhAZEGQAgg0owFRJo6INIiA0SaOiDS&#10;1AORphaINLVApKkFIg0AAMIDIg2AEECkGQuINHVApEUGiDR1QKSpByJNLRBpaoFIUwtEGgAAhAdE&#10;GgAhgEgzFhBp6oBIiwwQaeqASFMPRJpaINLUApGmFog0AAAID4g0AEIAkWYsINLUAZEWGSDS1AGR&#10;ph6INLVApKkFIk0tEGkAABAeEGkAhAAizVhApKkDIi0yQKSpAyJNPRBpaoFIUwtEmlog0gAAIDwg&#10;0gAIAUSasYBIUwdEWmSASFMHRJp6INLUApGmFog0tUCkAQBAeECkARACiDRjAZGmDoi0yACRpg6I&#10;NPVApKkFIk0tEGlqgUgDAIDwgEgDIAQQacYCIk0dEGmRASJNHRBp6oFIUwtEmlog0tQCkQYAAOEB&#10;kQZACCDSjAVEmjog0iIDRJo6INLUA5GmFog0tUCkqQUiDQAAwgMiDYAQQKQZC4g0dUCkRQaINHVA&#10;pKkHIk0tEGlqgUhTC0QaAACEB0QaACGASDMWEGnqgEiLDBBp6oBIU49RRZrL6yGz00qtowNUPtBB&#10;2d0NdLyzhtI7a6VkdNVRVne9bD/Rw6WR8nqaKZ9LbzMV9bVQcX8rlfS3kUkrpQNt2vu0U8VgJ1Vq&#10;pcrcRTXmbqod4tJDdcM91DDSR41aaRrpp2attGif3WYZlN/Do1+PEGlqgUhTC0QaAACEB0QaACGA&#10;SDMWEGnqgEiLDBBp6oBIU080iLTxiXEa83rI5h6j4TE79Tss1GUbplbLoAit3J4mSm6von2NRbSl&#10;OpvWlabQf0rio6osL0mgZ6syaFddHsU1lFBuez21aL9/j32Ehpw2+dvc416pZ8HsgUhTC0QaAACE&#10;B0QaACGASDMWEGnqgEiLDBBp6oBIU89CijSWSd22Yaob6qGCvmZK6qiiPY1FtLX2BD1fnUXPVGbQ&#10;horjtK4shVaZEoMKq8lltSmJnq/KpD0NhZTUVkEZejTacS4dNZTaUS0CLqm9khLaKim+tUIr5XSs&#10;pZyOtpTSYSkmOthsogNNJbSvsZj2NhTJ++3Wys6GAnq1Pp921OfR9ro8erk2l7Zpv+tLtTn0Yk22&#10;lOe0zz/d77q6NImeKj9Om6syaIt2/C7tffn3Ku1vpw6rmRzu2JQZqoBIUwtEGgAAhAdEGgAhgEgz&#10;FhBp6oBIiwwQaeqASFPPfEWad2JcBFmffVQiyHgaZFFfK6V11tLh5lIRUJsq0iViK5ho8hfev6Y0&#10;WUQaS6cXa3LoFe21LLTiWstlmmbZQLtMqRxwWMjpcdOE9r9oYJzrTpeD2kYHKK+zno7Ul9CrtXn0&#10;cl2uCMKNFWki1IL93VzWlSXTy7Un6GhrGeV0N0oUHp/LXu2cjozZ5W/lqL2lCESaWiDSAAAgPCDS&#10;AAgBRJqxgEhTB0RaZIBIUwdEmnrCEWl29xjVD/VKtNfWmhzaVJkuUWQrTKeXZVyeKk8VwXSkuZQy&#10;u2pFjvFaY72OUVlrbMTlEDHH8shjwKmQ/jXSuF3iqZwOj4tGtb9pUPvbOmxDsgZbWketCEIWbMHO&#10;ERc+l2vLkmlD+XF6piqDXqjOpoNNJVTY10yjY0unPoFIUwtEGgAAhAdEGgAhgEgzFhBp6oBIiwwQ&#10;aeqASFPPTCKNo6xYmPF6ZY2j/VTQ1yLya3NlBj0xTfqsNCWKTNtWm0u7GgvpUEsppXXUyIL+HKHW&#10;ZR0S+eMdj/3vbK7JBlxeN/XZLTLdNa+nSaaf8jnkc/lsVSY9WZ5KK4JE822tzaHsngZqHtU+y+WI&#10;2Yg1iDS1QKQBAEB4QKQBEAKINGMBkaYOiLTIAJGmDog09UwWaRwFxlMn0zpr6KXaExIxxZFmwaZl&#10;PleZQYntVSLKzE4bWd1OyaTJQmcpL6c/36ydXA/zOeRzySLTF81mE2HGGUe31+VO+R5WmBLpqYrj&#10;MoXW1N+qvSa25AhEmlog0gAAIDwg0gAIAUSasYBIUwdEWmSASFMHRNr84fucpxv2O0apcaSfcrsa&#10;aV9dAb1QlXVK5BMLtKcr0mUqJi/In9vTSC2WAXk9CM58RdpssLicVD7QIckSeMrn5GQHT2jf2Y76&#10;fMrtbZJ11lhwGjlaDSJNLRBpAAAQHhBpAIQAIs1YQKSpAyItMkCkqQMiLTzcXg91WMyU1VVHr9Tl&#10;yoL+vP5WsDXNOAqNF/evGuyUSDNer4yjo7h+AKFZCJHmhwUZRxHy+muFvc30fFXWlO+Sp9zy1NBd&#10;DQVUbe6iMa/x+h0QaWqBSAMAgPCASAMgBBBpxgIiTR0QaZEBIk0dEGkzw/fvmMctGS2bRvolcyav&#10;t8XJAFioTBYsHLXEwuzl2lza11BEyU1l1DDUSxa3U383EC4LKdKCwQkbirXvniMIn6vKnCJLV5uS&#10;aI/2fRf0NVO7xSxTR6NdkEKkqQUiDQAAwgMiDYAQQKQZC4g0dUCkRQaINHVApJ2Kw+ui8sEOerU+&#10;X6KP1pQGjzRbX5ZCh5pLtWPbyTxmk+mZbu0cOpzOwBppYP4stkjzw9FqHIHGYjW7u16yf06+Hliu&#10;ri9PoQONxdQ00icZUqMRiDS1QKQBAEB4QKQBEAKINGMBkaYOiLTIAJGmjqUu0vge5amWLaMDdKKn&#10;kXbW509ZH4vLU+WpkvGRpVl2dwPVD/fS8Jh9xnWy/O0S6lA1RItImw5fO332Ucrvbab9TcWSfXVy&#10;Eokny1LoYFOJRLPxcd4ouR4g0tQCkQYAAOEBkQZACCDSjAVEmjog0iIDRJo6lqpI82h/N0/X3NdQ&#10;TGuDRJxtqkinvJ5GGnBaycmRZuNeGtfuZ76nQwGRppZoFWmT8WcF7bWN0PGOalpfmjLlelpVmkRH&#10;mk1k94zpr1g8INLUApEGAADhAZEGQAgg0owFRJo6INIiA0SaOpaKSBvj5ADWISroa6EDTSX0ZFlq&#10;QHJwFNGzVRl0qMVERf2tMnVvPkCkqcUIIm06PK2zU7veJMqxoTCwpt7q0iRKbK+Ua3GxgEhTC0Qa&#10;AACEB0QaACGASDMWEGnqgEiLDBBp6ohlkcYRZL32EUpsq5Cos+XTos7WlCZRans19TssgYgzFUCk&#10;qcWIIs0PX1HeCa+Isy3V2YFrj6/FHXX5ksV1oYFIUwtEGgAAhAdEGgAhgEgzFhBp6oBIiwwQaeqI&#10;JZHG0+t4LSrTQDsday2nZyoz6IlJ4mxDxXFZy4qjhDhaKFKLwUOkqcXIIm0yXu164/X19jYW0ypT&#10;ki5zk+lISxm1jmr33wJdLxBpaoFIAwCA8IBIAyAEEGnGAiJNHRBpkQEiTR1GF2kc8WNxOelEVz09&#10;VZY6RZxxWa6Vg80m6rAMijjje5JLJIFIU0usiDTGf/0NOEbppZqcwHXK1+3LdbkSHakdoR8dGfjz&#10;IdLUAZEGAADhAZEGQAgg0owFRJo6eMACkaYeiDR1GFGkccbMSnMXJbZV0os1OVMSBfAUzl0NBZTZ&#10;XU/NI/3k8LgiLs6mA5GmllgSaZPhqcTNowN0uKWUVpT41lDjpAQHmkuoYaSX3F6PfqRaINLUApEG&#10;AADhAZEGQAgg0owFRJo6INIiA0SaOqJdpPE9xMXpcVP5QDs9V5kZkGb+wtE82+tyqXaoO2LTNecC&#10;RJpaYlWkTYaF757GoinX9daabOpzjAbuAVXwe0GkqQMiDQAAwgMiDYAQQKQZC4g0dfCABSJNPRBp&#10;6ohWkWZ3u2Q9qeMdNbS9Lk+yHfoFA0egbas9QanavtqhHrKMOZSKhvkCkaaWpSDSGF4jrcNqpnhO&#10;jlGWLNc6S+LdDUVUZe5SFqEGkaYWiDQAAAgPiDQAQgCRZiwg0tQBkRYZINLUES0ije8Vj/b5nARg&#10;T8PUyBy/PHu2KpMKe1skeieagUhTy1IRaZOxup10qNk0Zdrys5UZ1G4ZJO/E+LzEMUSaWiDSAAAg&#10;PCDSAAgBRJqxgEhTB0RaZIBIU8diizR/FA5Hl22pzp6SLOD5qixZB43XQxt0WBcsq+F8gUhTy1IU&#10;aQyvodZjG6EU7d54qvy43BN8f7xSl0elAx3kDnMaM0SaWiDSAAAgPCDSAAgBRJqxgEhTB0RaZIBI&#10;U8diiDQWBGNeN9UNddPz1VkBccaSgKe0xbeWS0IBowKRppalKtImwxFqx7T7YqXJl5SAy5PlqdRh&#10;G5L7aS5ApKkFIg0AAMIDIg2AEECkGQuINHVApEUGiDR1LKRIc3k91DjcR0dby+mZyoyAEOBMmweb&#10;S6na3EUWV3StdxYOEGlqgUg7yYDDQpld9YEItfXlqZTb0zQnmQaRphaINAAACA+INABCAJFmLCDS&#10;1AGRFhkg0tQRSZHG1z9Px+Q1zUr62mhTZXpAnvHaT0+WpVJmZz3ZXE79FbEBRJpaINJOhYXz5KnQ&#10;exoKyO4em5WEhkhTC0QaAACEB0QaACGASDMWEGnqgEiLDBBp6oiUSOP1myoGO2l/U4lMQfMLtCfL&#10;UyixrYIaR/rIGeVJA8IFIk0tEGnB4enRHJ22ptSX4ZPFWvNof8joNIg0tUCkAQBAeECkARACiDRj&#10;AZGmDoi0yACRpg6VIs0z7qVBp42ytMH95LWcVpUm0XNVmVTS3yrHxDoQaWqBSJuZCe1/1UPdtLYs&#10;Re41vu9YYJ/uPoNIUwtEGgAAhAdEGgAhgEgzFhBp6oBIiwwQaeqYr0iTa9zloILeZtpRnx8Y0HPh&#10;qZyZXXXUYTHL+mhLBYg0tUCkhWbQaaW9jUWBe+9Qs2nGhB0QaWqBSAMAgPCASAMgBBBpxgIiTR0Q&#10;aZEBIk0d4Yg0vq55WlmvbZQS2ipolSkpMIBnkfZKXa5k5PROLM06BCJNLRBps2PM46bkjipaoUeD&#10;bqnJpl77iNyvk4FIUwtEGgAAhAdEGgAhgEgzFhBp6oBIiwwQaeqYq0gzO6ySIGBrTc6U6Zsvaj8X&#10;9rVSn310SUzfPB0QaWqBSJs9fO/VD/fSxoo0uS/Xl6VSbm8TuSfd2xBpaoFIAwCA8IBIAyAEEGnG&#10;AiJNHRBpkQEiTR2hRBovXG53u6h1dID2NxbTcl2cLS9JoKfKU2l3Q6G2b1CycwIfEGlqgUibOzzV&#10;c3tdnmT15BLXWk5WPTsuRJpaINIAACA8INIACAFEmrGASFMHRFpkgEhTx+lEWo9tRKZuPleVJeLM&#10;H332al2+LGg+5LTJNQ6mApGmFoi0ucN3pc09RmmdtYH7lrN6dlmHINIUA5EGAADhAZEGQAgg0owF&#10;RJo6INIiA0SaOiaLNLfHQ6MuB1Wbu+iV2tzAAJwlGicOiGutoAG7RX8lmAmINLVApM2PmqFu2lBx&#10;XO5lzqBr6m+nfvMgRJoiINIAACA8INIACAFEmrGASFMHRFpkgEhTB9/nfQP9VNbeRHsaCunpyjR6&#10;Qo8+W2VKpANNJdQ40kcWl1OmeYLQQKSpBSJtfvB922MfoW21J/T7Oon21RbQqBVSXAUQaQAAEB4Q&#10;aQCEACLNWECkqQMiLTJApKmBM2+2WgZoR/UJWUfJL8+eq86SKWHDY4hYCQeINLVApKnB5fVQXGsZ&#10;rS71Zdl9tjKdum1aW79Es+uqAiINAADCAyINgBBApBkLiDR1QKRFBoi0+cGZ/SoHO+ml2hOBzJss&#10;0o42l1K7VTu3HpdcuyA8INLUApGmDk4KwusbPlmWKvf9U+XHqWygQ98LwgEiDQAAwgMiDYAQQKQZ&#10;C4g0dUCkRQYjijS+FsbHJ7RB17gMZhdaVPHn8eLj1UPd9GJNtgyiuTxZnkp7avKprqtNBoRg/kCk&#10;qQUiTS1cFzT0ddJzVZmBeqCgr4W8iEwLC4g0AAAID4g0AEIAkWYsINLUAZEWGSIl0thteTxeco55&#10;yO5wk8U2RsOjDhoctlPfoI26+yzU0T1CrZ1D1NRmpvrmQapu7KeKuj4qre6h4spuKizrpDxTO2UX&#10;tVF6fgulnmimxKxGSsxspITMBorPaKAErfDPx3Ob5bgC7TX8+ur6PmpsHaS2rhH5LP5ci80pv4/X&#10;G7544wi03N5G2lyZEci+ua4shbK7G2jQYaW+/j65RiHS1ACRphaINLVwu8Tt0aBlmBLaKqU+4Hqh&#10;uK+VJiTfJ5gLEGkAABAeEGkAhODBBx+k5557TgYXqovNZgt0YPjfwY5BmVvh82g2m0VUBNuPMvvi&#10;dDplwMLXJ5/TYMegzK3wOe3tG6C+gSEaHLJS74CFOntGREBV1PZQSVU3FVV0Un5ZB+WWsNBqpYyC&#10;VkrLbaaUnCaRWvFpdXTkeB0dTK6hfQnVtCeuinYdraBXj0R32X2skg4kVdNR7Xfnv0NEXGEr5Zs6&#10;qKSiS/v7e6mmsZ8a2waprXOIOrTzYmrpoOeKsml1XoqUpwqP0/7KYmrrHySL1S6lt7eP+vr7JYtf&#10;sHOOMrfiFz+oQ9UUfrDD55MFerD9KHMrXIdye8RictAyQjtr80Sm8TTP2sFu2R/sdSjBC9/nsd4P&#10;5X788uXL9V49AACoASINgBDcf//9tHnzZhlcqC7+DjYX/newY1DmVuRJ9aA2yLZYgu5HmX3hc8gD&#10;Fr4++ZwGOwYleOFz19c/RE2tfVRe00knilsoOauOjqTU0MGkatqfWEV74ytp17Hg0klF2R1XSfsS&#10;quhAcg0dSa2hY+l1lJhRTynZDXT8RCNl5DdTTmEr5Ra3UkFpGxWVt5OpqpMqarqoqq6bahp7qaG5&#10;T/6G1o4Bau8yU1evmTq7zdTcPkD1zb1UWddFpspOeX1OEQu/JkrKaqCjabXyubvjgv9usyvltEMr&#10;27kcLZOyM65c/iY+fweSquhgcjUd0sph7bweO15DSZn12u/QSNmFzVRc0S6/Y0/fEI2iPph18ctz&#10;1KFqCupQtYWvSz6XfJ3yz71Dg7Sh7LjItA1lqdQ1NHDKa1BmLnw+Y70f+sADD9ATTzyh9+oBAEAN&#10;EGkAhABTO40FpnaqA1M7pzKunQ+Xy0s2u4uGRh0yXbKzd5QaW81UXttLuaYOSj3RRIdTa2nnaSLE&#10;eB/LoCOpdZSY2SDTJ7MKW6mooovKalhO9VJ1Qz/VNg/Keze3D1Fr17BEaPGUSf7cgSEbDY04aMTi&#10;lCmcPJVzbMyt1SNeWcuMp3lGC17t9xlzebTz5ptq2m+2UVevhdo6hyUSj6eXmmq6Ka6ghl5MK6Tn&#10;k/PphaQCeimpiA6lV1MSR+FlNNCxtHrtnNVKJN7+xGraEz/7SDwWlsfS6igjv0WmsNY1D1B79wj1&#10;a+dyeNRJdqebPF7UGYy/XUIdqgYeyHMdiqmdavBP7eQIVD+jTjtt1tdM47XTkLF39mBqJwAAhAdE&#10;GgAhgEgzFhBp6liqIo1FlN3hot4BKzW0DFJJZTel5zXT0bQ6OpxSSweSeEpllUR8nU6YceFpjJkF&#10;LbKGGK9L1m+2UkdXPw0OjcraYS63VxvILPzi/dEC/919dgvtaSimtWXJMhD+T3E8PV+VRU3D/eTQ&#10;7meWg3yeWMY5x9wivWza92O1a/e6xUEtbT3U2NxF7V3D1NIxRHXNg1RR1ytTY+Mz6k8r23xRe9Ui&#10;51hsJmc1yppvLNpYWPLnLbXvBiJNLRBpagkm0nhbi2WANlT4ItN21OeRzeXU94LTAZEGAADhAZEG&#10;QAgg0owFRJo6eHASKyKN/xYWMhJNNuIQScYRSQ2tZiqr7aU8UwcdP9EkEU+7jlUGlS5cWJxxNBSv&#10;UcbrfPHaZTlFbRLlVNM0QG3ae3K0mMPhEiEXDCNm7VSNy+uRge+RljJaaUqUwe8KUwLtqi+kGnM3&#10;jc8yAx/f5/5B4EzJBtiDsXjrG7BRU/sQldX0iGRLy2uRiECOINwbXxX0++ayP6Fa+64bKKe4jcqq&#10;e6ihxUydPaMSWTdi9SVTmOm7NiIQaWqBSFNLMJHGcMRwaX+7Vo8k0hNafZLQViH1DDg9EGkAABAe&#10;EGkAhAAizVhApKnD6CKN5QZPJeSpgzzl0j8lkKUJL3wfKpqMpRpPBTRVdvuiyQZtZLWNkcPplugo&#10;tye8aLKlLtLaLAO0rfZEQKBx2dtQRAMOK7nHvXM6n7MRacHgz+DvjuWqP8spXyutncMi2jILWumQ&#10;dr0Euy648LWzR49m4whFjlTkqEVTdQ+1dgzTyKhT3t+IQKSpBSJNLTOJNIYFfFFfs9QpnMkzu6te&#10;3wNmAiINAADCAyINgBBApBkLiDR1GEWksTBjuTVgtsnUPp5GyZFi+xKrT5EfLD54uiWvu5We10I5&#10;xe1UXNlFNY0D1NY1LFFGHLUWyQijpSjSHB4XVZm7aEd9fkCerS9PpUPNpdRqGSRvmPdruCJttrBo&#10;G7Y4qat3lOp5mm9Vt1wznHE0IaNB5OxMEYx8vXESBF4DjyMeK+r6qKndLO81OGQXKctTVucqYiMN&#10;RJpaINLUcjqR5ud4Rw2tKEmQeqaor4W8s4xwXYpApAEAQHhApAEQAog0YwGRpo5oFmkez7hMzzRV&#10;dlFcWr0IMl7varrM4Kih9PwWqm8dlCghjiRjecGvZ3mzGBJjKYk0PsdlAx20oTxNIkT8kSKJbZWy&#10;IPhsp3DORKRFWjD4mpFoNo9v3TaRuEN2amwzU2F5FyVlN542Gyuv2cbXKkdGcoRkXHo9maq6qW/Q&#10;GhUJDyDS1AKRppbZiDQW9weaSqS+WVuaLNPFJ7T/gVOBSAMAgPCASAMgBBBpxgIiTR3RINJYWHBW&#10;Ss5WWdc0SPllnbKu1XRpxlM1jx2vE2nG65U1tQ3JWmjRmIlxKYi0UZeDivpb6IXq7EAE2qbKdEpp&#10;r6YBh0U/av4shkibDXzvOMbcNDhsp7auEapp7JesrLyeHkeosfxliTb5GubC4pcTHhRqx3IEHMvi&#10;SEdITgciTS0QaWqZjUhjWNTzFHKuezZXZlCXdUjfAyYDkQYAAOEBkQZACCDSjAVEmjoWS6RxlE9b&#10;5wjlFrfTwaQakQu7jp4abXYgqZpyTR3U3j0sUUEcZcbCgX/vaCaWRZrT46bMrlpaU5osC377I9Dy&#10;eprI4XYp/26iVaQFg/92XhCd5TBfqzxt1OFwy/XL1zpngp1+jfO00T1xVTJFtLC8k3r6LfL6SAKR&#10;phaINLXMVqQxdo+LNpb7MnluKE/Vfh7T9wA/EGkAABAeEGkAhAAizVhApKkjkiKNfQqLBI4a44gd&#10;Xj8qu6hN1i/bOU2a8RQ4X9bEdqqo7aWOnlGJUjPqdxxrIo2nZ/bZRymjq46erkwLRKC9WJMtAs3q&#10;jtzg1UgiLRQsgUetY9Su3Q+c8CCrsI3i0+sl2nLy/cByLSGzgfJKO2VtP47W9N0PaiQlRJpaINLU&#10;MheRxnRahyUaluukl2tzaWRsaa1PGQqINAAACA+INABCAJFmLCDS1KFapLE84wF/XfMApeY2yfTM&#10;mTJnHk2rk6QBA4M2EW7+SDMuRieWRNqYx02HW8poxaQMnE9XpFP9cO+CrEEXSyJtMv5rnc8hT0/m&#10;BAU8rXlf4qlRa3wPsVzbn1AtSQ06e0a1cxH+eYdIUwtEmlr4vpiLSOPjq4e6aHVpktRPnOBkzIv+&#10;lh+INAAACA+INABCAJFmLCDS1MEDkHBEGr+O14fqH7RRQ+ugZMVMy2uhA0k1p0gA3pZ6ookKyjqp&#10;rmlA1oRyjnnkPWIVo4s0/m7MThulddTQGn1wytM3d9YXUPlgh0zvXChiVaSdDqvNJbKsqr6PTpS0&#10;S3QaT3+efF+xXOMkBic4irOujzq6R2jU4hQhHQqINLVApKmF65+5iDSGr+WC3maZbs51VXpnLVIP&#10;6ECkAQBAeECkARACiDRjAZGmjrmKNB6kN3cMyQB+8qB+eknObqTapgGy6tMz+XP8ZSlgdJFWNtAe&#10;iO7gsqU6m7qsvntuob9D/kz/IHCpiLTJ+O8bvvf6B61UVNlFB5NPTWLgL5wxNLuwVaZTc9bRYECk&#10;qQUiTS18vc9VpDH8uhNd9YF6q6C3Sd+ztIFIAwCA8IBIAyAEEGnGAiJNHTzwOJ1I40XPOSthdUM/&#10;ZeS3yFpm/gE7R8TwemeZBa0yRbOlY4jM2rE8eOf3XcoYUaS5tcFWlbmTXtKz4HFkB/+7fLCTXF6P&#10;ftTCs9RFWjD49rI73dTdb6WapgGZEpqc3UT7Jt2f/sL3aFZhq6zJ1to5TMOjDrLZHBBpCoFIU0u4&#10;Io3huiqutUKi0lZopUKrv5b6dQ6RBgAA4QGRBkAIINKMBUSaOqaLNP6Zi9szrg3Q++lg8qlTNXlb&#10;deMAjbkXT65EO0YRaaw7+fvmxbm31fgEGpeVpkTK62kkz/jiiyuItNnDGUPNI3YR27wG4UzrE/L2&#10;pKx6amwzk8Pp0c7xyYhR7f9gjkCkqYWvw3BFGmN3u2irXp9xNK3ZYdX3LE0g0gAAIDwg0gAIAUSa&#10;sYBIUwcPWFik9fT2UWNLj0St8HpmvLC5f9DNUWgcdcaRL+Zhhwy6wekxikgb0AaYiW2VgWmc68tS&#10;KKWjmgad0TPwhEgLD763HU439Q1YZR3Dooou7d5upv2Jp04LPZJaR+n5LWSq7pGMubyGIZg9EGlq&#10;ma9IY7ptIxKVxpG1eUt8iidEGgAAhAdEGgAhgEgzFhBp84cHKpwt0GZ3UVFZO+2JmzqwZpHG66A1&#10;tZshzsIgmkUaf/eucS/l9TTJINM3jTNBItIGHBb9qOgBIk0t/P33DoxSQWkzJWQ00G7tXud11abc&#10;/9rPWYVt1Ge2SUZRjnTj14HgQKSpRYVIY1I7qqV+W1eaHBXRtYsFRBoAAIQHRBoAIYBIMxYQaeHj&#10;cnslGyBHpyRmNkyZ+rUvoYpyS9pluteohZMEYOAcLtEq0rwT41Q60EZbarJ1gRZPr9TlU+1wT9QO&#10;NCHS1ONvl1imj415aGDIRk3tQ1RY1kXHjtdNkWqHkmsos7BV1knkiFReNxFMBSJNLapEmsXlpE2V&#10;6VLXxbWW61uXHhBpAAAQHhBpAIQAIs1YQKTNHh6QeDxeGh51UkFZJ+06dnKAzBJtT1wVJWTUUVVd&#10;hwxcgBqiSaTxNcACjac6PasPKrnwdM6ivhaRKdEMRJp6/O3STHXosMUh9cX+hOop07y5HE6poar6&#10;fu36dku0GiLVINJUo0qkcSTliZ7GwEODLuvSbOMg0gAAIDwg0gAIAUSasYBICw2vcdTSMUx5pg46&#10;xouOTx4Ip9ZSYXkXtXaNkMU2pg3+Zs7aCcIjmkRav32UjjSX0prSZBlQ8jpoGV11NDI2v0HqQgGR&#10;pp5QIs2P2+2lfrONapsGKLOgRcS7vx7ZdbSSEjIbKL+0U7KB8npsSxWINLWoEmkMrwP5fHWm1H2H&#10;mk2LmoF4sYBIAwCA8IBIAyAEEGnGAiJtKhwQwtMwWZ71Dlgpq6gtMNiVAe+xSllg3L/m0WR4wDI5&#10;aydQw2KLNP5e7W4nZXTWBSLQOBPnjvp8GnYaQ6D5gUhTz2xF2nR4WmdLxxAlZzfSPo5WO3oyWo3X&#10;VcvIb6GuXov2/h45dqlEq0GkqUWlSGNOdDfoDxFSqWVkYMlcl34g0gAAIDwg0gAIAUSasYBIO4nd&#10;4aL65kHKKmylwym1UwQaJwvgLJzdfaMSLRJs8MDbINLUs5gize31UH5vEz1XlRlIJrCzoYCaRvpp&#10;fMJ49wxEmnrCFWl+uN7gRCWc4dNU1U3xWl0zue45kFRNx3Obtfqnlwb0hAWxDESaWlSLNIfHRRsr&#10;0gJRadE+nV01EGkAABAeEGkAhAAizVgsVZHGHoyjPOwON7V3j9DxE81TBq+74yrpUEot5Zd1yppo&#10;swEiLTIshkjzaPdDy+gAPVvlm8bEEm2DNnisGOikCe1/RgUiTT3zFWnT4Xpk1OKkkqpuqYP2xp+c&#10;AsqFExaw1B8addCYy6N9bmxFBEGkqUW1SGMah3sDDxa6bUurrYNIAwCA8IBIAyAEEGnGYimKNLvd&#10;RVX1fZSW20wHk2qmDFKTsxolo17/oE0GqTwImS0QaZFhoUVap3WI9jQWSQIBHiiuLUum3J5GyVpn&#10;dCDS1KNapE2Go8/MIw7J/ptT1CbZgP11FU8FPZZWT9nadt7PUW1zqa+iFYg0tURCpHEU2u6GQqkf&#10;OVrXPb501kqDSAMAgPCASAMgBBBpxmKpiDTu+I9afVEevP6QfzDK0R5x2mC0tLqHbLb5dYoh0iLD&#10;Qog0jjLjhAEpHVW0oiRBBohrSpPoUHMp2d2xM1iCSFNPJEXadDyecYmgTc9vlci03ZOygHLmYJ4C&#10;yuuusVRze7yGFGsQaWqJhEjj92wY6ZU6kuvKkr5WQ15r4QCRBgAA4QGRBkAIINKMRayLNJ721N1n&#10;keQAnCTAP+hMymqkhpZBMg87tGuJB5z6C+YBRFpkiLRIc7hdlNlVT5sq02VQyIUj0totgzG3/g9E&#10;mnoWUqRNhtdq5IQoFXW9lJjZEKjbuHDyAk5iUFTRSb39VvIY6LuGSFNLJEQa4/S4aG9TkdSXW2ty&#10;aNggmYvnC0QaAACEB0QaACGASDMWsSrSXC4vdfVZKCW7KTC43BNfRYlZDdTRPSqCTTUQaZEhUiKN&#10;EwlwVMXzgXXQEmSaUt1wr35E7AGRpp7FEmmTkbrHNkbltX2SGIUfGuycJNYOJtdQcWUX9Q1aRcBF&#10;87pqEGlqiZRIYxpH+mi5Vm9yKeprjbl+RDAg0gAAIDwg0gAIAUSasYg1keYcc8v6Z/EZDbRLn/bE&#10;A8rCsk7qN9u0TnDk/k6ItMigWqRxtk1OJPBKXR6tNCWKRHuyLJVK+tvI5h6T7zFWgUhTTzSItMlw&#10;HcfJCtq6RijP1EEHJkXi8vTPI6m1MgW0tmlAX1dNf2GUAJGmlkiKNK9Wl+5vKpY6lB9IcHRvrAOR&#10;BgAA4QGRBkAIINKMRSyINJ5+x9EYNY0DdGBS8gBeQ4gFGmfmXAgg0iKDKpE2rn0/ZqeNEtsqaYUu&#10;0NaVpcjPPE1pKQCRpp5oE2nT8Xi81NU7SjnF7XT0eJ1E5vrrSM5OzLJtwDz35CqRAiJNLZEUaQwn&#10;YVldmiz16YmeJn1r7AKRBgAA4QGRBkAIINKMhdFF2tCog06UtE8RaJzJjrPYWe0u7e9auIEhRFpk&#10;UCHSONIstaOGnio/LgM+LoebTdRrH4m5ddBOB0SaeqJdpE3GOeahwSE71TUNyDqR/jqTo3d5Smhp&#10;dTfZHIsrByDS1BJpkcZkdtVJncqZjoecNn1rbAKRBgAA4QGRBkAIINKMhRFFGicH4EW2OYGAfyC4&#10;J65KFtxubDVLtrrFACItMsxHpPHUozbLIL1YkyMDvSe0sq02lxpG+qIi+mahgUhTj5FE2mT4IQNP&#10;d+dItcMptTLt01+f8sOJnn6LRKktNBBpalkIkdbvsNCz+lqTR1vKY/rhBEQaAACEB0QaACGASDMW&#10;RhJpPEWpoc1M8en1MiWJB3y8/llWYauINRZsiwlEWmQIV6RZXU6Kay2nVaVJMsDbUJ5KNUM95PC4&#10;aEL731IEIk09RhVpfrjestrHqLVzWDJ9+mXa7mOVEt1bUtktU+cXSjxDpKllIUQaP7BI76yTBxVP&#10;avUsP7yIVSDSAAAgPCDSAAgBRJqxiHaRxuta8RTNhhYzHTteFxjkcRa6E8VtNDgcucHBXIFIiwxz&#10;FWkcDdE8OkBbarJFoC03JdD+phJZH22pA5GmHqOLtOkMDNlk3bQjqSfrW576maPVt5wJmbN+RlKq&#10;QaSpZSFEGsNTOjdU+KbOx7dWkMu78NGMCwFEGgAAhAdEGgAhgEgzFtEs0qy2MSoo6xRp5h/Q7Yuv&#10;lqycHCGxkOufzQaItMgwF5HGUWiHW0oDUWhPladS/XBvzA7q5gpEmnpiTaQxXLfanW5JUpB6onmK&#10;UGPBVlzeLfVzJIBIU8tCiTRujYt6m6XeXVuaTIMx+uACIg0AAMIDIg2AEECkGYtoEmkc5ODxjMu6&#10;PQXlnbLuGQ/eeO2ehIwGqmroozFX9A7+IdIiw2xEGkeh8bpnL1T7otA4K+ehFhMNj0VPxGI0AJGm&#10;nlgUaZNhqTZotlN+aScdTasLrKXGUi27sI06ekYkM7KqKDWINLUslEhjeIrnutIUqYNL+tv0rbEF&#10;RBoAAIQHRBoAIYBIMxbRJNI4+oHX6NkT7xNoXFJzGqlnwKr9nl5lA7VIAZEWGUKJNKvbSQeaSmhV&#10;aaIM4J4sS6XGkV5yj0MUTQciTT2xLtL8cP3GWT87e0YpJacpUEezWDucXEuFZZ0SKTxfINLUspAi&#10;jTnSUib18M66fH1LbAGRBgAA4QGRBkAIINKMxWKLNF5vp6ndTElZJxe53p9YTRn5LbIej5Gyf0Gk&#10;RYaZRNr4xDjVDvXQ89VZMnBbZUqUQdyoy6kfAaYDkaaepSLSpmMedlBheZckJJgs1TILWqm1a1ii&#10;1MIBIk0tCy3SqszdUh8vL0kghzv2RBNEGgAAhAdEGgAhgEgzFosl0pxjbiqt7qGDSTWBqUJcSqq6&#10;adTq1H6f6I4+CwZEWmQIJtKsrjHa01BIK02+KLT1ZSnUNNJPHkShnRaINPUsVZHGcDKYMZeHevut&#10;dDz35FpqXKcf0Or2PFM7jVjmJrYh0tSy0CKt32GhpypSpV4uH+jUt8YOEGkAABAeEGkAhAAizVgs&#10;tEizO1xUUdcrgyz/oCsuvZ7KanrIpu0zMhBpkWGySOPrtGqwi56tyvRFoZUm0bHWckkyAEIDkaae&#10;pSzSJsMPPzhKrbiyi+IzGgIPSHYfq5QI45aOYcnAzPLtdECkqWWhRZrNPUa7Gwqlft7bWCSfH0tA&#10;pAEAQHhApAEQAog0Y7FQIo0HWW2dI3QopTYg0I4er6OO7lFyuaN//bPZAJEWGfwijQdou+rzJZEA&#10;D9I4M1zzKEehjUvGOBAaiDT1QKRNhetBrtN7+i1To9S0wtP2OUrtdBk/IdLUstAije+D1M5aqaM3&#10;VqbRqOv0iWKMBkQaAACEB0QaACGASDMWkRZp3IkfGnFQbkk77TpaGRBo9S2D5PbE1kAeIi0yDGj3&#10;fHFXEz1TmSGDszWlSRTfViFiDcwNiDT1QKTNjEicUYdM40/IPBmlxiUtr4Ua28wSpTYZiDS1LLRI&#10;Y2rM3bRaq6f5YUf9cJ++NTaASAMAgPCASAMgBBBpxiKSIs3tGafy2l7aE+8TaFyKK7piJgJtOhBp&#10;6rG5XbStKlsWrvZLtBbLAHknOAoNcWhzBSJNPRBpoeG60ePx0sCQjdLzpkap7Y2voqyiNhFu3CxA&#10;pKllMUTa8JidNpQflzo7o6suptp7iDQAAAgPiDQAQgCRZiwiIdK83nHq7Bml5JymwIApNbeJuvss&#10;MT3YhEhTBycNKBvooE2V6YFpnIntVeTwxObAZaGASFMPRNrcYKfC0owfsnC2Zn+U2q5jlZSW20wV&#10;dV3U2t4j7RKYP4sh0ngdvJ31BVJ38zppsZS9EyINAADCAyINgBBApBkL1SLN7nBTZmFrYHC0J65S&#10;FplmuRZLT6WDAZGmBpZlO+vzA1Foa03J1DDYHXKRchAaiDT1QKSFB9eX3C6YRxyUmd8SeOjik2oV&#10;lFnQHHPT/xeDxRBpjKm/TervpyvSaNBp1bcaH4g0AAAID4g0AEIAkWYsVIm0MZeH6poG6EhqnQyE&#10;WKTllXbQyKgz5gWaH4i0+eH2eqikv502agMvHoCtK0umlPZq6h7oC2TtBPMDIk09EGnzh5PRjFic&#10;VFnXSwkZ9ScfxMRXUVFFF5mH7UumHVHNYok0i9sReBhSN9yrbzU+EGkAABAeEGkAhAAizVjMV6Rx&#10;J31QG+QcTfMJNC4s04YsvN7N0hr4QKSFz5jHTTvq8+kJbdDFA68ny1Kpw2qWc+rP2gnmD0SaeiDS&#10;1MH3+8ioheobu+hISnWgTWGxllPURk4n2v25wud0MUQar2G5vTZX6vOE1gp9q/GBSAMAgPCASAMg&#10;BBBpxmI+Is1iHZPkAXvjfQOe/QlVVFHbSw5tsLPEHJoAkTZ3XF4PFfe30lP6wtTrylLoeEcN2Sdl&#10;5IRIUwdEmnog0tTiTzZgHhqmtq5hSs9vod3HfAlr9iVUS4QaP7wBs2OxRBpT2Nss9TonHhifiI37&#10;AyINAADCAyINgBBApBmLcEQad8xbOodlUOOPGEjP9a1nw/uWKhBpc4Ml2o76PBlo+QdbXdahU64h&#10;iDR1QKSpByJNLZOzdnJdwKV/0EaHkmsD7Q2X7KI2WZMTnB4+f4sl0vodlsD0zk6tbo8FINIAACA8&#10;INIACAFEmrGYi0jjY3q1AU1G/slkAnHp9ZJMwOPBIBIibXY4PW4q6G2R6Zs8wFpflkIZnbVTotAm&#10;A5GmDog09UCkqWWySJsMr6PW3j2itT8tgfZnf2I1FZR10sCQHed/BhZTpFndTtqmT+9Mbq/Stxob&#10;iDQAAAgPiDQAQgCRZixmK9Jcbi+ZqnsCAxjOqlZW06PvBQxE2unh8yNrodWdjELbXJFB3bbTnyuI&#10;NHVApKkHIk0tM4m0yZhH7BSXUR+ITuOSW9yuLyuApASTWUyR5hn3UlJ7ldT1HHHsiYE6ByINAADC&#10;AyINgBBApBmLUCKNI82a24coIbMhMGDJKGilvkGr9hoMWCYDkTYzDo+b8nqaJPrMH4WW1V1Pthmi&#10;0CYDkaYOiDT1QKSpZTYijeG2qYMj1ApaaKfeNvFyA/mlHYhQm8RiijROOFA20E4rTYm0ujSJOixm&#10;fY9xgUgDAIDwgEgDIAQQacZiJpHGnW+r3UXpeS0BgbY/qUYWfwbBgUg7FT4nPJVzV0NBIArthaos&#10;6rUNyyBrNkCkqQMiTT0QaWqZrUibjHnITomZDYGIaS55JR3ad+Olca0OWsospkhjOOJ4Y0WaZGTm&#10;hyn8+xgZiDQAAAgPiDQAQgCRZiyCiTTnmIfKa3rpYHKNDEh2HaukksouydJp9E5wJIFIm4pXu6aq&#10;h7rpmcp0EWickfNET+OMa6HNBESaOiDS1AORppZwRBrDyW46e0cps6BV2ixuuzijNEeoDQ7Zl2zb&#10;tdgijZPKvFR7QtqAg80m+dnIQKQBAEB4QKQBEAKINGMxWaSx+OgbsNLR43UyCOHpMjylc8QCiTEb&#10;INJO4h73Ul5PI600+TK2sUxrt5rDGsxCpKkDIk09EGlqCVek+eE6pn/QSgkZ9bTrqE+ocTlR3CZR&#10;1rwkwVKSaost0pj0zjpfNHJ1NpkdVn2rMYFIAwCA8IBIAyAEEGnGgjuC3Mk2D9sop6iN9sRVyaDj&#10;QFI11TUPSnQamB0QaT5GnHba11RCy0t8Em1/YzENaoOn2U7lnA5Emjog0tQDkaaW+Yo0Px6Pl7p6&#10;Rymr8GSE2r7Easo1tdPg8OJJpYUmGkRap3VI2gJeK61ldEDfakwg0gAAIDwg0gAIAUSasXA4nFRW&#10;1U77EnwCjQccOcXtkqUTzI2lLtJ4LaJ2i5merkgLDJpyuhr0veEDkaYOiDT1QKSpRZVI86NVS9Q7&#10;aKX4jAbarQs1X4RaO41anBKhFstEg0jjM7y2NEnahYLeZt9GgwKRBgAA4QGRBkAIINKMg8Pppoz8&#10;lsACzbxYM68x4/FiQBgOS1mkjWtDpbzeJnqy/LgMljZUHKe6oR7yjM9f1kCkqQMiTT0QaWpRLdL8&#10;8PfT3TdKWQWtAZm2P7GacorbqN9sk/o7FokGkca8VJMjbUN6Z42+xZhApAEAQHhApAEQAoi06Ec6&#10;1iMOis+ol8EEP6UvrenR94JwWYoijf9mm3tMFpHmQdITJQm0rTaHrK65JRQ4HRBp6oBIUw9Emloi&#10;JdImMzhko+TsRtod54tQ44dJuSWxGaEWLSJtf1OxtBFxLeX6FmMCkQYAAOEBkQZACCDSop/u3lE6&#10;mlrrk2jaQKKmoVs7n1gLbb4sRZHWZRuWjGxPaAOkFaYEOt5ZM+esnKGASFMHRJp6INLUshAijfF4&#10;xqmn3yJrqPkj1PYlVFN2kS9CLVaEWrSItKS2KhFpexqL9C3GBCINAADCAyINgBBApEUvPGWzodUc&#10;GDQcSa2j/sHRQNZOMD+WkkjjKZu15h5aWZoog6P1ZSlUPtAeZjqB0wORpg6INPVApKlloUTaZAaG&#10;7JSa2zwlQi3P1E4W65h2nxj7e40WkcZZnLmt2FqTo28xJhBpAAAQHhBpAIQAIi064eQBReVdgexl&#10;vDbaqG1MOoIQaWpYKiKNI84S2ypphZ6Vc0d9PvXYRvS96oFIUwdEmnog0tSyGCKNcXu8kpSAs1fv&#10;0tcN3RtfJRFqA0M2/SjjES0irWKwQ9oLTkZjZCDSAAAgPCDSAAgBRFr04U8qwAMDHiCcKDmZlRMi&#10;TR2xLtJkQDZmp1fr82VAtLwkgQ61lMoaaZEEIk0dEGnqgUhTy2KJND9cz/UNWCklp4n26BFqXHJN&#10;HTRscWjfs7GmfEaLSGu1DEi7sdKUQBMRiV1eGCDSAAAgPCDSAAgBRFr0oPWfqVcbEMSl+ZIK7E2o&#10;oobWQfJOGvBBpKkjlkUaXzPlgx30lJ6Vk6dyVg52KsnKGQqINHVApKkHIk0tiy3S/PBSCLxWmkSo&#10;HTuZ5bOsukfbZ5x7J1pE2oDDKm0HlzGvcftvEGkAABAeEGkAhAAiLTrgznN79wgdTKqRAcChlBrt&#10;52HZPhmINHXEqkgb87gpq7ueVpl866Ftqc6mdov5lGspUkCkqQMiTT0QaWqJFpHmh+u5nn4rJWQ0&#10;BKZ88vqi3X0WkW3RDv/+0SDSrO4xiWLmNmTQYdG3Gg+INAAACA+INABCAJG2+PDiyKbqHtoTVyWd&#10;/qTMRhoedQYVHxBp6ohFkWZ2WOnl2lx6Qh8AHW0ppVGXY0Gn5kCkqQMiTT0QaWqJNpHmx+X2UGPr&#10;EB1M9j2c4vY1p6id7I7o7otEi0jjJQCeKk+VdqRltF/fajwg0gAAIDwg0gAIAUTa4mJ3umUNNO7o&#10;7zpaKdNSxlwzD5gh0tQRSyJtfGKcGkf66JmKdBn4rC1LobyeJm37wgk0PxBp6oBIUw9EmlqiVaT5&#10;sVrHKKuwjfbE+x5U8ZIJjW1mrZ31BH1YtdhEi0hzeFz0XFWmtCdl/e36VuMBkQYAAOEBkQZACCDS&#10;Fg+WaIlZjZK6nzv4ZTW9gaQCMwGRpo5YEWnjNEGZXXW0tixZBj1PlqVSi2Xq2noLCUSaOiDS1AOR&#10;ppZoF2kMJxzo6bfIdE9ua7nNTc5uogHz4sqqYESLSHN63BLdzG1Kdne9vtV4QKQBAEB4QKSBiOMf&#10;jJ84cYK2bNlCmzdvpoSEBGptbZ3V004+hjtMpaWltHPnTtq0aRNt3bqVUlJSqL+//5TOPm87evRo&#10;0JKenq4fNXsg0hYe/k55vZb9CdXSqT+QVENN7WZ97+mBSFOH0UUa//5DYzba31Qig50VpgTa01BI&#10;dvfiDhYg0tQBkaYeiDS1GEGk+eEoNFNVj7S53PZyKa3uJpvdNav+2kLAv0c0iDSX10N7G4ukbYlr&#10;Lde3Gg+INAAACA+INBBxuBO5fPlyuu2222j16tX0/PPP091330133HEHpaamhuys22w2euqpp+T1&#10;LLVefvllevLJJ+k73/kO/f73v6eampopHbz9+/fTN7/5Tbr11lvlNZPLn/70J/2o2QORtrDwd9nQ&#10;OkD7EnzTTI6m1VHfoHXWnXiINHXwOTeySOu2DtNz1b6pN7woNCcY4EQDiw1Emjog0tQDkaYWI4k0&#10;RkTVqEOme/pl2pHUWmrtGNKPWFzk94sCkebW6pujLWXSvuysz9e3Gg+INAAACA+INBBxDh8+LBIr&#10;LS1N30JkNpvp3nvvpd/97nfU3n76tSWOHz9O3/3ud+ngwYP6Fh9tbW1055130mOPPTZlAPXQQw/R&#10;L3/5S4l4UwFE2sLBT8PLanoCnffknEYatY7pe2cHRJo6jCrSxrxuKulvo5V6Vs5nKjOo2tyt7118&#10;INLUAZGmHog0tRhNpPnhJD+NrWY6llYfaJOzCltpcNiuXRuLF50WLSLNo90fye1V0sY8q7UxRgUi&#10;DQAAwgMiDUScn/70p/TAAw+IPJtMRUUFffvb36Zjx45Jx2gmNm7cKJFk3d1TB8Iej4fWrl1LP/nJ&#10;T+TfDEevcaQbH+90OmXbfIFIWxh46khabnOgw15S2SVZxeYKRJo6jCjSeNrmkZZSWm7yZeXc2VBA&#10;gw6bvjc6gEhTB0SaeiDS1GJUkebH4XRRaXUP7T5WKW3zvoRqKqvt1fcuPNEi0rwT47I2Grczq0yJ&#10;C5r5WSUQaQAAEB4QaSCidHR0yDRLnpo5vYFm+fX9739fRJlfhM0Ed5ymyzYeiP7lL3+hv/71r4HX&#10;19XVyXuuWLGCTCZTYG204uJi6cyeDhZv3DGbXlgC8tpuPKhQXfgz/SKNBy/BjlkKZXDITknZjdJJ&#10;3x1XSRV1feR2e4MeG6rweeRONl8TwfajzL5wB5sHf3x98jkNdky0FE4c0GUbppfrfIs/czRaQlsF&#10;2dzRd1/xQwWW/sH2ocyt8H3uHwTyw4hgx6DMrXC7xOcTdaia4n8Y4X/AY9TS3TtKyVo77U/+E59e&#10;T509o2G31eEWbpe4PYqGOrSgr0XamxVae2OPwrZmNoXrTX8dGqv9UJ6pApEGAFANRBqIKGVlZSLS&#10;nnvuOWnMJsOd9J///Of073//OyDC5sILz78gUz7j4uIC752UlCTbWKZxueeee+h73/uebONppD09&#10;PXJcMB588EH6+te/fkrh3/Hpp5+Wwa/q4pdoXPjfwY6J9VJZ10F7/Wn34yupoamLBuZxLvznNNg+&#10;lLkX//UZzed0YHCAclpraG2pLyvnOu2/Re3187qOIlmW8v0eieK/PnFO1RTUoWqL//qMhXPa19dP&#10;pZVt0lbLg69jlZSe10i9fQv7t0XL/Z7TVktPsEgrSaDm3q6gx0R78d/v0XJOI1H+93//l/7zn//o&#10;vX0AAFADRBqIKAUFBfStb32LXnnlFX3LSfipIicLePjhh2ct0jgqjZ/qspjj9+VotsmRZvHx8RKl&#10;xvu58eTj+Qkbr9P2ox/9iP785z/L64PBou2jH/3oKeWuu+6Sz/F3NFDUlN7ePiowtUgEGnfIj6XV&#10;UlNLV9BjUVBmKh29PXS0vlgycrJE21KZRZWdLZK9N9jxKCgoKCjzKy1t3XT8RH2g/d6r/bekopW6&#10;uvuCHh+rpaCtTqZ1cjKbaq3dCXYMyuIXiDQAQCSASAMRpb6+PhCRNn1qJou0X/ziF9K4zVaksQTj&#10;Nct4bTWWcyzJJsPvw1M+p78ff9bjjz9OP/jBDygvL0/fOhVet6i3t/eUct9999ELL7wg76G68O/q&#10;b+j5bwl2TCwWt9tD2QWtgSkix3ObtXPhCnrsXAtPS+JpHzxdIdh+lNkXvo/8Uzv5/gh2zGKWftso&#10;PVORLgKNS2JbJTk9aq6jSBaW/DwtKdg+lLmVydOScM+rKf52CedTTZk8tTPYfqMWntLZ02+lY2l1&#10;0o7v1ApP9zSP2IMer6pwu8TtET9EDbZ/IUvDcB+tL0sRkVY/1BP0mGgvk+tQ7j8FO8bohad28pIv&#10;AACgEog0EFG4s8MibcOGDaeskcaNN0+/5GmT3NCdDj42NzdXxNvdd99N6enp+p5TmS7s/LB44yme&#10;HLU2F5BsQB383QyNOCQbpzzFjq8iU1W3rG+lCiQbUAd/X9GYbIB/r9bRQXquKlME2vryVCrqb1V6&#10;HUUSJBtQB9/n/kFgqHYEzA5/u4Q6VA1GTzYQCueYm0preuhgco2067uOVZCpuocstrEZ+2Pzgd+T&#10;2yNew3ax6bAM0caKNHqiJIEqBjv0rcaC601/HYpkAwAAMHsg0kBE4Q4PZ9VkGcVRGJMpr6gQycZZ&#10;O0/XYeenjwcPHpRost/+9rfU2dkZ9HjurPIUTM4SGiyxADei/B6FhYX6ltkBkaYOq9axTsxskM72&#10;nrhKamobIq/iNPoQaeqIVpHWYTHTalOSSDSeVtNjG6bxCAzYIgVEmjog0tQDkaaWWBdpDLcVo1Yn&#10;peWdzLx9MKmWOnuCL6UxH6JJpPXZR2lzZYask8aJB4wIRBoAAIQHRBqIOMePH6f/+q//opSUFH0L&#10;SYPN2TZ/9atfUVNTk77VN8Csrq6m1tZWfQtJ9s3bb7+d/vGPf8hUSx7YTy/cseLOwLaXXpJpn9u2&#10;bZMQdYZFHEezsdDjdRKCSbbTAZGmhrExj0zh5A72/sRq6uqNzKACIk0d0SbS3F4PlfS1yTQalmgv&#10;1+aS2Tm3+zkagEhTB0SaeiDS1LIURJofj3ecmlrNMsXTL9Syi9poYIgzbKp52BFNIm3YaaMXqrOk&#10;PUrvrNW3GguINAAACA+INBBxuBPJmTm/853vyHpj69evl6ixb33zm5JlkztFfli6/fCHP6RHH31U&#10;fuZ9fCxHrt16662BbJyTCx/vl1DcseJkAyzT/vjHP8raZizgbrvtNtnOgmWuQKTNH+5cJ2c3Saea&#10;FyfuG7Bq362+UzEQaeqIJpE2PjFOOT2NAYm2oz6PLGOOKfWHUYBIUwdEmnog0tSylESaH35wVlTZ&#10;Jeum+dv9qro+fe/8iCaRZnOP0daaHGmT4tsq9K3GAiINAADCAyINLAjckUxISJD10FavXi2CiyPP&#10;pnfUGxoa6KWXXhLBxnBHacuWLactLLkmD6BYSGVmZtIzzzxDq1atos2bN1NycrIs7h0OEGnzw+Xy&#10;UEFZpyQW4DXR6lu0AW8EB2gQaeqIFpHGCQSS2isDEu1wS5k2gPFFnBoRiDR1QKTNHW5rzNo1yNdh&#10;sHYHIk0tS1GkMXz9dPdZKC23OZBYiJd26OgZlYdr4RJNIs2htU3bak/IGmnJHVX6VmMBkQYAAOEB&#10;kQYWFO4A+Uskmfw58/0siLT5UVXfH5jiUVrdE/HvHiJNHfxdLbZIs2sDlVfrC0Sgccnqqo/4NRRp&#10;INLUAZE2e9rb2+lvf/sbXXrppXT22WdLed3rXidR29wO+YFIU8tSFWl+vN5xqm8ZlHVR/X2BnOI2&#10;7foKrx7n+j9aRJrF5aAX9Yi0lPZqfauxgEgDAIDwgEgDIAQQaeHBnd3a5gHadczXeS6uVJudcyYg&#10;0tSx2CJtyGmjnQ0FspDzipIEyu1tIpfXo+81LhBp6oBICw2vF8rt2Otf/3p6zWteI+Wss86hZWec&#10;EfiZ9/3fP3xJgSDS1LLURZqf4VEH5Zo6AkKNs3zWaX0El2tu9200ibRBh1WyR3MbldPdoG81FhBp&#10;AAAQHhBpAIQAIm3ucEe3sWUw8PQ5v7RTnkovBBBp6lgskcafO+K007rS5EAkWuOImvV1ogGINHVA&#10;pJ0eTrbD64v6hdm7338z/Wf9Htp+qEzq5kdXv0o3vucjgf2/+MUv5PqESFMHRNpJuG7vHbTRoZTa&#10;QP8gIbNea7c9sm828HHRItK6bcO0qTJdpnaaBtr0rcYCIg0AAMIDIg2AEECkzQ3u5Hb2jtLBpBrp&#10;JKfntZDNvnCdM4g0dfB3udAijb+3hpE+eroiTQTa5sqMmJJoDESaOiDSZobPzbp160SQXXjRJfTT&#10;u++jVw6YAgLDX7bszqMf/uT3ctwll1xCu3btgkhTCETaqTicbqqo7aUDej+BM3k3tpnJ4wl9zUWT&#10;SGuzDNKG8uOyfmfNULe+1VhApAEAQHhApAEQAoi0ueFwuGlfQpV0jg8mVdPYHKdtzBeINHUstEjj&#10;z2sa7qc1piSRaE+Wp8oT/1gDIk0dEGkz09fXR5/97GdFkH3oo5+nl/eXTBFo08vHb/maHMsRbBBp&#10;6oBIm5mhEQfFpdcFrsGSyu6QMi2aRFrjcB+tK0uh5aYEarEM6FuNBUQaAACEB0QaACGASJs93Ck+&#10;nOqbshGf0UBW25i+Z+GASFPHQoo0z7iX8nqaaJUu0V6tzyez06rvjS0g0tQBkTYzJpOJbrzxRpFj&#10;v/3zEwFZMVP534c3ybEXX3wxRJpCINJOD0es+zN783WYeqKZBodnlmTRJNKqzV1am5VIK0wJ1GMb&#10;0bcaC4g0AAAID4g0AEIAkRYa7thatc5wQmaDdIQPpdTQgNmm711YINLUsVAizT3uodSOGlmwmSXa&#10;vqYSydYZq0CkqQMibWby8/PpuuuuEzn294eeniLNgpV/rd4hxy5btoz6+/tRhyoCIm12NLUN0d54&#10;XzT7vsQqauseDnoNRpNIKx1o9yXDMSXSyNji/z7hAJEGAADhAZEGQAgg0kLjcnsps6BNOsCcpbOj&#10;e0Q6u4sBRJo6FkKkcRbOo63l8kSfJVpiewXZ3AsfybiQQKSpAyJtZhobG+kjH/ElEvj29++mHXqC&#10;gZnKj+/6sxz7gQ98ABFpCoFImx3j4xPUO2Cl+PR6uR5ZqpVUdUv/YjLRItL49yjobZF2a6UpkZxe&#10;Y/bhINIAACA8INIACAFE2unxaoOtnOJ26fjuOsoSbXEHCxBp6oikSOP3trmc9FJtjgxEWKRldzfo&#10;e2MbiDR1QKTNDLcpP/rRj0SOvfkt19ET6/bQjsPlU+QZF9629plj2nHLJBrtkUcegUhTCETa3GCh&#10;ll3UFpjqmZTZSKNWp7QZTLSINO/EOGV110v7xdM7jQpEGgAAhAdEGgAhgEibGbfHS4XlXdLZ3RNX&#10;SXXNg/qexQMiTR2RFGl99lF6uTZXBiHrypKpuK+VPEvkO4NIUwdE2umpqamhK6+8UmTaNW+7gf78&#10;wHratr84ING27i2kX//5cbriqmvlmJtvvpmqq6sh0hQCkTZ3uG9R2zRAe+Ir5To9erxOpnoy0SLS&#10;uL1Kbq+WNoyzSxsViDQAAAgPiDQAQgCRFhweZFU19AWeGpuqurUO2eIPvCDS1BEJkcbvOeS009OV&#10;6TIAWV2aJAs2LyUg0tQBkRaahoYGevOb30xnnHGGyLLzL7iYPvSxz9GHP/55OvfcC2Ubl3e84x2y&#10;rpq/XYqVOpTrHI/HI23sYvxNEGnhYx6206HkmoD4La/t1b5HT1SINPe4l461lEk7xslxjApEGgAA&#10;hAdEGgAhgEgLTlObObAwcJ6p45R1TBYLiDR1qBZp4xPjIs3Wl6XI4OP56izqsJr1vUsHiDR1QKTN&#10;jqamJnrooYfoqquuCogzf+GEBDyds6OjQ46NFZHmdDrp+PHj9Kc//Yluu+02+s53viNTXTdu3Eht&#10;bW1Svy0EEGnzgxMZnShpl4d2XDLym6m9s2/RRRqv77m3sVjaMhZqRgUiDQAAwgMiDYAQQKRNhQcf&#10;Xb2jgSfEGQWt+p7oACJNHSpFGq+lVz7YQWtLk2Xg8WJNNvXaRvS9SwuINHVApM2d8vJyOnToEB05&#10;ckT+zfd4b2+vyKXW1lb5L0s1o55Prrfq6+vpS1/60lRpuGxZ4N8XX3wxPf3002SzRT67NETa/OH2&#10;o6ymh/bE+R7e7U+ooo5us3b/L05SI8bpcdOOujxpzzK7avWtxgMiDQAAwgMiDYAQQKSdRCRan4UO&#10;JPmmWqTlNpPNHl0dL4g0dagSaRyJltlVR2t0icaDjyFn5Aew0QpEmjog0sKH25wtW7bQ5z//eXr7&#10;299Ol112mZS3ve1tdMstt4hoMqL8SUpKore85S0izM699GL69E+/Rz96/O/041UP0q0P/o6u+/hN&#10;Aan2k5/8RK6dSAKRpgZuj3r6LYGsnrwuK0/1XKxoeIfHTS9UZ0ubVtzXpm81HhBpAAAQHhBpAIQA&#10;Iu0kwyMOOpbm68Tyf0csTn1P9ACRpo75ijR+PQ824lsrZLCx3JRAh5pNNK5tX8pApKkDIm3u8H3J&#10;kWdf/epXRSYtO+MMuvCy19Lrrn6TlAtfd2kgcounQ3IbZRR4CitPVX3NstfQWz7wbvrTvs1S90wu&#10;j+Ydoi//4S464+yz6KyzzqLly5fLGmqRAiJNLRbbGKXmNEo/hEt2cRs5nAvff7K7x2hjRZpcU/VD&#10;3fpW4wGRBgAA4QGRBkAIINJ8cEfV/yT4YHINjYxGn0RjINLUMV+R5vS46GCziVaUJNAT2mAjpaOa&#10;HNq2Ce1/gvYdjY85yGsdJo+5hzzdLeRurSZXg4nGKk+Q03Scxkoz5N9jtYXkaiyV/e7OBvL0tpJ3&#10;oIu8w33ktQzRuMNK464xHhX43juKgUhTB0Ta3Onu7hZBxskHzrv4QvrKvf9D9+59hv4vbRf93/Fd&#10;9Kf9z9K3//fXdOHrLxOZ9v73v1+mfkY7/P2zFGM5dv4lF9M929bS48Vxp4g0Lv/KP0yfuOM78vd9&#10;8IMfpP7+fv1d1AORphZul/oHzFRW00V7jvmmenJWz86eUdm3UNjcY7S6NFGup27b/NcQXSwg0gAA&#10;IDwg0gAIAUQakd3hooSMhoBEGxiK3ml5EGnqmItIm9DO98SYk8atw+Q195C7q4ly8o9QfMo2Sk98&#10;kWpTXyF71gGype4ga9zzZNm3niw7l0em7F5Flv3a+x95hqzxW8iWrH122m6y5x6jsaoT5G6vI+9g&#10;N3lHB2ncPioyb8LrWbBBGESaOiDS5s7mzZtFIJ113jn00ycfOUUycWEBddfGf9FFukz7+9//HvXn&#10;l0UVT9Xk3/e6T3806N81ubA09E/xNJlM+ruoByJNLVxPc3vEyQZYnh1JrZW+CSc/qm3qJ49nYa7T&#10;EZcjcC2NuqLzweJsgEgDAIDwgEgDIARLXaQ5x9yUXdQmHdV9CVXU2jmsDV6jd2oeRJo6TivStH0c&#10;BcbRYc7SDLKn7yZbwotkPbjRJ7KCCa6Zyu7VZDm8iawJW8mWtoscOYfJWZRMzrJM7b3TtH8nkSP3&#10;GNmzD5I9Yw/ZUrZrn7WVrEefIwt/3t61wd/3dGXXCpFtVu1zbfFbyK69pz1zHzlNaeRqKCV3bzuN&#10;27SBbwSuI4g0dUCkzZ1PfvKTIo9u+e/v039miNji8ljBEfrYj74px3784x+XJATRjNlspltvvVV+&#10;30/d9b2gf9P0ctYF58vxKSkp+ruoByJNLZNFGv971OqU9Vq5j7LrWCVl5LfIw79I020dDlxHvA6o&#10;UYFIAwCA8IBIAyAES12kmap7fB3Uo5VU0xjZRZlVAJGmDhFpoyM00NVBw52t5OnvIFejSaSW9ejm&#10;U+XU7lXUv28ttexfR3UHn6KmY8/RSPYBchSnSiQYT9l0t9eSp7eNvMP9NG63SCSYMrT3Gh+z07ht&#10;hLwjA+QZ6JYpoO6OBnK1VNFYdR7Z8+J0Efei/A3WgxvIsnfNqX+Lv+xZQ9b4F31yrzxL3ofPA08p&#10;5eg7iWab47UGkaYOiLS5wedr2Zm+KKxfbVk1RSoFK7ev+j859vrrr6fi4mL9XaITlv533XWX/L7v&#10;+OSH6N+FR4P+Tf5yX8LLcixPBa2oqNDfRT0QaWqZLNL88LYyra/CUWncXzmWVke9A1bZHikaRnrl&#10;OlpbmqRvMSYQaQAAEB4QaQCEYCmLtD6tI7r7WKV0TFmiGWGReIi0+TPhcpC7s4kcZRlkSdlOI0ee&#10;pdH9TwWNNLPGvUCOggRyNZdTaW0ePVtwmNYUHqHnK9Op1z4S0YFMuPDvNOF2+dZVGzXLVFRPT7OI&#10;Po5I48g069FnT/lbp5R968h66Gn5++1pu0SyuXtbtXM3pn/KzECkqQMibW7w+WJxxALply+sPEUu&#10;TS+3r3xAjn3nO99JJSUl+rtEJ/y3rVu3js4991w676IL6GfP/Dvo38TlscKj9O6vfEb+tk984hPS&#10;DkcKiDS1BBNpjNc7Tp3doxI5z32W/YnVWr8lcmvflfa3y7X0bGWGvsWYQKQBAEB4QKQBEIKlKtI4&#10;ucAhfe2R9LwWcrkjl9VMJRBpc4cHJuNOO3n62slZmORbX0wXRqNcdq2i0QMbJIqLp1Y6y7PJ3d0s&#10;0Vjai8mrnWseVKwqTZKkAi/X5dKQM3rX0ZstE+Ne8o4OyXpvnOzAUZgo0syWtE3WebMeCjKNdfdK&#10;bf9LIuTcbbUi6XgdtsmRdxBp6oBImzuf+YwukO74Dj1efOwUyeQvvCD/R7/3NTn25ptvpo6ODv0d&#10;opf29nb62Mc+Jr/zlTdcRz/f/B/5Oyb/XfclvEKf/tkP6Iwzz6Dzzz+fNmzYENFrByJNLTOJND9W&#10;u4tScppp51FfVs8TJe1kc7jkdSrJ7qqX6+nl2lx9izGBSAMAgPCASAMgBEtRpPEaaKaqbt9T3aRq&#10;6upd2GxY8wEibW54R83kKE4h67Fnp0ghjsiyF8TTaHUBDTZW03BXO024nNp1cOp5rRnqobVlyTKo&#10;2F6XRyM83dEg18uc0f6uCY+bxp22QGIFV1MZOfKOkuXg01OlGpe9a8l6+BmyJW4le34cuVuqaEg7&#10;lxBpaoBImztbtmwR0XTmOWfTj1bcP0Uy+QsnG7hjzUN0waWXyLH/+Mc/DHF+ud6prKyka665Rn7v&#10;8y65iN78nuvpUz/9Hn3htz+VKLTXXX0lnXHWmbL/z3/+s4iuSAKRppZQIo1xujxaH6YnINPiMxrI&#10;PKy2zk1orZB7ZV9jdE95DgVEGgAAhAdEGgAhWGoijTup/WYbHUqpkQ5oXlmH1tEyjpSCSDs9EmVl&#10;GZK1vjhBgCy6z8Jn10pZM8yec1CizfxZLE+XtZOn+tYN99DK0kQZULBEc3qic62/hcJrHRFZ5ihM&#10;IjtnKD32nEwDPUWwHdpEjtyj5KovIU9fm2QQZVHJog7MHoi0udPX10c/+MEP6IwzzqBzLzyfPv+r&#10;H9Pvdm6kB5J30ANJO+je3Zvo63++m8695CKRTR/84AcjOvUxEnR1ddFPf/pTetOb3iR/w+TCUz/f&#10;//730/PPP78g1wxEmlpmI9IYrkqb2oe0vowvsn5PXJX87FaU1XNfY5G0e/GtkVtfbyGASAMAgPCA&#10;SAMgBEtRpGUVtvqi0RKqyeE0xpROPxBpweHv1d3TQvbMPb7Mmjt1gaYVnq7IC/LL4v+TIs5OJ9J4&#10;X8VgB60uTZLBxO6GQrKwCAIBWEZy5BpH/bm7m8hZmk62hJdkuuwUqcaRgAeekqhAzlo6Vp0vyRhA&#10;aGJdpPE04KqqKqqrqyObzSb33Xzh9+js7BSZJnJp2Wvo/NdeTJe9+Qq67KorAlFoXG6//Xb5HYwG&#10;/43cvjY3N9OhQ4foiSeekMH0xo0bKS8vT9pdFedyNkCkqYW/t9mIND8jo046fkLP6nm0knJN7ZKN&#10;fL5srcmRti+9s1bfYkwg0gAAIDwg0gAIwVITaS0dw9Lh5CQDXb0WfatxgEg7CUsxr7lbMmZajz43&#10;RdzYEl8SscOSZyZ4wDKTSKsf7qGnyo/LQOKVujwyx8CaaAvFUF8PWVtraazyhCQ2kDXXeL21yXKN&#10;y5HN5CxOIXdHvS9ibYlH+wUjFkVaT08PPfvss7KW2TnnnBOQWhdccAF94xvfoJ07dyqRW3y+du/e&#10;TV//+tfpxhtvpCuvvFLKDTfcQJ/73Ofo5ZdfFnkH5gdEmlrmKtIYFmcFZZ20S0+elJzdJFM9w5Wp&#10;HI29vixV2r+C3mZ9qzGBSAMAgPCASAMgBEtJpFmsY7QnztfRLCg11pROPxBpPjgRgP3EoanTCrV/&#10;O4tSJNqJs0uGGkTMJNLarGZao6+J9kJ1FlndiESbC5OTDfA5nnCPSTSgd6ifxuqKyZ6xV6baBr43&#10;/veBJ8kav4WcpRna9zcgrwWxJ9JKS0sli6RfnnG5+KrX0wWXXxr4+eyzz6Zbb71VyXRLvv64Herv&#10;75eF+rlwUgGeGomHEWqASFMLX7NzFWkMr/3a2TMq2Ty5j8PZPRtazWFlIzc7rdL+cXKdhhFjRw9D&#10;pAEAQHhApAEQgqUi0njdEM5uxR3MI6m1NDg8t05qtLDURRpHLbmaK8h65BmfhNm7huxpO8nVYJLM&#10;nHNhukgbnxjXBg19tNLkWxPtldo8TOcMg9lk7WTRyZFovNaaLfkVsux/8qRY0wpHGDpLOFqtjrwj&#10;g3pW0IWZqhZNxJJI6+3tpU996lMiyy654vX0lT/+XNYt44X//110jP525EW65Wc/oAt1qfatb30r&#10;IhFj/nYpWB3K8oKlG59vPg6EBiJNLeGKNIZfO2C2UVJ2o/R19iZUUX3z3B9MlA20Sxv4dEU69dpH&#10;9K3GBCINAADCAyINgBAsBZHGncv2nhHaE++LRqus65NtRmQpi7RxyxBZk18+mX1z/3pZ+8wnWebO&#10;dJHWMjpAG/TpnFuqs8nssBr2OllMZiPS/PD5nXC7yGsbJXd7Ldkz904RapIsQvuerXEvkLMsS6aA&#10;ai/SXx37xJJIu++++0SQXXD5ZfS3I1tEoPG9Nrk8XhRHd214jM679GI5ds2aNfqr1TFdpPE1WF9f&#10;T7++59d07bXX0lVXXSXlrW99q/zObW1tchwIDkSaWvh6DFekMVw9utxeSs9rkf4OT/esqO3V986O&#10;Iy2lcj/uqM8nq8EfJkGkAQBAeECkARCCpSDSXC4PJec0SacyLr1e62QaK8HAZJaiSONIM2fVCREq&#10;IlcOPEXO4lSZ3jkfJou0mp422lSZLoOH56qzqN9uvPXzooW5iLRgjI85JRLNUZhMtpTtJ793KStE&#10;qjk4Wq29hrwjA5KpNVaJFZHG99mFF14ocuwbf79nijybXh45cYA+cttX5dh3v/vd8lqVTBZpHH32&#10;wAMPyPps/HlczrvkYjrnopM/c2bM1atXz+uajmUg0tQyX5Hmx+32Um5JuyQg4L5PaU3PrPo+Y163&#10;LGnA9+Kx1nLyGLyvAZEGAADhAZEGQAiWgkjjp7Hckdx5tIKsdmN3pJaaSPP0d5D18DO+yKSdy8ka&#10;t4W85h6aUPD3+0VaeUdTYDonDyBsHkzpmg/zFWl++Pvhqbxeu4XcbTVkS989Sahpha+JfeskG6iz&#10;Ipu8liFfOEYMESsirayszCepXnsR3f3CyinibHrhSLVvP/BbOvPcs+maa66hhoYG/V3U4G+XzGYz&#10;ffvb3/YJs2Wvofd8+Rb6w84N9EDKqzLl9JcvrKLrPvEh2X/mmWfSL3/5S/J4jPsQJlJApKlFlUjj&#10;93G7PSLT/P0fU1V3yDXTemzDtLEijZZr96LREw0wEGkAABAeEGkAhCDWRVq/2SYdSC7lc5zeEI0s&#10;FZHGUoTXz/JP4+Q10cZq8mnCq+464nNY199JG/TsZFtqsqnHPiIDEBA+qkRaMMadNnK315GzKMkX&#10;rTY52cSuFWSLf5GcpuPk7m6ed8RiNBArIq2qqkqE1DkXnk+/ePaJU+TZ5MIi7et/+xWdefZZItIa&#10;Gxv1d1EDt0t9fX30zDPPBCLRvv63X9KjuYdO+V0eyTlAn7v7djrr3HPooosuoldeeQX1wzQg0tSi&#10;SqT54aRKRRVdgYyenN1zzDWzEK42d9Hq0iQpraPGT/wCkQYAAOEBkQZACGJZpHFnkdPAc+cxMbOR&#10;LDbjRxotBZHGyQQs+9YGBIktYx+N20eVD2CHnTbaUOZbE22VKZEGnBYMkhUQSZEWQPueeG28Ce07&#10;dLVVk+34Tu1a8UUtStm9UhIYyBRgy8mMrEYjVkSa0+mkc889V6TV1/74i1OE1eTycPZ++tC3vyjH&#10;3nDDDfJalXC7xNk7v/hF32d86LtfkWQHwX4XLizTrnjXdXLsf/3Xf0n9C04CkaYW1SKN4XqkqqFf&#10;HihyfyijoCWoTOPPzuqul+t+XVkK2d3G7zNBpAEAQHhApAEQglgVaZwKvq55gHYfq5TOY1P7EI+9&#10;DU8si7QJl5OcxSn6NM4VZEt8Sab0aX+sfoQ6Oq1DtKkiTQYMz5SnUVNvl74HzJcFEWnT0W7ucYeV&#10;XK015Mg7Rtajz54Ua7tXi2gbqykgD08LDjM5xWIQKyKNWbVqlcioC193Kf188+P0ePGp8oqj0W57&#10;+E903iUXybGRaJu4XWpqapIIM/6M3+/ceMrvMb18877fyLEf//jHqbW1VX8nwECkqSUSIo3xeLw+&#10;mcbTPLWSXdRGDufUftmYx00Hm0xyzW+vy9O3GhuINAAACA+INABCEKsijTuIR1Jr5elrWm6LdE5j&#10;gVgWaZyV0S8/HAXxNO4ai8j31m0bpk0VvsQCT5cdp5rOVhm4ADUsikibBF8zvLaau6eJrCmv+GRa&#10;IFJtFVkTXiRXazWRAZIUxJJIY9Hyta99TYTUGWefRZ/+2ffpH2m7A7LqvsRt9P5vfI7OOPNMOebO&#10;O++MSD3H7RKvu8afweX+xJcDv8NM5UdP+DKO3nTTTcqnmhodiDS1REqkMfzerR1D0i/iwsmX3J6T&#10;9YrF5QwkGsjtjo3rHCINAADCAyINgBDEokjjzmKeqUM6ioeSa8nujJ3OUyyKNJYeY6XpPom2ayU5&#10;So5HLGqo3z5KL9bkyEBhQ/lxquppo/6Bfog0hSy2SJsM1wXe0UFy1RaQPWPPlDXVrAc2kCP3GLla&#10;qmTqsHa070VzgBefr6yspK1bt9LDDz8s9SkPaFJSUpSIhVgSafxd1NXV0Y9+9KOAxDrz/HPoDddd&#10;Q5ddcxWdefbZso2ze/7ud7+T6ygScLvU0tJCN954o3zebf/84xRpNr3wtM+bbv2yHPuVr3yFenuN&#10;v9amSiDS1BJJkeanuX2IDiTVSB8pKbuRhkYd8rl9Wj3oT7zTK3Wi8YFIAwCA8IBIAyAEsSjS2rtG&#10;Ak9cmzvM+tbYIOZEmvZ3OIuTA3LDWZZB4xESBja3i54sT5FBAq+JNui0yeCPr0+INHVEk0gLoA0S&#10;eaDICQjGavLIsmdN4JqTsnsV2bMPknd09vUFXzc//vGP6ayzzgqIIX9ZtmwZXX311ZSVlaUfHR6x&#10;JNIY+Q60vykvL48+cfPNp5y3r371q1RRUSHH8LGRgNul7u5uuvfee32fq31X9yXMHJX2qy2r6KLL&#10;L5Nj//KXv8TE96ASiDS1LIRI489o6xqmXcdORqbZHW4qHWiXa35NaVLE7r+FBiINAADCAyINgBDE&#10;mkiz2lzSKeTOYUZ+CznHFnZKaaSJJZE2Me6lsYpssuz1SQ1HYWJEMi3ycICzcfqnrDxTmU5to4My&#10;ULBYLHJ9QqSpIypF2jQ44tHdo9UPpjSZ6jlZqvHafM7SdPL0tso1GgyWPR/+8IdFrpxz5mvomx95&#10;F937rc/Q37/7efrZ5z9G17/pctl39tln07///W+y2Wz6K+dGrIm0yfDfw9FdnNGztraWzGbzgtRr&#10;/napqKiI3vnOd8r3dMWN19Edq/8xJXPnP7P20Q8f+xu98e3XyDE8rZPXVgNTgUhTy0KIND9dvaN0&#10;KNkXmRaXVk8HK0vl2t/XWKwfYXwg0gAAIDwg0gAIQSyJNE7zXlrdI53CvfFV1N1v0ffEDrEi0niw&#10;MFZTGJAX9qyD+h71jIzZaas+nXNtWQo1jfbLdoi0yGAEkTYdnv5pzzpAll2rpkg1jlzjJAUseCVC&#10;Qyv891188cUiV66/4jIqWPWnqa/RSteLj9Dtn3xvQKbt27dP/6S5EcsibbHwt0t8bjli8IwzzpDv&#10;yV/e8qH30pXveye9ZtL2K6+8UqLYwKlApKllIUUaMzTilCUwuN/0ytFSWnMilQr7WvS9xgciDQAA&#10;wgMiDYAQxJJIGxyyB9b9KK7oonEe+MYYsSDSeE00J0eisXTgNdEKE2kiQpJgZMxB22pPiER7sjyV&#10;mkb69D0QaZHCiCJN0K6HcdsouZoryZF7VNZQC8ixfevJnrGXxmqLaOUj/6CzzjyTrrrsYjry4M9p&#10;9NUnTh43qfS99C/67kffJSLmlltu0T9kbkCkqWeySGOam5vpT3/6E1133XUBceYv73vf++iRRx6h&#10;ri5k9Z0JiDS1LLRI48/rG7TRoVRf32lbXAnVd/oeNsUCEGkAABAeEGkAhCBWRBp3BlNzmqQjeDil&#10;JiYlGmN0kTbO0zlrCkSgsWxw5BymCfeYvlcdfD2Muhy0qdKXnXNtaQp12qYuXg6RFhkMK9Kmow3A&#10;3C1VZI17gSy7fdcrl/6XH6ONd3+XfnLL+2h4x38C24OViif/Tst0KdPW1qa/8eyBSFPPdJE2Gc7m&#10;yYki0tLSEIE2SyDS1LLQIs1PfkcTvXzMRDuOlEs/qq/fKr+L0YFIAwCA8IBIAyAEsSLSqhv7pfPH&#10;Uzq7+mJvSqcfo4s0V30JWfauFclgP3GYxp2RGSwMjdloR32+SLT1ZSlUM9RD4xNTzxlEWmSIGZGm&#10;w+upeczdNFadR9aErTSiS7Lh7aeXaFw6XniYrr7sIhFpJ06c0N9x9kCkqed0Ig3MHYg0tSyWSNvb&#10;WEQr85PoxaRC6Uvt0fpSTe1mrd4x9n0CkQYAAOEBkQZACIwu0viB6dCIg/YlVEnnr6Csgzye2B1w&#10;GlmkeS1DAcFgzzmkb1WPZ9xL2+tzRaKtMCVQ7VDwyBKItMgQayJtMmbtWtn0jz9T8eo/08DL/55x&#10;Wqe/NGx6kM45wxeRVl9fr7/L7IFIUw9Emlog0tSyGCLN6XHT0xW+6O3D9WWUkNkg/andxyqpuWNI&#10;fiejApEGAADhAZEGQAiMLtJcLi/lmtql08fZp1iqxTJGFWm8Lpos5r5zuWRJ9FrM+h61cGKBl+t8&#10;Eo3XRKsb6tH3nApEWmSIZZHGg7K//e1vdPaZZ9C3P/puKlr951Pkmb+wZPvjN24RiXbjjTeGJcIg&#10;0tQDkaYWiDS1LIZI67AOSeT2SlMimQbayO5wU2Zhmy8yLa6KKuv7DHu/QKQBAEB4QKQBEAKji7QB&#10;sz0QjVbTEDsL5M6EEUUaDwzcHfVk2b+eLLtW0FhVLm/U96pBpJjLQa/WF4hEW1OWRJXmLtk+ExBp&#10;kSGWRRpTU1NDl19+uQiyr3/4Rqrb+ACNBIlMq95wH332XdfQay88nzY9/bT+6rkBkaYeiDS1QKSp&#10;ZTFEWml/u0i09eWp1Kk/5PJ4xulEcTvt1PpW3L8qq+7R6qBx1U13xIFIAwCA8IBIAyAERhdpZTU9&#10;0snjbJ2xPKXTjxFF2viYg+xZ+0UuWI8+R+MOq75HHS6ts8xrvDxREi+lbKCDvCHOEURaZIh1kcbE&#10;x8fT61//epFp1195Od31+Y/S5nu+T9v/dAclPfwr6tn6qFzvvI5a2cYHqT8njsbtcxcNEGnqgUib&#10;Hf39/ZSfn0/p6elkMplEmAUDIk0tCy3SuJ1M6aiWB1CcnMfhOSmbnGMeyivtkD7W7rhKMlV1Gy6R&#10;E0QaAACEB0QaACEwskgbH5+gg0m+lO0Vdb361tjGiCLN3dVElp0rpLja6/St6hjzuml7XZ4MBFaZ&#10;EqnGPLtsexBpkWEpiDSmsLCQPvaxj9E555wjQm1yedeb30iH/vkbshx4UqIw/VFqjvwE8gz3SwKD&#10;2QCRph6ItJnxeDxUVFREt956Ky1btmzKNX3xxRfT/fffTx0dHVJ3+oFIU8tCizS7e4z2NBZJ+7m3&#10;sVDfehL+qlmm7Tzqi0zL1/7N0WpGASINAADCAyINgBAYWaQ1tw9Jx25/YjWNWp361tjGaCKN10az&#10;xj0vEsGeuZ/NgL5HDRaXk/Y3lcggYF1ZikxRme0Tc4i0yLBURBpfP1y/cXTaI488QnfddRfdfvvt&#10;9Ic//IFeeOEFqq2tJa91hFyNZWRLfiUg0yz71pE9bae23STRmqcDIk09EGnBcTqdcu1edtllAXl2&#10;7dvfTe/5wM30hiuuCWy77rrraNu2bYHzB5GmloUWaWanjZ6tzJA2tLivRd86FZ7SWV7bK1Fp3OfK&#10;KW4juzMyswxUA5EGAADhAZEGQAiMKtI4Gu1YWr106k5onTq3e2kMMg0l0rQBgbPyhE8e7F1HXvPM&#10;C/+HA2fnTGn3TUlZXpJAuT1NND4x+/MCkRYZlopImyvuvk6yp+8SkRaQaoeeprHaIhq3W2giiCiD&#10;SFMPRNqpcPv8t7/+VUTZ2WefQ5/+3Ldp07Y0aV/95aH/vETveOf7admyM+jSSy+lgwcPyjmESFPL&#10;Qos0TjSwXGtDuR3tP830c5FpNb2ByLSc4nYac80usnYxgUgDAIDwgEgDIARGFWnd/RbadaxS0rM3&#10;tZml87kUMJJI8w73iyhgYeAoTKTxSWuvqCCvp5FWmBJkAJDX00TeOUg0BiItMkCkzQxP6fQO9UnC&#10;DeuRzSeF2sGN5Mg5TJ7+Tv1IHxBp6oFIOxVeB+3Nb36ziLRvf/8X9OLu/CkSjcuOw+X01JZkeue7&#10;PiTHffnLX6be3l6INMUstEgr7GuWNpSzXIeK5maZ1thqlr4XXxOpOU2S4TOagUgDAIDwgEgDIARG&#10;FGkcjVZY3ikduWNpdTRqHdP3xD5GEWksDJwlqSIJrAc3kmdgqiCYD9zZrzZ3Sef/iZIESmqr1PfM&#10;DYi0yACRNjsm3C4aazSRLX4LWfauCUg1R/ZB8pi75R6CSFMPRNpUeF20xx57TOTYeedfSC/sPDFF&#10;oE0v/1rzqhx7/vnnU25uLkSaYhZapO1vKpa29FCzSd8SmuaOIdqrZ0tPzGyUpTWi9WEmRBoAAIQH&#10;RBoAITCiSGNxlpDhm9ZZUDZ14eNYxygizTvUS5ZDG0UMsFCbUPT7Tmj/a7EM0IaK49L539VQIOuk&#10;hQNEWmSASJsbLNQ8vW3kOHGYLLtX+oTavvVkz9hDrp7WwCAQIk0NEGlT4bXR7r77bpFjN3/6a1Ok&#10;WbCy/VAZnX/ha+X4nTt3QqQpZiFFGveceG1RbktLB9p9G2cBZ/ps7RwORKYlZTWS3RGdkgoiDQAA&#10;wgMiDYAQGFGktXWOBNbpGDQvzFPbaMEoIs1ZlukTAvvX00SYoisYw2N22lqTIx3/TRXpNOiw6Hvm&#10;DkRaZIBICx/PYBfZ0k6uozaqleGUnTRYX0ke19KJvI0kEGlT4fNxzz33iBj70Mc/P0WaBSuvHDDR&#10;2edeIMfv2bMHIk0xCynSOixmaUt5iYR++9zb0q4+iyR74usi5UQTuaJwrVqINAAACA+INABCYESR&#10;llXYKh235OzGWWdojBWMItL8WQqdxan6lvnj9npoe12edPzXl6VQ32kWRp4NEGmRASJtfnDSAc9A&#10;FznyjvlkNAu1PWvImrKdPN3NNDGOyLT5AJE2FRYNK1asEDF27rnn04YXU6aIs+nlvkeekWNf97rX&#10;UVFREUSaYhZSpO1rLJL2dIfWrtrd4Yn6jp5R2qdP88wqbIs6mQaRBgAA4QGRBkAIjCbSHE437Trm&#10;69BzB26pYQSRNqF1yC27fFPU3F2N+tb54fJ66HBLqXT615YmU/3w/DOAQqRFBog0dXjMfTR8fCeN&#10;7l3rk2q7VpA9cx95BjpkSiiYOxBpp5Kfn0/XXXedCLJPf+FWenZ7liQXmCzQeErnyo0H6fVXvEWO&#10;u+222+Q8QqSpZaFE2pDTRmvLkukJrU3N6m6Yc7IePzzNs6qhX2YJ7NJKeW0vebzRc29BpAEAQHhA&#10;pAEQAqOJtOKKbunUx6XXR+U0gkhjBJHm7qj3DfoPPEXjthF9a/h4xr2Uo3X0efrJipIE+Td33ucL&#10;RFpkgEhTB9/nA329NNBcS/b8+ICgtuxZTbbUHSKqVa0/uFSASDsVbp/Xr18vguyss86mG979Efrf&#10;fz5DW/cWSnu7eXsW/fcv76c3iERbRm94wxsoKytL6lCINLUslEgr7Guh5Vp7ytk62yyD+tbw8HjG&#10;qaDMlwBqT3wVtXRET3sKkQYAAOEBkQZACIwk0pyTotHKanu1gdDSmtbJGEGkOfLjZLBvO76Txsfm&#10;L1TqhntpTWmyRKMdbjaRW+sYqwAiLTJApKlDRJo+CPR6POQd6iN7ziGy7H/SJ9T4PkvbTZ7uFprg&#10;NdS0axqcHoi04HB9+OSTT9LVV18tQs1XltFrzjgz8PNZZ51F733ve0Wi+YFIU8tCiDSnx0179Wyd&#10;L9flSsT3fPFq/bHM/BafTIuror5Bq75ncYFIAwCA8IBIAyAERhJp9c2D0kk7kFRNvf1W6XAuNaJe&#10;pGkdcuvBp2WAL9k659lB77YO01o9q9iexiIlHX4/EGmRASJNHVNEmi6QeQ0176iZHMXJZNmzxifU&#10;dq8mW/LL5O5okGPAzECkzQzXibW1tfTYY4/RO97xjklC7TX0uc99jrZt20b9/f360T4g0tSyECKt&#10;2zYSyHxd1Neib50/NoeLUk80Sz/tUHJNVCSDgkgDAIDwgEgDIARGEWkut4fS8nwdtOO5zTTmUidU&#10;jES0izSvuZcsvJ7T7pXkajDpW+cOK9J+h4U2VqRJZ39rbQ6NKIhumwxEWmSASFNHMJEWQLt+OULN&#10;ceIIWQ9uPBmhlrKD3J31vgg1cAoQabOH25qenp7TSh2INLUshEjjaZ3crq4qTSRbmEkGZqLfbKMj&#10;qXXSV0vJaSKrfXHlFUQaAACEB0QaACEwikjrG7TRgaQa6ZzVNg3wGHJJEu0ibaypjCy7V5Hl0EZy&#10;97XrW+eOxe2kXQ2F0tn3reFilgGGSiDSIgNEmjpOK9J0eI007+ggOUqOS2SaP0LNGv88udtq+E30&#10;IwEDkaYWiDS1LIRI21qTI21rfEuZvkUd/Pv39Fukr8Ylu7BN37M4QKQBAEB4QKQBEAIjiDReC62y&#10;rk86ZbuPVZLdMf9pokYlmkXaxMQ4OYqSfFEx8S/QuD28NVI4e1hSe5V09FeaEqlqsFPfoxaItMgA&#10;kaaO2Yi0yXhHBslREE/WQ77p1b4Ite3kbquVbLoAIk01EGlqibRI67WPStvKiXu6bZFr95rbh2hP&#10;XKX020oquhctkydEGgAAhAdEGgAhMIJI4w5YfEaDdMgKyzr0rUuTaBZp4w472dN3+wbvmftkQBAO&#10;6V21kpKfO/ulA+1hv08oINIiA0SaOuYq0hiJULMOk7M0IyDTOErUGvc8uXta+MLXj1yaQKSpBSJN&#10;LZEWaQf1JAPb63Il6UCk4MzaFbV9tFPrt3GprO+j8UWoeyDSAAAgPCDSAAiBEURatz5NgKPRrPal&#10;HVURzSKN12uyHntOBu5jtYX61tnDHW8WZ5ySf7kpgVLaq8k9Pjt5EA4QaZEBIk0d4Yi0yYxbR8hR&#10;nELWgxt8Qm3PanLmx5HH3MNvrh+1tIBIUwtEmloiKdJGxuy0wpQoD6pO9DTS+ERk7wFeyza7qE36&#10;b5wkqr17RN+zcECkAQBAeECkARACI4i05JxG6YhlFLRIJ3MpE80izdPVRJZdK2XA7hnq1bfOnnaL&#10;mTaU+zKJba/PJ7tnTJIORAqItMgAkaaO+Yo0hiPUxm0jZD9x5GSE2t615ChMonFtYL3UgEhTC0Sa&#10;WiIp0gr7mkWiccbONsugvjWycKKouIx6n0xLrCG7c2GX5oBIAwCA8IBIAyAE0S7SzMN26YDtOloh&#10;a25ApEWvSHM1VwQG6jTHSDKLy0lbarJFoj1blUnDCzDAh0iLDBBp6lAh0vzwGobu7iayp+0K3Kcc&#10;QcrZdcedS0eoQaSpBSJNLZESaTyNc7eewGdHfX5Ep3VOx+ZwUbwu0zijp8W6cDMLINIAACA8INIA&#10;CEG0i7Si8i7pfMWl19OIxalvXboYRqTNIZbM6XXT5qoM6eBzRBpPP1kIINIiA0SaOlSKNEG75ie0&#10;AbSnt4UsgYQEK8hy9HlydzXJPRHrQKSpBSJNLZESaZ3WIdpYkSbtbEFvc0SjvafDf1PPgJUOJvsy&#10;rx/PbSbHAkWmQaQBAEB4QKTFENzpLS4upldffVV5SUtLI6dzaUqaBx54gJ5//nnpYKgu/g42F+4U&#10;BjvmdGVo2EbH0uqk43WiqFUbnDuDHreUis1mE1HB12uw/YtZ7PWmgEjjwWqwY6aXUYeNDjebpHO/&#10;tjSZKvrayTnL18638O/IAxa+Ps1mc9BjwildXV30zDPP0Pe+9z269tpr6fzzz6crrriCvvCFL9Aj&#10;jzxCJpNJRFOw18ZCYUnBgjLYPpS5Fb7P/XWo6mvGOTJEluLjNHpAXz9t90pynDhMYz2tNBaF9Yuq&#10;4m+XorEONWLhBzt8PrldCrYfZW6F2yVuj1TWofyeud2N0s7yGqQDlpGgx0WyOJ1jVNPQI/25nUc5&#10;cVTngvTpuN7016Hcfwp2jNELPxBfsWKF3qsHAAA1QKTFEB6Ph/74xz/SmWeeqbx84xvfoL6+Pv2T&#10;lhb3338/Pf3009JxU1380Whc+N/BjjldqajpoF3HKiXjU21jZ9BjllqZz/mMdBmqyA2INPMsfr8B&#10;7ZjUpopAhs6UpvIF/bsmX59cgh0z15KcnEwXX3wxnXHGGfSa17wmaHnta19LmzdvDvr6WCgqz+dS&#10;L/OtQ0MWfs/eHhrOOkSj+r07snsVDWce0LZ3B3+NwYv/nC5kXRPLxX99cgm2H2VuJRLXJ7e1L1Zm&#10;Sju7uzY/6DELUfhvKin3JR/gUlTeGvQ4lcV/PlWf02gq9913Hz3xxBN6rx4AANQAkRZDsEi79957&#10;ZSD6k5/8hP76178qKeeccw597WtfW7IiLVqndno845RrapfO1tHjdeTxYhoOw08fY2VqZ7W5m1ab&#10;kqRzn9haKVk7FxKVUzv5vXJycujtb3+71FGXX/tm+vpffkl/3LuZHkzdSX89vIX+a/l9dP0nPkyv&#10;OWMZLdPKpk2bYnJ6GaZ2qkP51M4ZmBj3kqe3lexZ+wMJQ6yHN9FYdR6N2y18hO/AGMDfLmFqpxow&#10;tVMtkZja2W8flQdWXHptC585czpFFV0Slcb9u6a2yK59i6mdAAAQHhBpMcRkkcZTo1RxySWXQKRF&#10;oUjj9TP2xldJR6uhdWGySxmBWBFpraMDgUi0g82mBZdojEqRxtf697//famfll1wLt2X+DI9Xhwn&#10;f9/k8s+sffTh73xZjnvjG99IRUVF+jvEDhBp6lgokeaHM3x6+jvIcuy5wL1sPfyMZOSNFSDS1AKR&#10;ppZIiLSjLaXS/rxcm0ueBahHQuEcc1N6XrP07/Yn1lB3H8v6yACRtnhwXcv91bmWpbrUDgDRBkRa&#10;DMEi7YUXXqDbbruNmprUdervuOMOevTRR+c9kDYq0SrSOEOnr5NVLdFpwIfRRRoPEnpsw/Ssnlxg&#10;W+0JMjut2tELH/GiUqQ1NjZKdCsLsl9vWzdFnk0vf9r/LF161RV01lln0cMPPxxxQSLnvKdH1kK8&#10;++676Utf+hLdcsst9M1vflOmy8fFxSkdYECkqWOhRZqfcaeNxqrzyXr0pFCzZ+wlT3czTXg9+lHG&#10;BCJNLRBpalEt0iwuB60wJUjbk9vbROPa+0cDoxYnHdXXwE3IaIhYJk+ItMXjueeekzViuV80l8Jj&#10;smglPz+fXn75Zek7xhJ8f2zcuJEaGhr0LQBApMUU3LmYXFQRifc0EtEq0grKO6WDlZHXom8BjNFF&#10;GmfofLUhXzr1K0oSqMc2smj3Hn+uKpG2Z88e6QC+4Z3X0r8Lj04RZ9MLR6q99aMfkOPvvPNOWQA5&#10;kuTl5dH1118/paM6vXziE5+g3t5e/RXzAyJNHYsl0hi+P8bdLnIUpwame3Jx5BzWfrHFj2oJF4g0&#10;tUCkqYXvO5UiraivRdodzojdbjFHVV+XZx7sia+Uvt6xtHryjqv/3SDSFo+MjAx5WPe73/0uUH7z&#10;m9/Qhz70Iel3XHDxBVP2+cvBgwf1d4gu0tPTadmyZfTtb39b1qaLJT74wQ/K2r6ZmZn6FgAg0pYs&#10;bW1t9Pjjj0v02qc//Wn6zGc+Qz/4wQ9o3bp10piCk0SrSPNn6yyrUTO4jxWMLNLcWof2sD7FhDN0&#10;No4s7nRqlSKNs/9yx/BNN15HjxcdmyLOphcWaW//xE1yPEfE8kA0UiQlJdGb3vQm+az3vuUKevD7&#10;X6RD9/8PHf/Xb+jVP/+E7vnSzfTaC84LyLT6+nr9leEDkaaOxRRpfiYmxskz0EmO3CNk2bPGd4/v&#10;f5Kc5Vk0bhvlA/QjjQFEmlog0tSiUqSNefjBVYG0O7saCsnpiT6R1NkzSgeSaqS/l13Upt2faiNe&#10;IdKiCx4LPPDAA9LneP/7369vNQacTIp/71gUaTfeeCNEGjgFiLQlBndAOjo66JOf/KRUCJw972Mf&#10;+5g8/bjgggtk28033zxnqRPLRKNIc7s90qni0ta1+AvjRhNGFWl8bya3VUmHntdGK9cG5ouNSpFW&#10;VlYmHSwuD6bsmCLOppf7k7fT5de8WY79/e9/HzFB0tnZSWeffbZ8ztc+dCP1bH008P1MLiee+AOd&#10;sWyZHPfb3/5Wzst8gEhTA38PXG/W1NTQoUOHaN++fVRaWioRjIty/2u/j1e7b62T1k9joebubPRd&#10;M/O8bhYKiDS1QKSphe8lFSKN70aOQONING538nubfTuiDP57qxv7addRX2RaWU2P1iaquzch0qKL&#10;uYg0rqN5WR/+r//f3P7xf6f3U/z7eX017n/4Xzf9uMnwPr4+/K/jOoyvEd42+XX+4xISEuT35mUx&#10;eF3tycfxv/0/+4/n32P6+/F/J/8tfD7455nwvxcfz78fHz/5/SYz+Vj/5/DP/Ldx8Z+Tyfh/lxtu&#10;uEGi7dLS0oIeB5YmEGlLDL7xn3nmGbryyivp+PHj0mH2w5XI9u3b6bWvfa3MAwc+olGk9Q1apUPF&#10;yQb6zZGd9mY0jCjSOJFASX8brS5NouUlCZTSUU1jUbDOEnc0VIk0rl++8IUvSCfrrTe9hx5IDi7T&#10;HjlxkD539+105jln02WXXSZTBSLFY489Jh2jt73xdZT22G9o9NUnTgqQaWXHn38ivzuvZ9LV1aW/&#10;Q3hApM0frjdXrFghD378a+/5Cyep4MQWiYmJ0uFdaMbHnDTWYCJbwpbA9WPPOkCewW7tnor+zjdE&#10;mlog0tTC7ZIKkebV7sW83iZ5cLXclEDDY2qmikYCXge3uKIr0O/jTJ6qYJEAkRY9zEWkrVmzht7z&#10;nvfQ+nXr6ZFHHqGrr75aAiJ4GmJ1dbUcw/U4J2368Y9/LMeed54vwv66666jW2+9lVJTU4PW9SzC&#10;/vWvf9GnPvUpeutb3xpoX/0BGOvXrw/0C/v7++nnP/85veUtb5FjLrzoQnrnO98ps51aW1vlmK9+&#10;9av09a9/nXJzc2U660c/+lG68MILJaEdfwavF8d/O/+u3H6/7W1vk/fifuA3vvENed10OOqNv1d+&#10;/RVXXCHHv/71r5fZA8uXLz+l38qzsb7zne9I8EhFRQX99a9/lX/z38R9u3e9610ytZbXQfOLOP69&#10;3vve99KZZ54p78/ngn/evHmz7AdLG4i0GILlAc+350HaTB1gbjAfeugh+tznPhdU3PAaQFwR/+pX&#10;v9K3gGgUaTVN/dKhikurlwVpwUmMKNJ4HbR1pckikjhrGE/xjAZUijR+ryNHjtDrXvc66Yxccf3b&#10;6Pc7N9CjuYfosYIj9K/8w/R/abvp4z/8huxnwfWHP/xBf7V6WOx997vflc/63PveQUPbHw98N8FK&#10;63MP0fuu8XXUeL23+QCRNj+4zuQBgP86Oefc8+ht172bPvzxL9Dr3/gWOussX5QhR1k//fTT0u4t&#10;BhPuMXIWp5Bl1yrfdbR7FbkaTDTB66fpnfRoBCJNLRBpalEl0nha544633qk+xtL9K3RTVZhq/T9&#10;uPQPWgOD/fkAkRZdzEWk3X///SLO+DgWPSyErrzqSkmYxA/8+Po4cOCA9Lt4/5e+8iXav3+/TMHk&#10;tdb4eP6c1atXT6nvOVqfRRi3ryy8XnrpJcrJyZGob4424/fiz2WZxK/jOo77dyzI+P3e97730do1&#10;ayTpAPd3GH4//j3e8IY30Lnnnivr33KCvF//+teSWIpf95///EfkGgu4Z599llauWEHvfve7ZR8L&#10;MpZ7DP9d3d3dchzvY+m2Svt+s7OzacOGDfSBD3xAfvd33vjOwGsYTsTnP1f8X5Z4PMbbunWr/B7c&#10;Z+D3++EPfyh9X8ZkMolMu/zyy2Ufyzf+ORYzyoO5A5EWQ3DHlweG1157Ld1zzz1i76fLGa58du/e&#10;TZdedin95re/kag0nhZTW1sr4ar8RIEruKNHj+qvANEo0nKK26QjlZbbLIvRgpMYRqTpHWBek2VL&#10;dbZ05rfW5pBNG3xHC1xfqBJpDH833CG7/PW+DslZ551Lb37vO+n6T36Y3nrTu+mci3ydmEsvvZQe&#10;fPBBuT8iBXf8vvWtb8nnfe2md542Go1L+/P/pE++8xo5njt/8wEiLXx40MdP1vl7uOjiS+mnv7iP&#10;Nr50nHYcLpM68eUDJfTvtbvols/5vlt+mh0fH6+/ehHg9dN628ietku7jlbItWQ/vlPb1qLtik5R&#10;BZGmFog0tXC7pEKk9dlHAtk6OVO2EbA7XJR6olnqukPJNUpmJECkRRfhiDSWT7zuNdc1/HruY/D3&#10;ysERLMJYHG3btm3K98vR2izU+LUcScaijOHXrV27ViLXeA1tvi4mw/s5ayj/fhw5xg8l/ZxujTQW&#10;abyP/8tLfUzG/35cWFT5E0zxvV5iMoko49/z8KFDsp1/B5ZuHI3+xS9+UcTfZDgL+/e+9z3Z/49/&#10;/CPwO/pFGn8OnxeO2uPP8MPjZpaLF110USCizw/WSAPBgEiLMbjy4WmZPBBlw8+VGYevciXiryx4&#10;AMdPIrhSYmPvr7z8lfET/3lCjgM+ok2k8doY8en10pHKM3XIz+Ak0SzSPB11ATHj1Trx49og+0hz&#10;mXTk15YlU3eUdeZVizQ//F4/+9nPZBo5h9OzvOdOG3dg+EniiRMnIv79cUfML2Q+fv011PLsPwLf&#10;TbBSs+E+uuwCX6QTR/7OB4i08OG10KS9OvMs+sv/bZB6cKbymc9/R47lJ8mRlLKzYcLjJmdFDln2&#10;rvVdU7tWkLMyR7ZrN5p+VHQAkaYWiDS1qBJpCW0VvgdY1T6BYBTMw3Y6nFIrdVxydhPZ7POTX9wW&#10;8vXJBSJt8QlHpPGURP8Uysnwg0t+n9tvv13fciq87isfw5/Jn833F0swzmbOUxwnw/tYwBUUFspr&#10;eLmOyX2Z2Yg0lnTT4YddvI8Ltz2T4fHrRz7yEZFi/mWH+DOvueYaGcNOl2h+Ghsb5f0+/OEPB86N&#10;X6Tx+JiT6wXjy1/+sryOA00mA5EGggGRFqNwBbZjxw6JuOAK4/Of/7yEonKHjuHKsry8XCIr2Oqv&#10;WrVKKtzKykppVMFJok2kjVrH6EhqLe3UOlEVdcjYOZ2oFmkDXWQ5uEEG0q72Oiof7KBVpiR5Kp7d&#10;3UAenvIVRURKpDFcz/BTQ+6spaSkSEg+d3IWck0rljIyHeK8c2j9L75Lw9v/M0We+cvgy/+mH3/K&#10;9xSTpxnMd7AxXaRxPdDc3EzFxcWSFdT/NBacCq9vwt/DR27W2rTtWafIs8nlof9spUsu9UU/cgd/&#10;0eFBiLmb7NkHRaTxtWVLeoncWl0wEUXtLkSaWiDS1KJCpHHkN69JyiItv7dJ32ocuvsttCeuSuq5&#10;grIOfWt4QKRFF+GINJZFwe6HP/3pT/I+vJ+FWbDCUWd8zF133RUYI/rh64GDMXiWEkssfj+e9shr&#10;sPFreJmguYo0nlo6HV6njUUZR5Dz/T0ZPh8cPcb7n3zySdnG01b5vXgqJs/ACvZ38VRNPoYfpPHf&#10;wPhFGr/XwYMHZdt0OMqOX8drrE4GIg0EAyJtCcAhtLzAI4eqcvQHz2nnOePoJM+OaBNpPVoHan9i&#10;Ne2Oq6TWTmNMR1hIolmkeS1DZEt8SQbQPfnx9EJ1lj6l8wQ5ojDtfiRFWjTA1wjXjdxpOu+s19Dm&#10;33yfOrc8Qubtj9PIjv+IQKvZeD/96JPvk2O48/Xqq6/qrw4fFmksy3iBXu7cX3XVVfL+/sKRevfe&#10;e68sjLuUH2xwB72vv0+WHuD1SPjp+Dve8Q45R1/99k/olYOlp8izyWXdc3F03Tt93x0n2YkWWJqN&#10;NZSQ5cBTAVnrLE6mCZdTZNtiA5GmFog0tcxXpE1o/yvubZG296ny49RlU7dw/0LS3D5EO4/66rqu&#10;3vCvLYi06CIckcZRVMHwJ3ji2Ua8Ptnpyg9+8INAP4+vA+7rvP3tb5fXc3ZzHkPycbyOtl82zVWk&#10;8YPLY8eO6VtO4hdpPIVzOvxwlZMbTBZpPCuAP4cDRab/HcEKz3Jg/CKNZ0DMlMiKRSG/N0QamA0Q&#10;aUsEDo3lUFyudDkc9vrrr6df/vKXsogiItBOT7SJtMZWM+0+Vkn7EqrIPHyyAQM+olmkjWsDZXvm&#10;Phk41x7ZRP8pjqN1ZcnU7/AtahptxLpIY/ha4WkP/mnu73nLFfTNj76bfvCpD9BXPngDXf26S2Q7&#10;d7w4S6SKaDG+5zli2P+ElssbL7mAPvS2q+gt+udx4UV5eRrE5I7qUoDrRY6W5kjq17/h9YHzwZ1w&#10;//f02S/eSi/uKThFnk0uKzcepKuv8Yk3zkgdVWj3lndkgBz58YFkBNZjz5Orqdw33XMRgUhTC0Sa&#10;WuYr0mxuJ71Ue0JE2t7G4qh8iDUbXG4PZRX61ss9lFxLFmt409ch0qKLcEQaZ8QMBo/z+H14nTB+&#10;MHe6wuup8bXA9T9nvORoLxZwvF4tJywoKCiQKZLcH+EHW/y+/+///b9FEWkcwc+fw3KL5Viwv2dy&#10;mb5GGkQaUAVEWozCjSF3NDjyjDvE3JHzd4q5seRK9corr5RK8ic/+QlVVVVJp2R6SC2ILpHG32FZ&#10;TY90nA4k1WjfMyTodKJZpPGzcGdxkgyam/evo40FR6ja3KXviz5CiTT/fp6W+be//Y0++9nPSlrw&#10;2267jTZt2iSdLiN0zLnu4w4apzXnp65+WcOdPl5vktOjZ2Vl6UfPH07s4s+WdeVll9Cev/2UBl7+&#10;t1wXPL007V+/oY9ceyWdscwnkHja/VKArye+1rhN4r97mdZp5YQCb3jjm+mNb7qaLn/9m+jsc86V&#10;fa9Zdhbd88fHacfh8inybHK554+PBb7H6Wu9RAuccMDVWk2Ww5vl++fiyD1C407borXHEGlqgUhT&#10;C98X4Yo0fm3ZQDutMiXSCq1Ec/s7G3oHrFpfsFrqu4KyTvKEsWYuRFp0oVKk8ZI+/D7/9V//FTRo&#10;gu8HTjLA0xxZMnGdz0tu+LNhbn/l1AdQ/BrOcsn7b7nllin3oV+k8bJC3IZMRqVIY3n3xje+UT6r&#10;oyP41GZ+6PnKK69IAgG/7JuvSOO+4XzXyAWxBURajMGVIFdknJ74pptukrBcXoSSK7t///vfU6Ip&#10;uLLk1MQ8P/6iiy+ir3zlK5LVZalFP4QimkSay+2lEyXt0mlKyTHeuh4LQXSLNCJzdS6N7FpJ3XtW&#10;k6kmj1zehVsTbK5wh2kmkcadMu5ocN3CnSPueEwvnK78D3/4gzzpNAI81ZI7lbt27RJ5deDgASot&#10;LQ078iEYPKj2T5f42k03UstzwZMc9Gx9lH771U8GzmOwhYRjDb6m/vKXv8g0Ev67f3DH72n1M0cl&#10;Eydn5XxhZy7d/69n6ayzfDLt3PMuoD/875op8sxf/vHvF0W88XG/+tWvolwKTZDXOkzO0jSyaPUC&#10;f//Ww0/TWE0BjbsXfmALkaYWiDS1zEekcfTZroYCiUbbVnuC3FHc/s4GvkdLq30PV3mWQnff3KPb&#10;IdKiC5UijfsN73nPe6RNZak2vU7npX84YycnfFq/fr1cC+3t7ZL0iT8/WMZrfhDI0zt5/8c//vEp&#10;9yH3n3j7l770JQnkmIxKkcbb+OEtfxaPdbnvNhkex/I6abyfp736+6DzEWm8Thtv5zE2AH4g0mII&#10;7lzwgpC8WCNXjJwSmBdh5Mx0XNFwmC6H204XZVyxcsXwyU99UqIkrn/n9fI+wEc0iTSH00VJWY3S&#10;aeLINHAq0SzSeEpJVlkaDe5aScO7V5OtqVzfE52cTqQlJSUF1va69LI30Be+9l/0wGPP07/X7qJf&#10;/+lxescNvKDrebKf19NQKaOMzOHDh+WcXHHJBZT4z1+eItAml6qn/pduuvZKOZ6TwsQ6HBnNfytn&#10;5Lznj/+eIsYml7/+31N0/vkXyrHnnHs+/eK3/6RVmw7Rk88n0GNrdtJXvnWntm+ZDDD4QdH0KSbR&#10;Ct9v7u4WssZvCVwDtoy95LUMa/sWrj6DSFMLRJpa5iPSGkf6RaI9oZV2qzHqhVBwFNrR43VSNyZn&#10;N9JcM7lDpEUXKkUa1+FbtmyRcSFHU91xxx0y3mOBxssn8DI//Dksvvyyift8P//5z+V9eXkJXleb&#10;HyiyJHv00Uclcv/aa68NiC/ub/vhKZf+B2H8WXzO/RFjKkUaw1HmvPwDf9Z1b3+7/J38e3LyKpZh&#10;vH4a91E5qRTXGcx8RJo/Up5f//DDD8vf4X9fsHSBSIshuLN25513SoQIpwOe3AlmecZTrbiCC/aE&#10;geFjuKLkCBLO3gJ8RJNI4zUwONEAd5g6e9ApD0Y0i7QTPY30VOFR6tu9UgbJY1UnZGpXtDKTSOMB&#10;4XXXXefrVNz0KVqz+ShtP1Q2RXZs21dMf7x/HV1yqW+Nq9///vf6q5c23BHl8/GJG95K1RvuCwiT&#10;YKXnxUfpjs98SI6fqaMcS/zud7+Tv/UDH/60XD+Tr6fJhSPUfnbPg3SeLtO4nHvu+TINlCWcfxu3&#10;h5wC32id3XGHVasbcsmyd63vWjjwFDnLM2h8bGGixSHS1AKRppZwRZp33EvP6Ql+9jcVS9KBWME8&#10;4qB98b4snqaquT1khUiLLlSKNIbrcx7b8QNNTjjnbx+5cBby1atXS30/GY5k4+hw/2wDllj+3+f5&#10;55+Xh1M8fZO3JSQk6K/yiTuWXW96ky8anJfGiIuLk32qRRrXAyzpVq1aJcEj/Hn+wkt0/M/P/0ey&#10;wk9ux+Yj0jjzJydXYEHH+2//8e1ybsHSBiIthuCK8Lvf/a4MHrjimQxXOFxpcAXA0zlDMRups1SI&#10;JpHWb7YFBpMOJ76jYESrSOu1j9BKU4J04jsPb5IBsj0/jiYWYerWbJlJpHFnhjsSl7/+Ktq0LS1w&#10;TU4vrxw00Y/v+rPW0TtTOnCcfXGp4xdpn7zxWqrZeHqR1r11aYm0j3zkI/K33vqjX9L2Q6fPyLn2&#10;2Ti66uq3yfFXXHGFZPNkucsDA34Snp+fr7+rMeF7zzPQTbbk7YHrwZaynbzmnojLd4g0tUCkqSVc&#10;kWbqb5X2d7UpiTossRGN5md8fILKanoDWTw5u7t2mmYFRNrSgb9fjuTKy82lrq6ukOMOvsc4Uryk&#10;pGRO9RdfU93d3ZKhfCHaEf4Mvn5ZnNXU1MgyRlxPRALuE3OwSqzeK2BuQKTFECzPHnnkETHxvLDk&#10;nj17ZBFwNv2c+e1973ufPB1gIw9mTzSJtLqmAekkHUqBkJiJaBRpoy4HbaxIk078q/X5NFKUHBgY&#10;86Li0cpMIu3mm28WgfG1b/+Etu2fOXKIC0+1e8MVV0s0LGeqXOpMntqZ8NDsp3Y+/vjj+jvELpwB&#10;jP/Wr9/63/TKwdOLNM7IecWV18hT6ieeeEIiz3jdT+5Ax5IA4ig0V4OJLAee9F0X+9aRoyhRotYi&#10;BUSaWiDS1BKOSLO4nPR8daa0wQebS8hp0Eydp8NiG6P4jHqpH4/nNpPdMbuHrRBpAAAQHhBpMQYP&#10;ev/nf/5Hwlz989S5sEBjkcbpi8HciCaRllvsS3WeXRT7C4+HS7SJNE4mcKy1TDrwT5anUotlgDxd&#10;zb5B8f4nadw2de2xaGImkcbrZnC98oM7fitRZ5MFx/Sy+pkjdPU110k07MaNG/V3WLqw6PFPe/jm&#10;R95Fbc//c4o885ferf+iP37j04H6u7WtTX+H2IUHOvz3XnPtDfTcjuyg1xMXnkb8y98/Suedf4Gs&#10;68lrevI1ygPCWMU7aiZ7xl6y7PJNC7clvEjuvraIRKdBpKkFIk0tcxVpfHxRXyutNCXS6tIkqhuK&#10;3fVlWzuHpY7kyLS65gHtHg4dlQORBgAA4QGRFoNwo8gLPmZmZkpKY15Y0mQyTVkQEsyeaBJpR1Jr&#10;pZNU1TA1Gw44STSJNO7AV5m7pPPOIi27u5682u814XIGhIlHGwxHKzOJNM4KzMLjM5//Dr20t2iK&#10;5JheHnzsBbr0dW+QyCGuj4AvUcPll18u5/C917yJXr73dsnSydfD4Cv/prh/3E2ffvfb6QxtPz8Q&#10;4UV0lwK87govYszn5cMf+zxt2Z0X9Jr6z5N76U1X+Y77+te/LtMs+BqNZZHGTLjHyN1WQ5aDG331&#10;B0enmVJpXNuuEog0tUCkqWWuIs3idtIrdXnSBu+ozyfPeOzWEyzO8ky+zO4HkqrJNouoNIg0AAAI&#10;D4g0AEIQLSJtzOUJDCTDSXG+VIgmkcbTSTZXZkgHnlPteyYN9K1xL8hg2FmVq2+JPmYSaRwBxBmg&#10;zj3vQvrnE9sC1+X08uKefPr8V74vwuPKK688JR36UoXv+e3bt8u6XnxuuJx/5hl0/Rsvo8vOOxlJ&#10;zJF/K1asIKfTqb8ytuHrbevWrXTJJZfI33/tde+me/93Da3aeEjWROOMsHf8z9/o7HN92WD5/HGq&#10;fv8gMNZFmh+vdYTsmfsD0WkcqeYdGdD3zh+INLVApKllriKtxtwtbfByUwJ1WIb0rbGL2+MNZPHk&#10;KZ6c1fN0QKQBAEB4QKTFGByJxoNcTm0M1BAtIq2nzyodo30J1TQ8ujDZ24xItIg0zhC2Q38Kvqki&#10;jazuqTLEnhcng2Bbxh59S/Qxk0jja5UTm7DMeO2ll9Nv/vQfyaQ4WaI9uz2Lbvn8t+mss33Znnbv&#10;3q2/GvACvDy4bmlpEVH2rne9S86Rv1x99dX0t7/9TbJEzSZSNZZgacjXyrnnnivnghNVXPLa19Fl&#10;l18xJUvnl7/8ZUlewfe5fxC4VEQaw1GtY3VFWh2yQuoR6+GnydVcwTetfkT4QKSpBSJNLXMRad6J&#10;cdpc5XuYdajZJK+Ndfhv5Cmee+IqpS2uberX9wQHIg0AAMIDIi3GeOGFF+jCCy+UdWM4JTAP2MD8&#10;iBaRVlnXJ52ihIwGstpjs7OjgmgQaeNa5/1Ed6N03leVJlHlYOcpHXhXU7kMgHkgHMmFw+fDTCKN&#10;qauroy984QsSmcblbde9h77zw7vp9v/+I/2/L32Pzr/gIhEevL7X8uXL9VcBhutlh+OkDOdEMb29&#10;vSLOOMIqVgczc4HrxYceeog+9alP0Xvf+1664YYb6IMf/KBcc6+++mrg/C1VkebHM9BJ1oStPqG2&#10;ayU5ipLJa59ffQKRphaINLXMRaQV9rVIO7y2NJl6bEtneROXy0s5Rb41dY+k1tHQiEM7b/rOaUCk&#10;AQBAeECkxRh+kcYDWF6T6AMf+ICsx4MOcfhEi0hLz2+RTlFWQatM8wTBiQaR1moZpA3lx6UDf6S5&#10;jFzeU79bnoplPfqsyDRnRba+Nbo4nUjjfTxVk7NJ+uuc6eXDH/4wJSYmynUOTjJdpIHg8DXGg2W+&#10;/jgjJ583lo6TWeoijc/RuN1K9rxjPjG/awVZ418k73D4Uz0h0tQCkaaW2Yq0UZeTnq70Zcs+1lIu&#10;iX+WEkOjDtp9zBchXljWqdWdwe9niDQAAAgPiLQYwy/S3v72t9Mf/vAHiUzjbHk//OEPKTU1VQbF&#10;YG5Eg0jjNS8Op/gSDRRXdGkdHwxwZmKxRRqn1d/VUCCd940Vx2l4zKbvmcqE20WOvKMy+LXGPU8T&#10;Y9EnVk4n0ibDi8RzIgGWavfddx9t2LCBCgsLl6TYmA0QaepY6iJtMq6GUrIe3uQTartX0Vh9iSQo&#10;0O5k3wGzBCJNLRBpapmNSBvXjsntaaTlJQm0viyFmkaW5vqc9c2D0m/cdaySuvuCX38QaQAAEB4Q&#10;aTGGX6R96EMfks5wVlYWffKTn5TokIsuuohuvPFG2rRpk4gGMDuiQaTxmmgHkmokpXltk7pFpWOR&#10;xRZpGZ219ERJvFYSqMt2mqnVWkff1VJBlj1ryLJvPbk76vUd0cNsRRqYGxBp6oBIOwnfr57hPrIl&#10;vxKQafasAzThmdvgGCJNLRBpapmNSBsZs9NLNSfkgdbuxkLJlr0U4SyeWYWtItP2J1Zp9/apUXkQ&#10;aQAAEB4QaTHGZJHmhxvGbdu20ec+9zk6//zzRapdfvnldOedd9KWLVsoLy+PmpqapGMyfdoMiA6R&#10;1tE9Qnvjq2ifVjp70Rk/HYsp0uqHe6Xjzk/Bs7pDi7Fxu4Wsh5+RQa+jOJkmomzqCURaZIBIUwdE&#10;2qmMu8akPmFBL0Lt0CZydzXOun6BSFMLRJpaZiPSygba5YEWZ+rssi7ttYIHh+x0KNk3oyGvtOOU&#10;LJ4QaQAAEB4QaTFGMJHGcMeDO3NVVVX0m9/8RqLTWKidccYZMv3zjW98I11zzTX0vve9j/7nf/5H&#10;fxVgokGk1TT2SzTawaQaGh6dmv0RTGWxRJrZaaXnqjJFpO2ozyeLaxbfk3ZfOotTfNM7E7bQuDW6&#10;IkUh0iIDRJo6INKCMzHhJXd3E1mO+EQ9R746yzNpYhbnCCJNLRBpagkl0ia0/22qTA+sjcbHL2U4&#10;Kq2stldE2t6EKmrvntrPgEgDAIDwgEiLMWYSadMZ0DrJR44cod/97nf0xS9+kd797nfTxZdcHFgk&#10;HJxksUUad4KKK7ukE8TZl1xuRA2ejsUQabyIcUJbhXTcOTtYy+jsp996RwZlgXAe7Ebb9E6INDXw&#10;eWxubpZ15NatW0cPPPAArV27lhISEyRhAwgfiLTT4x0dJHvGXsnoyXUM/9s71MsXpX7EqUCkqQUi&#10;TS2hRFpeT5O0xbw22oAzOjNiLzQOp5vi0xukH5ma00SOsZP9TYg0AAAIDxiTGGO2Is0Pd5Q5MoIj&#10;JDo7O6m6uprS0tL0vYCJBpFWVOETacfS6pfsWh+zZTFEGk/pXGFKkM57YV/z3J6Aa8faM/YEBrnR&#10;BETa/OHB87333ivT6c8+++zAwwou5557rkQDb9y4MWYHMJEGIi00PKXTVV9Clr1rfdFpB7XrrbmS&#10;JmaoIyHS1AKRppbTibTRMQetLUuWtjipvZI8qBMCDI3YpR/JpbK+V98KkQYAAOECkRZjzFWkgdBA&#10;pBmLhRZpPKXzqfJU6bgfaC6RaSVzxd1epw1wV0hk2rg1eoQVRNr8aGtro6997Wu0bNkyOuOsM+na&#10;D72XPvydL9Mtd32PbvrG5+nKG68LCDWODj7dmj8gOBBps4Olmbu7mWyJL/lk2u7V5CxJpXH7qRE7&#10;EGlqgUhTy0wibXxinDK76mRttKfKj1ObZVDfA/z4p3jujqukwSFfRnGINAAACA+ItBjDZDLRmjVr&#10;JLkAUANEmrFYSJHGUzpfqvVlBuP10QYd4U0j8dpGyRr/ogxwncWp+tbFByJtftxxxx0i0V6z7DV0&#10;11OP0qMnDtLjxXFS/l10jB7O3k/fuu/XItPOPPNMdPTDACJtDmj384TbRc6iZJ9M04r12LPkGejS&#10;D/ABkaYWiDS1zCTSzA4LbanOlvb4YHMxeSdw/U7HZndRcnaT9Cfj0+u1/pIHIg0AAMIEIg2AEECk&#10;GYuFEmnecS+d6GmUKZ2rTIlUOtAuT8TDYcLjCSQdsBx6msajZF0XiLTwSU9PF0F2zoUX0B2r/yGD&#10;u2CFpdoXfn0nLTvzDFp2xjJZSw3MHoi0uTPhcZOrsVSmeEqdw1M964oCWT0h0tQCkaaWYCKNt/Gy&#10;CpKpsySBemxor4LB56mlc5j2xFXSrqOVVFXfp/U9PYE6FCINAABmD0QaACGASDMWCyXSeuwjtK4s&#10;RWTIwaZiGtc6qGGjvdbdWU+WfevJsme1rF8UDUCkhc8vfvELEWk3fvZm+r+0XacINH9hkXbvnk30&#10;xne8VY7fvHmz/g5gNkCkhQff2+MOK1kT9KmeO1eQTbtOx11OiDTFQKSpZSaR9nR5mtSpCa0V8jMI&#10;Dp+brMI26VMeSqkh87A9UIdCpAEAwOyBSAMBioqK6P7775cCTgKRZiwWQqS5xz30cm2udNqfr84i&#10;u3v+nc/xMRtZ47fIoNaRe1SmYC023OGGSAuPz372syLGPnrbV+mREwenyLPp5b6El+ltH36fHP/Q&#10;Qw/p7wBmA0Ta/GBx5ixNJ8veNVL32I6/SvbeDog0hUCkqSWYSMvpapC69MnyVBp1OfStYCbsDjcd&#10;TqmVfmVmQSv190OkAQDAXIFIAwFYFvFAjgs4CUSasVgIkZbTVS+ddp7S2WtXNDjSBgfO8mwZzFqP&#10;PkvekQF9x+IBkRY+P/rRj6Quff9XPksPZe6dIs6ml78ceoHe/J7r5fh169bp7wBmA0Ta/OH73NVa&#10;rUemaWXvejK31EOkKQIiTS3TRRpn6uQpnVyXpnXWoo80S7r6LNKv5FJS2SbXKEQaAADMHhgTEKCg&#10;oID++te/SgEngUgzFpEWab2TpnQmtVeRW19XSAVe6zBZdq2UwayrvkTfunhApIXPrl27RIxd9PrX&#10;0a+2rpkiziYXntp52z//SGedd64czwljwOyBSFOHp6+drAm+pCeje9bQWF2xrKcG5gdEmlomizRe&#10;lzS1o1rq0qcr0qjLOqQfBULhdnspz9Qhfct98ZXU0toNkQYAAHMAIg2AEECkGYtIijQ+93FtFb5O&#10;e2W6rJOmGmdBgi8q5OAGbcSwuN81RNr8+OhHP+qTaVe8ju5P2j5FoPnL73duoNecdYYcd/fdd+uv&#10;BLMFIk0t47ZRsiVuDUSnjZVn6XtAuECkqWWySOuzW+jZqkypS4+2ls1vrdIlyOCwnQ7pUzxzipog&#10;0gAAYA5ApAEQAog0YxFJkdZuMcsaLNxpz+iqkw69aryWIbIefloGsc7iVH3r4gCRNj+Ki4vpve99&#10;r0iycy65iD7y3a/QrQ/dS3es+Qd98+/30Pu+/BnZx+VLX/6SnGcwNyDS1OMcHaKhzIOB6FhH1gGJ&#10;lgXhAZGmFr9Is9pslNPdEMjU2adqmYUlBPcvc0vapX95JLWahkZOrjsXS0CkAQAiAURajFFRUSFZ&#10;39LS0mSAEYmB/lIDIs1YREqk8b20r7FYJBrLNM94ZAbtE9r7jpVn+iJCdq8ij7lX37PwQKTNn6am&#10;JvrgBz9IZ5zhizqbXs4880y64447aGgIU5LCASJNPdIuDfTTWHW+VgetlrrIGvcCeYb70acIA4g0&#10;tfhF2sDIMK0v1ZdZaIuOTNdGxDxsk/4ll+b22GyHYlmk8f3AkZg8zZn/yz8vZi0tv4/WLpvNZnr2&#10;2Wfpnnvuodtvv50efvhhysrKkvbldPBYqLq6mlatWiXZz//7v/+bnnzyScrNzSWHw4E2CEQVEGkx&#10;xgsvvEAXXnghnXfeeTJNqLW1Vd8DwgUizVhESqTVDffIk+8VpgRqHOnTt0YG71C/JByQaJD8uEVb&#10;p4g7LBBp88fpdFJycrJ05u+66y769re/TT/72c9oxYoVVFhYSB6PunX2lhoQaerxt0vjWpskSQj2&#10;rffJNK1OcnfU6UeB2QKRphZulwaHzLS95oRItOerMsmJtfzChuvN1Jx66WMmZDVo51ffEUPEokjj&#10;h7ncF41vq6DtdXn0Yk0OvVyXS0dbyqlmqIfci9QeNjY2Sv/mggsuoBtvvJF+8IMf0J133klf+MIX&#10;6KKLLqJPfOITIsWmw9fhoUOH6FOf+pQc9/73v59uvfVWkXCf/vSn6fwLzqebbrqJdu7cqb8CgMUH&#10;Ii3G8Iu0ZcuWSaQDCzWWQLyWBCx+eECkGYtIiDSHx0VrS5Ol036wyaQ0wcBMOMsyfFFpBzaQu699&#10;Ue5fiLTIwNFn/GQVzB+INPUERJpeh447rGQ94hP7XDhSbYL3oU8xKyDS1MLXZU57rbTH/GCrZqhb&#10;3wPCgevN1vbuQFRaZ0/sXaexJtK8E+MU31op98BMZV9jEbnHF/YhHY81WYCdf/75tHXrVn2rD+5P&#10;8gPFa665RsaoJSUnE2rxPk7QxOPXt7zlLXT06NFT2nMWdB/9yEckkr+uDg90QHQAkRZj+EUaPwXY&#10;tGkTXXnllTKliBe9XrduHfX09OhHgtkCkWYsVIs0fp/0rjrpmPCUzuaRhZneNO60k/XQJl9UWu6x&#10;BfnM6UCkRQaINHVApKlnukjjesBrMZM9c59Ppu1ZTc6iJBp3OWU/OD0QaWrptY3QM5UZ0iYfaCoh&#10;hzs2F8hfKLje7OntC0SlcT/T442tfmYsiTT3uJf2adf9ZGk2U9lRn0/2Bbo/uL3giHuOROPxZrAx&#10;DR/Dyw+xSHvooYcCx/ASGB/72MfoDW94A5WVlcm26XA7lJOTQ29961vptttuQ3sPogKItBjDL9I+&#10;9KEPyc/d3d30wx/+UCo2tvgs1f7+97+L2ZfU4XpHGcwMRJqxUCnSuOHutY/Q5ipfp/1Qc6msQ7FQ&#10;8DQqy84VMnj1DEV2OmkwINIiA0SaOvg+h0hTy3SRFkAbwNlPHAkkIbCmbqcJp3Yda/UEmBmINHV4&#10;tHs8sa1K2uPVpUnUY1OfOXupwfUmX58VNe2066gvKq29K7bOayyJtPLB9imy7HRluVbyehulLxdp&#10;6uvrRYS94x3voJaWFn3rqfD1xm3MZF599VUZo/7n8f/oW4Ij0hcBISCKgEiLMaaLNIbX32GL//vf&#10;/54uvfRSqaz4mJtvvpl++ctf0pYtWyg7O5va29tFQoCpQKQZC5UijRduTW2vkQ7JKlMimZ1Wfc/C&#10;MOF1kz19t2/Qeuw5Gl/gJ+8QaZEBIk0dEGnqmVGkMdq2sbpishx4ylcvxW8hT2+rVlegXZoJiDR1&#10;cEQ4CzRuk3OwXp8S/CKts7OHjh6vkb5mVmGb1ieNnfrUCCKNlwwp6GuhzK66GQtni3+hJnuKLAtV&#10;nqvOpLTO2qDv5y+F2ufa3adPAhCKhIQEeu1rX0sf+MAHThFlofjrX/8qY9P09HR9CwDGACItxggm&#10;0ibDgzfOhHLDDTdIhcfrqHHl5S8cufbZz35WPxowEGnGQqVIG3baaEVJgnRGinpnfsIWMSYmyN1e&#10;R5a9a2XQ6qovWZAni34g0iIDRJo6INLUc1qRxnC91FEv6zdyvWQ58CS5u5sg02YAIk0NY+Meerri&#10;uLTHL1flyKwKMH/8Io1LaVWn9DUPJNVQ36BtQfsbkcQIIo2nKD+jz35Y6LK5KnPeD4p37Ngh488f&#10;/uiH+pbZ8+Mf/1jW9O7q6tK3+OD+fGJiIm3YsIGeeuopKZzBk39ua2vTjwJg8YBIizFCiTQ/3LEr&#10;Ly+nV155RZ4EfO1rX6Mr3nRFQKiBk0CkGQtVIs2jvX5rTY50Ml6uzSXXAiQYCMb4mJPsGXt90R9J&#10;L5HXunBTLiDSIgNEmjog0tQTUqTpeIf6yJay3SfT9q4hZ1nmgkfNGgGItPnD12J8m29x9Q0Vx6mq&#10;qwUiTRGTRdqoxU5746ukv2mq6oZIW0BcHg/l9TRJ9NhM5XhnDT1blTlFgoUqvDRJSkdV0Pfzl7ze&#10;pnlHpMXFxdEll1wi40/OVD4Xfvvb38q6ac3NzfoWHzabjR544AG66YMfDJSLL76Yzj77bESvgagA&#10;xiTGmK1ICwY3mFxpTa/IljoQacZChUjje8HU3yadkJWliZJKfDE7lO6uZt9gdecKctUX+zLmLQAQ&#10;aZEBIk0dEGnqma1IYzgpij37IFl2+dZytOcd07bZ9L2AgUibH9wONY700bqyFHpCa5OPd9SSWatD&#10;IdLUMFmkcf+pqqFf+pv7E6tjZnpnLK2RVtTfKvfBdGEWrPBxWd31+isjS01NTWCNtNONI3ms89xz&#10;z0lSAf+4h6PMWKRt375dfj4d3/3udyHSQNQAkRZjzEekgeBApBkLFSJtSBsIvqhHo+1uKFz0rGAs&#10;zhw52mCVo9KOPUcTC5QtDyItMkCkqQMiTT1zEWnM+JhDotFE9u9aQbbUHTRut+h7AUTa/LC5x2iX&#10;1g5ze8zRNRbteuP2CCJNDdNF2pjLQ4dSaqXPWV4bGwu7x5JIc3rc9Epd7hRhNlN5vkqrl7X7ZSHg&#10;9bi/9a1vSVQaz3aaqf3gtdR45tNXv/pV6aszJpNJBNzb3/72U6Z3TgciDUQTEGkxBmfj3Lt3LyUn&#10;J+tbwHyBSDMW8xVp/Lr83iZ5kscZj5pHBvQ9i8uEy0GWfetksOqsyGbLpe+JHBBpkQEiTR0QaeqZ&#10;q0jz42qp0uqo9T6hdvgZ8mh152JG8kYLEGnzo1iPDl9hSqAW/ZqCSFPHdJHG57espkf6nDu14nQG&#10;75saiVgSaYx73Euv1ufLPTFdnnFZXpJAL1Znk9W9MA9d/XC2zssuu4ze//73S5K7yf0cHuMUFhbS&#10;+973Pjr/gvNlrOqH9z3xxBN0zjnn0Cc/9Uk5jmdI8bXI7RBPFeXr88CBA/S2t72Nzj//fEmSB8Bi&#10;A5EWQ3BlU1dXR8ePHw9YfhVkZmbK0wLuXC9FINKMxXxFmtXlpI0VadIZiWstl8yd0YKzIsc3SN2z&#10;hrwj/frWyAGRFhkg0tQBkaaecEUaR85KEoKDviQE1oQt5Bns1vcuXSDSwmfAYaG1ZcnSHqd21BC3&#10;xhBpagkm0vrNNjqU7MvgWVHbqx9pXGJNpDEcmVZt7qb9TcW0vixF7pG1pcm0u6GIygc6yOFZnJkU&#10;aWlp9N73vpcuv/xy+vznP0+/+tWvZA00jkC78sorZfv+/fslgm0yfD9v2bKFrr76ajnmlltuoVtv&#10;vZV++MMf0uc+9zkRcOeee64kxDt48KCINgAWG4i0GIIrpXvvvVdCZll8qYLDdDkZQV9fn75laQGR&#10;ZizmI9JYmsW3VkiH5Kny1EVLMDAT3pEBssa/IINUe84hmojw7weRFhkg0tQBkaaecEWaH09PC1kP&#10;POWTaUc2a/XWIFcm+t6lB0RaeLi8bkn0w+3xlupsGnH56kyINLVMF2mMx+Ol7KI26XcmZDaQzWHs&#10;JCKxKNKmI5LZ989Fp7e3l9atW0c33XQTvec976F3vetdsuTQn//8Z+ro6NCPCg5fhxs3bKBPfepT&#10;IuT4tfw+LOQOHz4850QGAEQSiLQYYrJIKyoqksZRRYFIg0gzEvMRac2j/TKdk6d18nSSaIMjPnha&#10;Jycd4GmerraaiA5QIdIiA0SaOiDS1DNfkcZ4zb1k06W/5cAGcnc26HuWHhBpc4fbnsLeFlpRkkCr&#10;SpOodKA9EB0OkaYWrjf9dahfpDGdPaPS79x9rJJaOobkvBuVpSDSohEel3L9x33ymcY4M8HXJUed&#10;cb05PXoNgGgBIi2GmCzSVBeINIg0oxCuSOMw+Jfr8+Tp9yt1eTS6QAu0zpVxlzMQlWZLfInG7ZEb&#10;nEGkRQaINHVApKlHhUjTKg/yDHZpddUWX2Ta4adFphl5MB4uEGlzh6d0vlCVJe0xJxqYHB0OkaaW&#10;mUQa9z3j0uuk75lZ0CpRakYFIg0AEAkg0mIIFmnLly+XRR5Vl3vuuUca2aUIRJqxCEekcce8bKCD&#10;VpkSZZHWsoH2qB7wjVuGA4t6208c0beqByItMkCkqQMiTT1KRBqj1R88rdNy9Fk9Mu0pWUNtqQGR&#10;Nnfi23xLLKwuTZIs2pOBSFPLTCKN6R2wSt9z17FKMg8Zt82CSAMARAKINABCAJFmLMIRaTbXGG3T&#10;12LZVnuCPAYYkLsay8iye7UMUMcaS2XQqhqItMgAkaYOiDT1KBNpOuNjdrKmvKLVVSukvnI1lUd8&#10;fcdoAiJtbjQN90lbvNzke6g1HYg0tZxOpDHJ2U3S/8woaI2q5EtzASINABAJINIACEE0ibSjx+vI&#10;44FIOx3hiLSCvmZZF21FSSINOqz61uiGp3jasw/KwNR6eBN5Brr0PeqASAsPjg4uKyuj7du30zPP&#10;PEP79u2j9vaTA0KINHVApKlHtUjjesRrHSZ72k5fZNq+teSqK6aJ8aXxfUGkzZ7RMXsga/a+phJy&#10;ek/tF0GkqSWUSOP10bj/uVMrA0PGzJQIkQYAiAQQaQCEYLFFGlNZ3ycdGU5HPmod07eCYMxVpA1r&#10;HXeePsId97SOWn2rMfCae8hy6GkZnLJUY7mmEoi0ucEL427btk3StE9fZ/LMM8+kb3zjG3T8+HE5&#10;nypEmn9A2djYSFVVVVRfX09ms3lJCSWINPWoFml+xh1WsqW+6pNpu1eRq76EJpbAdwaRNjvc415K&#10;bq+StvjJ8lRqGQ2+nAhEmlpCiTSLbYwSMxulD3qiuF15vbAQQKQBACIBRBoAIYgGkdbaOUx74ipp&#10;X0I19fRb9K0gGHMRaTxNdl9jsXTcn6/OMkw0WgBtQOFqrdEHpitprN6k71ADRNrs4fv405/+NJ19&#10;9tkizi45+yz64SfeT7/+8s305fdfHxBqr33ta+mPf/yjDK7Dhb+Xzs5OeZ8bbriBrrrqKnrDG95A&#10;V155JV1//fWypmVXl/oIxWgEIk09kRJpzITbRY78eF+dtWslOYtTY36aJ0Ta7GgdHaB1pSnSHh/v&#10;qKHxieDXH0SaWkKJND7fpTU9voe5KTU0OGS88w6RBgCIBBBpAIQgGkQah9PvT6yWNOSNrWZ9KwjG&#10;bEUadw7rh3pordZx5wQDJ3oayTtDxz3acRQk+game9dKlJoqINJmB5+jn//853TGGWfQJeefSw9+&#10;/4vUteVh33eil6qn/pd+8pmb6Lyzz6KzzjqL1q1bJ1NA5wpf10ePHhWB5pNzy+iNb3oLXfO2G+jK&#10;N19LZ519rk/kXXIJvfTSS+R0qo1SjDYg0tQTSZHGjI85tDorniy7VkhkmtOULoItVoFICw0/1NpR&#10;ny8SbXPl/2fvPMDjqK6GHVd67y10CIQAAUJIICEJhBBaSCBAgA9CQuglAQIJ/BCawb3ihgvutiTL&#10;clOvtrrVpVXvvbftTTr/nLOza0leaVerO9KW8/JcbM/MrlY7M7e8c+85h8BgGb0/xCJNLK5EGtLb&#10;r4fdkcUk0wrL2nwuVi+LNIZhlIBFGsO4wBtEmt5ghr2xpdSJwSeD2JFknOOuSNNLAzf7bLTVqiTQ&#10;Cl4WOZlYtX2gid1CwkYTuREGDGIGGCzS3CMuLg5OP/10ElhLXngEurd9NUyiYenfORdavvsMHr/j&#10;h3TcT37yE1qSOV727NkDJ510Er3HVdfeBP+buxlWbU6AdTtSYM3WJPr31df9mPaffPLJsH79er8W&#10;TCzSxKO0SENoZlpWrO3+CF5Is9SkrbadfgaLNNektlZSW7wgLxpapfZsLFikicUdkYbfeWZeI/VB&#10;IxPLQacfvb/qjbBIYxhGCVikMYwLvEGkIY4YFbkN0rE8YBwNd0VaWU8rzM+LoiQDpd0t8lYfRerk&#10;mhpKQR26lGZ5GPKThCyXYpHmHl988QWJq++fcQp0b5tzjEQbWjLm/5OOPf7442lm2Xior6+HG264&#10;QXr9NLjptl/Cyu/iqU4YWb7dngw3/vgu+jk33XQTNDY2yu8wcXAWnZKCZbywSBPPZIg0O1hXqUMW&#10;072hSzsAAwbfDGY+FizSxqZJ00Pt8NzcKFrSaXWRhIJFmljcEWmIRmeEkAjbrLTqBt9aGcEijWEY&#10;JWCRxjAu8BaRll3UQh2YuNRqmqHGOMcdkWYZHIDVKltmsLDqXJ9N6T4UzICnz46xCZvQpWDpqJf3&#10;eA6LNPd48cUXSVq9dO9PhkkzZ6Vvx1yYKR2Lx69bt05+B/fYunUrzUY7/vgT4H9zt8CO/YXDBNrQ&#10;sn5nKsyebVvmGRQUJL+DZ6AAWLlyJfz617+Gyy+/HK666ip4+umnITo6Wj5i6mCRJp7JFGmDFgsY&#10;Vak0K029az7oUvfBgNG/BAmLtNHRm40QVJlFbfH6YlucUmx3xoJFmljcFWnIkfwmal/2xZVJ50He&#10;6AOwSGMYRglYpDGMC7xFpNU02FKQ75c6MJy5c3TcEWlpLbZlJMsL4qFNN/YyEl9iQBqUaKM3k7DR&#10;RG2CwQkuV2WR5h7/+te/SFg9ePPVw6SZs9K08VM6FsuOHTvkd3ANDnY+//xzet3Jp5wGW/ZkDxNn&#10;zsrtd95Hx2Md5gl4Hy1atAjOPPNMx2ceWW6//XYIDw93OQBTChZpnoH3NrY5zqTFZIo0BB8CGIvT&#10;QR2yiO4RfXIYDOj9Z2YaizTn4LWX19kAC/NsWbPzO917+MMiTSzjEWkd3VpHrDRfmpXGIo1hGCVg&#10;kcYwLvAWkdbbb6DOyy6pdPfq5a3MSFyJNJ3JCN8U2WajRdWpwOxng29rbyeow5bTgFSbslfa4vlj&#10;YxZp7rFp0yaSSjOnT4OCpe8NE2cjy5pXHqNjL7n4YkhPT5ffwTW4pPKzzz6j155y6umwNSxvmDRz&#10;Vu74xe/p+A8//FB+l/Hx6quvOrKQnnnlJfDEV+/Dv3avhTe2L4d7X3sOTjz9NNqHmUhx1pszKaM0&#10;LNLGR3V1Nfz3v/+lJcKY7fXKK6+EN998EwoLC+UjJl+kIYODA2CuL3XINIr16CcyjUWacwxWM6ws&#10;TKC2OKQya9QsnSNhkSaW8Yg0k8kCyVn11L5EJFWAyUfCjLBIYxhGCVikMZMGds6bm5uhoaEBtNrx&#10;d5DtAyaME+Sqk48dg+7ubqitraVjPcmOZ8dbRNrAwCAER6ioA1PT2CNvZUYylkjDDnhuRz3FRltS&#10;EAcVvW3yHv+BZneUZIA6WBqQBi0AU3WBtM2zATGLNPeoqKiAW2+9laTSr66/HHIWvUPJBYYKtN7t&#10;X8Pe//4Nvn/26TBt2jRaGjne7xTroRNPPBGOO/5E+Gz+1mHSbGTBOGmnnHoWfaZdu3bJ7+A+33zz&#10;Db32uFNOgvv/9Xf4MvMADXiHlvfDN8PVd95Gx1122WXQ0jL5sQZHijQslZWVtAwW626URO+//z4t&#10;Tc3JyXFZz/ormNjipZdfooyxeL6clT//+c+Qm5sLer1+0kUagnWXuaYQ1KHL6J7RHfaPmWks0o4F&#10;sz7urc6lemRVUSJoTO7PsmeRJpbxiDSkqr6bMsiHRpVAS7tvXNMs0hiGUQIWaYziYKenuLgY3njj&#10;DeqoP/744/Dkk0/Chg0bqAF3B+w04RKjJ554gl6Pf+L7tbUdK0Kw84+DJvwZjz32GB37n//8x+mx&#10;7uAtIg2JTbUlHMgt9vHg+AoylkjTWUwQUpVNnffvSlPBLCAgvzcyYDKANm67bWZHhHSf9XXIe8YH&#10;izT3wGtt3759cMIJJ8C0730Pzjn5OPjyL78D1fL3oXnjp5D69Zvw93tug+Nn2yTG6aefCqWlpfT9&#10;jgeUIddffz29x2133EOZOkcKNCxb9uTCrXf8ho677rrr6OHDeOjo6IBzzjmHXn/nM3+EzzP2DRNo&#10;Q8v/Du2GC2+4ho5977335HeYPIaKNLz358yZQxlUp0+fTp/JXlBeooT8wyOPBJzQQOFwyy230HeA&#10;38X1990Ff187l0Toq5sXw61/uh9mHDfbtk+6XrKzsqZEpCE4M81UVSAL6PlyNk/fhkXasRR1NVL9&#10;gUkG8jsbx1UXskgTy3hFWp/GAGExJbDrYBEUV3jWt5hsWKQxDKMELNIYxcFZYRiMG5eTZGRk0BIS&#10;XAr1xz/+kWY9uOoM4ey1+fPnw3PPPQdhYWFQVFQEsbGxtOzorbfegrq6OvlI24AB4wj95S9/oaVG&#10;OFhNSEigGEavvPIKtLa2yke6jzeJtBxVMw2U49Oq5S3MSMYSafXqLpqJhh147Mj7M9aeNlDvkWd2&#10;pB1A4yDvcR8WaeMjKioKfvazn8GMGTOGSRx7Ofnkk6nes8/68YTt27fD7Nk26XHzbb+AD/63GlZt&#10;ToBNIUdg7dZD8J/P1sKtP/0NiaRTTjkF1qxZM+4ZuXFxcZTU4KQzT4Pnv/l8mDgbWeZkHaRlnvh5&#10;cInnZMsXu0grLy+nhyf4OWZNnwa/vuFKePvBX8CiFx6C//35XvjD7TfAWaecQPtxWWNWVta4RaYv&#10;YjAY4IEHHqDf+6zvXwQvrJpzzDn8KicCXt60GM696lI67je//jW1lVMh0uwYy444snnqc2Jh0DI1&#10;MfhEwCJtOB16NawrOUzXXkhVFmjN44v5yiJNLOMVaVgvRB2upL5oam6DTyzvZJHGMIwSsEhjFOfr&#10;r7+G559/nmKz2MGGeOPGjfB///d/w2KzOAMHPA8//DAcOHDAMfDBP3GG2SOPPELLluzbUbDhQHX1&#10;6tWOQQDuy8vLg2effRYWL15M28aDN4k0XNKJnZeQyGJ5CzOSsURaVL2KOu8Yl8UfMnWOifT7mRsr&#10;5Jkd88CQEy/vcB+8d1ikjQ8U/yjU/vCHPziEGgbrxyWGWA+h1Orp6fFYpOF1jcH9UXThe0+Xfsbs&#10;446H444/gf6cMePo0j18UOHurN+h7N69m2bXnX7BufDq1qXDpMvIghLm0Y/edPzMyR7c4vfR3t4O&#10;L7zwAv38U4+fBav/8Ufo2jpn2PJaXFob++krcPaptu8N2w6ceefvJCYmklSdecJx8Oc578Oc7HCn&#10;5xHLW8GrYLr0/eH3ExIS4rQOnSwGpOvWoEpxnD99foLHS9SnGhZpRzFZLbC/Jo+ut3m5UdCk7XH0&#10;39wFj2eRJo7xijREVdFOfVGMk6bReb/kZpHGMIwSsEhjFAUHlSi2UKaNjIuGgxgczGDmurE67KtW&#10;rSIRN3TmGYLi6dNPP4W33nyLBqdYli1bBg899BDFyBkKDlrffvtteOaZZ8a9xNObRFp3n56m02MH&#10;Rs2ZO50ymkhTmwywON+WHayg079no9kZlAYthvwkUAcvpMGosTyL4hC5C4u0iYHXIF6PI6/FiYg0&#10;BN8PH0DgTFvMmokzz1B+oFz78Y9/DK+//jo9gPCUtLQ0mj2H8dGemv9fkmVDhcvQ8uWRg/CLv/6Z&#10;fv73v/99+R0mD/wu4uPj4YorrqBlte8+cjdJNLuAGVkiPv4HzJSOwyQKERER8rv4L/ZMrxf84Cp4&#10;b/9Gp+fQXv6XvBuu+83P6Pi///3vx1y3kw0uUdcfibKdu91LpPore9zSxRtgkWYDz1xqSyUt55yf&#10;GwWq7mbbjnHCIk0snoi0Hqkviv3QoHAVZfL0dlikMQyjBCzSGEUpKysjsYUybKQoQvGFAbexcRtr&#10;6REKMBww4qyDoWDjj++Ls9Ww8cdOKoo1/HnOkhlgxjtc+pOfny9vGQ7O3sCfNbK8/PLLNMMNO26i&#10;CyZEsHdgcHDt7Jihpbm1E8KibanHi8ubnR4T6AW/R5STI7cfrLIFNl5dmAgtXR3H7Pfb0tEGfbE7&#10;aDDav3sp9FUUQK8b1xoW+3eJ16ez75SLZwW/T7z3ne0bT7GfH3wogUvx8CGBu3XJWAXfC+OMoVC5&#10;6fe/gk+TQ4+RLvbyUdxOOP70k+nYr776yun7KVnwd8UHKBhEf9aM6VCw7N/DxNnIgrPUHr71B/R5&#10;cZags/f0p4JCDH/XS3/8Q/gofpfTc2gvn6WFwU/+ZMv0ev/99zt9v0kv0vntl+M99kulr6LQ+XFe&#10;XLgOtZWcxkrHtRZdLbVDTo5xt+B3KaIO5WIreH2Ot13aE2Xri+YUNjjd700F4yTPmzdP7u0zDMOI&#10;gUUaoyjZ2dkktjAm2sgnySjCMM4ZPjEfS6Thkp2PPvqIGvih4NPyLVu20PvjDCTsWH344Yfwpz/9&#10;yemT9OXLl1Oyg8zMTHnLcF577TUKyDyy/PWvf6XkBfaOxlSWpuY2iEwqo85LSlaV02O4HFuqWxth&#10;UV40deAjKvKgrb3d6XH+WroaaqHv4HoajPbtXwOdtZVOj+PCxV6Cg4PhuOOOs8m0B38D7+xdN2xm&#10;GiYgeH7F5464WjfffDPNGnb2XkoWlIg44xk/w3EzZ0Drps+HiTNn5a0H7qTj8cGKs/f0p/Lll1/S&#10;73rOFd+Ht0PWOM6fs/JxUjBccftNdPy7777r9P2mpLQ0Q2/cLhJp/UELoKsoEzql8+70WC5eWYqb&#10;auGbgni6zrYVp0J9a5PT47j4TjmcaUt+hX1SZ/u9qXzwwQfUTjAMw4iERRqjKBhUG0UXCi9nIg2X&#10;ILkSafhE/eOPP6aZB0PB12/dutUh0lC0oXB74s9/drr8A2UYijRMeOAM/KyYmGBkeeedd2D9+vW0&#10;DFN0wZlz9qfV+HdnxwwtWq0eUrPr5M5LhdNjAr3gMhq8VnDpnH1bUkMpdeBXFCZAVXfbsOMDpeg1&#10;/aDeu9ImE/YsB0N/n9PjhhYMVI5Pc/H6xO/U2TFcxl/wnscls872eVPBRAUoVajMmAbf/+mNcO8b&#10;z8Mv/vYEnHX5xY59V199NaSnp9P14ux9lCx4n+NDEseMtKXuzEizZRn95z//Oey98PPjuYmJiaEZ&#10;yljvHzlyhOrmqfjdRJScnBxHBtPfvfkCfJl1cJg8sxeUpP+37FPHOU1NTfWq39nQ0wma6M228xi2&#10;AvQNlU6P88YS6HVor0YNu8oz6Tpbkh8Ljb2dTo9zt+B1id8lrkJwtp/L+AoukbULJ3f6ofZS29hF&#10;fVEsarX7r5uKgiFaMGkZoxw47hpaRsPZMc62jcTZMc62jWToMWMdxzCewCKNUZSGhgYSXTggQ/E1&#10;FJRnmGzA1dJObADfe++9YwJD4/vh+2KcNWwosQMwZ84c+nn475Hgk/knnngCCgoK5C3u4U0x0rAR&#10;KCxro47LnugSMJrGl40vEBgZI63fqIdt5enUid9dnQ3mccQI8yfw2rG0VINm3yoajGoP74EBvUbe&#10;6xx8DcdIE49d9Ho7eC/t37/fkfVxZDnvvPNoVnFJScmUdVDxPscHHvYYae888kvoHCNG2sGPXoQZ&#10;0nGY+dQeIw3bEgzKjw9aMDHEyN/zkksuIemGmUF9rSOO3w/GB8Lf47iTT4TfvPIMLccdKtE+TgyG&#10;B957CWafZMtqiucU2yVnM7unEmtvB2jC19F51ISvp3/7AoEcIw3vlvhG24OsBXnRUNE7vhi1zsB7&#10;ENsjjpEmBqz/7CLN3RhpiEZrgr0xpdQfrW0YvmLE2/DXGGkDZhNY2uvBWJYFxqIUMJYeAXNLDcWX&#10;nGxwHPfcc885ksCNNq5bu3YtPPjgg8MmNWDIHXwdTo4YDbzncRb5woUL5S221+GYDydbjNY240x5&#10;XNmE482xxpoM4wks0vwcrFjc7fjjcdhxFtl5xsEiVnJLly6lp4hDwX9jxbl58+Yxf+aKFSto2WVz&#10;8/DAtCie8AkTxjDDyhE7A5iVE3/eyHhq+P44swxjsjU1Nclb3cObRBpSVd8DwREq2B1ZDF093JEc&#10;yVCRhtd0RV8bBTbGjnxV3/DrIhAxVmSDOmg+DUYxEcGAdfSOBX5/LNLE4ysibShYp2JiGByQYL2L&#10;GZK9YSCL9zl+tr/97W8kgU45biasfOmP0L1tRNbOHV9DzKcvw9mnnEjHYVZVvK7x9du2bYPTTjuN&#10;ts+cMR1+dMm58Mpvb4en77wRLjrjFJgxfRrtu+aaa6Cmpkb+yb4FtqH2mWmzTjwebvj93fDbN/8K&#10;tz52Pxx/pu13x4JtcmNjo1eKNGRQGiA6ZtaGLgWrTo0VlbzXOwlUkYbtR2FXg0PYHmkTc+/g+7JI&#10;E4enIg0f5B7KrCWRdvhIHZ0Xb8XvRJr0XVu720AT+Z2jjRtWDq4FS3vTpJ4THIfhQydsR6688kp6&#10;8OQMHIthW3Tw4EF5C0B8QjyFksBY1qOBkynOOusskmJ2kpKSKDv673//+1F/1+LiYnrQdtFFF7k9&#10;zmIYd2GR5qfg4BcHPRjn5JVXXiGDn5eXJ+91Dgqmf//732TtRYIzwXAJ50iBFbpnDzz++OOQkpIy&#10;ZmWPMc0ee+wxOHz4sLzFBi7l/Mtf/kIJB+wd/ujoaHj00Ucpvs9QMOkBZv58//33x/1EwttEWmuH&#10;mmajBYeroK6J5cZIRoq0sGpbkoGNJSlg9cKB4WSDWTsNhcm2zlbIIhJro4HfH4s08fiiSPNW8D7H&#10;6xM77fi0GjvxM6d/D359w5Xw9kO/hIXPPwQfP34P/OH2G+DMk20zrm688UaK34nXN/554YUX0vYH&#10;b/0BHPryDeje9pVjQNK2+QsIff95+PFlF9AxN9xwwzGzo30BlDjffvst3HrrrfR7jCz4e2EMIfwu&#10;7e2SN4o0xNJWD5oDa+n8aGO2grWvU97jnQSiSMMeXa26E5bJcdH21uSB3uK+pBkLvG9ZpInDU5E2&#10;MDAI+SWtJNLCYkrAYPReSeFvIs1cW0whOuztlNMSsphmqEknSn6VsthFGkoylGJ33nUn9cVHwiKN&#10;8SdYpPkh1dXVNFDAzjFWVhg7xt5ZxiWSOIhzVuGUlpTAtddeS8eJpL6+npbMYCOGHR+ciYZxZx5+&#10;6CGKaTZ0gI7CC+PShIeHy1tsAwCsXJ999lmaDYCvR4mGmTxR+hUWFspH2iQKPnnH6cUY8wyPxc4B&#10;yjwUbLgEabx4m0jr1xjhQHw5dV5U5W3SuZR3MMRQkYbLOu1Pwyt7eTbaUPRHohwdLnNjhdM6Abex&#10;SBMPizRx2EWavQ7FzGynn3G6Y/aVvUybNg1OOOEEeiiD1zSC1/e9995L+391/WXDZrCNLOnz3obL&#10;z7FlMsXA1aN12n0BlI7YzmKWa8xIjQ/Zhj5g8naRhpgbyqWB4hI6N7rDoTBg9F6pEogiTW3Sw/aK&#10;DGp7V6mSoNswdhiB8YD3Hos0cXgq0hB8mIurI0IiVNDS7r3Xtz+JNKvUl1UHLTimjXJadi8Gc+vk&#10;zKK2i7TLL78cXnzxRRp7PvPMM8eMbVikMf4EizQ/A2d93XHHHRT/BbNXYrbM0NBQWj+OU21xEHDb&#10;bbdRIOGRlY5SIg0rrkNSZYcz47BSfemllyhW2dy5cymG2lDi4+Ppc2OjZwc78ygHUYbhIAhf/9RT&#10;T8Ebb7wBycnJx8www+8Alx7hbDWM9YICDo/F39kTvE2kWSxWiDxUQSItM79R6gTxLKuhDBVpYdU5&#10;1JHfVJoKpjGWMAYiAzo16JKCbJ2tfatolodUKch7bWAdwSJNPCzSxDFUpOGAEEtVVRUt18S6+623&#10;3qKZyJg8AB+uDK1n8SEPtnfHzZwOQe89d+wgZEjBuGsv3nM7HX/99dc7fdLuL/iCSMO6ylxfQrMu&#10;8PzoUvbCoFnMjCfRBJpIw1Yksr6Q2t6FedFQ1y92xiCLNLFMRKT19uthf5wtk3xR+cTj3ymFT4g0&#10;qb7FftmAtn+M0gv6zIhj2qexii5tP1jVPU7ea0iRfi6uVpgIdpGGyYewrcVx3vHHHw+Llywe1u6y&#10;SGP8CRZpfgYGccSn7hgcGjvDQ8EBMW7HpwTnn38+zf4aWvEoJdKGggNIlGLYsfQEbORra2vdWlqD&#10;A9XKykpoa2ujjoKneJtIQ+yZO5MyasFg4IZhKHaR1qbtc8xGO9JeO2ojG8jgkij1Plu8IW3MFrBK&#10;39lQWKQpA4s0cYwUaeMBH8Rge3fJmadCytdvHjMAGVnm/9+DMHvGdHoohe2Qv+ITIk3GVFME6uCF&#10;dH50Kfu8UqYFkkjDNiO7rYba3Xm5UVDQ2SjvEQf+DBZp4piISMPlnTHJVdQfTcmuB5PZOx9Y+oJI&#10;GzDqQXPw22Pancko2vB1MNA/sYQRQ0Uato9Y31166aVw8cUXD0ssMJZIO+WUU6h9dVbwvbC9dibS&#10;cNzr7DVYUKDhMSzSGCVgkeZHYGP43r/fo4rm0KFD8tbh4OANZ3ZhZYUyDSsye2d5MkSaL+KNIq2k&#10;sp06LpFJldCvmfzsPN4MdgR7pE52dJ2KOvNriw9Bmy5wltSMF0tnM6jDVtg6U4lB0kD0qIBnkaYM&#10;LNLEMRGRVlRURO3dKcfNgqhPXjpmcDG09O34Gt595G6YPu171E7iAxp/xZdE2qDFDEZVmk2mSUWf&#10;l+h1Mi1QRBo+qsKsnIvyY2Cu1PZG1hUpMhOcRZpYJiLSkMIyW5y0yKQK6FcfmzHfG/AZkRb1Hah3&#10;Lxm7yMmi3C54/O7Fx77PkKKN3gTW/h75k3jGSJGGZGVl0VLPm266idoUZCyR9vOf/5xidTsrGGsb&#10;j3Em0vBnOHsNFkxEhMmEWKQxSsDGxI/ACgKXseDAAFMCjwZ2kjE2GVY+aPhxOSV2TFikOccbRVpL&#10;h5o6Lph0oLNHK29lEOwI1rQ3w/riZBJpB2sLYGCQl7+OhbmpcvgSKavtWmSRpgws0sQxEZGGHf/z&#10;zjuP2rx3//BL6BsjRlrZyv/C3T+8go7FjJ94b/grviTSCOlz6jMjpfNkG2CaqqT+jxedn0ARaRgH&#10;7bvSVGp3N0p/9ikUt45FmlgmKtI6u3XUH8UEWG2d4mLhicR/YqQNgiEndljb5KrgUtDBSQht4kyk&#10;4bW1Zs0ax0opvGd5aSfjT7Ax8TMWLVpE8dEwGPJYnWAMwo/HTps+jSoYrIxYpDnHG0UaLufEjguW&#10;xlaebTUU/E6Ta0tgfl4UdegbNRObrh4IYCfLWHx0VoehKBUGpU4RizRlYJEmjomINARjqWGbd+Ls&#10;mTDnmd9D19Y5xwxEWr/7DJ67+xaYKbWX02ZMg5ycHPnV/onPiTQJrMMMWTG2c7Z7CZhbquU9U08g&#10;iDQcwu6VM2QvyouBZo1y7QWLNLFMVKRhNnTM2on90eJK70zq5D8iDcCCyQaCFx3TTjktmGygZXLC&#10;EDgTaQjWfy+//DIJL4zXjTPLWKQx/gIbEz8Dl6pcdtllcOqpp8Ly5cuhsbGRKrHRWLp0KT0pwIEE&#10;BuTH17JIG443ijRkb2ypreNS4TpeXCChM+hhiyqFOvTby4/GZWDGBgeiGGPI0flqLGeRphAs0sQx&#10;UZGGg3HM9GzPbv3La78Pwf9+DnIXvwsZ8/8FK//xGFx4qq2NPOmkkyiBj7/jiyINGTBoQZuwy1aH&#10;hX0D1r4utC7y3qnD30UazvhObamgNnd+XjSU9bTKe5SBRZpYJirSEEx8hf3R+DTvEdhD8SeRhmD/&#10;TB26dLg0G1lCFoOx9Ij8CuUZTaQhWAf+6Ec/gnPPPRduvPFGFmmM38DGxM/AimT37t1UWeHA4Pvf&#10;/z7FRBsNHMxt2LCBMqvgQMFemKN4q0hLkRMOpObUy1sYpKanneKzYKe+Tee/mfWUYNBkBN2hUFsn&#10;LGwFmFprWaQpAIs0cUxUpCFYB3/99dcwa9YsRxs4c9r3KB6a/d8YtDg4ODggOuK+KtJQmlk6mkC9&#10;15ZARXd4Dwzopz70gT+LNBy6FnU1UmKBeVKbm9hUBtYJZv9zBYs0sYgQaS1ttnAjuLzTbFb2/HuC&#10;v4k0BDOt2zKvHxszTRu3DczNVVQnThZjiTSkoqICrrvuOmpPWaQx/gIbEz8FZ6L93//9H1xz7TU0&#10;M80VePzTf/kLnHPOOSTgmKN4q0grreygjkt4om3mEINPxgdhe1kGSbRdlZnyVmY8DOg1oInZYuuQ&#10;7V4CfTXF0NnRziJNICzSxCFCpNnB9/jiiy/gjjvuoDAHP/jBD+C+++6jh02BNGj3WZEmY6ouAHXQ&#10;AqrDMBHBZA4mneGvIg37HZgd+9viw7YZ4BWZoDYpn/yIRZpYRIg0vcFMMXuxT1rf7H19BX8UaXZw&#10;5q2xIgcMhclgLMsGS3cbNozy3snDlUjD9mTnzp0U+J9FGuMvsEjzY7BSwdkk7nbesAHFCicqKkre&#10;wiDeKtK6em0BXndJpbefM3cijepu6tDj03FVd7O8lRkPWG9YpY4YpkPHgWjf3lXQVVHIIk0gLNLE&#10;IVKk2cEBAcoPHKj7qkyaCL4u0mBwAAxFKbaHASGLwFxfJu+YGvxVpFmk6yO4Mova3MX5MdAxSdmx&#10;WaSJRYRIM5stcCizlvqkh7Pq5K3egz+LNG8B24uYmBiIi4sb9d7Efs+hQ4dg3759wzJfd3R2wIED&#10;B6CsbPS6GtulyMhIyM3NlbfYHn7t378f0tPTRxVpOA6OjY2F6OjogGzPGWVhkcYwLvBWkWY0WSAm&#10;uYo6Lhn5TfLWwMUqDZ721eZRp/67khTo1ntn9ihfwdLXCZr9q20yLewb6GvA2Cc881EELNLEoYRI&#10;C3R8XqRJDJqNoEveI8u0xWDpakEDI++dXPxRpGGA+YTGEmpvF+XHQG1/p7xHeVikiUWESBsYGITC&#10;snbqj4ZE4PJO5bNEjgcWaQzDKAGLNMYBDuzwCcHQpwSM94o0HOQUlLVRx2V3VDFNrQ9kWrR9sFqV&#10;SB372NoisPCgesLgkgF15EYajPaHrQBLq/c9afZFpkKkNTc30xJFDKz/+OOPw/vvv09PhTGDsy/D&#10;Ik08/iDSUJpZetpAc/Bbqr90CbvAKrURU4G/iTTUkTnttY7Z32kt1ZRwYLJgkSYWESINaWjuhd2R&#10;xRB0UAUtHWp5q3fAIo1hGCVgkcY4QFlkD6zMHMVbRRrS0q6GPdHFtLyzur5b3hp44IAvrbWKkgws&#10;zIuG6o4W3x4Eegk4YNE0VUPfgbU0GNUcXEfBvEebQs+4x2SJNDxPDQ0N8MEHH8C0adMc9fvQgjFH&#10;Nm7cSMsffPG8skgTj1+INBlzQxmogxdS/WXITSDBNtn4k0ijOkXdBauKbA+tQquzQWc2ynsnB/wM&#10;LNLEIUqk9fbr4WBCOT3cLSxr86r2hEUawzBKwMaEccAizTneLNKMRjNEy8s7U7LrwWIJzIEkduQ3&#10;laZQxz6sMps62SzSJg52hNXS4K+zuhT6Q5fZZNqBtWDtD1xpK4LJEmlVVVVw1113UWDfmdOnwW+u&#10;vxzmPfcQfPvan+HDP/0GLj/7NKrvTzjhBHj99dd9UkSxSBOPP4k0FGfG8myqu1ComWoK5R2Thz+J&#10;NIPFDNvK06mtXVYQBz2Gyc+KyiJNLKJEmtU6APGp1dQfPXykTurTek99zCKNYRglYGPCOECRo9Vq&#10;qTBH8WaRhhSU2JZ3hieUQ09fYMZdquhpo479/LxoaO3vgb6+PhZpAiCRplbT9dnbVOtYJqUOXQ7W&#10;KYw55OtMhkjDAdHDDz9Mouzis06DXe/+H/Ru/9p2/uTSvuULEmqnHH8cHbdo0SI6574EizTx+JVI&#10;kxi0WkCfES5d8/OpWNrrJ7Xu8heRZhmwQkRdIbW1SwpioUnbI++ZXFikiUWUSEMKS2390YikCuhT&#10;e0/YABZpDMMoAYs0hnGBt4u0Xqmzgh2XXQeLoKahx+cGwiLYWpZGnft9NXnUEWSRJoZhIq2nh5Z1&#10;auRsnprw9WDpxCQXLNPGy2SINMyAhXLs9BOOg8iPX3LIs5GlZ/tX8OFj9zhmpjlLW+/NsEgTj7+J&#10;NJRmVnU3aKO+o2teE7NlUmfV+oNIw1o+tbXS9sAqNwpyO+ptO6YAFmliESnS2ru01B8NjlBR6BFv&#10;gUUawzBKwCItwBgpa3CQXFJSAmlpaVBdXe2xzPFnvF2kIXEp8vLOrLqAE2m9Rh117jE+WllPK4s0&#10;gQwTadLABbG01YN630oakGqjNoG1d/KytfkLkyHSnnjiCZJjj9/xI2ja8OkweTayJH/9Jlx1/ll0&#10;/ObNm+V38A1YpInH70SajKWlhjJ44jWvz4yEQevk9Hd8XaRhO1DV1w7LC+OprT1YV0hLPKcKFmli&#10;ESnScHlnSGQx9UdVFe1e0x9lkcYwjBKwSAsAqBNUVQXvvvsufPLJJ/JWW5bO++67D84991w4+eST&#10;4cILL4T58+dPuCH1N3xBpDW19tueAoarpPPnXWnHlSazrZo692tVh6BDr2aRJhBnIk3aCgP93aDe&#10;t4oGpJp9K8HCMm1cTIZIu/7660mMvfHgXdC59cth4mxkKfnmP3D71ZfQ8V999ZX8Dr4BizTx+KtI&#10;kyo0MNeV2K77oAVgLDsi71AWXxdpGpMRNsoxSFcXJYHaNLVL9likiUWkSEMy8hqpP5qUWcsijWEY&#10;v4ZFWgCAS3Vuv/12GiT97ne/o23YWN5///207aqrroIHH3yQBl4nnXQS7Nixg45hbPiCSLNYBmB/&#10;XJnjKWCgYJUGetvKM6iDv6cqBwxmE4s0gTgXaTYsHY2gOWCLmaYNXw/W7lav6TR7O5Mh0h599FGq&#10;35/6xc3Q8t1nw8TZyJI+7234wUXn0PEbNmyQ38E3YJEmHr8VaTKGnDhQB2G8tHlgbq4iwaYkvizS&#10;zANWCKvOozYWZ6S16frkPVMHizSxiBZpFTWd1BeNSKxgkcYwjF/DIi0AeO+992DatGk0I62pCWMa&#10;AaSkpFAmt0suuQRiYmJI4qhUKvjpT38Kl156KR3D2PAFkYZCKUfVQp2X0Khiml4fCLTr+uGbokRa&#10;1pnaUkmdNhZp4hhLpOE+S3sDqEOX0IBUE/kdDGimfpDlC0yGSNu+fTuJsTNPnA3p898eJs6Glr4d&#10;c2H+8w/DTKk9wOPLy8vld/ANWKSJx99F2oC2H7TxO+j6p1iPPW3yHmXwVZGG/YroehVJtAW5UVDa&#10;3SLvmVpYpIlFtEhrarOtkNgTXcoijWEYv4ZFWgCAM81uvvlmxwAJO8f//ve/adD061//2jFARpHz&#10;2muv0fa6ujraxviGSMPOSmNrH4REqKgDgx0Zfwe7ZwWdDbAgLxoW58dCXb9teSGLNHGMJdLsoEzT&#10;7F9tG5RGbARrf5e8x1bX8Hk4lskQaVi32Gci33zp+RD/+avQve2rYRKtddPnsPH1J+Gsk46n4955&#10;5x351b4DXl/2QSCLNDH4u0hDcEates8Kug/0qfthwKxcSAtfFGmYoTO9tZra13l5UZDQVAomq3eE&#10;jWCRJhbRIg2zx2M/FBNgectDXRZpDMMoAYs0P8dgMNBsNFzm091ty1LV3t4Ov/rVr2jg9MUXXzie&#10;GGGn+e2336btWVlZtI3xDZGGaLRGiDpcSR2Y9PxG6bzKO/wUXHJif1q+sijR0clnkSYOd0QaQoNS&#10;OWZad9hKCN20Fh544AG47LLL4Ac/+AE8//zzEBUVBRZLYMXvG43JEGlIQUGBI1baKcfPhvtuvBrW&#10;vvIY7PnPX2HO07+HH116PsyaYZuJ9tRTT03KZxINizTxBIJIwwbS3Fhhk8pBC8BUVyLvEI8virSS&#10;7maSaBQ2oToHjAPeU3ezSBOLaJFmMJqpH4pFp1dOUI8HFmkMwygBi7QAAAezd911F80yww5IQkIC&#10;XHTRRTR4ysnJkY8CakQfeeQR2t7a2ipvZXxFpA0MDMKRgibqvEQeqoR+jVHe45+oTXrYXJZGHf2Y&#10;hmJ5K4s0kbgr0mBwAHrKcqFt+zzo3zkXEj5/FX54sS3m1tByxx13QPjBcHrfQGayRBreA7m5ufDY&#10;Y4/BKaeccsz5wIJtwfvvvw8dHR3yq3wLFmniCQiRJqPPCLfJtL3fwIBWmaXpviTSBqX/KnpbYVFe&#10;DLWtu6uywewlM9HssEgTi2iRZrZYISTStjqis1srb51aWKQxDKMELNICgDlz5sDMmTPhrbfeotho&#10;99xzDw2g7r77bsfAAzt4r776Kh2Hs9dYQhzFV0Qa0tqhps4LZu9saPbveFUt2l6YlxtFnf0WTY+8&#10;lUWaSNwVaTigefPNN+CeG66Eji1fkkyrWvMRBbGP/+I1+N+Tv4WZsrg58YQTYc+ePfIrA5PJEml2&#10;sJ6prq6GVatWwXPPPUezBV9//XUIDQ2l+seXZwqySBNPIIk0S087aA7akqboDofhBSXvEYcvibSq&#10;vnZYWhBL7WpQ5RHQTHGGTmewSBOLaJFGya/ibcmv6prGeAA3ibBIYxhGCVikBQDYOD70yEMwe/Zs&#10;xyyE235ymyMOWkVFBc1WwCWgGEsNkw4wR/ElkYbxKPbFllIHBmen+XPSAUwugJ39VUVJMEAR02yw&#10;SBOHuyItJCSEMv5i3bLpzSdJpNEsjyGleu3/gz/fcQPMnD6Njjty5Ij86sBjskWaL4FSr7i4GJYv&#10;Xw6vvPIK/PnPf4ann36a4nru3r3bEaLADos08QSSSBscsIJRlUrLO9WhS8FcLz5Auq+ItGZNL6wr&#10;Pkzt6saSFErm442wSBOLcJEm9Ttjkm1hRkoqvSOLPIs0hmGUgEVaAICdDhy0YdyzZcuWQVJSEg2O&#10;7Z1F7Iz84pe/gDVr1tDyHtGdSF/Hl0QaUl5tSz2+N7YUTGb/HViulzr62OFPaBwe24ZFmjiwLnBH&#10;pN15550kx/7+m59A746vj5FoWFCuqZZ/ALddeQkd+6fH/xSw4oNFmnPwnsUZ1CeffDJdIyMLzpg+&#10;55xzIDMzU34FizQlCCSRhgyYDKAJX0f1lC5+JwzoNfIeMfiCSDNaLbBGlURt6uL8GOgx6ry2L4if&#10;i0WaOESLNHyAm5RRQ/3QrMImeevUwiKNYRglYJHGMC7wNZGG8mx3ZLFXTasXTZc00MEOPy7trFMf&#10;zRKJsEgThzsiDeU7So4Z074Hh7584xiBNrT07ZwLb97/czoe46U1NjbK7xJYsEg7lr7+flp2itfG&#10;cTOmw+9+fC188dTvYOc7z8Lmt56CN39/J1x74dkwTdp/6qmnwtatW2n2Gos08QSaSEMw+7A6ZCHV&#10;U8ZSsbNlvV2k9Rh08F2p7cHUalUSNA8JleCNsEgTi3CRJtUb6XkN1AdNyqiVt04tLNIYhlECFmkM&#10;4wJfE2lIWk49dWKiD1fJW/yLlOZy6vRvKE6GPuPwzjSLNHG4I9KKiopIfpxxwiwoXPbvY+TZyLLk&#10;hYfpeFxGjsvKAxF/F2l4zezduxf+9a9/UcZWTGYQFxdHWaRH4/PPP6fr4sRZ02HZC49A17avhi0R&#10;xr/XrP1/8POrbIlyrrn6aigrK2ORpgCBKNKkyg4MBUm26y1oPgyoxT2E8maRpjUbIajiCLWnS/Pj&#10;oLy3jep9b4ZFmlhEizRMfJWjaqY+aERiubx1amGRxjCMErBI8yPw6fw///lPinV25ZVXUqOI/OlP&#10;f6Jt4ynMUXxRpOFMtF0HbenHe3r9a8BuGbDCBnlZ58HaAlqSMhQWaeJwR6Thdlxyh3Ij4uN/OMTH&#10;aGX3v5+D42dOo+WgbW1t8rsEFv4q0rAuQ2l2/vnn0/UwsmC79PXXXx8jFDARwi233ELH/O2e26F9&#10;8xdOrx0smMTi0rNPo2Pnzp3r1SINP099fT2Eh4fDpk2bYPPmzRAdHQ3Nzc1eLSsCUqRJWDV9oIna&#10;RNeZNmEnDJrEZL72VpGGbWl4XQHMldpSLPkd9T5xzlmkiUW0SMPzoypvp/5ncIR3xFxmkcYwjBKw&#10;SPMjUKTNmzcPbrzxRsrKZg/K/MYbb9C28RTmKL4o0nr79fQkEDsyuaoWeat/gNk6lxXEwTyp45/V&#10;XnvMgJRFmjjcEWl4zCOPPEJi45fXXeo00cDQgvvT574N77z1xjHnLlDwR5HW3t4OZ555pkOaXXPu&#10;qTDn6fthwxtPwid/vgcuPvV4x76f/vSnw6RCbGwsyTdcthn9v5ecXjdDy+dP/Y7e59577vFakYb1&#10;+UsvvQSzZs2ih1P23x3/jok5PvjgAxIs3kigijSsj4yV+aAOXiSVhWCqyJH3TAxvFWkRtQX0QApL&#10;YVejz9TH+DlZpIlDCZFWUWuL1YvFbJn6eplFGsMwSsAijWFc4IsiDYO9puc1Uicm6nAl6A3i3nuq&#10;QXk2Py8KVhQmUJaxkbBIEwd2iF2JNCQhIcExC+nxn90IWQvfgb4hSQcwAUHcZ6/CgucfhsYNn9K2&#10;7ojvwNrbgT9EfpfAwd9EGj60eeyxx+j8X3zWabDhjaege/tXjvOPpXXT5zDv+YfgtBOPpxmM7777&#10;rmMgvH//fjj99NNh+rRpcGTBP4e9zllZ88rj9LN+/OMfe51Iw3smKioKrr76avqMM46bDVf85Ea4&#10;5ZHfwo8fuhe+f/P1tB0LCsXc3Fz5ld5DoIo0BGehaZOC6TrTRn0HA+qJxwvzNpFmtlrgkBweYWFe&#10;NCS3VIJ10HfONYs0sYgWacjQVREanZj3nAj+LtL0RjOotUbq609llwpDfeTk5Awr2MYVFhbS7Gxn&#10;bTRed3gcxtsdDezT4zH4Hnj/I9iPwvduaRl9sgCGk8jPz4e6ujp5C8OIhUVaANDU1EQdYnvlMxq4&#10;H2e1rV69Wt7CIL4o0pDaxh4ICldBaGQxNLb2uTz/voDRYob9Nfk0AMCsnbg0ZSQs0sSB14w7Ig07&#10;R5gR+IQTTrDJA6k88OOr4aun74ePH/8N/OjCsx3y4I2Hfnl01tqBtTCgV+MPkt8pMPAnkYbXyIED&#10;B0iE4fnd9OZTw6TXyPL5U/fRcZdeeil1rhHMJH3RRRcBzkgL+fdzY85qxH1vPXgXvcfDDz/sVSIN&#10;vwvs7F977bX0+c65/BJ4detS+ConwjHzB8tL3y2E0y46j47B37u21jsCctsJZJGGYHw0+/VmyE+a&#10;cP3kTSINz2luRz0l6sFrEcMjOGtHvRm8z1ikiUMJkdbU1u9IetXVM/XnyR9FGt7LjS19cCC+zDH7&#10;Dwtm7Mf+Pz5Qn0zwvrzkEltW9qGhguwFt+PDr9TUVDrWzvbt22nfN998M2z7UDDGKh7z4osvOtr5&#10;3bt3w6zZs2DhwoX0b2dgHNUzzjgDXn/9dXkLw4iFRVoA8OSTT1LlgxXKWERERMDdd98NM2bMkLcw&#10;iK+KNHxCtSe6hBrWvJLWSW9UlaDboIUNJck0ADjU5DyILYs0cWCnxh2RhuD1i3XIgw8+CMcddxx1&#10;eoaWmbNnUj1UUFAA5tZa0ISvsw1W960Cc6N0LgPofPmTSMOHL1988QWd4wtPOwk6tnzpkBDOStPG&#10;z+CU2TPo+KCgIHoPjJX385/bsrk++OMfQPXa/+f0tVgOzXkdTjt+Nh27fv16us/tg8CpFmlY97zz&#10;zjv02U448zR4e/eaYQLNXlCs/WP9fDjprDNodt5HH30kbAArgkAXaYixPNt2zQUvAkv7xLILe5NI&#10;K+lphiUFsXQd7q3OBYPFe647d2GRJhYlRFpbpwbCYkqp/9ncOvXXvb+JNIPRAoeP1Dlm/Tkr8Wk1&#10;0K8RE+fRHewi7ZxzzoGlS5fCvn37qGDioZCQEJgzZw5cddVVcN5558Hhw4flV7FIY3wbFmkBwBNP&#10;PEFPA3C2CFZqOPCxV1b4J3aYMbMaVlLTp0+HH/7wh7SPseGrIg3JKmyiBjXqcAUY/GB5Z526i4Ii&#10;4yCgTee8c8YiTRxYP7gr0uzga3AWLN4z//3vf6kDix2pkeLI2tMOmoj1tsHq7qVgqlXBYICcM38S&#10;aVhvvfXWW9R+PHTz1cOk12jllktts7Gws21n586d1P7g9r/++jZo3fQZLQ/GGWhYerZ/RcuDzzv9&#10;ZDrmV7/6lWO2tX0QONUiDUXJddddR5/vT//75zB55qzc8ZQttuA999xDCQi8BRZpUj1m1IMucZft&#10;mt23CgYmkHjAG0Qa1ss1fR2Oay+oIkve43vg78IiTRxKiLSuXh0ciLfF6a2ut8Vrnkr8SaThQ/Fw&#10;OQayq4Kz0/TG4Qm5lALvSxRpONscH5g6IzQ0FE455RS4//776XiERRrjy7BICwBw3fmXX35JTwlw&#10;oIKxbI4cOUIN5sqVKx3LUH70ox/R4Bc7fcxRfFmk9WsMsEtqTPGpFT4h9HUSG0tpEPBt8SEYGKXB&#10;ZZEmDuzUjFekuc8gWKWBnTZuu22wGroMDCUZATEzzd9mpH322WfUhlxw2knQtW14bLSRBWOlnXrc&#10;LDoe5ZkdfJ/lK5bDaafZMnJece4Z8MRdN8Nr998JL//u53DfzdfC6SfaEhbgwx5cHoL3uDeJNIwV&#10;N3u2bbbcvw9sdEiL0cpf5n9Ix2KCn6qqKvldph4Waba6z9xQDuo9y6Trdj4YClNg0MMlkFMt0vB3&#10;qevvhJVFiXTdbSvPgB6DVt7re+DvwyJNHEqItD61ASKSKkjmFFe2y1unDn8SaeU1RxM5uCrY/y8q&#10;bxu1vywSvC9dibS8vDwac+KqBXv7wiKN8WVYpAUQlZWVcOutt9qyiM2YRsGQcabaiSeeCJ9++il1&#10;nplj8WWRhsSlVVODmpbTIG/xTbCB/bb4MA0Ekpsr5K3HwiJNHPidKyfSZKSfoTscSoNVFC26I9Ew&#10;aLHQdn/Fn0QaEhYWBiefYpsptvOdZ0eNcYYzzBa98DAdh7HBMAjwUPB6wyUfKJaOP/5olk8s+BAI&#10;s10+88wzdE3a8SaRhvfIWWedRZ/39R3Lh0kzZ+XRT96mY2+//XavipPGIk1G+v11Kfts1+/BtWDp&#10;bpV3jI+pFmm9Rp2j7VxeEAddGJfSh8F6gkWaOJQQaVqdCaKTq6jv6Q2Z431BpJnNVigobYUjBU2j&#10;lsy8RtgfZ1sy627ZF1sK6bkNTt/PXvDn6g0TO/d4X44l0vA6wyWeKLYeeOABeetRkTZ//nzqGzkr&#10;2MfAY5yJtM8//9zpa7DgpBF8OMcijVEKFmkBBnaOsQLDCgkLLvfE+DaiGk9/xNdFWlVdNzWmweEq&#10;n87e2a7rp4EAZuxsHWVZJ8IiTRyTItIkBox60GfHgjpoAaiDF4A+/SAM+PCMCVdgB8+fRBrOesal&#10;GtimXHHO6ZQwYGjWViydW7+ElS/9Ec448TiSYq+99tqos5/x/k1OTqbEN1999RV1sLdt3walpaU0&#10;c20o3iTStFqto3299p6fw5ysg8PE2dDyv8O74bJbf0THYhxTJe+v8cIi7SgDmj5Qh62ga1ifFSNv&#10;HR9TKdJ6DTrYUJJC19xqVRK1o74OizSxKCHSDCYLxNsf4uZO/UNcXxBpRuk7O5Dg3pJN0eWg9HMn&#10;Gk/NLtLwYRKugtq6dSuVTZs2wZIlS+D5F56n/RdffPGwmN12kYbjUUxa5KzYE1k5E2k4C9zZa7Dg&#10;MlJ8HYs0RilYpAUAWLlhCuDo6GgK8oiz0NDQ/+53v6PZaPaOPD4RHzlIYXxfpPX26R1PsPJLWul6&#10;8EXi5WWdm0rTQGsevcFnkSaOyRJphHS+9PmJoA5eSINWbfxOGDQZpB3+NzPN30QagjOezzzzTGpP&#10;sDx82w/guzefgoP/70VY++rjcNe133fsu+mmmyjBgAi8SaThZ1mzdg3MnDWTfs+H3n8FvsjYf0zW&#10;zs9Sw+DXLz8D06XjTj75ZBpseBMs0oZjqiq0CeGgBTBoHL+8mQqRhnW3xmyAjaU2iba8MB4aNVMf&#10;q0oE+LuxSBOHEiIN43glZdZSvzMpoxasU1yX+IJIs1gGoKK2C1QV7aOWwvI2x5JZd0t4YgXNOHP2&#10;fvZSKf1cTGAwEfC+RFGGY0xs10499VQqON7EvgGGF3r00UehurpafoUNu0h79913IS0tDdLT048p&#10;mBUej3Em0lCSOXsNll27dtE4l0UaoxQs0gKAjIwMekqORh9nArz00kugUqmok4zrzu+9916q+M4/&#10;/3z4z3/+Q7MLmKP4ukjDxjm7sJkaVJzi3d3re51Ps9UCq+T4LjENxWOm62eRJo5JFWnI4ACYqqVB&#10;qzwDRBO9CSydTfhB5AP8A38UaUhjYyO8+uqr9CTYLs2GlgsuuIAyVIpsY7xJpCEYJ+3vf/87/b6z&#10;TzwBrr37p/Dk1x/Amzu/gde3L4fHPn8HrvrZLTDzOFssNRw8eJsQYJE2HBT6msiNtllp6Qflre4z&#10;FSJNZzZBWE0eJedZlB8DxV3NfnM+WaSJRQmRhucoJbue+p2YPdJkmtqH9P4UI62moWeYKBurYHzk&#10;0upOOh9KYxdp2M7v2bMHiouLqeBM8vr6erpnnU3W4BhpjC/DIi0AwCcAmGIf0w6npKTIW4+CAmf5&#10;8uVw9tlnk1DDabnMUXxdpCEoz/ZEl1DDivEq8GmhL1Hf3w0L8qJhoVQKu5rkrc5hkSYO7NRMqkhD&#10;pJ9pbigDddg3tlkg+1eDuaV2UjqCk4W/ijQ7dXV1lJHzkUcegZ/97Gfw+OOPw4YNG6C9XXzQaW8T&#10;aQjW65jJ1J44YWTBdhY79946sGORNhzMJmwsyZDqI1scR2vv+ETwZIs0nP0TU6+iB08YCiG3o17e&#10;4x9gW8AiTRxKiDQkS36AG5NcBTr91IaP8SeRhokDEjJqhgmz0Ur04UowmSenXbSLtLGSDTiDRRrj&#10;y7BICwCef/55akBcLaUpKSmh2QSYTYU5ij+INGyc8ktaqGHdG1MKPf2+NYhPbqmkJ+vuxHhhkSYO&#10;vG4mXaQh0s+1dDQ6ZoGoQ5eCPj8JBsxT2xkXhb+LtMnEG0Uagp8LAx3PmTMHHnzwQbj55pvhlltu&#10;gT/+8Y/U8S8sLPTaUAos0o7F2tMGmoPf2malZceSXHOXyRRpOFs7uuGoRMtqr4VBP1sezyJNLEqJ&#10;NMwWiX3OyKQKyiA/lfiTSEPMFivkFDVT7OOh4sxecCZael7jpMZFZpHGBCIs0gIADIDsLliJHTw4&#10;/qUL/ow/iDTEYh2AsFhbrLQMqYEdrcHyNgwWM+yuyqaBwfbyjDGXdSIs0sSB18iUiDQZTEKgS95j&#10;S0IgDWDx7wPaPnmv78IiTRzeKtJ8GRZpThgcAH1mBNVDmoj1YBnHrLTJEmnYNqa0VML83CiYJ5WE&#10;5lIwu2gvfRFsl1ikiUMpkYbxvrC/eSChbMpDivibSEPwPujo0sLhI7WwP74M9sWWwf64MopJ19Kh&#10;lurvye3j4+dhkcYEGizSGAeYbAAzpN19993yFgbxF5GG1DT2wC75aVVbp/OMed4GzkBbqzpEIi29&#10;dXiQUmewSBPHVIs0BGWasTjdNjNNKtrIjWDtaJT3+iYs0sTBIk08LNKcY+1us9VDQfPBWJYl1Y/u&#10;fT+TJdIKOhtgcX4stZUHagvoIZQ/wiJNLEqJtPrmPhJpe2NLob1rarNw+6NIGwrOUMNkAZO1jNMZ&#10;LNKYQIRFWgCDy0qamppg//79FEcNKyl7YY7iTyLNYDRDQrottkLUoUpqfL2d2v5Oio2Gg4MWN2Yj&#10;sUgThzeINDvm1lrQ7FvlEGrGyjwY9NGBIos0cbBIEw+LtNHRpuyj+gcTobi71FxpkYb1dE1fB81C&#10;w3YyqCLL5cxtX4ZFmliUEmntnVrqa4ZGFkNzm/LLmsfC30UawzBTAxuTAAQ7c2jyf/e738GVV15J&#10;iQhQns2ePRvuueceWLNmjXwkg/iTSKMOd0MPhEQUQ1B4EVTVeX86/KLuZhocYDG6IU5YpInDm0Qa&#10;fhZrbztoE3baZFrIYtBnRvqkTGORJg4WaeJhkTY6Vk2fVPcsojrIVFsibx0bpUVaeU8bLJFnogVX&#10;ZoHWPLXxqJSGRZpYlBJpfWoDibSgcBXUNU1t/4FFGsMwSsAiLQDAzjCm5M/IyIAPP/wQLrzwQsfM&#10;sxNPPBFuvPFG+OKLL6CyspI6KMxw/EmkIWazFWJSqqmDE5dWDTqDuI6TEiQ3V9AAYVVRorxlbFik&#10;jQ1+L3jdYXH1HXmTSLMzaDGBLv0giTSaGYJLPXvbpc/qO+ebRZo48Bq2DwJZpImBRdroYJ1oj5Wm&#10;3r/KLZGvpEhr0vTA2mJb6IPvSlOhU+8bIRsmAos0sSgl0jDQPfYzMZwIPsCdyvEFizSGYZSARZof&#10;g41jTk4OpeH/0Y9+RNIM5dmsWbPg8ssvp7/jDDTs3LFAGx1/E2kIxkejDs7BIqhu8O5Zaftr82iQ&#10;sLc6R94yNizSnIODjnXr1lHWwDvvvBPuuusueOqpp2Dr1q2jDki8UaQhgwNWMNUWgXrvSptM27dK&#10;+ncxbfcFWKSJg0WaeFikjQ7WieaWalCHLrPNSqvMl/eMjlIirdeog2+LD1P7uKIwHjp0anmPf8Mi&#10;TSxKiTSDXaRJ/UwWaQzD+CMs0vwIbKSwY1FaWgrr16+HO352B0yfMR2mTZsG5513Htx2223w9ddf&#10;Q1VVFURFRcH06dMpLf9UNm6+gD+KNCQtt4E6OQfiy706Vtqm0lQaKGS4kWgAYZE2HMzai7LstNNO&#10;c8xEHVlQrIeFhR3Tica6wRtFmh1LeyNoIjbYZocELQRjcRoMmrx/WROLNHGwSBMPi7SxGTDoQJcU&#10;TPWONm4rJUQZC9EiDetlnIm2tMC2nBNnaweKREPw92eRJg6lRNrQpZ31vLSTYRg/hEWaH4HJA+bO&#10;nQvnnnsuDY5POOEE+NOf/gQ7duyA8vJyGlDbiY6OZpHmJv4q0vqlTs7emFLq6OSVtMhbvY9F+TE0&#10;WKju75C3jA2LtKPgNfXll186ZqNe/P2r4O+vfgyffL0J/t+cDfDcPz6A0846n/ahaFu7dq38Shve&#10;LtKQAYMW9EeibDINB7YJQWDt75L3eics0sTBIk08LNJcINWLpupCqb6ZD+rQpWBuKJd3OEekSMM6&#10;uU6q39YUJVG7iBmtG9XdAdWPY5EmFqVEWru88iE0ipMNMAzjn7BI8yNQpL399ts0KMa4ZyjQMO4Z&#10;duJGwiLNffxVpFmtA5BX0krxK4IjVNDd630De1y6goOFuVLpN7o304hF2lEOHTpES7mnT58B9z74&#10;F/guJJM6tkPLppAs+OU9j8KMGbakI0eOHJFf7RsiDcG4aYbiNFDvXmKTaZEbwNxWRwNeb4RFmjhY&#10;pImHRZprMGOn+sBqqm/06QepDhoNUSJtUPqvXtMNK4sSqF1crUqCZq331stKwSJNLEqJtPrmPupj&#10;7I0thfauow/ypwIWaQzDKAGLND8CO72xsbHw61//mgbEmIXzoosugptvvhk++ugjmpVmh0Wa+/ir&#10;SEO6+/SwP76MOjsZ+Y1gsXjXwKm0u4UGDDhwMLiZnZFF2lFwOTfWBXf9+mHYtjdvmEAbWlZvSYSb&#10;bvkFHXv33XeTlEd8RaQhGB8Nl3qq99kGtzhTxFCUgqME+QjvgUWaOFikiYdFmnuY6kpsdU3IYrD2&#10;d8pbj0WUSFN1NcFieTknhjzoNwamSGKRJhalRFpFbSf1Lw4mlEPPFD+oZZHGMIwSsEjzUzAO2pw5&#10;c+BXv/oVnH++bekWFgwyvnDhQpg/fz7FTmOR5hp/FmlIfkkrdXZwmWfHFD81HElCYwkNGnZUZILJ&#10;apM7rmCRZqOhoYHueZxp9s6HS4eJs5Flx/5CePL5f8L0GTPgkksugbq6OnoPXxJpdqzqHtAdCgF1&#10;0AIq+owIsOqmdlnJSFikiYNFmnhGijSsB/C7NRgMDsnOIIOOGI06qZ4ZjYmKtIHBAZJoywrjqD3c&#10;Wp4OnQY1zVALRFikiUUpkVZY1kb9i8ikSujXGOWtUwOLNIZhlIBFmh+DnQ2dVgvV1dUUbPwXv7DN&#10;OMGCs9XwT8zmmZyczAOQMfB3kWY0W2BPdAl1eDLyGuSt3sE2acCAA4eIukKwuJmRkUWajYKCArrH&#10;Tzr5NPj4q++GiTNn5dV/fQXHHX8CXHjhhaBSqeg9fFGkSR+aEg4Y8pJss0V2zQdN+Hqw9nlP3DQW&#10;aeJgkSaeoSIN65F///vfFC7iuuuugx/+8Ifw4osvQnp6On/fEqbybFs9E7wQBkeZNT1RkVbc3QSL&#10;820z0TaWJEOfSU91c6DCIk0sSom0IwXN1LeISa6S2jtx7+sJLNIYhlECFmkBRkVFBXz11Vfwm9/8&#10;ZthMtSuvvBLeeecd2LdvH9TW1spHM4i/izSkrrmXUpRj6er1js6pVRrELcqzJRpIaamkp/LuwCLN&#10;Rnt7O806/Z5UXn937jHibGjZtjcf/vSX12Da9Blw2WWXQUuLLfmET4q0IZhqi0GzX17quXsxBQgf&#10;bbA7mbBIEweLNPFgu1RYWAj/eOkfjkQlzgomM8rPzw/outbS2QTqPcuojjE3Vshbh+OpSDMPWCGn&#10;vY7aQIwTGlSZBQbr1NdfUw2LNLEoIdLwHCVn1VH/Ij6tRurfTm3dzCKNYRglYJEWgGADhx2QxsZG&#10;2L59O/z85z+3DbiljjHOVEPBxhwlEESa2WKFpPRa6vQcSCiTOlZTPzDCRAM4eMBS0NVI1607sEiz&#10;gd/XI488Qvf1tdfdCjv2FwyTZ0PL8vXRcPlVP6Rjn3nmGcd3h+/hyyINP7+lpw20Ud/ZZFrIIgoM&#10;Ll3g8hFTA4s0cbBIEw8+TLvkkgsdwuz5X90C+z98EbIWvgPxn78Kbz94F5x2wizad/XVV9Os9kDF&#10;qu0Dbdx2ql/0GVLd4gRPRBo+SEpvq4IFedEk0kKrc0Bjci/hjr+D9TqLNHEoIdLMlgFIzLD1KZMy&#10;a6V6empnULJIYxhGCVikMTQQKSkpgblz58K9994L5557rryHQQJBpGHHtKGlD3ZHFlPHp6K2i7ZN&#10;JbX9nTSAWFoQB1V97fJW17BIOwou0bzgggtowHvL7b+GuctDYVvY0aQDW8NyYc6SILjxx3fSMZic&#10;BOMr2vF1kWZnwKADXUa4I6un5sBamj0y6GbcPdGwSBMHizSx4P3+2GOPUX3w/bNPg93vP2eT0ENK&#10;346vIe6zV+D6i86l437/+9/T9x+IDA5YQH8kylavRKyX6ppj44yOV6SRRGutdki0PVU5oGWJ5oBF&#10;mliUEGl6oxniUqupn5Ge1yhvnTpYpDEMowQs0hgH2DnBYMKtra3yFgYJBJGG4NT7RHlWWvThKtDo&#10;pjY4bG6HbUnLmqIkaNW4L3FYpB0FO8g7duyAM888kwa8J550Cvzgh7fBH/78Ejz4xxfg8qtvgONP&#10;OIn24UzUkTNL/EWkIYPSd2FuqgT1vlU2IRCyCHRZMdJAePKvExZp4mCRJpaEhASKkzhrxnRY/uKj&#10;JM2GSjR76d85F9LnvU11x4wZMyhjeKCCS8YxRpombAVYWo8NjTEekYYSLbK+COblRlH7F92gcjs+&#10;aKDAIk0sSog0jc4k9SMrqT+JCa2mGhZpDMMoAYs0hnFBoIg0pKVdTR0fjJVWXoPBpqduVlqcnLFz&#10;Y2kq9I0jzT+LtOHg9xAXF0ezRk4//XQa+A4tZ5xxBjzxxBOQmZl5zHfmTyLNzkB/N+hSwqSB7yIS&#10;Apqo78DcUj2ps9NYpImDRZo48H5fsmQJhXo4+fjZULnmw2ME2sjyuxuvpHrk448/lt8l8LBKdYo6&#10;dBmog+aDsSRD+h6H16PuijSDxQyxDcUwPy+KCv4dtzHDYZEmFiVEWm+/HsITy6k/WVo19bNVWaQx&#10;DKMELNIYxgWBJNKwg5qSbQsQewISA9oAAJlvSURBVCC+HCyWqZFR+FR+d3UOibQdFZlgGofkYJHm&#10;HLzWGhoaICwsDObPnw+LFi2C8PBwmoE6WufZH0UaMiBdT6a6UlDvXWETAsGLQJ+fNGkyjUWaOFik&#10;iQO/vy+//JLE2KknHg892786RpyNLP+453Y6/rXXXpPfJfDAelITs5W+D33qPhg0DZ/N7a5Iw+zU&#10;c+WZaDENxZRsgDkWFmliUUKkdfboYH9cGfUlaxp75K1TB4s0hmGUgEUaw7ggkEQaojOYICy61DYl&#10;v3RqpuRrzUbYVp5BA4oDtfnyVvdgkSYOfxVpdqw97aBL3gPqoAU0CNbGbwdLWz0MKjyAZZEmDhZp&#10;4sD7fe3atZR06KTjZkPOoneHSbORBUXbTZeeRyJt4cKF8rsEJsbybPpONAfWwIC2T95qw5VIwyQC&#10;+2ryqL1bmB8Dh5sr3M5SHYiwSBOLEiKttUMNe6JLqB+Jf59qWKQxDKMELNIYxgWBJtKwk1pc0U4d&#10;IFzi2dc3+QP+Tr0a1pck08AiraVS3uoeLNLE4e8iDcEYaaZaFahDl9oEwe7FYCxKVXR2Gos0cbBI&#10;E0t2djZcccUVMO1734PX7//ZmLPSNrz+Z5Jos2bNgtzcXPkdApMBvdbxvVhahsdJG0uk4UOj3VW2&#10;2dfzc6Mgo7WaZmQzo8MiTSxKiLTG1n4IiVBRP7JnCvqQI2GRxjCMErBIYxgXBJpIQ/r6DRCRWEGd&#10;oNSchklf4tmg7oZvChNocFHa3SJvdQ8WaeIIBJFGDA6ApasZdEkhjsGw7lAIWDqb8EuQDxIHizRx&#10;sEgTC7ZD7733HgmyM046Hj7802+g9tuPHfcFlob1/4OFf32EZq1hooFXX32VZFGgo43bTt+PPita&#10;3mJjNJGmM5sgVA5hgBIts62GEwu4AYs0sYgWaXh+ahp6qP+IRacXI+cmAos0hmGUgEUaw7ggEEUa&#10;doQKy9qoE4TT8zEJwWRS3tvmSP3frh07rsxIWKSJI2BEmgzOTjNW5jkSEahDFoOx9IjwpZ4s0sTB&#10;Ik08KCj+8pe/kEzDmWnHzZwBD958Nfz7D7+E//vlzXDK7Jkwfdo02n/rrbdCe3s71RWBDtYVVG+E&#10;LpO32HAm0nQWE6wuSqQ2bp5UKnva+Dt0E/yeWKSJQwmRhsmq7CLNYp36vhiLNIZhlIBFGsO4IBBF&#10;GqI3mGFfnC1WWhrNSpucQSp2wrI76miAgWU8iQYQFmniwHMxUZGGg528vDwIDQ2FzZs3w549e6Cg&#10;oAAMBoN8hHeBMs3S3gDahJ22QXHQAtAn7wGrNNAVBYs0cbBIEw+2S5iEZN26dXDHHXeQMBtapk+f&#10;DjfccAPMmTOH6lrGhqWzmeQ71hsYa9HOUJGGdSqGLthWnk7t27KCeFB1NXF7NQ5YpIlFtEgbkM6P&#10;/UFsaFSxvHVqYZHGMIwSsEhjGBcEqkhD6pt7HU8Vu3omp9OKnbD4plIaZKwtSoLxPqNnkSaOiYq0&#10;zMxMuOmmm2CaPHvFXvDf1157LaSlpdHP8Dqkz4Sfy1CSYZNpNDttEZgq89G0yQd5Dos0cbBIE4+9&#10;XcLvE7/flpYW2L59OyUU2LBhA6hUKrBYLN55704hVm0/aGLl7J3ZsfLW4SLNaLXAuuLDjgdF5T2t&#10;/D2OE/y+WKSJQ7hIGxiErMJm6jdGHx5fjFulYJHGMIwSsEhjGBcEskjD/n1iZi11iA7El4NGNzyt&#10;vxJgoOXQqmwaZBysLZC3ug+LNHHggMUTkYbHvvvuuw5xdtY5F8DtP7sXfnnPo3DrT38Np5x6Jm0/&#10;9dRT4cMPP/Tu2WmttaCN3WaTacELQZe6D6zqbvkIz2CRJg4WaeKxt0veUIfiOS0sLIRNmzbBp59+&#10;Su3xt99+S8kNvO18Y4ISQ1Y01RWa8HUwYLLVa3aRVt7aAGuLD1HbtkqVBDX9HbSfGR8s0sQiWqRh&#10;Hy4lu476jak5R2dmTiUs0hiGUQIWaQzjgkAWaUh3nx72xtqWeCak14BF4cGLecAK6+Un9rjEc7yw&#10;SBOHJyINr+OPP/6YZp1NmzYdfvO7x2FDUDpdP/ayfV8+3PvgU/A9eaba/z75hH6W9zIIhrxEaYA8&#10;3ybUpD9NdSXSZx7w6HOzSBMHizTxeINIw/uqtrYWHn74YYeQH1nuuusuqKqq8qq6w4QxFkMWgSZs&#10;BVi6Wmkb1qGqxlpYkR9P7drKogRo0HRLtQrPRPMEPN8s0sQhXKRZByA+rZra+vyS8SWLUgoWaQzD&#10;KAGLNIZxwUcffUTLWXApi+iCHUG7SMNZOc6OmepiMpuhtLINgsJVECyV4oo22ubsWBFFZzI6Eg00&#10;9HU5PWasgoICRQV2CJ3t5+J+QSmGUhKvT/xOnR0zspSVlcGll15KA90HHnkONodmD5No9rIxOAPu&#10;f/hZmDZ9Olx55ZWQlZXl9P28pphNYKgvB3XkdzaZFrIY9OnhYFK7970MLd3d3TRLxdk+LuMreJ/b&#10;B4EogJwdw2V8Bdsl/D7x/ne2fzJKYmIiLf/GemTatBnwk5/9Fv7w+N/h0Sdegp/94vdwyqln0L5z&#10;zz0Xtm3b5jXtp6GuFNS7l1DCAWNTNW0rb2uCVXIW6m8K46G6tx3Mlqn7bn294HWJ7RHXoWLK0DoU&#10;+0/OjhlPMRpNjqzvZdUdTo+Z7IIP9+bPny/36hmGYcTAIo1hXPDf//4XVq5c6ehoBGLp6OiE2JRK&#10;6hiFRKiguq7F6XEiSnlzAw04sLR2tDs9hov3lhUrVtAA94QTTqGZZ0Pl2ciydF0EHH/CiTR7DQOX&#10;d3R0OH1PryptbdCbuJuSEKBQ65dKd9ER6ORrlQsXIaWoqIjqECwXXXoNrNwUf0zdsXx9NJx/8ZV0&#10;zFlnnQXp6elO32uyS1d5IfSHLoP+kEXQVZQBhY01jvZseUEcNLa1On0dFy7+Utra2mF3pIru05KK&#10;RqfHTHb54IMP4Ouvv5Z79QzDMGJgkcYwLsAZaRs3bqTp76ILPv2zz0jD2RTOjvGWojeYKHAsdo7C&#10;E8tBq1fm81b2tDoGHWaLxekxYxWcmYDLPvCptbP9XNwv+CQXA2Tj9YkzAJwdM7Lgk18c3OIMkqED&#10;X2dlx/5COO30s+h4vM+8/R5wFOl7MdWXgiZyg212WvBC0CYFg6mtwfnxIwrOSNNqtU73cRlfwfvc&#10;PljCmRXOjuEyvoLtEn6fU1GH4s98+tmnqU74/uXXwrxv9jitO7B8uz0ZrrzmRjr2ueeec/p+k13M&#10;3W2g3rsS+oMWgCozQmrHbMs51xcdguqOZqev4TK+gu0Stkdch4opQ+tQ7D85O2Y8xWg0w66Dtnu0&#10;p9c7ztEnn3zCM9IYhhEOizSGcUGgx0gbSk+vHsKiS6iDlJRZJ3VQxMd4qeprp4HHisJ4yuA5XnAw&#10;zTHSxICxaMYbI23evHk0sP3hTXeQKBs68B1ZtoblwgknnkzHf/HFF9Th9SUGpXtWfySGYiLZYqfN&#10;A31OHAwYdWPGbcJBIMdIEwPHSBPPVMZIa2hogOuuu47iJz70pxdc1iH//O9iqj+w4FK/qWZApwbN&#10;gTXQJ9UFcdEb4eucCFhZkAjVLQ30UIKZOBwjTSxYb9rrUOw/TRS11ui4P80W76iTOUYawzBKwCKN&#10;YVzAIu0omI2ptKqD4qVhwb+LHmyxSPMePBFpcXFxtFRz+vSZMG9F6LBB78jy709WwqzZs+G0006D&#10;oKCgMeWTN2PpaATd4VCwJyPQRG4EU1WBNKp2PohgkSYOFmnimUqRhss6r7jiCpg16zh45Z9fOq03&#10;hpbPF2yX6pDjSaRVVlbK7zJ1WM0m0BxcS/VAcuR6CKnIhJYe2/XJIk0MLNLEIlqktXdp6N4MjlB5&#10;TZvOIo1hGCVgkcYwLmCRNhzMyISz0bCjFBZbCl29YjuzLNK8B09EGsY5++1vf0sD23POvQSWrY+C&#10;HfsKhg1+cZbJwtX74Oof3EzH3XHHHdDS4h3ZvSaCqbYY1GErjgq1uG1g7WmHwRHXIos0cbBIE89U&#10;ijTMwnnNNdfAjBkz4ekX3nM5I+3Dz9dRHYLyvr29XX6XqQEzWme2VUPNvpV0/zcm7gKdXkMz5fD6&#10;ZJEmBhZpYhEt0moae+je3B9fziKNYRi/hkUaw7iARdqx6A1miEgsp85S9OEq6bOLG8CySPMePBFp&#10;+L3HxMTA+eefTwPc8y+4FB5/+nWaObJozQH439zN8IcnXoILLrrcJtvOOQdSU1PlV/s+A5o+MOQf&#10;oqyeOJhW7/3GttzTcHTQxyJNHCzSxDOVIg1jNN13331UN9z445/D6i1Jw8TZsLK/CH5+94N07J13&#10;3jmldb7JaoGIuiLKOJ17YDXd+7rDu+m+Z5EmFhZpYhEt0gpKW+n+jEmpYpHGMIxfwyKNYVzAIs05&#10;3b06CI0qpg5TSnY9LfsUAYs078ETkWYnMzMTLrnkEpg9ezYNdEeWWbNmwW233Qbl5eXyK/wLa18X&#10;aGK2UCICEmp7loOpoQwGLWYWaQJhkSaeqRRpSHx8vKPeePixv8GGXenDZqbh3zcGZcDjz7xBxxx/&#10;/PEQHR0tv3pywTqyx6iFTaUp1G6hSFMlBdM9r43bDgO6fhZpgmGRJhaRIg3PzUH5IWt2YTOLNIZh&#10;/BoWaQzjAhZpzsFBVkllBwSHqyhDU3lNp7Rt4p0mFmnew0REGoKv27VrF7z44oskza6++mq4/fbb&#10;4eWXX4adO3fSMlBv6WgrwaDZBKaaItAcsMVMwqQEuqQQ6KkpZ5EmCBZp4plqkYY/d8WKFSTbUZRd&#10;cfUN8MifX4L3/t8K+ODT1fDEs2/B1dfeBNOmTyeJhm30VN1PDeouWF+STG3WkoJYyOmoA115Nt3v&#10;mogNMKDuYZEmGBZpYhEp0vrUBpJo2Cesa+plkcYwjF/DIo1hXMAibXRwSWdSRi11nPbHlUFnt1be&#10;4zks0ryHiYo0xsag2Qi6zChQhy6lAXb/rvmgzUuCAf3UZxn0dVikiWeqRRpisVhgy5YtcNVVVzlm&#10;sQ4t06dPhwsuuADmz59Pn3eywRnYFb3tsDAvmtqr5VJ7Vd3XQfvMzZU2cb5vJVh7O1ikCYZFmlhE&#10;irSy6k7qDx6IL4PuPu95WMQijWEYJWCRxjAuYJE2NlqdCfbFllHnKS61WhpgTOwJJIs074FFmjgw&#10;4YClowF08rIvTEigjdgA5poiHMnIRzHjhUWaeLxBpCH48xsaGmDHjh3wzjvvwKOPPgqPPPIIvPHG&#10;G7B161aoqamZkhkvRosZEptKYX5eFLVVOysyoVOvlvdKt3NPh+0eD14I1q4WFmmCYZEmFlEijRJR&#10;yQ9WE9NrwGiyyHumHhZpDMMoAYs0hnEBizTXdPZoISTSFi/tSEHjhOKlsUjzHlikKcEg9BSk0mwV&#10;e3ZP3aHdtuyeUyAFfB0WaeLxFpHmjejNJgivK6Q2Csue6lxQmw3yXhuDJr0sy+eBpbWORZpgWKSJ&#10;RZRI69cYIVyOj5ZX3Cpv9Q5YpDEMowQs0hjGBSzSXIMDLoyXFhRuCwZdUdsldXblneOERZr3wCJN&#10;GXq6u0Hb2QqG3ETHgJuye2bHwYCRY6eNBxZp4mGR5pw2XR9sKLElFZifGwUZbdVgtDppt7HeDF4E&#10;6t1LwNxcxSJNMCzSxCJKpDW09MHuyGKKj9bU5l3XOos0hmGUgEUaw7iARZp7GI0WOJRpm9Z/IKEc&#10;Ont01OEdLyzSvAcWacowNGunpacdtLHbHdk9NQfXgqmxnLJ7Mq5hkSaeqRZp9oF9ZWUlqFQqyuzb&#10;1tZGcdOmAmyHsF1apUpytE2q7tEzEg5azQ5Bbm6qZJEmGBZpYhEh0rCuKCxro/4fyjRvWtaJsEhj&#10;GEYJWKQxjAtYpLmPWmOA3VG2JZ4YI8OTJZ4s0rwHFmnKMFSk4Xc8YDKCsbYI1HuW2QbgIYtBm7AT&#10;LB2NdAwzOizSxIPtEsYfq6qqgqampkn7XvFeQGn2wgsvwA033EDJBM444ww477zz4Ac/+AE8++yz&#10;UFJSIh89eWS118LSgjhql1YWJkCjultqm0ZvXwb6u233cdACsHY2sUgTDIs0sYgQaSazlfp82PdL&#10;ya6Xt3oPLNIYhlECFmkM4wIWaeOjrVMDIRE2mZZX0ioNdMcnw1ikeQ8s0pRhqEgbyqDJAPrMSNDY&#10;hVrwQjBI/7b0tFGyAuZYWKSJo6OjAzZs2AA///nPh2XIPPnkk+HVV1+F1NRUxWaF4Xncu3cvXHbZ&#10;ZfQzj5sxHa487yy44fvnw7UXngOnnnCc4/OsXLlScYkyKP2ns5ggtqGY2qN5uVGUVEBvdS0azC01&#10;tvs3bAVYe9tZpAmGRZpYRIg0jc7keIja7GXLOhEWaQzDKAGLNIZxAYu08YHiTFXRDrukDhWW6voe&#10;eY97sEjzHlikKcNoIg0ZlAY1mOlPlxxmG4zTgHw56NL2g1U9vnspEGCRJoYjR47QrK8ZM2Y4hNVJ&#10;J58OM2fNdvwbZ4e9/vrrHg+2x2LPnj1w6qmn0s/5zQ+vgOhPXoKKVR9Cw4ZPoXrt/4O4z1+Fh275&#10;Ae0/8cQTSaYpudRTYzZASFUWCbS5UnsUVV8EOrNR3js2psp8um81EevpnmWRJhYWaWIRIdJqG3tI&#10;ooVGlkjv5319LxZpDMMoAYs0hnEBi7TxozeYIckeLy2+HLp73Y+XxiLNe2CRpgxjibShWFpraYmn&#10;PX4aznAxqlJhQCOdCw/uDX+ERdrEwHs8OzsbLrnkEpJU5553CTz/0oewfmca1d/b9ubD18t2w513&#10;PwjHH38iHfPPf/7TrevXXXD56KWXXgrTpn0PHrntOqj59uOjEnlI6djyBTz5sxvoM1x55ZXQ2io+&#10;MyC2OS3aXlhfnEzt0JKCWEhtqRxXmAJDXhJ9Xm3cNhjQ9bNIEwyLNLGIEGn2+LjeuKwTYZHGMIwS&#10;sEhjGBewSPOM3j4DBEeoqHN1+Eid9Pu5N8hlkeY9sEhTBndFGsqyQbMRzK11oInZ4hAKmn2rwFBw&#10;CAaMBvnAwIVF2sTA+xtjkk2bNg1OOfUMmLtiD2zfV0D1tr3s2F8Im3dnweN/eQOmT58BZ511Fuzf&#10;v19+h4mzZcsWWj561iknQsTH/4D+nXMd1/rI0rbpC7jy3NNJpolul7G9KepuorYH26BVqkSpPeqg&#10;enA86FL20mfVHQ6FAYOeRZpgWKSJZaIizWS2QFC4ra9XVd8tb/UuWKQxDKMELNIYxgUs0jynsbXf&#10;IdNU5W1uDUhYpHkPLNKUwW2RNoRBqwVMVQWgjd7skAqa8G9p24BeQ9ItEGGRNjEwM6Z9Ntob784f&#10;JtBGlo3BGXDueRfTse+88w61XxMF65gPP/yQ3vOyc8+E+vWfOK7v0crzv7qFjn/zzTfld5k45gEr&#10;ZLbVwKL8GGp/vitNgSZtD4z7rpJ+H230Jvqc+oxwGDSbAkak4b2I/RlMCJGTkwOFhYXQ0tIi/L5k&#10;kSaWiYq0+uZeqh/2RJdAV493nhMWaQzDKAGLNIZxAYs0z8GxPQo07GQFHSyC+ibXMoZFmvfAIk0Z&#10;PBFphHQ+Box6MNeXgnr/GodY0ISvA1N1gbQ78K55FmkTAxMIoJTC8l1w5jBx5qw8/PiLdOyjjz4q&#10;RAxhHfPRRx+NS6Q9d/etdPxbb70lv8vE0JtNEFqVQ/HQsO3ZV5NHiQY8ATPwag6upc9pyI2nJCGB&#10;INKwfUC5evnll8M555wDp59+Os1c/P73vw/33Xcf5ObmCmuTWaSJZaIiLTWnnuqG+NQa0Om9sx/L&#10;Io1hGCVgkcYwLmCRNjH0UscqKcMWP2N/fBn09OnRB4wKizTvgUWaMngs0oYwYNCCsShZGrR/6xAM&#10;mtitYG4olwbzBpJugQCLtIkxVKRtdEekPXZUpGHdIILt27fDKaecAmeedALs+88LYy7tbNzwKVx6&#10;9mn0GbZt2ya/g+d06NWwqyKT2pyFedGQ2FQGJqvnSQysml5aeq0Omg/G4jTa5s8iDfstYWFhcO65&#10;59I5weQUF158BVx17Y1wyWXXwOzjTqDtZ599NixZskRIP4dFmlgmItIwHm54QjnVDVmFzV7b72KR&#10;xjCMErBIYxgXsEibGNjp7e7Rwe5IW2r01Ox6qbM2+kCFRZr3wCJNGUSINATPj1WvlQbs6aAOXWqT&#10;DcELQRu9BSztjfJR/g2LtIlRUVEBF19sW6759geLhkmzkWVzaA6cdoZNmGDCARFLO5G2tjaayTRN&#10;et/7f3wtZekcKdCwdG75Eh64+Wr6+ddccw10dHTI7+AZrZo+WFGUQO0NFlVXI1gGJnYNWbpaQLP3&#10;G+k+XASmqnza5q8iDeufmJgYOO+88+icXHDRFfDRnPWwdtth2BiUAet2pMDC1fvhzl89RPtnzZoF&#10;n3/+ufxqz2GRJpaJiLSW9n5a0hkcroKaRu/NKs0ijWEYJWCRxjAuYJEmhpqGHkdA2pKq0QdALNK8&#10;BxZpyiBKpA3F2t8FhiNR0iB+pUM8YNBzS1sdDPqxYGKRNjFQ7vz1r3+lZANnnn0BZejcMSLZAJZN&#10;IUfgz8++6Ug2sG/fPqofRBEREUHvi8LlFz+4DLa+/RfIX/oe1Kz9GEq++Q8E//t5+O2PrqL9p512&#10;GmzcuNHj822WXpff2QAL82zx0NYVJ0O9ukveOzHMzdWgDl1GYtvcWEnb/FWkYZ8Fl23iObn8yuth&#10;1aaEY64b+7XzwKPPw4yZs2jJZ0ZGhvwOnsEiTSyeijQ8D8WVHbDrYBHsiSqBfo0Ysa4ELNIYhlEC&#10;FmkM4wIWaWLATld+aSt1rIMOqqC5zfmggkWa98AiTRmUEGkIni+ruhf0GRGg3jXfJtRCFoEuMRgG&#10;NP55/likTQy8Zo4cOeKYlXb2uRfBa+/Mo0yddhGyZush+MVvHoGZM2fRMS+99BIYDGIzxuLnSExM&#10;hEsvvZR+xszp0+CMk06Ac049Cc485UQ4btYM2o4F2+OJtJeHmspgfl40tTObS9Og26Clny8CU02h&#10;dM8tBvWe5WDpbKZt/irSioqKYPr06XROlq+PclwvzsrSdZFwwYWXkrD917/+NaH2Gc8VizRxeCrS&#10;TGYrpMjx0WJTq4XdQ0rAIo1hGCVgkcYwLmCRJg4MRJuYXkMdr7CYEmjtUB/T+WKR5j3guWGRJh6l&#10;RJqDwQGwdDSCLiXs6JLP3YvBkBMH1p42+SD/gEWaGA4dOgQ/+clPHLLq+BNPgSuuvgEuuuRKx7Yz&#10;zjgDXn/9ddBqtfKrxIL1TVVVFbzz3jvwy1/+kqTamWeeSVlF77jjDnj77bcpI6Sn9Bp1lEgA25f5&#10;eVFwoCYftGZxs2gws64+K4buN82BtbZsuhL+KtIwth1eF1dc/SPYuid3mDgbWVDMXnv9bXT8008/&#10;PSEJxiJNLJ6KNI3WBAfibfHRyqo75a3eCYs0hmGUgEUaw7iARZo4sAPcpzbA/thS6nxh8oHe/uEz&#10;G1ikeQ8s0pRBcZEmMzhgBUtXK2hitthkmizUdOkHYUDrH4N6FmniQNGzbt06uOCCCxzyzF7++Mc/&#10;Ql5eHlgsngfidxc8p3h/YJ3T3d3tkCZ4frFO8oR2XT9sLE2htmVBbjRkttWAdYLx0EYyoO4BTcQG&#10;us8MuQlYgdJ2fxVpmOwBr40rrrkRtoaNLdKwXH29LdvqM888MyEZyyJNLJ6KtJZ2tePc6g3K1wsT&#10;gUUawzBKwCKNYVzAIk08mLnzYKLtSWa49Gev9G87nXoNDXbm5kaBzjK+wLcIizRxTLVIwwFoUFAQ&#10;/P3vf4ebb7oJLrzwQgpK/pvf/AY++eQTyMnJ8cnzPFkizYH0HZkbykCXsIuSEZBQ27OcYqpZ2uph&#10;cBLkiFKwSBMP3ndZWVlUCgsLSWb5KoPSf5W97bBWdYjalWWF8VDY1QhWBeoNc12J7d4KXgBW9dHA&#10;6/4q0kpLS2lp57TpM2D+N2EOqeKsLF5zEM47//swY8YM+PDDDydUb7NIE4unIg2zdOK5jUmukrd4&#10;LyzSGIZRAhZpDOMCFmnKQDPT4sqoIxYWU+qYmWayWmBpfiwNeqr7xp+VjUWaOKZSpOHPvPPOO2ng&#10;NXRmzNBy3HHHwbJly+RX+A6TLtIk8FzSDLX2RlBHbjw6Qy1oAWhjNoOls4mO8TVYpInH3i75eh2K&#10;M5pTWythXm4UtSdrVEm0lHPkdY6z7EQsV9Um7qJ7Snd4D95w8lb/FWnYZ/n9739PdfFZ51wI63em&#10;DpNn9rJ5dxbc/9DT0nHTaHkwxuSbCCzSxOKpSAuLtq0sKKlql7d4LyzSGIZRAhZpDOMCFmnKgJ1h&#10;XBqwL9Ym02JSqkiuWaTB/tbydBr4YFDo8cIiTRx4jjwRafj97927F95991149NFH4Z577qE/8d8H&#10;Dhxw2VkvLy+Hn/70pzRAO/W8s+Guvz4OL3+3CN4P3wTv7F0PTy/8CK79xe0wc7Yt+PnHH38sPPi5&#10;kkyFSBsKCjVzcxXo0w6AevcSWarNB21iEJiqC2DAoB0mArwZFmni8QeRhsIsukEFC+SkArurcqAH&#10;r2sJ/P0SEhIoacL1118PM2fOpHrkxBNPhF/96lcwZ84cqK2tpWPdxdrXIYvp+WBuqZa32vBXkYbt&#10;Q1xcnCNRxaVXXAev/HMOLFsfBet3pcHK7+Lgg0/XwB133Q/fmzadHoosXLhwwtcVizSxeCLSOru1&#10;1G8LDlfR370dFmkMwygBizSGcQGLNOXADnFHl61DhiXqUCWJtIi6Qhr8bC1Lk490HxZp4vBEpDU0&#10;NFCgcHs2t5EFt+PgtbGxUX7FcFCIvfnmm3TsCaeeAv/YMB++yomg68Fe8N+fZ+yDO55+lI4799xz&#10;ITo6Wn4H72eqRRohnVs8vwNGA+gyI2lmmmOW2p7lYKrIlY7x/nuIRZp4fF2kdenV8E1RgqO+wPbE&#10;Il3LeL0jX3zxhUOejVbOOecckkTuYsuUOw800VtgQGdLMmDHX0Uagt9pfHy84/vErJwzZsyEGTNn&#10;0Z/TptnaAZw9vH79esc5mAj4HizSxOGJSMsttmVgjzpcCVqd+7PYpgoWaQzDKAGLNIZxAYs05Wlu&#10;74e9cgKC2OQqSKgppwEQZlZDsTYeWKSJAwcs4xFpubm5cPXVV9PA6bQLzoU7n/kjPL3w/8E/1s2H&#10;pxf9P/jpXx6Gk886g/ajTMMYTCMHVjU1NbQPj7nv7b85BsPOyseJwXDGJbbA6DjbDe8nX8ArRNpQ&#10;pHvF2tcJxoLDoAlf7xBqmHnQUHgYrL3em5GNRZp4fFWkYViAjNZqWFoQR/XDalUS5Hc0gL2Gwd8H&#10;YytifTF91kz48cP3wovr58PHScHwRcZ++CBiC/zxk3/CeddeTsdceeWVkJGRIb96dAY0vaAOW0H3&#10;jKHgEGXvHIo/izQ7+ADlyy+/pNnHmKxipvT9YsZVnFn81ltvQWZmprBEFSzSxDJekWaxDkBEYgX1&#10;1zLzG8Fs8f56l0UawzBKwCKNYVzAIk15sGNc39wHuyOLqXO2OTYbFmbH0GCoU6+Wj3IPFmniGI9I&#10;w0EiJgLAAegF110F/z743TDpZS/vhK2D702bRsc9+eSTxyzJxAQCuA/LR/E7nb7H0PLrV5+hYx95&#10;5BGfGah6nUgbAkoAU2UeqEMWOYQaFn3afhjQje9enAxYpInHF0WaSTr3O8ozHfXCt8WHoNc4XLQk&#10;JSU56pb7Xn8e5mSFD6tL7OWzlD1w+qUX0nEPPfSQ/OrRMVXkUBIPzd5vwNJaJ289SiCItMmERZpY&#10;xivSOnt0sCe6BILCVVBR2yVv9W5YpDEMowQs0hjGBSzSJoeBgUGoquuGXQdtyzzXxWbA3KxIKOlu&#10;lo9wDxZp4hiPSNu2bRucfPLJcPwpJ8Eziz4+Zjnm0PLK5iUwbcZ0Wg6Un58vv4MNnAFiH+x+khTs&#10;9PVDy2/feoGOfeCBB1ikCWTQZABTdSHoMIC6fdnnnmUk1DC+2oDFO+orFmni8SWRZpbOeVFXE6wu&#10;SqT6YFlBHKS0VIBxxKwwvDYwJhrWFRffcC28H7H5mLpkaHlp4wKYIcdgrKyslN/lWAaMekougPeH&#10;NnYbDJqPnRXLIk0sLNLEMh6RhnVCYVkb9dP2xpRCd69vnAMWaQzDKAGLNIZxAYu0yaWuqZdEGpaN&#10;0VmQ1Fgu73EPFmnicFekYUf8n//8Jw06z770Yvg0ZY/TwenQctlPbqTjly9fLr+LjbKyMrjwQtts&#10;kGeXfgJfjyHkvsqOgPNusC0l/cc//uH1csqOL4i0oVi7WkAbs4UCqdtnqGmivgNLRyMMSvcZXidT&#10;BYs08fiCSMNrzjo4ALENJY76YEVhAtSrnc+QQYl17733Ul1x/b13DqtHnJWP4nbC+T+4ko4PDg6W&#10;3+VYLNK9od77Dd0TpvIceetwWKSJhUWaWMYj0tQaI0Qk2ZZ1pmbVy1u9HxZpDMMoAYs0hnEBi7TJ&#10;BTvJpdUdEBKhos5aVEY5GIzufzcs0sThrkjDa/e1116jQee5l18CX2YddDo4HVqu/83P6fgvPv9c&#10;fhcbeO6efvpp23tddSm8E/at09d/eeQA/OGjN2D6jOlwyimn0Iw4XznnvibSkEFpsGVprwd9VjSo&#10;dy91CDWchWMqz4YB/dRk+mSRJh5vF2n4uar72mFTaSrVBZiZM6peBX3G0e8prMfuu+8+qld++Nu7&#10;YE6282Wd9vLf2B1w7tWX0fEhISHyuxwLxkSje0G6J3B2mjNYpImFRZpYxiPSSqs6qF+G2Tr7Nb4R&#10;kxRhkcYwjBKwSGMYF7BIm3xwmWdiXhVsP1BAnbbckmaps+feoI5FmjjcFWnIf//7Xxp0nnHhefB+&#10;+NjLpjA20elykgAUYCPBWEYXXXQR7T//B1fAq1uWwOfp+0iefZl5gGa83f/O32HmCcfRMTjTxJcG&#10;qb4o0oYyaNLbhFroEodQU4cuBWNZlrTPKF030r03SVKNRZp4vFmk4Sy0rPZaWJAbTXUJLuUs6m6E&#10;ARfXG9ZlL7xgWwZ+8Y+upcQCY812fW3LUjoWs1A6XdopvZ+lvcFx/RuKUuQdx8IiTSws0sTirkjD&#10;JAOhUbY4tnnFLfJW34BFGsMwSsAijWFcwCJtakhvqYHVSanUacN4HLlSx83qxsCORZo4xiPSDh06&#10;BGeffTbFFbr3tefg84z9Tgeoc7IOwq9fts04wyWcra2t8jscBc9deHg4XHPNNbbB7KwZcNEPr4Fr&#10;f3E7XPWzW+D0i8+n7VieffZZaGnxrU69r4s0Qro2rP3dYCzNBE3EBodQ0OxfDfqMCDA3VcLgJMRR&#10;Y5EmHm8VaW3aPgiuynLUJbursqFV2ob1lDukpqZSnYF11N1/f5Kk/NC6yV7eO7ARzr/mCjr2j3/8&#10;o/zq4Vi7WkEdZlvSqTscCgOm4UlThsIiTSws0sTirkjLUbVQf2x/XBmotb4zGw1hkcYwjBKwSGMY&#10;F7BImxqqettgrjSoWZOYCjsOFDqeguJstbFgkSaO8Yg0PPbFF1+0Ca6ZM+DB91+GT5NDSZxh4gH8&#10;8/8lBsHdLz5pG8zOmAFz5swBi2V4UPCh4M98+eWX4ayzzoITTjgBZs+eDccddxwlNbj++ushKCjI&#10;J+WJX4i0IQxazWCqKrCJheCFDqmm3vcNZQAdMGhhcECZ88QiTTzeJtLwAUpZTwssK4gn0bUwPwbS&#10;WqvcerAyks8++4ySnGAddN29d8E7Yevhf1I99VlqGHycGAzPLv4ETjrzdNp/6aWXQl5envxKGame&#10;GzDoQCvVZSSOD6ylGIJjwSJNLCzSxOKOSOtV6x3hNvJKWj2696YSFmkMwygBizSGcQGLtKmh16gl&#10;kTYvKwp2Hs6jDlyw1JErruyQOn6jd+JYpIljPCINwWMx6P/06dNpIHre1ZfBj377C7j1kfvgR/f9&#10;As6+/BL43vRptO+NN96g93UFnkeccYazSSIjIyE2NhYKCgpocOqr+JtIszNoNoG5uRr02TGg3rP8&#10;qFDbuxJ0qfvAXFdCx4iERZp4vEmkqU16OFhXAAvzbEs5N5SkQG2/1AZ4+NnwGpk7dy7NniWhP3sW&#10;xWLETJ6nX3QefG+arX5CUR8TE3PMNYV1Ii7jVAfZhLGpVkVybSxYpImFRZpYXIk0vNdyVM3UB9sX&#10;WwadPb73vbNIYxhGCVikMYwLWKRNDYPSf4vyYmnwlNRYBokZNdSR2yWVmsYe6kw7g0WaOMYr0hC8&#10;pjds2ABXXHEFnHjiiRRjCAemWE466SSa5bFr1y756MDEX0XaMKT7z1SRB5rw9aAOWXRUqu1ZDsbi&#10;DLDikjwB4otFmni8QaRhzLMGdResVR2iNmB+XjRE1BWC1YW0cges1woLC+GBBx6Ac889F04//XQ4&#10;9dRT4cwzz6T66euvvwaDwdlSzeFx0fR5CfL2sWGRJhYWaWJxJdJ6+gxwMKGc+l+Z+Y3yVt+CRRrD&#10;MErAIo1hXMAibeoIkePh7KvJA73JDBl5jdSZCwpXQXkNDvSOHVSxSBOHJyLNTkdHByQnJ8OWLVtg&#10;zZo19GdKSgpJpNEkaKAQECJNZsBsJPmA2Q01+9ccFWphy0GXFAKmqnwYMHo+IGaRJp6pFmkmqwUO&#10;NZXDssI4qv8xoYCquwnM0nbRtLW3g0qlgtzcXKioqKD6brT6ydLd5phpqTu8R7q23ZtdySJNLCzS&#10;xOJKpBWVtzlWBPhabDQ7LNIYhlECFmkM4wIWaVNHRmsVDaS+K00Bo9UMBqMZkrPqqFO3O7IYqht6&#10;jpFpLNLEMRGRxoxOIIm0oQxaTGCqUYEmcuPwjJ97loOh4DAMaHttCQrGIVpZpIlnqkQa1jedejVs&#10;LU+nen9eXhTsLM8AvXTdTDUY508bv4OuV83BdWDpPjZJymiwSBMLizSxjCXSTGYrhEaVUJ+rsKxN&#10;3up7sEhjGEYJWKQxjAtYpE0dTZpuGlAtzIsBncX2JFSjM0FcajV17MJiSqCxdfjghEWaOFikKUOg&#10;ijQ7g1YLWLpawKBKA83Bb48Ktd1LQBe/E0xl2TBgcu/7YZEmnqkSafmdDbBKlUR1/oK8aMhoqwbD&#10;JGR+dQUmyjAUJjsSaWBctMFxfDcs0sTCIk0sY4m0zIIm6msdiC8DvcF3+6gs0hiGUQIWaQzjAhZp&#10;U4dlcADm5UbRwKpJ3SNvtT0ljT5cKS83KIL2Lg11rmkfizRhsEhThkAXaUNBIWFuKAdt/PbhCQqk&#10;os+OA2t3KwyaR19OxCJNPJMp0qiOMRrgQE0+1fOYYObb4sPQquuTj5ha8Pq0tFQ7JBpek+OFRZpY&#10;WKSJZTSR1tOnpz4WxqVVlbdL9YHvhmRgkcYwjBKwSGMYF7BIm1rWlyTTAOtIW428xYZGa4R4eWba&#10;nugSaGrtlzrYLNJEwiJNGVikHQvNUuvtAGN5Nmgjvzsq1HYvAW3MFjAWpcCApg8vSvkVNlikiWcy&#10;RVpNfydskOt4TCgQ11ACapOzQP+TD2aYpZlouxfTtYhx0fA6HS8s0sTCIk0szkQaZkbHxALYv8JE&#10;A719vt1esUhjGEYJWKQxjAtYpE0t+2rzaJAVVpUjbzlKb58BIpIqbEsPpM5eR7eWRZpAWKQpA4s0&#10;F+AsoNZa0B0KAc3eb45KtZCFoEveA+bGChjQ9JLUYJEmHqVFGmZkxrhnaS22GJhYvilKgKLuJmmP&#10;dzCg14I+M0K67uZT0R0OpUyznsAiTSws0sQyUqTh99vZo4P9cWXUt8pRNY98fuFzsEhjGEYJWKQx&#10;jAtYpE0taa2VNNBaXhgvbxlOr9oA++NtHT7s+HV297NIEwSLNGVgkeYeGJvKqu4GU3UBaGO3HhVq&#10;UtHsWwnauO2gV6VBV10VdHZ0sEgThNIirV3bDzvKM2kZJ5a9NXnQbdDIe6ceS087aKOOzoo0FiXD&#10;gNHz+5VFmlhYpIllpEjDJZx5xS3UpwoKLwKtfuqTfUwUFmkMwygBizSGcQGLtKmlrKeVBlso0/pH&#10;CUDerzHQ8gPs+OEyz4Zmnp0iAhZpysAibfxQrKqedjDkJtgkx55lDtHRv2s+9EZtAkNFLlj7Oimm&#10;Gl67jGcoJdJMVguU9rTA0oI4qs/xz+TWSjAPjH+5pBIMSm0Gxuuzx+rD2ZCm2hJ5r+ewSBMLizSx&#10;jBRpeoPJkamzpKpDPsq3YZHGMIwSsEhjGBewSJtaGjU9sLzQNvAq6W6Wtw4HO9ZtnRrYJy9FwOWe&#10;vf0sKiYKizRlYJE2MTB2lRXjqVXlgzZ+J/TLQo3KnmUk2vS5CWDtbqNlosz4UEKk9Zn0EFaT50ge&#10;s708A1q0fV4lPA2FKaAOXWqTaAfXgaWzeVzZOUeDRZpYWKSJZaRIS8+tp35UeGK51C/1jweSLNIY&#10;hlECFmkM4wIWaVOLxmSgZUA4+AqpygbLwOgdu+a2fgiNKqZOYGxKFai1o2f7Y1zDIk0ZWKSJYwAH&#10;gQ010J0VD5qYLaDZuxLUQRjXyibWMHGBsSQDrF0tMGDUeZW48VZEijSr9B716i5YX3KY6vAFedEQ&#10;Va8C7RiZWCcV6XoY0PaBLmWv7ZoJXgjaQyETWso5EhZpYmGRJpahIq2lvY/6T7sOFkFZdaff1Jcs&#10;0hiGUQIWaQzjAhZpUwt25FKaK2l558qiRGjS9Mh7nNMsdQRDI20yLSymFBpbePDiKSzSlIFFmjhQ&#10;9tgHgRaTEazqHjA3lIEuOYykiF2oqUMWgyZ8HegzwsHSVudR9sVAQZRIM1hMENtQDAvzY0iirVEl&#10;QU1/F8k1b8HS0wba6M3yNbKIssMOSteRSFikiYVFmljsIq2trQMS0iqp7xR5qJJCZvgLLNIYhlEC&#10;FmkM4wIWaVNPh04Di6XBGMq01NYqsA6OPhDD77SytoWWJWCHEGOmVdV3S4NCnokyXlikKQOLNHEM&#10;FWkj4yIOGHRgrC6wZf88uBbUwQuOirX9q0Gfl0hSbUDXL2QJn78wUZGGoqxO3QXbyjNIoGG9vac6&#10;B3oMWsrYOdXgubZqesFUkQ3qMDke2r6VYKouxJ3yUeJgkSYWFmliwXqzo6MTyquaHDP6C8va6Hv2&#10;F1ikMQyjBCzSGMYFLNKmHuzQhdXk0KBsW1k66MZYFoQxPrCTrdboIeqQ7elqcIQKcotbpfeRD2Lc&#10;gkWaMrBIE8dYIs0OipMBvRrMbXWgPxIN6t1Ljgq14AWg2b+aZBtmBx3Q9uOFL78yMJmISOsz6igL&#10;p30W2uL8WFB1NVGiAW9g0GIGQ14iaPatclwD2thtFHNP2ms7SDAs0sTCIk0sWG+2tXdAcmYV9Zd2&#10;RxaD3uBf/VEWaQzDKAGLNIZxAYs076BF10czG7A0qLvkrceCIq2vr48GgRaLFdJzGyEoXEUdxLSc&#10;BtDpTdQRZ1zDIk0ZWKSJwx2RNhJMVmBuLANd+n7QRm6kJX0OsRY0H7QRG8GQGw/m+lKw9rTBIMXL&#10;Cpw6wxORZrCYoaCrCVarkkigzc+LpuQCnXqNfMTUgfWYta8LjKpUUIfKEjVoAWijNoGxNFNoPDRn&#10;sEgTC4s0sWC9WVvfCiERtn5SWU2nvMd/YJHGMIwSsEhjGBewSPMOsPO8o8KWdCC0OkfeeixDRRq+&#10;xmyxQmFpK3UQsWASAq3eJB/NjAWLNGVgkSYOT0SaHby+UZJhdk9jcQZoorccFWpU5lMWR82BNRSA&#10;3lRVQMtF/Z3xiDT8DjFu5aaSVEdGzm+LD0GDuhvMYySGmSwGtGrQZUSAOmzF0fMa/i3F0ZssQcoi&#10;TSx4zbFIEwfWm/GpFdQ/wozn3hTDUBQs0hiGUQIWaQzjAhZp3kNxdzPMlQdr3aPMdBgq0uwMSB3v&#10;ytpuCIspoc7igfgyaO/SUoecGR0WacrAIk0cExFpxyBd7wMGLUkWQ3Ys6BJ2gmb/GptQGyLYNJHf&#10;gSEnDkx1JWDtbqUZTf5Ul7gr0nAZZ1JzGS3fxDp5WUEcJDWVgc4yxQ8qpM9tkc6LIS8B1KHLbOcN&#10;s3HGbgNTVT4MTvLnY5EmFhZpYmnrVFO/CDN1YjxZf4RFGsMwSsAijWFcwCLNe+iWBrkbSpJp0BZd&#10;r5K3DseZSENwnNvRpYUD8UeTENQ09vjVAFg0LNKUgUWaOISKtBFgPC0Ua9bedjCq0kET9d0woWab&#10;sbaEAtXrDu0GU00RDHjBUsaJ4kqk4YyVwq5GyqKMdTGWkMos6DVqYUCBYP3jYaC/25axNXTp0fMU&#10;vh7MLTW0pHcqYJEmFhZp4rBaByAhvdo2Gy2hDPrU/vmdskhjGEYJWKQxjAtYpHkPlgErxDQU08Bt&#10;dVES9DlZZjWaSLPT1aODmGRbUN2QyGIoqcIB+NQO/rwVFmnKwCJNHEqKNGegKKMZa7nxoEsMss1Y&#10;CxoyYy1oIWiiNtGMNXNtEVi6WmzLQUepj7yR0UQazuxt0fZSMgH7Ms51xYehoLOR6uapYMCoA0tH&#10;AxjLs0GXvOdoIonghXR+MM6dEpk4xwOLNLGwSBMDZjKvbeih5AK7pP5QVn6tdO/7Z9gLFmkMwygB&#10;izSGcQGLNO+iureDlhItyIuGPGkANRJXIg3BuGmp2fWO5Qwp0t9xGzMcFmnKwCJNHJMt0uzgvTFo&#10;tdhETk8bGFRptOTTIdSozAf17sWgCVsOmoPrQJ8RAabqIrD2d3u1WHMm0oxWMyQ0lsIiORsnJn3B&#10;ZZyYZAC/i8kEZ5aZGsop0yp+t8OSRUhFG7+DlnbijMLJ/mzOYJEmFhZpYtBojXAgroz6QQfjS6C1&#10;tZ36T/4IizSGYZSARRrDuIBFmndhkgbLG0tTaTAXVp0rDeSGd/zcEWmIyWyF3OIWCJYzeh46Ugtq&#10;qWPJHIVFmjKwSBPHVIk0Z+D9gsHtzfVloM+JA11iMCUqGBljjcrupaCN3gz6jHAwqtLAXFsMlvYG&#10;sGp6SQBNJUNFmln6Tst7WmFzWRrVuVh2VRyBun5p/6TM9JK+U70GLK21YCxOB11SyPBlm0ELQHPw&#10;W9An7wFDSTpYu1pg0AuSHAyFRZpYWKRNHLPU/4lPr6G+z/64MmhobKVrlEUawzCM+7BIYxgXsEjz&#10;Pgo6GmhAtyQ/Fjr1anmrDXdFGoJLGypru6gzae9Q4lNaxgaLNGVgkSYObxJpQ8F7Z1D6PINmIy3t&#10;tDRXg6HgMAW8R/kzTKpRmU/LEWlp4p7lNKvKWJgCltY6GLRY5HedHOztUq9BC8GVWY5lnEul+ras&#10;p4WWceLvpyQoE001KtDGbbeJM/xuhn5f+1bR92nt66AZat4mz4bCIk0sLNImBt66GfmN1OcJjlBB&#10;c2ufow5lkcYwDOM+LNIYxgUs0rwPk9UCKwoTaHCX3Fwhb7UxHpFmp6m1f1gSgvrmPr9MAT9eWKQp&#10;A4s0cXirSBsLFGy4vNPSVAXG0kwwZEVTsgJt5MajWSZHFM2BtaBLCgZDTiyYyrMoTpulrR6s3W00&#10;iw2XmOJSUxH0atWQWF3kSCYwPy8KIuuLoNugESLQBqVzRkkc+jrpdzDVl4CpLBsM+UmgTz9gk43D&#10;xNl80ERsoH0YC83a007foa/AIk0sLNI8Bx8eYmZOFGhBB4ugoLRV6jOZHXUoizSGYRj3YZHGMC5g&#10;keadpLRU2mZJFMRSEGw7nog07Jh39+nhYIItXgh2Mv01Dfx4YJGmDCzSxOGLIm0Y0j2G9xnKJRRh&#10;OLvK2tcFxqoC0KUdAPXeb4YIpSEFExzgzDYUTlgwTljIYpqppU3YSfHYHEtGOxppyan0Zck/1Dn4&#10;ORo1XbBGdYjqViyYTKDHqBtWx46HQalds3S2gKmqEPTZsTZJhjPM8PPi56bZeU6WvmI5sBYMxekw&#10;oFfbvhv5u/I1WKSJBa8BFmme0a820sx77Odg0iVc4on1pr0OZZHGMAzjPizSGMYFLNK8E1zSuaww&#10;ngZ7+Z1Hkw54ItLsYIy0Q5m11MkMOqiCvOIW6RxN7rIqbwIHLCzSxMMiTRw+L9JcMkhLQ62dzWCu&#10;VYGx8DDFVcP4a9qYLRQfTL1nhU2sOZNRw4p0zB5b4gNt7FaaBafPOEgZRg2FydCREwMpcVsgIWYj&#10;JEVvhJz47dCbHQOGvHjKUkrH5cSCAbdlRVPRH4kEfSaWcHovnDVGs+uiN4MmTPpco0kylGgo/aTj&#10;6HNkRoAxPwmMFTlgbqwAa3+XS/HnK7BIEwuLNM9AaZYgx0XDGfj2mLAs0hiGYTyDRRrDuIBFmneC&#10;2eL21eSRSFtbfMixFHMiIg3BTmV2UTN1NrEkpteCIUBlGos0ZWCRJg7/F2kjkWewURmwzWSjYgWr&#10;Xg2WjiYw1RaDXpUKuowI0MbtAPXeVc5l1mSV3UtAE78L9HkJYJQ+G864G7RgXDPpc+PvIP8+0v/k&#10;39G/YJEmFrxWWKSNn7ScBurTYIKlzu6j3x2LNIZhGM9gkcYwLmCR5p1gZxpnoi3Ii4ZF+TFQ2ddO&#10;2ycq0hDM6Flc0Q67ZJkWl1YNfWqDvDdwwO+YRZp4WKSJI/BEmmegaBsw6sGq7gFLVyuYWmqgsigF&#10;opN2QXTsJkiM3gAlh0NAl58E2txE6M2MAUPhYTBKxxhVqbRMFLNmGksyKK6bsfQIGMuyKGYZziIz&#10;VeSCqTIPTFX5JPIsbXUkzAZMgVdvjoRFmlhYpI0PXJZdWdcNQeEqqRRBUXmbVFce7R+xSGMYhvEM&#10;FmkM4wIWad5Lv0kPa4pt8Xwi64rAInUIRYg0O+1dWnp6a5+d1t4lJti2r8AiTRlYpImDRdr4GJT+&#10;M1rMENuggrlyHDTMypnaUikfcbRdElGHugLrGGfFn2CRJha8PlikuU93rw72xZbaHgqmVoPFMvy+&#10;ZpHGMAzjGSzSmEkDB441NTVQUVFBomO8oGhqbm6GsrIyqK2tpQG+MywWC3R3dzstnvxcFmneCw63&#10;YhuKaTC4vvgwdOk1QkUadtjbujQQmVRJnVDM6FlV1x0wGT3x92eRJh4WaeJgkeY+mO24oKsBNpSk&#10;UJ2JZU91DjRqe4YlE5gskYbt+TfffAPPP/883H///XDvvffCk08+CZ988gnk5eX5zflkkSYWFmnu&#10;g9IsPs0WFw2TDNjjog2FRRrDMIxnsEhjFAc747m5ufDCCy/AH/7wByoPP/wwLF++nDrsrp4+4+tR&#10;nr355pvwyCOPwKOPPup4n4MHD1LDP/Q9UlNT4aGHHnJaXn/9dfko92GR5t10G7SOQWFRd5NQkWZH&#10;pzfDgYRyx8w0VUWH9P7+NWvCGSzSlIFFmjhYpLkG7+MeqZ7cUZ7pqCuXF8ZDVW+bfMRwlBZpeJ6C&#10;g4PhpJNOgu9973tUpk+fAdNnzIBp06bRv2fOnAn/+c9/SEL5OizSxMIizT3we0rLbaQ+C86s7+51&#10;3uawSGMYhvEMFmmM4uAMNHziPGfOHCgqKoKqqioICwuDxx57DBYtWuSyo4zHv/jii9SpPnLkCM1G&#10;KykpgbVr19J77N69e1iHf/Xq1fCXv/wFNm7cCPv37x9WkpKS5KPch0Wa93OgNp8GhyuLEqFT3Sdc&#10;pCEmswUy85somyd2TNNyG0Cr889Opx0WacrAIk0cLNLGRmM2QFJTGawoTKA6EmNKJjSWQo9RR/e3&#10;M5QWaWvWrIEzzjiDhNlV194Ez774Pnz4+bfw8Vcb4eW3voA77ryf9s2YMQP++te/0ixzX4ZFmlhY&#10;pLkGH/SV13RSXwVjo5VUjv7wj0UawzCMZ7BIYxTns88+g7///e9QX18vb7Gxfft2ePrpp2m22mgd&#10;emTz5s3w7LPP0rLQoWDn+tNPP6VZZvaONr7PSy+9BG+88QZ1CkTAIs37UZuNjlhp3xUnQ7fUyVZi&#10;EGixDkBeSSsEHbTNTMMlEzq9/8o0FmnKwCJNHCzSnGMdsEJtfyesViVRvYjx0DaXptHMNFcoKdLq&#10;6urkWWfT4Bf3PArb9+ZTXTqyvPX+QpgxYyYJtVWrVo3ZR/B2WKSJhUXa2OD3g1k5cSkn3kuJGTVS&#10;/3L0upFFGsMwjGewSGMUBQfhuBRz3rx5x3R6cDCJSzW3bt065gCooKCAlmtqtcMHACjP8H1R0tlF&#10;WmtrK8VYQXmH2/DnY5lIJ5xFmveD8X0KOhthUX4sDRiT6kvALF8TosFsV9X1PRAaVUyd1IikCmjr&#10;cB6vz9dhkaYMLNLEwSJtOBi/sa6/E0Krc2BhfgxJtG8K4yG3ox70FvcGyUqKNJwtjnLs+htvh3U7&#10;UobJs6Fl654ceOAPz9OxZ599Np1fX4VFmlhYpI0NJl2KSx0SF01zbFy0obBIYxiG8QwWaYyilJaW&#10;UmwyXG5pl1128N/PPPMMzJ8//5h97tDU1ASPP/44NY72ARQu/fzTn/4En3/+Obz77rsk8TAeG8ZX&#10;QyE31kArOTmZlpyOLG+//TasW7eOBr6ii72DjQX/7uwYLu4VjVYLwXIMoG8KEqC6q9XpcaJKY0s3&#10;7I0toc5qSIQKKmraQSt17J0d66sFByooffD6xGQdzo7hMv6C3ycOqp3t4zK+gg9Y7HUo/t3ZMYFQ&#10;dHodtPf3wJ7KLEc2zvl5UdK/s0GtHV/bYpfnor9PrEOOP/54kmNPv/AubN9XMEyejSwffPYtnHra&#10;WTBr1iyIjY11+p6+ULgOFVuwXbInj3K2P5CLTqeH5Oxaun+CDxZBW7vtoc1YZWgd6q/90I8++oge&#10;vDMMw4iERRqjKFlZWSSycHnmyFlhKLVee+01x+yx8YAx0nAJ5yuvvEIx2OzvHRQURLPcMLEB/h1n&#10;skVERMAHH3xA8dR27tw56lN2/Cy33HLLMQVjtKxcudLR0eDivaW2tQmWF8TRIHJrcSp0ODlGVOno&#10;6IDq2hYIT7Clld8doYK07GpobWt3ejwXLly4iC7tUj1U0lQHu8uOwOI82wy0eblREFyaCYWNNdDa&#10;7j31EbbVdpH2wisfwY79hcPE2cjyv3lb4KxzLiCRhu25s/fkwoWLrWBdkF1gk2gYfiK7oA7a2zuc&#10;HhtoBccAX3/9tdzbZxiGEQOLNGbCoJjCJ674hNBe8N+4PART2OOMtC1btowq0nD2mLsiDV+Ds85Q&#10;buFsNoyvNhSMwxYXF0dLPIeC0gN/1lNPPUUZQJ2xadMmmv49srz66qsUHBlnkIguuDzB3tDj350d&#10;w2V8pbS1AeZLA0kcUCbUqpweI7L09PRDXEqVIwnB/rgSqG/sgL4+58f7UsEn/valx/ins2O4jL/g&#10;94l1pLN9XMZX8Bq116H4d2fH+GPp6++Dlq4OiKjKI3Fmm4EWDVtKU6Gqo9npa9wt9nZJ9PeJ73vm&#10;mWeSSHvosb/B1rDcYeJsaEHJ9vq78+C440+E2bNn00MxZ+/pC4XrULHF3i5xHTq81NS3wZ4YW8iJ&#10;xPQqqS/u3v07tA71137of//7X56RxjCMcFikMRMGxRmKLYx9Yi/470OHDtHySxRpKKJGLqtEeYZJ&#10;BBYuXOiWSDMYDCS78P1xFltDQ4O8xz3Wr19Pyz5xich44BhpvoVeuk4iKnNpedO8vCio6m2X9yiH&#10;2WKF8tou2BNtW+oZFlMCReXtMFqWLF+BY6QpAw4AcbkJM3ECMUZaj0EHMQ3FjkycWNeFVGVDTX8H&#10;mKzjD5MwEiVjpC1evJhE2hlnngNzV4QOk2dDy/qdqfCjm39Ox/70pz/16dhNHCNNLBwj7VhMJivE&#10;plTRvbMvthTU2rHjog0F6017Hcox0hiGYdyHRRozYVBwHT58GBITEx0F/42zwnAfLrVctGjRMQNH&#10;HKDjvm3bto3ZYcdOU1tbGwktFGEo5UYmHkCwM4BSDwWbswHVxo0baXlnQkKCvMU9WKT5FtgRrG9v&#10;gU0lKTTI3FyWCn1GPQxK/ylNv9oA0YcrYZec1TPqcBX09et9VqixSFMGFmniCBSRhglVNGYDpLVU&#10;wcK8aHkGWhSsL06Gip52ab846aWkSMNzhCETUJCdePLp8PFXG2FjUAbs2F9As9A2h2bD4jXhcOMt&#10;d9Exp556KqhUKvnVvgmLNLGwSBsOJhhJz2ukPkdIRDH0SH2O8cAijWEYxjNYpDGKgzPOXn755WNm&#10;kO3YuROeeOIJSE9Pp47RaGCH6cMPP6SZaCjoRmvosfO/eNEiislWXFwsb7WBA9d//etf8PTTT9Py&#10;z/HAIs23wOsDr5nKnjYabOKyp6TmcupsTgYmsxVKKjshNMo2O21vTCmUVHWMeY17KyzSlIFFmjgC&#10;QaQZrGY43FQOa1RJjhloW8vSoay3FYzSPtEoKdKQnJwc+PGPf0yibNbs4+Cqa2+Cn/zsHrj957+F&#10;H974Uzj5lDNo30UXXQTBwcHyq3wXFmliYZF2FPwuiivbqa8RHK6imfHjhUUawzCMZ7BIYxSnsbER&#10;nn3mGfjiiy9oqWd7ezvFMXv4oYfgyy+/HNa5xCfPK1asgD179tC/sZOwYcMGWh66atUqkm7Oir3D&#10;n5aWBk8++SS8/vrr9F44GKirq4OlS5eStNu9ezcdNx5YpPkW2BHEmB94TSQ1ltHAc0FuFDRreuQj&#10;JoeuHh2EJ5Q7ZqclptdSGnpfEmos0pSBRZo4/FWk4b2nNRsht6MeFuXFOh4KrFYlQb60zTKg3O+q&#10;tEhDcMY6hoBAWYYx0FCcYZk5cyacc845cMcdd1CyIn+ARZpY8N5gkWb7Hlra1RAWY0t4lJZTDybz&#10;+Jd2s0hjGIbxDBZpjOJg/LPs7Gx46623SHI999xz8Oc//5kyYWISgKHEx8fT8k1s9BAcxD/66KMk&#10;0kYruDzULqGw45+fn0+prlGc/e1vf6NZaO+88w4Jt/FmB0VYpPkWQ0WaWeogBldm0SD0m6IEUJsm&#10;V14YTRYoKm+D3ZG2AMD74kqhsq5r0mbHTRQWacrAIk0c/ijSTFYzZLRVw7qSZEcigbXFh6CgsxG0&#10;FuUHupMh0hCsX2pra+nBGoZ4wBio4eHhNKMcP4O/wCJNLCzSbOiNFkdctP1xZaDReXbPsEhjGIbx&#10;DBZpzKSCggOXVjqLcSYSuwDATjp2YicCizTfYqhIw7hojZpukmg4GN1Xmw8mBWdyjEZrhxoOJJRT&#10;h9f25LgBtDoTXafeDIs0ZWCRJg5/Eml6swlKultgbfFhqq/m5kbBKlUSpLVWgVlAEgF3mSyRFiiw&#10;SBMLizRbCAmcgYb9CXxQ19Xn+XfBIo1hGMYzWKQxjAtYpPkWQ0UagrO/0loqKa7QovwYKOpqmhKB&#10;ZTBaoKC0FYIjVLYnyPFlUNPQ49Wz01ikKQOLNHH4g0jDmbMFXY2woTSFEgigRFucHwtH2mpAbTJM&#10;en3FIk0sLNLEEugiTac3QVJGLfUjMC5adX23vMczWKQxDMN4Bos0hnEBizTfYqRIQ0xWC2wpS6MB&#10;Kma56zVOTQccBwANzX1wMPHo7LTswmbqGE+F3HMFizRlYJEmDl8WaUapXqru66DEAVg3YcHZs4mN&#10;pbRvqmCRJhYWaWIJZJGm05vh8JE66juEhKugtKpDqvcmdp+ySGMYhvEMFmkM4wIWab6FM5GG9Jv1&#10;sKIwngarodU5MJXaSm8wQ25xCwSF22TawYRyqG/Gz+xdMo1FmjKwSBOHL4o0nIVa2dtGcn+BPAMN&#10;Z8umNFeQ5B+YYqnOIk0sLNLEEqgizUgx0aodD+FEzWhnkcYwDOMZLNIYxgUs0nyL0UQaoupqgoV5&#10;0TRwzW6vndIBK3aAaxt7HbHTgsJVkF/SSpLNW2CRpgws0sThSyINZ8ZizMbd1dm01BzroWWF8RBR&#10;Vzhls2SdwSJNLCzSxBJoIg1/336NAaIOV1JfYU90CdQ3i2uPWaQxDMN4Bos0hnEBizTfYiyRZrSY&#10;YX9tPg1gVxYmQKN6YrFFJgp2kHFZZ2Z+k+Mpc3hiOTS39dO+qYZFmjKwSBOHr4i0Zm0fBFUegYX5&#10;MVT/LMiLhpiGYug2aL0uTiKLNLGwSBNLoIm0fo0RomWJFhpVAvVNvdK9Ka5/wCKNYRjGM1ikMYwL&#10;WKT5FmOJNKRd1w+rihJpMBtSmU3BvKcajHFSVd8N++NKqbMcElkMhWVt0vUxdXGSEBZpysAiTRze&#10;LNIsA1Zo1vbCwboCysCJdc6SgljYU50LrVqpjvICWe4MFmliYZEmlkASaSjRIg9VUL8gjGai9cl7&#10;xMEijWEYxjNYpDGMC1ik+RauRBp2wit7W2lQi8urMNC3wTL1nUf8XFqdCVKybYGEsWBSgvZOjXzE&#10;5MMiTRlYpInDW0Wa2qSHsJpcEmdY18yTyr6aPGjXq706Uy/CIk0sLNLEEigiraNbC3tjbQ/X9kl/&#10;dnYr8/uySGMYhvEMFmkM4wIWab6FK5Fmp6irieIT4SB3U2kqdEgDXOygTzU4O628ppM6ztiBxqUc&#10;xZXtYDJP/uw0FmnKwCJNHN4k0qyDA9Cq7YW4xhJHDDRMIrCz4gjU9HfQfl+ARZpYWKSJJRBEWnuX&#10;lsI8YB/gQHwZtHQo1z9hkcYwDOMZLNIYxgUs0nwLd0XagDSoLe1ugSUFcTTg/a40BboMUzf7ayi4&#10;5EutNUBcqi1D166Dtsye3b2TO3BgkaYMLNLE4Q0iDe/Xmv5Omt26ON82Aw3L9vJ0aNT00BJPX4JF&#10;mlhYpInF30VaT78ewmLsD9KKoadPr5hEQ1ikMQzDeAaLNIZxAYs038JdkWanorcNvilKoIHvupJk&#10;il3kLeDvUFzR7uhUY7ausmq8ViZngMsiTRlYpIljqkQaDeaNOijobCCBZp+BhiJtV0UWlPa0eP0S&#10;ztFgkSYWFmli8VeRhgkEmlr7ISRCRe191KFK6Fcb5b3KwSKNYRjGM1ikMYwLWKT5FuMVafict03X&#10;D2tUSTQQXlYQR8uwvAXsXPf26x3LPHB2GqbBV2uV72CzSFMGFmnimAqRpjEZIKpeBcsL4h0CbV5u&#10;FEQ3qGhWq6/NQBsJizSxsEgTiz+KNPydGlv76GEZtvORSRXQq1Z2JpodFmkMwzCewSKNYVzAIs23&#10;GK9IQ6gTq+mG9cWHaVC8SpUElb3t8l7vAIVaQVmbo6O9N6YUKmu7wGJRbrDLIk0ZWKSJY7JEmsFi&#10;pjrhYG0+LMiLpnoCJdp3pamQ3FwJfUb/GdSzSBMLizSx+JtIQ1eG2TjtbTs+KOtVT142cRZpDMMw&#10;nsEijWFcwCLNt/BEpCHYOcfB8KqiRBokL8yPgeo+75mZhmAspq5eHeyLK3PMTotPqwG9UZlrh0Wa&#10;MrBIE4fSIs08YIXcjnqqF+bnRVHdgGVrWQY0qrvBZLXQfeJPsEgTC4s0sfibSCuv6YKgcNtyzvjU&#10;ajBbJndGK4s0hmEYz2CRxjAuYJHmW3gq0uz0m/SwsyKTBsu4XCuvs97rlmqZzdLgvriVMnpi53t/&#10;XBnUNPSAxSp24MsiTRlYpIlDCZGGsc1atL1wqLkcVstLvrGgTAuvK4J6dZfPxj9zBxZpYmGRJhZ/&#10;EWlYh2CG7t2RxdSOJ2XUgkanfMiGkbBIYxiG8QwWaQzjAhZpvsVERRp20vtNBthWnkGD5wW50ZDb&#10;Xud1s07w87R3aiEsxibTaHZaag1oBXbEWaQpA4s0cYgUaXi9N2t6YVtZumP5JpZF0t+z22tBZzbR&#10;rFB/h0WaWFikiQXvU38QaZV13dRuY/sdnVwFJvPUzG5lkcYwDOMZLNIYxgUs0nyLiYo0OxhQPLQq&#10;hwbS86WBdFpLlVcGEdcbzJBd1OyYnRYSUQw5qhboFxBjhUWaMrBIE8dERRpe47ikO6ejDraXZziS&#10;ByzIi4KQqmwo7Gqi5ZuBBIs0sbBIE4uvizRcullU3u54AJaW26BorFNXsEhjGIbxDBZpDOMCFmm+&#10;hSiRhuDSi6j6IsfMFPy71QtlGg4sevr0EH24kjrnWIIOqkBV3jahJWgs0pSBRZo4JiLS9BYTxDao&#10;YGH+0dlnuJw7oq4AdGYjzT7DeyDQYJEmFhZpYvFlkWa1DkBBaatjJhpKNJyJNpWwSGMYhvEMFmkM&#10;4wIWab6FSJGG4GA7pr6YBtk4My1GGngbvXSGCnbS6xp7IDalytFRjzxUCVV13R7FT2ORpgws0sQx&#10;XpGGs8vKe1phf00+LMqPkeVZJGwqTYPUlkroNmgCYvnmWLBIEwuLNLH4qkjD9jmvuMWRWCCzoBGM&#10;pqnvS7BIYxiG8QwWaQzjAhZpvoVokYZgxz2hscQxa2V3VTYMSv95I/hZ8XdHeWafnYYlLKYUOrq0&#10;8lHuwSJNGVikicNdkWaRjivqaoRlBXGO+xjLt6pDUKuWXivtx+udYZEmGhZpYvFFkYb1S3J2vaM9&#10;zi9t8Zr6hkUawzCMZ7BIYxgXsEjzLZQQaXbS26pgcUGsQ6b1Gr27I68zmKGgrA32xpZS5z04QgUp&#10;Ume+o1srdeLlg8aARZoysEgTx1giDQevmDwgobEU1qoOOeTZisIEmlmK2TcDffaZM1ikiYVFmlh8&#10;TaQZjBbIyG+kWeLB4SrIL22jOGneAos0hmEYz2CRxjAuYJHmWygp0nDQndFWDfPzomhAvr08HdQm&#10;g9c8WR4NXD5y6Eit42k4FozNYjCax/zsLNKUgUWaOEaKNLxmsXQZtLCzPNMhz7DgbLQjbTUsz1zA&#10;Ik0sLNLEgve3L4g0e12UnFXnaHfzi1vlvd4DizSGYRjPYJHGMC5gkeZbKCnSEByEF3Q1wBJ5Ztqy&#10;wng43FxBQs2bwQ59a4dmWKd+f1wZFJa30cw1Z+BrWKSJh0WaOIaKtD6DDrLaayn7pl2eYRw0zL6r&#10;6m6iBALeuiTbm2CRJhYWaWLxBZGG8dAaWvogPLGC2trdkcVQVt1Bn93bYJHGMAzjGSzSGMYFLNJ8&#10;C6VFmp1OvYYClNsH7GtVSdCg7vaJ2S4YK21/fJlDqIVGFUNdUy91/ofCIk0ZWKSJAa9Ps8UCVc0N&#10;sLc8y3EvYsHEIHurc6HHqGV5Nk5YpImFRZpYvF2kDQwMQlF5G+yS29e90aXQ2NrnlRINYZHGMAzj&#10;GSzSGMYFLNJ8i8kSaQhm9MzpqIPVRUk0eF8gDd731+RBm076+V4u1IxGC1TUdsGB+HLq7GP8lvi0&#10;aqhvPirUWKQpA4u0iWGWBn7VfR0Q21AMm0pTYX6ubak1lu+kf2e01UCXQcP6zENYpImFRZpYvFWk&#10;YZvf3qWBuNRqR5uKIRT61N49W51FGsMwjGewSGMYF7BI8y0mU6TZMVjMcKC2wBE7bUl+DAk2y4DV&#10;6wfz6PvyS1ohJNKWkh9LYmYtqDUG+g5ZpImHRdr4wIEz3ks9Bi0cbi6X7i/bsmosc6WyMC8athen&#10;QF1vu/wKZiKwSBMLizSxeKNIw4dPVfU9tIQT21D8Ex9U4ew0b4dFGsMwjGewSGMYF7BI8y2mQqQh&#10;ONCv6usYFp9pa3k6VPS2UfZAbwY7+z39esguaoagcJtQC40qoUxjTS1d0NHBIk0kLNLcA+8pXC4d&#10;31gCW8rSYGF+jOPe+qYoESLriqCkqwlqW5ugvaODBoTMxGGRJhYWaWLxNpHWpzHA4SN1jrYTZ6Rh&#10;ZmxfSWrCIo1hGMYzWKQxjAtYpPkWUyXS7KA0y2ytpgyB9hkz0fVFoDebaADg7fRrjBCfVuMYFARH&#10;FEFWQS10dHb7xOf3BVikOQevL/OAFfqMOjjSWgOrVYkOcYb30eKCWBLV5T2tJNkQvM/tg0AWaWJg&#10;kSYWFmli8RaRZh0YhKY2NYTFltraSqnNzC9t9bl2kkUawzCMZ7BIYxgXsEjzLaZapCEUK0XXDxF1&#10;hY74TatVSZDZVkPLQL0ds9kKDa39jlgvWA7El0JZjdTRNlvkoxhPYZE2HJTPLdpeSGoqg23lGbB4&#10;yNLNpQVxcKA2H1TdzdBtwFkew+9rFmniYZEmFhZpYvEGkYYxRo8UNDmWch5IKIcmqc0cmbDHF2CR&#10;xjAM4xks0hjGBSzSfAtvEGl2sMNf1dcO3xYfdoiB7eXp0KnvP0YIeCMoOIorWiAs2jZYwBJ1qBK6&#10;unVg8cEBg7cQ6CLNPvOs32SA/M4G2FiS4rg/cObZkoJYaVsyFHQ2gtGFeGaRJh4WaWJhkSaWqRRp&#10;+LM7e7QQnmhL0oMzt1Nz6qW6x3dna7NIYxiG8QwWaQzjAhZpvoU3iTQEu9dqkwHS26phaYFtpg3O&#10;uImqV9ESNm8GBw2YbKChsRVyiuphb4xtCQtmIzuUWUcZynwlDow3EagibUC6Gzr1akhtqYLtFZk0&#10;28wu0BbmxUBYdS4UdjbSMe6KZhZp4mGRJhYWaWKZKpGGD5ZU5e0QJreDoVHFUF3fDRaLb9c7LNIY&#10;hmE8g0Uaw7iARZpv4W0ibSgoCHZVHoF5cnbPVUWJlIzAbPXO5ZJ2kYbXJw5ctDoTpOU0QIi8nAVL&#10;VmGztN0sfd8s1NwlUEQaXj+2mWd6KOluhm1laTTj7OjMszhYX5IMWW21oDN7NoBjkSYeFmliYZEm&#10;lskWafjzMHaoPdQBPkiKSakErd4/pBOLNIZhGM9gkcYwLmCR5lt4s0hDjFYzlPW0wroS23LPeblR&#10;EFR5BBo1PdRh9yZGijQEhVlXj46WswSF22Ta3thSyC9pAYORr2F3CASRpjbq4UhbDeysyIQVhfGO&#10;mWco0PB6z+tooDiC9qQBnsIiTTws0sTCIk0sky3Sqhu6YX9cGbV1IRHFoKpoB6PJf2KFskhjGIbx&#10;DBZpDOMCFmm+hbeLNDuYxTOmvtgRWH1RXgwcbi6HboMGTFaLV0g1ZyLNDgq1xtZ+iEisoCf0OMjA&#10;JS81TT3SOfCOz++t+KNIQyGGM89whmVIZbZDnGHBmGcbSpIhubmCBJtIWKSJh0WaWFikiWUyRBr+&#10;DJ3BDBn5jdS2YTkYXwbtXVr5CP+BRRrDMIxnsEhjGBewSPMtfEWkIRhzpVnXCyFVR8UDijXMXIiz&#10;efRTnOFzLJFmB6VZTWOvI/gySrXo5EqolbaxS3OOP4k0ncUIuR31NMtsZVHiMIG2tSwdctrroE3b&#10;R3JYCVikiYdFmlhYpIllMkRaa7saIpMqqU3DhALZRc2g0/tnH41FGsMwjGewSGMYF7BI8y18SaTZ&#10;wdk8pd0tJNCWFRxdBjc/NwqiG1TQqOkGvcVEiQsmE3dEmh2D0QK5xS20zNPxBD+hHGobekBv4Gt7&#10;KL4o0vBaQBmGCTJwGXJaayVsKUsbJs4W58dQzLP4phLo1k/OzA0WaeJhkSYWFmliUVKk4ZLNksoO&#10;xyxrbM9waSf+TH+FRRrDMIxnsEhjGBewSPMtfFGk2UGhhgkJsttrYb0cQw3Lwvxo2FCSAomNZdBj&#10;0E5ap348Ig3Bj4VBmQtKW2G3nJAAByQH4sshu7BZGlAa5SMDG18RaXiVac1GKOtpgcj6IthUlgrf&#10;FCVQXL+hAm2jdG1mtlVDi7YXDBbzpA46WaSJh0WaWFikiUUJkYbv2dOnh/g0W0IBLCk59VJ7ZpCP&#10;8F9YpDEMw3gGizSGcQGLNN/Cl0XaUAal/+r7u2BvdR5l97RLC5yltqc6Fyr7OkBjMigqLcYr0oZi&#10;MFmgsLQNwhMrIOigigYmGKgZl8h09+rAYgncQbq3ijSccYaitq6/E1JbKmlpJl5v9msPEwUsK4yH&#10;9SUpECZdg/md0kBTcMyz8cIiTTws0sTCIk0sokUatkV1Tb2wJ7qE2qnQqBJQlbdJ2wOjPmGRxjAM&#10;4xks0hjGBSzSfAt/EWl2rIMD0GfEIO7tlAFxniw1cFbQalUSHKgthBZtD4k30UxEpCH4elzy2djS&#10;DzHJVY4n/SjU8Ml/Qwuep8mbveQteJNIM1gsUNrTAgdrC2BDaQqsKDx2xtm64sOQ0FgKlX3t0GXQ&#10;TPqss7FgkSYeFmliYZEmFpEiTaMzQnJWnWMpZ2xqFfT2672mfpsMWKQxDMN4Bos0hnEBizTfwt9E&#10;2lAGpM59q7aPltl9W3IY5ufZhAfOFNpWng5FXU00owiTGIhgoiJtKPheLe1qOJRZR0/87VIt6nAl&#10;xVHDQM6BMniZCpGG363RaiERVtPfCck042x4jDMsywvjYWNpCoTV4IyzBug16rz6vLBIEw+LNLGw&#10;SBML1kcTFWl4bbd0qCEiqYLaoWA5oYDBGHj9MBZpDMMwnsEijWFcwCLNt/BnkWYHtYbObITa/k7Y&#10;V51HIs0uQnBGUXBVFlT3dtgOngA4YBEl0uxYrQMURy2/pBVCI21CDWcD7Isrg1xVS0AkJphMkaaz&#10;mKCspxUO1uZTIgAUZSNnnH0rzzir6++CHqPWq2acuYJFmnhYpImFRZpYJiLSsFrrUxtoFlpwhC3k&#10;wP74Mmjv0lLbFIiwSGMYhvEMFmkM4wIWab5FIIi0kWCcquTmCthclgoL82KOChLVYUhvraZZbJjI&#10;YLwoIdKGotWbIL+kjWYFBMlLa3DZZ05RM3R0++/ARimRhjHOMFlFZW87HG4ppxlnC/KiHdcDCtcV&#10;hfGwSdq+v7YACuQZZ74MizTxsEgTC4s0sXgi0jCEAAo0TIQTKifCwVloqTkNtLwzkGGRxjAM4xks&#10;0hjGBSzSfItAFGkIDi6MVjO06fohrrEEFuXHOgTKkoI4WgqKs5KKuhqh3+ReJjKlRZodo8lC8dIi&#10;5WU2WDDrJ8ZVa2rrp0GQPyFSpJmtFijtboF9NfmwtvgQLJPO9cgZZ7g9oakM6tSdFG8PrxM8t/4A&#10;izTxsEgTC4s0sYxXpJnMFsgpboGwmKMhBeJSq6GrJ7CT3thhkcYwDOMZLNIYxgUs0nyLQBVpI9Gb&#10;TZDbUQc7K49QpsWhYgULZgLdW50Lma01UNXXDu26ftBbTMNSFkyWSBtKU2s/HD4yPI5abEoV1DT2&#10;0gw2fxBA4xFpGO9OJ53LLr0GGjU9UNbbCkfaayCqvgi2lB4b4wyX9m4pS4cDdQVQ2NUIvQYdxdbz&#10;V1ikiYdFmlhYpInFHZGGx2h1Jiir7oR9sWXUjmAIAXtbYgnQZZzOYJHGMAzjGSzSGMYFLNJ8CxZp&#10;R8HBhHnACv0mPdT3d8GhpnLYVJpyjHzBGUxLCmLhm6JE2FKWBiktFdCk6SaJM9kiDZ0PLunUaI2Q&#10;W9wCIXIcGyx7Y0shr7jV52cRjCXSUIDW9XdCZls17K3Oo4yZeF6WFsTBwvyYYfHw7GWN6hAkNZWR&#10;aFObDLTE0x+EozuwSBMPizSxsEgTizsiraKmC/bLAg3LwYRyaGrtk/pZVmpjmKOwSGMYhvEMFmkM&#10;4wIWab4FizTXYPbGBnU3ZLbVwP6afNhWnkEz1EYuCcT4Wt8Vp8D+ihxIbyiHenUXxdQSlRXUFThg&#10;UmuNFNcmMqmSZhTgoAjlWo6qmQJE+9Kyz4FBnF1mhKq2JqjobIbinmZIb62CyLpC2C6dgxUFx84c&#10;xILZWb8pSoDvSlMgqDILDtQWQGpLJZT2tEjnQztsFmGgwSJNPCzSxMIiTSzORBpuwxABNQ09jkyc&#10;WPDvJZUd0jVtkY9kRsIijWEYxjNYpDGMC1ik+RYs0sYHDkAwzhZmd+w2aCkA/b7qXFgyJMaavaBY&#10;w5lROEMKg9WruptJDCmNfZCEyz7DhwySMDFB1KFKaG1X0zHehkH6TutxdllrNYRV58Da4iTKmrko&#10;L4a+S2ezy7CsUtmW3WZIr6sjeamn7xljm2HSCG/8XacKFmniYZEmFhZpYsH6b6RIa27rp1ln9oct&#10;oVHFUF7TCQap3eD6cmxYpDEMw3gGizSGcQGLNN+CRZoYcPZUt14Duc01cLAiD3aWZcDG0hRY7ESw&#10;rVYlQVh1LqS2VpFcq+htg9r+TmjS9ECHrh96DVrQmA1gtJjpfQcnMIcKY9tgYoLkrHoaLOGgCQdP&#10;GDy6ur4HdHrl7yOMOYZCS2s2QodeTb9rYXcTzRILryuEbeXplB1z5PeEBWeX4cyzjSUpEFyVLR1f&#10;BGnS91bW00qJIgzSd8S4D4s08bBIEwuLNLHYRZpGo6WHK4kZtY6HK/vjyigkAMZHY9yDRRrDMIxn&#10;sEhjGBewSPMtWKSJAwcsGCOtQ7o+u3u6KfYWJiTAZaEYb21DafIxoghnWeES0fl50TTralF+DMk3&#10;jMGGs9kw8cEaVRJsL0+HfTV5EN9QAkfaqqG4q4lig3XqNbakB2PMIsB9uKQT46hlFTQ7BlFYwqJL&#10;IL+klWLhuAKVHsq9PqMO2rT9tHS1vKcVCjvq4UhrNRyWfseoepX0OXNhV8UR2FSSQtIQfwf8XfB3&#10;wt8Pf9eR34O9rCxKJMmIy2jxe9OYDNDa2QH9Wg0tkeXZEhODRZp4WKSJhUWaWLDOrG/qgPDEcggK&#10;PxpDM7uwGXR+kpBmMmGRxjAM4xks0hjGBSzSfAsWaeLAAYmrZAN2sZbVXgsRdUUQWp0DuyqPwNay&#10;dJp1hYHw7csZR1vK6KzMzY2CpflxJK42labCzoojsKc6l2Z8xTeWQnJLBRyRfmZ+ZwMk1VXC1pRs&#10;2ByZ4xhUhUSpIPJIGRwsLoJd5ZmwuTQN1pckw+qiJFiGgfvHkF/uFhRoGFsOEzTg743SLaOtmmQc&#10;ZkHFpZjOGE/WTmZsWKSJh0WaWFikiQHbo44uLWTkNTqS0OyJKoGM/Cbo7ef61FNYpDEMw3gGizSG&#10;cQGLNN+CRZo43BFpQ8HjcekmzrTCpY+YMdQsddJxJhsmONBZjNBt0ECDphtKuppJviU2lsKBmnwK&#10;tv+tKgkWeSq4ciJhbk4ULEtJhC0RuTTI2nGgkMp3UdmwOD3O+evkgtJurfTzUYqFVGXRZ4prKIaU&#10;5grIlj6nqqsJqnrbaLlql/Q7qM1GMFjN9Lvh70pLVt2cCcEiTRws0sTDIk0sLNImDi7VPJRVN2wG&#10;WlxKFag1Rlpqz3gOizSGYRjPYJHGMC5gkeZbsEgTx3hFmggwfhqKKQyu32PQQpuuD+r6uyjuWlFX&#10;I0ktnI0W11gCkfUq2F+bT7PUohtU0rZSONRcDmnN1ZBT3QgpGEctssQx8Np7qARSS2qhpqML+o06&#10;0FvMYJEGEZM9DGORJg4WaeJhkSYWFmmegX6sT22AvOIWCIsppTo86GARHD5SBxXVLcOSDTCewyKN&#10;YRjGM1ikMYwLWKT5FizSxDEVIs1d8LM5K0PBf2t0JkjLbXDINCyYnCD6cCU0tvYf85rJgEWaOFik&#10;iYdFmlhYpI0fjHGZV9ICwUNmoEUkVUB3n46uy56e4Vk7Gc9hkcYwDOMZLNIYxgUs0nwLFmniQMnk&#10;rSJtvOASoOKKdkhIq6FZDfbB2d7YUsjIb4Tapl7QGybnHmSRJg4WaeJhkSYWFmnug0s4iys74GBC&#10;uaOOxozMNY09YLHY7m9sl7A9YpEmBhZpDMMwnsEijWFcwCLNt2CRJg5/EmkI/j5YTGYLFJS1wu7I&#10;YsdgzV5Ssxugt89AxykFizRxsEgTD4s0sbBIc4/axl7YE310KX5YTAk0tdlmDQ+tj/HvLNLEwSKN&#10;YRjGM1ikMYwLWKT5FizSxIEDFn8SaSMxma3Q0q6G3OIWiDxU6RjA4dJP/HeOqgWa29S0zEgkLNLE&#10;wSJNPCzSxMIibXSMJgtU1XVBdHKVo/6NSKyAsuoOmiHs7HkGizSxsEhjGIbxDBZpDOMCFmm+BYs0&#10;cfi7SBsJBrZOza6HoPCjM9SwhEQU0ww2vd5E3wmWicAiTRws0sTDIk0sLNKOYq8/8eFEWXUX7Ik5&#10;OgMNZwjj8vuBgbHrV3w9izRxsEhjGIbxDBZpDOMCFmm+BYs0ceCAJZBEGoK/s05vgrqmXjiS3wT7&#10;4mzZ4mxCTQXxaTVQVN4GXT06aQDi2TXGIk0cLNLEwyJNLCzSbBiMFqht7KGHFUOXcO6LK4PCslbo&#10;1xip/nUFizSxsEhjGIbxDBZpDOMCFmm+BYs0cQSiSBsJzo5obOmjLJ9DM8hhwSxyGAQbl4jice4M&#10;AhEWaeJgkSYeFmliCVSRhvUh1ou4RDO/uAWCI47Wn0EHVZTopaq+GyyW8V1nLNLEwiKNYRjGM1ik&#10;MYwLWKT5FizSxMEi7Sj4XeDSz8q6Lkg+UjcsUUFYdAkclraV13SBRouzKuQXjQKLNHGwSBMPizSx&#10;BKJI0+pNUFbTCYkZtRAypK7EbJz5pa3Q1qkFq4fXF4s0sbBIYxiG8QwWaQzjAhZpvgWLNHGwSBsd&#10;XKZUUtUOe2NKh81U2yWVpMxa6OjSgtlin6kmv0iGRZo4WKSJh0WaWAJFpFmsA9DTr4eM3AZHfYgF&#10;Z6LFJFdR4hYRsEgTC4s0hmEYz2CRxjAuYJHmW7BIEweLNNdgnLT/396dQMdV1m8c/6u4gPtyOCoo&#10;elAPKi4HEQG3gysqIqJgWWQpFVkUkLWARRaxpaICQtlBkL1U2tI93fc03bckbZOm2ZdmX9sU3n+e&#10;X+emt9ObzGT6TptJvp9z3tNm5s5MMnlz597n/t73ralrcRs2V7mshQV7nUCq+mLJyhKbby288idB&#10;mj8Eaf4RpPk1kIM0XShoaGxza/Mqbf8XXFTQysczFmx2uVuqXV1Dm+0nfSFI84sgDQBSQ5AGJECQ&#10;llkI0vwhSOu7ppZ2l7Om1L02Y6N7OVSp9srkdW7FujJX39juqqu3cxLoCUGafwRpfg20IE2fC5oX&#10;UhcQVH2rKlwLz7rauGkb3bzsoq77Wru2iz3AM4I0vwjSACA1BGlAAgRpmYUgzR+CtNRp6Gd5VZNb&#10;tbHCTZyV1x2oKVybPDvPZa8udlXbm2NbI1UEaf4RpPk1UII0BWMKyHRBQAutBPs0VZ/NWVpoCwc0&#10;2RyRaUrQYgjS/CJIA4DUEKQBCRCkZRaCNH8I0vypqGly85dtdf+bvrG7gkNtQlaeyyuocU3NHTbH&#10;EPqGIM0/gjS/MjlIC1bd3FbW4KbN29y933p50jr32oxct3R1ie270h2ehRGk+UWQBgCpIUgDEiBI&#10;yywEaf4QpPmlk9KW1h0ud1OpW5hT6F6dtmc1Ow2Jmrmo0K3aUO7KqxptoQIkRpDmH0GaX5kYpGlO&#10;s7LKRrdoxTb3eqiiVtVni1YUu+LyBtfafnCOWQjS/CJIA4DUEKQBCdx8881uzJgxrra21nsLQjQ1&#10;/T9qG1rfGu+nvxbun2pR29D63oL3s6qqxq3ZUOymzsl3r07dE6oFLWtBvlu7sdhtK6l0FZXq09HP&#10;N5gb+1D/LXhPeT/9tKB/qkXd319aTc12V1pW5Vat3+bGZ23s3g9pOPrErq+zV211lV37oajHHshG&#10;//TbgvdzIL+nw4cPd6NGjYod1QOAHwRpQAK33nqre+KJJ6xizHfTFdXgAEar+EVtQ+tb03uqVRF1&#10;ZTXqflryLajuU//Uexq1Da3vTQf2qlIJvu7o2OFq61ttdc/sNaV7zamm9sqU9VYVMnvxFrc2t9xV&#10;1zS5Dvq3NfXRYB+qSqqobWh9a8HnEvtQP02VaHo/VUUVdf/Bbq1tHW7T1mo3c+Fm979QlayGoS9f&#10;V2bD0lta+8/flvqlPo/C+1Ba6k37zWAfOlCPQ0eMGOFGjx4dO6oHAD8I0oAEGNqZWYLwh2FJ+4+h&#10;nemhk0CdsPRE0w3VN7a59ZuqXNbCLW7CzDwL08Lh2visXJezttSVVzXbBN9aRe9AzlPUXzC00z+G&#10;dvrV34Z2aj+h/UVDU7tbl1dpc50F+xVVxk6Zs8nlF9a4jh2dsUf0Lwzt9IuhnQCQGoI0IAGCtMxC&#10;kOYPQVp6JArSwtSPW9t2uOralq6T2+1uXnaRe2Xy3qGaKkemzd/sFq8odltL6mzuosESqhGk+UeQ&#10;5ld/CdLaO3Za1euSVSW2vwgPJx8/I9etza902+taXWdn//69E6T5RZAGAKkhSAMSIEjLLARp/hCk&#10;pUdfgrQou3a9aQsSLFtbaivpqaJEk4CHw7XpC7ZYRVvV9hbX3LpjwK4ISpDmH0GaXwcjSNvV9btr&#10;bdvptte32arAMxcV2Eqbwf5B+wtVtc5eUuiKSuu6fteZE7wTpPlFkAYAqSFIAxIgSMssBGn+EKSl&#10;x/4GaWGdnbtsaGdFdZNbm1tpwVo4VNNE4RNm5roZC7e4levLu7ZrtiBuoCBI848gza8DFaQpDKtt&#10;aHPr8istONO8ivr7D/YFapPn5LtVGytceVWT7Te0OmemIUjziyANAFJDkAYkQJCWWQjS/CFISw+f&#10;QVo8/c5a2na4LcW1bmFOkZsyd5MbN23PCnxqY6dscAtytrkt22pdbX2ba2vfaSfhmYggzT+CNL/S&#10;EaR1/Zl3z3NWXN5g8yVOzNp7kZKxUze4SbPz3ZylW23OM1WmDgQEaX4RpAFAagjSgAQI0jILQZo/&#10;BGnpkc4gLUy/P00YrpPtkvJGl7261OZT2+tke8oG9/qsfDd7caHbuKW6a9sO94bO0jMEQZp/BGl+&#10;+QzSVIFaXF7vFq8stpA86u95/rIiV7CtztU1tNu8aNoPDCQEaX4RpAFAagjSgAQI0jILQZo/BGnp&#10;caCCtCgKyWrrW926/Co3Z0mhVazErwg6aVa+W76uzBWXNbj6xnarfOmvCNL8I0jzK9UgTe9/a+sO&#10;V729xeUW1Njfa/jvVE3znGnYds7aMldW2dSv/1Z9IUjziyANAFJDkAYkQJCWWQjS/CFIS4+DGaSF&#10;aUJyDevU8M7NW7d3nahv3WtCcjUNC1XYtmB5sa34t2NnZ+zR/QNBmn8EaX71JUjr2uW6hqY2t2FT&#10;lctaWOAmZOXts0rv67PzbJ6zqu3NrkULiXS+YfvqwYIgzS+CNABIDUEakABBWmYhSPOHIC09+kuQ&#10;FqVjxy5XWtHolq8tswnLdSIfPolX0DZj/ha3bE2p27R1u01aXtfQZisEHoyJywnS/CNI86u3IE0V&#10;ZHWNbVb9mbOu1BYICP+9aZ4zDeFckFPk8gq7nqOp3cK2wYwgzS+CNABIDUEakABBWmYhSPOHIC09&#10;+nOQFqZKFwVk1bWtbk1uhZs8O3+vk3w1rRD6atfJvoaY7a5c22bD0GrqWl3nAQi2CNL8I0jzKz5I&#10;27lzlyspb3CLVhTb/ITxi4GoaYGAguJaC840z2GmLgaSDgRpfhGkAUBqCNKABAjSMgtBmj8EaemR&#10;KUFaPOsPLR22SuDavEq3cPk2q1pTgKbKmfgwQCGbqmkUGGiomqpuampbXHPXc+zs3GXPt78I0vwj&#10;SPND4Zcm+y+rrHV5m0vdynXFbm72Vjc2NCeh/kYUQs9aXOCWry9zpZWN9reBnhGk+UWQBgCpIUgD&#10;EiBIyywEaf4QpKVHpgZp8dQ/VLXW3tHpWtp2WOWaVv6cl7PVjYtbTdBCg66mEEErDU6YmWcrha7L&#10;q3Dl1U1WdZMKgjT/CNJSo7+F7XUtLr+wxi1asc1NnrPJQjJVbMbPPTixq/+vWl/e9TfTYvMUdu7S&#10;PGexJ0KvCNL8IkgDgNQQpAEJEKRlFoI0fwjS0mOgBGmJtLbtcOVVjS5vS43LXl1iw9Wmzt1kQVo4&#10;VOgOF2blu3nLitzqjRU2rK2iutk1NPW+aihBmn8EadH0fij00pyAZVVNbvO2Wpv0X31WVZmqLovv&#10;01ooYPyMXDdlTp6bu7TA5RV07Usb23hv9wNBml8EaQCQGoI0IAGCtMxCkOYPQVp6DJYgLUx9SYsR&#10;KBRra++0MGHLtlq3eGWxVefEBxBqL09eb9U8r83IddPmbXIr1pW54vKuE+j2PSd7BGn+EaTtprnM&#10;qmpbXO6Wajc/p8j6qUJgDWNW34zqs7p/XvZWG8pcWd1kq2rW1jW4isoqV9/1uYT9R5DmF0EaAKSG&#10;IA1IgCAtsxCk+UOQlh6DMUjrjfqZhodqmNuWolq3Yn25W5Czzc1YsMWGxkUFFgrXNK9UztpSt2Jd&#10;kduYX+JqaptdW8fOrr99xsjtj8ESpKmfqGpye12rK6locPmF27v6UrnNY6bVM3uqMNN9WYsKbI7A&#10;VRsqrDKtavvuIZpvdPXleL2t2om+I0jziyANAFJDkAYkQJCWWQjS/CFISw+CtN6p3ynk0LxRqmDT&#10;/Gvbyhrc8nVlbsqcTfuEG2oKPRRyqIJNKyEuWVnsNhXWuIqqZtfc3G7PheQM1CBNFWaV25vd+k1V&#10;bu7SrbZapvqL+k1UaKb22oyNbsGyIqtKU9Crufz0PKqujArNohCk+UWQ5hdBGgCkhiANSIAgLbMQ&#10;pPlDkJYeBGn7p7Nzl6traHVFpfVuTW6lm7tks5s6N9+G3vU05E5t3LQNNpeVqolU8bZsTWnX4yss&#10;JCksrnMlFY2uanuzq2tsc82tOyzESzYsGUgyNUhTWKqhlFoZdltZvS18kbO2zM1eUmh9I7LCbMp6&#10;6xOzFhe6JStLrD8UltTZc6hKUvvA/UWQ5hdBml8EaQCQGoI0IAGCtMxCkOYPQVp6EKT5o8qg6upq&#10;V1VV7Tp27HTtHTtdZXWzBSLzsmOTwMeFJz01BS1aXVFhnKqUxk7ZYBVLmp9tYU6RW5VbbkNPK2ua&#10;LGgbqENI+1uQpv2QQs3GpnarKCssqXUbN1dZhaIC0ekaAjw9135fCsZenrS+x9+5Jv7XkEytrFnb&#10;0Op2du6yAE6/S72Oj+AsHkGaXwRpfhGkAUBqCNKABAjSMgtBmj8EaelBkOaP/s6Dk0CdEPZkx85O&#10;19TStb+ta3FllY1WgZa7ucat2lhulWkKV1S5NG3+ZjdxVp5Vr0UFMfFNk8tPnr3JzVSV27Iil72m&#10;xFYdVTWUFlMormh0lTW7q9xULaVhgWnIarzyFaRp/6GQSuFmc8sOew80PFIrXmqort4fVQOuy6ty&#10;K9eXu6WrS9zCnN2/h+ldv4fXZ+fb+6twM+q9j2pjp6x3k+dscnOWFrrs1aVufX6VVS5qHrT2HZ2x&#10;7+zAIkjziyDNL4I0AEgNQRqQAEFaZiFI84cgLT0I0vxJNkjrifp4uGkop6qTbI62zjdcQ3OHK61o&#10;crkFNVYBpYCmp4noe2vaPmivTNngps5Vlds2q5zL37rdgr2i0gYLmDTxfVllkyuvarYQThPZ19S1&#10;utr6VlfX0OYamjpcU9f31dzS4Vrbd7q2jk7XsWOXVVfZ3F37WSmXTJCm90lDH2sb2l1pZaPbXLTd&#10;rc2rcNmrSiwImzQ7z42dunvusb1axHuTbNs90X+um7WowObAW633rrDGlZQ3uu31bTbZ/65du393&#10;4d/pwUaQ5pd+pwRp/hCkAUBqCNKABAjSMgtBmj86YSFI848gzZ/9DdJSpdfVxPMKtFTtpOBLYVhe&#10;QY2FY1pNdNGKYjcnVl2lKjcNE40KiNLZFF7ZUNUpe4aqapJ9VXqpafVTrYw6YWaezSOmkFBtwsyN&#10;Vtk1Ze5mN3XeZqvUmzJ3k23z6rQN9rxRrxfVVFE2ruu19LwaJqvqPQ27Xdz1/qgaUCtfrsuvtFDM&#10;5qorb3QVNc0WHKqKUAGZKtv6QyiWCoI0vwjS/CJIA4DUEKQBCRCkZRaCNH8I0tKDIM2fgxWkpUoV&#10;U43N7a6sotFCN02GPz+7yAK3WYsKXdbCApvzS+GVgivN8aZVSMdn5VnopUBKwxc1D1hUaHWgm0K1&#10;qXM3u7ldP0POmlK3YVOV21pcZ0FYY3OHVckNdgRpfhGk+UWQBgCpIUgDEiBIyywEaf4QpKUHQZo/&#10;mRak+aa/0WA4qoZ1ajjqzq6myfl37NCQz04bgqmqLg0DbW3baXO1abEEVXupok6T+Dd0tfrGdpvH&#10;rLK6wRUUldt8ZhpSqn93Dy9tsW30WD3v/g4hHSwI0vwiSPOLIA0AUkOQBiRAkJZZCNL8IUhLD4I0&#10;fwZ7kJYOycyRhuQRpPlFkOYXQRoApIYgDUiAIC2zEKT5Q5CWHgRp/hCk+UeQ5hdBml8EaX4RpAFA&#10;agjSgAQI0jILQZo/BGnpQZDmD0GafwRpfhGk+UWQ5hdBGgCkhiANSIAgLbMQpPlDkJYeBGn+EKT5&#10;R5DmF0GaXwRpfhGkAUBqCNKABAjSMgtBmj8EaelBkOYPQZp/BGl+EaT5RZDmF0EaAKSGIA1IgCAt&#10;sxCk+UOQlh4Eaf4QpPlHkOYXQZpfBGl+EaQBQGoI0oAECNIyC0GaPwRp6UGQ5g9Bmn8EaX4RpPlF&#10;kOYXQRoApIYgDUiAIC2zEKT5Q5CWHgRp/hCk+UeQ5hdBml8EaX4RpAFAagjSgAQI0jILQZo/BGnp&#10;QZDmD0GafwRpfhGk+UWQ5hdBGgCkhiANSIAgLbMQpPlDkJYeBGn+EKT5R5DmF0GaXwRpfhGkAUBq&#10;CNKABAjSMgtBmj8EaelBkOYPQZp/BGl+EaT5RZDmF0EaAKSGIA1IgCAtsxCk+UOQlh4Eaf4QpPlH&#10;kOYXQZpfBGl+EaQBQGoI0oAECNIyC0GaPwRp6UGQ5g9Bmn8EaX4RpPlFkOYXQRoApIYgDUiAIC2z&#10;EKT5Q5CWHgRp/hCk+UeQ5hdBml8EaX4RpAFAagjSgAQI0jILQZo/BGnpQZDmD0GafwRpfhGk+UWQ&#10;5hdBGgCkhiANSIAgLbMQpPlDkJYeBGn+EKT5R5DmF0GaXwRpfhGkAUBqCNKABAjSMgtBmj8EaelB&#10;kOYPQZp/BGl+EaT5RZDmF0EaAKSGIA1IgCAtsxCk+UOQlh4Eaf4QpPlHkOYXQZpfBGl+EaQBQGoI&#10;0oAECNIyC0GaPwRp6UGQ5g9Bmn8EaX4RpPlFkOYXQRoApIYgDUiAIC2zEKT5Q5CWHgRp/hCk+UeQ&#10;5hdBml8EaX4RpAFAagjSgAQI0jILQZo/BGnpQZDmD0GafwRpfhGk+UWQ5hdBGgCkhiANSIAgLbMQ&#10;pPlDkJYeBGn+EKT5R5DmF0GaXwRpfhGkAUBqCNKABEaNGuXOPvtsN3ToUO/twgsucEOGDLGm/0dt&#10;Q+tbu+iii9wFXe/lxRdfHHk/Lfmm9/D888+3/nnuuedGbkPre1P/VD+Nuo/Wt3Zx1/sY7EN5T/00&#10;9qF+23nnncc+1Gfr6pfsQ/01vY/BPnSgHoeeeeaZ7pFHHokd1QOAHwRpQAKqyNHV+XS06dOnu1NP&#10;PdV985vfdAsWLIjchkY7WK2iosLddddd7sQTT3SXX3555DY02sFsBQUF7jvf+Y710TVr1kRuQ6Md&#10;zDZ69Gjrn9dff33k/TTawWz5+fnWP08++WSXlZUVuc1AaC0tLbGjegDwgyANOIgWLVrkfvCDH7gT&#10;TjjBrV69OnYr0D9omMfIkSPdcccd56644orYrUD/UVtb60466STro0VFRbFbgf7jX//6l/XPm266&#10;KXYL0H9UVVVZ/zz++OPdkiVLYrcCABIhSAMOIoI09GcEaejvCNLQ3xGkoT8jSAOA1BCkAQcRQRr6&#10;M4I09HcEaejvCNLQnxGkAUBqCNKAg4ggDf0ZQRr6O4I09HcEaejPCNIAIDUEacBBpMncJ0+e7MaP&#10;H2+ToQL9iZbFX7VqlXvttdfcwgULY7cC/Ud7e7ubMGGC9VEtDAP0N1oEQ/0zOzs7dgvQf7S1tVn/&#10;1HGoQjUAQHII0gAAAAAAAIAkEKQBAAAAAAAASSBIAwAAAAAAAJJAkAZ49sYbb7jS0lK3efNmm/dM&#10;XydLc1LV1dVFtvr6+thWe+zcudOVlZW53NxcV1NTY48HevPmm2+6yspKt2nTJldeXu46Oztj9ySv&#10;oaHBFRYW2nNoTpWe+rjmrIrqy2rqu0BAc51psQDtN9W/1E/7Qn1Qc06qT+rf3va7WkRj27Zt9lra&#10;r/b1tTD4aH+l/aU+a6urq/v8WavttTCG+tyWLVtsHxjV79Rv1f/j95dqUccAgKgvtba22uey+lhz&#10;c3Of9mvq31F9Tk3PFU/9VMee2t/q76G3/S0ADFQEaYAnOmjRgfY111zjTjvtNPfzn//c/r3hhhss&#10;5ErmoGbjxo3u9NNPt8fFt9/85jexrXbTwfaIESPsdYLXuuWWW+wksS8HUBgc1CcUbP373//eq88M&#10;GTLEAoxEfUb360D9ueee63588Bx//vOfre+Hn0P/v+SSS7r7b3xbsWJFbEsMZjoBUzhx6aWXWr8I&#10;+tQ///lPC3mT6ZcKGEaPHr3X48855xxXUlKyT5/cunWr+93vfte9rdp9993nWlpaYlsBe1Pf+Mtf&#10;/tLdX9R3hg8fbvvDRP1TNJm7+tgZZ5yx13OMGTNmn+coKChw559/vt0f384666zYVsAe6j9a0OKC&#10;Cy6wfqL+pb42duzYpAPfKVOm7NPfgjZq1KjYVrtfS8HZrbfeavcFffmyyy6zC3TJ/D0AwEBBkAZ4&#10;oqtz119/vZ2kzZs3z64K6t8rrrjCDrqTuZo8adIkOzDRcvn/+9//9mqvv/56bKvdIdof//hHd/nl&#10;l7s5c+bYyeHs2bPttX7/+9+z8hL2ocDigQcecBdeeKGtFKsrycuWLXM333yz3bZ69erYltF0QP7o&#10;o49a8Pbiiy+6vLw8q6zIysqyPv+nP/3JAuOADrZ1gH3TTTe5cePG7dOfddANFBcXW+CqiwLqg9pv&#10;agU5hQY6gWtsbIxtGU2VbH//+9/dRRdd5GbMmGGPX7p0qbvuuussnFNIF9iwYYNtp/20ttG2+lvQ&#10;699zzz2xrYA99Fl71VVX2efqrFmz7LNWn7l/+MMfrH+p+rE3qubRPvDiiy+21WW1z9S+VyHHL37x&#10;C3fnnXdapVpAxwzq++rT8fvMiRMnxrYC9liwYIH71a9+5f72t79170Off/55d95557nHHnsstlXv&#10;tK8dOnSoe+aZZ/bpdzpOCGiUhfbV2mfqmFOvtXDhQjse1UVkHQcDwGBBkAZ4oJBCBxwKDlatWhW7&#10;dTddKVSV2cyZM2O3RNOVvPvvv9+eQxVCvXn22WfdL3/5SwvewubPn2+P1/1cGUSYKh3UN1RRFh6G&#10;oYoIXb1WyKZQoifaTgfrTz311D7DOHSgredW/wvo4Fp9NBwAA/HuvvtuC3IVzIa9/PLLFtouXry4&#10;132Z9q/qewrfwlRFpKDiySeftGFL6tu6QKFt9bcQUF/WY3UBQ0EbEPbCCy9YPxo/fnzslt0WLVpk&#10;t2t/2Fv/1D5R27300kv7bPf0009b5WROTo59rfuDit9wHwV6EgS9GrGgqvCAqnkVxmp/p+GevVG/&#10;0+PvuuuuyGGcYQqT4z/rRUPl1c91HAwAgwVBGuCBTsb++te/WkVYfBihyhxVQFx/3fWxW6Kp8kLl&#10;8rqKqBM/DQfRbfEH33p+Vf+ce+65ex04icIOhRcaTqq5LYCATvjUtxT0xvcpDaP73bDf9VrJqL6o&#10;4R86KI9//Nq1a+0getq0abFbnF0J18H5unXruudfSWU+NgxcOmnT/ur222+3Ycdh6m+6APH4449b&#10;/+nJI488YkOa8vPzY7fsMXLkSBtypNdR37722mttXxzffzWkXhVDqg4CAh0dHVZNpgoxzXsaps/n&#10;s88+26pwwhVl8RSITZ061Sov4yl00HMrlBM957333mvhWhD+Rh0DAIH169dbla0uSMT3E1U36nP5&#10;6aeejt0STSGYwlvta1V5rj7X07Bl9U9VoOu4Nkz7WE3xcPVVV8duAYCBjyAN8EAHHxr6cccdd+xz&#10;0qeDEl3p04FKfCVPmA5mrrzySpvnTGX2qhLSlT9Va6iaTXOfiYaS6EBGJ49RFUS6TyePia5CYnBR&#10;gKA+qqFF8VQtob6WqBIyivq+qtkUiAR9Trcp7NWJ5oMPPmj/qv/rpFFDR3TCCGiIm/qdTs6iQlbN&#10;FaULFDqp64n6mYYVxQcdooofPb+CDvVN7TM1R2A8PVYXQdRPe9tHY3DR8HP1C1VGRn3W6j593kbt&#10;UxNR8KD+Hd4na2j8jTfeaPtqzammfar2mwrWNCyU/SbizZ071z5XVTkZT8Pa1Yc0FLO3/ZqOLxW4&#10;aXi7jh11AUNNIbL2jeHH6hhV00HouDZMfx+q+E10nAsAAwlBGuCBggMdFP/jH//Y54RQJ4FBiX1v&#10;J4QrV660A2YFaBqOpPknNOeP5r3QkDoFEjpAUeCm+Sk0P0vUFUMFccOGDbOTVCCgPqPAQROwxwsm&#10;Gg7PJ5UMndjpKrb6p4YTx4e9OjhXVZAq1TSv0CMPP2wnpToYZ440qDpS/e6hhx6K3JdpHipVOfS2&#10;39S8PqrAjaqm1DxUev5gFWVVSGroXDwFGBoe9etf/zoyMMHgpCoyBV2qVozqn1qAQPf1db+peaYU&#10;Wqhvao4+HT+Iwt7f/va3dgygil7NP6mmimH1TR1HEFIgbPr06RaW6d946r+6T3P09lbVG0wpov2t&#10;9pmaluHVV1+1z2l9tus4NOh3uhihixvxQ0D12a85VPU88fcBwEBFkAYkSQcSugoXbhqOpOBMB8Kq&#10;HNMVuaggTRUXOsDo7YRQVRMKG+IrycKPX7JkiR0cKSjTlcOog3sND1WIQZA2+ARDgcJN/Ud9V/1F&#10;YUFU5Y6GHql/xc9T1Zu6+no7wVNYpv4Z7tuan0rzpmkS5PCJn/qrFirQa+lvJar/YvDQsF/1hYfH&#10;jInsC+qviYI0XVBQFU9UkKaTQT2/JsBW1Y9CXE3CHU/BBkEa4mlfqf2mwtqegjTdl2yQpufQEHf1&#10;6TPPPHOfef0UQGjuqfjPboUUumChvqxjBCCgoFV9SWFXvCBIUwVZb0GaPvc195n2g2F6vJ5bAVtw&#10;AU79XcNIewvSWAEZwGBBkAYkSRU0mpcs3LRqpubmUZCmVeI0hDNqaKeu4ClwSPVqskrvdWXwiSee&#10;sANxva6uDAYVQGE6sdT9qQzTQ2bT8I74PqrKB/VBVTbqpDBqEmsN7dRQjmT7jPq8+ruqMFVRobmE&#10;kqV5/XSwravk8fNiYXAJ+oIqeYOqnDDt43TS1tuQNs1rphAsarW4//znP9avtc/UiaCqi8aMGRO7&#10;d49gaKeCNsJdBIKJ3NUvoj5rVbGjz9tkFgbQBTYNw1NlsC50qeqnL30tOzvbKtZ1AQIIqF/oc16L&#10;s8RTwKvqRgW+qe7XtP9VlWSwiJZCOV2s1TFFWDC0c3+OcwEg0xCkAUlSVYSu2oWbrh7X19fbgYOG&#10;sGky6/hQQVf5NNeEgoee6CBHV/EU1kXNFaRhnqqW0PxSCuo0wbEmjteQpDAd7OsKJIsNDE6qZIjv&#10;ozoAVp/U0EtVTWpy4viDag0b1gleouGW6psKdTUPisJaLTIQdYCug2pNRhwVlOk1FJ7ogJwr14Ob&#10;+qWCrqh50NSHdJ+GuPVWTaGLC6rQjZqnSpWSCo9VPaGKNe2DtbBBfJ/V3436v+a4BALqd6p21Nx5&#10;UZ+1Giqsz+L4Sp546ucKOvQZruqeqKpg0d+A9o9RFyaWL19ugUnUHH8YvLTSsBYb0PDM+P2aVjxW&#10;sKWpQnqiCxgaDaH9Y1QANnr0aDtu0OrIorn71Ifj+7w+y7VvVfAMAIMFQRrggQ5gVJmjMnitABem&#10;AxBVk/W2LLgOYCZNmmQnjjr4CdMJpeYQUnih4EJeeeUVey2V9Ydp9S+FFNqeq4II0zAN9UPNgRKu&#10;/lHIoIoLVa71FmypP2keFp08KjRWNVFUiCY66dNVbFULhYPh4O9EfVRDleij0ImZQqz4IGzcuHHW&#10;X3URoad+Jqq60Haa5y9MIa76qhbCUOihcELVaLrQEJ4nUH1w4sSJdsKpKiEgTJ/b6hsa/h62ZOlS&#10;u10BRlQ1ZZiGvCmM0+IXvQ1T1ud31GtpH6ohyTo+0L4VCGg/pwu1urAaXklTIbD2rfqsDUKwKPrM&#10;1wUGHQNs3bo1dutuej6Ft1dffXX30HlN16D9rSrhwlTNrqBYF+wAYLAgSAM8UbCgSjAFCArTdJVP&#10;Qz5UEaEhIOGDnKVdB+E6wdNBSUDbajud6K1YscIer6vgmudHBzmqGgropPCSoUNte4Vrqj5TpZGu&#10;FGpbhSZAmAID9SEND9L8ZbqirH6ixSl0m07iAgpvNUz04Ycf7q6eUF/UwbpCD/XfnJycfVrQ7xTO&#10;aR4g9WUFd+r7ej31d03OrSvcVExC1C/Ur1TNoGoc7ffUT355xhnWN/W1KExQqKb9poYWB9RXVXmm&#10;Ez5VX+r5tCCLVvPU0NBgSJJov6y+p/u0v9Vzr1692vqkhhoD8RTCDovNSaq+pP2WqoAULuizNjwc&#10;XtXpWsxCwZkoANZwToUZCitUwR613wyODdT/tWKn9pvaxwbHAFqsRftoLTYAxNPcueozqh7TRQLt&#10;AxXGqs+o2jdM1bfah6p/BXQRNxgCqjBN/Vj7R+2TFZqFL9iqT9522222z9Ycl3otPUbHohqyHB/G&#10;AcBARpAGeKKgQivD6SBDy5Hr5ExVY/paVRPh6hvNSaUKs6eeeip2y+7H6wRx1KhR9jhN6qpQbljX&#10;QbyWvo+/kq2TRc17paoLbaODei1znspS/Bj4dFKnEzaFYzo41nAQ9RkdACu4CFeOKQjTEA3146DC&#10;UsNDdELYW9PQ44AOsDVHlfqwwouhF+/uzzrJjB8mhcFL+z2tWKxwS/sy7TdVvaOFLHRxIqBAQ5W2&#10;6meLQpVj6tdaJfb+++63k0n1az1e/Vcni+F+rcohVWcEFRh6Lf0taI62qDnWACkpLraKXfWZ4LNW&#10;80SFA11RP9TFLAUYopBXfS1+PxluOg4IVlxUX1YQobmm1JfVPxUGq+mYQXO2AfG0j1M17ZVXXGkB&#10;l/qNLixo2Hv8ogDBqIWXu/pTQPtFhbwapqy+q0BMz6OLC9pfhisu1UcVHuvYUxVo2t/qX1XFxW8L&#10;AAMdQRqQBpocW0GXruylInh8MlU7CtgUnulKYTisA3qig11due5pXhSfNMREIYUq2zjIRm80TEkn&#10;aTr50wlbX+mEUv1aQW1vj9d9mixbr8WCF0iWPpcP1GetguOgughIhvpkUCHW2wItPdHjdcyqPt7b&#10;EOSARkaoCl1/DwAwGBGkAQAAAAAAAEkgSAMAAAAAAACSQJAGAAAAAAAAJIEgDQAAAAAAAEgCQRoA&#10;AAAAAACQBII0AAAAAAAAIAkEaQAAAAAAAEASCNIAABgAOjs73c6dO+3fN998M3arH3o+PbfagdbW&#10;1mbtQNm1a1f3zxq0N954I3ZvtI6ODtfa2hr7Knl6zI4dO2Jf7R/9jvR9qPVGP0tDQ4MrKytzzc3N&#10;vfYV9aWioiJXVVUV+R6E+0XQ9P4BAAAMZARpAABkOIUcp59+ujv22GPdj370I1dXVxe7xw+FKd/9&#10;7nfdl770pdgtB0Zpaak7+eST3VlnneU9HOzJ/fffb+9juC1cuDB2775qamrcmWee6U444YQ+fY+b&#10;Nm1yn//8593o0aO9/Gz19fXujDPOcLfffnvslmj33HOP+9znPueOOuoo95WvfMU9+eSTPYZ5kydP&#10;dkceeaR74IEHIr9H/Qz6/YTfqyeeeCJ2LwAAwMBEkAYAQIabP3++e/vb3+7e9a53uf/7v/9zjz32&#10;WOwePxSYfPSjH3VvfetbY7ekn0K0IUOG2Gt+/etfP2BB2q233mrv4Yc//GF3yimnuO9973suOzs7&#10;du/eFF798Y9/dO94xzvcBz/4waS+R4Wea9ascV/72tfsdW644Yb9/tnKy8vdOeecY893+eWXx27d&#10;myrF9FqHHXaYGzZsmHv55Zfd+eef7w499FD3n//8J7bVHpWVle7b3/62BW7V1dWxW/dWWFhoAa7e&#10;o09/+tP2+qNGjYrdCwAAMDARpAEAkMFUTXTBBRdYiHHppZe6I444wr3vfe9zTU1NsS32X0tLi5s9&#10;e7abPn167Jb0WrJ4sfvyl7/s3va2t9nPdTCCtJ/85Cf2c2tYadRwxVUrV9r3dcghh9j2yQZpL730&#10;kvvUpz7l3vKWt9jj9idI0/c1c+ZMe6/0XGo9BWkbN250H/jAB9zxxx/vamtr7baKigoLwQ4//HD7&#10;OqCwb8yYMRbOLlq0KHbrvrRdMPT2tttus9cnSAMAAAMdQRoAABlM1U1f+MIXLJhZtWqVVQgp0PjH&#10;P/5xwMKnwP7Mj6Xvde3atW7o0KFWhabQ5+ijj7af62AEaaeddlrkvGBbtmxxV199tXvPe95jFYDH&#10;HHOMBU69BWkKOxVE/uxnP7Pn/uQnP+k+/vGP2/9TDdJWrlzpLrnkEvsePvKRj7jjjjvOnq+nIG3K&#10;lClWfab+EdAcaRdddJE9ThVoAQVsX/ziF61yLVl33XWXPQ9BGgAAGOgI0gAAyFAKYDR/lYKnIPh5&#10;+OGH3Tvf+U6rUtLwyHgaBnjttde6q666yi1YsCB26x4arjh8+HC7f8KECTbhvCabv+WWW+xxYXp9&#10;Dfu87rrr7PU0vE+VXHfccYcrKCiIbZUcfe+XXXaZhTEKBnNyctzIkSMtpOpPQdqIESMs3PvMZz5j&#10;c6c988wzVgHYW5BWUlJilV963p/+9KcuPz+/eyhmqkGa5jfT40866SQL1f773//a1z0FaTNmzLAg&#10;TfO5BRSkXXjhhfY4hWeBK6+80n6+ZcuWxW5JjCANAAAMFgRpAABkKK3QqKF6CtKCCfEVnqna6d3v&#10;frdN/B4fBukxmpBelUwKf1TFFmhsbHRXXHGFDan8zne+Y9VXEjVHmp5Xc7G9573vsdf7wQ9+YCGa&#10;AjUNd1SVVG8T2cfT8z377LNu/Pjxtvqj3Hvvvf0uSNPcYs8//7wN+xQN1UwUpGmOsYceesh+R8Fz&#10;nnfeefY6qQZpCi9ff/317tVCX3zxxV6DtM2bN9v3GT+0U4tIfOITn+j+HrKysuz3fOONN/ZpRVGC&#10;NAAAMFgQpAEAkKEmTZpk4YVCrPb2drtNgchf/vIXu13D+KJW8FTV2Y9//GPb5tRTT7WKM1E1m4Ir&#10;hXCqKAvClaggTRPNa1ut5KnKJb2+QjqFceNefdWeW1VN4Uqn3ui1FDKFQ6X+GKTFf4/JBGlRP9v+&#10;Bmnxw2gTBWl6fVUaKuTUXHqqRtTQUIWmL7zwgm2jFUi1CqeG1fa0wEBPCNIAAMBgQZAGAEAG0gTv&#10;CrG0YuQjjzyyV+ij+a4U7KjqTHNzRSkqKnLHHnusBVUKQTRp/fvf/36rTlqyZElsq92igjQ9r4KT&#10;b3zjG3Z/fBikCiwFcwpnUtUfg7R4yQRpUfY3SIuXKEgThZ2jR4+2KjT97n/4wx+6Rx99tHtBBf3O&#10;3vve91qlW0C3K1RTQNrb90mQBgAABguCNAAAMtDEiRMtuNBQSq3IGE9D83S/Ks56orm7Pvaxj1lY&#10;pXnVFAg999xz+wRIUUGa5tfS8+u2I4880uZF08IHmlPNF4K05CUTpIl+JlUOakiohm4Gr62qRM1N&#10;d/HFF3f/3PPmzXMf+tCHLFzTz6gKNv3eoxCkAQCAwYIgDQCADKMw44wzzrDg4vDDD7chnL/61a/2&#10;aieeeKLdrzZnzpzYI/emwETznClE03a/PPOX3XN/hUUFaaLg7Men/tgddthh3a91xBFH2Otr1VAN&#10;/9yfkIggLXnJBmlR9PpaSOJTR33KFnnQ17NmzbLfpRYz0Fx7Csr0e1YVW3iFzwBBGgAAGCwI0gAA&#10;yDCatP6oo46y4CKZduJJJ0ZWimlS/6FDh3ZvpznNsrOzY/fu0VOQpsBFz1tcXGyBnBYo0DZ6Lq1s&#10;efTRR0dWyyWLIC15+xOkLVq0yOZKu/766+33qUo1rdyp5wtCM32PmntP8+epajEeQRoAABgsCNIA&#10;AMggCr9uueUWCy2OO+647uF58U0h0NNPP23Bh4bnTZs2LfYMu2nuq2BRgu9///vdz/m9731vn4nm&#10;o4I0fR9aSCC8rV5Tc6JNnz7dnXLKKfZ811xzTezeviNIS16qQZqGdH7rW9+yEHXr1q12m+ZM0wqs&#10;CkLDpkyZYq+hsCx+sQOCNAAAMFgQpAEAkEHq6+st9FBokTVjRuzWaAq1Pv3pT9u2w4YNs3mxAk8+&#10;+aTdrrAkGM537rnn2m2//vWvY1vtFhWkXXb5ZVZ1NmTIEAvz4r322mv2XCeccELslr4jSEteKkGa&#10;Xvf++++3ob3jxo3r/j7UT/TzH3PMMfZ1IAjSRo4cSZAGAAAGLYI0AAAyiIZQKrD46le/uk+YEeWf&#10;//ynba/VOFevXm3hkFbo1NeHHHKIPV/wPBs2bLDn1fbDhw+3VR4lKkhT+KZVQTVHm15DlWkaFqhq&#10;Jt2nlSH1PP/+979jj9i9auTvf/97a8uXL4/d2rPBHKSVlpa622+/3d6rnlZeDUslSFMFmn7fCk7D&#10;fUnBqCoJtSKsFqQIaAELLTygnzkeQRoAABgsCNIAAMgQWm3xfR94nwUW9913X+zW3inYUuClx4wY&#10;McLV1ta6448/3r6++uqrY1vtMX78eHfooYdaOPT8889bmNTTHGlZWVk2t5aeK77pOe6+++69qtWC&#10;lT7VXnnllditPRvMQdq6devcsccea9s8+OCDsVt71tcgTa/55z//2X6v69evj926x9y5c22xAVU/&#10;ag41Ba76XZx88slWFRmPIA0AAAwWBGkAAGQIVSkpqPjXv/7ltm3bFrs1scmTJ9vjHn/8cbdy5Ur7&#10;v4K4oOIsTJVJzz77rG0zduxY20bhmyrL7rnnnthWuyloys/Pt/s0Uf2ll15q/z7wwAMWvmgetTCF&#10;anpetdzc3NitPdPCB6NHj3bPPPNMvw3StJiCKvL0fvble5w4caK9D6o2i3qcKvy0Wqa2WbFiRezW&#10;nun70Laany4ZCuo++9nPujvvvDOyH+h3pX6jFWEV6GkVWFWpBfOoxSNIAwAAgwVBGgAAQExfgzTs&#10;RpAGAAAGC4I0AACAGIK01BCkAQCAwYIgDQAAICYI0rQQw/vf/35rmgsO+9JwUq0Kq/foLYe8hSAN&#10;AAAMCgRpAAAAMePGjXPDhg3bq61ZsyZ2L8K0oudVV12113uledUAAAAGMoI0AAAAAAAAIAkEaQAA&#10;AAAAAEASCNIAAAAAAACAJBCkAQAAAAAAAEkgSAMAAAAAAACSQJAGAAAAAAAAJIEgDQAAAAAAAEgC&#10;QRoAAAAAAACQBII0AAAAAAAAIAkEaQAAAAAAAEBCzv0/Yf3IwQJ7vuQAAAAASUVORK5CYIJQSwME&#10;FAAGAAgAAAAhAN9lObreAAAACAEAAA8AAABkcnMvZG93bnJldi54bWxMj0FrwkAQhe+F/odlCr3p&#10;JopB0kxEpO1JCtVC6W1MxiSY3Q3ZNYn/vuOpvb3hPd58L9tMplUD975xFiGeR6DYFq5sbIXwdXyb&#10;rUH5QLak1llGuLGHTf74kFFautF+8nAIlZIS61NCqEPoUq19UbMhP3cdW/HOrjcU5OwrXfY0Srlp&#10;9SKKEm2osfKhpo53NReXw9UgvI80bpfx67C/nHe3n+Pq43sfM+Lz07R9ARV4Cn9huOMLOuTCdHJX&#10;W3rVIsiQgDBbRyLETpK7OCEsF6sEdJ7p/wPyX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Bq5S8kxQMAAH0KAAAOAAAAAAAAAAAAAAAAADoCAABkcnMvZTJvRG9j&#10;LnhtbFBLAQItAAoAAAAAAAAAIQBBSJNEi5kBAIuZAQAUAAAAAAAAAAAAAAAAACsGAABkcnMvbWVk&#10;aWEvaW1hZ2UxLnBuZ1BLAQItABQABgAIAAAAIQDfZTm63gAAAAgBAAAPAAAAAAAAAAAAAAAAAOif&#10;AQBkcnMvZG93bnJldi54bWxQSwECLQAUAAYACAAAACEAqiYOvrwAAAAhAQAAGQAAAAAAAAAAAAAA&#10;AADzoAEAZHJzL19yZWxzL2Uyb0RvYy54bWwucmVsc1BLBQYAAAAABgAGAHwBAADmoQEAAAA=&#10;">
                <v:group id="Grupo 1873806997" o:spid="_x0000_s1027" style="position:absolute;left:32505;top:24922;width:41910;height:25755" coordsize="42900,30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sQpyAAAAOMAAAAPAAAAZHJzL2Rvd25yZXYueG1sRE/NasJA&#10;EL4LfYdlBG+6SaUao6uI2NKDFKoF8TZkxySYnQ3ZbRLfvisIPc73P6tNbyrRUuNKywriSQSCOLO6&#10;5FzBz+l9nIBwHlljZZkU3MnBZv0yWGGqbcff1B59LkIIuxQVFN7XqZQuK8igm9iaOHBX2xj04Wxy&#10;qRvsQrip5GsUzaTBkkNDgTXtCspux1+j4KPDbjuN9+3hdt3dL6e3r/MhJqVGw367BOGp9//ip/tT&#10;h/nJfJpEs8ViDo+fAgBy/QcAAP//AwBQSwECLQAUAAYACAAAACEA2+H2y+4AAACFAQAAEwAAAAAA&#10;AAAAAAAAAAAAAAAAW0NvbnRlbnRfVHlwZXNdLnhtbFBLAQItABQABgAIAAAAIQBa9CxbvwAAABUB&#10;AAALAAAAAAAAAAAAAAAAAB8BAABfcmVscy8ucmVsc1BLAQItABQABgAIAAAAIQD3isQpyAAAAOMA&#10;AAAPAAAAAAAAAAAAAAAAAAcCAABkcnMvZG93bnJldi54bWxQSwUGAAAAAAMAAwC3AAAA/AIAAAAA&#10;">
                  <v:rect id="Rectángulo 1994443472" o:spid="_x0000_s1028" style="position:absolute;width:42900;height:30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dwbxgAAAOMAAAAPAAAAZHJzL2Rvd25yZXYueG1sRE9fT8Iw&#10;EH838Ts0Z8KbdIwG3aQQIZogTzr8AOd6rgvrda4V5renJiY+3u//Ldej68SJhtB61jCbZiCIa29a&#10;bjS8H55v70GEiGyw80wafijAenV9tcTS+DO/0amKjUghHErUYGPsSylDbclhmPqeOHGffnAY0zk0&#10;0gx4TuGuk3mWLaTDllODxZ62lupj9e00vCpP+VMeNlXjCjt+HPYvX7jQenIzPj6AiDTGf/Gfe2fS&#10;/KJQSs3VXQ6/PyUA5OoCAAD//wMAUEsBAi0AFAAGAAgAAAAhANvh9svuAAAAhQEAABMAAAAAAAAA&#10;AAAAAAAAAAAAAFtDb250ZW50X1R5cGVzXS54bWxQSwECLQAUAAYACAAAACEAWvQsW78AAAAVAQAA&#10;CwAAAAAAAAAAAAAAAAAfAQAAX3JlbHMvLnJlbHNQSwECLQAUAAYACAAAACEAG5ncG8YAAADjAAAA&#10;DwAAAAAAAAAAAAAAAAAHAgAAZHJzL2Rvd25yZXYueG1sUEsFBgAAAAADAAMAtwAAAPoCAAAAAA==&#10;" filled="f" stroked="f">
                    <v:textbox inset="2.53958mm,2.53958mm,2.53958mm,2.53958mm">
                      <w:txbxContent>
                        <w:p w14:paraId="2FCA25E3" w14:textId="77777777" w:rsidR="00506CE9" w:rsidRDefault="00506CE9" w:rsidP="00506CE9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 23" o:spid="_x0000_s1029" type="#_x0000_t75" alt="Gráfico&#10;&#10;Descripción generada automáticamente" style="position:absolute;width:42900;height:30429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Op6xQAAANsAAAAPAAAAZHJzL2Rvd25yZXYueG1sRI9Ba8JA&#10;FITvBf/D8oTe6kZFsdFVVGz1IEi1PXh7ZJ9JNPs2ZleN/74rCB6HmfmGGU1qU4grVS63rKDdikAQ&#10;J1bnnCr43X19DEA4j6yxsEwK7uRgMm68jTDW9sY/dN36VAQIuxgVZN6XsZQuyciga9mSOHgHWxn0&#10;QVap1BXeAtwUshNFfWkw57CQYUnzjJLT9mIU7HorPGz25+Vldlz0vs9/g8h8rpV6b9bTIQhPtX+F&#10;n+2VVtDpwuNL+AFy/A8AAP//AwBQSwECLQAUAAYACAAAACEA2+H2y+4AAACFAQAAEwAAAAAAAAAA&#10;AAAAAAAAAAAAW0NvbnRlbnRfVHlwZXNdLnhtbFBLAQItABQABgAIAAAAIQBa9CxbvwAAABUBAAAL&#10;AAAAAAAAAAAAAAAAAB8BAABfcmVscy8ucmVsc1BLAQItABQABgAIAAAAIQAZSOp6xQAAANsAAAAP&#10;AAAAAAAAAAAAAAAAAAcCAABkcnMvZG93bnJldi54bWxQSwUGAAAAAAMAAwC3AAAA+QIAAAAA&#10;">
                    <v:imagedata r:id="rId5" o:title="Gráfico&#10;&#10;Descripción generada automáticamente" cropleft="5742f" cropright="6289f"/>
                  </v:shape>
                  <v:rect id="Rectángulo 1486096061" o:spid="_x0000_s1030" style="position:absolute;left:29796;top:1447;width:5694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PFTxAAAAOMAAAAPAAAAZHJzL2Rvd25yZXYueG1sRE/NSgMx&#10;EL4LvkMYoTebrNRQt01LKRb06NaDx2Ez7i5NJkuSttu3N4Lgcb7/WW8n78SFYhoCG6jmCgRxG+zA&#10;nYHP4+FxCSJlZIsuMBm4UYLt5v5ujbUNV/6gS5M7UUI41Wigz3mspUxtTx7TPIzEhfsO0WMuZ+yk&#10;jXgt4d7JJ6W09DhwaehxpH1P7ak5ewMjOXt2i0Z9tfI1cqXfj/L2bMzsYdqtQGSa8r/4z/1my/zF&#10;UqsXrXQFvz8VAOTmBwAA//8DAFBLAQItABQABgAIAAAAIQDb4fbL7gAAAIUBAAATAAAAAAAAAAAA&#10;AAAAAAAAAABbQ29udGVudF9UeXBlc10ueG1sUEsBAi0AFAAGAAgAAAAhAFr0LFu/AAAAFQEAAAsA&#10;AAAAAAAAAAAAAAAAHwEAAF9yZWxzLy5yZWxzUEsBAi0AFAAGAAgAAAAhAEVc8VPEAAAA4wAAAA8A&#10;AAAAAAAAAAAAAAAABwIAAGRycy9kb3ducmV2LnhtbFBLBQYAAAAAAwADALcAAAD4AgAAAAA=&#10;" filled="f" stroked="f">
                    <v:textbox inset="2.53958mm,1.2694mm,2.53958mm,1.2694mm">
                      <w:txbxContent>
                        <w:p w14:paraId="4E20F4C0" w14:textId="77777777" w:rsidR="00506CE9" w:rsidRDefault="00506CE9" w:rsidP="00506C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 T0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  <w:lang w:eastAsia="es-CL"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 wp14:anchorId="68E8989C" wp14:editId="3E33810C">
                <wp:simplePos x="0" y="0"/>
                <wp:positionH relativeFrom="column">
                  <wp:posOffset>4711700</wp:posOffset>
                </wp:positionH>
                <wp:positionV relativeFrom="paragraph">
                  <wp:posOffset>-482599</wp:posOffset>
                </wp:positionV>
                <wp:extent cx="4008120" cy="2590800"/>
                <wp:effectExtent l="0" t="0" r="0" b="0"/>
                <wp:wrapNone/>
                <wp:docPr id="2125537269" name="Grupo 21255372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8120" cy="2590800"/>
                          <a:chOff x="3341925" y="2484600"/>
                          <a:chExt cx="4008150" cy="2590800"/>
                        </a:xfrm>
                      </wpg:grpSpPr>
                      <wpg:grpSp>
                        <wpg:cNvPr id="1884779940" name="Grupo 1884779940"/>
                        <wpg:cNvGrpSpPr/>
                        <wpg:grpSpPr>
                          <a:xfrm>
                            <a:off x="3341940" y="2484600"/>
                            <a:ext cx="4008120" cy="2590800"/>
                            <a:chOff x="0" y="0"/>
                            <a:chExt cx="3788410" cy="2689860"/>
                          </a:xfrm>
                        </wpg:grpSpPr>
                        <wps:wsp>
                          <wps:cNvPr id="319129053" name="Rectángulo 319129053"/>
                          <wps:cNvSpPr/>
                          <wps:spPr>
                            <a:xfrm>
                              <a:off x="0" y="0"/>
                              <a:ext cx="3788400" cy="26898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D925887" w14:textId="77777777" w:rsidR="00506CE9" w:rsidRDefault="00506CE9" w:rsidP="00506CE9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7" name="Shape 17" descr="Gráfico&#10;&#10;Descripción generada automáticamente"/>
                            <pic:cNvPicPr preferRelativeResize="0"/>
                          </pic:nvPicPr>
                          <pic:blipFill rotWithShape="1">
                            <a:blip r:embed="rId6">
                              <a:alphaModFix/>
                            </a:blip>
                            <a:srcRect l="7338" r="8526"/>
                            <a:stretch/>
                          </pic:blipFill>
                          <pic:spPr>
                            <a:xfrm>
                              <a:off x="0" y="0"/>
                              <a:ext cx="3788410" cy="26898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275138210" name="Rectángulo 1275138210"/>
                          <wps:cNvSpPr/>
                          <wps:spPr>
                            <a:xfrm>
                              <a:off x="2620027" y="73578"/>
                              <a:ext cx="519791" cy="3133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C9F2E08" w14:textId="77777777" w:rsidR="00506CE9" w:rsidRDefault="00506CE9" w:rsidP="00506CE9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 T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8E8989C" id="Grupo 2125537269" o:spid="_x0000_s1031" style="position:absolute;margin-left:371pt;margin-top:-38pt;width:315.6pt;height:204pt;z-index:251660288" coordorigin="33419,24846" coordsize="40081,259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6uRhDwQMAAIEKAAAOAAAAZHJzL2Uyb0RvYy54bWzEVltu4zYU/S/QPRAq&#10;0L+JXrb1aOzBoGmMAaZtkGnRb5qiLKISyZKU7XQ3WUOXkI31XsqyPMm0M0kx6IdlXT4uzz08PNTl&#10;60PXkh03Vii5DOKLKCBcMlUJuV0Gv/5y/SoPiHVUVrRVki+DO26D16uvv7rc65InqlFtxQ2BJNKW&#10;e70MGud0GYaWNbyj9kJpLqGzVqajDkKzDStD95C9a8MkihbhXplKG8W4tdB6NXQGK5+/rjlzP9e1&#10;5Y60ywCwOf80/rnBZ7i6pOXWUN0IdoRBX4Cio0LCoqdUV9RR0hvxJFUnmFFW1e6CqS5UdS0Y9zVA&#10;NXH0qJq1Ub32tWzL/VafaAJqH/H04rTsp93a6Pf6xgATe70FLnyEtRxq0+E/oCQHT9ndiTJ+cIRB&#10;4yyK8jgBZhn0JfMiyqMjqawB5nFems7iIpkHBEfM8tliGvHDeZb50yzhCCL8ANopGCBDDTeGiAr0&#10;l+ezLCuKGaSStAO9rU2vFTlrP5b5jLo9fsz4GP8zOBhmn5gZ604zAByPdS/yIl/4Mf9YNxwSO+nA&#10;/jcdvG+o5l5etpw4TOMiTopono4U3sIheriX275VZOr0PPp5J/HY0oKOPlc5vnaQwqAcrB0EAFlP&#10;tdNSG+vWXHUEX5aBASD+kNHdO+uGoeMQXFWqa9G20E7LVn7QADmxBVQ0YsQ3d9gcvGwSXBdbNqq6&#10;AylZza4FLPmOWndDDRhCHJA9mMQysH/01PCAtG8lsF/EMxS2Ow/MebA5D6hkjQLvYc4EZAi+d96L&#10;BrBveqdq4QubwBxRw7avLrVgJfyOPgBvT/b/034Js1yPFQye231Wjo6a33v9CixLUyc2ohXuztsv&#10;bAeCkrsbwXDrMZikFGejhrzUCMYVtwxqXpuHe/A+9e03hzff+ccVdgjNxMNfkmy55IZWlFDgpHu4&#10;d4LBcZaO406Ni+CSIA1ec3PLWwC247fcij/h2A9KegJt0wqNGiFGud+Eazws3F3cAOw8sgIAHxns&#10;R4gdzPtKsR6RDbeR8TiUtI3QNiCm5N2GgzGZt9WwCG11Q39U1bU4DALGVXF1axgeNLynsjSFWxMw&#10;5PNkgQVDrzPcsQanYFFjHQMXzz51/+Y4X+DUIeIBowcP4XDavriVxUk2j9M8wXqH6+Dcy856gVc8&#10;caDcT5tZsoDvjgSUDNdBls6zfNih8TKYx0VWgF3gfZjGabqIsf9/MLUU15185IWmNptn6NEfMbVj&#10;z2hq7mWWNl3s3uj8d46n6/hNhh9S57EfNX05rv4GAAD//wMAUEsDBAoAAAAAAAAAIQCBeHAOrq0B&#10;AK6tAQAUAAAAZHJzL21lZGlhL2ltYWdlMS5wbmeJUE5HDQoaCgAAAA1JSERSAAAEegAAAm8IBgAA&#10;AAQEtmcAAAABc1JHQgCuzhzpAAAABGdBTUEAALGPC/xhBQAAAAlwSFlzAAAh1QAAIdUBBJy0nQAA&#10;/6VJREFUeF7snQd8ZFX5v13K0pEmXREFQRQBRf0piqB/CzbEAiI2BCtiRUFUEEFgO8s2lt2Frewm&#10;2ZLsJtn03ja99957JtNrvv/7nrkzKTvJZpLJydzJ+/g5H9Z770xm7px7zznPPed93wWGYRiGYRiG&#10;YRiGYRgmJGDRwzAMwzAMwzAMwzAMEyKw6GEYhmEYhmEYhmEYhgkRWPQwDMMwDMMwDMMwDMOECCx6&#10;GIZhGIZhGIZhGIZhQgQWPQzDMAzDMAzDMAzDMCECix6GYRiGYRiGYRiGYZgQgUUPwzAMwzAMwzAM&#10;wzBMiMCih2EYhmEYhmEYhmEYJkRg0cMwDMMwDMMwDMMwDBMisOhhGIZhGIZhGIZhGIYJEVj0MJqj&#10;paUFf/7zn/HYY49x4XJS+cUvfiGKr31cFqbw+ZZbuI7LL3y+5RVP/eZzLq/w+ZZbAl3HDx48CJfL&#10;pfaSGYZh3LDoYTRHVVUV/t//+3/YsmUL9u3bF9Rl79692LFjB95++23xb1/HcAlsefPNN7F161bs&#10;3LnT534ugS1Ur7dt24Zdu3b53M8lsIXqNdVvqud8zuUUOs9Ux/keLqdQm0l1nM75nj17fB7DJbCF&#10;zvn27dt97uMS2EJ1ms411XE6776O8aeQLHr99ddZ9DAMcxIsehjN4RE9PT096pbgZWxsDHq9Hmaz&#10;WfybWXgGBwcxMDAAi8WibmEWEqrXw8PDsNls6hZmIaHzTPV7aGgIdrtd3cosJFarVdRxHkjJgdpM&#10;quMjIyNwOp3qVmYhGR0dFYVZeKhOU92mOk51fb6sWrWKRQ/DMD5h0cNoDhY9zEyw6JELix65sOiR&#10;D4seubDokQ+LHnmw6GEYRhYsehjNwaKHmQkWPXJh0SMXFj3yYdEjFxY98mHRIw8WPQzDyIJFD6M5&#10;WPQwM8GiRy4seuTCokc+LHrkwqJHPix65MGih2EYWbDoYTQHix5mJlj0yIVFj1xY9MiHRY9cWPTI&#10;h0WPPFj0MAwjCxY9jOZg0cPMBIseubDokQuLHvmw6JELix75sOiRB4sehmFkwaKH0RwsepiZYNEj&#10;FxY9cmHRIx8WPXJh0SMfFj3yYNHDMIwsWPQwmoNFDzMTLHrkwqJHLix65MOiRy4seuTDokceLHoY&#10;hpEFix5Gc7DoYWaCRY9cWPTIhUWPfFj0yIVFj3xY9MiDRQ/DMLJg0cNoDhY9zEyw6JELix65sOiR&#10;D4seubDokQ+LHnmw6GEYRhYsehjNwaKHmQkWPXJh0SMXFj3yYdEjFxY98mHRIw8WPQzDyIJFD6M5&#10;WPQwM8GiRy4seuTCokc+LHrkwqJHPix65MGih2EYWbDoYTQHix5mJlj0yIVFj1xY9MiHRY9cWPTI&#10;h0WPPFj0MAwjCxY9jOZg0cPMBIseubDokQuLHvmw6JELix75sOiRB4sehmFkwaKH0RwsepiZYNEj&#10;FxY9cmHRIx8WPXJh0SMfFj3yYNHDMIwsWPQwmoNFDzMTLHrkwqJHLix65MOiRy4seuTDokceLHoY&#10;hpEFix5Gc7DoYWaCRY9cWPTIhUWPfFj0yIVFj3xY9MiDRQ/DMLJg0cNoDhY9zEyw6JELix65sOiR&#10;D4seubDokQ+LHnmw6GEYRhYsehjNwaKHmQkWPXJh0SMXFj3yYdEjFxY98mHRIw8WPQzDyIJFD6M5&#10;WPQwM8GiRy4seuTCokc+LHrkwqJHPix65MGih2EYWbDoYTQHix5mJlj0yIVFj1xY9MiHRY9cWPTI&#10;h0WPPFj0MAwjCxY9jOZg0cPMBIseuQRK9LhcY7DbnTBb7LDYHHA4nHzN+IBFj3xY9MiFRY98WPTI&#10;g0UPwzCyYNHDaA4WPcxMsOiRy0yix+5wwmi2YUhnRk+/Hq0dI6hrGkBFTS8KyjqRVdCKpOwmxKTW&#10;IyqpFpGJNTiSUCP+G5VYi6PKtuPpDUjOaVKObROvKavuQU1jP5rahtDZM4r+QSN0oxYhiJzO0O/o&#10;suiRD4seubDokQ+LHnmw6GEYRhYsehjNwaKHmQkWPXOHqijJEpImeqMVI6MWDI2YMTBkQt+AAd19&#10;erR369DUNoyaxgGUkbAp70RaXiNSc5uQkNUopA3JmrCYCuw/5n8Ji6nEAR/bZ1vo9YfjqxGdUo/4&#10;DPpcLUIonSjtRHFlNyrq+lDbNCC+Q3uXTnynXuW79Q8ZMThigk4f3NKIRY98WPTIhUWPfFj0yINF&#10;D8MwsmDRw2gOFj3MTLDo8Q8SGiR0WtqHUVjRhZTcZjGL5lhKnZhlcyShGgePVyE8ptKnWJlNodfT&#10;7Jy49Hqk5jQjs6ANJ0o7UFLVjcr6PtQ1D6KlYwSdvaPo6XcLpY5uHZrbh5R9A6is60NJdTfyyzqQ&#10;XdSGtLwWJGS6pVJkQg0iYqp8/t3ZFpJDEcpnJEFE3zlO+f50Hkhi1bco9WnIKJaVBQMseuTDokcu&#10;LHrkw6JHHix6GIaRBYseRnOw6GFmgkXPZKjeUXE4XLDaHDCYbOju14vlU0m5zYiIPVngHIiuULZX&#10;CUFzKK5aCBCxpEopniVV8ZmNSDvRgtziduQWtaCirgdN7epyqiEjRg1WZYDshEtSvae/Y7E6MKq3&#10;YmDYJKRRc8cwapv6UV7bh4LyLmQXtSNV+c400+docq34Lp7lYvQd6buS8KHvP/WcUIlOqUNeSQfq&#10;W4bETCea+UPn1OF0SfueLHrkw6JHLix65MOiRx4sehiGkQWLHkZzsOhhZoJFDwU2dkFvsqKrT4+a&#10;pn4hOdJPtCA2rR4Rx08WOyR7aBZPdmEbymp60Ng2JGbVUPybYZ1ZLGeiWDseqTERqtfTxegJZuhz&#10;02wmm90Bk1ldqkaxhAYMQliV1/Ygp7hdzBwiCTT1nFE5HFctZv9k5LeKc0znuqNHh5FRs4hPtBCw&#10;6JEPix65sOiRD4seebDoYRhGFix6GM3BooeZiaUqemgGTX3rADLzW3Eovsod62aamSkUPycppxGV&#10;tX1i9g3JDqfSSaTMV1RP/amrdKwWRc+poO9Fs3TonJAQIhFEM4Qo1s+x5Fqf55UKnfOw6EqEx1aK&#10;WU/FVd3o6B0Vs40CcQ9g0SMfFj1yYdEjHxY98mDRwzCMLFj0MJqDRQ8zE6Eqeqj+0FIhymBFy5Io&#10;rg1loUrMasKh4yfPOCHRQ0usaH9WYRtKa3rR2jkiZujQMq5AQZ8rFEXPqbDZnRgcNqG5fRil1T0i&#10;dhBlEKPlXbT8a+rvQYWWidHSMYqFRAGhO3pGxXsYTTYhk2YDix75sOiRC4se+bDokQeLHoZhZMGi&#10;h9EcLHqYmQgl0UMzbdq6RlBU2S0yWpFEoHgyNFtkqkSgmSS0jKigohMtHcMig5TB6F5u5RQzddQ3&#10;DTBLVfRMhWb+0LkmaUNLt0jGUaDpzIJWIXim/l5UKMA1LQujGULH0xrEUjH6vWcK/MyiRz4seuTC&#10;okc+LHrkwaKHYRhZsOhhNAeLHmYmtCx6KP6N3mAVKcxpFs7UNOMkcyhg8LHkOiF1soraRLBhWn61&#10;UDFhTgWLnlND58hstaO734Cqhn5kKr8t/X70O5LoodlXE39nCoSdVdAmMpGRNCKB5Ll/sOiRD4se&#10;ubDokQ+LHnmw6GEYRhYsehjNwaKHmQmtiR5RR4xWsZQnPb9FDP4nxtahdN806K+ocy+96hsyiuMd&#10;iyR2pkKfn0WPf9CtgH4/mnFFGcJoCRf9/rnFHTgyZfYPpbenJWG03IsymhkMZhY9kmHRIxcWPfJh&#10;0SMPFj0Mw8iCRQ+jOVj0MDOhBdFDy3xsNic6ukfFIH7iwJ4kDy3NoixZvf16aWm75wqLnsBCdaNH&#10;+d0p5g+lt58624dmeaXk1KOuqQsmk1Ucz/eWhYVFj1xY9MiHRY88WPQwDCMLFj2M5mDRw8xEsIoe&#10;ipNDy3AaWodELJaoCTM3SO7EptbjRBnF1xkRcV6CXfB4YNGzMNB5pSVblCK/vLYXaSdaRHymidKH&#10;6hAt8atu6EfvAGVP40HxQsCiRy4seuTDokceLHoYhpEFix5Gc7DoYWYi2EQPBdZtbB9CQmajmKEx&#10;cVkWzdzJK+lQU5w7xewMrcGiZ+Ghc0zxmyjOT3P7IJKyGhA2oR5Robg+FO/nBNWnQaNIl88EBhY9&#10;cmHRIx8WPfJg0cMwjCxY9DCag0UPMxOLLXoodfnIqAWtHSPILmoXcscrdmIqEZNa7w20SzM2tA6L&#10;HrnQeab63dPbj6a2QeSVdiI+sxGH4ien2KfYTjRDTKTUHzXPmMmLmRkWPXJh0SMfFj3yYNHDMIws&#10;WPQwmoNFDzMTiyV6zGabCKibktssBtkTM2bRTIuiyi509426l2VpcObOdLDokYtH9EwMxmyxOjA0&#10;YkZj2xAyTrQgYoJcpBlklN6dZpQVV3Wjf8igDDR4QOAPLHrkwqJHPix65MGih2EYWbDoYTQHix5m&#10;JmSIHvotaSkNSRtKhU7xUzwDayo0c4cG15RFizIlhfJvz6JHLr5Ez1RoplhzxzBS85pFPYyInRzQ&#10;mbYVVXajd9AIs8XO4ucUsOiRC4se+bDokQeLHoZhZMGih9EcLHqYmVho0UMBlWnmTmZBK44m1U4a&#10;QEen1ok02G1dIzCYbEviN2fRI5fZiB4P9NsYzTZ09Y6K9PypuS2TlhLSbJ/olDpvQGed3p3Fi5kM&#10;ix65sOiRD4seebDoYRhGFix6GM3BooeZiYUSPTq9BUk5zZPEDhUKiptV2Iphnfs39pSlAn1XFj3y&#10;8Ef0TMRTL2m2T1P7EOIyGk6qyyR+KK4UySFmHBY9cmHRIx8WPfJg0cMwjCxY9DCag0UPMxOBFD0O&#10;hxPdfXrkFo8HVabB8PG0BpEtiwIq09KXpQyLHrnMVfRMhX43g9GG5vYhUZdj0+q9GeHovxn5rWhq&#10;H4aJpQ+LHsmw6JEPix55sOhhGEYWLHoYzcGih5mJQIgel/Jb9Q4YkZzTNGmpS1x6g1gGQ3KHl7i4&#10;YdEjl0CJnolQXSah09qlmzTTJyymUixPLKroUpciqi9YYrDokQuLHvmw6JEHix6GYWTBoofRHCx6&#10;mJmYq+ih38dmd6J/0CjSn3tmN1Bg5cSsRrR0KoMO7kidBIseuSyE6JlKT78Bmco1QEGbPdInIrYK&#10;J0o70KdcH7T8ayndz1j0yIVFj3xY9MiDRQ/DMLJg0cNoDhY9zEzMVfS0d40gLa9FDGjdsxkqkH6i&#10;BZ29o2Jgy/iGRY9cZIgegjJxDauBx4+n13uFT3isW3xWN/aLtO5LARY9cmHRIx8WPfJg0cMwjCxY&#10;9DCag0UPMxOzFT30e1CKdJqhcDx98nIVisFDsXloCRczMyx65CJL9EyEpE97t07E8aEZbp5rhUpx&#10;VQ/0RmtIz3Zj0SMXFj3yYdEjDxY9DMPIgkUPozlY9DAzMRvRQ0u0WjtGkHaixTtwpZk8mfmtaO/S&#10;iYEtMztY9MhlMUSPB5I5PX16FFZ04WhyrVf2HI6rRnZRG1o6hkX8qlC71bHokQuLHvmw6JEHix6G&#10;YWTBoofRHCx6mJmYSfRQ0NnOnlFEp9QhLHp8ZkJiZiOGRkxC8PDv5B8seuSymKKHoN+briO73YnG&#10;9qFJwofiWkUm1aCqoU+5lkLnOmLRIxcWPfJh0SMPFj0Mw8iCRQ+jOVj0MDMxVfTQaadZBrT0JCW3&#10;2RtkmbJpUQppisHDv83cYdEjl8UWPVMh4dPaOYJ05Vo6kjAevPlQXDWKK7vRO2CA3aHtwTqLHrmw&#10;6JEPix55sOhhGEYWLHoYzcGih5mJiaKHlpo0tg0hPrNRxN6hASgFWc4pbsfgsEkMUpn5waJHLsEm&#10;ejxQvKthnRkVdX0nCR9K2d7QOqjZoOYseuTCokc+LHrkwaKHYRhZsOhhNAeLHmYmqPPU1d2HxtZ+&#10;xKSOZws6FFeF1LxmDAwZ+bcIICx65BKsomciNIOnrnkAcekN3ix2VKKSalDT2A+D0SbEkFZg0SMX&#10;Fj3yYdEjDxY9DMPIgkUPozlY9DDTYbM7UFzRhtjUWu8SrUPHq5Ff1imWkHCQ5cDDokcuWhA9BNUL&#10;m82Brl49Cso7cTi+2it8IhNqxKw6Wk6phcEJix65sOiRD4seebDoYRhGFix6GM3BooeZCJ1XEjjN&#10;7cM4eHxy6uf0/BaR+plZOFj0yEUromcqlOmuvK5PxMaaeI0ejqtCa9eIGKQE6z2SRY9cWPTIh0WP&#10;PFj0MAwjCxY9jOZg0cN4oI4NZdFKzG7CAXXgSEu00vMalO0j6lHMQsKiRy5aFT0eLFYHGlqHkH6i&#10;FQeVa5Wu2bDoCqTlNaOjRyekbbDBokcuLHrkw6JHHix6GIaRBYseRnOw6GEIq80ulmR5YoBQkOXC&#10;ii50dPair6/fZ3p1JvCw6JGL1kUPQXXG4VAGO6Nm5BR3eGf30LWcnN2MIZ1JPTI4YNEjFxY98mHR&#10;Iw8WPQzDyIJFD6M5WPQsbVyuMfQO6MUsHs8AMVn5d/+gO8jy1PTqzMLCokcuoSB6ptLTr0dKXjPC&#10;1cx4NNOnpKoHowYrXEFw32TRIxcWPfJh0SMPFj0Mw8iCRQ+jOVj0LF0sVruYteMJ7EozAKob+mG2&#10;jA94WfTIhUWPXEJR9BCUer2jexQJGY1egXs0uRalNT2Tru/FgEWPXFj0yIdFjzxY9DAMIwsWPYzm&#10;YNGz9KBzNzhiQnxGg3cQGKf8e2D45CUeLHrkwqJHLqEqejxQ2nVKwR6VWDMufJJq0dEzKtK2L8Z9&#10;lEWPXFj0yIdFjzxY9DAMIwsWPYzmYNGztKBZPOV1vTiS4B740SyespoeGM2+xQKLHrmw6JFLqIse&#10;guqUTm8R1/lE4ZOS2ywydDkccgc0LHrkwqJHPix65MGih2EYWbDoYTQHi56lw7DOjOPp47N4YlPr&#10;MaRsm+lcsuiRC4seuSwF0eOB6pbRZEN2Ybv3HnAgugLJOc1iuyxY9MiFRY98WPTIg0UPwzCyYNHD&#10;aA4WPaEPxeuobRqYMIunEoXlXdPO4pkIix65sOiRy1ISPR4oAHtXr16kYPdk2aPAzcWV3RgeXfh7&#10;qxZEz5gyeHTZLHCZ9HCODsE51ANHXzvsXU2wt9XA1lgGa80JWErTYSlJnVxK07zFSqUs3V3KM6aU&#10;zPFSkeUulVSylZLjLlVTS667VHvKCfE5JhZbfTHsLVXKZ22Eo78dox3NGGhvxkhfD5x0X+G2c8Fh&#10;0SMPFj0Mw8iCRQ+jOVj0hDZDIyYkZTeKJ/c0oDueVo/+QYPSOZpdJ4ZFj1xY9MhlKYoeD3a7Ex09&#10;OnFP8MzwiUysQUl1D2x2h3pU4Fls0TOm/F2XxQSnbgD2nlbYWqpgrc6HuTgFppyjMCa/A2P8Thhj&#10;d8AQ/SYMR7fAELkR+sProT+4FvqwVdAfWBHcJWwl9BHKZ1U+8+iRDdBFbcbosTdhjHsbxpT9MOdG&#10;w0KCqbEUjq4mOHT9GLMp93huVwMCix55sOhhGEYWLHoYzVFZWSlET1dXl2jYgrlQg06dJ6PRKP7t&#10;6xgu7kKzeBrbhnAkwZ1Ri57Y5xS3wWiy+jx+ukKdJyomk8nnfi6BLVSvSTqQWPO1n0tgC51nqt8k&#10;NElA+Dom1ItNuVdU1vcKyeMRwpShq6VjWGTo8vWa+RQS9VTHHQ6Hz/0zFbo+nMrrnHYrnBYznGYD&#10;nEYdnPphIW6cw71w9nfA1l4HW30RrOVZMOXHwZR+EMb4XdBHboL+wMqTxch0JXw19AfXQX/4dfdr&#10;j26BPvpN6GO3Qx+3E/q0cBgyj6jlEAwZSkmfUNIOqiXCXVKV41PDoPeUlAMwUEner5R3YEjylH3e&#10;ok/cA32Cp+yGnr7H1BJHRfk8x99WPtsO5TNuc3/WyI0YPfQaRsPXYJTkj6/vOLFErIFB+W4m5bOZ&#10;8o/DWpENW1MZ7N3NcAx2K+e4332ujaPK+VfaYZtF/B6+fqulXHQ6nSi+9nEJbCFBT+KY7uPUP/R1&#10;jD9l5cqVLHoYhvEJix5Gc1RUVAjRU1tXJ56KBHOhxpwGZDRIoH/7OobLCFo7+pGc3Ygwz6AtqRpV&#10;dZ0YGBzyefxMxSN66Jz72s8lsMXTYeXzLafQeeY67q53HV19OFHcIpZ20n0jLKYSCZkNqGnoxmAA&#10;z43nnJ/yHj48BF13O3SNlRgtz4G+IBH67GMwZBwWwkSfuM8tN0hqRG2G/tB6t5jxJTCmlFEqEWug&#10;i9wMXcwO6BL2YiTtIIazjmH4RCKGizMwVJGLoepCDNWXY6ipBsNtjRjubMVwbxeGB/qVzx989YXO&#10;6bDSRg73dWOoqw1DrQ0YaqjEYE2x8n1OYEj5XsMnEjCcGYWRlDDoju8U52A0Yq04J77OlbeQKDr0&#10;mlsgKeeMpJOQVOmHoM85Bn1hsvidRutKoGupxUh3B0aW6DVF/RQqvvZxCWzxtJlUAnHOX3zxRRY9&#10;DMP4hEUPozm0OKOHZpfwjJ6Ti93hQGPrIA7FueNu0NP5nKI2WObxVN7TgeIZPXIK1WvquPKMHjmF&#10;Z/ScXCgzX1Zhq3d2D5Xk3CYM60xzmoUztdA5J9ljt9nU2Tl2OG1WOIyjsHXWw1yaAX3yO2J2iU/h&#10;MLGQfKClVCR4qNBrqBx8TcxMMaaFw3QiDhaKd9NUAVtPCxy6QfdMlCXShlCbSXWcBrHT/X5ippTF&#10;BPtgD6xtNbBU54nzZkgJg/7oG+5lYHRexXlWzrdYvjaLGUKRm2DKi4G1tVr8vk47/eZKexTi557O&#10;Oc/okVOoTlPdpjpOS7d8HeNPWbFiBYsehmF8wqKH0Rwco0f70KmgjFq5xe3iKTwNzGJS69DUNgy7&#10;Y35ZVmgATB0oGpwxCw/H6JHLUo7RMxMUw6urT4/M/HHhcyi+GoUVXafM1OcLOt5ltYilP+a2WgyX&#10;ZcNcmiZixRhpiRLNyPG1tEjZRjFy6BhzViTMJ2JhKUpyBzOuLYCtqRz2jgYRKNk53AeXcRQuu1X5&#10;gzxI80Btpkf0kNCZC2NOB1y0TG6kH47eNtjba2BrKBaBo+n3MOfFwJRxWPmd3oHh+FvuZW5hU2ZX&#10;ha+CIWY7TMrvaClLh625Ao6BTrgsRqV+hNbvRaKHCrPwUJ2eKHrmC8foYRhmOlj0MJqDRY+2oQw6&#10;JHQovobn6XtuSbuIrRGIc8SiRy70m7HokQeLnumh24fD4ULfgAGx6eMBmw/HV6OspmdmiawM3EkK&#10;kIgx5yfAEL9zPKAxLROaLl6Mst+YFiFiw9g7G+AyjLhFgN2KMYdDeVun+77G9/9ZEwjRMxP0e4jf&#10;xaG0Ocrv5LKaxW9GMZNsTRUw5USrsZGm/NY0M+jQa6JeGBP3wFKWISTSmF379z4WPfJg0cMwjCxY&#10;9DCag0WPNqHvP2qwIL+syzuLhwKo1rUMKoOzwHXmWfTIhX5XFj3yYNEzOyi4e3VDP2JSx4VPdEod&#10;mlsHYOztFinHKR24OfcYjBQQmAbxUwf2VESMlzcwGvuWCPhrLoiHtb4IdmWA7zIZlvx9fSFYaNEz&#10;G0gEURBne1s1LMVJ4rc30syfIxtOnskVsQbGhD2wFCW7Z/30t4vXkkRSKoj6jsENix55sOhhGEYW&#10;LHoYzcGiR3vQsgrKqHUspdY76KJZPDqDJeDnhUWPXFj0yIVFz6mhOknLduw9LRgqzkZJTBwOHy0U&#10;950Dx8oRdywbDRE7Jw/WqYSvhiHubZhzY2CtyoO9o14s1TEP9GC4p0vEa1HeXP0rzEIRDKJnEspv&#10;TrN/XKZROIZ6RL2wVGTBlBYO/aHXT65HNOsn+k0x64eWiNnqS0R2NVpOFqyw6JEHix6GYWTBoofR&#10;HCx6tIXd7kRRZbc3bsaRhBrUNQ8I+bMQsOiRC4seubDocTOmDGrGbBYhdFw086KzAZbyLBjTDkJ/&#10;eMNJg+/uAxuRGpmCiGNlbtl8tBwFUcegy40Ty3Vo2Q5cvqUCBb2mOs4DKTkEneiZAZr54xjuE/GX&#10;qO4ZKBD0kdfdgaCn1EH9oXUw0TK/2nw4BrvgMulFHR6j77jI/QMWPfJg0cMwjCxY9DCag0WPdjCa&#10;bcjIb3U/SY+uQFZhGwaHTQt6Llj0yIVFj1yWsugZc9jEDBtaOmXOPw5T8jsi8PG0QZEjN8OYvB/m&#10;vFgRQ8faVI7O5k6k5jZ7xXNyTjN6BwzKIGn6exKLHrloSfRMQrkXkrihINv29lpYq3PFjB5j/C53&#10;FrBJdVSps5GblPq5TwT4tlblwtHfMa1sXGhY9MiDRQ/DMLJg0cNoDhY92sBosiE+o8H99Fwp5bU9&#10;CzaLZyIseuTCokcuS0v0uAfOtpYqmNIPiqVVPqUOlfA1QupYyjNh726BkwIi06yfMSrK+9D9V/0v&#10;BWWmWYaeexPFDGtoHVL/5smw6JGLZkXPRNS6JopSb1x2Gxy97TCXpEIfs813HRbyZyOstYWi3suE&#10;RY88WPQwDCMLFj2M5mDRE/wMj5qRlNPkHURV1veKJVwyYNEjF6rXwSh6lOEVXMpnc7icsDkdsDjs&#10;MNmtMCgDqFGbGcNWE4YtRvFv2mZ22MRxTpIDyv+ClVAVPWIwTDFQ+tpgaygRQY8NcTvdcmfiYPjQ&#10;ehgTdsOcEyVmQZDUcRl1lM5PfafZ096tQ1xGo1f4ZBe1iVTsVG8mwqJHLiEhemaA7pmU5cvR2wpr&#10;Tb571k/i3smzfg69BlPWEXEt0AwhsbxrAWHRIw8WPQzDyIJFD6M5WPQENzRQikpyp04Pi65Aaxd1&#10;1uV1QFj0yCVQosfudMBstwnxMmQ2oM88ii7DMFpGB9Aw0oeaoW6UD3aguK8VJ3qbkd3dgLTOWiS1&#10;V+F4azmOtpTiUGMRDtSfwJ66XOyozsL26kxsU8qbVRnYqpQ3KtOxpTINm5WyqSJVFPo3bdtalS6O&#10;o+PptfQe4Q0FiGwuFu+f3FGNrK4G5Ct/u6S/HdXK52nS9aFDP4Re0yiGlIGb0W4R32MhCSnRQ5mN&#10;hnphqcyBMekdGI69IUTOSbN2jm2BOT8O9rZaOHWDyiDZFJCBL9Vdg8mGvNJOr+w5mlSLti6deoQb&#10;Fj1yCXXRMxUhOa1mIXSsFVnQ03JET90PW+VN525rKBPHLQQseuTBoodhGFmw6GE0B4ue4IRiXHT1&#10;6XEovloMmCITqtHePaLulQeLHrlQvR5SBsFm5XzTrBmaHTNsNaLfrEenYVhImuL+NqR11iCyuQS7&#10;anKwtTING8uSsa4sASuL4/BK8fEFL68qZYXyt1aWxGN1aQLWqIX+vbIkTuz39bq5FnrvjeXJyndN&#10;x86abLxTl4eIhgJENZcirq1CiKPMrnrk9TYp56cV1cPdaJ8gjfTKebRQTBqXc9K9Q6uiR2QtMo7C&#10;OdQDW2MpTNlHoT88JWORMqilpSvG4ztgyjwMW32xGiR5YQcwdO+qbx5AVNJ4VsCiim6YzHZx7ln0&#10;yGWpiZ6p0LVi72qCKStSZO+aFNhZuWbMJ2Lh6HXPZAvUTB8WPfJg0cMwjCxY9DCag0VPcNLWNYLI&#10;RPdMnsikGnT1jS5Kx4NFz8LhGnPBaLeiz6RD40gfSgbakd5Vh8P1BQivz8e++hN4uyYbb1SmYX15&#10;shAoviTIqcqqkni8VpqIjeUp4r22V2Uo7+ueZfOO8jdops3hpiIcbSlBbGs54tsqkdRRjbTOOmR1&#10;NyC3pwn5fS1CMJUNdqBqqAs1w92oG+kR4ql5tF/MFKJC/66nGUPDPaga7kKp8p0K+lrFe2Qo3y2l&#10;s0Z5/wpEt5ThSFOx+Nv76vLE96QZQJsrUvBaWdKcv+vEQrJpnfK9N1ekillFe0kONRaK2Up0nmkm&#10;Ue1AF+q62tDV3wsbpfsOVpT7nVieQtmwSlJFtiFD7A7oD04JShu2UgSktZSmwdZWI9JXixk7i3Dv&#10;GNaZkVXQ6g3UHJ/RiK7eUXEvYdEjj6UuesYZg9Ooc6dzL0yAPmrzhGtnpXI9bYcpNxq21mq4bFb1&#10;NXODRY88WPQwDCMLFj2M5mDRE1zQ03CKdeF5En4koRo6/cJML58NLHpmD9VJkjcUl8Y+IZaN3m5B&#10;p2EEFYOdyOisw5HmErEMigSML0HhKZ5ZM3Sce9ZMIl4rSxRChJZV0VKrsoEONI32iyVPPcoghpZp&#10;6a1m9+wVCpwbxPFxToVT+fwU62fUakKfSS++Y+Non1jmVdLfhrzuRqR11SG+vRLHmkvFDJ+9dbnY&#10;ppwfkkVrlfNFM4Ho/K2YxSyjtcqxO2uyENNShlzlvetHejGgnE+T8htanXbxe9KMIPpcC3n/ofce&#10;U/6WyDg00gdLdR4M8bsnDErVQjN2SPQc2SjiklBKdHpdMEHXQkVdL8JjKr33tPLabuWeMrTEpYM8&#10;WPT4hmbv2DvqYEza676OJi5xjFgHc1GSmAFHM4IoCLk/sOiRB4sehmFkwaKH0RwseoIHm92Jyvo+&#10;7xNwCsA8soiSh2DRczJU82jQT8upWkcHUD3UhYK+FqR31YvZMBSHhmapbK/OwPqypFMKBppt82ZV&#10;OvYoryGBc6S+EEnt1SJ2DsmhZl0/eo06EW/HrnRqQ1NxBhbPbKkB5Tdq0w8KOUS/EYmh420VONRU&#10;JKQQzXBaU5Lg83fxlNUl8WJW0K7aHDEjKKa1HKmddeL3qaTfZ1T5fUw66JXfZ+rSsNlCgoYGlfbW&#10;aljKMmDOOAzDsa2TB59UorbAlB4hZvXYWirhEIFlg0vu+KK334BkNaC8uLdlNbjTsIfgfTzYYNFz&#10;CpQBvUO59qz1RWJ5F4lT7/UWvhqmxL3KNZkOR3cLxhyzm/XHokceLHoYhpEFix5Gc7DoCQ4owHJp&#10;dc+45MlugsFkXfTvyaLHjUPp9NGMmfyeJoTVF+D18mQxY4QkwGxi0qxQyraqdBxuLERqR41Y0tSu&#10;H8SozQSTMnigmT8kjyj48ODQkIhjwkPgwEPXE0kgT/awUbMRHb3daOntQsNgD4r6WpDQXoX9dSew&#10;oTzF5285sdBMIZoxRDOH1pUliiV2b1VlIqq5RASbpqDX/aZRMbPlJGhGgTJ4pMDIhqMUOPm1k7Ni&#10;KcVw/C1YKrLhVN5rzKrc+8QMA23VDvq8VqsDxRPSsB+Kq0JT2/Rp2JnAwKJndlAdJWlKAZrtzRUw&#10;xO+cfC1SbJ/IDULEisx0M9yhWfTIg0UPwzCyYNHDaA4WPYuP1eZAYUWXdwCUnq8M/szBERh2KYke&#10;qlMkXAYtBrTqB4WMoZk1++pyRayXqYN8Ej2UYcod/yUX4Y0FONpcKpZUFfW1on64F93KgMBgI2kz&#10;u/pKnyEQWbeY2XGqYMwk3ihtfOvooJhdRTGLKI4RzezZV0+xhbLcMZQortB0gbCLYrG+JB4x5Wmo&#10;r8qBriQFxpT90IdPCApLRfn/hphtMKUeEMtG7O21cJqUgUsI3etoBk9jaz+OJrmDzFPJLW6HTm8J&#10;qXt6MMGiZ47QMs2hHlhK02FM2gf94fWTrlWKk2VrLBHHiJk+E+ovix55sOhhGEYWLHoYzcGiZ3Ex&#10;mm1IP9EqBjw0m6eosht2R/B0xkNd9FDslTbDEPJ6mkRAYgoKTCnCSeJMHbDT7B0K6JvSUSOyOnUZ&#10;R07O6DTPeTgseuQy16xbFKeH6o7BbhEiiLJ7UZav2pEe5Pc1izT1B0kGlSXheMpeVERtROfBtRiZ&#10;KHaUMhC2CpXRbyA/JxI1DUUYGeqG0774M/kWEpqt1tHVh5ziNoSpMxijU+tEAHqWPYGHRc/8oDo5&#10;ZrWIGXXWmnwY4t6edA0bIjeJOD+U1W5MuScQLHrkwaKHYRhZsOhhNAeLnsXDYLQhNa9FDHTCoitR&#10;XNmlDDaDqyMeCqKHZhFYnQ6RqpxittQN9yK5vUak6Z46C4OWYNEynNcpQ1VVOg42FAoJ1GUYFgGW&#10;Fxqq1yx65DFX0eMLMSC028SyDpqNY0o/CH3YhKVY4athiNqEgdjtKEzdhwO5kXi1aLJMpELZ0aKa&#10;SlDY1yJS6o9YTTAp70v1LxTue5706g6HE7VNAzgcPz67p6SqGxarIyS+Z7DAoiewjCnXoWOgC6a8&#10;aBiOboE+YjzzHWXCowDPusF+Fj2SYNHDMIwsWPQwmoNFz+JASxUSsxrdkiemAtUN/UEneQgtih4S&#10;OyR1WvUDYrAc16ac44YCbKvKFBJn6sB6fXmSCJ5M2ZsK+1rRqOtDv0kvZmzIrmf091j0yCMgokcZ&#10;EDgGu2GpyoEp4yAMk9I2K4O/6K0inbOtpQrO0SHYHDYMWQwiHT0tD0ztrAUtBaMlYK/6EI8UK2hX&#10;TQ4ONxUjuaMG5YMd6DKMiIxkWrwPekSPZyA1OGxCRv54Gna6L3b36XmgFSBY9CwcLqWdoHTt5vz4&#10;8fhaEWswmrgXozUFcNn5Pr7QsOhhGEYWLHoYzcGiRy70uYdGTAiPdacbDoupRHsXBXYMToJZ9NC5&#10;9BSKrdM40ofEtkpsqUibNFieWmgJVlhDvpA6tPQqmDL/0Hdh0SOPuYgeT51zWS2w1hZAP0XseAZ7&#10;puwoEb9jtijvCovTjoaRXiEdSfz4qr8TC6Xpp+DeLbp+2NQgzRNLMDJV9BAUjL6sptc7s+eAUmqb&#10;+oP6e2gFFj1yGKOZdzSLb8J9gAI6OyiGD9VhrscLAosehmFkwaKH0RwseuRBQqGrdxTHkuvEYCYy&#10;URmgdQz7zsgTJASj6DHZrWI2RE5Po0hlvq06Q2S+mjgAppkQtARmT10uolpKkdlVL1Js00wdGUuw&#10;5grVaxY98vBH9LhsFjh6W2GlmTupYe4sPJ5BXfhqGBN2w1yYAHtbLVwWo/qquUP3C0oRT7F/Svrb&#10;kNhRLdLCUxwpCv48sb5ToWtgW1WGmPmT3lmHsoEOkVp+WBmAUvyoYMGX6PFAM3kSs8bTsKfnt2Jg&#10;2KQcy4PkucKiRx6Utcve3QR92kGMhqtLupR7gzn7KBxdTWJpJxNYWPQwDCMLFj2M5mDRI4+uXr03&#10;HkV4bAV6BwxBP4AJFtFDMqxZ1yfSVm+uTPUZLJlSnh9RBrmU8YoCJetsZrG8RQRJ1kh9YdEjl1OJ&#10;njGl3tETeXNBPAzH1BToHrlD5dhWWCqy4BoZEGmZ6XjlR1RfHViobtiVQQ2JzhGr0R1EvLdRxJHy&#10;JX5WFMeJ62RDRQrerMoQ1w7JHyNlgVvE62Em0UOYLXaRhdCzlCsyoYbTsM8DFj3yGR0exGhLPYwk&#10;hD33ioPrYEyPgHOkXz2KCQQsehiGkQWLHkZzsOhZeBxOFxqVgYrnKXVMaj1GdGZ1b3CzWKLH5nRg&#10;wGJAzXCPSGe9vnTyQJakDs1siG+rRPVgF0ZoCVYIdMxY9MjlJNGjnH+Ku+Hoa4elPEsEV50kdg6/&#10;DmP8TpgLE+Hob8dYkAycSYQOK9dL1VAXktqrsb/+BHZUZ2JjRQpWlcRPunZIAO2ty0V2T4NIG0/B&#10;nmXOcjuV6CFIgDe1D3tnP1I5UdoBgym0M5ItBCx65OPJukUzfGytNWK238SgzZb8ePeSLmU/Mz9Y&#10;9DAMIwsWPYzmYNGzsFCq9Kr6fkTEVonBCgUaHR7RzueXKXpcYy50GYeR3lWHd5SBKs3coUGpGKAW&#10;xeK59Aj89PUXcMf9X8E3Hvk+DkYdCcrYQfOBRY9cvKKnpxvmpkqYc4/BSOmTD64blzvha2BMOQBb&#10;XSEcA53umTtBfv2S+KGA5H2mUTTp+lHU34rjbRXYWpk+SfqQBHqzKh0HGvLF8sYOwzCcYwsrA2Yj&#10;ejxQ0Pqc4nYRsJ7un7Hp9Wjv1gkRxMwOFj3ymZpefUy5Fu1tNTAm7fPeVygtuzkvBk7dgHoUMxdY&#10;9DAMIwsWPYzmYNGzcNBgpLKuz/tE+rgySDGatTWAX0jRQ4NRCqLca9Iho6tOxNSZOAh9pTAW/04N&#10;w2NbX8HHv/MVnHHO2XjXu941qXzyk59EZWVlyAxgWPTIgVIkU8wdc1czRtIPY3TC03Z92Eohegwx&#10;b8JSlSdm+IQKFPen36xHRme9iG21rizxpPhWa0vicby1XMTBMtitYrlYIAOW+yN6CLpPUFbCiONu&#10;WR4eU4HWDno9y57ZwKJHPlNFjxelLtuaK9yZ+cJWee855uIUuIyjyv2f5YK/sOhhGEYWLHoYzcGi&#10;Z2GgTkJVvVvyUKyJ7KJ2EXtCawRa9NDvNmgxoGygXQwm36rJmjTQpPTnlOo8qb0Kjz7zZ1x+/Xvx&#10;rmXLcM37bsBXv/kIHvzJH/GDR36Pu77wTbz7okuF7LnyyisREREBh0P70+BZ9CwcFD9HpDdvLIM5&#10;LxaGmO3KIGuld7BliNoEc3YUbLUFIl16qC+rcCqDygGzXiz3Su6sUa67EyfFvqLU7uENhUjrqkXd&#10;cA9GaTaT+vq54q/o8dA/ZERyjjtQM91TS6t7YLXx0pdTwaJHPtOKHhUK1m6rKxLLQL33n+itsJSm&#10;uWf4BHn/Jphg0cMwjCxY9DCag0XPwtDcPozwGHcKdZI8Vqs2BySBEj0UQLa4vw07qjKxujRhfEmW&#10;Wt6qzkRhfytGbWYRPHnPnj04/fTThcj56jd/hLcj8rEvqhTvHC0XZc+REry8Lhzvvuhyccxtt92G&#10;6upq9a9pFxY9CwBlwmmtgoGWTdDMHZqxow6uqIwc343hqiLYjHox02cpDrKo3tF1Z7TbUDPUjYiG&#10;Qqyaco2uKIkT1+7OmmwR8NzksKqv9o+5ih76jDQjMi2vRdxXqeSVdCjXCsuLmWDRI59TiR6C6vOY&#10;ww5rY5mI/eW9Jx1eD0t5JmfomiUsehiGkQWLHkZzsOgJLPS5+gaNiE5xBxGNz2gQcSa0ylxFj95u&#10;Qat+EHm9Tdhfn4/VJQneASPN4KEsQAebipDf1yxmFVB8Hg/9/f14z3veg3e9axk+e/fXse2dbO/A&#10;bmpZsfEILrjwEiF7Xn75ZfUdtAvVHxY984MGSM6hXtiaymDKOTo5U1bYKhhitsGUdQS2+mJYhgdE&#10;/Z5NevWlBN1dTQ4bGkf6kNxRjf0N+dhcmTZJ/LyqlF21OUjtrEXNcDf6TaMiiPqpmKvo8UAzIylu&#10;jycrV1Zhm+aWxMqERY98ZiN6vCj3fFq2ZSlNF/cmz72KZhza6ovgMuiUQ1g6TAeLHoZhZMGih9Ec&#10;LHoCi83uEHKHBiAHj1dhSGeifpxm8Uf0WB121CoDPkpxTiJn6jKQN5SBIg0KSQDprO6ZO744evQo&#10;zjrrLFxw4cX46z9fFzN4JsqdqeU7D/1GiJ7Pfvaz6jtoFxY9c0c8Ha8thDFxrwh0OmnmzqHXYM6P&#10;h727SRlUjXiXZdF5ZtEzM1QnrU47hi1GkaUrtbMG26omB3VeWRIvMnztrM0Wyy7pGp/u+p6v6CFE&#10;kPuGPm+QZspkOKSRTIayYdEjH79EjwotLSWpY63Og/7IBlVMr4QhdrtyXysImgx/wQaLHoZhZMGi&#10;h9EcLHoCh93uRKq6rIAkT3f//Dsdi81Mood+A7PDJjL1RDeXYd0EsUNP+9eXJ4uArzTwo2xaFFR1&#10;NmzetAlnnnkmrrz6OqzccHiS1PFV/v7cJiF6LrnkEvUdtAuLHv8Ys1vhHOoRsS30EWvGxU7EWhiO&#10;bYUpKxL2jnpgGukQaNFDgwMSGfS+oTxQGFP+N2A2IK+nUcTUogx5FF9rovyh+8Gx5hIx22fQYhT3&#10;Cpq5FwjRQzidLtQ2DYh7Ld0HolPr0DtgCMq2YTFh0SOfuYieiTj1IyIjlz5y4/g9LXor7J0NQmgz&#10;47DoYRhGFix6GM3Boicw0BPmgvJOMeCIiK1EjTIAcTq1P+CYTvTobRaxLIsGeZSi2TO421CejKiW&#10;UpQMtKHLOCJmAvjL9u3bheh5zxXX4n/rwiZJHV/lD0+vEaLnmmuuUd9Bu7DomQXKOaKlDjR7x5Qa&#10;Nim+BWWzsRQniwGRyGJzis56oEQP3Zf279+PJ554Ag8++CAeeugh/OlPf8KRI0dgMpnUo0ITErgj&#10;VqNY5pXd04jwxoKTpM/6smTsVe4VlOK9uLcFbf09AZEOJHtaO0dwKK5a3AuOJteirUun7mUIFj3y&#10;ma/oESjXFQWFtxQlj9/jDr0GS0mayBjIuGHRwzCMLFj0MJqDRc/8oQ5BXcuAdxlBbkkHHMoAJBTw&#10;iB4655RimbLuJLZVTRrEUWDl7VXpaBjpmXa5hj9kZmbinHPOwfKzzsEvn3xhxqVbtO/z93xLiJ77&#10;779ffQftwqLHN3RexNIGqwnmwkR3UGXPk25aonV0C2yNpUqv37+g5/MVPXTtJyQk4MILLxR10Fe5&#10;9tprkZOTs6QGDi6MoUnXJ5ZxrvURfH2FUg41FqHbqBOiSPy+IjLQ3NAbrYhMdMseKnVNA0HVRiwm&#10;LHrkExDRMwGnfhiGmDfHhXbiHnEv5DrOoodhGHmw6GE0B4ue+dPdp1cGGTVigJGU3aTJNOrTQaKn&#10;racbJT0tiGouxbqy8eVZW6vSkUDxOEYHJgVTni80A+Kuu+4Sg+Trb/woVkyzfGvPkWL86o8viuNI&#10;DFGmLq1D9ZpFz2RcRp2QOKbMw9CHrxof7ERvhTk/zj17xzG38zUf0UOz3DZs2ICLLrpI1MFLLrsS&#10;d93zTXzzgUfx9Qd+js98/ms4/8KLvbKHZvwsxYGZxWFHq34AOT2NONJcgjcqJgd1fqs6CymdNWjU&#10;9Ylj5wKd16FhExKV+y/dGyJiq1BW0yOW0y51WPTIJ9Cih6BlqpbiFOgPrXff/469AVtr9ZJfysWi&#10;h2EYWbDoYTQHi575YTBZcSTe/SSZYkRYQyjVr9XpQFJTGTaVpYhMWZ6B2bbKDFQMdMJI8VHoabx6&#10;fCCpra3FeeedJwbJF158GZ7690bsjSzxSh7KxPWNB36Bs85xH/Otb30LfX196qu1C4seFeU8OHUD&#10;Ik6FgeJUTBQ8Mdthba6A06SmQ58H8xE9mVmZOO8Cd/27+dZPYe2bMdh9uEjMMqOy61Ah1mw5hg/c&#10;eKu7Hl94ITo7O9VXLz2obtOMv2GjHqUdTThQny9m9njuK5S6fWNFKtI6ajAyh9kKdLzJYheyne4R&#10;YdGVIjuXn28TcrDokc9CiB6CAjLbWmugP6xmEoxYC0tZhrp3acKih2EYWbDoYTQHi565Q5InTs2w&#10;FZVUg/4ho7pHu1B65A7DEJI7qydlzXq9PBkHGvJFYNXZpFAOBJR967rrrsOyZcvEQPniS6/EHXd+&#10;AR+94y6cfc75YhsVqr/V1dXqq7QN1eulKnrE0iyjDvaOOnX2znhwZcPRN2DKjoS9q4l69uor5s9c&#10;RQ/9Tt/+9rdF/fvADbfirbATXgk5tWx4OxHXXneTOPYHP/hBUNy7FpOJwZiHLAZkdzdgd20u1pcl&#10;ee83FPcrvDEf5YOdGDDrYfdD6FHcnrzidoTHVIrzn5bXAr3BumTPO4se+SyU6PHgGO6FMXEP9GFu&#10;AW5KPwjnCC1XXHpygkUPwzCyYNHDaA4WPXPDYnUgVxlMHFAGEhHHq9DYOqR0DLQ7kKCMOKUD7SJg&#10;6msTBlzrS5MQ31iK1pG+gMTf8QeHw4Hi4mI8+eSTYmmWR+x4yi233CKWzoTCTB4PVK+XouihzFnm&#10;ggQYY7dPSotOqdJtSv2j2T2elOiBZK6ip7e3F8uXLxf18M//WHeS3JlY9kaW4uGf/0Uce8YZZ2ji&#10;XruQTM26RXWelmx1G0dEgPe3a7K99x/K3re5IlVInzLl/mSyW8VrToXN5kB5Ta9X9iRmNWJoZGnG&#10;NGHRI5+FFj2Ey2KEpSTVm22QZjra2mvnPctRa7DoYRhGFix6GM3Bosd/qANQ3dDvHcgVV3Yrn0fd&#10;qRHo/JG4MdgtyO9rwaaKFO/gipZQbK/ORHF/G/qUzhN1oHylV5cJ/eYZGRkiDk94eDjKysr8Xmqj&#10;Beh3WQqih548uywm2LsaYUx6xyt2hOQ5/DpMaeFw9HecMmvWfJmr6MnLyxPi5t0XXTZtDKmJ5al/&#10;bcD5F7hj+RQWFqrvsjQ5VXp1ivfVYRhGVHOJmEm4ckJWP8rmFddWgV6TTsihmWKDUfB4uk+Hx7pl&#10;z7HkOoyMWha17VgMWPTIR4boESj139pY4o3bQzN8rLUFGJtjzDItwqKHYRhZsOhhNAeLHv9pbh9C&#10;xHH34CGvVHsZtiiuTsNIL6Jby7GxfFzwUGp0Sn/coAZFpSw406VXZxaGUBc9NCuHBA4FFTXE7fQu&#10;PSDBY0x+B9bqE3CO9JFNVV+xsMxV9NBMM5I25553IV5+LWKS1PFV/vj0WpyjxpMiSbmUOZXomYjO&#10;ZkblUCdip9yrKIvX7tocJHfWoGV0AI5p3ouaibauESF56Hc4El+j3L+HxT1wqcCiRz7SRI+KY6AL&#10;ptQw5V7qng1pyjoC57ByH10CUpNFD8MwsmDRw2gOFj3+0TtgEMu1aNCQmtsMq01OvJpAQDN4Kgc7&#10;sKEiBa9OSHe8uiQe2T31IrgyPQWfCIseuYSy6LF3NcOYMB5XwlOMmYfhHOkXSw5kX9dzFT1Go9Eb&#10;O+rXf3xxktSZWvYcKcF3f/hbcSwVg8GgvsvSxB/RQ1CdoPuS3elA3XAPdtZkee9dHumzviwZeT1N&#10;MPmYyUCvp/hpx5Jrxe8REVuJ+pZB5e+H/iCYYNEjH9miR1wjVovIQui5r1JWLkdfu3pE6MKih2EY&#10;WbDoYTQHi57ZQX9vWGdGbFq9GCzEpNZjcJhiPqgHBCkUxLTLOILM7ga8WZ3hHRxRmvQDDQUo7m+d&#10;Me4Fix65iHoWIqJHzN4Z6IS1MhuG2B3jcidirYi9Yy1LdwcQXcQO9VxFD0Gxo0jcXH7le/HK+oPY&#10;f9S36Pn3/97CpZddJY7917/+pb566eKv6JkKva7HqENGVz321eeJe9nE+1pkcwnKBzpEEOeJM3cG&#10;lPt1fKY7eD4t56qo64PdEfrig0WPfGSLHg9jDgdsdUUwHN3ivtcefE3MknRZzeoRoQeLHoZhZMGi&#10;h9EcLHpmBwX3TDvR4h28dfWOSv8M/tKmHxSZstaXJ3sHQhTjIqm9SgyUrE77Kb8Dix65hILoGbPb&#10;YW+thjFpD/RHXh8XPEox58bA0dcm4vMoX1Z9xeIxH9FDmd5uvdWdOv2y91yN3/zpJew8mO+9R7wV&#10;noef/PIZvPuiS8Uxn/70p6HT6dRXL13mK3o80LVCS0z7zKMic9eWijTvfY5m+WysSEFYwwmRKZBm&#10;AxEWqx1Zha3i9zkQXYHMgjZYbP797lqDRY98Fkv0CJTrwjHUq9x/96n33ZUwZRyGUz+sHhBasOhh&#10;GEYWLHoYzcGi59RQut7Cyi4xOKAsLg2tQ+qe4IOeYPeb9IhpLfMOelaVxmNbVSbSu2qht/kXjJRF&#10;j1w0KXqUzzymDLidukFYa/NhOLZ1XO5ErBGZtCxl6XAp9TLYmI/ooYFAdHQ0br75ZiFyqFxy2ZX4&#10;xKfvxW133o0L3n2J2HbaaafhzjvvRH5+vtT7VrASKNEzFZI5jSN9ONhYhC2VaSJFu+ceuLEiGamd&#10;tWJ245DRiLySdoRFu4VcRn6rSL8eqrDokc+iih4Vl8kAc84x6MNXi3ux4fhbUgLcy4ZFD8MwsmDR&#10;w2gOFj0zQ419eW2viMtDT4DLlH8H61jNaLcgpaMGmypSvU+1wxsKUDPcAwMJHvU4f2DRIxetiR6X&#10;Uq9szRUwZR6GIXLjuOA5/DrMJ47D0dkAl9kQtIJjPqKHEPeH8nL89a9/xZVXXukVPp7yvve9D889&#10;9xzq6+t54KCyUKLHg7iGLEZUDXYhuqUMa0vHl3ZRPLJdtTmIa65CZvn4DE1Kv643hOY9jkWPfIJB&#10;9BCUfcvWVA595Cb1vrwe1opsjNlCR2yy6GEYRhYsehjNwaJneuhvtHSMiOCdNBjILGgNuuDL9Bkp&#10;Dk/lUJcYxNBg5lWl0BKtisGOk4Ir+wuLHrmIQWqQix6RGt1sgLUqV8SA8ModCrJ86DWYyzJg1g2J&#10;oMO0VMlzzQbjIHO+omciFKA5Ozsbb7/9Nnbv3i3SqGtF2MlkoUXPVCgIPcUie7MyY1KqdioRhSXY&#10;H13una1JcXxktC0yYdEjn2ARPQKlPjuHemA4/rb3Xm3KjoJTuYeHAix6GIaRBYseRnOw6JkeytQS&#10;neJOyxuX3gCdPrhkh0sZcNeO9GB/fT5WlLizaG2uTEVmV72YwRMIWPTIJZhFjzc1emHi5Nk7RzaI&#10;JQK2lip0tjSLjvJ9992Ha6+9FsuXL8fFl1ws4tM88cQTyMjICKrvFkjRw8wO2aLHAwnxdsOQCOL8&#10;dk2WEOKvFB7H+qw07IkpEff5qMQatHTQZwsd2cOiRz5BJXpUKEYPzbL0ZD00JuyGvbtJiCAtw6KH&#10;YRhZsOhhNAeLHt84nC7EprozbB08XoVRgzWo+kNDZgPeqcubFIeClinorCYhgAIFix65BKvocRl1&#10;MGVFQn9w3bjgidoMa3U+XGajkEA0m+Wyyy7D6aefftISJk+56KKLsHr16qCRKix65LNYoscDzXK0&#10;OO2oHurCG5VpeKXoONbkJmHfsTL3zJ7YSjS2BW8cNn9h0SOfYBQ9xJjy+9taKsXMS3EPV/5rbSjV&#10;tOxh0cMwjCxY9DCag0XPydDyrNS8ZtHpPxxfjc7e4Oiw0Tem2BNZ3fXeTFokeg7U56NltN99UIBh&#10;0SOXYBI9FGDZ0dcOc/5xZVCw0j0wCF8NY8Iud8peypxFxymfmSTPDTfcIGTOhVdchs///Pv43Z7X&#10;8I+Effjz4Tfxnef+iPd97MN417JlIjjxpk2bFvQani0seuSz2KJnIrSsi5a9hjUUYENhCt6OK8A7&#10;x9xLuQpqOzBkNgZUnC8GLHrkE6yih6BgzPbuZhGcme7phqObYe9oCIr78Vxg0cMwjCxY9DCag0XP&#10;ZOhpLwVfFk92YypR3TigdCQWv8GnNMJ5vU3YWpXuXnKglG1VGSLQstlhW7DzwaJHLvQ7LrroUT6D&#10;o7cVxvQIEVTZM4PHGL9LpE2n+DwToTg8Dz/8sJA8Z5x/Nn799lq8lH/MO9PMU/6ZvB93PvA1cdx5&#10;552HgoIC9R0WDxY98gkm0ePB6rSj0zCMxMYa7E0qFrLnnegy7D1RgMS2KgxbjeqR2oNFj3yCWfQI&#10;lHu8UzcA/dE3VNmzBY7hPnWntmDRwzCMLFj0MJqDRc849J4UjPNYSq0QPWknWpTB3+J2jO1KJ4bi&#10;SuyuzfEOmDeUJyOzq048jV5oWPTIZTFFj5jB098JY8Yhr9yh9OiGmO0isxamqW90D6FYPCRwfrbx&#10;xUlyZ2r585E3cfUtN4pjH3/88UXvTLPokU8wip6JdA3rcDSlRrQBe6JLsS47RdTd420V6DXpRKwf&#10;LcGiRz5BL3pUnKMDYgmuuNcfWg+HblBIIC3BoodhGFmw6GE0B4uecRxKhyG/rNM7m2doxL00ZTFw&#10;Kp2Mdv0QoppLsLrUHYeH0gQntleJwYas5QQseuSyGKJnzG6Dra0GpozD47EblGJKC4e9tQouq1k9&#10;0jeUYYrEzUXXXomXC2MmiZ2phWb63P7NL4njP/axjy36YIhFj3yCXfQQFHj/eFqDW/bElGBdjnup&#10;7PqyJBxuKkb1cLeYBaQFWPTIRyuihzIo2jsbYFBlDwVodo4szDLwhYJFD8MwsmDRw2gOFj3jDA6b&#10;cEDp2FPnvrqxf0H+xmygv5rcUY2VaiYtKjSjZ9BskP6ZWPTIRbbocQx2wRi30yt3RFH+v2OwR3yW&#10;2dQ3Cq5M4ub6T9/ura8zlc/9/HsiVs8tt9yCrq4u9V0WBxY98tGC6CFGDRYcTXLP7NkXXYY3CjMm&#10;1eM3qzLQoOtVjw5eWPTIRyuih6B7vK2pQrn3u+OwmdIiTin3gwkWPQzDyIJFD6M5WPS4oQDMnixb&#10;idlNcDjkdojp+1BK9MK+VmyhTDDKQGKFUkjwlA60w+Z0qEfKhUWPXKgeLKToofd3WU2wtVbDqHTo&#10;vXLn4DqYMg7C3lYDl92/vx0WFiZEzwVXXIqXThydNBieWv6bG4Vbv3q3OP7222+HwTA53o9sWPTI&#10;Ryuih+K1dfeN4miieykvLefKam7CwcYirCtL9NbpnTXZyO9txqBFvoifDSx65KMl0SNQ6q21tgD6&#10;iLWiPTDnHMOYzaruDG5Y9DAMIwsWPYzmYNHjpriyW3TmKZV6R49Oeoe9caQPO6qzvLN41pcnCelj&#10;tC9uZ4tFj1yo3i2Y6HG5U+uKbCsRa1TJsxKmjENwDnRizDG3v9nY2IhLLrlEyJvv/PsP3gGwr/LE&#10;O6/jsvdfK479y1/+Iv06mwqLHvloRfQQLtcYunpHRdtAJT6zAaMmi1g+SzF7KOsh1esVxXHYUJGC&#10;460V0FkXb8mvL1j0yEdzokeBlnFZa/JFmyBm9mRHibhtwQ6LHoZhZMGih9EcS1300Pv0DRpxJNE9&#10;RT+3uAM2SQGYKQ5Pt3EER5qKvQNhSptOcXmGLMGR5YVFj1wWQvS4LAYxg8cQt0uVO0o58jpM6WFw&#10;9LTQaFY9cm4YjUY88cQTOP3004XAeWT1v/BCzhG8XBTrrdcUu+evUdvx4Xv+Txxz2WWXCUG02LDo&#10;kY+WRI+Htm4dDsVVizYiMbMRZou7rgyYDUL40CxMkj1U19eUJiChvUpk8VqsmZgTYdEjHy2KHsJl&#10;s8JSlAR92CpRLCWpIoZbMMOih2EYWbDoYTTHUhc9tGQrp7jdO5tHVgBmWhaQ0VWPDeXujC40SDjS&#10;XIw2/aDYFyyw6JFLIEWPy2KEtTofxoRd0IevdguesJUw58fB0deGsQANQukz033k4x//uJA4Z59/&#10;Hj7ylc/jey89hV9uX4kfv/Yc/u9H38Z7rn+v2E+zf6KiotRXLy4seuSjRdFDM3saW4dwKK5KtBVp&#10;eS0wmtzXKNV/WrZV2NeCbdXjcXxeK0tCeEMBqoe6FlX4sOiRj1ZFD+GymMRsHtFeHFwnlnQFMyx6&#10;GIaRBYseRnMsddFDMRjCot3T8qvq+tStCwd9borF805dnhgMvKqUjRUpqB8OzqCeLHrkQvVjPqKH&#10;Xj9mt4p06PqjW8Zn8ESshTHzCFzG+XeEp6OtrQ133HEHzjrrLCF0ppZly5bh+uuvx5EjyucIkk40&#10;ix75aFH0ECR7Kup6ve1FbnG7eFAwlcrBTiF8JgbT316diUZdvxA+gWq7ZguLHvloWfQIlHpiTHrH&#10;2344uhql19vZwqKHYRhZsOhhNMdSFj20ROt4mhqAOasJDufCNuzUcWjU9eGt6izR+V8tpvhXQm8L&#10;3gwXLHrkQvV6LqKHXuc0jMBSlTspi5YhchMshYlw9HdgTMIgj67NAwcO4PHHH8cXvvAF3Hbbbfj0&#10;pz+NBx98EC+99BLq6+uDqgPNokc+WhU9BLURpTU9os04EF2BgvJOZaB58vcwO2yoGe5GZHMJXvMR&#10;uNkscTkMix75aF70KLhMehhT9qsPCtaI5b/KRavuDR5Y9DAMIwsWPYzmWMqip6jCHYA5IrZKxOlZ&#10;aAr6Wr3BO6mUKYNvitMTiO+yULDokcucRI/TDktlNvSHX1c65e5AmvrwNTAXJYrO+pjkDit9B5Im&#10;JpNJZNWiGD40uA/Ges6iRz5aFj0EzezxyB4qJ0o7lbqt7pwC3d8HzHocaynx3vdpme6m8hQ0jMiZ&#10;xcmiRz6hIHrofu0c6Ychdof7ocHRzXD0tKp7gwcWPQzDyIJFD6M5lqro6RswIDymUjyVLSzvgn2B&#10;0qnT5xy2GhHdUiY6+a8qnfxdtTnoMo6oRwQ3LHrkIurLLEWPU6f8LlW5ogPunsGzEoborTDnx4sO&#10;uvJu7gOZaWHRIx+tix6ClmydKOtEWLS7DSmv7T1lG+IJ3Px6ebJX+BxuKkKrfgCusYU7Fyx65BMK&#10;oseDo79NzAwVsifubTiHF36Juz+w6GEYRhYsehjNsRRFj9XqQEZ+q3gaezSpFsMjC7d0ijKv0HR9&#10;isVDhYQPpd+dr6iSBYseucxG9Dj1IzAXxMNw9A0RXFlIHgqaWZkN5+ig8h7cQZ0tLHrkEwqih6DM&#10;W2knWryzQuua6dqb+b7ucDnRZRwWgsczw2d9eZLIvDhoNqhHBRYWPfIJJdFDDwwcQz3QH97glj0x&#10;2+AyBs93Y9HDMIwsWPQwp4QkRXl5OcLCwrBnzx7k5eWJBmq2jYrD4RBSJiUlBbt378a+ffuQmZmJ&#10;vr6+OXXilprooWn3LR0jSse8UnTQq+oX5ukUBd2koJyr1aValIElp6cBTo0Nwln0yGU60TOmDBCd&#10;+mFYyjOgP7TeLXfCVsJwdIs7BW4Qx3kKZlj0yCdURA9hszuQkNko2hKaIdrRo5t11sRGXS/ersny&#10;Bm2mNuJEbzP0NosytA7cgwAWPfIJLdHjxt5Rpy4Pppk9u9yyZ479sEDCoodhGFmw6GFmhBqhlStX&#10;4pFHHsG//vUv8e9f/OIX+OMf/4jKykr1qOkhyUMZax599FHxOmqQVqxYgZ/+9Kf43e9+h/z8fPXI&#10;2bPURI/NNiEAs9JBD/SSLeqgj1pNYoo+Tc2nDvzO2hw06wbUI7QFix65TBU9FF/HMdgtZvBMzKJl&#10;iNkOa/UJOEeHpMfgCSVY9MgnlEQPQWnWU3Kb1Zk9lWhuH55V+0THGOwWFPe34c2qdNFW0KxPkj+U&#10;qp0COgcCFj3yCUXRM+Z0wFpXJAIz00MGU1YkXAs0C80fWPQwDCMLFj3MtFCnbseOHbj//vtx8OBB&#10;b4ero6MDf/jDH/CrX/1qxs4h7SsqKsJPfvITIXUo0KmH7u5uPPnkk/jhD3/o94B8KYkeek1xdZfo&#10;kFNsBb3Bqu4JDPT+lDr9repM0Wmn8k59Hoz2wP4dmbDokQvVIRoE02CYBI6lIlPpVK8aFzxHNsBW&#10;Wyhm+DDzh0WPfEJN9BA6vcX7AOFwfDW6ekf9aqNoFlBaZ613BigVakd6jSNzausmwqJHPqEoejxY&#10;yzK87ZG5MHHe9XO+sOhhGEYWLHqYaSEZ85vf/AY/+9nPRKPkgRoTEj/f+c53kJaapm49GWrMaDbP&#10;Aw88gJqaGnWrG3qP/fv341vf+hZKSkrUrbNjKYkeCsBMgTMPKJ3xkqoe5ZwGriGnpVplgx14vcwd&#10;aJMCbmZ214vtWoZFj1yoXg/3dsNYU+DNdkJBlo0Ju2CtzoMziGIjhAIseuQTiqKH6Bs0iJhvJHti&#10;UuvRP+RfJkcKyNxlGBFx3NapKdlpWVdMazk6DENwzPF8seiRTyiLHuXCFcuF9eGrRftkKU1b1AcP&#10;LHoYhpEFix5mWmhZFS3ZWr9+/UmSoqKiAj/+8Y/xn+f/o245GXoNpSomITO1s0b/n+L9fPOb35zV&#10;ErCJLBXRQwGYk7KbRCc8Nq0eI6NzX/41FavDjoS2Km/q9Dcq09Gs6591rIZghkWPXGiZli7mLYyq&#10;nWgRZLkqzz1FPgTqU7DBokc+oSp6qD2hmT00o4famciEmjnNGiWh02Mcwf76E97ZPSR+4tsqRVvj&#10;Lyx65BPSokfBZbO6lxNTG6W0VfbOBnWPfFj0MAwjCxY9zLQkJCTg+9//Pg4cOKBuGaelpUXE3aEy&#10;l44YLf/685//LOL2TDcg1+l0KCsrO6kcP34c9957L9rb28VAJ5gLDcroe5Dwon/7OsZXoWNrm/oR&#10;rgZgrqjtUbb5PtafQu/ba9QhrCFfdMYpvsLu6mz0jA77PF6LhTpPVOic+9rPJQBF6TTbBntEWnTq&#10;OI9SOfgadCkRsAx0+34Nl4AUWgJL9ZuEJglkX8dwCWwxGo1CrJHw8bVf66W9exhHVNkTnVKHwWGj&#10;z+NOVUxWCwq6G/FmRRpWqMKHZowW9bdixGyEzT67NpDaTKrjdM6pf+DrGC6BLSQeqPjaFyqF2iZ9&#10;zHbRZhlSDsBmGPV53EIXqtNUt6mOU133dYw/5dVXX2XRwzCMT1j0MNNy9OhRsTwrPj5e3TJOb28v&#10;Hn/8cRFU2d+ZE/TU6Nlnn8XDDz+MnJwcdevJpKWl4e677z6p0Os++9nPoqq62juoD7XS0dmLY8k1&#10;6pT6GvT09vs8zp/SN9CPnNYabFSXaq0piUdiUxm6+np9Hs+Fi8/S04WRvOMYjdzsFjxKGYnbjcGa&#10;EgxwXeLCRXOlv38AFTXt3syOcel1aO+Y+7XcqtwjUpsq8HppkmhrKMj/9ooM5LbW+jyeCxdZZag4&#10;zf1wInwNhspzlG3z71stdvnvf//LoodhGJ+w6GGmJTY2Ft/97nfFzJ6p0LKpxx57TMTvoaecs4Ea&#10;oba2NjzxxBP4wQ9+gEOHDomnEdORkZGBL33pSycVCu5Moqe6pkY81Q724mmMfe2bruQUupdshcVU&#10;ok3pcPs6xp/SowzAExrLsNL7lDUJJ9rq0O/n59JCmdgB8rWfyxyLUocGq4ugO7LBPf09bCVGj7yO&#10;4dJsDPT3+34NlwUpXL/ll6Vwvksr20WbQ21PUmYd+vrm953b+3pwsPYE1pQmiHaHyluVGajpbBMP&#10;Hny9hoqnfnMdl1eWzPlW6t3osTdFG6aL2YHB7k7fxy1wCWQdZ9HDMMx0sOhhpiUzM1NkxQoLC1O3&#10;jENLt37+858L2TObuDHUAGVmZeHXv/61eF1KSopYRjQTtCyBhNLUkp2dLYRPZ2enWDYWzIXSy9MM&#10;Jpr6T//2dczU0t03inC1s11W445vNJ/SpR9CWL17qRaViMZCZdvwrD+P1oqn80RLXHzt5+Jnsdth&#10;7WqCIT0C+oi1bslz+HVYStNh1w2KekTT0Ol69fl6LgEtdJ49gwOaTenrGC6BLXTOPTGRfO0PlULX&#10;Mi0ZjjheJdqftLxmGE3zq2P0nq26fhxtLvXGhHutLAkxLaXoVtomX6+hNpPqOMVFon6Cr2O4BLbQ&#10;EiIqvvaFWrH1d0J/aJ1oy0zlGT6PWchCdZrqNtVxquu+jvGnrFixgkUPwzA+YdHDTEtpaamYPbNl&#10;yxZ1yzgUQJn2vfjii+qWmaEsXZSm/Y9//KPI5jWfoMKhHIzZbnciJrVOdLITMhtgMM49zTn9vUal&#10;g72pIkV0rikeT2pHDawaz6p1KmgATB0of5cUMifjMhthyo2BPnw8Xbox/SBcRr1Sv9ydSqpnngEZ&#10;s/DQeab67REPzMITqsGYfUGZHasa+kW2R2qHsgrbYXfMLyAy3SOcyv2CMnFtrUzzPnRYWRKPtE5q&#10;kybXYw7GLB8SDlSWAmNKnbIUp7jbtLCVcI4MqHvkQHWagzEzDCMDFj3MtPT39+MPf/iDWJ41sQNA&#10;jUlERIRIm+5rWddEaLC9e/dukV2LnjqQnJmN8JiJUBU9dF6pgx0WXSmCMDe0Ds7rXDXq+rCpIlV0&#10;qOm/xf1tcCxiSlFZsOiZP5Qxy9pQBEP0tnHBk7QPttZqpZM8WRRSHWXRIw8WPfIJBdFDM2vq6+tF&#10;coWVK1fihRdewNq1a3Hs2DG0trZO+m42mwOFFV1C9NBSrrLaXjgCJFxsyv0jv68ZO6ozvcLnreos&#10;lA20w2R330NY9MhnKYkewjnUA0OMu30zZRzGmFr3ZMCih2EYWbDoYaaFBnBHjhzBt7/9bezatcs7&#10;cG5sbMTvfvc7/OpXvxICwwNlOaJOY2FhoRiA0Os9y79oJk9DQ4MI4jy10LImfwhV0TMyahFp1Klz&#10;nZzTLGb3zJUmXR9eK3cHwtxelYFBiyEkUqfPBhY9c4eedNraamGI3ymedArJE7kJtuYKuCzKdeqj&#10;DrHokQuLHvloXfRQnfnHP/6B66+/HmeeeSbe9a53ecu5556LW265BevXr5/UnlP7k1fSLtojWsrV&#10;1Rs4CUBt0ajNjLzeJqxV4/esLInDzpps1Ot6lbbQnXWLRY88lproGXM5YSnPdLdzh9aJhxiyYNHD&#10;MIwsWPQwM0Idv1deeUXImieffBL/+c9/xL8p1k519eSGkZZk0cydVStXivgo1IC99NJLYttMJSYm&#10;Rn2H2RGKoof21TcPik71gehKDOpM6h7/cI250Dw6gPVlbsnzZlUGuo0j6t6lAYse/yHB41TqjSnn&#10;GPQHVMFzeD1MebFwGXRUQdUjT4ZFj1xY9MhHy6Kno6MD9957r5A6Z51xOq6//BJ85ob34v47b8Kn&#10;brgW77vsIixTpQ89kJn44MXlGkNiZqNolw7HV0M/j6XE0zFkMSCyuQRrSxNFm0Vp2aPqC9HS04nh&#10;kWEWPZJYaqKHoJmr+mNb3bN60sLhVP6/DFj0MAwjCxY9zCmhgQXN0qHZPXv37kVcXJzoPE7tgJHc&#10;SUpKQkVFhZgmTp3jgoICsW2mQu/lD6EqeuIyG0SHOiO/Vd3qP+2GQWytTBcd5o0VKWgdHVwyM3k8&#10;sOjxA6VukMixFCdDf2SjW/CErYI5KwqOvvaTlmn5gkWPXFj0yEerooc+86OPPorTTjsNF517Np5/&#10;8MsoX/836N55RVzrg3v+h6K1f8Xvv/ZZnHvm6UL2PP3005O+Z9+gAUeTa70zTc3WwNc5u9KXaNEP&#10;4nBTkUjFTu3XG+WpKOhsgJXruBSWough7B317nYvfDVsjaXq1oWFRQ/DMLJg0cNojlAUPb39BtGR&#10;pjIw7P9sHvF3bGa8XpYsOslrSuLRZ1p6nTaCRc+pofpCU9ft7XXQH1bTpVOJ2qxsq1X2zb7DyKJH&#10;Lix65KNF0UPXZWxsLC666CIhcP77w6+MX+dTSt/ul/DYlz4tjrvsssuQn5+vvgu9D1Dd2O9Nu15a&#10;TZkgF+Y8UMBmiiW3Tp3dQwkEkturYXM4oNyx1KOYhWCpih7ClBnlvhaUtlBGrB4WPQzDyIJFD6M5&#10;Qk300PT4hAz3bJ6U3GZYbf5lxaIOMGUz2aJmM3mjMh0to4Pq3qUHi56ZoVk69s56mNIivAM9Q/RW&#10;WCqy4DT53+lk0SMXFj3y0aLooVm1//73v4W8ef9lF6Fn53+917uvkvnyk7j64gtFDJ///e9/6ru4&#10;oaxb2UVtoo06El+Njh6duifw0AzUuv4u7K3OFu0ZlT21uSK5gJMHsgvGUhY9jsFuGKI2i+vAfCLW&#10;rwcdc4FFD8MwsmDRw2iOUBM9PQPu2TwHlFLXMuh3Y00xeDwZTF4vT0HDSO+SW641ERY900MxCSjD&#10;iD5irXeAZ86NgVM/PG39PBUseuTCokc+WhQ9VE8eeeQRIXp++5X/817v05X+3S/hQ1e/Rxz/2GOP&#10;nVS3HA6nN1lAVGINrLaFi51DbWZXbw9SmyqxtsQdrJmCNqd31sI6i+WkjP8sZdHjUuqUpURNt35w&#10;HexdzeqehYFFD8MwsmDRw2iOUBI9TtcYcos7ROc5NrVeZN7yhyFl4L6nLld0hNeVJaJyqHPJT3Bn&#10;0TMZqncuow7W6lyRXUR0ZiPWwpi8D/buRjpAPXJusOiRA3Xi6V7S1tYm7oHt7e18ziWhddHzqy9/&#10;epLU8VX6d72EG1XR8/jjj/uUiINDRkQmVLtnn+a0+D37dLZQPRcyUznnDcM92FWT453dE95QgB7l&#10;fkaJB5jAsZRFD+Ec6YMh5k1xLZjSD8JlmVtCjNnAoodhGFmw6GE0RyiJniGdGcdS6kTHOb+0U2mo&#10;Zz/oHrYYsV2dyUMxDRqVjoqvv7HUYNEzAaVDaW0shTF2hwiyTJ1Yw7E33OnSreOplOcDi56Fp6am&#10;Bn/6059w11134bbbbsOtt96K//u//8NTTz0lhA+zsGh16dZzzz0nxM1VF56H/t0vThI7U0uWWLp1&#10;AZYvXy4ybfpqS+j71zb1IyLWE6+nW7nFBP6ceEQPDYZpUGywWZDRVY81air2DeXJyOlpgNXJM9oC&#10;xVIXPUqFh7XmhPt6iFgr0q0vVH+KRQ/DMLJg0cNojlARPdQo1yidZuowU+kbHE9rOxNiYG0x4q3q&#10;LO9MnqqhrgXrlGgNFj1KHXE54RjsgjFl//hg7vB6WIqSAh5sUtRHFj0Bx3PvoEH3GWecIQbsy05b&#10;hjPOPkuUdy1bJrZR2bBhg0iLzfeAhSEkgjE//FWRZct7P5hQut9+Ab+49xOgNOtXXHGFyJY5HTa7&#10;U2SGpDaLUq5TvJ5A17upooeg5cj1Iz3YWuXOKknlSFMxRq3TL4tmZs+SFz2E0m7q6aGIck0YE/bA&#10;ZbOqOwILix6GYWTBoofRHKEieixWO5Kym0SHmf4729k8I1YTDtTni4wkq0riUdLfBofSQWHcLHXR&#10;4xwZgDk/DvojnmxaK0UcHkd/54IEmaR6zaIn8FD9pRk75557rhiov//jt+Jrf3ocj6z9N360+l/4&#10;ypOP4tpbbxL7zj//fDz//PMwmRZuucFSRouih6DBJMXbofTqF557Fv7+wL2o3fgPr+ChNOvFa/+K&#10;x754J84/e7moSxTAmWYDzYTBZEO0OhP1eHoDjMr/DyS+RI+HIYsRcW2Vou0j2fNGZZrI1GXj2D3z&#10;gkWPG2onKU4PXR+Wylx1a2Bh0cMwjCxY9DCaI1RET58ahJnKwPDsZvO4MIa9te6YPFTKBjpOet+l&#10;zlIVPWNOO6zV+d5OKhVD9DY4h9UlfQtUT1j0LAzHjx/HMnXWzl0/+z5eyo/Gy0Wx4rqn/1L5b04k&#10;PvaNe8UxdGxmZqb6aiaQaFX00LVJ98M7Pn6Hu44o5fTTTsPnbnovfvjZW/Hhqy5W/v/4zLAnn3xy&#10;1t9x1GBFuJpyPTm3Sd0aGGYSPQR9xrrhHrxeluRtC482l8Di4KVcc4VFj5sxhwPmwkRvG+pcgAym&#10;LHoYhpEFix5Gc4SC6KF/puW1iE5yQlajunVmdFYzwhryRaeWlmsV9LWoe5iJLDXRI5ZpdTXClDy+&#10;TMsQsw3W6jy4rAs/w4NFT+Chc3nLLbeIwfdHv/oF/Dc3yjugnVpeOnEMH/zsx8WxX/7ylyfdZ5jA&#10;oFXR48FgMIh4PRTbybMM0FNIEH7qU5/yLv+bLTQDtbZpAOFqvJ7y2t6ApT8/leghqJb3mkZxuLEI&#10;K0vixLWwozoLdSM9sPMMV79h0TOOY6ALhmNbRVtqyooK+HJnFj0Mw8iCRQ+jOUJB9AyOmHEg2j2b&#10;p7FtSN06PXqbBYeaikRnlqas5/Y0wjFNB3ips5RED2UGMRfGj8/iiVgDc1k6XMoAaCGWafmCRU/g&#10;qaysFIPwM845WyzT8szkma48/Moz4vjTTz8dfX196rswgULrooeg5VhdXV1ITU3Fli1bsGLFCmzb&#10;tg15eXmizkwnVGaCUqxnF7aLduxQXDXau3XqnvkxG9HjgZZslQ124PVy9+ye1aUJYmmXyb4w8VVC&#10;FRY949DDE0tJqrtNPbwetvY6dU9gYNHDMIwsWPQwmkProof+m1vs7hwfT6uHTj+zkKDp6DGt5aIT&#10;u6I4DqkdNRyTZwaWgugRs3gGOmFM2uedxUP/dvS1KfVLbmePRU/gSUpKEuLm3Ve+B79+e/UkqeOr&#10;/HL7Siy/wB3Lp6KiQn0XJlCEguhZKKj9OpZc656dmtkIvWH+911/RA8xpvyv0ziMvXW5InYdXRO7&#10;a3PRZVRez7/ZrGDRMxmXSQ995CZ1Vk8kXNbA9SdY9DAMIwsWPYzm0LroGR41IzKhRnSMCyu6lEZ/&#10;+sbZ6nQgsqlEdF6pUEpZljwzE+qix2UxwlKSAv3h192S59BrsFblwWU2qEfIhUVP4Dlx4oSQNmdd&#10;eB5+vunFk8TO1PKz9S/gtDNOF69pa2tT34UJFCx6ZqZ30OhNuZ5dRLJZ3TFH/BU9HmgWT15vE15T&#10;Y/fQEue0rlqe3TMLWPScjLW+2N3GHtkA5+ipZ17PFhY9DMPIgkUPozm0LHqoVNb14YA61b2nf/pG&#10;3uZwIKqpRHRYXy2OQ0ZXPT+dnAWhKnqo7jh1AzAk7vXO4jEcf0vEE6B9iwX9bRY9gYWyZy1f7s6C&#10;dO8vfyQCMU8UOxMLLev6zCPfEcd+8IYPqu/ABBIWPaemoXnQuxy5uqF/XvekuYoegv5up34I26sz&#10;vdfIvvo8DFmNi3qfDHZY9PjAYYc+fJVoa23NgZspyaKHYRhZsOhhNIeWRY/RbENyTrPoDFNKdYfD&#10;d8NMs3ayuhtEPB6ayZPYVgVzgAMChiqhKHrGLCZYq3NhUKeSU0weS3EKnIbAxMSYD1SvWfQEHoqh&#10;QvLm3IsvxEOvPIP/FcRMEjxUKBDzA8//EWecvVwE1d2+fbv6aiaQsOg5NVabAzlF7iXJNLuns2dU&#10;uTeoO/1kPqLHg85qQlJHDdaWJohrZWNFCvJ7m2HmzFw+YdHjG1PmYdHmGlMj1C3zh0UPwzCyYNHD&#10;aA4ti57uXj3CYtxPPWcKXNlj1Ilp59RBPdRYyMu1/CC0RM8YnKMDaiyele5ZPDHb4RzolBZs+VSw&#10;6FkYdDod7rvvPiF7zli+HHfc/xU8dfQtvFwYq5QY/OXIm7jlq3fj9DPdWZS+//3vi9+BCTwsek4N&#10;3QcmxuuJz2zE6Bzj9QRC9BAu5TO1KPfPrZXpoi2lGHfhDQUigyUzGRY9vrE1l7sfroStFMumAwGL&#10;HoZhZMGih9EcWhY9ngwlMan1SqPs+3GnxWnHntpc0THdWpUBs4MH0P4QKqJnzGaBrakM+qjN7o5m&#10;xFqYT8TCaRhRjwgOWPQsDHRe6V53//33i9k6JHPEDJ/LLlbKRd7//65l78KDDz6I+vp69ZVMoGHR&#10;M3vau3QIj3HH6zlR1qkMav0/Z4ESPR6GlAF6VHMJVpfEi3b1jcp01Az38AOUCbDo8Y1zuBf6SHcb&#10;bK0rVLfODxY9DMPIgkUPozm0Knr0Jpu3A9zU7vvJO2UPSWirFJ3RtWWJqNf1qnuY2aJ90TMG50g/&#10;TGkR0Ie54wMYYnfA0d2MMadDPSZ4YNGzcNC5pbp84MABfPFLX8SZy8/0Cp6zzz4bX/va13Ak8gjP&#10;5FlgWPTMHqqzNY39op0LU9q7uuZBdc/sCbToIewuJ2qGu7GlMk20r7QsOq2zVqRnZ1j0TIfLYoIp&#10;45C7HY7fpWyY/z2ARQ/DMLJg0cNoDi2KHgqueqK0wz2bJ6UORtPJg2I6tm6kB2tKE0Rcnvi2yiXX&#10;CaWOCnWAyivKsXPnTrzyyitYs2YNIiMj0dLS4p0ZNRNaFj1jDjvs7TXjs3jCV7tTuxoXPxbPdNDv&#10;waJn4fGc56KiImRlZqK5uRl2O8cbkQGLHv+g2HNZhW2ivaPSN+BfIOSFED0eBsx67K3LE7JHxL9r&#10;r+RZswoseqZBqbeW8kylPV4pMl06hvvUHXOHRQ/DMLJg0cNoDi2Knr6BEYSr6WdLqrrh8DGdfcRq&#10;xJ4695KtN6vSMbhI6bIXk6ioKPHbnn3O2eNLU9RyzTXX4PHHH0djY6N6tG+0KXrcs3jMOUeF3BFP&#10;D2O2wd5SibEgD8LNokcudJ6pfg8NDbHokQSLHv+ge8KQzozYtHrR5sVnNIj4PbNlIUUPobdZcLyt&#10;QogeKhENBRixmNS9SxMWPdNj72kWkofa5kAs32LRwzCMLFj0MJpDa6KHOk8Fpe6nm5EJNT5TqlMD&#10;ndlVLyQPlUbd/J8aaQk6T1u3bp0kds698lLc9q0v4ub/95lJMUrOOeccEY+EXuMLrYke+u3tnQ3Q&#10;R250z+JRCk0VD1Tgx4WGRY9cWPTIh0XP3GjrHEGYmnI9v6xDqa+zkzYLLXoIum9l9zTg1eI40eZu&#10;qUxFv4kyhc0xVZjGYdEzPS67FYaYN91tc/ZR5f/Pr61j0cMwjCxY9DCaQ2uip39wBDGpNaKzm5rb&#10;DJuPzm7b6KBYskUdzuSOanXr0oDOUVhYGM4880ycdsbpuOGuT+CXb60WmYU84uu/uVF44Pk/4ZJr&#10;rxKy5/bbb592Zo92RA9l1BqCpTAB+vA17lk8x7aKJ4bUsdQKLHrkwqJHPix65gYlHCit7hFtH8Wn&#10;a2obUvfMjAzRQ9DS6IK+VqwrdWe43F6diaYl9pDFA4uemTEXJrnb6ONvwanrV7fODRY9DMPIgkUP&#10;ozm0JnoaWvuVTq77qWZz+8kdXaPNivVlSaKjubc2Fwab9mLLzIeuri586UtfEgLnqg99AE/H7sLL&#10;RbFeyeMp/yuIxk9ffwHnXHg+Tj/9dDzzzDNwOE6OYaQF0UOp0e0ddTBEbxufxZN5GE79MFUa9Sht&#10;wKJHLix65MOiZ+5Q1q2MglbR/kUcr8LQyKlTm8sSPYRzzIW20SG8prbB68oSUTbQoe5dOrDomRnH&#10;QJe7rQ5bBUdH/bzaaRY9DMPIgkUPozm0JHocDieyCltEJ/dIQjXsyv+fiN3pQExruehgkuypH+kR&#10;A+elRHJyMq6++moheh5a+cwkuTO10CyfD937f+LY++67z2cdCG7RMwaXSQ9LWfr4LJ7IjbBW5gR9&#10;LJ7pYNEjFxY98mHRMz9G9BbEpLrj9dB/fSUjmIhM0eOh2ziCt2qyRMyeFcVxyO5uhFVpn5dKa8yi&#10;51SMQX/sDdFmm4sS59VPY9HDMIwsWPQwmkNLokdvsCLiuDsIc33L5DSz1FGoHuoSTxBJYiS0V4kU&#10;sEsJOgd79uwRM3RI3jwdt/skuTO1fPc/fxbH3nHHHairq1PfaZxgFT1jym9Ls3iMCbvGZ/FkHIJz&#10;SKnHY9rtoLHokQuLHvmw6JkftISrpWMYB49X4YDSFhZXdYuZPtOxGKKH7mOUkWt/3QnRzqwuSUBc&#10;WwVskv7+YsOi59RYKrLcbfexN1j0MAyjCVj0MJpDS6Knoq7XO5tnasdWbzVjZ3W26FRuLE+B2bE0&#10;B2279+zGaaefJuTNM7MQPQ/85y/i2I9//OMaET1jYraOtTLbm1FLf/A10WnU6iyeibDokQuLHvlo&#10;XfTQNUr3Q51OJ+oNDTJNJpP4PvMZsPoD/ZnMQvcSrqikWgwMT59yfTFEjwe78vciGgvErB5qb96p&#10;z4PRYZV2nhYLFj2nxjkyAH3YStGGOwY61a3+w6KHYRhZsOhhNIeWRM9xNb1sXmm7eKrpQelei/Su&#10;1JFcV5Ykpo0vVVJSUkTqdJI3D77890lSZ2p5Kf8YblaXbn39618P+qVbYhZPdxOMye+Mz+JJDYOj&#10;p4Uec6tHaRsWPXJh0SMfLYue7u5ubNy4EQ899BA++clP4sYbbxTB7L/97W/jlVdeQXNzs3rkwqM3&#10;WnE4vlq0ibnFHUEpeggK0pzWWYu1aoKEPbU56DQqv38Iyx4WPafGZTXDmLjH3Y7nHFO3+g+LHoZh&#10;ZMGih9EcWhE9BpNNdGipNLQOTOrUVg11ilgA1InM622iOR/qnqUH/Y733HOPkDfX3HIjnonbO0nu&#10;TCw/Wf8fnHXB+TjttNNEMGZfg4BgET1jymDBQrN4Dq5zS57w1WIWj8umnYxas4FFj1xY9MhHi6KH&#10;rsuSkhLceeed3qWxUwvdR88//3wcjYpSX7XwNLUPizaRlnD1DRrUrZNZbNFD58455kRBb7O3nd5c&#10;kRrSD2RY9Jwa0aaXpbnb87CVGJtjdkwWPQzDyIJFD6M5tCJ6GlqHRIf2cFwVuvt0XtHTb9aLTiN1&#10;HvfX52PUeuosJKEOpVc/55xz8K5ly3DjXXfil9tX4j9Zh8U5ogDM/0zaj++/+BQuvc4984eeTAdr&#10;enWaxePo74ApLcI7i8eYsBv2zoaQmcUzERY9cmHRIx8tip6amhrceuut4n559UXn46f3fAIH/vpj&#10;pP/v9zj2z8fw1HfuwY1XXSr2X3HFFQhX7sG+shgGGqvNgZScZtE2Hk2qhcV68t9cbNEzkeqhbmyp&#10;TBNtESVMqBrqgiMEY+mx6Jkd9rZasfSa2nWb8u+5wKKHYRhZsOhhNIdWRE9mvjsewfG0WgyPGMSA&#10;2OKwiyxb9JRwbVkimnT9XgG0lKHB644dO7xPns+75CJcffMH8YHP3IbrPv4RXP7B67D8nLPFPlp6&#10;UFZWNu15W0zRQ0/4xCyeIxvckidiLSxlGXCafT+5DgVY9MiFRY98tCZ66PPSTB66X374mvcg9aXf&#10;YWjvy17xTGVk3ysoWvMX3P7+K8RxtJyrvb1dfYeFg+4XbV06HIpzL+EqraZMk+pOlWASPUSnYRhv&#10;12QJ2bOmNAFZXfUiY2YowaJndjhHB2GIe0tcQ+a8aKrQ6p7Zw6KHYRhZsOhhNIcWRI/JYkd0Sp3o&#10;yKbnNcBoMokObvVwt8jmQR3GlI65PQ0KZSjV+l133YWLL75YDD48hZYYXHXVVfjJT35yyt99MUTP&#10;mNLBcumHYMo47B1IGWK2wd6u/MYazqg1G1j0yIVFj3y0JnpiYmLEffO8s87E9icehG7/q9770tRS&#10;s+kZnH/2cnH822+/rb7DwmK3O5FZ0CLax2PJtRgcdrePHoJN9BA0E3d3bY5ou1coJbWjBtYQSqDA&#10;omeWKPcAU3akuHYM8bvgNOjUHbOHRQ/DMLJg0cNoDi2Inu4+vQg6GRZdgbLqDpjNZuhtFu8U8P31&#10;J0TAR2Yy1NknUZOamooNGzbgpZdewquvvoq33npLxJug83gqZIsel90KW20+DFGb3YMnmsVTlASX&#10;YWkE2GbRIxcWPfLRmuh56qmnhLj55A3vRcXrf58kdnyVn37h4+J4EumyGBwx4YDSPpLsKSzvgt0x&#10;LnSCUfQQozYzolvLRBtOs3IjGgqhs5rUvdqGRc/ssTZXuK+dw6+7l2T7CYsehmFkwaKH0RzBLnrE&#10;zJ2GftGBPXi8Ch1dAzAajdhblys6iLTOf8ASukt5FhuZoselDLTNBfHjg6bITbB31FElUI8IfVj0&#10;yIVFj3y0JnoeeOABIW6+eOsNaN/+/Pj9aZry/ENfEcfffffd6jvIoaK2V7ST9EBkaGRcmASr6CEo&#10;Pk9qZ52Y1UPt+Y7qTKU914v7oJZh0TN7XBaj99qhBAtjftZRFj0Mw8iCRQ+jOYJd9NjsTuQWtYsO&#10;LC3fGtHpUNzVJJ4AriqJR25PI5whGMwxWJAjesbgGOqGKS3c3eELXwVzzlE4dQPq/qUDix65sOiR&#10;j9ZEz5///Gchbj5143tR+frT3kHpdOXRe93xfB555BH1HeTgdLoQl9Eg2srErEY4lP9PBLPoIaxO&#10;B/J6m0V7TrLn7eostIwOqnu1CYse/zClu5MtGFMPiLTr/sCih2EYWbDoYTRHsIsevdGqdF7rRee1&#10;uLILw6M6vFPjXttPT/9GQmSqd7Cy4KJnbAz2jkboj73hHihFrIW15gRcIRSvwR9Y9MiFRY98tCZ6&#10;IiMjhbi58Ozl2PPHH2F0hhg9zW/+G+ctP1Mcv23bNvUd5NHeNYrwmErRXtY0uUV5sIsewjnmQrt+&#10;EGtLE0XbTv+tHOxS92oPFj3+QUu2xDV0ZANcJv/OG4sehmFkwaKH0RzBLnr6howIUzuufYMG1A90&#10;YUNpkugMpnbWqEcxC8VCip4xpx22hhKlc/e6u5MXtRn2pnK/p26HEix65MKiRz5aEz20VPgjH/mI&#10;kDef+MA1yHj59xh555VJgken/P/S157C3TdfJ46j45ubm9V3kAelV88saBPtZWRiDXSjFk2IHg/t&#10;+iHxAIfa99Wl8TjR16zJjFwsevzDpR/2XktO5d/+wKKHYRhZsOhhNEewi57qRnd8niMJ1bA5HEhp&#10;qxadQCojFqN6FLNQLJTocVlMMOUdgz58jejcGRP3wjncK2b4LGVY9MiFRY98tCZ6CGonb7jhBiFx&#10;3nfZRfjtl/8P8c//ChXr/46sV57E8w9+GR++5jKx/9JLL8WePXvgUNor2dDts7tfj4NxVSI4c1FF&#10;F4ZHdJoRPS7lC/SZRr0ZuWhmT2Fvi7pXO7Do8Y8xp8MrehwDHerW2cGih2EYWbDoYTRHsIuelNxm&#10;IXpyijtgsluxrTJddAApWwez8ARa9JDIcI4Owpiy392xC1sFU1YkXGYOqE2w6JELix75aFH00HWZ&#10;kZGB22+/HaeddpoQOlPLsmXLcNlll2HHjh2LLlTySjrcD0jiq9Hc2qMZ0eOBsmjuq3UnXKB4fHXD&#10;PUICaQUWPf5DWbeoT2Br82+mNosehmFkwaKH0RzBLHooEHNErHvZVkvHMCoHO0XHb3VJPAZZDEgh&#10;0KLH3tUEY9zbXsljqcgUs3sYNyx65MKiRz5aFD0EXZu0HGvFihW4//77ceONN+Kiiy7CddddJ9rQ&#10;559/HuXl5erRi4vZYkdUUq1oO5Oz6zUneghKtb6//oS3za9Q2n+t1BkWPf5jiN0h+gXWmnx1y+xg&#10;0cMwjCxY9DCaI5hFDwWWpI7qobgqjIyasbUyTXT6DjcWwcmNsBQCJnqUQZKttkDIHSF5Dq6DvbtF&#10;DJ6YcVj0yIVFj3y0Kno80DVKy7Loe9B9kf5LdYe+TzDdz9q6dKL9pFJZ26450UPncsCsx7aqDNHu&#10;byhPRvNoP8aU/wU7LHr8x5gaJvoGluJkdcvsYNHDMIwsWPQwmiOYRU92kTuoZHJ2E8p6OkRnb1VJ&#10;HCoHOlgQSCIQoodm7FDnjTJqUUfOkLAL9r425TfkjtRUWPTIhUWPfLQuerSC1eZA+okW0YYejqtE&#10;T++gpkSPh07DMDZXpor2n6RPt3FE3RO8sOjxH3PuMdE/MGUeUbfMDhY9DMPIgkUPozmCVfTY7U4c&#10;jq8WndQT5R3YW+Ner/9WZQb69CMseiQxX9HjMulhSHrHO5PHlBYBl1HHv980sOiRC4se+bDokQPd&#10;Szp6dOPtaEkbHA7tiR6izzyKjeVu2bOxIgWD5vkP6BcSFj3+YylJEX0EY/wudcvsYNHDMIwsWPQw&#10;miNYRU/vgAHhMZWipFTW4/XyZBGUMb6pFCazmUWBJOYqesZcTjh622A4ukV03miplqUkVd3LTAeL&#10;Hrmw6JGPFkSPWWljKN4OBVb+y1/+gp///Od49tlnERERgcbGRs3UFYfDhcz8ViF6ohJr0Dto0GTb&#10;SZ+5UdeHjUo/QMzsqc4Uy7qC9buw6PEfW80Jd1/h8AZ1y+xg0cMwjCxY9DCaI1hFT2V9n+icUlr1&#10;Q5UlQvKsLU1Ac3+36ISz6JHDXEWPrb4YhqhNasdtPWxN5Rhz8ED6VLDokQuLHvkEu+ipqanBww8/&#10;jCuvvNJndi0KwvzUU0+hv79ffUVw0907iLBod6yeE6WdcGhw+RZBcfkoIDMFZqb+wIH6fOisZnVv&#10;cMGix39szZXu/oJSKN36bGHRwzCMLFj0MJojGEUPTS/PLHA/hQxLKsf2iizxFO9IU5FoyFn0yMMv&#10;0aP8JtRBsxQlezts+siNcI70qQcwp4JFj1xY9MgnWEUPXXvUHt55551C6Jxx+mm44YqL8fv7PoNX&#10;f/J1PPK5j+HyC8/FsmVu4fPQQw+J+2OwQ21mYZk7Vg+V/iGjukeblPS3YUVxnOgTHGwsDMrEDCx6&#10;/MfR3ejtNzgNOnXrqWHRwzCMLFj0MJojGEWPTm9BXHqD6JSGZ5WJp3fUses16lj0SGa2ood+D6eu&#10;H6aMw+7OWtgqEVTRaRhWj2BmA4seubDokU+wih7KpPWd73xHSJyrLzofm371ADrf+o938Dm6/1XU&#10;bf4H/nb/3Tjr9GU47bTT8MILL6ivDl6ozezp7cfxNHe69dj0etjs2pzV4+FEbzPWlCYI2RPZXAKT&#10;3aruCQ5Y9PgPLfXWH3xNXGuO/k5166lh0cMwjCxY9DCaIxhFT1efHgePV4lO6c78PNGZO9RYKBpe&#10;Fj1yma3ocYwMwBC9zTsoMhclYsxm4d/JT1j0yIVFj3yCVfTExcUJeXPau96Fo88+Bt3+V733s4ll&#10;ZN8reOGhrwghdNZZZ6G7u1t9h+CE2kxaZlZd34mI2ErRrpbVBtdSbX9xuBxI76zDCqVvQP2DmNZy&#10;WP1Y7rPQsOjxH8dgN/RRm8U1ZmutVreeGhY9DMPIgkUPozmCTfS4XGOobuwXndH90RVYURCPlSXx&#10;IhAjDYJZ9MjlVKJnzGGDvaVSBFumDhrF5bHWFSk7uJM0F1j0yIVFj3yCVfR873vfE/LmgU99BJ1v&#10;vTBJ7kwtpeuewoevuUwcv3XrVvUdghNqM6mO9/UPIqPAvYSLAjMPjZjUI7SJxWFHbGu5ED2rlD5C&#10;RlcdHK7gmKnEosd/nCP9MMbuENeXtaZA3XpqWPQwDCMLFj2M5gg20eN0upTOqDs+z+7EItGJ21d3&#10;Anp1dgiLHrnMJHpoxg5l0tJHrBWdM2Pc23D0tPJvMw9Y9MiFRY98glX0XHaZW9z8/YF7Mbj3f5PE&#10;ztTSsvXf+Nadt4jjn3jiCfUdghOP6KHBcG//KCJiq3BAaV8Ly7tg12i6dQ8ke6JbykQ/gYI053Q3&#10;qnsWFxY9/uM0jMCYuEdcX+aiZHXrqWHRwzCMLFj0MJoj2EQPxQ44klAjRM+GjHQRnye7pwkuZQDM&#10;okc+PkWPcu5dFhPM2UfVgc9KGBP2wKnneDzzhUWPXFj0yCdYRc8HP/hBIW7+9K27MbDnJa/U8VWa&#10;3vgXvnbHTeJ4ysAVzEwUPTQoLqzoEu3robgqzQdmJuwuJw41Fou+Agmf4v62RQ/QzKLHf1xmA0xp&#10;YeL6MmVGqltPDYsehmFkwaKH0RzBJnp6BwyiE7rvWBlW5sdjc2UaeozuDAwseuRzkuhROj/2nhYY&#10;43e6Bz0Ra2EpScFYkKa51RoseuTCokc+wSp6fv/73wtxc9dN16H1zX9PEjtTS8bLv8dVF50vjj94&#10;8KD6DsHJVNFjtTkRk1on2tnU3Gbld9B2WyrumRYj9tfnC9HzWlkiygc6F1X2sOjxH5ohbM6KFNeX&#10;MX63uvXUsOhhGEYWLHoYzRFsoqdAfdr49vFCvFoYh8imIq/UYdEjn4mih865va0WhsOvuwc8EWth&#10;rS+BS+loMYFBDFpY9EiDRY98glX01NXVCXFDhdKpTxQ7U8t3P/0Rcdyll14qvk8wM1X0EJ09OtHO&#10;UmlsGxLbtAzdN0etZqwvSxayZ11ZIjoXMeMjix7/GXM4YM6LFdeXIeZNjM0yuDaLHoZhZMGih9Ec&#10;wSR66AlcpLps642UbLxSdBwd+vFOKIse+XhEj3l0BJbKrPGgy7HbYe+sFzN8mMDBokcuLHrkE6yi&#10;h669p59+GsuXLxcS5/dfvwvp//s9ut5+ASPvvILWbc8h6tlf4Fuf+LDYf8nFF+Odd95RXx28+BI9&#10;VqsDmWosPGpzTebQqPtDZgO2V2cK2bOpIgVtE/oPMmHRMzcsxcnu/sWxN8RSrtnAoodhGFmw6GE0&#10;RzCJniGdWXQ83zlWjvVZaXinNk/E5vHAokc+QvS0t0CXvB/6sJWiE2ZKi4DTQMvp+DcINCx65MKi&#10;Rz7BLHr6+vrw85//HKeffjpOW7YMl114Hj545aW46ZrLcf0Vl+Dd554lJM/555+PlStXirYo2PEl&#10;eui7tnXpcOh4FQ5EV6CmaUBsDwW6jMN4syrdK3s6FmFmD4ueuWGpylH6GatE9k7nyOzqJIsehmFk&#10;waKH0RzBJHraOkeE6NkdU4K1ucko7GtR97hh0SOfoeZajBzfidEDK6APXw1L/nG4zNoP4BmssOiR&#10;C4se+QSr6PFA7cv69etx22234ZJLLsGyZcuE3CH5c9VVV+FTn/oUjh496pUmwY4v0UPYbE4kZDWK&#10;Njc5pxlmS2jUf7qH1o/0YmN5ipA9O2ty0G/WS+0zsOiZG7bGUugj1kB/ZAMc/e3q1plh0cMwjCxY&#10;9DCaI5hET1V9n+h07ootwuq8RPQaJ3eUWPRIZMwFW3MFRiM3i1k8tGTL1lCCMXtwx6PQOix65MKi&#10;Rz7BLno80OyezMxMhIWFYceOHTh06BAKCgoCMpiUyXSih2hsHRJtbsTxSnT0jIZMu0ozgeuGe7Cq&#10;JF7Inr11uTA55N1TWfTMDXt7nXt5+KHXYO+oV7fODIsehmFkwaKH0RzBJHpOlHaITufbcQXYVJQK&#10;i2PywItFjxzGXE5Y65QBTfhqMZNHF7kJls5mdS+zkLDokQuLHvloRfSECjOJHofThcPx1aLdzS1p&#10;V/aH1m9SP9KDlarsCa8vkJaJi0XP3HD0tUN/eL1I9GBrKle3zgyLHoZhZMGih9EcwSJ6aICbktMs&#10;Opw74vNxoLYAtilZF1j0LDxjSufGWpvv7mwdWCGWbQ02VsOinHNm4WHRIxcWPfJh0SOXmUQP0aDO&#10;6jl4vAp6Q2jN2CSxk9vThNWlbtmT19skRfaw6JkbTt0ADEc2iDg91uoT6taZYdHDMIwsWPQwmiNY&#10;RA/FC4jLaBAdzm2JJ5DYXgWHa3KnlEXPwiOCIYavcme+iN+FwZ5ODPT3i/TqzMLDokcuLHrkw6JH&#10;LqcSPVabA8dS6kTbm1/WqW4NHWjJ1oGGfDU4cyraRxc+ExeLnrnhMo7CELlRLN+y1hepW2eGRQ/D&#10;MLJg0cNojmARPXqjFTGpdSLj1tbUHBT1t03KuEWw6Fk4XDYLLOWZ7ng8YatgyjgIl8XoTa/OoufU&#10;mEwmNDc3i2uqvr5enDt/O4sseuTCokc+LHrkcirRQzNcymt7heihDFx6Q+jd67uNI3itLEnInoON&#10;hTDZF/b+yqJnbjh1/Tyjh2GYoIVFD6M5KisrhehpamoSA9XFKh3dQ4hMqBaiZ3tWDip72086xmg0&#10;igECNer076n7ucyxjCrnsyDRne3iwAqMpoTBMNAjzjF1nqjodDrfr+WCzs5OrFixAnfeeSduvPFG&#10;XHfddfjABz6A226/DU/8/gnU1tb6fJ2vQuecBBENEnzt5xLYQufZU8dpkODrGC6BLXTOqY4bDAaf&#10;+7kEtlCbSfWbzrmvOk73nPbOAdH+kuw5UXpy26v1YjQZUdLVLETPiuI4pLfX+DwuUIXEMRVf+7hM&#10;X4ztDSIQ8yj1RaryfR4ztVCd9jyQorru6xh/yssvv8yih2EYn7DoYTSHR/TU1dWJwfxilbrGbhEj&#10;gETPnvw8NPZ1nnQMCR5q0KkDRf+eup+L/2VkUOkc5R53p08/sBL65P3QDfR693sGwXTOJ76Oi7tk&#10;ZGSIdMuUfpnK2eechwsvuhTnX/BuLFt2mth24YUXYteuXejv7/f5HhOL58kkdVh97ecS2OIZBPM5&#10;l1c855zv4XKKZxA8Ux0fGhpGap471frRpGp0dZ/6XqXFcqyxGK8WHxfCp6qr1ecxgSh0zqn42sdl&#10;hlJXgtGD60TR1Zb4PmZKmXgPD8Q5f+mll1j0MAzjExY9jOYIlqVbjW1DCI+pxL5jZThUWQyD7eSg&#10;kLx0K7DQ0ixzXox3uZY5P/6k9OmeQQIv3TqZsrIy3HTTTULmXHTJe/C9h3+Hp//zBl5aG4bnX92F&#10;nzz+DN53vXv/2WefjS1btpxyeRAv3ZILL92SDy/dkgu1mVTHSaz5WrrloaNbh7DoCoQp7XB98+BJ&#10;S6dDgSGLATtrsoXo2VGdpfx/o7onsPDSrblhaypzzyw+8jocvW3q1pnhpVsMw8iCRQ+jOYJB9NDg&#10;tqqhTzxN3BddhujGcp+dTBY9gcNlNcOUfdQteZRiyY/DmI+4BSx6fEPn42Mf+5iQOFdcdR1eeS1C&#10;1N+p5Y09aXjf+z8kjrv11ltRXl4+Y91l0SMXFj3yYdEjl9mKHrotRatBmdPymmG2hub1UDXUhTWl&#10;iUL2xLVVwj7DOZkrLHrmBsXloYdOhqhNcI70qVtnhkUPwzCyYNETJFC8md27dwe87NmzB8XFxepf&#10;CQ2CQfQ4nS4UV3WLDua+mDLkdjeqeybDoicwjNksMOdGKx2qlULymAsThfjxBYse30RFReGCCy7A&#10;WWefi8d+9xz2RZVOEjwTy+otR5XjzhOyZ926dTN2IFn0yIVFj3xY9MhltqKH6OgeFfcsml3bO2BQ&#10;t4YWlM0zvr1SiJ51ZUmoGepW9wQOFj1zw1KaJpaQG45ugcswu/PHoodhGFmw6AkS9u3bh+XLlwe8&#10;nHPOOfj3v/+t/pXQIBhEj83uRE5Ru+hg7okvRqOuV90zGRY984eEjjFht3cmj7UqF2NOh7r3ZFj0&#10;+Obpp5/GaaedhiuufC827EiYJHamlneOluML/+8BIXp+8pOfwOGY/nyz6JELix75sOiRiz+ix+Ua&#10;Q1xGg7hvZebPbumMFrEpbd7b6hKuzRVpsM7QBs4FFj1zYMwFS0Gc6JcYjm2Fa8oy8ulg0cMwjCxY&#10;9AQJe/fuFYMqynzzta99LSDl9ttvx+mnn45nn31W/SuhQTCIHpoinpzbJDqXO1PyMWI1qXsmw6Jn&#10;7tD5cuqHYUw54JY8B9fCUpmNMefMg1sWPSdDHcDHH39c3GOuee8H8HZ43iSx46s8+OM/iuO//vWv&#10;zygUWPTIhUWPfFj0yMUf0UNQvDxKs073reFR3zM9Q4Eekw6vlycL2RPRUCDkT6Bg0eM/tHTcnONe&#10;Tm6MfYsaQ3XPzLDoYRhGFix6ggSP6HnuuefULfMnMjKSRc8CoTdaEZVSIzqWu7Lzpw0CyaJn7jhN&#10;ozCm7Pcu17JW5/mMyTMVFj2+8czoufzK92L99vhJUsdX+fy93+YZPUEIix75sOiRi7+iR2+w4Hha&#10;vbhvZRaE7qweWsKV19uEVSXxQvbk9jQGLAA1ix7/cVlMMKUfcoue1HB166lh0cMwjCxY9AQJ4eHh&#10;uOyyy/DKK6+oW+ZPTEwMLr/8cpF6MZQIBtEzorcg7Lh7QHy0vELdejIseuaAcp5cJj0MsTvcM3ki&#10;1sBSV6TuPDUsenxz9OhRkTad0qn/6sn/Yl9U2SSx4y1HK7B+W5yQPMuWLcP69etn7ECy6JELix75&#10;sOiRi7+ih5ZvlVS6Y+YdiqvC0IjvGbahgNlhxf76fPcSrspUtOuHAtK3YNHjP07jKIzJ+0U/xZwX&#10;q249NUtF9ND3bG9vR0VFhd+F7rfB3Gemcz2be5MWofNOD/d4zBIasOgJEnQ6HWpra9Hf369umT/U&#10;aAf6PYOBYBA9g0pH0jMwLu6a/gki3ShZ9PgBNTADXTDE7xKdJ0PkRtgaS/06dyx6fEP3mHvvvVcI&#10;nKuv/QCefXHbuNxRC8XmWb0pCh+9/TPiuI9+9KMiJftM55/2seiRB4se+bDokYu/oofoHzTiSEI1&#10;Dij3sZLqbjhD+LfqNY1gnZqFK6KxEBbH/O8DLHr8xzk6BGP8TveM4/JMdeupWSqih+rTww8/LPoS&#10;/pa33347aPvM9L02b96MlJQUdUvoQHUzLi4Ou3btEu0eo31Y9DCaIxhET1PXsHdwPGKZ/ukhNVQs&#10;emaPc2Rg0kweW9PMqb19waJnetra2nDxxReLjtQZZ5yJr3zrEazaHIk9R4qxZU86fvrLf+CiS68U&#10;+88++2xs3779lJ1HFj1yYdEjHxY9cpmL6KH7UPqJZtEmU3DmUUPoDlLou9aP9ArRQyWvu0ndM3dY&#10;9PiPc7gPhphtor9iqy9Rt56apSJ6TCYT3nzzTfz617+eVH75y1/i6quvFv2Mz3zmMyftp5KdnR20&#10;febPf/7zSv/pDGzdulXdEjocO3YMZ555Jn7+85+LcQujfVj0aAzq5Ofm5uJf//qXMOUUdPmRRx7B&#10;iy++iMLCwiXREQ0G0ZNZ6e5Q7jteqm7xDTVULHpmh3OoB4bjb7klz5GNsDVX0AlU984eFj0zc+LE&#10;Cdx9990iK5/n6dnUcvPNN2Pbtm0zxubxQPWaRY88WPTIh0WPXOYieoi+AYNol8OiK9HUHtxLP+YL&#10;xeaJa6vAq8XHsbI4Di2jA+qeucGix38cA52ir0J9FntXg7r11CwV0TMd9P2/8Y1viL7Gpk2b1K3a&#10;4WMf+5hY1h6KoufgwYPid2HREzqw6NEQdBMnO37VVVeJmwzF36GlFRTbh4KskiFPT09Xjw5dgkH0&#10;HM6pFB3KiNRydYtvWPTMDkd3EwyRm9ySR/mvo7t5TpKHYNEzM3QfoeWc+/fvx7e//W0xc8cjeD75&#10;yU/itddeQ2Nj46zrKx3HokceLHrkw6JHLnMVPRSrJyXX/RAmKbsppNtc+m6DZgN2qinXd1RnYthi&#10;UPf6D4se/3H0tEAfvkb0WxxDverWU8OiZ+6ih15LZaZrm/bNpT9Cr6N+46nuOf6IHvpNZno/epjm&#10;z+9Gn9Hf13g41WchWPSEHix6NERdXR0+9alP4XOf+5z4twe6eIuKinDXXXfh3e9+d8hfnIstesaU&#10;/+1JLBadycSCenWrb+imzKJneuic2LubYTj2hlvyRG2BvVM5p/M4Vyx6/IM6DRS/Z67SgH5DFj3y&#10;YNEjHxY9cpmr6CF6+vXeVOv9Q0Z1a+hSOdiJ1aUJYmZPfFvVnFOus+jxH3tHvbvfohSXefaSjeo0&#10;i57ZiR6KFfPVr34VOTk5CAsLw60fuxWnnXEavvTFL6K6ulo9CuL+vGfPHjzwne/gPe95D8466yzc&#10;eeed+Mtf/iJilfqanUzni97j+eefx5e//GXx0Jw+E2UrpvEUxQmidtbTd4+NjcXXv/5172zoD3/4&#10;w+Kzvfrqq2I//Zf2R0VFoaCgAH/+85/xkY98BOeffz7uu+8+bNy4EQaDQbQntESKVmXQA3v6rBQ/&#10;kd6f9k2F2vzMzEz89re/FQ/36W+/733vw4MPPojo6GjxnlPHF3TsD3/4Q3HeaBXIr371K9x4441i&#10;UgCdl3/+859obm721hn692OPPeZ9/yuvuhJf+tKX8Oijj6Krq0scw2gTFj1BAgU89XWBTyQrKwvv&#10;fe97kZycrG6ZDD2Jp3WjE29+ochiix6ny4k9sSWiI1lcO/MNkG6+LHqmx97VNC55IjfC0d2CsXl2&#10;Vlj0yGWuooeycURGRmLDhg2is0cdFrqmeTA9Myx65MOiRy7zET1WmwPJOU2ifY7PaFB+s9Budynl&#10;emJ7lZjVQwGaa4fn1i9i0eM/tsYyVfSsJGugbj01LHpmL3peeOEFcRzNMDnnnHOEZKEYMjSjhuQE&#10;Qf+lMQHtv+lDHxIxfp566ikR2oKOvf766/HmtjdP6qO8uXWrkB8XXHABHnjgAfGav/71r/jmN78p&#10;3p9mO//pT3/y/kapqanic5C4oc/06U9/Gj/5yU9EYGaC/k2SiF7/wQ9+EB/4wAeEzLn//vtx3nnn&#10;ic9C8ueZZ54R703y56c//SnuuOMO8X4kqEj2TOXZZ58VKznOOvssIW/oc9LnuOSSS8T7Pvnkk6Iu&#10;TeQTn/iEiMf4/e9/X6z2oL9Bf4tmcdP3JeFD8ZE84yiK3/j3v/9dxB+iz0LnjD773/72N/T2zn62&#10;GhN8sOgJEr79nW8Lm3zo0CERwMyXFKCUg7feeiv+8Ic/iEEsGWq6YdJ/aXD7/R98X9xkqEMayiy2&#10;6LHaHaITSaWhfVDd6hsWPb6hc2HvbPA+DdNHbYbLMKLunR8seuTij+ihYzs7O0VHjDoTU8vZ55wt&#10;nq4ZjUa+XqaBRY98WPTIZT6ih+4bdc2DIvsWtdE9/XNfzqQVaJbxjposIXs2lifDOodZPSx6/Mda&#10;las+pHIP9GcLix7/RQ+V+75+n5hdQvU0Ly9P7Kf20PNeJDGmSomIiAjxAPymm25CRfl4qAV6nwsv&#10;vFCUt95666RzRw/USface+65Jz08n27pFoke+hy0j2bHTFxdQcd6vge9p+fzE3Q+6LPTPgpU7YHu&#10;ZTQ7iLaTNKKH/ROh70rL7Wk/fYeJkOih7SR01q5dq25109ra6k3KMfU78NKt0INFT5BA6exoGh5N&#10;4yPLum7dOjQ1TV5jTtPzKAgzWeHbb79dBGGm6Xg//vGPcdtttwnLTLN6Qp3FFj1Do+7U6u8cK0db&#10;78xygn4/Fj2TGVM6oRRoWX94g+gkGeJ2wtHfGbDzw6JHLvS7zVb0pKWliXsVdSSWLTsN77v+Jnzi&#10;0/fiE5+6V6R8p22077Of/ayYbszXzMmw6JEPix65zEf0ECOjFsSm1Yt2Oru4HQ5n6P9unYZhbKxI&#10;EbInoqHQb9nDosd/zMXJ7j5Mwh51y+xg0eO/6KGxUV9fn7p1HBITFLLiiiuuQGmp7+QonvegmTAe&#10;8vPz8fjjj4sZNvRb+MIz02Zq7NNTiR563VQ5RMvjaR+Vf/3znyfd19IzMsQ+Wi7lgcY4JKhophLJ&#10;Gl/Lz0j+0Eyga665ZlJd8ogemk1EfeKp/O9//xP7f/azn6lb3LDoCT1Y9AQRNDAtLy8X0+VoWh9d&#10;uDRlb+JFSsfQ1D6SQXQxUqEbzhe/9EWkpKQsiY7/Youetm53avW90aVo75959hQNVFn0TMbWVgP9&#10;wXXemTyUUj2Q54ZFj1zot5uN6KHr9eJL3U+RzrvgYjz9/BZseycLOw/mi7JlTxoe++1zOOfcC8Q9&#10;7Qtf+IKQ3cxkWPTIh0WPXOYreuieVFDRKdrpo8m1SyJWj1Opm7k9TSID1wqllPS3qXtmB4se/zHn&#10;HBX9GFNWpLpldrDo8V/00HKoqdB1TvKG9lN/YbrvT5lG6RhaauWBjqW2lO7tU/uf1IekGDo0i4Ze&#10;l5iYqO5xcyrR853vfEe870Tob9AyK9pPiTCm/k0a19A+EjQeMjIyxMwbGgsWFxerWydDM5MovhC9&#10;luSVB4/ooTGkr74ZzQCi/bRkbSIsekIPFj1BCN2A6IKlmToUcIvKSy+9JOL4eAavdJOgJV6UPWep&#10;dfYXW/RUNvSKDuSu40VoHRxSt/qGficWPW7GHA7YGkuhD18lOkfGhF1wBmi51kRY9MiF6vWpRA89&#10;ifrBD34gOhCXX6ncz9YeENeQr/K35zbhrLPdHaLVq1er78B4YNEjHxY9cpmv6CGGR8zeoMxlNb1o&#10;bm4RgV1pFvTdd98tApJ+97vfxcsvvyyWUYRCe2GwW7GrNkfM6nmnLg8G2+y/E4se/zGmHBB9GUux&#10;77iZ08Gix3/RM3E2jgda4k1CgvZToSVavgotX6L9tGRq4qwY6pfTzOE1a9aIJVM0rqB4NnQsLemi&#10;IMn0b39Fz0MPPeSzv0+xcWjlha84PBQwml47UfRQcGmPHKLvMNN3o7Jz5071leOiZ8WKFT4/C703&#10;7ScpNREWPaEHi54ghjr0JHfoRkc3CArETBffdNMTlwqLLXrySttF5/Gt+AK0+JgSORG6wbLoUc6D&#10;0w5LVQ70Ee5UpMbUMDhHZ5Zkc4VFj1yoXp9K9NTU1IiO0+mnn4mHfvwH7I10BzP3Vd45Wo5vfvcX&#10;orMxsdPDuGHRIx8WPXIJhOih+1JmYZu4p+yLzMf/feZzYnBG95WphZZ9UHaZxepTBJLS/nYhelaX&#10;JKB6uHvW/Q4WPf5jPP6W6M9Ya06oW2YHix7/Rc9///tfdcs4dO4ohAXtpyxZ//nPf05ZPDNtKBTG&#10;o794VFz79PpLL7tUjCso+PIbb7whlkTRDCDa56/ooYf0vqBxHPWDjh8/rm4Zx5fo2bZtm5BTFHSZ&#10;giL7+j4Ty8QlZvQ+vuLzeGDRs3Rg0aMRqAGmSO00hW/ZacvEDYVSqtOsnqXGYouexCx3Ro9tiSfQ&#10;NNyvbvUNdbKWuuhxKY26tSYf+nBV8iTugVO/cAHDWfTIher1qUQPZdSideYXXfwePPvi9klix1d5&#10;cdU+0dmg4mtd+lKGRY98WPTIJRCih9AbrdgXVSruKfd8+Xs4/9KLccf9X8aPVv0Tv9j6Cr7258dw&#10;9YdvwLLT3U/Fv/e974lZ0lrGMebCloo0d6yexkLYZxmrh0WP/+gPvy76NLYW/zLdsujxX/S8+OKL&#10;6pZxqG9AGado/7e+9a1p+9jUB7UofXBPX4KOo/ejGTEU34ZmwkxdakXQrD967/j4eHWLG1mih46j&#10;+EP0kL9aGff4gn5z+uzUF5j4/Vn0MB5Y9AQZZJlpPenhw4cRFhaGzMxM0cEk6ObY0NCAlatWCtNM&#10;Wbpo6jEdS69bKiym6KF18JGJNaLjuDU5B40jLHpmRDlfloos70weU+ZhuIwL25lk0SMXqtenEj10&#10;jyLRc8mlV+C5V3ZOkjq+yivrI0Rngwp3NibDokc+LHrkEijR097ejmdffFPcU9Zti8UfD2zB/wpj&#10;hATxlH+nhuErf/wFlp2+TGQtpUGz1mkY6cWryndbWRKHltHJaZeng0WPn7icok9DxdHXrm6cHSx6&#10;AiN6CHo99S1oyRXJEl/QjJyHHnxQBCAmqJ57slyRnPF13ijduCeNekxMjLrVjSdIM838mUigRU99&#10;fb2YcUTLt+hv+boX0uf8zW9+I8QMZdPyMFfRQ3012k5BmrnvFRqw6AkiytX06dTZoAvUU+gGRlm5&#10;PNDAii5ACuhFNwE65qMf/ahIB7gUOqKLKXpMZjsOx1eLjFtbUrOVDtXJWQAmstRFj60239sZMmVH&#10;wWWfXgYEChY9cpmN6KF18NRZOevsc/HLJ/97ktiZWn71h/+Kzgbd+5bidTMTLHrkw6JHLoESPfS0&#10;/9Y77sKeIyViSeja3KRJksdTXi6KxRd/84i450yN46FFbE4H9tfnie+2vTpT3TozLHr8gx5Yefo2&#10;/i5DZ9ETONFD5/D6668Xx/z4Jz856XzSDL33v//9Yv/KlSvFNjqGBAdtoyDPU6/3zs5Ob6weKkeO&#10;HFH3uLnnnnvEdspyPPGcB1r0UN/n+eefF9tJLtES+Kn85S9/EftvueWWSZ9lrqKHxpqe7RQDidE+&#10;LHqCBIq7Q1P0PvKRj4jOCV2clGKdUv9Rhi2aYnj06FH16HGosdixY4dIyUf2mQTIRKsbiiym6KG0&#10;rYfiqrHvWDk2pmeiQceixxdjSoNjb6uF4Yg7hbox9QCchoVbrjURFj1ymY3ooSWmt99+u+hA3HrH&#10;Z7Hp7SSfgofK+u1xuOKq68SxtF6emQyLHvmw6JFLIEQP/WYkl6993w1YtSlS3FtoFu5UyeMpfwjb&#10;jHMuvlDcd+ihmZahe3LFYIeI00PfrWqoS90zPSx6/MPR2+YWPQeVwb5Rp26dHSx6Aid6iNTUVDF2&#10;ouO+cPfdInkNvS9lnCIJROMnyi7V0dEhjqfrg8ZNy5cvF/eI73/ve1i7bi22b98ugj7ffPPNor9C&#10;soTek4TORP75z3+K7VdddRUefPBBPPf8c+I9Ay16CJItNPuIZi1R6I6///3v4rem3/zrX/+6eM0H&#10;P/hBJCUlqa9wM1fRQ6tGPAGg77vvPtEH4+yn2oZFT5Dwr3/9S1xYJHwmdmzoxt3X14drr71WZK3x&#10;NZiiGww1GnShf/WrX0VOTo66JzQJGtGTwaJnOpzD/dAffcPdEYrcCKdukE6GundhYdEjF6rXpxI9&#10;BAUKpHvcaaedjtvv/Dze2JM+SfDQE/dXXovA9R+8xdt5oZlAzGRY9MiHRY9cAiF6uru7xUDn3PMv&#10;wB/+sVbcY3bFFuPVgriTJA+Vp2N349pbbxb3nu3btqnvol1GrWbsrcsV3213bS7Mp7hXsOjxD0tp&#10;mujfGOJ2wWXxb+YDi57Aih763iQjSNKQTKHjPeXKq6/Exo0bxThqYh+c7um0TMkjiKjQ/eLyyy/H&#10;K6+8Imb1hIeHi+00m2Yi1BaQzKHZf7SfxBD9jgshegiqK5QxkP4OHTOxUBZBStoz9T45V9FDfYrN&#10;mzd7g1TTf6fGKGK0BYueIOG3v/2tuKi6uk5+8kJG97bbbhNTDGczlS7Ug5ey6AluaEqzIXa7uxMU&#10;uQnOkdnFCAgULHrkMlvRQ1Bn9KKLLhL3ujPOXI4vf/1h/PL3z+PxJ57H3V/6Ds45z/1EnQIkvvnm&#10;myF/L5sLLHrkw6JHLoEQPfQetAye7ic//NWfse9oGfZGl2JdTspJkofKXyO345LrrhHH0wAwFMjv&#10;axaxetaWJaJysGvGPgiLntlDM5b1RzeLPo75RBzG/FySvtRFz0JC55ZicxUWFor/nqoPQW0oxbkp&#10;KCgQ4y9/7jc0U5leQ+2DLKje0IQAEkMLubSKzgN9N7oncL3SNix6ggRalkUdjK997WvC3FIQ5ry8&#10;PBEB/eGHHxZmdvXq1UtGFswEi57gxWXQwZi0zz2TJ2oT7B316h55sOiRiz+ih64DCjLvWcblq3zx&#10;i18UT5Bm835LERY98mHRI5dAiB76reheQveUz973Tew4mKe022XYnJqFV4pOFj0PvvQ3LFP6WZRN&#10;x9cDNy1icli9GbgONxXBPIOQYNEze5y6fncfJ2wVrPXFfvftWPQwDCMLFj1BxJo1a0ScHc9TKCr0&#10;b1ov+cgjj3CnXoVFT3Dispphyj7q7gBFrIGtrpAefal75cGiRy7+iB4P1NGl6cu//vWv8alPfQp3&#10;3XWXiE1GgpvvczPDokc+LHrkEgjRQ2RkZHj7Uys3HxbLt3Yk5GNFfrxX8FAWrr9G7cDyC9wZdmj5&#10;RShBsXroe64sjkOHfvqgwSx6Zo+1rsg9YzlqMxy9/sfEZNHDMIwsWPQEGZWVlWJ95D/+8Q8RSIxu&#10;3pRuPdQlgT+w6AlOLGVp0IevFh0gWr/ucizOIJRFj1zmInqYucOiRz4seuQSKNFDUDDRM888E99/&#10;5Al3nJ5jRXjh+EH8I2Efntj3Or7y5KO44PJLheSheB20LCKUcCh19u2aLCF7whsKMKb8zxcsembH&#10;mMspMohSP8cYvxtOk/+ihkUPwzCyYNETpNDgieWOb1j0BB/iCVfYKtH5MRfEi87QYsGiRy4seuTC&#10;okc+LHrkEkjRQ9fJb37zG1x+9fXeoO//71sP45wLz8fyc88Ry7VI8rz3ve8ViSxC8TeuGe4Woofi&#10;9bSM+o6Zx6JndjgNIzDG7xR9HVPOsTn161j0MAwjCxY9QQw1BtRJoejvzc3NaGxsFEHDSHBQg7xU&#10;b+oseoIHCkpoa6kSnR79gZUwZh6Cy7a4goVFj1xY9MiFRY98WPTIJZCih6C24MCBA3jrgDvT39/+&#10;vVFkzKF0xZ/+9Kfx9NNPe1MvhyKjNjP21eUJ2bO7Ngc258kBaln0zA57d7PIJEp9HltTmbrVP1j0&#10;MAwjCxY9QUhvb69IB3jffffh4x//OD760Y/ipptuwo033ogPf/jD+NjHPoZPfvKTePDBB7F9+/aA&#10;NBRagkVPkKB8H0eX0umJ2iI6Pcb4XXCODi7692TRIxcWPXJh0SMfFj1yCbTo8VDT0CtEz+5DBcjO&#10;zhFL5am/Feq/q0u5Rxf0tmBVSTxWK6V6qFvdMw6LnlMzNuaCrbYA+rCVos9Ds3vmAosehmFkwaIn&#10;iKABU3R0ND70oQ+JqcTnnHMO3v3ud4v/0v+nbBCXXnoprr76avHfs846S2ynY7Zt2waDwbDog2wZ&#10;sOgJDlz6YRiOvy06PIbDr8M5eHLncTFg0SMXFj1yYdEjHxY9clko0TNqsCIitkrInrYunbp1aaCz&#10;mrCtKlPM6jnYWHhSBi4WPaeG0qibcqNFn0cfvU3d6j8sehiGkQWLniAiLi4OV111Fa677joRjJlS&#10;qycmJuLw4cN4/vnn8cEPfhDf/va3kZ+fj+zsbOzdu1dkrbn88stx4YUX4j//+c+S6Piz6Fl8XCY9&#10;jIl73JInchOc/cEz7Z1Fj1xY9MiFRY98WPTIZaFEj9XqQGpuixA9qXnN6talQ15voxA968qS0KT0&#10;XSb2SVj0nBqX2Qh9zDbR77FU5qpb/YdFD8MwsmDREyQYjUaRRv3aa69FcnKyunUcapApVSjtp/Sf&#10;ExvolpYWfOADHxCze6qrq9WtoQuLnkVE+Q4uuxWGxL3up1oRa2HvqFV3BgcseuRC9ZpFjzxY9AQO&#10;qrueMhMseuSyUKLH5RpDRV2fED0HoitgMi+te5ZjzIXXypKE7DnaXALnhPrMoufUOIa63f0epTgN&#10;c58RxqKHYRhZsOgJEmg2D4maH//4x3A4Tg6UR1Bnk/bTcbm5408T6Oa+f/9+nH/++fjDH/6gbg1d&#10;gkn01I7M/BloABFKomfMZoG5MMGdYSt8NayVORhbpDTq08GiRy5Ur1n0yINFz/yg9rK9vR1RUVFY&#10;s2YNXnrpJaxdtxYxMTEiIK+v+7RWRA8NIKleUNIGij1Dn1uLLJToITp6dKINJ9nT1D6sbl06lA90&#10;CtFD8Xp6jOOygkXPqbGUZ7pnMcdsm1d/jkUPwzCyYNETJLz11ltC4Pz73/9Wt/jmr3/9q4jVs379&#10;enWLm/LychG0mYI0hzrBJHryepvUPb4JNdFjrTkhBI+YupwfF3SSh2DRIxcWPXJh0TN3qK6uW7cO&#10;73vf+8QMWmpzPYUelFB8vC1btoj79USCXfRQPTh27JhI4HD99deLVOG0BPxTn/oUNmzYcNL3CXYW&#10;UvQYjTYcT68Xoie7qF35TbXfLvuD2WHFrtocIXv21o4/MGTRc2r0sW+Jvo85P55FD8MwmoBFT5CQ&#10;mpoqOpv33HuP6FD6ghqG+++/XxxHqUI9UINDM3xuuOEGEcMn1Akm0RPVXKLu8Q39NqEgeiiNur21&#10;2j2T58BKmDIPU29F3RtcsOiRC9Vrkg40SyIsLAw//elP8f73vx+nn346rrzySnFPomDxra2t6iuY&#10;+cCiZ27QDJcf/ehHov087bTTcfmV1+Lmj3wCH7nt0/jQh+/Ae664RuyjBylPPvkkTCaT+srgFT10&#10;7VF7+J3vfEf5Tqe5v9sZp+OsC87DGWe7kzVQofh+x48f14yMXUjRQ81wTnG7ED1xGQ3QG5ZWO+Ea&#10;c6GgrwUrS+KE7GkccS8/Z9EzM07jiJA81P+xtVTOqz/HoodhGFmw6AkSaHBKQZXpKeM/nnnmpJs/&#10;NQz0JJIybC07fZmIy+OBOqCPPvoozjjjDLzxxhvq1tAlmETP1so0dY9vQkX02NpqoD/0mujoGNMi&#10;4DIGb4eQRY9cqF4nJCTg3i/eK+5BnsHlxEKD0FtvvRXh4eEBH7gtNVj0+A9lpPzLX/6CM888E8uX&#10;n4VvfPdRrNoUhd2HivDO0XLsPJgv/v83Hvg5TlPqMMmev/3tb957drCKHpJXd9xxh/c6+9QPvoFH&#10;Vv8Lv9yxCj/f/BK+/MRP8e6rLhf73vOe92Dfvn2auP4WUvQQrV06IXoOxlWhs2fpyY0hiwFvVWcJ&#10;0RPeUACr08Gi5xRY64vdoidqMxwD88swyqKHYRhZsOgJIk6cOIFzzz1XdMroCRzFDqDMWjT1+p57&#10;7hHbly9fju3bt4vjqbF47rnnhByigdTnPve5SU8hQ5VgEj3UUbLMsHxJ66KHPrNjoBP66DdFJ8cQ&#10;uwOOoV51b3DCokcuXV1duO7917nvT+eeg4/ddy9+uX0lnonbgycPbMTnfvpdnHvxu72DzUOHDnGH&#10;dB6w6PGfnJwcXHHFFaIOfu3bP8O+qDIx0J9adh4swDfu/xmWLTsN55xzjshwSQSj6KFYfp4Zvsvf&#10;fT4ef/NV0R5NLX+N2o6LVNlz5513oqlp5uXGwcBCix6bzSmCMdNvXl7bq/yNpXc/SuuqFfVjS0Ua&#10;ugwjLHpmgPpB9ICL+kCmlDCRdXQ+sOhhGEYWLHqCDEqpTsKGlj1Qx2xiufnmm4X08QRYpMbni1/8&#10;osjERWnWSYBoUSb4SzCInneOlWOzKnoaRqYXH/R7aFn0OI2jMCapGbYOr4e9Z3wmWbDCokcelC3w&#10;M5/5jLg/XX7DdfjFG6/glaLYSQPN/xXG4Hd71+Pqj3xIHEdxQybOSGT8g0WP/1DQZap7l1x2FXYc&#10;yDlJ8Ewsr75+EFde9T7x8OTZZ58Vrw9G0ZOZmSm+05nnnI1vPf1bvJQfPem6m1j+fGgrzrnoAnH8&#10;1q1b1XcIXhZa9BCZhW3i907KblKuKd8JMEKZDv0QXi2OE0u4SvrboRvVseiZBuoHGY6+IfpBlIxi&#10;zDW/Osmih2EYWbDoCTJIBtCsHIq5Qx2yv//976KTSksjqGM/9UZOT9NpWjp1+JeC5CGCQfTsjy7H&#10;G5nuqc8pHTXq3pPRtOhxOmCI3+WWPGGr4Ojv1MR3YNEjDwoAS4PH5eedgx/8729C6kwdZFJ5uSgW&#10;f4vZiXctc8dA2b17t/oOjL+w6PGfX/3qV6Ke3vOV750kdqaW3YeLcONNt4njv//974tzHIyi54UX&#10;XhCf8coPXY8/HX7T53XnLcr196kHv+n9TsGODNHT028QvzfN7NGbtJmdbD44Rar1RFE/jrdVYHBk&#10;mEXPNNg768WDLn34Gliby9Wtc4dFD8MwsmDRw2iOYBA91Dncnp0rOkk7a7LVvSejVdHjspphyjnm&#10;ljyHXhPr0ykgsxZg0SOPP/7xj2LweM1HbsRT0W9PHlz6KB/7unsJ6mOPPaa+A+MvLHr85/HHHxf1&#10;7t6vfP8ksTO1CNFzs1v0fO973xPnOxhFz29+8xvxGa+7/SP4Z9J+n9fbxHLfX34pjr/rrrvUdwhe&#10;ZIgeh9OFqMQa8ZtXN/SrW5cWSe1Vom68rfRhugb7WPT4YGzMBWtFFvRhK6E/sgHOkQF1z9xh0cMw&#10;jCxY9DCaIxhET1hMBd7OyROdpDWlCdPG6dGi6KGU6daydDWN+kpYSlIwZtdO6mwWPfLwxAj5wCdv&#10;w3MZBycNLH2VL/7mx+J4SgPNzA0WPf7zyiuviHp3wUWXYc+R4pPkzsSyevNRXH3N9WLpFs2opft2&#10;MIqef/zjH+I7Xf3hG/DU0bd8Xm8Ty+d+9n1x/De/+U31HYIXGaKH0qqfKO0Qv3lsWr26dWnRa9KJ&#10;urGiOA51PR0senzgsplhyo4UD70Mx9+e97ItgkUPwzCyYNETAlBnn9brR0dHo6GhQd0augSD6AmP&#10;qUREfilWlcRjpVI6Db5T4mtO9Cif0dZcDn3EGtGxMaYfwpjGBpMseuTxxBNPiMHje2+9GU8f333S&#10;4HJq+fgDXxXH/+xnP1PfgfEXFj3+k56ejosuukjUvYd++icxa2eq4KFCwZjv/8EvcdrpZ4hgzPQ6&#10;IhhFD7X39H3Ofvf5eOiVZ/DyNMsmqTyXGoYLr7xMHL9ixQr1HYIXGaKH2uOW9mFvUGad3qzuWVps&#10;rkgVdSSpqZxFjw+co4MiCQX1hyzlmerW+cGih2EYWbDoCQGocf70pz8tOnGrVq5St4YuwSJ6Esrq&#10;sKE8WTwNKx1oV4+YjNZEj12kUV8vOjWmjEMYs2qv88uiRx6ULl0MNi88Dz989R8zDjb/HrMT51x0&#10;oTh+27Zt6jsw/sKix3+ojaSlTpTkYPlZZwuZ88butEmSZ8vuVHz9gUdx3vnuOkoS03N+g1H0ULtC&#10;gc3ps17+oevx5IFNPq+7fyTsw02fdx9H2TzLysrUdwheZIgeYnDEhOjkOvH7V9QGdzbJhSKhvVLU&#10;k60VqSx6fODoaVFnN6+AYygwfU4WPQzDyIJFTwhAjfPnP/95nH322Vi7Zq26NXQJFtGTV9OON6sy&#10;RCcpsc13xjOtiB76bPbedugj1rpn8iTshsuoU/dqCxY98qBzfM0114hBJAWF/XvsThF4eeJAk/7/&#10;v1LClMGoOwX7Rz/6UTQ2NqrvwPgLix7f0CCH7rVJSUn461//ih8+9BB++ctfCqlISQuovbjjjjtE&#10;MHCqh8uWnY7PfP7r+MYDj+L2T35BzOKh7bRk6wc/+IH6rm6CUfQQra2tOP/888XnpvKtf/xOXGsv&#10;5h3FCzmReHTL/3D5B93X3VlnnSVm81Ba9mBHluix2hxIz28VoicuvWFB/1awUjfS671Xtw0sTdk1&#10;ExaKz6P0ifRHNqpb5g+LHoZhZMGiJwSgQTp1RGnQtRQ6/sEieqoa+7C7zh2QOaKxEDbnyR1oTYge&#10;5XM5R/pgjHtbdGgMx7bC0dcutmsRFj1yKSwsxPvf/34xmLzo2qvw5d/9FI+/uQJ/CN+C3+xah28+&#10;/Vtc+eEbRMYtWj6zfft2FhTzgEXPydD9dcOGDbjlllu8Imdiefe73y2kT05ODv71r3/h5ptvxrLT&#10;Tj7uIx/5CF599VVxbicSrKKH2pS4uLhJAuuMc85SrsMrcfbF7plJVC6//HK8/PLLARlUykCW6KEm&#10;rqKuDweOVSAysQYDw0Z1z9Kh36THG5Xpoh+T1lqlbmU8GBP3in6ROT9O3TJ/WPQwDCMLFj2M5ggW&#10;0VPXPIjY1nLRQdpVm40Ry8mdRC2InjGl02HKjnI/tVIKTVUOWik1C1j0yIU6lzExMWLwLAaWyoDz&#10;rPPOxbkXXYizLzgfp51xunfAGRYWJkQFM3dY9EyGJMwPHvwBli9fLurYBctPx6/+36ew4idfxz++&#10;+yV89Bp3bBoSISQ8amtrRduRkJggZrj845lnsHr1amRkZKC/v9/njJdgFT0EfSb6Pq+99ppYmuW5&#10;1qhcfPHF+MMf/iBi92lhJo8HWaKH6Bs0ICK2EmHRlahtmn9GJa1hsttwqKlI9GPeqsqEa4xlgYcx&#10;q8WdbUvpF1GK9UDBoodhGFmw6NEQdBM3GAzo7OxEXV0dOjo6AtJIaI1gEj3F/a2ig7S5MhUdPgIy&#10;B73oUT6TraHELXnCV4t/ax0WPXKhek2D4KamJjz77LP47Gc/ixtvvBHvfe97xcDzk5/8pBhs0n5m&#10;/rDoGYfOxYsvvogzzjgD5yw/A7/8f59G45Z/eqU1ldH9r2Lb7x7EtZe4Z7h87GMfQ3d3t/oOsyOY&#10;Rc9ESOa0tbWhqKhICC3qL2gRmaLH4XDhqBqnJ6e4HTb70lq+RffvjO56vKr0Y9aXJ6PPxHF6PNga&#10;S933kSMb4dT7TrgxF1j0+A/VU4fLGXT9aAqdUV9fj9LSUpSXl6O1pXXWfU/67WkZO72WYqe1t7cv&#10;yTEds7Cw6AkSdDodDhw4gNjYWNEATIUahr179+LLX/4ybrvtNjGQog4rxebZtGmTeP1SIZhET7dh&#10;RIgeyr5VO3zy56FGKZhFDy3R0h9cJzoz5rxojDm0P9uCRY9cqF7TINgzU4f+TR0f6vTU1NSgr69P&#10;U7MJgh0WPeNUVlbi9ttvFwLn4btuQ+db/5kkeTxleN/LePvJH+Ld554tZv7QwMif+7FWRE+oIFP0&#10;EKXVPUL0xKTWYdSw9NqNJl0f1pUliX5M8UCbunVpQzOdPdm2KDGFyxK4xBQsemaPzmpCTneDCI/w&#10;TsMJMfssr6dJzERbTOh3e+ONN3DPPffgQx/6kIhV+L73vU8s//3hD3+IEydOTPt7kBxatXKlGL/d&#10;dNNN4rXXXnstbr31Vnzuc5/D7t27uc/EBAwWPUECPX2jzipd6NXV1epWNyQJ6MZB+ylryIUXXojL&#10;LrtMTMumAIu0nZ6i0/TsYJQJgSaYRI9dabAp6xbJnrzeppOmPQez6HGZDTAk7BYdGUPMdjgDlFFi&#10;sWHRI5epoodZWFj0uKFO9P79+3HmmWeKNjB/1Z8myZ2pZWjvy/jE+68Uxz744IOizs4WFj1ykS16&#10;RkbNQvRQ6e5fejNaTHYrtlSmiX4MLUd3SDjnwY69owH6sFXQh6+Crb6QGjp1z/xh0XNq7C4nCvta&#10;sLI4XtTLqWWFUkr728QsH9kYjUb86Ec/EuOvD3zgA1izZg2io6Nx6NAh/PrXvxaxCK+44goRE24i&#10;1Feicdo9X7xHjOU+/OEP46mnnhIP+aOiovDMM8+IbdRG/fznPxd9WYaZLyx6goTpRA91MJ9++mmx&#10;7+qrr8Z//vMfpKamoqKiQhhjmuXzzW9+U8QfeOCBB5ZEesxgEj3E7poc0fDEUAdpSqMTrKJnzOGA&#10;pTzTnTY0bCWsDSXK5wuNTgKLHrksddFDnWuawUSdNYr5QkFvd+7cKe7RdP8ONCx63NBgieLSUNt4&#10;7hmnYeSdV3wKnonlqW/fLY6n9oOWPs8WFj1ykS16qGmOTnUv36LZPUuRIw3uOD27a3N9xhtcSrjs&#10;Npiyj4p7hngINjo5OPt8YdEzM1anHckdNWI54US5M7WsKU1Abk+TVNlDbcGPf/xjXHDBBfj3v/8t&#10;fseJ0G9AMQuvv/56MWajUBseSBA9/PDD/5+984CPozoaeDBgium9994JhBIIoXxAQkmooSQhoYXQ&#10;AoFAKKFjg7uNu417lWXLsrrVZXVZVu+993q9ar6d2b3zST7Jqu/2TvPn937Yu3tnaW9v37z/vjdD&#10;s0qnT5/udgyDy7defvlleqC/fv16Ifc/xrdh0aMSBhM9+GesJIL2F6fz4U3EVRjgn3Ed/t/+9jd6&#10;fWBgoLLHd1GD6PFzET3x9SXU6WwoSTmo8pZaRY+to8m5ZEuXGKCqn22ssOgRC147k1X0tLS0wD/+&#10;8Q96sof3aBTu2LBEN840eeqpp0jIjCcsemQwAMZKW9jvYcNcPK5Sx13796N307EPPfRQvwD8ULDo&#10;EYto0YOkZdeR6IlLq1a2TC5ym6opjpknDZ7rNON7z/I2bO0NoA1eTvcMQ2b0uMdHLHoGB891WXcL&#10;SRxXqTNYw+u1zSAur01MTAz1Ib/97W+pD3Z3beDn+95779FSLtcxWXR0NMUH77zzzpB9N/Y3Z599&#10;NrzyyiskhxhmLLDoUQmDiZ7IyEiywriGc6gbA87ywTWe7777rrLFd/Gk6DEYLRCwp4gCwtziZrrJ&#10;V/S0OjscnALtCu5Xm+ixG/Wg27OOghht+Bqwm8Zv7bkaYNEjFryuJ6PoweSJd955p1M0nH3VpXDV&#10;PbfD1ffeCeffcBVMPfYY2o5TuHft2jVua+5Z9MjgdYfnddq0aXSeQz5/tZ/UGdhqV30F1593Bh2L&#10;T2RHMsBi0SMWT4gefHCD/fouqX9XSVctlPbuLpibLQ+ucRn6ZAVz8xjzk+T7xvY5YOsZ/+Uzk1X0&#10;4IPQHine7DbpB22dRi3srsruJ3MO1cJr8t2+l2vDf9c6xvODfc7rr79OfQgWARgK7JsHxvzPPPMM&#10;HHPMMbRMa6jxAO7DvKui7n2Mb8OiRyUMJXrQ7D766KPKFveg/MCklLfddpuyxXfxpOjBG/DuqGIK&#10;CDNyG8Bqs4POYqb1wtjhNGj7PwnD41UleqSOTp8iT0nW7FwI1qYqZYfvwKJHLHhdTzbRgwmmsaoY&#10;3rOPO/1keHHO5/Bp5Gb4JnkXfJMSCJ9Fb4WXfvoGTrvwXDrmsssug8TEROXVY4NFzwGqqqqcsu2u&#10;qy6C0mWf9ZM7jta5aTp898LDcPQRh8Nxxx1HS+tGcj9m0SMWT4ie1g4d9evYdPrJNzsRl/3vKEmn&#10;OGZbWbqydfLRZzaANmQl3TcM6eHYwSl7xo/JKnqqe9phbVEyLC2IH7zlx1FScFeRc6iGx7t9L5e2&#10;rjhlzDN/MKa8//77qb8JCAhQtg4flDyYfBmrIjKMKFj0qASH6MFlWllZWc4gFLdjFne8QQzWIeCx&#10;UVFRNKMH13b6Op4UPUhMciUFg4mZtWAyW+kpxaqivdThpDf3fxKGn41aRE+fFASYq/JB4z+Pkgwa&#10;s2Ohz+p7A0UWPWLB63oyiR4Mpt9//31F8pwCf1vyHczYH3ZQ8IntX9uXwbEnyWW9cYnXeEzDZtHT&#10;n1WrVsExyuypB2+4HGK/exNqVn0Jreu/g8a130D+Tx/D1889CCceM5WOwb5jpGXHWfSIxROip0dj&#10;hF2R8mzdmsaDK5/6Oih6MuvL6b41KzuC8qRMRsyVebIgluKk8Syp7spkFT0V3a2wLD+elmUN1Q6V&#10;m2dgw+PdvY9rW16QAK36seUwxc8Mq2Lh8qvU1FRl6/DAzxn7n7vuuoseUAwEP79vv/0WvvnmG2f7&#10;/vvv6d9kmLHAokclOEQPPm3Ecn2vvfYaLF26FGJjY+H1f7xOOR8wszsGnAOprKyEhx9+mF6PWd99&#10;HU+LHpzJg8FgdEol6A1mSgS3u1Kearq+OFk5SkZNosfW0w66iLUUxOgi1oFd55sl+Vn0iGWyiR5M&#10;4kuVMaRg79anfwffpu4+KPB0bU9++R7dm3H57UgSAA8Gi57+YJ+4aPEi6jvxPJ92/LHw66sugt/d&#10;fBXcf/1lcMXZp9J2bFhtq6mpSXnl8GHRIxZPiB6d1JdHJVVQ356Z36hsnTyg6Klra4afcmPovpXb&#10;PvZ7lbeBD760QcsoRtKnhNAyrolgsooeTG1Qq+mA6t72QRumQthSJs8sG27bXr7P7Xu5tlpNJ5gG&#10;5NAcKdgPPPDAA9SXYPGFkYBLtzEJ86233krjvYE8/vjj8Mubb6Z28003wamnnkq5/2pra5UjGGZ0&#10;sOhRCRUVFXDiiSdSvoGjjz4ajjjiCGdw6mhYUj0sLEx5BUBpaSnl5HEkAMUbxWQY3Hpa9BRVtFEw&#10;GBZfBr1aIw10c9vrnJ1Ok+6AgVeL6MEAwJAeIT+p8psN1g7fDWRZ9IhlsokerHaISRaPOGoqPPv9&#10;f/oFnO7atymBznt4Tk6O8i6jh0WPezIyMmgZF85+dSTGxgckGFyfddZZ9KAE78OjgUWPWDwheswW&#10;G6RkyQmZIxLLPdpfewIUPa1dHbCzIpPuW5tLUyfdOaAZz8psHktDOXZuyp7xZbKKnuGA11y2FE87&#10;0iEcquFsnsruVuXVE88///lP6ss///zzIb8fKGgwcTP2G47j7rvvPuqLMKfqUK/FfZjMmUUPMx6w&#10;6FERGEyi8MGbwM8//wwfffQR/PWvf6U1oZdeeinlhMCs7Q4woRfKHwxqn3/+eSrnOxkCUU+Lnvrm&#10;HgoGcZp3V688cMApoasK5eVb4bV5zps4/l8NooemI/vNlkupl/j2+nsWPWLB63oyiZ6UlBS6F6Po&#10;ee6H/x4UeA5s36Xtdoqe8Vibz6JncHBJFk6pX7lyJcz4YQaVXw8ODqYKW2O5/7LoEYsnRI/NZqfS&#10;6ti37wgvpGXZkwkUPXi+k5sr6L6FA+1es28VahiKPrMRdNGb5RnPMVvBph+7gBkMFj1Do5Guux0V&#10;crn/oRpeo6E1eWAUmILAUXULZ/bg5+cOnL3z2Wef0dgMx3GOvgeLB+BrserWUMUZ8HgWPcx4waJH&#10;xeBNGwNMDF5x8NrY2NgvxwNO/8Okkih49Hq9R0WCSDwtenAtPwaD20Lyob1T/jxw+VZQdQ51PisL&#10;E6DTKG/Hz8TTosfW2ULVI2g6clIg2KWAxpdh0SMWvK4nk+hBGX/FFVfQ0q07//zEoPl5HO3lZTMo&#10;uDvppJOgpqZGeZfRw6JHPCx6xOIJ0YPdc3lNJ/iFFsD2sAKpb9creyYHKHqwlfe0wkJl+VZBR4Oy&#10;1/ex1JeBJuAnOX9hUfqExmsseoYGz71WilO3lKUd1J+6tsCqLNBZTEJjaxQ0jupZs+fMPijuwZ8l&#10;ISGBZv1iv19dXa3skb9j+FqcZTp9+vRBZU9xcTHccsstLHqYcYFFj0pAmYODAAwmxwuUQniTGOt7&#10;4o0LA922tjaSK6ORFng8/jz4+rEOUDwteqxSJ42iB1td04E8NyVdzZTEcE5OJOS019HvjM2ToqfP&#10;oAV93HZ5OnLwcrC2+f66exY9YsHrejKJHgzSMVjDIO6Myy6ENzcuGFT2/DdiI5x+qRzwYX4YLJk6&#10;Vlj0iIdFj1g8IXqQplYNBOwpooc4VXUTk4hXrThET5u+F1Yqs5MTm8qUvb6N3WIG4z5laXvgYrBN&#10;cP5CFj3Dw9Znh/yOBthRkQlri5PpusT/76jMhKLOJrDZxd0bXMGx0G9+8xsSNi+88AJs2bKFZvrg&#10;7FFMonzOOedQcRzXVBsIxkp5eXnw2GOP0dLiO+64A2bNmgU7duyg/Kpz5syB5557juKFCy+8ED74&#10;4INxuT6YyQ2LHpUQFBREFbfwZj1e4DKv6667DubPn69sGR2YIR6zv7/11lu0PhWnIuINbLgDO+x8&#10;8PgPP/wQ3njjDZq2iDfDgoKCUckPT4seJDBKrs5RUnFg6qbZZoFlBXEUIO2uyqHppJ4UPZhI0FSU&#10;5pzNYyrJoMpbvg6LHrFMNtGD4BM3fKKHAdnpV1wEb66f30/wzMgMg3f9lsBlv/4lHXPmmWdCYGDg&#10;uATiLHrEw6JHLJ4SPThbNzi2lPr27CLPxReewCF6ekwGGkzjfSyitkDZ69vYetpAs3spxUmG7Hhp&#10;y8TGaix6hk+f9B/OmMcZPt0mPegsRvq76HjaFfy3sbAC5n277LLLSNpgMQDMrYp54bD6cVpamtt7&#10;F74WRdH69evhkUceoVk7jnxymJ8VZ/J8+umntFID+x2GGSsselTCpk2baEDwxRdf0I1gPBquB8U1&#10;orhWdLSg5EHD/Prrr4O/vz/lD0JJg0+08f0PBd7o8HVosPHnQPmEAx58P2zuss8fCjWIHqy4hcHg&#10;wOocWF4dA6Sf8mKgTa+hz8FTosfW1QKaXYvkJVux2wA89PRDNCx6xILX9WQTPQg+wTvllFPovo3t&#10;kjtuhofe/Tv87oPX4brf/RZ+MfVI2o4J9mfMmDHkmvyRwKJHPCx6xOIp0WOx2CAioZz69qTMWunf&#10;njyft0P04AOqjaXykpmdFfuFxy2ewFSQKs/m8Z8HfaaJX7LHose3QHGDD66xAvJI+nn8buFKh7Ky&#10;MmcKDoYZb1j0qASH6MHSe2+//fa4NLTFYxE9KCdQ6jz11FOwb98+ZyeCwcCPP/5IAqi1dehs93gD&#10;Q6GDs4Fcly2Ul5fT7KCZM2cqW4aPGkRPenY9BYMJ6f1zbhisZliQG01BUlpzpcdED+bh0UVuoOBF&#10;G7Ya7Aatssf3YdEjlskqejBYj42NhSeeeIKexjmEj6Phvffee++FgICAcT03LHrEw6JHLJ4SPQgK&#10;Huzbo5MrQW+YPPc0h+ix99lhW1kGxTBby9LBPMaS1GrHbjaBJnAJxUrGrBhl68TCoodhGFGw6FEJ&#10;DtEz3m0sogdlzKuvvkpLrVw7EBzY4cyeZ599FtauWatsdU9oaCj88Y9/pONdwcB52bJlNNOnpaVF&#10;2To81CB68staKBgMjy9XthxgT20+BUnL8uUSip4QPYYMZb359jlgrp8c6+wdsOgRy2QVPQj+7tgw&#10;vxpO4/7zn/9MFRC/+uorKqWOT/fG+3vPokc8LHrE4knRU1jWSn17aFwZdPVMnqpTDtGD7K7Kphhm&#10;Y2kqJbv1ZUzFGXKstHMBWLtGFouOFhY9DMOIgkWPSsBpfzhQGO+G+XkSExOVf2Vk4Otw1g6Weh9I&#10;aWkp/O1vf4P3339/0IEMDkjwtShzcGrjQPBJ9x/+8AeIj8c10e7Bjmtgw3PladFTU99NwaB/WOFB&#10;v39tbwfMzYmkQKm0s4k6clFV0fr67GCuLaagBUupG/ZFgt3HA7WBOEQPyjVm4sHrGqUDrycXA55n&#10;vL7xOmfRIwaH6BEtHSYrnhQ9mJAZ+3Yssd4o/Xmy4Cp6YuqLKX5ZU5wEnUbfnQ1sN+pBG7ScRI8+&#10;NRjsJjEPh8Zb9GBCXxY9DMO4g0UPMyjh4eHw9NNPk5AZSF1dHbzyyiskewYbbOBAe8GCBSR63K1b&#10;jYiIoPfHHD7uwGRmuH9gw4TOd911F+X3weDbE62qppmCQWwtre399tW3tcCGwiQKlNYWJkK7NCDD&#10;QZnrMRPVuhtqoDd8HQUuPbuWQKf0d3fH+XLD4MkxEHa3n9v4NzzfKHvc7eM2vg3Ps+Ma53MupjnO&#10;OZ9vMc0h6z1xzptb2p19e35x/aT5zPGcO/rMuOpCeVZyXiyUNdcfdKyvtJ68FOj1mw29/vOgqyBd&#10;2ibms3bcT7CNR5zy3XffsehhGMYtLHqYQcFKYJh/AhMoDwRz87z22mvw0ksvDTpzAmexYLlALCvs&#10;DpzJg/s2btyobOkPJjv95S9/eVDDnEG//vWvobCoyNlZim7Vtc3gH1ZAwWB5RWO/fa1tbRBVkQs/&#10;SoHSnKw9UNBQ3W//hDXp3+1KCiHJ07t9LnQUZ7s/jhs3bty4cePmtu2MKKS+PWV/pRTrtLk9xpdb&#10;ao08o+ennGjIq6t0e4zXt8Z66I7aDL1SvNQd8rP09zr3x3lB+/bbb1n0MAzjFhY9zKBERUVRda3g&#10;4GBlywEaGhqcM3oGyzKPOVKWLFlCy7PcTb+OjIykGTo7duxQtvSnsbGRKnsNbFiWEJOcVtfU0L/h&#10;idbR1QtBMcUUDBaXtxy0v7qrFRblxVKwFFqWBd29PSTEBh43nk1bmg29fnIpdX1ekrRtYv89tTZH&#10;8IPT0N3t5za+Da9rfCqp1Wrd7uc2vg3Ps+Ma53MupuF5xmscH164289tfJtjWQvOfPDEOd+bUU19&#10;e1xqJeh0k+Mzx3OOs0Pwz6XtjRS7zM+JgsLWuoOO9faGfZautgR6dy6U46WCVLfHTVTDa9oxqwfP&#10;u7tjRtKwqiOLHoZh3MGihxkUXDr14osvup1xg4maUfK8+eabypaDQQGEUgaXbrlW3EIwrweWWcdE&#10;zSh8RoIakjEbjBaISpJLrGcXHfxzyJUr5BKla/L3QqumewJz9PSBracDNP5z5aAlfjutPZ+s4IAM&#10;AygMgJiJB69rHCBMxmTMnoCTMYuHkzGLxZM5epDSKnn5VkhsqfQdmxx5mVxz9LTpNRS7zMqKgPyO&#10;BtrmS/RJ15QhM4riJSqpbhHbd413jh5OxswwzGCw6GEGBXPgvPzyy/Dll18e1IEkJydTdRmsnDUY&#10;OADcvXs3zejZv3+/slXGNVEz5vsZCWoQPSazFRL31VAwmJBerWztT0lXMwVLuHyrqL1hwkQPSh19&#10;UiAFLdrApWBtln6eCZNK6odFj1hY9IiFRY94WPSIxdOip7NbT337tpD8SVNi3VX06C1mil2wZbbW&#10;TFjs4ilseg1odi2imMlUlKZsFQeLHoZhRMGihxkUHFD873//ozw6tbW1ylagwcWKFStI0qB0GYqy&#10;sjJ4/fXX4fPPP1e2yGAVrg8//BD+9a9/jTiIUIPosVhtkJFbT8FgcEypsrU/dun3Wqws3wqryqVZ&#10;PuMNVtkylWWBZvtsClqMeUm0bTLDokcsLHrEwqJHPCx6xOJp0YMPcrDqFvbvDc2y/PB1XEUP3tMd&#10;oiepqXxCYhdPYsyJl2fz7F4CdoNO2SoOFj0Mw4iCRQ8zJDk5OVRi/bPPPoP09HSa5ePn50dLurB0&#10;uys48MCkcJhzxzHIxg5t1apV8Pjjj9P/UdLk5ubCzJkz4cUXXoCkpCQ6biSoQfTY7X2QW9xCgSCW&#10;WB9seve+5ioKlhbmRtNTsvHG1t0GmmC5PKguZgv0WXngx6JHLCx6xMKiRzwsesTiadGDD3IiEyuo&#10;f88palK2+jauogdZlh9HsUtUnRTf2H1n+ZodZ/P4z5MfjGXH0TIu0bDoYRhGFCx6mCHBDgnFzPvv&#10;vU8ze/785z/Tkq3Vq1dT4OtKU1MTzfKZPWsWJZtzgIksMYkyyqEXXniBxNGrr74KsbGxoxocqkH0&#10;4CSkkqoOmtq9PawAerXupUKv2QA/5UZTwJTRXKVsHSdsVtBGbqSARRu0HGy6yfHk8VCw6BELix6x&#10;sOgRD4sesXha9FhtdkjNriPRE5VcqWz1bQaKnm1l6RS3BFXngFmKNXwFU36yPJsncDEtcx/pjPLx&#10;gEUPwzCiYNHDDAvsQHBgUV1dDTrd6Ka64qAEq3VhNa2xDFDUIHqQ6vpu8A8vBL/QAmhp1ypb+4MB&#10;UlBlNgVMi/JiwDpeT8ak4MSMS7YwYNk+F8xV+R4JWNQIix6xsOgRC4se8bDoEYunRQ8uuy4sbyXR&#10;4xeSL33uvt+3DhQ9EdX5FLf4le8Do4/MFMbZPNqINRQ36ffugD6zZ2IEFj0Mw4iCRQ/jdahF9DS3&#10;aWBXZBHN6qmu61a29gc73pzmGpiTvYeCpuLO8ZkGbtf2gDZcCViwypYH1pmrFRY9YmHRIxYWPeJh&#10;0SMWT4sevKfVNHSDX0gByZ6uHoOyx3cZKHpSmysoZllXnAx6q/ff2/uk7665Ihc0O+aBxm82PRzz&#10;FCx6GIYRBYsexutQi+jp7DZAcEwJBYIFZa3K1v5gwNjY3Q6rChIoaNpevg9sY+yMMWAxFqVTsIIl&#10;1S01QyfEnmyw6BkdeK1arVZadomV8FpbW0kqYFCK+waDRY9YWPSIZzDRg9c+bsPvDX4W2PDPuG2o&#10;7wwzNJ4WPUhrhw4Co4qpf6+u679M3RcZKHqKOxspZlmaHwdai/f3pTa9FnTRm+Wl7oFL0LYoe8TD&#10;oodhGFGw6GG8DrWIHp3eDKFxZRQIZuY1KFv7g8F+r9SRh1TIy7eW5sdDg3ZsQaNd1wO6yA0UsOii&#10;t4DdB562jScsekYGXqO4JHPGjBlw7733wnHHHQe/+MUvqJ12+mnwzDPPwKZNmwYNSH1d9GDwjPIL&#10;xQpeU6MZwOO527dvH+Uq27x5M4SFhUFxcTFJgZHCokc87kQPfqZBQUHw5ptvwu233w7nnnsunH/+&#10;+XDHHXfAO++8A+Hh4R6TFN6OGkRPj8YI4Qnl1L9nFfp+QuaBoqdB200xy5zsSNB4aInTeGIqTJWX&#10;uvvPA2trnbLVM7DoYRhGFCx6GK9DLaIHK3NE7JUDwcTMWredLA4KsSOv7GiGH6WgCVt0XRFYxhC8&#10;mkr3SwHLLApabJ0tylbGAYue4YPXZ2ZmJtx2221w2GGHOQXPwHbUUUfBH//4R0q4PhBfFT34fUYh&#10;89RTT8FFF10EF1xwAVx66aWUkD4lJUU56tDs3r0bbrzxRjj11FPh2GOPpXOJMu3MM8+E+++/H7Kz&#10;s5UjhweLHvEMFD2Yp+61117rJ0UHthNOOAH+/ve/UzECZmSoQfRgifW41Crq32Ok/4/C73oVA0WP&#10;1mwi0YOtw+Dd17Ctp51mP2PMZMyKxU5L2eMZWPQwDCMKFj2M16EW0YPEpcmBYKwUCBqlwHAgDtFj&#10;MBioTCkGTQtyo6FxlLN67CYDaIKWUsBiSAtVtjKusOgZPvX19SR5cGB60imnw6NPvgxzlgbBpsAc&#10;WL8zE778YR3ccffv4PDDj6RjXn755YMCU18TPRiE4+ybBx98sN/A/bAjDu/3d6wgWFJSMmhw3dbW&#10;Bu+//77z+NOOPxZuuPBsuOXS8+DKc0+HY448grafc845sHHjxmFLGxY94nEVPXj9o+zDz+64o46E&#10;u6+6GNa88ydIn/0+pElt5T+fhvuuvRiOmSp/vvidwdcyw0cNogfva2lK5a2w+DIwGH175uxA0YMJ&#10;qWdlRVDMUt3brmz1PvosJtDHbKGYSRu2Gmy9Hcoez8Gih2EYUbDoYbwONYmefXkNFAju2VsBGp1J&#10;2XoAV9GDlStWFyVS4LS5NBVsfSPvlA2Z0RSwaHYvAWuH708nHw0seobPSy+9RIPRM848H776cT1s&#10;3p1L17NrW+ufAX/7x+d0HM5ICQwMVF4t42uiZ//+/XDllVfS73vYlCnwq2d+D8/N+Bj+tuhb+NP3&#10;H8H1v/8tHHH0VJoBddddd0FeXh6dA1fw+/7555/D0UcfTe/zl3tuhj1fvQFlyz6DmlVfQsFP/4Vt&#10;H/4Vbr3kXNp/+umnQ2RkpPLqoWHRM37gwCg5ORnmzp0L7777Lnz66ack3TBHlSuuogeXOOJnduIx&#10;U+HHvzwCLeu+k+/JSuvd+iPU/vwlfPrU/XTctGnTYNWqVR4TFt6IGkQPUlTeRvfA3dEl0NHl2wUP&#10;3ImeJfmxFK/kddQrW70M6XcwlWZSZVJspuJ06BuvyqdjgEUPwzCiYNHDeB1qEj2OQDAkthQ6u/XK&#10;1gO4ih78c3F3E8zMlp+S7W+tOWiAOBS2rhZaX46DCWNmFPRxbh63sOgZHpiXh2TGYVPgb//41K3k&#10;cW13/ub3dPwjjzyivIOML4ke/B3uvPNO+j2PPeVEeHfbEvquurYZ+8PghdmfwdRjZImDMzYG/u45&#10;OTkkxQ6T9r/1uzto8O8qAxytdf13cO/VF9P74NIwzAV0KFj0jB08hwkJCfDLX/6Szr279t///hda&#10;Wlpo8OQQPY2NjXDVVVfR/j/9+kZoXveN288VW/fmH+DXl8oiD5c94sCOGR5qET0NTb3gF1oAO8ML&#10;oa6xR9nqm7gTPWuKEmFediTkd7jPQah2bL2doN2znr6P2j3rwK6SXEMsehiGEQWLHsbrUJPoqW3s&#10;pkEwlllvaT94HftA0aO3mCCgMosGjFjNos1wILAaij6rBQz79sgBS+ASsLZ5NpmgmmHRMzwCAgJo&#10;EHraGefB17M2HSR2Bra3P/iRjj/iiCP6iQ1vEz14XeB30t0Actu2bfQ7HnvyifDST98cJHlc25+m&#10;fwS/OEzOX1RQUKC8gwzODMH3+eWFZ0Pbhv4zPlwbCqBd/30ZTj9+Gh2Pn8mhYNEzNlDaLF68mHIm&#10;0Wc97Xj45W33woOPPA/3PvgkXHTpNTDl8CNoxtY999xDM7zwmsFrPCYmBs4++2xalrX2nefcfqau&#10;LejTV+nfOOuss0gSMcNDLaIHK2tuDy2gVlHTqWz1TdzP6Imje11eu3fO6DHmJMjfxe1zwNqqnt+B&#10;RQ/DMKJg0cN4HWoSPV09ehoEbwvJh5qGbmnQq+xQGCh6sFX1tMGCnCgKoCJqC8A6jM7Z2tYA2qBl&#10;FLRgbh58H8Y9LHqGx+rVq2kQet4Fl8OPP+08SOwMbJ98vYyOx4aDXgfeInq2bt0Kv/71rymBLs62&#10;wSpJmEMH8xQ5wNlK+Ptdff+d8L9Yv35iZ2D7au8OOP/ma+j4H374QX4DBfx3cPvnT98/6GweRyte&#10;/AncpczqwVkkh4JFz9iIjY0lWYnn+7wLr4L5K8Ng464s2Lw7R85N5Z8Bb74/nfZje/jhh+n6xrZj&#10;xw4SRMcfPRWivnrD7efp2koWy8IPW21trfITMIdCLaJHozXB9rAC6t9Lqzyf22UicSd6Zio5empU&#10;kNdmpNi13aDZPpu+h8aceFXFTCx6GIYRBYsexutQk+ix2/sgIKKIBsLZhU1gG9DRYnDhKnoQ7IzD&#10;a/IogFqUH3PIIArXlBsduXl2LgCbhhN7DgWLnuERHR1NA9DjTzwVPvlmBWwJyjtI7ri2l/4hD1pP&#10;OeWUfgGlmkUPXgM7d+6E66+/3jngdtc++OADGohfdMlF9PdfPf17+DZ1dz+xM7B9mxIINz32AB3/&#10;xhtvKP+izHXXXUfbv3vxd4cUPZi3577rLqXj3377beUdBodFz+jB2Tw333wznetrb7oT1u3IcHut&#10;Y/v4q2U02wePXbt2LV3jKIkcM3rWvfu828/TtQV9xjN6RoNaRI/RZAH/sEK6HgrLW1UlC8abgaIH&#10;S6o77nXeVnULl2g5l2xFrAW7Xl0/P4uekYEz2u26HrD1dEj/74U+GxY+8cx3Eb8jZWVl9IBosPON&#10;/TLux+NcwT4btw31mWNFRzymoaHBeb/BPr+8vJyWEg9FZWUl1NTUUD/HMA5Y9DBeh5pED5KWU0+B&#10;YExKFVithxY9iN5qhsV5cqLDHeWZylb32DQdoNmh5OYpTFW2MoPBomd44HXpSBb80KMvwIaArH4D&#10;Xde2fsc+OOscWYK8M0BGqFX0YDC9adOmA0t0Tj4R7nv9eXh1xY/w5rr58KfpH8OFv5IFEM7weOaZ&#10;Z+Dyyy+nv6PA+SopwDnQcde+Sd4FV90r5/P5+OOPlX9V5tlnn6XtmIT5UKIndeb7cO35Z9Dx8+bN&#10;U95hcFj0jJ7ExEQ6z8ccezzJTXfXuqNtDNgP9z/8DB1/40030jWOwTfm6MHcS8/dfRM0rR08R0/n&#10;phlw5yVn0+ufeOIJ6Onx7Rwv44laRI9V+rf9w2XRk1uM+Zomj+hp0HbRfW5udiT0mg3KVu/AVJAi&#10;fw/954O5Mlfqo9QlQFj0DBMptjBX5IAuahNoQ1aAdvdS+r8uejOYawoBPJBYOzg4GC666CK47777&#10;IDc3V9nan9bWVnjxxRfpONe4f82aNbQtJCSk33ZX0tPT6Zi//e1v0nhCruSLkgf7nS+++IL+Phg4&#10;k/jRRx+l4xnGAYseFYMB/XBu3HjDwGMxkafaBlsTgdpET31zDwWCO6SA0GjqX2IdPxt3ogcp6myC&#10;WUpi5qIu9xW0cDaPPmEHBS3a0FXQp5JkgmqGRc/wWbFiBRx5pFw6/a+vfgwrNyf2m9mDS1kWrAqD&#10;62+5m47B6lADgxu8rtUoerBykkPcnHH5+fDh7p/7iRps0/eFwCMf/gOmHnsMHXfTTTfJx192Ebzn&#10;v+yg413bv3dK507JrRMaGqr8qzJ+fn5w+OGHw9TDD4OkH94dVPZ0b54BX/1JLuOO0q2oqEh5h8Fh&#10;0TN6Vq5cSef64suuhbnLQ5zXubuG34PX3/mKjseG/Q32xzOmy8u6jj/qSJjz0mPQsu7bfp8pftb1&#10;q7+GT5+Wq24dfczRsHLVSo8KC29DLaIH2blHFj1ZBU3Sz+JjA2kXBoqewo4Gus8ty48HncVLZghI&#10;fZGts4ViJfwu6uL9wW5Sn6Ri0XMI8HPUdIEuZmu/e+vApk/cRTN88HhRbN++3dknoIxx/c44wL7i&#10;gQfk2b6ucT9+RrgN32PgeMDB3r176Zjf//73TtFTXFwMx0gxyjvvvEN/Hwws6IAFBvB4hnHAokdl&#10;oBBAY4xT+PGpMH6xN2/ePORUPOw0MIno448/TjkEfB21iR55encBBYONLf1v+kOJHiy37kjMvDAv&#10;GrpMB5dvtTSUy52a3xwwlexTRWlQtcOiZ/jgNOHXX38dpkyZQsHFVdfeAk/86Q1496PZ8Oa/Z8BD&#10;j/8ZzjnvEtp38sknw9KlSw8SOmoVPd999x393KdedB58HLKun6RxbVhF697XX6BjMbHyiSeeSH/G&#10;MurfJLuf1fPf8I1w3nVX0HG33nrrQcFeW1sb3H+/PNC/6PSTqJR6x6bp/YLU5nXfwvfPPwSnTJMl&#10;00cffTSsQJ1Fz+hBsYnn+pLLroV5wxI9X9Px2Jqamujzwc8an9bituOOOhJ+/8urYdVbz8LeGe9Q&#10;W/bG0/DgDZfBsdI+PObVV1+lexIzfNQkerCiJl4PGbkN0sDLd/vfgaInpbGc7nXri5NpBrI3gEt8&#10;sCKpZtssKWaaBdY2dSaRZtEzNLhMSx/v36+/dNukz9iQEgx2k7hYzyF68MEMxgsLFy5U9hyARQ+j&#10;Jlj0qAi8+eOgC7/k2PCJsOPPV199NZXsdRf04M3g+++/p+Nmz5qtbPVd1CZ6rDY7RCVXUjC4L69/&#10;GdKhRA9S2dMGP+XFUEAVVpMHdpcpxnaLCbRRm6hD0+3ZAPZe3676MV6w6BkZeH2+9957cIyyjGtg&#10;Qwl0zDHHwJYtW9xew7hNbaIHf6bzLziffv7733gRpu8L7SdqBrZ3Nv8EJ593Fh3/5z//2XnvPfmS&#10;8+CN9fPgm5Rd8F3abvg6KQBeXvI9nHDGabQfpRDKdXfnBQO2yy67jI7DpT73XXMRLH/jadj58d/g&#10;+xcehvNPlvO/YHUnXNoz3ICfRc/owRw7eM5x6dYXM9b0EzsD28aALHj48b/Q8dj/4jXuGEjh7NnX&#10;XnvNORvOXcN9KHn4PjRy1CR6opPkvj1lfy2YLZNH9IRW59K90b98H5hs3nGfsXY000MxjJlMuXuV&#10;reqDRc/g9Em/g6k8q7/QOUSzNFQor554HKLnueeeg7vvlmc6Jycn94sBWPQwaoJFj0rAGz+uv8Qv&#10;+LXXXguffPIJrFq1Cj7//HNnBRdM6Lh8+fKDBlQsejwLrtvPKmyiYDAwspj+7gBv5kOJHov0uYfV&#10;5FNAhTl7qnra6Ths5uoCSr6MT6dMRWn4DymvYoaCRc/IwXtIWmoqVX16+umnaf35g9J3DKXH3Llz&#10;h6wYhNeq2kQP/j54P8T21Ffv06wdV7EzsP0naA2cf8PVdDzOBMLf2ZHb57DDp8DJ558N591wFZx0&#10;7pnO93Xcjwe7zjDoTklJgT/+8Y9U5cvxOtd22mmnwYcffkjLzNzdH9zBomf04GeF0gbP/S23PwBr&#10;/QdPxvy/6WvguONPpmPxc3YVPYhWq4Xdu3fDyy+/TH00Sj1cKnjXXXdRcu6wsLBhf6ZMf9Qkevbu&#10;q6HrIVH6v8ncf2m2LzFQ9GwuTaN7Y0h1Lpgp+a266TObQOdIwBy5QUnYq04mq+ixG7Q0S91SWzJo&#10;w9w7mINnoMwZqulit7h9r35N+nfHI/WBQ/RgrIS5dk444QS44cYb+skVFj2MmmDRoxJKS0vpCeCV&#10;V15Jdthxw8b/YxLHOXPm0Jcfn6zj8glXWPR4FrxhV9d3OwcIPZoDa8Jx31CiB9GYDTBLKWMaWJkN&#10;JilAsRv1ztw8msDF0GdhaTFcWPSMHrzf4LWKAT9et7hk9FDBI17XapzRM22anD/nsf+8ATMyh57R&#10;8/6OFXDWlfISNczjggIlLy8Pnn/+edrm2vB9cWktyq/hDEJx9sf+/fvhq6++gt89/DAt9frTn/4E&#10;y5YtI8Ez0vPGomdsYD4l/BxxJtUlV94Mi1ZHOu/d2DAv1Tv/mSUF1sfRcffeey8l1xwoehzg54F9&#10;NC7Xw88F/4zbBrvfM4dGTaInQym2EJdafVAOPl9ioOhZrMw0jqkrAosXLBk35O6V46Ud88FS37/a&#10;kdqYrKIHZ95odi8BzfY5QzcXiTPs5u59XFvQMrB1DV21ajg4RA8+jMfPER8K4axnnL3pSLh/KNFz&#10;zTXXwG9/+1u3zVEh1J3oOeOMM9y+xtFwJjKLHmYgLHpUAublwS/3y6+87PZmjTeUn3/+mZKh4nGL&#10;Fi2iARnCosfztHfqICi6mALCsuoD+RjwJn8o0YPktdfDj1JQNTMrAkq7muXcPNtnUwdmrj10glbm&#10;ACx6xILXtdpED/LXv8jLbi65/WZacjVQ7ri2P33/H5gy9Qg63jXZNP5ueC2hfEdBkJaWRoJlqO/y&#10;RMOiZ2zgfeGHH36gJ7H4eU+bdgLcec+j8PQLb8FjT70Ml1x+vRS4y0v3UMrhZ46vGUz0MOOPmkRP&#10;TnEz9etRSRWgN/ju981V9Nj67M57Y3JTRb8l5WrE2t4Iml2LKF4ypIrN2TIaJq3oaakFXcwW0EWs&#10;HbyFrwGNv1xldthNOt7te7m22G1g6x17rjRX0YPgZ4nLuHDWLlbVQg4levCBPs4Cddeuu+46Osad&#10;6MFZxO5e42g4WYBFDzMQFj0qYd26dfTl/uabb5QtB4NP19euXUs3FAxSFy9ZTEE/ix7PozeYITq5&#10;ggLCpH01ytbhix6b1EHvqMikwGppXgxosLOTOjBd3DZas8wMHxY9YsHrWo2iJyMjg5Il/mLKYfDr&#10;l56C79ODnYMX1/Zh4M9w0jlyeXPMlePpgeWhYNEzdjAJeUBAAIkc/NwHNiy3/+6770JJSQkNnrDv&#10;ZdEjDjWJnuKKdurXwxPKQSf1876Kq+jRmI3O++P+tlqPiu1DYZd+VkNaiBQvzQJNwEKSPmpnsoqe&#10;Pmmsgsu37HrNoM2m7QZ9Kn6eboTOIM2wL9Lte/Vr0r87HsVMBooepKysDG6//XY488wzIT8//5Ci&#10;B4UQxqnYhw9suBwMj3EnejAvnLvXONo555zDooc5CBY9KiEmJoa+3Dil/1DBOy4twOUDWAUHg1UM&#10;/Fn0eBbMy5OSVUcBYVh8GRiM8mc4XNGD+2o07bAgNwbCojfKHdj2uWBtrlSOYIYLi57hg4EELh/C&#10;GYU4y+Hjjz+GefPmQWJiIi1FGc4gC69dNYoeHJzj7+NImHvlfXfAW5sWwOfRW+B/sX7wUcg6eOKL&#10;f9E+bBdeeCEtoVU7LHrGD7x2cbbWt99+Cy+99BItycOZs42N/QeLLHrEoibRU1XXRf16cEwJaHRe&#10;UmZ8FLiKnmZdD0meOdl7oLBT3eKElgMpM0CMeYnKVnUzWUXPsJDuyTSjfefCfjJn0LbzJ7B1tykv&#10;nnjciR7sR7AoA+b1w1xtOCuYc/QwaoFFj0poaWmBU087Fc4++2wqpz5UAI83CEwOiTcVXMo1a9Ys&#10;GtDgzYFFj+coqWyHbSFyQuaWdi1tw89qOKIHwYSHieWZ0LBjPvRKHZg+aRfYTQfy/TDDg0XP8Gho&#10;aIA333wTLrlEzk0zsN18882UGwwD0qHA61qNogfB+yqWLXeUjz/y2KPhjMsuhHOvuQKOO/0U5+96&#10;4403QlRUlMcHlcOBRY94WPSIRU2ip6Gll0TPrsgi6NVODtGD1UBR9CzMjYbynlbapkb6rGbQRayj&#10;Ab8uagP0Wbzj82HRMzT4ORpzEqh8+kFix7XtnA+m4gyhibfdiR4EY3wch2GsgTODb7nlFjrONe5n&#10;0cN4AhY9KgG/9GiE8QuON4rf/e53lHTZ0fEOBAN8vGngzB5MKukYyLDo8RxtnTrYHlpAzZGnBz/X&#10;4Yoe6WjQ5e6FHqlza/ebDQU5cWC08kBupLDoOTRVVVVwww030D0D2/FTp8CLd90I/37sbrj/mgth&#10;6pTDaDveWzC4GGqwhde1WkUPgsFvVlYWVUNy/L6Ohku7ZsyYQd/RQ38/1QGLHvGw6BGLmkQP5t9D&#10;0bMjvBB6NL7bp7iKntyOOhI9S/LjoE4z9rwmE4UxK04e8G+fA9aOJmWr+mHRc2iwPzaVZ0uf7+Cy&#10;x1SdL7zfHkz0INgf4xIu1xjD9edj0cN4AhY9KgK/+JhkGcu/4gDr0ksvpY5gMPCmsmHDBrjzzjvp&#10;eLw5zJo5U9nru6hV9FisNnrqh0FhZl6jdJO202c6XNFj6+kAbcRa6sAKdi+Gn7IioLjLe4IXtcCi&#10;Z2hwwPriiy/S/eK4qUfAV396EKpXfgG9W390BlD5P30Mr91/C0xTEhTPlO4rg12/uF3NoscBBk0o&#10;uOLj4yEiIoIqYY1HkC0aFj3iYdEjFjWJHpzFg306ztbt6vXdGbauoielqYJEz6rCvdCic/+w0dNY&#10;W+vkakp+s8CQGQl9Fu/Jn8SiZ/hgzh5TyT4wpIeBIXk3GDLCwVS2H+wGnXKEWIYSPQjGGFdcfjkd&#10;g801bmLRw3gCFj0qA7/YuKQCByMocRxf9MHAmwWWfl21ahXccccdVOrP11Gr6EFSMuU8PbEplZSn&#10;Bz+f4Yge3GcqSndOVY3IjqJAa2XBXrCqvOKF2mDRMzTR0dFw9NFHUzCx5p3noGvzDKfgcW0t676D&#10;dx65m4475phjKDGtO/Da9QbR4yuw6BEPix6xqEn0mM1W6tOx4axdX8VV9ETWFVD8sbY4GbqNetqm&#10;JuwmPegTdlA/pQ1ZCdbOFuyIlL3qh0XPyOmT4uA+6bwNFUeL4FCiBz8DPOaUU+Sl4a4/L4sexhOw&#10;6GG8DjWLnuqGbgoIcWZPT6+RbubDET2Yi0e7exkFLvq0UKjXdsG8HFn2xDUUq768qZpg0TM077//&#10;PgUS915zUT+x464lTH8bLj/7NDoekzS7A69rFj3iYNEjHhY9YlGT6MFu2yF6GlvUObtlPHCInj7p&#10;v4DK/RR7bCpNA73K8t5gf2OuzAON/3zqo0yFqcoe74FFD8MwomDRw3gdahY9RrOVpnhjUFjX1DNs&#10;0WPIjJIH17uXgLWngxIzR9YVUrCFlS8KOhsoAGMODYueocHvDoqbz56+v5/UcdcqV/wP7r76Yjr+&#10;lVdeUd6hPyx6xMKiRzwsesSiJtGDYH4e7NOr64dOTO/NOESP1W6DLWXpFHtsK99Hf1cTdqMetGFr&#10;qH/SRm4Eu5ckYHaFRQ/DMKJg0eMDYKeByyqys7NVKT/GGzWLHmTP3nIKCvfnNw5L9Fh72pwDa6w0&#10;4Kgg0GHUwuqiJAq4VhQkQKO2e0hZxMiw6BkaTPSO4ubTYYieiuWfw91XX0THv/7668o79IdFj1hY&#10;9IiHRY9Y1CZ6gqJLqE8vrVJvYuKx4hA9OosR1pekUNwRWJ2t7FUH2NcYsmPl/mn7HLD1dil7vAsW&#10;PQzDiIJFjw+AnbMj0ztX3fI82YVNFBSGxZUdWvRI24xZMXLgErwcLO0Nyg6Z2t4OmK8s4dpalgF6&#10;q++Wdx0vWPQMzX//+1+6V9x+ybnQucl9fh5smJw56ut/wsWnn0zHL1myRHmH/rDoEQuLHvGw6BGL&#10;2kRPeEIZ9ekFpeotNT5WHKKny6hzPmCKritU9qoDa0sNaPxmS/3TLPmhmMpmGw0XFj0Mw4iCRY8P&#10;wKJHXTS09FJQiE2rNw0peux6LegiN9DAWpfgD322/gM3fE1VbzsFXdgCKvYre5jBYNEzNImJiXDk&#10;kUfCYdL9YuZfH+0nd1xb6/rv4NUHbqPj8N5SV1envEN/WPSIhUWPeFj0iEVtoicmpYr686wC362C&#10;6RA9TbpuWF6QQPFGWnOlstfzYJUl3Z711DdpI9aDrafdbUzlDbDoYRhGFCx6fADs7FAk6PX6STHY&#10;Urvo6e41wO6oYgoMK2o6Bhc90t8tDeWgCfiJghdzeY6yoz82qfNOaiqH2dl7KPhKbCxT3bp5NeGN&#10;ogcDP/yZy8rKoKioiKTKRP38PT098Oabb5LsOfLwKfC/Z/4PsuZ9CB2bptMsnqa130LSD/+CV/9P&#10;lsdYcWvp0qXKqw+GRY9YWPSIh0WPWNQmehIzaqg/T8uuV7b4Hih5sG/Iba+HOTlyrFHd267s9SxY&#10;Ot2YFSvP5tk+B0xlWRQ/eSssehiGEQWLHsbrULvowbLqcanyE8CEjOpBRU+f1UrTj2kGhRTA4BOr&#10;wdBLgU5gVTYFX/NyoyC/owHsXhzoTCTeJnoqKytJvNx8881w2WWXwcUXXwzXXHMN3HXXXbBhwwa6&#10;dsYTvA5ramrgscceI5GDsueSM0+BO668EH5z9cVw66Xnwzknn+CUPF999RUNdAeDRY9YWPSIh0WP&#10;WNQmetKz66k/35tRo2zxPVD0dHR1wp5aubT6wtxo1TxQslQXgmaHXGXLkLFHip28+77HoodhGFGw&#10;6PES8AbuKgocHQUO2PDpP87mGSgSfBW1ix6bzU6JmDEw3BlRCJ1dPW5Fj92oBa2ybEufEqJsHZwe&#10;sx6WF+ylIGx5QTw063qUPYwr3iJ68Du7YsUKEioO4XLKccfAacdPg2lHHenc/sD/PUDJ1sf7+42D&#10;V5Q4F1xwARx77LHOf++www6DE088Ea6++mrYuHHjIQUOix6xsOgRD35XWlpaoLGx0Vn4APuh+vp6&#10;+h4z44vaRA8u2cL+PDpZPUuZxhtattXeBquLEinGiKkvUvZ4Flt3K2h2zKM4SRe9RQqcvH82M4se&#10;hmFEwaJH5Wi1WoiIiIC3336bAnsHwcHBcP/999MgDWcBYEUcnBkwGVC76EHKazpge2gBbA8rgKra&#10;Vreix9pSC5rtmFhwJti6hpfksVXfC0vz4ygQW1eSAjovLC060XiD6MGfbe7cuXDCCfLMmTsuPw/m&#10;v/JH2PPVGxD//duw9cO/wFu/+zVMPewwef8dd0BT0/jnh8DAsLq6Gnbt2gULFiyAH374ARYvXgyR&#10;kZHQ1tamHDU0LHrEwqJHPKmpqfCXv/wFbrzxRjjuuOPoOzl16lS48sor4amnnoKgoKAhZ70xI0Nt&#10;oie/tIVET1hcqbLF90DRU9RUAzOzIii+6DBolT2ew9bbAdqw1bLkCV8D1m7fSIbNoodhGFGw6FEx&#10;GMTPnDkTjjjiCAoq8Skignk88Km74+m7489//etfJ0Ww6Q2ip61TB4FRxbBNCg7359e6FT2GtDA5&#10;gNmzQdkyPKo07TBHydezqSQVrCoIhNWEN4ie4uJiOPlkuZrVg9ddAm0bvqdrYWBLmP4OHHW4/P1+&#10;7bXXxn1Wz3jAokcsLHpGB16n2PD84UMR7E8bGhqcs2Xdfbdw36ZNm+Coo46i76Brn+vod7Fhvqsv&#10;v/zSa5aLqh21iZ6yqg4SPbsi1THLZSJA0RNankVxxZqiRGWrh5C+i3azEfSJAXJfuHMBWGp959yz&#10;6GEYRhQselRMQUEBnHvOOTRr55133iGxgcHoCy+8QMHlww8/DOXl5bR06+WXX4YpU6bQ7B9fxxtE&#10;j9FkhbB4uSRrfGo56HT9l9bZjXrnmnNTUZqydXhYpCAhWUnOjE/f4hpKwGyzKnsZbxA9H330EX2H&#10;rz73NGhc+00/uePaujbPgB/+8ggcdcQUOh4FkdrA65pFjzhY9IwcnU4HO3fuhGeffRZOO+00p6DB&#10;dumll1L/mpGRoRwtg4Om3bt3w7nnnkvHXXzptfDKm1/CwlURsHZ7OixZFwP//mwB/PK2+2g/yqB5&#10;8+Ypr2bGgtpET3VdF/XlfqEFyhbfo6unG37KjSbRE9/g2ZlLfdJ3z1SUCprtc6kfNOYlQJ8PPdBi&#10;0cMwjChY9KiYrVu3UgCJSyqsVnkgjzkBTj/9dJg2bRqsXLmSBlnYkpKSKInrxx9/TMf5Mt4gevAz&#10;Sd5fq0z3LoHObm0/0WMu2y8P5nctBmv7yCt5mGxWCKiUn77Ny4mEws7Gfu8/mfEG0YNLPvC7/e0L&#10;D/cTOwMbVsFKmvEuXHXO6XT86tWrlXdQD3jdsegRB4uekfPhhx9Sn4nfIWxTjjoSjjntROffsaEA&#10;wj7VAebe+fWvf037Lrr4GliyLha2BOXRPd21rfVPh9//8W90HOa6ys/PV96BGS1qEz0Nzb3Oz9tq&#10;883BdFFLHcUTOFu4qsez1bZoWbu/nJfHkLwb+nzsQRaLHoZhRMGiR8XgVPCTTjoJUlJSlC0Afn5+&#10;FExedNFFkJNzoBx3UWER3HTTTfCb3/xG2eK7eIPoQSprOykwDIgohKbWHqeIwaBFG7mRghh9gj/Y&#10;jYNX2xoKg9UM64qTKDhbnB9L+XsY7xA9hx9+OA0MV731p35ix13LXfAR/Oqy8+n4GTNmKO+gHlj0&#10;iIVFz/DB8/PZZ5/Rd+eIo4+CS+76JfxjzWz4Lm033Te/SdkFz3z3HzjrqktpKdYpp5wC/v7+NBBL&#10;Tk6m10096hj48acA50DfXZu3IgQuvuxaOv5f//qX8q8zo0VtoqelXev8rPVG3/vOYWQSVCE/OFpb&#10;nAydRs/l57F1t4Fm50Lq+3SRG6DPOL5VJ9UAix6GYUTBokfFfPHFF3DWWWfBvn376O8YtL7xxhsU&#10;kN599939BrLp6emUlBkTQ/o63iJ6tDqTMzisqO1wih5rWz1odv1EiZhNBcljmonTbtDCqsIDlbi6&#10;RimNfAlvED2XX345DQq/feF3B4mdgS1xxrtwpTKj5+eff1beQT2w6BELi57hExMTQ1J1yhFHwJ1/&#10;fhK+TPCne6Vrm7E/DD7YtQrOuvpS+o5hkQOcOfvjjz/S36+54XaateO4l7tr63fug/seeoqOv+qq&#10;q5wzcJnRoTbR096pA79Q+bPu1vieeNBbTBQ/4PchpCaPlod7ApuuB3SxW6nf0wYtB0tLzZjiI7XC&#10;oodhGFGw6FExW7ZsIamzZMkSSrKMM3huueUWCiYXLVpEx2AniFPMsUwyblfjE//xxltEDxIUU0LB&#10;4b48TPopL7Mz5idLgcws0AT8BNb2RuXI0YHvV9bdAgtyoyhI21qWDgariZ7QTVa8KUfPTRecNWgi&#10;ZmzdW36AWX97DKZIx2IOLs7Rw7DoGR44mPrb3+QlVWddfjH8J2hNP8EzsL21YSEdi30uVp3DZdD4&#10;99vvehjW7djXT+wMbJsCc+B3j/+ZjsfZtlxyfWyoTvR06cE/rAB2hhdCd6/viZ7ynlaYnxNFef+y&#10;W2uVrWKxWy1gyIqW+z6/2WAq6Z8zy5dg0cMwjChY9KgYTLJ86623UnWeF198kf6MgeQNN9wALS0t&#10;dExAQAA8//zzcMwxx1BSSawi4ut4k+jZX9hEA4Gw+FKpc7eD3aAFXbw/BTO6qM3jsvbcardBanMl&#10;/CgNVmZlY3Lm4kmdnNkbRE9WVhacd9559H1++vbroWTJp/0EDzaUPH4f/hUuUHKJ/P3vf1dlIMei&#10;RywseoYH3gfuu09OlHzN/90F0zND3QoeR8OZPSeedxYdj4MmnD2Hfz7nvEtg9baUg+SOa/t5SxLc&#10;cffDdDzOtsXvhCv4vW1sbKSEz4mJifTQZjwGeL6K2kQPVtF0fNYanW9VNsVrM76xlOKHn/JioM3g&#10;mevSXJXnLFBhyIz0ubw8rrDoYRhGFCx6VAwGi7hsy7HMgwLWa66B6upqZyD56aef0vZLLrkEYmNj&#10;J8WN3ptET1e30RkgtnVqwdreQDN5MJgxVeYqR40de58ddldn04AFK3EVd6r/3EwU3iB6cLA+a9Ys&#10;Z9nmy886FZa/8TTU/vwVdG6aDkk/vAvP3n4tTD1CzuVz2223kUxRIyx6xMKiZ3hg/4A56/D786tn&#10;HzlI7Lhr5//yOjr+hx9+oOVb+Gds/3zve+d93F378sf1MO34k+jYZcuWKT+BMuOyrAyefPJJOP74&#10;4+mBzNFHH03/x/x7mIcPP0emP2oTPc1tB3L0YEVNX0JnMYFf+T66/tcXj20p+WixdbXSUnaMi3Rx&#10;26HP7vnPfCJh0cMwjChY9HgBWBp2//791AZOCcdqW2vXrqXZP5MFbxI9ZrMVIhPLKUBMSK8GU2Gq&#10;PGNj5wKwm8dXRODMnm1lGRSwYSWuWk2Hsmdy4Q2iB8EAb/r06c6ZPe4aLtf6wx/+QDMAPBGADwcW&#10;PWJh0TM8sN985JFH6Ht04S3XwddJAf2kzsD25d4dcOTxx9LxGzZsoPP87rvv0nfwsMMOh3+89z3N&#10;7HGtvLUhYD989eN6uOjSq+l11113nXPghn01Vsw89dRTnd/nk849C06/5HyYdtrJzm04UzcuLo5e&#10;w8ioTfTUNvY4P3Ncgu1LNOu6YXFeLH0HUurEl1W39XaANvRniou0YaspGbOvw6KHYRhRsOhhvA5v&#10;Ej24XCu3uJECxG0h+dAcKicaNGTsUY4YX7Dy1hqlEteKgoRJWYnLW0QPggP1oqIi+Oabb+Dqq+XB&#10;IrYTTzwRnn32WQgMDKTfR62SB2HRIxYWPcMDr8uZM2dSzp1pp54ELy38mpZnucodR8Ptv331Ofru&#10;XXDBBZCdnU2vLy8vd5ZYnzr1aLjimlvghb//G97/ZAG8/M/P4cZbfgPHnSDP5LniiiuchRMwGTPm&#10;zUNJhPsuvvUG+NtP38KHu1fDx6Hr4P0dy+Gpr9+Hk845k/afccYZkJCQQK9l1Cd6ymvkCpo7IoqU&#10;Lb5DTrtcVh1bS5fYh0N2kx70yUFSTDSLHn6Za4uhbxLIChY9DMOIgkWPSsCgPTMzE/Ly8pw3fuwI&#10;cNtImiN3jy/jTaIHBwu1jR0QsKeQAsXMHTsp0aC1beJmYJV2NcOC3GgK3PwrMkE7zjOH1I43iZ6B&#10;GAwGkiZqGNwMFxY9YmHRM3xaW1vh/PPPJ5mCJdTfWDMbvk2VS6s7BM8X8dvh8U/egiOPPooqdL33&#10;3ns0G8gBzpb9v4f+j5Za4fsMbLgU65577oGUlBQaaOH3AfPwYFJm3H/Nfb+Gz2O2Ov9N13/77c0/&#10;wZlXXEzHYaEFvHcx6hM9xRVt1H9jcQVfI6BiP12Pm4qSobdX3IOhvj47mIrTpXhoFj38MuYk4EZl&#10;r2/DoodhGFGw6FEJmzdvpiePGJRiSVhkV2AgbRtJwxu+r+Ntoqeruwf27C2lQDF8VwJ0RvlRUuaJ&#10;Ajv7zNZqCt5mZUVATJ36KjVNJN4serwRFj1iYdEzMvABiCPPHc7sue7Bu+HBd1+GJ774F/z29efh&#10;0ttugqnHHkP7sV+pqqpSXnmAnp4eml33xRdfwHPPPQcPPPAAPPHEE1Q9b8eOHdDWdmC5CX4+OJsH&#10;++MpU4+Aj4IHr/aFCaKf/uYDOPzII+GUU06h4gqM+kRPTnEz9d979pYrW3wDk80Cc3Mi6VpMqysV&#10;KnrMDRWg2blQnuGcFgJ91slzL2PRwzCMKFj0qISQkBBKuProo49CWloabcN1+7htJG3dunX0Wl/G&#10;20QPduS5+dVSoJgHO3dnQm0BTk+e+OA1pq7IOaDY31pDP8tkgEWPWFj0iIVFz8gpKSmBO++8k2bs&#10;oNAZ2I488kgqxW4yua+ohNvxGh/OQAqlEMogfN+b//ig8x48WPtfrB8cffw0Oh6TM/NgTX2iJyOv&#10;gURPfFq1ssU3yG+vp2sQZwDXtjWLET1Sf2Hr6SDBg00XtRHsJt8rWT8ULHq8FzzHuDTXXcPPdbDP&#10;APfhMUN9Ro73dj3G3baBYAzm+BkmS5zPDB8WPYzX4Y2ipzkrDbYHZZPsyS5slG76E98hG6wW2FWZ&#10;RWVTMZhLbiqnJ3i+DosesbDoEQuLntGBAys/Pz948803qQoWJmrGPFhYuXLv3r0UJA/GSEQPfi6P&#10;PfYYiZt7//FiP6njrn2fEQzHnHA8Hf/f//6XP1MJtYme5Kw6Ej3JmbXKFu+nT/pvU2kKXYM7KjKh&#10;tbNDiOixa3tAFyvnKtTsXgaW5snzEMoBi57hg7Fyd68B6pt6oKquCxqae6FHY/TYNZOamkr9xsD2&#10;pz/9CV566SX45JNPYM+ePQd9rl99/RX85S9/ofxvg4EP9//85z/TLFEHycnJ9P5YIGCw37m2thbe&#10;fvtteOWVV4bsx5jJCYseFYOd7mBPGN3R1NREJdZ9Ha8TPd1d0B21BfYGRFCwGJFQDnrDxAfz+G/3&#10;mg2wtSydgrlZ2RGQ2FhG1bl8GRY9YsHrjEWPOFj0jA0cZGFFLK1WSzmxhjM4GonowX77r3/9K4mb&#10;S39zaz+p4659HLoejjpOrvb13XffeWwAoybUJnri03FGbj7sy21Qtng/XUYdxQR4DaY0V0B3T/eE&#10;ix5cnmXMinHm5TGXZ0+K5MsDYdEzPLR6E82i2xlRBNtDC8AvpAC2hxVAwJ4i+k5qdcMfH40Xu3bt&#10;onv1mWeeSRVRsT3++OP04OCOO+6gfccddxx8//33/WKi++6/j7ZHRkYqWw5m/fr1cMwxx8APP/yg&#10;bAGSPvieuEx4sL6hoKAALr30UjjttNM4JmAOgkWPisHlXGhyhzLACAasW7Zsgcsuuwxmz+IcPWoC&#10;b8y6hiroCVwG9duWwbZguTRvU5u4tfBai9Epe3B2T1JTGZhtvmv9WfSIhUWPWFj0iGckogefqM6Z&#10;MweOOOIICtD/uWH+oNW+vk8Pht+99wpMkY49++yzITo6WnmXyY3aRE9kYgX127nF6o85hgPesx15&#10;/H7Ki4HKnjaSPBMtesxV+aDZPkfOy4OVRyeh5EFY9AyN3d4HDc09sDNcLmIyWAuOKYGWNo1QOe4Q&#10;PS+88IKypT/79++Hm266ie7/KGAcsOhhPAWLHhWDyZjxC37JJZfAvHnz3A5csUrXww8/DMcfL0/9&#10;Xr16tbLHd/Eq0SN1vLqidOj1mw29UnATlVBMHVTivhrlCDEYrGYIrcmjwG6m1MJq8sHoo8u4WPSI&#10;hUWPWFj0iGckogfBwPvaa6+lPvn8G6+Gd7YuOkj2TN8XCs/P/ASOO/0UOu6pp56ihzaM+kRPaKxc&#10;TKGo8kDSbW8GZ/puKZUf/qwrSQad2TThosfSUutMvqxPDJhUyZcHwqJnaDq79RAaV9ZP6gzWIvZW&#10;gMEo7lo6lOjBz2DhwoV0zOLFi5WtLHoYz8GiR8VgUse33noLpk2TEzXiuv/i4mK6keC+FStWwKmn&#10;nkrVPVAGrV27VhVB0UTjTaLHbjGBJn6nvB49fC2UV3c6OyidgOVbruilnyWoOodm9WCLqC0Aow8G&#10;Wyx6xMKiRywsesQzUtGDbN261dl3H33S8fDA2y/BO1sWwX92r4ZXV/wAN/3hAdqH7axzz4L6+nrl&#10;lYzaRM+uPUXUZ1fWdipbvBe8hnPa62B2lrxsK6etjrZPmOiR+gdbbydogpdTHKQNWw22bt8QZqNl&#10;sooejBUO1TAnT55S5W64raSyw+17uWtjZTiiZ82aNXTMggULlK0sehjPwaJH5WAOgaCgILj33nvp&#10;y37llVfC9OnTaT3oUUcfRaLn448/pqoiar/JjxfeJHps2i7Q7Fggr0evLoSuHunzjCmhzskT08B1&#10;FhOEKzN7cH1+eG0eWH1MDrLoEQsGHyx6xMGiRzyjET14bGhoKNx+++3Ud7trGNQ/+6dnobS0VHkV&#10;g6hN9GwLkQeU9U3illxPFAaLGdYXJ1MMsL44BSzK+Z0o0WM36kGfEiTFQLOkWGg+mGuLpT5jcsSq&#10;gzFZRU+3FP9mFzbDvrzGQVtGbgMERcsx8nAbLuFy916uLbuoGXSGsccohxI9+DD+gQceoFUWWVlZ&#10;ylZZ9GB1x5dffhl+/PFHt+2ZZ56hJV/uRM9vfvMb2u7ude+99x6cfPLJLHoYt7Do8QJwIIWDVvyS&#10;H3vssTSDB7/499xzDwWIk0XwOPAm0WMqSpdn8+yUOmGrBcwWKyTvr6XOabfUmZkt4oNYu3Q9xdYf&#10;KL2+tTwDrD50DbHoEQuLHrGw6BHPaEQPgt8NHMjh7B5X4YN9OFZXSUpKos9wsCe1kxU1iR6cYeAY&#10;ULa0e//SuszWKmff32E48PtMlOgxFWXIMZDUjAUpfK1LTFbRgxWzMJGy4/sksu2KLKYHrWPFIXou&#10;uOACeOONN6j94x//oPv5Bqq2VQAArZJJREFUzbfcTDIH9+MMHNeYCEWP6/3fXXPsdyd6hvM6Fj2M&#10;O1j0eAF4s0hISIDnnnuOngCeeOKJ8IvDfgEXXngh2VystjWZ8BrRIwU02pCVFODo0sKd1SXKazqp&#10;goB/WCHUNXbTNtGYrBaIrS+GOdl7KOALrMyGXpPBJ4IwFj1iYdEjFhY94hmt6BkIvg8uu+YSuEOj&#10;JtGDswAcg8XO7rEPFD1Jt0kPC3KjqM8Pr8kHu8vMmokQPZaGctD4z6UYyJAagtPclD2Tm8kqevD7&#10;k5nXCKnZ9YO2lKw62B0l57IcbsMZQO7ey7Vl5jeCTj9+M3pOPuVkqrLlaDjjBlda4Ewff39/quzo&#10;CooefFCPeVRxBYa7hoLnqKOOcit6Xn31VZot5O51WLjn/PPPZ9HDuIVFj8qpq6ujqX64RAu/7DiL&#10;JyUlBZYuWwpnnXUWHH744ZT0EW8Gk+UL7i2ix67XUoCDSZgNFblOiaKVOpvd0XJHhtNUrTbPdM5Y&#10;eStGmdkzMysCdlbsB5MXJmhubGyEzZs3U2li7CBxfXRRURGLHkGw6BELix7xjJfoYYaHmkQPJobF&#10;vhofznT3em+fgjN5Q6pzqb9fmh8H9dqufg92xlv0WDuaQBPwk/ygK2Yr2HXev+xtvJisogevt0M1&#10;/B0wrYGryDlUK6lsd/te7tpYcYieJ554AlpbW50NHzDiZzlYHMQ5ehhPwaJHxeTk5FBOHvySn3nm&#10;mfDJJ59QcI/gFx7Lrj/00ENkgKdOnQqvvfYaDXp9HW8RPebGKln07FgApobKfjfptKx66qDCE8qg&#10;R+O54FHq+iC+oQTm5ERSAOhXnkHl2NUOBkpYxvKll16i78fAdsIJJ8AHH3wAtbW149K5M4OD55dF&#10;jzhY9IiHRY9Y1CR6mto01FfjkpNerUnZ6l3gPbpG006l1LGf31NbAFZ7//M6XqIH/y1bTzvoIjdQ&#10;/KMJWgaWFrFVRtXOZBU9w6WjWw8hcXKlu0O1iIRy0I9D7p3hcqgcPYPBoofxFCx6VAyWV58yZQo8&#10;/fTTkJaW5na6N04Dx5uDo5TrwgULlT2+i7eIHmNhCgU6PcErwNja0O8m3dElPyX0CymAmgbPLN9y&#10;YJMCvtTmCpinyJ6tZen91u6rEZyqipXmHGLn0itvgHsffArueeBJuOAiWY5iu+mmmyAuLk55FTMR&#10;sOgRC4se8bDoEYuaRE91Qxf11bg8RKPzTtGDS7VDa/Ko2uaC3Gho0x8sF8ZL9Nj0WtDFbpUlj9TM&#10;1QXOZeuMDIueocHfo66pB3ZGDJ3PBwubNLVqpOPFPcxj0cN4Gyx6VExMbCwsWrRoWEtQGhoa4Mkn&#10;n4S5c+YqW3wXrxA90g1Zn7iLAp3uPRvA0C2Xf3Rlz95y6qwSM2uVLZ4D1+onN1fArCw5Z8+WsnTo&#10;MakzHwEmIHckoDvltHPh+3lb+3X+G3dlwZv/ngEnnnQaHfOrX/2KXjNYJ8mMDRY9YmHRIx4WPWJR&#10;k+gprWynfiUsvmxccnx4AlymNS9bfpCzt8F9hbfxED19ZhNo96yXJc/22WCuKVb2MK6w6BkemOYg&#10;NrUKtocVUOU7R8O/x6VW037RsOhhvA0WPSoGv7DDuXHjcZmZmfD111/D4sWLla2+izeInj6LGXTh&#10;a2TRE+cPBp32oJt0VZ38pBCTMhuMnr8548yefa3VMFeZ2bO5NA06jeqa2WMwGOB3v/sddXwXXnwV&#10;/LBwRz/J42hbgvLgv9+sgCOnHk2z4qZPn+7xAYOvwqJHLCx6xMOiRyxqEj15JS3Up0Qm4hIR7/u+&#10;4f3Zv3wf9emrCvfS7B53jFX02LXdoE/wlyVPwEIwle3nmTyDwKJn+GDVO6yWhTPfsZBJbWM3dPd6&#10;rnAIix7G22DR48VgVne8Cdxyyy2UkwQHtLNmzlT2+i7eIHpwjbo2eLksetL3kKAYeJPGdcU4HRyD&#10;SAwm1QD+jEWdTTBXefq3LD8e2g1jD0TGi3379sHpp58ORx55FPz55Y9g8+7cfoLHtaHs+cMzr1En&#10;eeedd9JnwIw/eM2w6BEHix7xsOgRi5pEz768BupPYlOqVPFAZqSUdDXRki3sz0u6Bo+ZxiJ67EY9&#10;6JMDpXhnFmj8Zstl1G1cWW4wWPR4L7jCAisdY38wEjBZM45ZsC8ZDBzT4XtrtQcesGLcitvwuzmY&#10;6ME4ABNCt7S0DHoMM3lh0eNF4E0cv8yxsbGUmPniiy+mQSw2LNt38803w86dO5WjfRe01yh6cDkO&#10;dpaqbGW50LtzIfRunwOdeak0KMOOwfWYjo5OSMyopCByR3ghtLV39tvvqdYh/ayptSUwX5nZ83NB&#10;ApQ217s9VnTDJx7HH388nHDiKfDlD+v6iR137ZvZm+j7MW3aNKivV8fv4GsNr2uHeHC3n9v4NjzP&#10;eL75nItrjnM+8B7ObWIaDooc17inz3lcagX1JdFJZdDa1uH2GLW2xvZWWJIbK8/QLUqBpo5Wt8dh&#10;c5xvd/uGbNK/0Z0YSNVFUfL0pO2B7k7vOk+im6PPHPU5H9C+//57Fj0Mw7iFRY+XgFID5Q7KHJy9&#10;4xA85557Lk3pi4qKoopbk+FG7xA9OHDHBNVqbPqSfSR5enfMh+7qMjL0aN1dj8G/V9V1kuTBQLKy&#10;tr3ffk82k8UMRV2NVHYdg8QV+fHQoul2e6zItnXrVrr+TzzpVPhq5oZ+Usddw/w9+D05+uijobOr&#10;0+17envDGR4pKSnw5ZdfwiOPPAL33HMPvPLKK3SucMDk7jXj2fA6xoEwPnlyt5/b+DY8zzg4wM+W&#10;z7mYhk9a8RrH75q7/dzGt2GRCbzGcUCMT8DdHSOqRSfLD2OSMmuk75tnf5aRNLwv720oodk883Oi&#10;IL+9/qAYxLU5pIG7fYM1s0EPvQk75OVafrPAWJAMVg9/Xt7QHDME8RrHa93dMSNpM2fOZNHDMIxb&#10;WPSoFAwoUdwEBQXB73//e6fYwVLq+P+TTz6ZEjVjADrZUPvSLVyXbsyOc65V7+1oowGZuymVWMUD&#10;y0PKgWQt2GzqmnZZ3dNOVTpQ9mCw2Kzr9ujU0KSkJFqHPPWoY+CVt76ELUGDL93aGpQPz//9A/q+&#10;3HjjjT73XcGgDr8LzzzzjPP+MLBddtllEBgYSNffRMFLt8TCS7fEw0u3xKKmpVthcWXUn6TnNoDF&#10;6h153vCejEuu1xQlUd+NxRXMh1hKNaKlW9L7281GMOyLUCTPbDDsj6HchMyh4aVbDMOIgkWPysCb&#10;Pyb7wifyWDId8+7ggO3MM8+El19+GdatWwcnnXQSnH/++fQUfzKietGDAVByEAVA2oh11JEPJnpw&#10;W2ZeIwWSIbGl0NWtLhlhl36+su4WWJofRwHj8oIEqOxtoypdngBnRt1xxx30nbjymltg4c8R/eWO&#10;S8NEzbjEC4/97LPP6MmXL5GRkUH3CIfUufK3t8O9rz0HD771Etz29CNw8nln0XasUIazAUebf+FQ&#10;sOgRC4se8bDoEYuaRM+uSLnE8/6CJrDavOPzt0nXaXJTuXNGbq2mQ9kzOCMRPX3SZ0IPs/znUZxj&#10;yIigPD3M8GDRwzCMKFj0qAQM2jHTOkocx8ANGyZaRvGDN3AcUGE7++yzWfSoWPTYdb2gi95EAZB+&#10;X9SQogdp7dBSIIllI7GqwGDHeQr8eXBmjyOh46K8WGjR9Sh7xZOYmOj8flx9w22wentaP8GDSZi/&#10;n7cNTj/jXPmYq6+G/fv3q+68jgUUXieeeCL9fsecchL8y28pzNgf1q99HrMNrvjtbXQMLl1bvXr1&#10;hASCeF5Z9IiDRY94WPSIRS2iB4WJv7K0OqeoWfpZvOPzN1otsFCZiRtanTusvm8koseYnyTP5JGa&#10;LnGXT/WtImDRwzCMKFj0qIRNmzbRgAzzjzz++OOwcOFCEhruAnkWPeoWPbbuNtDsXkpBkKm66JCi&#10;x27vg7C4UgomE/fVgNmizunh+FRwZeFeCh5xOdf+tlow2Twz0Fy5ciWcdZY8Y2XqUcfC3fc9Dk+/&#10;8CY8+dw/4Ve/fhCOmXY87TvvvPPAz8/P40+FxxucoYS/3/Fnngp/X/I9iR38XAa2LxP84cJbrqNj&#10;MXdPV2en8g7jB4sesbDoEQ+LHrGoRfQYTVbwD5NFT0FZq1cIDfwZw2ry6P6/OC8Wek3DW7Y7HNGD&#10;S7NMBcmy5PGbDfqUEGnb4FWEGPew6GEYRhQselSCQ/QceeSRtBzjiy++gLS0NCrlNxAWPSoXPa21&#10;UiA0i4Iha2/XIUUPUl3fTcHk9rAC0OrUGzg16bphTXEyBZGzsiMgpDoPdB4I9HCAiwnIb7jhBvre&#10;uGuY2wqvFV9bsoUDzuuvv55+xxt+91v4NjWwn9wZ2D4IXEXHHnHEEZCVlaW8y/jBokcsLHrEw6JH&#10;LGoRPVqd2Sl6Sirbla3qpk7T4VyyldxUMexr9lCiB5drmYozQOM/l2IbfcIOsBu0XiG/1AaLHoZh&#10;RMGiRyVgBZVVq1bBfffdBxdccIEzN88ll1wC//vf/2i5SlNTEw1aWfSoW/SYyrLkJ147F1AQNBzR&#10;g1PEA6OKKaDMK21RtqqTLqMOdlRkOoPJraVp0O6hgA8HYBEREfCf//wHHn30UXjyySfhgw8+gPDw&#10;8GFPQ/c2ysvL6b4w5Ygj4OH3X+knddy17zNC4EQlXw8uAx1vWPSIhUWPeFj0iEUtoqerxwDbQwuo&#10;VdSM/2zI8cZktcC2sgy6768uSqKEzMNlSNEj3ePNlfmg2TGfYhtd5Eaw68cuKCYrLHoYhhEFix6V&#10;gZWB8vPzKZ/G008/DccfLy9BOfbYY+HWW2+Ff/7znzBt2jQWPSoWPZiYkJ54xW4btujBfVkFTSR6&#10;du0pAqvKq3vgkq30liqqxIVB5ZL8OMhqqwWrffx/bjx/8fHxNOttw4YNNJMHxehg4D4MoNzNhvMF&#10;Kisr4dJLL4XDDp8CD7z1135Sx137PiMYjj39ZLqPBAcHK+8yfrDoEQuLHvGw6BGLWkRPY4sG/EIL&#10;YGd4IdQ2eC4v3XDAvjejpRrmZO+hfHrJzeVUTGG4DC56+sCMD692LJDjmnh/msnDjB4WPQzDiIJF&#10;j4rBARSWWJ85cyZV3ULBgxV0HOLnzTffhNzcXOoocKbPUCLBl1C76NHu2UABEValwM9kOKIHaW7T&#10;OhM/ltd0qP7zxJ+vvLsVlhbEk1CYlRUBCQ2l9FRxPOjp6YHFixfDGWecQde8a8Pr/9NPP6VZbgPx&#10;ddGj0+ngpptuovNw7QN3w9eJOw+SO67tzQ3z6VhculVUVKS8y/iB1wGLHnGw6BEPix6xqEX0lFS0&#10;U3+8O7oE2jvVXVWqTtMJC5QHL2uLkw9ZTn0g7kRPX58dzNUFzupaWGTCrlW38PIGWPQwDCMKFj1e&#10;As70iYuLgy+//BLuv/9+mDp1Kg3eDj/8cCo3/d5770FAQAAF/76OmkVPnxRcabbLa9jNNUU0CB6u&#10;6DEYLRCfXk2BZVh8Gej06h8490n/Net7wL8ikwJMfJK4o2I/tOnHtmwKhcTDDz/sFDvnn3I83H/9&#10;ZfDgDZfDFWfKJdOx3XbbbQfNbPN10YNgUIe//7Ennwh/+v4jmJ4Z2k/uONpHIWvhrCsvoWP/+Mc/&#10;Dj41fwyw6BELix7xsOgRixpEDxZJSMuup/44XOqP9VL/rFZwidaKggS656Pk6TUPLwGzKwNFD97X&#10;LfWlzsIS2oh1YOuUYq5DxDHMoWHRwzCMKFj0eBnYQaD0KSkpoRkNjhLL2I466ihYMH++cqTvombR&#10;Y+tsoaAIK1JYpT+PRPTg/qq6bsoHgNPFS6q8I/kjgtPG9zaWOUuwL86PhfIe6feX/hspOEvHkWz4&#10;+KOOhOkv/g7qV38FrRu+hzapNa79Bja89zycfeI0Ouakk07qN1NlMogeHOyj4MXf/4ijpsKjH78J&#10;36UHOwXPjMxQeHPDAjjrClny4KyooKCgQ16DowHfk0WPOFj0iIdFj1jUIHpMZivEplaR6IlJqZyQ&#10;e+d4gMUQHNUwscpWo65L2TMyBooeW5cUy+yUc/Jodi0Bu66bJc84waKHYRhRsOjxcrBjDgwMhL//&#10;/e9w4403wry5c5U9vouaRY+5XE7ErA1ZCXZNFwWHwxU9iNlqgz2JFRRcRidXesWsHgcoe7Lb6yhf&#10;DwadC3OjIb25EiwjmEKOA9fp06eTtJx21JGw/I2noGvzD3Kw6dJ6tvwAwZ+/CuedegKJjJdeeomW&#10;NCGTQfQgtbW1lLwdK/WRFDvzVLj+oXvgl088BBf+8jr4xeGH0/bTTz+dgsCJEjEsesTCokc8LHrE&#10;ogbR060x0sxa7IuzC9W5TNxgMUNIdS49YJmbEyn1v7Vg7xvdNeoQPX3SNW5prnYmXtaGrQFbd5ty&#10;FDMesOhhGEYULHp8ABxoYfBfX1/vNmeJr6Fm0aNPCabgSBfnB3aDbsSiB8FcPRhcbgvJh8q60T2d&#10;8xSY/LHF0AsbSlJI9mAJ9u3l+6DXNLyp5A0NDfDQQw+RoHj2zuuhY+P0foLHtaEA+uSp++jYa665&#10;BrKzs+k9JovowesJzxfm8DrmmGPoPLg2XNb5zDPPQGZm5oQKARY9YmHRIx4WPWJRg+hpbtfCrsgi&#10;6otrGruVreoB77tpzZUwO3sP9bVxDcVjKoZAoqenBywtNaAJWUl9LD6wsrTWDjt2YYYHix6GYUTB&#10;oofxOtQqejBxoSZ4OQVIxoxw6LOYKUAaqehB9mbUUIAZGlcGVpv3dd4GaQAaUpPrDEKx1Gu9pvOQ&#10;56CgoACuvPJKEhXbPvhrP7HjrsV//zYde9ppp0FISAi9x2QRPa7g7xoVGQnz58+HGTNmUHUyrM4l&#10;IvDDz5RFjzhY9IiHRY9YPC168J5WXd9FfTA2jdak7FEH+PNV9bRTAQTsX3dWZIJ9FMukXUHR01NX&#10;RTN4qH8NWAiWpiplLzOesOhhGEYULHoYr0Otoseu71WmO88CU0EyBWPYRiN62jt0sDNCfppYVO6d&#10;06aNVgvsa62BudmRFIwuzY+DzNZqsA0xtTwvLw8uuUTOKxP82Sv9pI67lj7rfToWc1XhEkZkMooe&#10;T4LXNYsecbDoEQ+LHrF4WvRgIubc4mbqfwP2FNHf1URNbwcsyI2mfnVrWTpozWPv63rrq6DXMZNn&#10;91KwttQoe5jxhkUPwzCiYNHDeB1qFT2W5hq54taO+WCpLqBtoxU9FosNUpWKH36h+dLrvXcQ3WnU&#10;wdJ8uQQ7tqCqHJJA7s5HRUUF3HrrrSRvvn3uQejd+uNBcsfRcN/6d5+nY88//3yIj4+n92DRIxYW&#10;PWJh0SMeFj1i8bTosVrtkKjMqk3MqFW2eh6610r96c9FidSXLiuIh0ZMkjwG8D1tvR2g2b1M7lsD&#10;FoKVZ/JMKCx6GIYRBYsexutQq+gxle2nalv0NKy1jrZhEDUa0YM0tPTS00QMNnOKmlX3VHG44O/d&#10;YdRCYGUWJY3Etq0sA5rcBKharRZee+01kjcXnHI8ZMz590GCx9FKl3wGv736Ijr2t7/9rfN6YNEj&#10;Fhp8sOgRBose8bDoEYunRQ8+aAmNK6W+t6RCPdUvDVYzBFZlUx+Ky7YKOhspL95YQMmji9ki96s7&#10;F4C5Kg/6PHDOJxMsehiGEQWLHsbrUKvoMWbuoWBJG/oz2LSyxBiL6LHZ7BCfXk3BZlhcGXT3DC+h&#10;sRrBMusmm5WSRzpm9uDU8+Ku/snD8RzFxsZSOfDDDvsF3HvtJZA9/8ODZvbUrvoSXvzNzXDE4VMo&#10;6fC6deucQQ6LHrGw6BELix7xsOgRi6dFj95ogW1Sv4t9b0e3XtnqeWIbimGmkpcnq7V6zJIHpD5Z&#10;F7WJ+tRe7FuLs6jqFjOxsOhhGEYULHoYr0ONoqfPagF9UgAFTLrIDc4nYmMRPUhLh5aqb2HAWVTe&#10;6hMdeVl3C6woSKBgFYPWvY2loLeanOcHf8fFixfDKaecQrN1Tj/+KPjXI3fBireehZ/ffg7+++R9&#10;cOEpcln14447Dj766COwWg+UcGfRIxYWPWJh0SMeFj1i8bToqWvuoT53R3ghze7xNFgyPae91tln&#10;7qmVl4aPBbuuF3TRjpk8C6EnL5USMjMTD4sehmFEwaKH8TpUKXrMJtDv3SGLnpgtytaxix58YpeS&#10;VUdBZ3BMCRhNB4SGt0Il2PU9sKUsnQLXWdl7wL9iH2hcEkqiuImIiIDbbruNhI67dvnll8PGjRtp&#10;EOYKix6xsOgRC4se8bDoEYunRc/+/Cbqc6OSKilfjyfB2bCl3c2wUEm+vL08EzSmsc3utWl7pHhl&#10;pyx5dswHU8k+6OnqZNEjCBY9DMOIgkUP43WoX/RsVbaOXfQgeoMF/MMKKfDMK2mR3kfZ4eVY7TYI&#10;q8l3lmCfnxMFddqOflW59Ho9BAcHw7PPPguXXXYZXHzxxfDII4+Q4MGBlztY9IiFRY9YWPSIh0WP&#10;WDwtevbsLaf+NiOvHmwe/szb9BpYXZREfSQmX27Rj03G2KX308X7y5LHbxYYcxOkjXaSPCx6xMCi&#10;h2EYUbDoYbyOySZ6sPPOKpSfMOJU8l5N/xks3gwG0TltdbBEqcq1MDcGUpsrwWw7eOYSnr/hBDIs&#10;esTCokcsLHrEw6JHLJ4UPRarzblcuqSqfex5cMYA9oN+5RnUNy7IiYLq3rElhra21dPScsdMHmNh&#10;KvQpfS2LHnGw6GEYRhQsehivY7KJHnxde5cOgmJKKPhMy5YrevkK+Pu16nthUV4MBbRYUWRjSWq/&#10;pVwjgUWPWFj0iIVFj3hY9IjFk6KnrVNH/ez20AKob+4Zdb89VvBfDajIcvaJxV3NY/pZLE2VoAlc&#10;LEserK5VU9jvembRIw4WPQzDiIJFD+N1TDbRg1htdsjIbaAANDCqmIJRX0NvNUNITS7My42i4HZ+&#10;bjSkNleQ8BnJuWPRIxb8bFj0iINFj3hY9IjFk6KntLKd+lnMidfR5ZmKWxa7DZKbyqkfxKXN8Q2l&#10;0rZR5ueT7s+W6gLQBi2l+EQbtAzMtcUHVddi0SMOFj0Mw4iCRQ/jdUxG0YN0dhvAP6yAglBMFmm1&#10;is9dMNFYbFaqyrW8QF7KNSs7gvITVPe2KUccGhY9Y6ehoYHyIH399dfwxRdfwKpVq6CiosJtIMmi&#10;RywsesTDokcsnhQ9juIHkUkVoNWLv6fh/bSoqwkWKMmX/cszQW8Z5c8hXa/GvERapkWSJ/RnsHW3&#10;Sf/Gwdcxix5xsOhhGEYULHoYr2Oyih5knzKrZ3d0MXT1jK3yhpoxWi1UQtYR7GKLlP7ebdQdMmcC&#10;i57RU1ZWBu+88w5MmzbtoCpnRx11FPz5z3+G/Pz8fgElix6xsOgRD4sesXhK9GCFrQglEXPivhrh&#10;D1OwjHp5d4uzwtbS/DjoHU2FLeme3Ce9zrA/RopJZlHSZawGatd0KwccDIsecbDoYRhGFCx6GK9j&#10;Moseg9ECu/YUUyCamd+obPVNMFFzTW87bFOSUWKeglVFibC/TQrAhwhoWPSMjpSUFLj++uudYueS&#10;y6+H+x58Gh743bNw9XW/krYdJm+/5BLYtm2b8ioWPaJh0SMeFj1i8ZTo6dEYITi2lPrX7EKx8QUu&#10;10ppqoC5OZHU360vSYE2w+gkgN1sBH1qMGi2z6WYRJ+0C+zabhJAg8GiRxwsehiGEQWLHsbrmMyi&#10;BymqaKVAFJtG5/uDazxrWW01MCdbDoCxYbLmdoPW7Tll0TNyKisr4bjjjiORc/IpZ8HHXyx1XmOO&#10;9vXMDXDeBZfTMaeddhokJibS+WfRIxYWPeJh0SMWT4mextZeCNhTBH6hBVBV16VsnXiwulZcfQnM&#10;dPZvKdBpHHkePrwX20160ISvpVgEZ/Lo08KGFDwOWPSIg0UPwzCiYNHDeB2TXfRotCYIiyujwffe&#10;jBqw2cfnfdUOVubCZM2YnBKD4cX5sZDUVA56S/9y8yx6RgYOYt99912YMmUKnHTKGfDJNytg8+7c&#10;g0TPlqA8+H7+Njj1jHPhsMMOg7/85S/Q0yNXpWHRIw4WPeJh0TMxoFior6+HxsZG6iMdeEr0lFV3&#10;kOTZHlYAHd1iEjEbrWYIr8mnfHTYr+2szIKuUUkeu1w+fc96WfIELARTQQr0DfP8segRB4sehmFE&#10;waKH8Tomu+jBzjyvpIUG3xiQNraOPVDwBvD8We02qOltgyV5sRQU/5gVAUvy46CypxX6aO4Pi56R&#10;gkmWb7/9dpqp83+PPA+bd+ccJHkcDWXPX1/7Lx171VVXQV5eHosewbDoEQ+LnvEDz2FOTg6J4rPP&#10;PhvOOOMMaueccw58+OGHUF1d7RHRgw9Msgqb6T7nH1YIFgH5ebRmI6wvTqZlydifRdcV0uye0WBt&#10;bwBN0HJlJs9sMFfkDFvyICx6xMGih2EYUbDoYbyOyS56kO5eAwTHllBQmrS/FswWcU891QDO4omu&#10;L4KFuTEUIGNeg6j6Qugw6ih4YtEzfNLT0+Gyyy4jefPBZwv7iR13bc7SIDoWl3rFxcWx6BGMQ/Tg&#10;TIj9+/fDli1bYN68eTBnzhxYv349fZ44iBjP+81kh0XP+NDW1gaffPIJHHPMMXQPwXbC0VPhuKOO&#10;dP4d5c/MmTOp8p9I0WMyWykBM97jopMrla0TA343W/S9sKk0lfqvOVL/ldBQAibbyMVtn80K5rpi&#10;0OxcSPGHNng5WOrLlL3Dh0WPOFj0MAwjChY9jNfBokd+37xi+ekj5hRobtNMuoEdzu5p0HTBtjI5&#10;WTO25YUJEFeZD02tLSx6homr6PnPF4v7SR13bd6KEDr22GOPhdjYWLruWPSIA88zCp6nnnoKzjvv&#10;POcA2dFOP/10ePjhh2Hv3r3KK5ixwqJn7OCg9rHHHqNrdMphv4BHb7kSNv77zxDzzZsQ9fU/Ydkb&#10;z8Dtl59P+7HC35tvvkmzM0WJHiylHpEgV9zKLZnY2KJZ3wM/F+519luYg240M3n6rGYwFqY4y6fr&#10;9qyj5VujgUWPOFj0MAwjChY9jNfBokfGbLbCzohCCkxTs+qk4GFydvJYbj2ztRoWK8u5sG0qTIaG&#10;no5DlmJnAEpLS+HWW2+lAdajT/7dbX4eR8OlW6+9/TUdi3IoOzubRY9AMJBPTk6GE088URkQHwOn&#10;nX4OXHHtrXDtTXfBmWddAMceezztO/LIIyEwMFDYQNmXYdEzNqxWK83SQYEz9Ygp8PlT90Lrhu+o&#10;v3RtjWu+gVcfuA2OOHwKHH744bBx40Z6rQhwluyOcLk/xQcnEwFWkqzuaYPZWXKeuQW50VDe3ars&#10;HRl2qwWM+Ym0TIvijoj1YOtuV/aOHBY94mDRwzCMKFj0MF4Hi54DVNR2UmAqMnmkGkGhg09Jw2ry&#10;YWaWnNQSxU98YwlozDyzZyjw2nzttdcowfKpp58N38zaRELHVfA42pxlwXCuUnnr6aefpjwxLHrE&#10;kZ+fD9dddx2d/3PPvwTe/uBHWLU12fn5rPXPgE+/XQlXX3+bdMxhMO24aRAREaG8mhktLHrGRk1N&#10;Ddxzzz103T5x27XQvO7bfoLHtRUv/gRuueRcOvb3v/89nXcR1Df30ndoW0j+hCyFxhmo2W21zuXG&#10;Kwv3QmVP26jiArtBC/qUIOl8zaJzpk8OAruuR9k7Olj0iINFD8MwomDRw3gdLHoOgHkF9uyVp5vv&#10;2VuhbJ284DnOb6iCxTlyMI1tRUEC1GpkIcEcDJ6X3JwcmDZtGg2uzr/wcpj5U4BTHjjagpVhcOU1&#10;t9AxJ510EoSGhtJrsbHomXgw8fK//vUvOv/HTjsBvvxhnVshh9vmS5/VBRddScc+9NBDwgbLvgqL&#10;nrGRmpoKxx8vzzSLn/6WU+q4a71bf4Tpf/kdHYtSExO+i8BR4AArWk4E+9tqqHiAYyZPm0E7qj7J&#10;rusFXdRG5/ky7I+m2T1jhUWPOFj0MAwjChY9jNfBoucAdnsflFd3wvbQAgpSaxu7lT2TF8zrUNXc&#10;ABHVebAwL5oC6znZeyCyrlAKridfLqPhEhQUBJdeeikNsA6bcgT86s7/gz88+zo88dw/4M7fPkpy&#10;AfdhhZwlS5Y4lwSx6BEDJl++//776TP47f89PeQSO2x/f+MzOhY/UxxoM6OHRc/YiImJoWsRW/XK&#10;L5ySYrC2+d8vCr9241Kr6XuTll2nbBkfsHBAbEMx9UNYXWtrWQb0mA6Ukh8J1s4m0EVvls/T9tlg&#10;zEsE+zjNWGXRIw4WPQzDiIJFD+N1sOjpj05vgshEeVYPVgsxmSd3yWVHeXWdQQ+thl7YVn4gWfPS&#10;/Dh6smqxc96SgeD1iWWPH3/8ccqP4RiYuba77roLUlJS+uXNYNEjBrzvXXmlPEtnOEmzZy7eRcee&#10;cMIJEBAQoLwLMxpY9IyNpKQkZ6Wt9Nnv95M67tr8l/9Ax15zzTWUB2yiMZtt4Kc8LCmv6VC2jh2t&#10;xQi7q7Kd5dN3V2dDr3l0ksfSUgvawCXyOfKfC5baYqq4NV6w6BEHix6GYUTBoofxOlj0HExJZTsF&#10;qZirp6y6g2b6TFYcosdRdctktUJacyVJHofw2Vmxn8rbYnJMpj+4RAgrcX377bfw/PPPw7PPPksl&#10;kRMSEug6HgiLHjEUFBTAFVdcMWzRM8tF9OzcuVN5F2Y0sOgZG+Xl5fCrX/2Krsc3H7oDOjfN6Cd2&#10;XFvdz1/BPVdfSMfiDLbW1tElKx4JZVUd9J3ZtacIunpHJ2IGgkInoHI/9TeYNy6kOg8M1pHfI1Hm&#10;WGqLQLNzgXyOgpaBpaFc2Tt+sOgRB4sehmFEwaKH8TpY9ByM2WKF6KRKClZDYkpBozUpeyYfA0UP&#10;gucel21F1BbQMi4Mvn/Ki4GY+mLoMekn9LPxdVj0iKGurg7uvfdeGgDf9/CzsDXIveBxtFff+pKO&#10;xeUvOAuLGT0sesYG3os//fRTqgR37NQjYek/noKOTdP7CR5sWInri2cfhGlHTYUpU6bA/PnzJ7zq&#10;Fn6mjrLqezOqwWga+4zYJl03rC1Opn4G+5vUlspRlU9HTCUZoN21iM6PNmQlzezpm4DrkEWPOFj0&#10;MAwjChY9jNfBosc9eqMF/JXysEmZtVKnPznlhTvR4wA/g/Luln6ze+blREJmSxUYbRYuxz4KWPSI&#10;AWXDe++9R9XRph13Anz14wbYEnRwnh5MxrxgVThceLG8zOvhhx+m7wQzelj0jB3MMXX99dfTNTl1&#10;yi/grYduh8Kf/gsNa76G+tVfQ+rM9+DJ266l/XiN/9+DD0JbW5szF9hE0d6pA/+wAqq2VViOVbCU&#10;HaMA74V1mk5YVhBPfct8qW/Jbq8bVb+CM3mMOQkHRFjYaqq2NVGw6BEHix6GYUTBoofxOlj0DE5p&#10;Vbsz10BZdaeydXIxlOhx0GsywN7GMlhRmOAUPqsK90JyUwXN8GGGD4secWAFoquuuooGw+ecdwm8&#10;+59ZsG7HPqfk2bgrCz7/7me45vrbpMHyFJg6dSqEhYUpr2ZGC4ue8aGkpASefPJJZw6ww6R20Wkn&#10;wrknHwdTDjuMtp144onw6quvQlVVFQ2GJ1L04L0rv7SVJM+uyGJo69Ape0ZHSVcTLC+Q+5SFudFQ&#10;0NFIZdVHClbWMqSFyoLHbzbokwLBNsby6YeCRY84WPQwDCMKFj2M18GiZ3CMJivszaihQR8Grp3d&#10;k09aDEf0IPiUVWs2QmJDmVP2YNLMeblRkNxUDqZxTHTpy7DoEQcG8pjY9ogjjqBB8ZFHToXjTzgJ&#10;fnnHA3Db3b+DU047E446Sk56i23njh0TPiNiMsCiZ/zQ6/VU4c+Rs8e1PfbYY3R9O+7hEy16DEYr&#10;xKfJ1bb27K2Q/q3Rfb64LCumvghmK8uCl+TFQqdxdOXT+8wG0Mdtl2KJWRRP6FNDqbLWRMcPLHrE&#10;waKHYRhRsOhhvA4WPUPT3KaFgMgiCl5TsurAZJ5cwmK4oscVLHcbXVfknHKPDWf47G+tkXP4SP8x&#10;7mHRIxY8z8nJyfDHP/4Rzj777IMGyyeddBI8+OCDEBUVpbyCGSssesYfvG80NDRQpb/8/Hzo7Dww&#10;AxX7TBGiB5dt7Y4qob6yuKJN2Tp88Heo7m2HzWVpzgcFm0rToFk/itk30nvZulpAt2e9PJNnx3ww&#10;ZsdBn01MFU0WPeJg0cMwjChY9DBeh3pFz05Z9ERtkjbIHa4nRA/m5ikobaXgFatwVdd3KXsmB6MR&#10;PYhN+szwKWxSYxnl7XEE7ri8K6mpDPSWyZvgeihY9IgFzzPmLsHkzFh6euvWrTBr1iz44YcfYO3a&#10;tZCZmUmfh6j7zWSARY9YRIge/H44qlVi0xtGdv/SW80QUZtPS7QcfUWi1HdoRjP7Rjre0lABmpCV&#10;suQJ+AnMFXlSGCFuNh6LHnGw6GEYRhQsehivQ42iBwM1Q3oYBWna8NVg18tJEzHgEy16EFyWFJVU&#10;QQFsUHQJmC2TZ/nGaEWPK1qLkSp0YWUuxwyf5fnxkN/RADqLiZM2u4DXNYseceB5xusbZ0BgKXwH&#10;OHjA+wwO1nB5zETOhJhssOgRiwjRY5M+y9jUKuojE9Krla2HBl9X09sBa4rkqlpYOn1tcRI0aLuV&#10;I0ZGn/T7meuKQRO4WJY8uxaBuaaQYgqRsOgRB4sehmFEwaKH8TpUKXokTCX7KHGidvdSsLbV0zZP&#10;iR6ks9sAu6PlaekYyI42/4C3MR6iB8GAvlnXA/GNJbA4L9YpfLBsblpzJQkfhkWPaNyJnr1798JH&#10;H30ETz/9NPz+97+nhLfvvvsuhIaGjvl7wLDoEY0I0aPVm2C7UrigoWV4ggNzukXVFTofAMzOjoDE&#10;pjLoNY+uf7frNWDctwc0O+bJs4HD14K1tU645EFY9IiDRQ/DMKJg0cN4HWoVPdaWGtD4z5XaPDBX&#10;5dM2T4oenHWCeQewoggGs1iRS/TP4AnGS/S4glInrCaPnt46hA+Wzi1or5fOs31SnNfBwN+dRY84&#10;HKIHr3NsmKtnYJ4e13bPPfdAdXX1pL5GxwqLHrGIED25xc3ULwbHlB4yjx32pbW9HbAo98AMz9VF&#10;idBrHl0fg99Fa087aCPWybN4pKaP3QZ2w9iqfo0FFj3iYNHDMIwoWPQwXodaRY/doKUEihi0mfIS&#10;oU/qdDGg85ToQTDvgGN6ekhsKXT2GJQ9vstEiB4EEzLjDJ+IugJYkh/nDPjXFSdDVlvtpJ3hw6JH&#10;LHieMUdPamoq3H333SRzjjtqKjx04xXw6ZP3wcJX/gifPXU/PH7rNXDsEXIZ69tuuw2KioqUd2BG&#10;CosesUy06LFabRCoFCzYl9cg/X3wzxUT9cfUF8P8nCi63y/MjYG9jWV0vx9Nj95ntYC5Ihe0wctl&#10;yYNJl3MTwG70bIVMFj3iYNHDMIwoWPQwXodaRQ9JnfA1FLwZUoOhT0nK6EnRg/9kW6eOAlpsGTkN&#10;YJGCXF9mokSPA1zS1WHQQmRtoVP2zMqOIPmDVbqw1O5kgkWPWPA819bWwssvvwxTpkwhkbPq7T9B&#10;49pvoHfrj3T/wf+3rP8OIr/6B5x70jQ65vbbb++X04cZPix6xDLRoqexpZf6Q/+wAqhp6HbbN+Ms&#10;npKuZlhaEEeJlvE+v6k0FdoNGuoDRgM+DDIkB4Fm+xxZ8gSvAGtbo9Cky4PBokccLHoYhhEFix7G&#10;61Cr6EEMmVEUwGHlLbu+1+Oix0FBaQtskwJbv5B8qGv27WBuokWPK+1S4B5cndMvaTPO8CnqbFSe&#10;+HruMxcFix6x4HlOTEyEo48+Gg77xS9g0WtPyINGNw2Fz/p/vQAnHD2VZM+WLVuUd2FGAosesUyk&#10;6EGBk55TT6InPL4cujUH9xPdJj3E1BfBnJw9dE9fJN3fExvLRy/xpX/T2tYAupjN8nfTbxboEwPA&#10;1tshP41RASx6xMGih2EYUbDoYbwONYseS12pHMgFLAJbj5wTRw2ix2qzQ3x6NQW3gVHFoNX57jIj&#10;kaIHsdpt0KTrpiSdc5Wy7JjLZ31xCuxvrQaT1bdnUbDoEQue5xkzZpC4uf6CM6B94/R+cmdgq1j+&#10;OTxww+V0/GOPPaa8CzMSWPSIZSJFj0ZvgvD4MuoLU/bX9ZudY5Pu5fnt9fBzUaJT3G8vz4QG6f4+&#10;2lk8fVYrmArTqEgDfSd3zKPCDXaTupZRs+gRB4sehmFEwaKH8TrULHowmaJjgGVprlGN6MF/Gpdw&#10;BUYWU4CLVbhQ/vgiokWPK11GPQRUZjmFD7ZVhXuhsqeNngZ78hqYKFj0iAXP82uvvUbi5sW7b3Iu&#10;1xqsdW6eAc//5mY6/sYbb+TPaRSw6BHLRIkevFfVNvbAjohCmuFa3dAlb5f+05gNEF6TDzOV+/bC&#10;3GjIaKmiZPujAf8trKqlTw058H0MXQUWpSKn2mDRIw4WPQzDiIJFD+N1qFn0II4ki6bCFAr21CB6&#10;ECyvnlfSAn4hBbA9rAAqajqkwMD3xIMnRQ9ilYKtWk0HhNfmU+JOh/DZUpoOOe11PjfDh0WPWPA8&#10;v/feeyRuHv3lldBzCNHTvO5bePKO6+n4X/3qV+M+Q2IywKJHLBMleqzSe2UVNtHDjh3hhWA0WcFi&#10;s0JuRz2sKUqi+zTm4wmo3A/1WunzHqXkQSxN1aCL2uj8HhrSQmiWr3TDVI5QFyx6xMGih2EYUbDo&#10;YbwOtYsefUoQBXb6hJ2qEj2IyWyD0LhSJT9BGfRqfW8Jl6dFjwMcJGDSZhw0OGQPLulamh8Hue11&#10;NOjwBVj0iAXP84YNG0jcHDXlMKhZ9aVzMOmu7Zvzb7jxorPp+I8//lh5F2YksOgRy0SJHoPRAhEJ&#10;5dT/YZ4enMWD92e8L+P9eX5OJOR1NIx6mRZht4GxIOVAwmXp/+bKPFUkXB4KFj3iYNHDMIwoWPQw&#10;XofaRQ+uv6cAb9ciCu7UJHqQ9k49Pc3EYBdLy6r0AeOoUYvocYDLAuo0nRBYld1vhs+y/DiIbyyh&#10;fUYvnuXDokcseJ6xVPrVV19N8ubhGy+HkiWf9pM7joaVuF5/4DY67vjjj4e8vDzlXZiRwKJHLBMl&#10;elratbAtRK5AmVxdBSsL5Vw8KHp2VmRCk65rTP20TbqX48wdh+TRRm4AS1OVFAeo/7ph0SMOFj0M&#10;w4iCRQ/jdahd9FhbapwDLVtvp+pED1Jc0UbBrl9oAdQ2ditbfQO1iR4HFiVpc3R9McxzyeEzPzca&#10;NpSkUml2XEbgbbDoEQue55aWFli0aBGceOKJJHHuuOJ82P7RS9C5SU7M3CH9f89Xb8CvLz8Xph4u&#10;l2BfvHixqu5B3gSLHrFMlOjJyG2gfm99xH6YlS3P4lmcFwuFHY1gso1NtluaKkEbssLZ9xvSw52V&#10;N70BFj3iYNHDMIwoWPQwXofaRY+tuw00u5dRsGeqzFOl6DGaLBCXVkVBLyam1PhQFS61ih5XDFYL&#10;pDVXwJripH6Jm+fnRsHexlJolQYIoy7lKxgWPWLB84zXN97/vvnmGzjllFNI5GA78egj4PrzTofT&#10;jjvaue2EE06AL7/8UtXfB7XDokcs4y16ULK36nphW5g8m2dpfCLMyooA//J90G7Q0KzL0dJnNoKp&#10;KA00/nNlyRO4CExlWcpe74FFjzhY9DAMIwoWPYzXoXbRg5U2dDFbKejTp4aqUvTgz9LYqoFdkUUU&#10;+KZm14PZ4n2zSdzhDaLHgcFipopcWJp9UV6sU/gszIsBv4p9kNVWC1qLuiUcix6xOERPZ2cn3Vfi&#10;4+Ph9ddfhzPOOMMpd7CdfPLJ8Pzzz0NwSDDo9Xrl1cxoYNEjlvEUPTW97bC7KgdWpiRTX7cpJBf8&#10;87JoFs9Yl8zatT2gTwxwSh5d5EawttaqPh+PO1j0iINFD8MwomDRw3gdahc9fdLg3ZAeJj/dC1pK&#10;wZPaRI+DzIJGCn6xCldNY7dPBAreJHpcwRk8+1qq4ae8GKr84pA+uMwLc/kYrGawS9eQ2q4jFj1i&#10;cRU9FsuBgSrKiOLiYhI/+fn5zusfPx+r1Uqvw2Ow4d/VeD9SKyx6xDIW0YPXNd4n2w1a2FqWLt9H&#10;94fD2j37qK+LSqkEnWEM9yrpvfHfwNw7Gr/Zcj/vNwsMqaEgXSDKQd4Hix5xsOhhGEYULHoYr0Pt&#10;ogcDQVNBshQAzgLNzoXQ21yvWtFjNFshXKlCgtVI9GMJgFWCt4oeByabFUq6miGkOheW5Mf1Ez67&#10;q7Ihv6MBtGb1/G54XbPoEcdgoscdra2tsHz5cnjuuefgxhtvhAsuuACuvfZaeOKJJ+C7776DkpIS&#10;HhwMAxY9Yhmt6LHabVDZ0wpB0n3SkQdtdvYeWJeTClvCcmGb1M/lFDWP6XPsMxnBmJcImoCFJHm0&#10;QcvAXJ4DfV6YX80VFj3iYNHDMIwoWPQwh8QxkEtNTaWnxShYRtqh4HtUVFRAXFwc7N27F2pra0f8&#10;pM6B6kWPhLmmCDQ7FoDGfx70lOWqVvQgPVoj+IcVyEu4suqUrd6Lt4seB1bpO6YxG2n51tKCeKfw&#10;mSUNXH7Ki4WY+iLoMXl+SQ6LHrEMV/Skp6fD2WefDVOnTu23pMvRDjvsMLj88sshMDCQBwiHgEWP&#10;WEYqenAGD1Yv3FiS2i/n2c+Fe2lpbF5ZM/iFFMDOiEJoahv9wNqu66VKWs6ZPGGrwdbT7hVVtQ4F&#10;ix5xsOhhGEYULHqYIcFBxa5du+Cvf/0rvPrqq/DWW29R3ocffvgBmpqalKMGBzuerKws+OCDD+ip&#10;8ttvvw1vvvkm/RkTiVZXVytHDh9vED3WjibQ7l5KAWH3/lhVix67vQ8KylqpAhfKnuqGsZWY9TS+&#10;InpcsUiBYUlXE/hXZMLi/AO5fHBQE1SdS4MZlEI44BENix6xHEr04D03MTERLrnkEhI6J518Ojz4&#10;++fh029XwqxFAfC/6avh0SdfgbPPvZj2n3rqqRAZGam8mnEHix6xDFf0YI6dmt4O2FWVTcmV8Z6I&#10;M3g2l6ZDQWcD3ZtMZiskZdZS3xYWXyZ9Z0b+gAln65hri0GDfToKnp0LwLAvSto+thw/aoJFjzhY&#10;9DAMIwoWPcyQhISEwJNPPkmlfGtqamgpQEJCAiX//Oqrr5SjBqesrIzk0N///nfIzs6m12NpYHwP&#10;FEcogA61/GAg3iB67CYDaMN+pqCwO2EnGHRaVcsTnd4M0SmVFAyHxpVCd69B2eN9+KLocUDVYwy9&#10;kNFSBasLE53CB2f5rClKgriGEug06pSjxcCiRyyHEj24He/ZKHGmTTsRvvxhHWwMyKLvtqNtCcqD&#10;OUuD4MZb7qbjcOZPXZ33z+abKFj0iOVQosfWZ4fSrmbYVp7hnMGDec1QhFf2tlE+M0d/29VjgOCY&#10;Erru80paaNuIkP594/4Y51Itza6faMZu3xgTOasNFj3iYNHDMIwoWPQwg4IDBscMHlepgp3U+vXr&#10;4fHHH4e8vDxl68FgpxMUFAR/+MMfIDMzU9kqg++xYcMGeOyxx6CoqEjZOjy8QfQg+vjtFBj27NkE&#10;xu5OVYsepL6lx7mEa19eI1iso1ta52l8WfS4YpcGOxXdrbCpNI3KsjukD7ZdVVm0lAGfeI+ldPBw&#10;YNEjlkOJnrS0NOfSrM+/X91P8AxsX8/cCKefcS4dP2PGDOUdmIGw6BGLO9GD9xlMWF/b20FLtBz3&#10;ujmYg6c4Gap62+ieOJCy6k661reF5INGN/wKhrgcC5dlaSPWyoLHbzYt28LlW74Iix5xsOhhGEYU&#10;LHqYQcnJyYGXXnoJvv/++4MkBYqbF198EWbPmq1sORjsdEpLS0n24NIlV3Dftm3bSBbt379f2To8&#10;vEX0GCkh80zoCVoBxlZ5GrmawSVc2YXNFBTvCC+EqrouZY93MVlEjwNMQNqo7YLEpjJYW5zkrNiF&#10;SxhQAiU1lUOrvnfCgkAWPWI5lOiZP38+iZsLLr6KZu64ip2Bbc32NLj5V7+l4397729HPLtyssCi&#10;RywDRQ8uXS3oaAC/8n10X8P7G87k2VWZBaXdzSSA3GG12iE4Vp7Nk7y/Vtl6aLA8urkyD7QhK2TJ&#10;s2MBGHMTwG70fE60iYJFjzhY9DAMIwoWPcygREdHw7PPPgubNm1SthygsrKSlmO98soroxIY2Mnh&#10;0i+c7aPTuV9qotVqoaqq6qAWGxsL999/PzQ0NFCHqdZmqq+QRY//fNDXllJJY3fHqanhzxiZKFfh&#10;wiegbZ1at8epuWHwhE2v17vd76sNPzuTxQwVXS2woTjZ+cQb26zsCNguDZKaNV1uXzuWhv8uSgeU&#10;ue72cxvfhucZr28UmiggBu7/97//TeLm1/c82k/quGsogu78zSN0/K233krvOfD9uNnoXuIQa+72&#10;cxvfhsIBr/HOrk4oaW+ApflxToGNbX1REtT3doDlEH1qXrH84MI/tAC6unVujxnYrGYT6NLCqGQ6&#10;SZ5ts8BYX+YV/fdYWk9PDzV3+7iNb0NZj+IYr3G81t0dM5I2c+ZMFj0Mw7iFRQ8zKI78PKGhocqW&#10;A2AiZsyxgzN+cLAxEnCmxapVq0giYaLnwYiJiYFf/vKXB7WnnnoKfv3rX0NhUZFzUK/K1lgPvVKg&#10;iK0zay+0t7W5P05lrbq2EYJjiilADthTCBXVjW6P46be1trWCgUN1RBUuh9W5Mf3GyStLtgL4RU5&#10;sL+2HGqaG6DNS65LbsNrmOQexc3Fl147jBk96fDLX91Lx9955510X3f3nty4iWx1LU2QVlMCGwqT&#10;nfeuudmRsK0ole5b7l4zsNXWNcP2UPk635teAc0trW6Pc7bWVugoz4fu8HUkeHr95kB31BboqKlw&#10;fzw3bipp3377LYsehmHcwqKHGRSH6MGZPQPBhMqvvfYaiZ6RLJHBJ0aYCwLfd9myZYPO5kEwYfM9&#10;99xzUMMlY14heqTWE7GegsbuiA3QLg2+3R2jxlZc1gA7w+V8PREJJVDX0OL2OG7qbm1Sq21uhP11&#10;5bChKMkpe7BhbovFuTGwtTgVMuvKoJWFj0+0sLAwEjdTpkyhRMyuYmdg+2bWJjj9rPPp+P/+979u&#10;348bN1GtReojk6oKYWV+PMxUqmhh216cBsWNNdA8gj40eZ9cXCAgohBKKxrcHuPaOrOToCfgJ+Xh&#10;zCzoyoiCjqZDv44bN083Fj0MwwwGi55JDiZT/vjjj6nkuWvDsucoWv70pz/Bjh07lKMPUFtbCy+/&#10;/DIt3xpO54LLu3C516effkozeXBGz8C8PcPFW3L0INamakriiLLH0tagbPUOSivbnSXX9+U1gNXm&#10;HUHEZMvRMxLa9L2Q0FgC60tSYFHegTLt2OblREJ4TR6Ud7dCt0lPeTGGA+foEcuhcvTg9Y+5z1De&#10;HHfcyfD93K2waVd2P8GDM30WrgqHW267j4477bTTqKoi4x7O0TNx6C1maNB2S/elUlicF9PvfrS1&#10;JA3qejvBPsLl4Z3degiJLaVrPTmzFjBXjzswF4+tsxX0CTuUZVozQRu8AiwNFcoRkwfO0SMOXG7F&#10;OXoYhhEBi55JDsqX5cuXUwJP14ZT+DFJ8l/+8heSMgPBSlk4m+ezzz5TtgxNSkoK/POf/6RZQPHx&#10;8bTefbR4k+ixm42gidosB5BRmzCyVPaoHwwaCkpbKVj2CymgfAfeAIueoUExY7JZoVnfA7kddRBU&#10;lQ0Lc6OdA6yZ2RGwvCABdlRkQnpLFbQbtEPm4WLRI5ZDiR783uKy1wsvvJAkzqmnnQ2PPfkyfDF9&#10;DcxZuhu+nrkBnn7+Lbjg4itp/ymnnEIJ85nBYdEzvtik89io64KY+mLYUJoK83IOVA1cIN2Lgsqz&#10;IL9euvdI1zgOikcCvndeSTPlmMO+q6PLfQJlLI9uzEsCbdBSWfJsnwP6tFCw9XQoR0wuWPSIg0UP&#10;wzCiYNHDDArO2vnHP/5BcsZVzODADvP2PP30025n+7iCHU9UVBSVUX/77behvLx8yEHjcPAm0YMl&#10;WnWF6TQdnGb1tHjXU3OcxZOR0+CcCVBRo/4y8Sx6Ro7FboOSribYWpYOc3Ii+y2bwLamKAly2+tA&#10;YzZSlS/Xa4BFj1gOJXocoFw/7rjj4PDDDyeh466dd9554O/vzwOEQ8CiZ2zgPcLWZ6fqWFg9a01x&#10;/2WkWElreUE87G+tAYPVclDVrZGgN1hgd7ScYy41u17ZqiD9HNgnWzuaQBO03DmLR7NzAVjqSpSD&#10;JicsesTBoodhGFGw6GEGBTuNn3/+mfLp7NmzxzmowPw8//vf/2i2D3ZUDjAYxpLsuAQAOzIM7nBp&#10;GC7xwupc+GdHMOHaRprM2atEj3QOtM110BO8kgJKfXIQ9A1SClataHQmiEmR8x0ERhZDU2sv/V5q&#10;hUXP6LFLg7Eukx7ypcFYRG0BlWuf5SJ95udGUYnjpMZyqO6VzrE0KGPRI5bhih4EZ2bOmTOHlnJd&#10;c801cO6558IVV1wBDz/8MHz00UeQn58/4oH0ZIRFz+jok/7rke4neR31EFydA4tclmah3NlUmgp7&#10;G0uhVtNBAtnBWERPTlET9VW7IotAb+h/T7JrusG4P4bEDgmegJ/AmBUDdh0LDkc8xkw8LHoYhhEF&#10;ix5mSDC4xSVXmFcHE76tWLGCZvg888wzkJiYqBwlg+IFty+YP5/K0WKi5blz59JsnieeeIKSKLtr&#10;kZGRyjsMD28TPRopeOpJCqbAUhu0HKxelqsHf4fuXgP4h8n5esLjSkGrU++gnkXP+IDSx2SzQKs0&#10;CIqrL4afXAZp2HDmD26LqM2H0qa6EQtbZnSMRPQgGPzj/Rjv5fg6/D/em3lQMHxY9IwM7DMatJ2w&#10;s2I/zM+NpuWgTsGTtQei6wqhTa+h+4u7hwajFT34UMJPWbKFS40PvHcfmGuLQLPrJ6kfVsqmh6yi&#10;mT2Yp0c6UDlu8sKiRxwsehiGEQWLHuaQ4KBg08ZN8OWXX8Inn3wCM2fOhMzMzIMGGRgIT58+HQJ3&#10;7aLAWKvVwrp162jbUA3fayR4neiROnJtQxXlAMAg05SfCH1e+BS9pV0LAXuKKIiOTasCk1mdM5NY&#10;9EwMmJy5WtMOUdIgbUNJKiwcIH5WFe6FuIYSqOhtg26jnpZqMOPPSEUPM3ZY9BwanN1Xr+2E5OYK&#10;WFOU2O/esKwgHgIq99NMQZQ7h2I0ogdz86Rm1VP/FBxTCp09cm4ea0cLGFKCpf5XLoqgDVoGxoIU&#10;HG3TfkaGRY84WPQwDCMKFj3MsEBhgQMMlD5jSaQ8Hnij6NHrdaBP3CUHmhFrwa4fe+fuCarqu8A/&#10;rJCC6aTMWrBY1Rcss+iZeAxWMyVzzmqrhW1lGf1y+uCSjBWFCeBfkUl5fbQW/hzGExY94vGk6MEB&#10;YXh4OBVNwBm1+Gf87NUA9m8dBi0kNpbBuuJkSqTsuA/Mke4DmNC9qKsJOo1S3OCyNOtQjEb04IOI&#10;XcqDiP0FTWA1m8CYl0hih2bwSE2fFAjWrlZ5Fg/TDxY94mDRwzCMKFj0MF6HN4oeLCVv65E6dUep&#10;9Zoi5QjvApMzZxc2UUUTbPklLaoru86iRyx4jde3tkBKfSmsLUqmmT6zXJZq4IBvpzTgK+tqgV6z&#10;gRKy4muY0cGiRzyiRQ/+O9XV1TSDdsqUKQcl0T711FPh66+/hra2NqHfJfy3UNigvK3oaaV8Xa45&#10;vLAkOlbsw7w73Sad8qqRM1LRg+XT9+XKRQMCIgqhraICdFGbZMHjNwu0wcvB7KV9rihY9IiDRQ/D&#10;MKJg0cN4Hd4qevDP+sQACj514WswmleO8i6MJisk7qtRguoiqK7vUvaoAxY9YsHrGgfBKCBw+USr&#10;vhdyO+ohrCaPlmw4BoHYluTH0UwfnAFQ3t1K4gdzATHDh0WPeESLnoyMDLj55pudYueKs0+BP/zq&#10;GvjDrdfAleec5tx+yy23QEJCgvKqiUVvMUNBZwME1+TSjD3Hd/pHqa0tToaExlJngvaxMlLR09mt&#10;h8AoudJWWkgMaAIXOyUPJlu29aq/WqSnYdEjDhY9DMOIgkUP43V4s+ixNFVIAaicDNJSX6oc5X3g&#10;kq2Q2FIKrP3DC6mkrVpg0SMWV9HjALdhw8CzQdsFAZVZ/YSPa1tZuBf2NpRCs66Hpc8wYNEjHpGi&#10;B/u1I488kkTO8UceDv4f/RV6t/7obJ2bpsOyN56CU487ho658cYboaRk4kqDd5v0lHB9Vvaeg767&#10;OFOPvrfSecHv+3gxUtGzL6+R+qLtQVnQuU3JxYPJllnwDBsWPeJg0cMwjChY9DBehzeLHpu+F3Sx&#10;2+RZPdGboW8cnn56ih6NEULjyyjADoouocpcaoBFj1jwuh4oetyBMwKKu5ogsq4QtpZlwLL8+H65&#10;fbAtzIumnD+Y1BkTtzZqu6TXmahMMyPDokc8okQPfp5///vfSeBcdPpJEPz5qyR3aHaKS+vZ8gP4&#10;f/w3OPrwKbS064svvqCfcSzYsa+yGKnU+f62GgivzYc1RUn9vqNL8mMpqTLu7zFP3P1+2KIH7z3N&#10;bbA9NB+2BuVB9o7toA1cDMb8RLAbdLSfGR4sesTBoodhGFGw6GG8Dm8WPX1YsrooTa7AtWMBWBrK&#10;lSO9D/x96pt7YVekPGU+NrVKFTN7WPSIZbiixwHO2sHlHbhsq0HbDWnNlbC1LB1mu+T1wYZ5fjC5&#10;Ky7/8ivPgIyWamj30iTm4wmLHvGIEj1FRUVw6aWXwuGHHQYfPP4b6No84yDJ42goe/4jHYNS6Lbb&#10;bqN8PaOhw6iVvltV9B1cKn3X5udG0XIsx/cQ/7yhOAXyO+qhx2QAi4AcW8MRPX3StY99aVRYKvU/&#10;oYHJ0JEYDnacxcPJlkcMix5xsOhhGEYULHoYr8ObRQ9i6+1wVgIxpId59awefApcWNFGiZkx2MYp&#10;9BaLZ4NsFj1iGanoGQxM0lzT206JXDdLg04s177QpYqPo/2UFwO7q7Kp4hcuC8OlJaZJlOCZRY94&#10;RImeiIgIOPPMM2HaUVNh58d/P0juDGwZs/9NomfatGlQW1urvIt7MH+W1myEFn0vVcLC5VjL8uP6&#10;fbd+zIqg79fqoiTYVZkF2dJ3rNOgpfu8SIYSPShxrB1NoE/YAeX+a2FbUI5cGCCvGmz8fRg1LHrE&#10;waKHYRhRsOhhvA5vFz3SH8CYGSUH68ErwNrVIm/3Umw2O+QUN5Po8QstgMLy0T1ZHi9Y9IhlvESP&#10;K7Y+uzLjpwsKOhohuq4Q1pckH7TUSy7lvhe2lKVLA9cC6dgG6DLq6PW+Cose8YgSPSEhIXDGGWfA&#10;cUdPhZDPXz1I7Axs+Qs/JtFzxBFHQE1NjfIuB7BIA8pGXTekt1TBzsosSprsTp6uk75b0fXFJIAw&#10;547OYhIud1wZTPTY9Bow7o8Gza5F0LFtLsQGRNKSrZC4UlpKzIweFj3iYNHDMIwoWPQwXofXix4J&#10;uxRMO0qt4/RzXyB5fx3JHmy1Td39fl+RsOgRy0SInsHAWT9l3S0QXpNHFbzm5US5TRK7VNqHuYAq&#10;e1qpFDS+DuWPp67J8YRFj3hEiZ709HS44IILYOoRh8Psvz3mNj+Pa1vxz6dJ9Fx22WXQ2NRI17nG&#10;bISSrmYIqsqBBdL3w/V7gTN25uREkuzZUZFJYnQ8qmSNNwNFD83iaasDbdhq+r17pVaxaxPsDM6m&#10;/ia32LsflqgBFj3iYNHDMIwoWPQwXocviB7EkBFOQas2ZCX0SQG6t6PRmSA6uYoC712RRdDcqvHI&#10;wJpFj1hEih5XrNLgr92goQTPWK59V1UWLffC3D6ug9v50mB3Q0kKhNbk0cyGqt42aTDsvWXdWfSI&#10;R5Towb7ivvvuI3lz++UXQO6CjwaVPXkLP4bLLzkHLr39Jnj1m08gsCwTNpakkvx0vf7x77gdl2ph&#10;EuV6bacq5Y4rTtHT1Qnmjia5r/SfS783JlvW5SRAcrKcGw7LqhtN/D0YKyx6xMGih2EYUbDoYbwO&#10;XxE9th5pwKkEr+bKXGWr94K/X0eXHnZGFFIAHpFQDr3asVWCGQ0sesTiKdHjCv4MmIMEZzTg0q3c&#10;tjrYWZ4JcwbM9sHEsjgDaG5OJFUUim8ogYqeVhI/3lLZi0WPeESJHryO4+LiSPRMOewwePDGy6H+&#10;56/7CZ62bbMgyv8n+Gr7UvgywR++TQ2EGZmh/a7zedL1jTN6SrtaaEabxW4jsTmwD1IrJHra2qAr&#10;L4WWaTl+d13sVspx19mtd+aFq6rrUl7FjAUWPeJg0cMwjChY9DBeh6+Inj6zCQzJQRTAancvA7tF&#10;vBSZCLAS146IIgrCE/fVSoNRscmZWfSIBa9rT4uewUDxg3l+9rVWw+7qbNhYmkpLvlyrCjkaVvjC&#10;mQ8h1bmQ3FQBBZ2NUN3bTslrcTkMziBSAyx6xCNK9DhYuHgRXHjNFXDedVfCHf93J/w09xPYFrwS&#10;lu31gx8GSB2csYY5dgIqsyC9pRIatd2quVZHA85u1dSWQU/0NlqiRf1j6EowFaeDXfoeYk64mORK&#10;6l/2JJaD1cqD2/GARY84WPQwDCMKFj2M1+Ezokf6u7mmEDQ75lMwa6rMU/Z4N/hr4lNWTMyMwXjy&#10;/loKzkXBokcsahY9rmByWb3VTOWkq3s7ILmpnPKULCvoX3nIteHMn8V5sbCycK80mE6hwXSS9LrS&#10;rmbolN7H6oHAmkWPeCZS9FhtVucSxL0NpXRN/lywF/4XuQU+i9oC3yTvghmZYc5rEmfv/DdiI3y4&#10;fhFk1pdDi76HZu34QgLyPosJjDnxoAn4SZ7Fs30OGDL2gK23U+5YJGobu6lf8QvNh4q6Tukz8Y5Z&#10;SmqHRY84WPQwDCMKFj2M1+Erogex6XtBF7lRmZa+jZ5Y+gL4lDW7sMk5vT6/tEWY7GHRIxZvET1D&#10;gTlLGrSdkNVWQ7lMcObPisIEWJwfC/NzMeFz/7w/joZVv9YWJUF4dS7sa6mmGUA4aMeKYQarmZbM&#10;uPvejwUWPeIZrejBzx4rX+ktZugxGaBNujYwRxTmigqWrhksYz5rQCU512sLZ5nhDLTlBQmwIDkY&#10;/rN8Drz35acQGhYKer1e+Ve8nz7p+2dtqwdt+BrqC3u3zYKewKXQU7IfbC75hEwWK0QmVlCfEpVU&#10;CVq9995z1AaLHnGw6GEYRhQsehivw5dEj7QRjIWp8tPLnQsoV0+fj3TWBqMF9mbUUFC+M6IIqhu6&#10;hTx9ZdEjFl8QPQPB2T9Gq5lm7dRpO2m2RUZrFUTVFYJ/eSasLEwYdICOs4BwYI6yaGflfgivLaCB&#10;fVl3M7Tqe8FkHVvidRY94hmu6EFhiJ8xzvhKa66EsJp82FGxn5KBLyuIhznZkW6vGZQ6PxfuhZ0V&#10;mVTmfF9rDVXOqtd2Uc4pfF/8t8dbGqoBW2+XnGxZmdmKOXl6MqKgvb6GBsM4KEbwd6+s6wT/sAJ6&#10;gFBS1e6T58NTsOgRB4sehmFEwaKH8Tp8SvRI9EkDSs3uZXKQu3spzfLxFcxmG1XgQtkTsKcQejXG&#10;CQ/OWfSIBT9PXxM9wwFlEM7QyG2vowH9z4WJNPNnZlaE2xxArm15QRwEV+VQFaRmXTeYrXL5d0yY&#10;i++LDc+ra3PAokc8KHrwfOMADT8b/KxMVgs0arsgs7UGdldm08wbd5+1o+E1gdcGSh2cybOnpgDy&#10;2+tpKaHr5zsZoGtaOpfmsmxnQQJsurDVYOtsoT4Tr3FX0aPVmSA8oYz6ksDIYrBwbp5xhUWPOFj0&#10;MAwjChY9jNfha6IHsfZ0gDZIlj24hKvPR5ZwIT29RgiJLaUAfXdUCTS19k7owIZFj1jws5yMomcg&#10;0tAVTDYrdBi0UNnTShInpr4IgqpzYEtZOuX5wWpI7iQADv5xxse64mTYKh2LpeLDa/MhtqEYkpsr&#10;ILO1GvI7GqC0uwXKO5uhqKEaKpsboEuvIeHgraXi1QB+blixDWfNYNJtFC/Nuh6o03RQRbairibY&#10;11wFUVV5EFqdS5/PcumzGmw5Hy71wzL/eBwuz4ptKIGstlpasoUzxDBB+OTSOv2xG/VgLs8CXcQ6&#10;p+DRhq4CU1G6syDBQNGDM0HTsuuds0NbO3R0HDN+sOgRB4sehmFEwaKH8Tp8UfTgPnNVPmi2y083&#10;DfsicaOy17vB362lXQvBMbLswaexDc0oe5QDxhkWPWJh0TM4eG4wYbPJZgGdNIjFPC0N2m7Ilgb+&#10;e2oLYH1x8kEl4AdrKBbwWFwaNi87EhbkRMGivFhnDpcNJamwqzKLlpfhsqGCjgao0XRAh0FDy9CG&#10;uv/4Kja7DbRmEy2nquptp3OS0VwFcfXFEFKTA35l6bC6KJEkG57HRfmx8FNeDOXGmSed3znSucZy&#10;/IPN0JorfQ4bS1IgUjrnue21NDurx2ygzxo/cxRIk/G8u0U6F+aaItAGLackyw7Jg8mXbbqefudp&#10;oOgprWx35nsrreyQjlUOZMYNFj3iYNHDMIwoWPQwXocvih4EEzEb0sOl4HeWnK9HCop9JV8P0tiq&#10;gd3RJRSsB8XgzJ6xBzjuYNEjFryuWfSMHpQRmIelprcdCjsbqRR8QmMJhNfkUX4XnA20oTQV1hQn&#10;06ygpflxJHlQMgw2q8Rdw2VDWEFsTVES+JVlQHB1DuWDSWmuhJz2OpothGKoQdcFzfoeKivvaK2G&#10;Aw2Xq7k2TD7taDgbxtE6pd/JteHv6GwmPbVupfVQM1DDRNauDffh+6GsaZR+tlpNJ1RK56qos4lm&#10;yuCMp+i6Ivp9tpfvg/UlKSS+UNS4Ow9DNZxZheXKUfYszY+nhNwogjDh9oaiZCq9jyXMK7rboFv6&#10;PVDkMEPTZzGDpakSdHHb5b4NBc+uRWBIDQab9Fm6w1X0tLRpYEd4IfUbiftqwGji5YoTAYsecbDo&#10;YRhGFCx6GK/DV0UPYtN2gTZkFQXD2og1YOvtUPZ4P/jrd3brISRGlj04s6eusUfZO36w6BELi56J&#10;A88tyoQDM4L00NTbCcUNNVDYWEPLuEp7WiC3ox7Smisgtr4YQmtywR+FR3EyLMuPG/aMIWyYYHpe&#10;riw6sC1ytPxYaliFDBvOfnFtKJ+WFmCLp9kxrg2XOWFbUZAgt0Jse6mhuMKGS51WFSVS+3lAw334&#10;Pvhz4LIolDHufvahGs6CwvfApXF+5RkQVJVDs3CwVD6KtfyORijrbqGqaZgAGUUXiiuUUbicq1un&#10;hfbODhqgMcMDc/BYm6pAH7ftQKJlqRlSQ8Da1gB9QyQld4iexuY2iE2plPuLqGLpM9ANqx9lRg6L&#10;HnGw6GEYRhQsehivw5dFD2Jtb3ImqNSnBEOf3bcGF929BgiNlZNq+oXmQ23j+FbjYtEjFhY9YsHz&#10;jNf3cJMx4zcLcwfhrJpaTQcUdTZCRkslxNQVw+6qbNhUmkqzV1yXLaFQcW0of5wtx12LJJkyWMMl&#10;UEO27D0kcAZr+B74b+PPtlD6GX/KQ+EUR5JoS2kaBEm/R0xdEaRJv1d+Rz1U9bRCi74HtGYjJU4e&#10;K6Mtrz4Zwf7KpukGg9R3afyUGTzb54AuejNYO5qUo4YG+8zW1jbIyK2ifmKb1Mqqfeehhxph0SMO&#10;Fj0Mw4iCRQ/jdfi66EHMpZnOPAamwlR8I2WP94Pnoa1TB2HxByqo1NTjIGp8fkcWPWJh0SOWkYqe&#10;4YJJgjGfDSYMdizZwpktmJi4SddNrVFqmGNIbl3U6jWd1OqkhiLJ0XApGjacJYP5cbBV9rbJrUdu&#10;mOy4XGk4owYbLiEr6W6WW1czbcP3wX+/3aCFXpMBDFaz0GVTLHoODS4zRpFjyNwDmoCfZMHjNwv0&#10;8f5gri2CPunaGi7YZ5ZVNFApdewj0nMaxvVhAHMwLHrEwaKHYRhRsOhhvI7JIHrsUlCsTw1RnobO&#10;BUtjhbLHN8BzodWbYdceufQ6zuxpahmfIJNFj1hY9IhlokQPMzgseg6BNHA1ZMX0K5WuCV5B/Zbd&#10;ZsWbhHLg8Ojo7IHtYXLy5T2J5WA0D77MixkfWPSIg0UPwzCiYNHDeB2TQfQgtq4W0IatpqBZG7ke&#10;bL2dIw6Y1U6v1gSRiRXy9PyQfKio7ZSCoLEFKyx6xMKiRywsesTDoudg8Htv13aBqSgNNIFLnDN4&#10;sGw6lUo36pUjR4bZYoOkfTXUJwREFEJ9c/+KXMzEwKJHHCx6GIYRBYsexuuYLKIHjzfXlzkDaMO+&#10;PdBn862BHf6O3T0GiEwsp8Aeq6uUVbePaVkGix6x4GfIokccLHrEw6KnP31WCwkebfByqW+aLfdR&#10;u34Cc0km2PWjlwV26V5SXtMJ28PkKlsZObVg5mtcCCx6xMGih2EYUbDoYbyOySJ6HBhz9zqTWlpq&#10;ivBNlT2+Q6/WCKHxpRTcY5BfVTv6nD0sesTCokcsLHrEw6JHxm7SS31QMWhDf5blzrZZoN29BAz7&#10;IsFu1ClHjZ5ujRFCYuV+IDimSLrOcYYnVzoTAYsecbDoYRhGFCx6GK9jsokeu8UM+sRdcmC9cyFY&#10;2+qVPb6FTm+GuNRqCvIxCWd+aeuoAhcWPWJh0SMWFj3imeyix261gLkqH3QxWyhnHPVF/nPBmB1L&#10;S4wxEfNYwSW7jvt/wJ5CqKlrpsEwix4xsOgRB4sehmFEwaKH8Tomm+hBbB3NoA1dRQG2NmIt2A06&#10;n5zZozdYnME+5uwpKGulZVwjOXcsesTCokcsLHrEM1lFj1xJS+p7IjcqM3iktn02PXjoM40uB487&#10;8B6SU9Qs3/elVlBST9c4ix5xsOgRB4sehmFEwaKH8Tomo+jBgNtcni3nQ5CaMSsW+iy+ObDGBM1x&#10;aVUU9GPOnoKyNhY9KoZFj1hY9IhnsomePqsVrM3VYMDKj/7znDN49Mm7wdpUBX1YSWucwPsHJlzG&#10;ez3e89Oy66G9s4tFj2BY9IiDRQ/DMKJg0cN4HZNR9CB9dhsY0sOdQbelwbdKrrtisdggVpnZ4xda&#10;ANmFTcqeQ8OiRywsesTCokc8k0n0YDJlQ1IgaHYogkdquGTL1tlMSZjHG63OBFFJcuXF3dHFJPp7&#10;pT6TRY9YWPSIg0UPwzCiYNHDeB2TVfQgGGjrojbJAfjupWDXdCt7fA+j2QqJ+2poCRcOAnKKmqj0&#10;7qFg0SMWFj1iYdEjHl8XPfgQwdbTBsacBHqIQP3L9jlSX7ORcvP0TdB1hl3i/oImur9vDy2A+sYe&#10;2o59JosesbDoEQeLHoZhRMGih/E6JrPoQaztjaANXkHBuFYKxO0mg7LHt8DzhTl7UPbQQCCsALKL&#10;msFqHTrwZ9EjFhY9YmHRIx5fFj3Yf2BSZW3QMucMHm34GjDXFFCVrYmktrGHBA/e3wtKW5x9JIse&#10;8bDoEQeLHoZhRMGih/E6JrvowXw9ppJ9SvWTWWDMiRvXnAlqA5dxxaVWOWf25Ba1gNU2eEDDokcs&#10;LHrEwqJHPL4mevA7iwn9TaX7D+Tg8ZsN2sDFYCpMFZL/rUdjBD/lnh6XVg0m84E+jEWPeFj0iINF&#10;D8MwomDRw3gdk130IHazEfQpQXKAvmsRmCuySQD5KlarHdJzG5yyJ0P6s8nkXm6x6BELix6xsOgR&#10;jy+JHpzBgw8KdHvWy8n9cQZP0HIwFaSATStmKbDBaIGEdDkHG+blaWnX9usfWfSIh0WPOFj0MAwj&#10;ChY9jNfBokfGbjGBJnCJLHukhrLHl8H8PFiRBQcH2NJy6sHiZhkXix6xsOgRC4se8fiC6MFZn5bq&#10;fNC69BnYDPujqS8Z7/5pMOzSv1Nc2e6U9oVlrQf92yx6xMOiRxwsehiGEQWLHsbrYNFzAJu2B3Rx&#10;flLAPouCdlPeXp/N2YPg9P70nAYaIOBAYV9eAy3tcoVFj1hY9IiFRY94vFX09EkDSltXC5gKU0Ab&#10;tvqA4An4iSo42joP5MURRXuXDgKjiukeHp9eTbM1B8KiRzwsesTBoodhGFGw6GG8DhY9B8D3tOt6&#10;QB+/Qw7gt88BY2YU9FlMyhG+Bw4McoubZdmDg4W06n6yh0WPWFj0iIVFj3i8UfTYuttAl7yb8u44&#10;Bc+OBTSDx9bb4ZG8bnifDosvpXt3SGxpv7w8rrDoEQ+LHnGw6GEYRhQsehivg0XPweAsHv3enc6c&#10;C4aMiAmvmOJJcMlWVmGTs2JL0r5a0BvNdI5Z9IiFRY9YWPSIx1tED97zLU2VoE/cdUDubJ8D2tBV&#10;YMyKBTvl4BE7g8cB3rPTc+WltzsiCqG+uXfQPpFFj3hY9IiDRQ/DMKJg0cN4HSx63NNnNYMxJ54C&#10;ewzw9XF+YO/tVPb6HmazFXKKmmjg4BdSQGXYjSYLix7BsOgRC4se8ahd9Nj1GjAVpYEuahNodihV&#10;tLAPiNkK5qp8sOk8O4DHWZgFZa0k5nEWZmZBo7RtcIHDokc8LHrEwaKHYRhRsOhhvA4WPYPTZ7OA&#10;MW+vU/boojeDzYdlD5JT3OxM7BkUUwK1dS3Q1tbGokcQLHrEwqJHPGoUPX12G83kNBYkU84dh9zR&#10;+M8FXcxmsLY2KEd6Frw/VNV2OUupRyZWgHGQJVsOWPSIh0WPOFj0MAwjChY9jNfBomdo7FYLmIoz&#10;KOAn2RO1EWxdrcpe38Nu74PiijbYtaeIBhIBewoht7AWdHrfTUqtJlj0iIVFj3jUJHowt461uQoM&#10;+/aAZpdL/p2g5WDIjAJrSw30WcXn33EH3hvKazrBP7yQ7s1xadLPbTz0NcuiRzwsesTBoodhGFGw&#10;6GG8DhY9h6avzw6WhooD0/h3zAdra52y1/dA2dPcpoGdEfKAAp8eZxc0KnuZiYRFj1hY9IhHFaIH&#10;7+mNlaCNWOeU+NR2LQJTSQbYjTrpEHUN9CpqOsFPyaMWk1oJesPw7hEsesTDokccLHoYhhEFix7G&#10;62DRMzww6LfUlYA2aBkNCPD/5voymvLvq/RqTRC5t9S5lCshowZ6NEbh534ywaJHLCx6xOMx0SP9&#10;ezaN9N2qyJXz72yb5RT3uCzXXJoJdqP6ku6jeK9t6IbASHmWJS7X6uoZ/gxLFj3iYdEjDhY9DMOI&#10;gkUP43Ww6Bk+KHtwJo8mYKHz6a+lpkjZ65s0NbdB8r5KZ06I8PgyaG7TsuyZIFj0iIVFj3iEix7p&#10;O4WCB5diaUNWOqspYtMnB4GluZry86iVlnatcyltcHSJItuVncOARY94WPSIg0UPwzCiYNHDeB0s&#10;ekaOTdcD2rCfnYMFU3m2avI4jDdYdQuTMecXN8LOCHmwgTkiqht7wGrjQGi8YdEjFhY94hEhevB7&#10;1GcxUz41Q8Ye0Gw/sDxLG7gY9KnBYOvpUI5WJ/g7tHboYHuoLNlDYktBN8zlWq6w6BEPix5xsOhh&#10;GEYULHoYr4NFz8jBf9va3Qa62K3y4MF/Hhjzk8BuMSlH+A6O8up4zvHJcmRSJQ06cDlXRl7DqAYe&#10;zODgtcWiRxwsesQz0aIHBQ+WQdfv3UnLshyCRxexDkxF6WCT7t1qX3KL94GmVg0ERZfQ/TY0rpSk&#10;z2j6PRY94mHRIw4WPQzDiIJFD+N1sOgZPZjPQRux1jmQMOYkqOLnGk8cosdRXh2rvMSnVdPgA1t0&#10;UgUlBfW139tT4Hlk0SMOFj3imQjRg98brJBorszrJ3ewaQOXgKWu1KvyqeHyrKAYWfL4hxVCS4dO&#10;2TNyWPSIh0WPOFj0MAwjChY9jNfBomdsYG4HfUqwM++DIS0M7PqxBxtqYaDoQcxmG+QUNcMOpcwv&#10;Limoa+oFm51lz1hh0SMWFj3iGU/RQ+XRO5rAmJfYbzmtJuAnMKTsBnNdCR3jTXT3GigXGt5bd0eX&#10;QHPr2PoTFj3iYdEjDhY9DMOIgkUP43Ww6Bk7dpMRjPujpQGGXMVFn7AD7DrfCPLciR4EK8E0tvTS&#10;QISeOocXQH5pC1itPJAYCyx6xMKiRzzjJXqsnS2gTwwgqeMUPDvmgzErDuy9ndBnlT5PFfUTw6Gr&#10;1wDBykyeXXuKoalNq+wZPSx6xMOiRxwsehiGEQWLHsbrYNEzPmBeCGNWjHNmD8oerPTi7QwmehD8&#10;CNo6dVTuFwcmlLcnt56WcjGjg0WPWFj0iGe0oge/G3ajDiwNZaCL33FA7myfA7qw1WDMiZcFu8r6&#10;huGAvxsu14pKku+lARFFUFWH52jsvwuLHvGw6BEHix6GYUTBoofxOlj0jB/4BNlUngUaf7nCiy58&#10;NZgr871u6YArQ4keByh2MvMbYJs0QMFBSsTeckocyowcFj1iYdEjntGIHpteA8aCZNBFrnfeX1Gq&#10;62O3gaWmSF4u64WCx4HRZIWYZDnRPbbqui6wjdNAk0WPeFj0iINFD8MwomDRw3gdLHrGF/y5sOLL&#10;geUEs8CQGgx2bbdXDkSGI3oQDIpKKtudeXt27SmCmgYcWHCwNBJY9IiFRY94hiN6+qR9fRaTXB49&#10;Pbx/gmXpz7qYLWBprccj5Rd4MUazleQ43je3hxZAdf34zgRl0SMeFj3iYNHDMIwoWPQwXgeLnvEH&#10;q7tY2+pBnxRIogcHJ9qQVWAqzqDkzd7EcEUPgk+g65t7nDkmdoYXUtJms8V7ZzSJhkWPWFj0iGco&#10;0UPJlZtraBmWLmqj8/5J99Dg5WDMjqV7K4ogX0CnN0NCRo18v4woJFk+Hsu1XGHRIx4WPeJg0cMw&#10;jChY9DBeB4ueiQOFD5b11QQuUQYrs0AXuYGeUku/gHKUuhmJ6EHwczFbbBCbUkWDF2xRyRWg47w9&#10;w4JFj1hY9IjHneixm/QkwjW7FlPOHYfcwYb3TEt9KfRZzdL3w3cGX3ifTNlf57xP5pW0TEjlQhY9&#10;4mHRIw4WPQzDiIJFD+N1sOiZYKSf09bTTmXXncsPAhaCqSAZ7Noe1QufkYoeB0ajFfbnN9JSBBzE&#10;RCSUQ1Pb2IMwX4dFj1hY9IiHRE9HO1i628FcXQCG5GDQ7Fx4QO7sXAC6mM1gzN0Lts4WXBeqvNJ3&#10;QMmDievx3ugXUgDZhc0TNrBk0SMeFj3iYNHDMIwoWPQwXgeLHjH0Wa1gba2jp9OOAY02Yi1Yakto&#10;5o9aGa3oQaxWO1TXd8P2MFn2BOwpguKKNrW7LY/CokcsLHrEgvdBfXURdEdvBW3QMmeVQrofBi0H&#10;U14S2DqbaYmrt93jh4vFaoPkTJeZPKWt0qBy4n5XFj3iYdEjDhY9DMOIgkUP43Ww6BGL3WgAA5Zh&#10;d03WnLkH7Loe6XdSX2AxFtHjoKNLD+EJZc6BTUZeAxiMFp8dyI0FFj1iYdEzseD13Gc2grWrFYz5&#10;yaDZvcwpdnCJljZoKejj/cFSX0ZVC30dnMmDMx2xQuG2kHzYJ90LJzqHGYse8bDoEQeLHoZhRMGi&#10;h/E6WPSIBxOJysmadzmfaGtDVoKpZB/YzSblKHUwHqIHP6terRGSMmtJ9OAAJy61Gno0o39PX4VF&#10;j1hY9Ewc1s4WMOYlgj5mS/+qWf7zoDd+B5gqcsHW24E3ROUVvk9ucbNzhmNadh2VVZ9oWPSIh0WP&#10;OFj0MAwjChY9jNfBosdz4JItc3k25exxDIK00qDIbtSp5vcbD9HjCg50UPTgQMdP+n9zu8YnPsvx&#10;gkWPWFj0jB84IxFFtaWuBDThaw+IHWx+s2mpFiZcNul1dI1PloEUfqdxaVZucYtzVmPivlpl78TD&#10;okc8LHrEwaKHYRhRsOhhvI6CggISPVXV1aDX61XfcIDQ09Pjdp+3Nm1TLXQnBECv/zx5ULRjARjy&#10;9oKhs83t8SIbBk/YMGh1t380rbi8GQIji2jA4x9eCNmFjdDZrXF77GRsKNcwYHW3j9v4NscgGM+5&#10;Vqt1ewy3oZoODF1tYKoqAENGBJVAd8idXr/Z0BO2BrpSw0BTWQS6Xvm+jeccz7dOpxvwXr7Z2jp6&#10;ITFTLqGOS7biUyugu0fc9xv7TLzGUWZOlnPu6YbnHJu7fdzGt+E1jdc2XuPjcc5nzJjBoodhGLew&#10;6GG8jvz8fBI9FRUVFICrvWGHjp25u31e3Xq6pcFQIWiUgVKv3yzoDV4JvVXF7o8X1ByiZ7zPeWNz&#10;J4TElDgHP7v2FEJ5ZbPbYydbw/ONMtPdPm7j2xxPgvmcj7z11ldC797d0BuwCHpdS6KjsE4KBo20&#10;X9uF0rK33+sc5xzlset2X2wNTR0QHF3snMmTvK8aOjqle72bYyeqOQbBk+Wcq6HhOXcIe24T2/Ca&#10;dlzf43HOp0+fzqKHYRi3sOhhvA5euqUucNmWMTMStIGLnQMnw74oymWBuX1Eg4ETBlDjtXTLFaw+&#10;k13UDIFRBwZCadn10N3ru5/voeClW2LhpVvDpQ/6LCYqd24uzQRd5Ebp3jRLuUfNkpMqx24DU1k2&#10;2A06vJCV1x0MlVeXrnFfHkjhva2qrotmLOJ9LTCyGEoq22kJl2iwz8RrnJduiQPlAzZm4uGlWwzD&#10;iIJFD+N1sOhRIdLvRqXY4/2VwZQ0kApZCeayLOUAcUyk6EFw4INVuRIy5KUN2IJjSqCoom1SDkpY&#10;9IiFRc+hsek1YCpOB13s1n4CGpsudhuYK3LA1t0Kfbb/b+88wNs6r/vdtM3oyuhK0tRpGqdNmzQd&#10;TjPaJulMk3/q2IlH4m3XOx7xTOvYcRLLo16yLFtekrc8tClK3BQlSpRESRQliuIS994TGwSp88fv&#10;AJcEoQuIpMBPAPh7n+d7JF5cXAAX372433vPOd/sCgunu+jx+QNy8GjXVNHlvJ0N0tPvDD9qHooe&#10;81D0mIOihxBiCooeknJQ9CQxkxNavNSRYU3FHhxYFb0jgdEBLeQMIbTQLLToiaSpbUjvfFvCp3B3&#10;kwyNuE/LXfDTBUWPWSh6TgSRg5Net4z3top7z+YZYgdpWc4tL4rn4DaZGBsOP2NupKvowbGLWbSK&#10;94Xr8WQdlW17msTpOr0zKVL0mIeixxwUPYQQU1D0kJSDoif5CYz0iWd/Tqj2RXCw5cx8XgdamKI9&#10;eDUSXmthMCl68J2OjnmlrLJT1maF7oYjretwTbd4vItjEE7RYxaKnjDBfjfp88p4Z4N4ygrEmfea&#10;zpRlCR5n9irxHioSf0d9KDVL5n/+TUfRg8/S3jUqWduP6XlrQ261zjDoH1/46dNPBkWPeSh6zEHR&#10;QwgxBUUPSTkoepIffFZMXRzobp6SPdowZXHhm5rmJcHHFwKTogfga8XnHRxxy5ZtoWLNaJvya6Sr&#10;F1Oxh1dMUyh6zLLoRc/khAR628RdmiWOjU8HzylW3Z1QQ2rWeE+bRhCGzkOnfgCmm+hBxGF986Cs&#10;D6dqbcyrlpaOkaT5fBQ95qHoMQdFDyHEFBQ9JOWg6EktJn1u8VbtFVfhW9N33IODM9e2d7SGz8TY&#10;UEKLNpsWPZF4veNSUdMjGfmhdC4MpA4c6ZTRMU94jfSDoscsi0n0oG8hGifQ1yb+Y+Xi2ZMpjqia&#10;O46MZ8W9Y634qktlYnRhCsCnk+hxefxysLJL07RwjsovaZDegdNXj8cOih7zUPSYg6KHEGIKih6S&#10;clD0pB46YPN5dMDmLsmISLF4PJTWtT9XJhxD4bVPjdMpesBE8GJrZMwrxftapqJ7kM5V29gngUD6&#10;DVooesyyGEQPzhXjrdXi2rVJi7o7Ni6fKXfWL9XziL+5KiR3xhe2pky6iJ6hEY8UlDROnZf2V3SI&#10;OwlTTCl6zEPRYw6KHkKIKSh6SMpB0ZPaaErXUI94SrO0SGpkXQ337kwZ727Wwqrz5XSLHouJiUk5&#10;1jwgW4qm07l27W/VFK90KtZM0WOWdBM9WkjZ45SJ4DnB13BY3Ji5b/3SaamD1KyMZ8WV+6q492XL&#10;eEf9goudaFJd9OB809kzJluLQvV4MIV6ZW2vTqmejFD0mIeixxwUPYQQU1D0kJSDoidNCF6U4G48&#10;0rdcBW9OD+zWP6VpXt7qvTLpGg2uOLf9liyiB2CAhegepEpYxZozCmrlcFW3uD3pIUYoesySDqIH&#10;snfCEewzDYfFszdTXPlvhOrtWOeAYHNueUE8+7LF33REAgNdGuVzukhl0eMfn5CK2h7ZmFut55+t&#10;RXXS0TOqIjpZoegxD0WPOSh6CCGmoOghKQdFT3qCtC6t47PuyQjps0w8h4pk0uvS4qrBnRheOzbJ&#10;JHoi6RlwSNaO0B11tOzg//sHXSqDUhmKHrOknug5rlE7xwPjKne8tfvFkfvqDKmDFE6N4tn0jM6g&#10;BbGzELV25ksqih4cl5DJJWVtU+ecwt2N4jjNU6fPBooe81D0mIOihxBiCooeknJQ9KQvxycCOiOX&#10;t7xIp0eeGghueEo8e7fKeGuNHPfHFzjJKnqAy+3XKYwxIxcGXutzquVARaeMjKZu/6DoMUuqiJ7j&#10;wcHMxHCP+BsrxFuWJ67818WxLjIl60lx5r4Sito5ViaBgU6VQclIKoqevkGnFO5pmpI8KAqP808q&#10;QNFjHooec1D0EEJMQdFDUg6KnvRH63Z43eJvrhQH6vhYg8N1wcFh5nPiqyuTyRjCJ5lFD5gM9oNR&#10;h1e2750ehKFYc0PbYEpG91D0mCWZRQ+O24mhPvEc3qFF1h0bl82owaUta5V4j+6WwHCfSluN1Jtj&#10;eqZpUkn04GemoRVTp4dStdZlH5WW9uHg4DJ1BoEUPeah6DEHRQ8hxBQUPSTloOhZXBwP+DWSx128&#10;TouyWgNG1PDwVZZIYLBbjo9PS4ZkFz0WqJ1R09g/VSAVraSsVQaG3TpzV6pA0WOWZBI9EDUTw73i&#10;b60WT1m+OLe+NFPqbHhKo3bcuzaonJ0YHQiLndQiVUSP1xeQipqeKcmTU9wgXb1jKffbQ9FjHooe&#10;c1D0EEJMQdFDUg6KnsUJhA9m5vEe2aW1PKYGk5iRp3id+NvqNF0kVUQPQJ8Yc3ql7EinrM0OFWtG&#10;WhcGa35/ILxWckPRY5bTLXqQXhXobtZaOiiijgi7GVE7654UV9G74qvdLxP9HTLpGktJuRNJKoge&#10;p8cv2/c2TxV931HaLGMOX0r+7lD0mIeixxwUPYQQU1D0kJSDoocc9/vEV10qzpyXZ07FnLVShir2&#10;yEBrg3jGRjSVJBVAylZb14hs3T49FXvOznrpH3ZLIMlTLih6zGJS9GgRZb9XJp3DMt5eJ+69WzRK&#10;Z+p4Q9uwTJxbnhfXjrU6Q9akxxV+dvqQzKIH546efodkFtbqeWNdTpWUV3WFH01NKHrMQ9FjDooe&#10;QogpKHpIykHRQywwG5c/OAD1lG6dmp55DA2Dz4I3xbs/R/yNR0IpI8eT/yLI5fFLZV2vZORPD9r2&#10;V3TKcBIXa6boMcuCip7gQGHS7ZDx7haNyPEcyBH39jXi2LxiptzZ9Iy4d20UX02pRvdMulMvPWgu&#10;JKvocXvG5XB1j2QUhIq747zR2DYkgUBqyxGKHvNQ9JiDoocQYgqKHpJyUPSQSLBf0SZcY+I5WChj&#10;kdOzR7bMF8RXtVcmnSN4UvjZyQc+y/CYR3KKp2v3rAm2A5WdwUF+8qVz6ful6DFGokUPipqPd9aL&#10;90BeqICy3bGDtvYJcZVsEn9Xk86OZx13i4FkEz0o6N7cMaLnBescgZTPUWdqpmpFQ9FjHooec1D0&#10;EEJMQdFDUg6KHhKPwb5eGayvEmfFLvHs3izOnFe0bsj0gPVxXYaBrb+xQgIDXTI5nnz1fMbHJ6S2&#10;sV9ydzbImqzpwRzSMvqHXEnTn/A+KHrMMR/Rg9pVqJUT6O+Q8ZYq8VbuEvfuDHFmrTpxVqw1weNj&#10;ywviKnpbI+V0hixE7fg8+LLDW1xcJIvoQZF2FFfeub9lqhbPlm11GgXo9Zqv17RQUPSYh6LHHBQ9&#10;hBBTUPSQlIOih8QjshgzIg8mPU4t4qw1fQremDmoxSB30zPBAe9LwUFttox3NQafkzwDJvQZT3AA&#10;19Q2JBkFoXQutI15NVJ8oDWc0hVe+TRB0WOW2Yme4yp2UKDcc7BAnHmvq7xxbFpuI3aCbfNzWn/H&#10;31ARPFZ6QwWUw1Of87yVHKJnzOmTXWVtsiE3NKMW2v6KDnEEl6NOTzpB0WMeih5zUPQQQkxB0UNS&#10;DooeEo+4s24Fv4MJ52hwQHtYp3x2IdoHg9/IQe+GpzTawd8YHPQOdqsoSoZZgyYmJqW2cUByi+un&#10;Zuhan1MlByo6ZXDEfdrqclD0mCVS9PiDfRzFj1GDary3RXzHDoYKJm99YWafRlv3hDg3r9A+7y56&#10;R7zlReJvq5UJ1yjPTSfhdIoeiN5jTQNTondt9lHZtqdJuvuc4TXSD4oe81D0mIOihxBiCooeknJQ&#10;9JB4zHZ6dXwfKDyLdBZ/wyGVO46MiGnb0TYtF1f+6+Les0V8DYdlwjEcfvbpAe8ZBVhbOoalYHfj&#10;1J19RPiUlLVKd79D0ztMgvdE0WOIyQnxDvXJUFWZjOzLFVfxenEVvBGqrWMTqePc+pJ49mSKr2af&#10;1uFBZBv6fKpPd26a0yF6xgMT0tQ+LHm7GqaO86ztx4LLhsTrQ42k8IppCEWPeSh6zEHRQwgxBUUP&#10;STkoekg8Zit67ECq13hPi7j3ZWs6S2gq6cdnDqCzX9E0sImxAZ3m/XSltyBdo7VrRLJ2HJO14Ro+&#10;aMX7mrWYMyKATLwvip4EE9yfOq15YFzTpybGBnXmOA8idTKendkX0dYG++f6peLYuFxTEN2oPdVa&#10;K8e96TfN+enCpOjBcY10LBzH1jG9PrdKDh7tEv/44pAeFD3moegxB0UPIcQUFD0k5aDoIfE4FdEz&#10;BQbb4z6Z6O/UdBjPvmxx5b4SHFhHSB8UdQ4u85Rmia/ugIz3tMqEYyj4PL8+3xQ+f0AjfIr3teh0&#10;7BgYrsuukpKyNmnvGl3wCB+KnlMHghHRYuOdjaFpzcvyxLVjjThQVwciZ4bYeUJGM1+Q0W3viufg&#10;NvHVH5JAb2uors5xXugvBCZED46jUYdXyqu6ZWNeqA7Pupxq2XuoXfoGXCqAFgsUPeah6DEHRQ8h&#10;xBQUPSTloOgh8UiI6IkA35tG7Yz7ZdIxJL6qUo3qmTH4hgBatzQUAbRpuRZ99hwoEF9jpUyM9GuE&#10;xkKDCJ7eAafkFE+neqCWD9I9uvsgARam/2G7FD2zZ9LnlkB/ZyhK5+A2cRWtEcfmFaG+o7PDRYkd&#10;tC0vaKTOeFudeEeC/bunW4YG+mU8uM95Xll4TIiehtYhnVXPOnYRqdcz4NDjerFB0WMeih5zUPQQ&#10;QkxB0UNSDooeEo9Eix5bghdUE2NDOkuRu3SruAreDM1qtB6pXlGD9HBzZq/SAtDeQ0Xiry+X8Y56&#10;HfBjOxj8J0oG4c5/W9eIRvisD8/Qg+nZ8XdH96jW90gki170BD8/0qx0drfRAQkMdOrsbf6Wo1ob&#10;x3uwMPi9bxRn7mvi2Pi0bd/Qtu5JcW59UVzb3hLP7s3iq9orga4mmXQ7Z5w7sJ/Rv+cyvTo5NRZK&#10;9KAOT2fvmBZXnhI824+FpktP8HGaSlD0mIeixxwUPYQQU1D0kJSDoofEw4joiQDRPpNelwobzNIF&#10;gYMBvntflk5rrfVTYgzsdWp3DO5zXw0O8N8Wz4Fc8dWVaZ0gFM2dL+hrqOeBlA8UabYGkUjpyt/V&#10;qNO1J2qWrsUkehDVpTNcdTbo94Spy9071oor/w1x5bwckn0o6B3rO7cavveC1eLZu1V8lSXib6lS&#10;QYT0rUlf8FwR54Kdosc8CyF6nC6fplda06Uj7RJ1eJC+tdh/Kyh6zEPRYw6KHkKIKSh6SMpB0UPi&#10;YVr0nJTgRd0k6q+0HxPv0d3i3rVJ6/1gRiRMd+3YsOzEOixW2/i0uIpQi6VQp3vHDGEozjvpHpPj&#10;EAITmH0nfr/C4/1DLtmxr2VqUImWt7NBOnrGwjP4zL9v4rmpLHq08DHS8rxurXMDYRcICztv7QHx&#10;HMjT70CLc9t9R1aDuEPETvA7VXmX87K4Ct8Uz96s4Pe+R8ZbayUw1CPH/Z7wK88Pih7zJEr04Fhx&#10;e8elur5vWr7mQL42SN9g+k6XPlcoesxD0WMOih5CiCkoekjKQdFD4pF0oseG45A/bodMDPfKeHeT&#10;+JsqxVe1Rzz7c8S9/V1x6HTZseWPpoEVvSPu3ZvFU14YigLqaAhFhYz0qVhCKtGk36dpZiAQCNXw&#10;OVDRIRtzp2uBFJQ0Sm3TgPjH55cqkhKiJ/geJwN+FTmaWtVWK77aA+ItLxJP6VZx78Q05at1vyLa&#10;Jua+R9uwLLT/d6zVIt2+IzvFX39ItxnoaZHAUG/wdUa1mPdCFEem6DFPIkQPiqI3tA6qYEUqJY69&#10;3OJ6aWobDn6PlBmRUPSYh6LHHBQ9hBBTUPSQlIOih8QjFUTPbECUCSJ4fLVlKnScmyF/nghLiDgi&#10;wq4h2gTyKPc1jU7p25kl2/P2y5otlfIuGiILgoPP+upG8Q/3yQQihoKvr0WoZ7TJ6XY81HBxOTw0&#10;pINh7eMR/Rx/x27hbURuU9vM11RB43VqWtPEUI+M97aKv6Ne/E1V4qs7KN6qveKt2BGKvNmTKa7i&#10;deIqeEsc2S+LI2NFuMCxzT6xbcH9iv2L/bz+KU3Jcu/LEX/wdTSdzhO8KA++99MJRY955it6rL4+&#10;POKRnOL6KbkK0VNR07PgM+KlKhQ95qHoMQdFDyHEFBQ9JOWg6CHxSBfRY8ekzysTw32hOkDHDmph&#10;Z/feLRoF5Mx+WZyQOYhIQVHoeFEpwTYWbK3rVsruTVmyKbMsJHy2HJGczbvl8Ia10rPmWRmD8NB0&#10;pOfEmbVSnHmviavwreDrrdECw+49wdfelyMje7PEXV4kvqrd4q/ZJ/7ge0PDVOGIVPJV7hLf4R1a&#10;mNizP1dr07hLMsS9c4NuC9vEthEp49zyojgyng2ntAVfP+p9n1Jb+6SmVmlNpOA+8+zJDL6nfPEd&#10;Db7vxiNaRBlRVhBLkE7JCEWPeeYjehBB1zfg1Lo7G/NCEXRI0yo91C6Dw+7wWsQOih7zUPSYg6KH&#10;EGIKih6SclD0kHiks+iJBn1K6/T4fVoQWtO13GOaOjTpHJFJaxYopIe11oiv/nBoJqiKneItK1BJ&#10;5CjeIH2FG2Rf1jZZs+VIKOIg+O+mzWVSvKlAWteuVClkK05MNwisjOfEkbVKp7B3qXDaJJ7SrODn&#10;KRTv4WKdrcp3rEzT4TSdKvjZA33tKsg0pc3t0Ho8mlo1ixpHyQZFj3nmInowHXpr14jklzTMqImF&#10;NC3UygoEH+dvQXwoesxD0WMOih5CiCkoekjKQdFD4rGYRE+icTh9cqCyU7YU1U0NUNGyC49K5f5K&#10;6amsEFddhfiOlYdSpo4Ui+dAvowWbxRn8XqtW+Pe/o64t70dbG+F6gjtWCPu4nXiLgkJGU9ZgXgR&#10;3XN0t/hq9mt9G3/TUfG318l4V5ME+ts1RWtidDAkrFB0OjCOgyn8Lhc3FD3mOZnoQfTO8KhHahv6&#10;Zev2Y1PHTajQcqPUNg5IgMJi1lD0mIeixxwUPYQQU1D0kJSDoofEg6Ln1EDdEEzx3Nw+LDv3t+iU&#10;7NbAdVN+jRTubpLKut6paaDRMAiGgICM0SgZ1PdBw/9x8cm+nzAoeswTS/QEAhPS2jmix8nmgtqp&#10;42RjXrXsP9Khxc+9vnGe++cIRY95KHrMQdFDCDEFRQ9JOSh6SDwoehKL0+2TI7W9krmtTiMUrMEs&#10;2vbSZunqGZPePuzvcDFmsqBQ9JgnUvRAhLo941LfMiiZhdORb2uzqySjoFaO1PSI25vEM9ClABQ9&#10;5qHoMQdFDyHEFBQ9JOWg6CHxoOhZGPzjE9Ld59DZgvJ3TU8RjZZZWCN7ytukuWM4OAjmIHchoegx&#10;D0RPf/+gtHUOy77DHTMEz/qcatlb3i4twce8vkD4GeRUoOgxD0WPOSh6CCGmoOghKQdFD4kHRc/C&#10;gn6MeiODI27Zc7BtasCLBvmzPrdaSg+3a2oXSTwUPWZB/Z2axl7JyK+aITdRaBmRbr7xQHCAFUph&#10;JImBosc8FD3moOghhJiCooekHBQ9JB4UPWbxeP1ypKZdivc1a3pXpPgpLGmU6vp+nW1ofJwDtkRA&#10;0bPwIHqtt98ph6p7ZkTvoEbVjn0tmrbl8XLfLxQUPeah6DEHRQ8hxBQUPSTloOgh8aDoMQv6NeqX&#10;uN1ecbh80tIxLEV7m2dEP2zMq5Gc4nqpqu8Vp9sffE74yWTOUPQsHCiuDIlTUNIoGyOmRl+fUyX7&#10;D7fKAIRlcB2ysFD0mIeixxwUPYQQU1D0kJSDoofEg6LHLJbogYCwQFcfGfPKoapuyd5Rr2ku1qAZ&#10;BZ1Lylqlo2dMXG5/8KJ3ksfGHKDoSRzodxA3mBodM8ltKqiZ6qfos/kljVLbNCAul8d21i2yMFD0&#10;mIeixxwUPYQQU1D0kJSDoofEg6LHLHaixwKP+XwB6el3ypHaHo3qsQbSaFnbj8mecCFbn5+FbGcD&#10;RU9iQL9sbB2U4v0tmpJl9cnNhbVSfrRL+6zVJ2NNr04WBooe81D0mIOihxBiCooeknJQ9JB4UPSY&#10;JZ7oiQZFa/sGnVrPZ112layJkD5IjzlY1aXpX4jyYYFbeyh65g76EfoT+pXL45fKuh7ZkDcdZYY0&#10;w0351VLXOKD1eaKh6DELRY95KHrMQdFDCDEFRQ9JOSh6SDwoeswyF9ETCYROQ8uQztyVUVA7Nehe&#10;m31UCnY1yv6KTqlrGpCePoemeGGgTih6Zgv6JaY77x1wyrHmAdlX0SE5O+tn1I5Cvys91CFtXaPB&#10;fRlbKFD0mIWixzwUPeag6CGEmIKih6QcFD0kHhQ9Zpmv6AF4LqIsMCBv7hiW3F0NU4NwqyHSB6k1&#10;ecHHkP6Fgrh4zmKFoic+mA2rqW1Iive1SEaw36zPqZ4ROYaGlEFIRPS7UI2o8JNjQNFjFooe81D0&#10;mIOihxBiCooeknJQ9JB4UPSY5VRETzQTwQvV4TGP1DUPyt7ydp39KLOwVtZmVc0YqG/Mq9baKlX1&#10;fdLVOyYjweegnspiOMQoekKg3/nHA/rdd/aMSUVNj+TvapgRsYOGqB0s33uoTSPIxpy+OUeHUfSY&#10;haLHPBQ95qDoIYSYgqKHpBwUPSQeFD1mSaToiWQyuF0UzB1xeKWr1yFVx/pke2mLRmhEDuTXZlep&#10;DMrf1Si7y9t0emzM+JWuLGbRg76GiJ22zhHZX9Ghs2Lhu4+WO1uL6qSssktag+sNjbjF6xufs9yJ&#10;hKLHLBQ95qHoMQdFDyHEFBQ9JOWg6CHxoOgxy0KJnlgg1aZn0CmHq7t1Fi9EbETLH7SNeTWh+ivB&#10;wT7qAU2n6aT2cbhYRA++p4Cm9Y3L8Khbahr7pXB34wlSB9/95mAfKCxplOqGfo3YSTQUPWah6DEP&#10;RY85KHoIIaag6CEpB0UPiQdFj1lMi55I8NpOt0+6+xxS1zygUR6o5YMon0gZsC6nSnJ3Nsjug21S&#10;WdcrHT2j4nSlZoHndBc9EHJIx8P3VFLWKtk7jp3wfW4pqpM95W1S09AvXeFi3Qt5fqXoMQtFj3ko&#10;esxB0UMIMQVFD0k5KHpIPCh6zHI6RU8keB9WwxTZHd2jKgNQzDlSElgNBXqziuq0tsvgsDtlpE86&#10;ih7UV2psHZRtNhE7VtuyrVblD1L5UMvJ+q5NQNFjFooe81D0mIOihxBiCooeknJQ9JB4UPSYBf06&#10;GURPLJCuNTTqkca2ISmr7JQdpc1aw2VtlFDYlFct24OPlVd1a5pQU/uQdPaOSf+QS0Yd3uAxPC6B&#10;wMlnaFpoUkn0QJ4hQgfpVJgtDfuzuX1YU6wOHu3SiJ28nScWUN5cWCtFwe/iQPD7wvrzKaCcSCh6&#10;zELRYx6KHnNQ9BBCTEHRQ1IOih4SD4oesyS76IkE7xXRPi6PX8VDbWO/7Cht0dSuSNGABvmA5aj1&#10;A/GAdKHsHfVSuKdJ9h3u0Bm/WjtGNBoIRaNNkYyiB6c2t2dcegedKtQOVffIrgMtWkNpa9Ex3X+b&#10;gvsR0VXRU51bDfLt0NEu6e53iNPt1+8pWc6ZFD1moegxD0WPOSh6CCGmoOghKQdFD4kHRY9ZUkn0&#10;xCIQmJC+AYdUHgvVhSnY3ag1fbK2hyQFpnOPnuI9uqEoMMQGBEd5VZfUNQ1Ie8+oRgQNj3rE4fTp&#10;jFEQGFbq0XwwJXrw/lAMGWlVqIGDqKbBEbfWxGloGdRi2NhX+Mx2osxqEGYbcqu1aDakD/Yriirv&#10;KW+XI3W9Gjk16ji9ETsng6LHLBQ95qHoMQdFDyHEFBQ9JOWg6CHxoOgxSzqInkhwmELEQHAgsgSS&#10;pm/QJZ09Y9LUPqyRPEgB27W/RXKL6zXix05wWA2iY1N+jUasIE2paG+T7DzQKvsPd0hlXZ9GwKCY&#10;9OiYV9Oc/P6JYAvo61vNazWkQTnc0tnVK909feJweoL9fFwFktXckc0Tai6rBT9PZMPnsxpETk/w&#10;fTS2DmktnNJD7VIc/IyIYEIkE4TXOpvZzSIbZr+CJENtpMPVPXKseVDaukald8Cp6XNOl08/T6oN&#10;SCh6zELRYx6KHnNQ9BBCTEHRQ1IOih4SD4oes6Sb6JkP44EJGRpxS2vnsFTW9cju8jbJK67XdCVE&#10;syDaZ112VcxCw8nc8J4x6xWidtYHPwvEVlbRMdlV1qoROa2dIyrDEP2TrlD0mIWixzwUPeag6CGE&#10;mIKih6QcFD0kHhQ9ZqHoiQ0KQSOiBiIE0TItHcNS2zigM31hKvhdB0JpYoj22XCSaJnZNNS/gZiJ&#10;bCg6rS07JGysBvGkLScscYKvv2Vbnb4fSJwDRzpVWtW3DEp7dygFzeHyhWvnhD/gIoGixywUPeah&#10;6DEHRQ8hxBQUPSTloOgh8aDoMQtFz9zAaQD7DDVpIIIwkxfkCVKaPN7phjQtu+ZwuqWru096evvF&#10;6fLMeAxFoSNTvuba8D7wfvC+8P54zgpB0WMWih7zUPSYg6KHEGIKih6SclD0kHhQ9JiFoscs2M/o&#10;36kwvXq6QNFjFooe81D0mIOihxBiCooeknJQ9JB4UPSYhaLHLBQ95qHoMQtFj3koesxB0UMIMQVF&#10;D0k5KHpIPCh6zELRYxaKHvNQ9JiFosc8FD3moOghhJiCooekHBQ9JB4UPWah6DELRY95KHrMQtFj&#10;Hooec1D0EEJMQdFDTgoGcnbtVDiV7VD0kHhQ9JgF/ZqixxwUPeah6DELRY95KHrMQdFDCDEFRQ85&#10;KfgxysjIkKVLl8pjjz0mq1evlqqqKgkEAuE15kZnZ6c8/vjjUlhYOK+LOIoeEg+KHrNQ9JiFosc8&#10;FD1moegxD0WPOSh6CCGmoOghccHF7c033yyXXHKJLFu2TN566y256aab5NJLL5U9e/aE15o9uJC4&#10;7bbb5Oyzz5aVK1fOSxZR9JB4UPSYhaLHLBQ95qHoMQtFj3koesxB0UMIMQVFD4kJBhFPP/20fO97&#10;35OCgoKpC66+vj6599575corrxS3263LZgNkx4svvigXX3wxRQ9ZMCh6zELRYxaKHvNQ9JiFosc8&#10;FD3moOghhJiCoofEpK2tTa677jptkUIHA7vs7Gw577zzJHNzZnhpfPADVFRUJFdffbVkZWVR9JAF&#10;g6LHLBQ9ZqHoMQ9Fj1koesxD0WMOih5CiCkoekhM9u7dq9E3iMKJpra2Vq644gq55557ZiUwuru7&#10;5YrLL5e1a9ZojZ7ZiB78GOICO7pVVFTIv//7v+s28drJ3PDDi4sniDL8324dtsQ2XDyhWXKNbWEb&#10;+jWkA45Nu8fZEtuwn9G/ITQhfezWYUtsgzRGH8dvkt3jbIlt+M1EH4dcwzWC3TpsiW2jo6Pa7B5j&#10;S2xDn0bfRh9HX7dbZy4NNS8pegghdlD0kJjk5+fL+eefL+vXrw8vmQbRPojOueqqq04alYNUr1tv&#10;uVUeeughvVju7e2dleg5cuSI3H333Se0++67T77+9a9LfX391F2oZG24cMKADJ8b/7dbhy2xzRI9&#10;uJCye5wtsQ39GvsbdyjtHmdLbLMGCNzn5pp1953ncDPNisrkPjfXsM/R7B5jS2yzrgvRvxOxz3Ft&#10;TdFDCLGDoofEJDMzU+vzbNu2LbxkGsiba6+9VqN6EDkRC9wJxY/QhRdeqIIHdx9mK3qQ6nXWWWed&#10;0JAy9o//+I9SXVMzdTHIxsbGxsbGxsbGtpjakiVLKHoIIbZQ9CxycKcSqVBlZWUzmsvlkry8PI3o&#10;yc3NDa89DdKmrrnmGi3IHKs2B+pHbNy4USN/EJ1jMVvR09LSIm+88cYJDalk3/jGN6S5uVnfZzI3&#10;p9Opd+BxB8fucbbEN+vih/vcTEMft+5K2j3OltiG/Wz1cdR3sFuHLbEN+xx93O4xtsQ3K2oN+xzn&#10;F7t12BLbEHWMZvcYW2Ib+jT2Nfp4Ivb5I488QtFDCLGFomeRU15ersLmggsumNEaGhqmavS8++67&#10;4bWnaWpq0rQtFGpGlI4djY2NOi37L37xC9m+fftUy8jIUNFz//33S2Fhoa43F1iMmcTDColmMWYz&#10;oF9jYMZizGZgMWbzoC4S+jgHUmZgMWbzWGlAZOFhMWZCiCkoehY5GBSXlpbKrl27ZjT84B89elQj&#10;dpYuXXqCpDh06JBceuml8uSTT4aXnAgihS677LITGuQPRA+ihfD32rVrw8+YHRQ9JB4UPWah6DEL&#10;RY95KHrMQtFjHooec1D0EEJMQdFDYoIffRQ/htDp7+8PLxVNt1q9erWce+65GvUTC4SnomBydINY&#10;guh57LHHdPauyG3PBooeEg+KHrNQ9JiFosc8FD1moegxD0WPOSh6CCGmoOghcdmxY4ecc8458tRT&#10;T+lFAAYWiNRBEeY77rgjvFYI1ERZtWqVFm/GhXEsZlujJxYUPSQeFD1moegxC0WPeSh6zELRYx6K&#10;HnNQ9BBCTEHRQ+KCQcWaNWvkmquv0Vo+t99+u1x00UVadwdTrEeCAs0QOE88/ri43e7w0hOh6CEL&#10;CUWPWSh6zELRYx6KHrNQ9JiHosccFD2EEFNQ9JCTgh8PDJ4hWJCqhdmuIHKixQWkDSQOInvi/eDg&#10;Rw7r4QduPvKDoofEg6LHLBQ9ZqHoMQ9Fj1koesxD0WMOih5CiCkoekjKQdFD4kHRYxaKHrNQ9JiH&#10;oscsFD3moegxB0UPIcQUFD0k5aDoIfGg6DELRY9ZKHrMQ9FjFooe81D0mIOihxBiCooeknJYogfT&#10;vyMFLJkbZFRTU5O0trbq/+3WYUtsw0xuNTU1WkPK7nG2xDb062PHjklHR4ft42yJbdjP6N91dXXS&#10;2dlpuw5bYlt7e7v2cdShs3ucLbENv5no45ilk/vcTGtsbNRm9xhbYhv6NPo2+jj6ut06c2kPPPAA&#10;RQ8hxBaKHpJy4GLk+uuv1/ajG29M6nbjDTfIddddp+/1RpvH2RLfLr30Um0oHm73OFtim9XHb0iB&#10;4zEdGvo1+vdll12m+91uHbbEthuCffzaa6/lOdxQu/LKK7WPX3755SnxO58ODecSnk/MNPRp9G30&#10;cfR1u3Xm0jAL7ttvv03RQwg5AYoeknIgVQSFn5G2wMYW3RDt9cUvflEyMzNtH2djS+VWUlKi/fs7&#10;3/mOHD582HYdNrZUbkuWLNE+DrmGiEG7ddjYUrUhogd9G338oYcesl1nrg3pYCwPQAiJhqKHEJJW&#10;QPScddZZkpWVFV5CSPqAmQ/RvyF6kL5KSLrx4IMPah/HYBh1TAhJJ/r7+7Vvo48//PDD4aWEEJJ4&#10;KHoIIWkFRQ9JZyh6SLpD0UPSGYoeQogpKHoIIWkFRQ9JZyh6SLpD0UPSGYoeQogpKHoIIWkFRQ9J&#10;Zyh6SLpD0UPSGYoeQogpKHoIIWkFihv+9Kc/lYMHD4aXEJI+1NbWav/+v//7P2lrawsvJSR92LBh&#10;g/bxl156SUZHR8NLCUkP0KdXrlypfXzTpk3hpYQQkngoegghhBBCCCGEEELSBIoeQgghhBBCCCGE&#10;kDSBoocQQgghhBBCCCEkTaDoIYQQQgghhBBCCEkTKHoIIUnJ8ePHxefzSX19vWRkZMjbb78tpaWl&#10;0tfXp4/NhsnJSZ3hAjMVrVmzRrexa9cu6e3t1cciGR8fl7q6Ol03uuF1sR1CThX03ZGREdmzZ4/2&#10;x82bN2uBZY/HE17j5ExMTEh7e7vk5+fLa6+9Jjt27NC/sTwSvJbf75fGxkbJzMyU1atXy+7du6Wn&#10;p2fWxxAhcwXn1s7OTikoKND+WVRUpIXDA4FAeI34oG+OjY3JkSNH9NyPbWBbzc3Nep6O5tChQ7bn&#10;bbShoaHwWoQkDpxXcb2AYso4j+/fv18GBwdPuK6Ihcvlkn379tn2WSyP3o7b7dbjYd26dfLuu+9K&#10;eXm5/o7wPE4IiQdFDyEkKfF6vfLGG2/IRRddpLNTPProo3LNNdfI9ddfLyUlJbO6oMLF10033SRX&#10;X321zlL02GOPyX//93/rNjD9euQ2IH/+53/+R7773e/K9773vRntggsukOLi4vCahMyf1tZW+d//&#10;/V+58sor5ZFHHpH7779fLr74Yu2fs51KGoNe9Olbb71Vli5dKrfddptub+PGjTP6NMQPBOell14q&#10;P/nJT7T/33DDDTq1Lwbfsx2UEDIX0Ldwrr755pvlySeflDvuuEOuuOIKHaTOps9BTOIYueSSS/T4&#10;QB+//fbb5bLLLpNXX311xjYw4Mb5+ZxzzjnhvI3G2RdJooGkefrpp/W8in6KaxOcj2+55RY5fPhw&#10;eK34HDhwQPunXb/F70FkH3c4HPr7cPnll+vxgP/jfI9zelNTU3gtQgg5EYoeQkhSgguhs88+W+9e&#10;4aIHd64QVfOjH/1IL3IwYI4HIn9wEYUBQkdHhz4fDYNpDHZ/+MMf6h0yi4aGBpVAiHqw1o1uhJwq&#10;9913nw4Kjh07pn0KfRvi5rzzzpPHH388vFZsELmD4+KXv/zl1B1da+ABSRk50ECkENZdtWqVDoix&#10;LiIc7r77bh0co88TkkhwrkWfQz8fHh7WPodohOeee07Px4hEiAcGtRjAYl38BuD5aBD/zz//vG47&#10;Ly8vvLbocYR+b0lOa/3IRkgigTxHP8SNKESpoY/huuLOO+9UiT4bID3RxxFhGd1frWaxYsUKOf/8&#10;8/XmFOQ9+jkinXHDCtdDhBASC4oeQkhSgrvAiMaJFjpIecFdLwig6FSVSLZt26aD2Q0bNsy4aAK5&#10;ubly7rnnyvr168NLRMOlsexkAxFC5kt1dbUOSjFgRVqiBdJRIF8ggE4mX5YtW6b9eufOneElIZBG&#10;gDvMP//5z1XqAAyYMfCoqanRvy0wgMb7gACabToNIbPh2Wefle9///sa1RMJ+jUE/T333DOj70eD&#10;fnzjjTfKkiVLTjhvV1VV6TYgkSwgeBD5g/M3IQsNbjZB6Fx44YUz0gIhX3JyclTYFxYWhpfag3Pu&#10;E088obIIN6TiAXGKSB5Ex42OjoaXhqI1kdIIWYTUckIIsYOihxCSdCDXHQNRhETjbnAkGBRjIPHw&#10;ww9rHYdY4M4wLpKcTmd4yTS4MwZZhPx6C0gfhEyjfgkGyrigizcgIWSuIFoMkgaD4OhB7NatW/Wu&#10;LQYLsUBfxiAYF/44RiLBhb8V7YaoH0RT4BjCoBjHQiTWMYSUyOjtEDJfEFn24x//WKMlo2uaoX8i&#10;xRBSJl40JiJ3uru7bWvrVFZWagoYotksIDYR2YBtWs+1RCchiebo0aMa+Yv0qehzOKLLINaRAh4P&#10;9G0IT4h9HBc4r+N4id4eQE1BSKWVK1ee8DjSEvF7gvRIQgixg6KHEJJ0IPIBd7uWL19uG3GACyRc&#10;TJ3sbpgdCLHGYAQDDly0WSBtBhdwqGOCATfuzEEGYVCBCzhGPpBT5aGHHlKZWFZWFl4yDSIS0Och&#10;g3B32A6IS/R9yBw7CQmpg35dUVGhof3YHiIj7ArYYkCCGj8okktIIujq6lLpgrpqkC7R4Fz6gx/8&#10;YF5Rk9geBrsQlIjWBDgGsD1L/uD/OG9j8PvMM89oQWhCEglSrSAykbYVDc7PkO3of/GijVGDCush&#10;rRyiEut/79xzdbuvvPLKDOmDm1G4DkHR/mhwjkefh0CN9ZtBCFncUPQQQpIODIQxSLW7iwUQOo2L&#10;JAws5gJCn5H6ghQthPxHXoxdd911uhy1JHAxh7tlyKPHhRRq+iBtwO69EDJbULgTBWUhMqOx6ung&#10;Qj+WVEThzauuukoHCXZ9EXd2MchGEXLIHmwPy+zWxXvBdjDoICQRtLS0qECEjLTrcxD3iE7AzEJz&#10;BQNeDIRRi8oSl+i7ED/Y5gsvvKApLPjtQEoLjgO8F8oekki2b9+uMhERmNFYN5HQJ+PNoojUWfRP&#10;rIcUdJyv0dCHIX0eeOCBqd8AzOiF9CzMrBgN+ja2gyLQjD4mhNhB0UMIOS3gDhRSryIbUkxwEY+C&#10;shikroojelDDB2H6swHbQHg00r1wd8zubhwGH5imNzr6Ae8FF1oYYNjdpSZktvzsZz9T0RNdMwdY&#10;ogezCsW6G4yBNKLOYoke1H1AxBAGEhCT2N7SGKIHEXGogcVZW0iiQHQYhPk1MUQPzqFzET3YBs65&#10;OCaQhojotMiULoh71GyD3ImMaMDz3nrrrbiik5D5gNk3IWOQ/h0NInEQJQmBE+9aAUII4ib63IuU&#10;Q4h+9Furzs/atWv1BpTdrJ8QPZCfED1MVySE2EHRQwg5LSDtCiH3kQ31R3Dhbs0shDvAdoNe3DFG&#10;jnt0HQg78HykCljpWpmZmXMSNrizhufeddddtvV+CJktiBaDiLGb8tlK3cId3FgDU9TTwUAaqVt2&#10;F/ZI3UJBZtQyQbQbthcvdQsh/zjWCEkEqAsFeYgoA7v+ifQqDExnMwU1jgH0TdRCwUAXBcxnc763&#10;QBoN5BCEZnSNKkLmC87dqJGGFNtorNQtRAHPN5UKkh7ncEh7kJ+fr6nkW7Zs0b8jsVK3cNOLMpMQ&#10;YgdFDyHktABpghmxIhskDO4KowAzBqmomxMtZXABhaicRx55JG4xZoB1EWoNwYM7yajJEytaAhdK&#10;dhdLED1Ic8HFFAcM5FRAwW9cmKPAZjQowowLeswIFwuE51vFmDG1eiTo63gMEggDDqQO4Bi6//77&#10;tUhuJNYxdO+999oWvSVkPkDuWMWYIX0iQZ+zZPts6kJZ9X6QJoPi5fFqpNmdtyGFIHow89zJficI&#10;mS2IvIQkR3RaNBAvEPG4XjgZsa43kHKLczhqBQLcAMBvhl0UMm5g4brmqaeeCi8hhJCZUPQQQpIS&#10;XCwhDDo64mD3nj2aSoULn1jSxqKgoEDvLiNlJl6aF1JiEI6NFIHoO9GIPEIUBmr7MHWLnAoo6o2w&#10;/hdffHFGP0PEDSIPcIGPgUQ8VqxYoRf3iHyLBNNSYxCNyDNr2+j3GCzjdSM5UFamg2BsK94AmpC5&#10;8tJLL6mciZ7+vz48vTpkj120TySISENUA2qjoXYJJJEd2dnZet5+8803Z6yDATTqrEF0IjIi1vMJ&#10;mSuIqsS1Cc7BkdOdo49Zst4urcsC1ywbN2zQ34HIySAAHsNz8RgieQCEJyKYcS0UKeyxrjW9ul1a&#10;FyGEAIoeQkhSghojuIhftWrV1J0vRCrcesstGtEQOXjF3WPkvEPsWGDgi4sxDCxwl6y3t1elTWSz&#10;7vTioumO22/X+ilY1wLrYApqLMedNbs7cITMFgwGMPBEQWXUgwIQLRgg4OIeaSrWIBjLIXPy8vJm&#10;yBhEKmAwgUgd9E+Afrx06VK96I8UQIicwDGEGYisYp09PT0qlbCN6IEGIacK6o+gzyFaDH0NIBLy&#10;meXLtX+WlJToMoCBK2QNIhOs9EKcp++++25N10IkD7YRec5Gw2sA9G9EOyCKAnIIxxfO0SjSjAhM&#10;iJ6GhgZdl5BEgP6FPou+hWsTq+gyhAwmiLjmmms0ItkC51isbxW9x/Nx7sc1DCIwrWMEoEg/5Ca2&#10;Y20D67/zzjsqTzGBBH4fsAzrQuIjVYw3oAghsaDoIYQkJbh4ee3VV/VCHhc0mIkCwgUXSNb0uha4&#10;mMc6iGgAEDeIZsDFWLyGWS4sUCAXd80wwMAgBbVNcFcZtYNwoWZX54SQuQJZededd+lgGH0Ug1qr&#10;zkJkugsGELhzjMeiZ3DZVlgolwePBQijRx99VAe6iFxDAdpIcBy8Gxwk4DGkG2B6d0RVoF/Hu+tM&#10;yKmwY/t2uSJ4nkZfQ//E4BXpXNHpJ4iyxHn4ySee0IEtRA3Sd3EOjj5XRzb8DligpgkKlKOPowYQ&#10;Gvo3jonZ1AIiZK7gfIx+jT59880367UJ+h8kDwqDR4IIN/RnpKZbQNwjjRfXFtgGrjVwQwnyHb8H&#10;uIkFmWOBYwP92vqdwOvheRBFzc3N4bUIIeREKHoIIUkLZA/ufmVkZMjrr7+ugwBInciLIIAQatQ9&#10;wR1gEBkNEa9FTnONQQbuJkMiYcpTFMVFhBBmxoh+PULmC/pSf1+/1o5CH0ND6H1kGgBAH0baCvpj&#10;ZEQPgMDBcQBZg3RDDBoQiWaXEoNliHbYvHmzHkM4lpAexj5NFgqcS3HehCBHegn6J87j0f0TA1ic&#10;h48cOaJ9HM9DnZPo83R0w7ETCWYfwrkaohPHEx6HRGIfJwsFzsGQOoiygcDEdOuQLtHnatxAQhpW&#10;tJDB8xHlg3M4CjvjGEG0GyLW7PotjpXSvaWybt06PY/jOEC/xzFDCCGxoOghhBBCCCGEEEIISRMo&#10;egghhBBCCCGEEELSBIoeQgghhBBCCCGEkDSBoocQQgghhBBCCCEkTaDoIYQQQgghhBBCCEkTKHoI&#10;IYQQQgghhBBC0gSKHkIIIYQQQgghhJA0gaKHEEIIIYQQQgghJE2g6CGEEEKimJiYEL/fL+Pj4zI5&#10;ORlemjgCgYBuH/+aBq/pcDj0s5kCr4XPazX8ffz48fCjM7H2TSLBa3k8nll9l1hnaGhIWltbZXR0&#10;NOb7tGhvb5e2tjbb7xLbivzcaOhbhBBCCCELCUUPIYQQEgEG9vfcc4/87d/+rXzjG9+QnTt3hh9J&#10;HL/85S91+z/5yU/CS8yxbNky+dKXviS7d+8OL1l4fvCDH+jntdq1114r3d3d4UdDlJeXy9VXXy1f&#10;/vKXdZ3vfve78vLLL6uUmi9Op1OWL18u3//+93WbX/nKV+RnP/uZdHR0hNeYCda/77775HOf+5yc&#10;eeaZ8vnPf15eeeWVmIJoZGREPvvZz8r999+vIima/fv3y9e+9rUZnx3bI4QQQghZSCh6CCGEkAjq&#10;6up0gP/+979ffuVXfkXuuOMO8fl84UcTwzXXXKPbvvDCC8NLFh5E0WRmZsrHP/5x+c3f/E3Jy8sL&#10;P7Lw/M3f/I1+3j/90z9ViXLllVdKV1eXPuZyueThhx+W3/iN39D253/+57r///iP/1if86//+q/S&#10;0tKi684WRM7sKN6hsubXf/3X5ROf+IRu81Of+pS8973vlY9+9KOya9euGdE6eM7Pf/5zed/73ifn&#10;nnuuPPfcc/Ktb31LfvVXf1Uee+yxEyJ28PcNN9wgZ5xxhhQXF4eXzqS0tFTFFT7z7//+7+vneeSR&#10;R8KPEkIIIYQsDBQ9hBBCSBhEbmCAD+Fw+eWXy6c//Wn52Mc+puk5iSQnJ0flwebNm8NLFha32y1L&#10;ly6VT37ykyobTpfoKSwslP7+fhkeHp5KYVq/fr185CMfkQ996EPy9ttva7TNwMCAVFRUaCQQnvfP&#10;//zPthEzduA7LCgokDM+eYY+96GHHtJtYZu1tbUaRfXbv/3b8kd/9EdSVVUVfpaoTPqrv/or+ad/&#10;+ifxer26DDLqD/7gD+Qv/uIvpKGhQZdZbNu2TaXRLbfcElMEQh7hdfGZ77rrLooeQgghhBiBoocQ&#10;QggJg9os559/vg7Ikdp02223TcmCk9VqSTR4PavNF8iUffv2yZ/92Z/p54CYeM973nPaRM/BgwfD&#10;S6a57rrr9LFnn302vGSayspK+cIXvqCPHzhwILw0Pki/+uEPf6jPeeKJJ8JLpxkcHNSUPOyLyMcP&#10;HTqkz0HaXiTf/va3VQpt3749vES0ds83v/lN3UZ0ClosEC2E7VP0EEIIIWShoeghhBBCwiDV5sMf&#10;/rBG8iDVacuWLfr37/3e79kO6LFObm6upkShHgsiOKJpbm7Wx9GQpgQgFfB3WVmZ/h0JZBMifp55&#10;5hl58MEH5cUXX1Qpg+iSuUofRJ3gvUMwnHfeebJ69Wr5zGc+k1SiB+lReAz7IxoUOUY0Dx5fs2ZN&#10;eGl8kHqH7wzpUtb+jgZpW+vWrdPvwQLfPV5nyZIl4SUhIP7+8A//ULKysvRvRAy98847GoU0l3o7&#10;FD2EEEIIMQVFDyGEEBLm1ltv1cE4iusCpBGhRkysATrEy6pVqzTVCyle0VEniKiBqMDjqPVjpSvd&#10;eOONuuzSSy/Vvy0gHs466yz5rd/6La0Ng9dFjRn8/dd//dcxa8HEYsOGDRq9gmgUSI/GxkZNQ0om&#10;0WPt85tuuim8JAT27Z49e7QGTqzn2vHWW2/p+pH7ezYgrQtS7Oabbw4vCYF0LtT2gcgDY2Nj8m//&#10;9m/yn//5n7NOJwMUPYQQQggxBUUPIYQQEgQRMx/4wAd0sA/BABC9Aenza7/2a/KXf/mX0tnZqcuj&#10;wWxREDNf/epXtSYLQArRVVddpalSSPOxlgO7Ysx9fX1y9tlnq9i5/obrVeogdWnt2rVy0UUX6XuD&#10;8Ont7Q0/4+SgdoxVbwY0NTUlnejBbFuYjQr7CWlTSJnDMkT4YH/+zu/8jta3mS133nmnvhZSwfB5&#10;n3rqKd3PSL/64he/qCIHM6lFz6SFlC4UYUZNHgg7fB8QZRBy3/nOd3SGLbBy5UqtJ7Rp06Y5RVhR&#10;9BBCCCHEFBQ9hBBCSBAIHQzEkeIUKWVQsBcDexTwRfSO3eAeQsFKMUKUDoofI+0Kf2MWKdTJiRQL&#10;dqLnyJEj8sEPflA+9/nPnZAChrQxrAshYqUQzYdkFD2IuqmurtZaOJA9v/u7v6tSBrOeYXasl156&#10;SffnbLEKOKNIMmbagiBDgWWkYFm1ijDzWHT9Hnw/EED4vhCdhcgqzJT1D//wD/r+AAo2Yxmma0dB&#10;6blA0UMIIYQQU1D0EEIIWfRApEAuIHpjxYoV4aXTQLJgkA5ZECmBIsGMUtgGom4Q4YPpwSErUAsm&#10;GjvRc+zYMa0NhOXvvvuuRpQgNWiudXnikYyiBxLlP/7jPzQiCvsMKVGIYEItIUTzQPagJo5d/SM7&#10;8Hy8FtrHP/HxqegsAGF033336fcMqbRjx47wI9MgsgfpXyjAjagd63VRjwnfK6RfUVGRLsMU65iN&#10;a+vWrZKdna2pcbFm4KLoIYQQQogpKHoIIYQsaiBSEDWCwT/Sdt58801NH4psKIyMQToK8CLqww5E&#10;pmA7lmR4z6++R59nVyfGTvQ4HA6599579X1AeqAmDx5/4IEHtKgyijSfqvRJNtEDkfXlL39ZH0Pd&#10;IkTMWECsQPCceeaZOrsVUqZmw//79rd1e4gMwrTq0SAFy5pZ7YILLpi1QMrPz9eizNdee62+NzwP&#10;3xeWnfmZM+Wzn/2sfPgjH1ZBhFm5oqHoIYQQQogpKHoIIYQsaiBQkIqDQTgaJItdsx6//vrrw888&#10;EUgdFO/Fep/4xCdizvpkJ3ogcRAhgpmcMGuU9XpoeH0sQ6TJqZBsouftt9/W5Uh7QwRTNEineuyx&#10;x1T04H339PSEH4nNJZdcottEXR0IGTswkxnWQUrXbLYJOYSUPKTWQcgBpNChntI3v/VNfRzf/Q03&#10;3KD7FrOmRUPRQwghhBBTUPQQQghZ1CBCBylXGISjeDJEjl1D7R4Ih/d/4P2arhMN0oJuv/12TQmC&#10;EMC6KMKMVKBo7ERPJIgWwdTrKCh8+eWXa9QLBAKegyiS+Ub2JJvo+elPf6rLIUhiSTFEM2F/fvKT&#10;n5TDhw+Hl8bm4Ycf1m0iWgfizI7169frOn//93+v++RkIDULtXkQsQUgdSB+sA2kd1kcPXpU0/Xu&#10;vvvu8JJpKHoIIYQQYgqKHkIIIYsa1GzBABy1XTCAh0Sxa62trVqYF+uiVkskiDxBoWYUbEbKEFKO&#10;IBGwLqYNj5z5CtiJHtR2qaur09eJBFEpmGkLxaJRWBh1bOyiX2ZDsokeKyUOBZTt0p0Aat+gVg/q&#10;F9XX14eXxgZ1d7BNRFTFSst68skndR1MPR+r5pIF+gRm64K0Qy0ngKieb33rW7oNTIlvgen4MRU7&#10;JFM0FD2EEEIIMQVFDyGEkEULonD+5E/+RFOjNm/eHF5qD0QMomkw1ToK8lozMQFMx43p1xHF88IL&#10;L+iygoICFSqYrn316tUqDCzsRA9StrDsnHPOOaGgL0QTpvpGjSDUhImMQoFEwlTu0TLJjmQTPZhp&#10;DPIK0Tp79+4NL50GUT633nqr7vOvf/3rWtMHYH9AgOFzo0XOaIZUvC996Uv6es8///wM2YPnYYr8&#10;r3zlK/o4vs94YP1ly5bJBz/0QXn99denXgfbxPeEbZSWluoyAEmHyB9EhkVD0UMIIYQQU1D0EEII&#10;WbQgCgeD77/7u7+Tnt6T12pBYWZE1EA83HPPPZoaBNEACYHtYEpvSyxA7Dz33HO6HNEolZWVuhzY&#10;iR5Eq2A6cGz7pptvktraWpUZkD6QIIgogZBCylCkvHj00Uc1Ggn/noxkEz3YR7fdfrs+hlm2ULMH&#10;UTH4fCjMfMcdd6jcwkxmkbNnQcDk5ubq50aD3LHAd/LGG29oZNV73/deFSyIlMI28R1gRi/IJUyj&#10;3tbWFn6WPZha/6Mf+6hG76AOTyT4/pGmBxFkgX2KZY8//nh4yTQUPYQQQggxBUUPIYSQRQmiQz70&#10;kQ/p4BvpW7GmxY4E4uVf/uVf9Dlf/epXVcZYtVqQBmSl9kRy5ZVX6uAf6T9WHZpYxZhR7+WMM86Y&#10;UfwZDc/HbFyIbomuO3PZZZfpOvj3ZCSb6AFIQ7viiiv0PUV+ZjRIL6RCYer6SLCvXn755an1ogsq&#10;I/IG09oj8ip6X6KAMmY0a29vD69tD/rDddddp+tD8EWD6B1IKEQjoUg26vig1tNZZ501I9rLgqKH&#10;EEIIIaag6CGEELIoQQrPL37xCy3eGxltczKQqoPnYTao4uJiefDBB2XJkiUacRKZQmTR2Nio0TZ4&#10;jlXPJTMzU/+GjIgEz0dkD6JEfvzjH6sk+tGPfqRTdmN6b7v0rI0bN+q28O/JGB4e1gLP2J5dQemF&#10;Ip7oAZAqkDkQbijMjM995513yooVK1TIQOxEgr/Ly8v1c6MhqsoO7Mvly5fLbbfdpiIM9ZJQUPlk&#10;M21h+0jHQ4oXCmxHv74F1rn44ovlC1/4gn5GzPhVUlIyI03PgqKHEEIIIaag6CGEEEKSDIgFyAKk&#10;GyGCJ5ZoSBVOJnos8DkRNYXPjc+fiM89n32JdbA+xNjJIr3w+NjYmDb8P9b2KXoIIYQQYgqKHkII&#10;IYQsKLMVPekMRQ8hhBBCTEHRQwghhJAFxRI9X/va1+S//uu/tJDxfKeITyUwqximjsdn/tSnP0XR&#10;QwghhBAjUPQQQgghZEHBzFgoMm01FKFGjaR0B0WcMe1+5GdHjSRCCCGEkIWEoocQQgghCwqmMUdR&#10;aqthCnXU4kl33G63znQW+dkjp4InhBBCCFkIKHoIIYQQQgghhBBC0gSKHkIIIYQQQgghhJA0gaKH&#10;EEIIIYQQQgghJE2g6CGEEEIIIYQQQghJEyh6CCGEEEIIIYQQQtIEih5CCCGEEEIIIYSQNIGihxBC&#10;CCGEEEIIISRNoOghhBBCCCGEEEIISRMoegghhBBCCCGEEELSBIoeQgghhBBCCCGEkLRA5P8DDcZT&#10;g4YUXBEAAAAASUVORK5CYIJQSwMEFAAGAAgAAAAhAFGvrAfiAAAADAEAAA8AAABkcnMvZG93bnJl&#10;di54bWxMj8FqwzAQRO+F/oPYQm+JbKuNg2M5hND2FApNCqW3jbWxTSzJWIrt/H2VU3PbYYbZN/l6&#10;0i0bqHeNNRLieQSMTGlVYyoJ34f32RKY82gUttaQhCs5WBePDzlmyo7mi4a9r1goMS5DCbX3Xca5&#10;K2vS6Oa2IxO8k+01+iD7iqsex1CuW55E0YJrbEz4UGNH25rK8/6iJXyMOG5E/Dbszqft9ffw+vmz&#10;i0nK56dpswLmafL/YbjhB3QoAtPRXoxyrJWQviRhi5cwSxfhuCVEKhJgRwlCBI8XOb8fUfwB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erkYQ8EDAACBCgAADgAA&#10;AAAAAAAAAAAAAAA6AgAAZHJzL2Uyb0RvYy54bWxQSwECLQAKAAAAAAAAACEAgXhwDq6tAQCurQEA&#10;FAAAAAAAAAAAAAAAAAAnBgAAZHJzL21lZGlhL2ltYWdlMS5wbmdQSwECLQAUAAYACAAAACEAUa+s&#10;B+IAAAAMAQAADwAAAAAAAAAAAAAAAAAHtAEAZHJzL2Rvd25yZXYueG1sUEsBAi0AFAAGAAgAAAAh&#10;AKomDr68AAAAIQEAABkAAAAAAAAAAAAAAAAAFrUBAGRycy9fcmVscy9lMm9Eb2MueG1sLnJlbHNQ&#10;SwUGAAAAAAYABgB8AQAACbYBAAAA&#10;">
                <v:group id="Grupo 1884779940" o:spid="_x0000_s1032" style="position:absolute;left:33419;top:24846;width:40081;height:25908" coordsize="37884,268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zLXzQAAAOMAAAAPAAAAZHJzL2Rvd25yZXYueG1sRI9BS8NA&#10;EIXvgv9hGcGb3USrTWO3pRQVD0WwFUpvQ3aahGZnQ3ZN0n/vHIQeZ+bNe+9brEbXqJ66UHs2kE4S&#10;UMSFtzWXBn727w8ZqBCRLTaeycCFAqyWtzcLzK0f+Jv6XSyVmHDI0UAVY5trHYqKHIaJb4nldvKd&#10;wyhjV2rb4SDmrtGPSfKiHdYsCRW2tKmoOO9+nYGPAYf1U/rWb8+nzeW4f/46bFMy5v5uXL+CijTG&#10;q/j/+9NK/Sybzmbz+VQohEkWoJd/AAAA//8DAFBLAQItABQABgAIAAAAIQDb4fbL7gAAAIUBAAAT&#10;AAAAAAAAAAAAAAAAAAAAAABbQ29udGVudF9UeXBlc10ueG1sUEsBAi0AFAAGAAgAAAAhAFr0LFu/&#10;AAAAFQEAAAsAAAAAAAAAAAAAAAAAHwEAAF9yZWxzLy5yZWxzUEsBAi0AFAAGAAgAAAAhAJGXMtfN&#10;AAAA4wAAAA8AAAAAAAAAAAAAAAAABwIAAGRycy9kb3ducmV2LnhtbFBLBQYAAAAAAwADALcAAAAB&#10;AwAAAAA=&#10;">
                  <v:rect id="Rectángulo 319129053" o:spid="_x0000_s1033" style="position:absolute;width:37884;height:268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JOMyQAAAOIAAAAPAAAAZHJzL2Rvd25yZXYueG1sRI/BbsIw&#10;EETvlfgHa5F6K05Ci0jAIECtRHtqAx+wxNs4arwOsQvp3+NKlXoczcwbzXI92FZcqPeNYwXpJAFB&#10;XDndcK3geHh5mIPwAVlj65gU/JCH9Wp0t8RCuyt/0KUMtYgQ9gUqMCF0hZS+MmTRT1xHHL1P11sM&#10;Ufa11D1eI9y2MkuSmbTYcFww2NHOUPVVflsF74+OsufMb8va5mY4Hd5ezzhT6n48bBYgAg3hP/zX&#10;3msF0zRPszx5msLvpXgH5OoGAAD//wMAUEsBAi0AFAAGAAgAAAAhANvh9svuAAAAhQEAABMAAAAA&#10;AAAAAAAAAAAAAAAAAFtDb250ZW50X1R5cGVzXS54bWxQSwECLQAUAAYACAAAACEAWvQsW78AAAAV&#10;AQAACwAAAAAAAAAAAAAAAAAfAQAAX3JlbHMvLnJlbHNQSwECLQAUAAYACAAAACEAjvCTjMkAAADi&#10;AAAADwAAAAAAAAAAAAAAAAAHAgAAZHJzL2Rvd25yZXYueG1sUEsFBgAAAAADAAMAtwAAAP0CAAAA&#10;AA==&#10;" filled="f" stroked="f">
                    <v:textbox inset="2.53958mm,2.53958mm,2.53958mm,2.53958mm">
                      <w:txbxContent>
                        <w:p w14:paraId="5D925887" w14:textId="77777777" w:rsidR="00506CE9" w:rsidRDefault="00506CE9" w:rsidP="00506CE9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 id="Shape 17" o:spid="_x0000_s1034" type="#_x0000_t75" alt="Gráfico&#10;&#10;Descripción generada automáticamente" style="position:absolute;width:37884;height:26898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Kk9wAAAANsAAAAPAAAAZHJzL2Rvd25yZXYueG1sRE9Ni8Iw&#10;EL0v+B/CCN7W1EXcpRpFlAURRVYFr0MzNsVmUpqorb/eCMLe5vE+ZzJrbCluVPvCsYJBPwFBnDld&#10;cK7gePj9/AHhA7LG0jEpaMnDbNr5mGCq3Z3/6LYPuYgh7FNUYEKoUil9Zsii77uKOHJnV1sMEda5&#10;1DXeY7gt5VeSjKTFgmODwYoWhrLL/moVrILm7YPIrFt32i2Hp007LzOlet1mPgYRqAn/4rd7peP8&#10;b3j9Eg+Q0ycAAAD//wMAUEsBAi0AFAAGAAgAAAAhANvh9svuAAAAhQEAABMAAAAAAAAAAAAAAAAA&#10;AAAAAFtDb250ZW50X1R5cGVzXS54bWxQSwECLQAUAAYACAAAACEAWvQsW78AAAAVAQAACwAAAAAA&#10;AAAAAAAAAAAfAQAAX3JlbHMvLnJlbHNQSwECLQAUAAYACAAAACEAz6SpPcAAAADbAAAADwAAAAAA&#10;AAAAAAAAAAAHAgAAZHJzL2Rvd25yZXYueG1sUEsFBgAAAAADAAMAtwAAAPQCAAAAAA==&#10;">
                    <v:imagedata r:id="rId7" o:title="Gráfico&#10;&#10;Descripción generada automáticamente" cropleft="4809f" cropright="5588f"/>
                  </v:shape>
                  <v:rect id="Rectángulo 1275138210" o:spid="_x0000_s1035" style="position:absolute;left:26200;top:735;width:5198;height:3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bRXnyQAAAOMAAAAPAAAAZHJzL2Rvd25yZXYueG1sRI9PT8Mw&#10;DMXvSHyHyEjcWNrC/qgsmxBiEhzpdtjRakxbkThVkm3dt58PSBxtP7/3fuvt5J06U0xDYAPlrABF&#10;3AY7cGfgsN89rUCljGzRBSYDV0qw3dzfrbG24cLfdG5yp8SEU40G+pzHWuvU9uQxzcJILLefED1m&#10;GWOnbcSLmHunq6JYaI8DS0KPI7331P42J29gJGdP7qUpjq3+iFwuvvb6Ojfm8WF6ewWVacr/4r/v&#10;Tyv1q+W8fF5VpVAIkyxAb24AAAD//wMAUEsBAi0AFAAGAAgAAAAhANvh9svuAAAAhQEAABMAAAAA&#10;AAAAAAAAAAAAAAAAAFtDb250ZW50X1R5cGVzXS54bWxQSwECLQAUAAYACAAAACEAWvQsW78AAAAV&#10;AQAACwAAAAAAAAAAAAAAAAAfAQAAX3JlbHMvLnJlbHNQSwECLQAUAAYACAAAACEAvG0V58kAAADj&#10;AAAADwAAAAAAAAAAAAAAAAAHAgAAZHJzL2Rvd25yZXYueG1sUEsFBgAAAAADAAMAtwAAAP0CAAAA&#10;AA==&#10;" filled="f" stroked="f">
                    <v:textbox inset="2.53958mm,1.2694mm,2.53958mm,1.2694mm">
                      <w:txbxContent>
                        <w:p w14:paraId="0C9F2E08" w14:textId="77777777" w:rsidR="00506CE9" w:rsidRDefault="00506CE9" w:rsidP="00506C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 T1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67FEE4FC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38A385EB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74555133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081900A6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423AA22B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5E6C187F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  <w:r>
        <w:rPr>
          <w:noProof/>
          <w:lang w:eastAsia="es-CL"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 wp14:anchorId="58EA842C" wp14:editId="37DD6B85">
                <wp:simplePos x="0" y="0"/>
                <wp:positionH relativeFrom="column">
                  <wp:posOffset>1</wp:posOffset>
                </wp:positionH>
                <wp:positionV relativeFrom="paragraph">
                  <wp:posOffset>279400</wp:posOffset>
                </wp:positionV>
                <wp:extent cx="4237355" cy="2613660"/>
                <wp:effectExtent l="0" t="0" r="0" b="0"/>
                <wp:wrapNone/>
                <wp:docPr id="2125537263" name="Grupo 21255372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7355" cy="2613660"/>
                          <a:chOff x="3227300" y="2473150"/>
                          <a:chExt cx="4237400" cy="2613700"/>
                        </a:xfrm>
                      </wpg:grpSpPr>
                      <wpg:grpSp>
                        <wpg:cNvPr id="1114527510" name="Grupo 1114527510"/>
                        <wpg:cNvGrpSpPr/>
                        <wpg:grpSpPr>
                          <a:xfrm>
                            <a:off x="3227323" y="2473170"/>
                            <a:ext cx="4237355" cy="2613660"/>
                            <a:chOff x="0" y="0"/>
                            <a:chExt cx="4237355" cy="2613660"/>
                          </a:xfrm>
                        </wpg:grpSpPr>
                        <wps:wsp>
                          <wps:cNvPr id="32429166" name="Rectángulo 32429166"/>
                          <wps:cNvSpPr/>
                          <wps:spPr>
                            <a:xfrm>
                              <a:off x="0" y="0"/>
                              <a:ext cx="4237350" cy="26136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0DB1AA7" w14:textId="77777777" w:rsidR="00506CE9" w:rsidRDefault="00506CE9" w:rsidP="00506CE9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" name="Shape 5" descr="Gráfico&#10;&#10;Descripción generada automáticamente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0"/>
                              <a:ext cx="4237355" cy="26136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986507486" name="Rectángulo 986507486"/>
                          <wps:cNvSpPr/>
                          <wps:spPr>
                            <a:xfrm>
                              <a:off x="2834640" y="121920"/>
                              <a:ext cx="549936" cy="301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898F6B7" w14:textId="77777777" w:rsidR="00506CE9" w:rsidRDefault="00506CE9" w:rsidP="00506CE9">
                                <w:pPr>
                                  <w:spacing w:line="258" w:lineRule="auto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 T2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8EA842C" id="Grupo 2125537263" o:spid="_x0000_s1036" style="position:absolute;margin-left:0;margin-top:22pt;width:333.65pt;height:205.8pt;z-index:251661312" coordorigin="32273,24731" coordsize="42374,261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WIIBoQMAAGoKAAAOAAAAZHJzL2Uyb0RvYy54bWy8Vttu4zYQfS/QfyBU&#10;oG8bWRff1NiLRdMYC2zbINuizzRFWUQlkh1StrN/k2/oJ+THOiQl20lcbJN2+2BZQ1LDM4dnjnT5&#10;dt82ZMvBCCUXUXIxigiXTJVCbhbRr79cv5lFxFgqS9ooyRfRHTfR2+XXX13udMFTVaum5EAwiTTF&#10;Ti+i2lpdxLFhNW+puVCaS5ysFLTUYgibuAS6w+xtE6ej0STeKSg1KMaNwdGrMBktff6q4sz+XFWG&#10;W9IsIsRm/RX8de2u8fKSFhuguhash0FfgaKlQuKmh1RX1FLSgXiWqhUMlFGVvWCqjVVVCcZ9DVhN&#10;MnpSzQpUp30tm2K30QeakNonPL06LftpuwL9Ud8AMrHTG+TCR66WfQWt+0eUZO8puztQxveWMBzM&#10;02yajccRYTiXTpJsMulJZTUy757L0nSajZB8tyKfZsn4sOKHkyy5WzJkmWKAgOIBRPwI2iEIkLGG&#10;GyCiRP0lST5Op+MEU0naot5W0GlFTsb7Ml9Qt8efZkf80x7/CzgI1Z+t+xx7f1s3Nok56sD8Ox18&#10;rKnmXl6mOHKYpXk6TyaTgcFb7KGHe7npGkUOc55F/9RBOqYwqKKX6ebkxCdBFYfKaaHB2BVXLXE3&#10;iwgQh28xuv1gbBDHsMTtKtW1aBocp0UjHw1gTjeCGhowuju7X++9aHKnNDeyVuUdCslodi1wyw/U&#10;2BsKaAdJRHZoEYvI/NFR4BFp3kvkfp7kKSrfngZwGqxPAypZrdB5mIWIhOB7650ogH3XWVUJX9gR&#10;TI8aD315qQUr8Ne7AN49O/3PuyU+ZTtXQXDc9h/laCn83uk3aFiaWrEWjbB33nzxOBwoub0RzB29&#10;C45CQmpCD3qdEQxLbhhWvIKHe/Q99e03+3ff+cuVmxCaiYc/JdlwyYGWlFBkpH24t4JhK0vL3TkN&#10;W7gNURi84nDLG4S15bfciE/Y8sE5ngFbN0I7hRBQ9jdha4/Kna2j3032nCDAJ+Z6htZg3FeKdQ5Z&#10;eBOBx6GkqYU2EYGCt2uOpgTvy7AJbXRNf1TltdgH+bpd3e4GmOsyr11jgVtWuwWuhAF1qPzlHYas&#10;D57aO/OX7DCHOGD04DEMnfXFTWs+Q/+Y5rOzrnWcRFZdb6FGP29b6SzLJ3kw7iRN5ukT1x/n83mG&#10;+zl6s1EyS5NHb6z/z7/G/4l/5WP3ziVn/KufGfzLvs69jm9w72n+gwbvHn0xncZ+1fETcfkXAAAA&#10;//8DAFBLAwQKAAAAAAAAACEAkh+q5kHBAQBBwQEAFAAAAGRycy9tZWRpYS9pbWFnZTEucG5niVBO&#10;Rw0KGgoAAAANSUhEUgAAA/0AAAJ2CAYAAAANP+LPAAAAAXNSR0IArs4c6QAAAARnQU1BAACxjwv8&#10;YQUAAAAJcEhZcwAAIdUAACHVAQSctJ0AAP+lSURBVHhe7J0HnFxV+b9No4Mg0psIivxAiiKogGJF&#10;QREUUUEEG6CgqBSBP4LSSSWQhBJIb9uS3WR3k+3Zls323nvvbXrd93+/Z0p2N5NkZ/fs3Tsz7+Pn&#10;fIhz78zO3HvuOec55T2fIoZhGIZhGIZhGIZhghKWfoZhGIZhGIZhGIYJUlj6GYZhGIZhGIZhGCZI&#10;YelnGIZhGIZhGIZhmCCFpZ9hGIZhGIZhGIZhghSWfoZhGIZhGIZhGIYJUlj6GYZhGIZhGIZhGCZI&#10;YelnGIZhGIZhGIZhmCCFpZ9hGIZhGIZhGIZhghSWfoZhGIZhGIZhGIYJUlj6GYZhGIZhGIZhGCZI&#10;YelnGIZhGIZhGIZhmCCFpZ9hGIZhGIZhGIZhghSWfoZhGIZhGIZhGIYJUlj6GYZhGIZhGIZhGCZI&#10;YelnGIZhGIZhGIZhmCCFpV8lxsbGyGg0Unt7OydOnDhx4sSJEydOnDSSBgYG3C12hglOWPpVAtK/&#10;b98+uuGGG+jrX/86feMb3+A0CwnXlq8vJy0lzpOctJY8eZLz5cwTX0M5ifOjvMTX0f+Etvn/+3//&#10;z91iZ5jghKVfJTzS//DDD1NKSgoVFxdPSJmZmSJNfp2Tfyk9PZ3S0tLEtSwsLPR5DqeppaysLJGK&#10;iop8Huc0tZSRkSHyJF/LmSU8z7iGBw4c4Os4g1RQUODNk1znzCwVKXkyQ6lzkCd9Hec0tYQ8Ob7u&#10;9nUOp6knXEvOk/6lP//5zyz9TNDD0q8SHun/xz/+Qb29ve5XDzE6OkojIyPu/8dMl6GhIerv7xfX&#10;0+l0ul9lpoNOpxOJmRnDw8MiT+JaohxgpgeeZ1xDLJPi6zh9HA6HqGs85SQzfZAP8XwbDAb3K8x0&#10;QJ4cX3czMwPXEuUkM3X+/e9/s/QzQQ9Lv0qw9KsDS788WPrlwNIvB5Z+ObD0y4OlXw4s/XJh6fcf&#10;ln4mFGDpVwmWfnVg6ZcHS78cWPrlwNIvB5Z+ebD0y4GlXy4s/f7D0s+EAiz9KsHSrw4s/fJg6ZcD&#10;S78cWPrlwNIvD5Z+ObD0y4Wl339Y+plQgKVfJVj61YGlXx4s/XJg6ZcDS78cWPrlwdIvB5Z+ubD0&#10;+w9LPxMKsPSrBEu/OrD0y4OlXw4s/XJg6ZcDS788WPrlwNIvF5Z+/2HpZ0IBln6VYOlXB5Z+ebD0&#10;y4GlXw4s/XJg6ZcHS78cWPrlwtLvPyz9TCjA0q8SLP3qwNIvD5Z+ObD0y4GlXw4s/fJg6ZcDS79c&#10;WPr9h6WfCQVY+lWCpV8dWPrlwdIvB5Z+ObD0y4GlXx4s/XJg6ZcLS7//sPQzoQBLv0qw9KsDS788&#10;WPrlwNIvB5Z+ObD0y4OlXw4s/XJh6fcfln4mFGDpVwmWfnVg6ZcHS78cWPrlwNIvB5Z+ebD0y4Gl&#10;Xy4s/f7D0s+EAiz9KsHSrw4s/fJg6ZcDS78cWPrlwNIvD5Z+ObD0y4Wl339Y+plQgKVfJVj61YGl&#10;Xx4s/XJg6ZcDS78cWPrlwdIvB5Z+ubD0+w9LPxMKsPSrBEu/OrD0y4OlXw4s/XJg6ZcDS788WPrl&#10;wNIvF5Z+/2HpZ0IBln6VYOlXB5Z+ebD0y4GlXw4s/XJg6ZcHS78cWPrlwtLvPyz9TCjA0q8SLP3q&#10;wNIvD5Z+ObD0y4GlXw4s/fJg6ZcDS79cWPr9h6WfCQVY+lWCpV8dWPrlwdIvB5Z+ObD0y4GlXx4s&#10;/XJg6ZcLS7//sPQzoQBLv0qw9KsDS788WPrlwNIvB5Z+ObD0y4OlXw4s/XJh6fcfln4mFGDpVwmW&#10;fnVg6ZcHS78cWPrlwNIvB5Z+ebD0y4GlXy4s/f7D0s+EAiz9KsHSrw4s/fJg6ZcDS78cWPrlwNIv&#10;D5Z+ObD0y4Wl339Y+plQgKVfJVj61YGlXx4s/XJg6ZcDS//UwfVBcjo9yUkOJIeTLFYbDQwOUXdP&#10;Lw0ODpPN5iArktWuHHMls+VQMpltIhlNrmQwWclgdCfl3ziG8/B+m91BduVv4G+Gwj3Cb2Tpnzks&#10;/XJh6fcfln4mFGDpVwk0Dlj6Zx+Wfnmw9MuBpV8OLP2Hg+sAyYZ4j+jM1DdgoPbuUWpsG6S6lgGq&#10;aeyn6oZ+qqzvpfLaXiqr6abiyi7KKWqmrPwGyi5ootySDsopbqcDha2UVdBKGXnNtD+3mdJymijl&#10;QBMlZTVQQmYD7U2vp7i0OopNraXdyTUUk1RNe5R/41haTrPyWa2UV9pBJVXdyt/ro3rl7ze3D4vv&#10;09Wno75BAw2NmGhUbxGdB+gkQCdEIN9LfHeW/pnD0i8Xln7/YelnQgGWfpVA44Clf/Zh6ZcHS78c&#10;WPrlEOrSj98MuR8YNlJb94gQ+qKKLsoubKP9B5uFfMem1FLUvirasaectmsghcVWiO8TnVQtOgv2&#10;pddTUlaj6FDIzGuhA0VtoqOg2N1R0NAySK2dI9Tdp6NB5Xfq9BYx8wAzB7QIS78cWPrlwtLvPyz9&#10;TCjA0q8SLP3qwNIvD5Z+ObD0yyGUpN9qdQi5b2ofotLqHsrMb6W4/a4R9l2J1UKkw+MraEesb9n2&#10;lcLjy8X7diVUU3RiFcUkVVFsSrXoLEjObqRURcQxwp9Z0EoHCtvoYHE75ZW1U2FFFxVXdlNZTQ9V&#10;1PVStSLntU39VN88SFXKv9HxcKCoXbx/7/462plQ5fPvHy3hd4THVVBEfKX4jvgM/M6YpBranVJD&#10;iRkNlKt8l/rWQdEZYLdro2xn6ZcDS79cWPr9h6WfCQVY+lWCpV8dWPrlwdIvB5Z+OQSD9ON7Y9Qa&#10;0op19EazlfqHjGI6flFlF6UdbBKj4r7E2JMgyGGKIEP6I/e6JBmynV3USpWKlLd3j5BObxYj5Jg+&#10;75x0rSBYqGtmU7DwO41mGw2NGKmzB8sNhqiivpcKyjopK7+VErPqRQcGvnvkvkrxOyD8+E34bZgh&#10;cLQOjbC4ckrMrKfCik5qbR+mUfF7Hcp1dYjfjL+vRh7B32Dpnzks/XJh6fcfln4mFGDpVwk0Dlj6&#10;Zx+Wfnmw9MuBpV8OgSz9CHA3qjNTV69OjI6n57WI6e4QXF9Si4RjGPHek1JL+zLqxfp6TInHyDtG&#10;2jsUmR4eNYlAfP5cDjWkfyrgHtqV74L1/fgdvf16ausaFlP8EYMAnSCYbZCe20xJ2Y0ingBmKYQd&#10;oTMAnQiYqVBU0S0+A9d6cMQkAg66rpH8PIPPZOmfOSz9cmHp9x+WfiYUYOlXCTQOWPpnH5Z+ebD0&#10;y4GlXw6BJP34fghU1ztgEGvvD5a0U2JmgxjVniyrGNHelVgl1run57ZQbmmHmEpf1zxAbZ0j4jMQ&#10;pA8R8mWsbdeK9E8V/GbMGhgYMlJblzuWQWWXWPKAa4ZZApOvKRJej0urFfED0HmAIIaYcYDOBXQE&#10;YDeDmcLSLweWfrmw9PsPSz8TCrD0qwRLvzqw9MuDpV8OLP1yCATpt9jsIlo9prFjrTxGnzFlfbyM&#10;YqQ65UAjlVV3UxMkdEAvotojaB3kFtP+ZzNwXaBJ/2Rw7zFDwKxcK1wzEdiwa4TKa3ooI69FxADw&#10;FcgQnStR+yopRrkn8fvrxMyJ/LIOMSugf9BANuXe+QtLvxxY+uXC0u8/LP1MKMDSrxIs/erA0i8P&#10;ln45sPTLQUvSj7/vSRDQ1s5hsdUdgtFNlk0kiD7W6ze3Dwmpn0sCXfqnAuIZdPbqqLSqWywNiJjU&#10;8eIroVMAyyiqG/vETIDx9/hI4BhL/8xh6ZcLS7//sPQzoQBLv0qgccDSP/uw9MuDpV8OLP1ymGvp&#10;x5/E2nC9wSqm3GP/e6whD4+bKI8Qf4wmJygCie3o2jqHxdR8rRAK0j8ZBPhD3IDm9mGxE0HawWax&#10;NGBPSo2ImzA5tgI6ALAcA8ssuvv1YkYBOmsm5zuWfjmw9MuFpd9/WPqZUIClXyVY+tWBpV8eLP1y&#10;YOmXw1xJP0aN+wYNVN8yKKbtY5/5yevIMZIMyc8pbqOqhj7qUUQRoq/F+x2K0j8Z5CWT2Ub9QwZq&#10;6RgWWxGigyYlp+mwLQcxSwP3NrekQwRQREwATycOS78cWPrlwtLvPyz9TCjA0q8SLP3qwNIvD5Z+&#10;ObD0y0FN6cc2d1grjoBxWPuNSPuT1+ZHKOKPvenLFWHEVHIE27PatCn642HpPxzcM8wG0BstYhYH&#10;gihmFrRQVMLEzh3kAeymkJzdSIXlndTeNUK9fQMs/TOEpV8uLP3+w9LPhAIs/SrB0q8OLP3yYOmX&#10;A0u/HNSQfnzu8IiZsgtbxWj+5L3iESAOEfab24bEum/st4+ge4F0X1n6jw3up93hFCP67V2jSn5o&#10;O2x2B/IClnJExlfQ/oONYqeFuY7XEKiw9MuFpd9/WPqZUIClXyXQiGDpn31Y+uXB0i8Hln45zJb0&#10;Q9ohd5iSn1XQOiHyO7bYw/7wOSXtIkK81Rr4UsfSPz0g9J09Osov7RQzP3YlVh8WCwAdAwjo2Ng6&#10;QKN6i8hXDoeTn/tjwNIvF5Z+/2HpZ0IBln6VYOlXB5Z+ebD0y4GlXw6ypR8fMao3i7X66ZMi72Or&#10;PXQAINo+1vQHEyz9MwcBHRHgr7y2l1JzGigurfawHQLQAYCAgQgGiA6jkVEz2excJ/mCpV8uLP3+&#10;w9LPhAIs/SrB0q8OLP3yYOmXA0u/HGRJPz4H++KXVPdQYlbDBFmD7BdXdVF3n16M6gfj/WLplwfy&#10;Ul//IHV2D4qAgMXYIjCr8bBlIVH7qigho0EsE8CuD/1DRuW9XBZ4YOmXC0u//7D0M6EAS79KsPSr&#10;A0u/PFj65TAr0j/mpDG7jcYsJnIadeTUDZFjpJ/sA11k720jW1cz2XtayTHYQ079MDmV88gZ2FPT&#10;ZUg/gu3llrRTdFI1hcUekv09iuxXN/SR0WQVa7mDUfY9sPTLA/kEzzcC+eHfnjgAw0o+q2nsp5Ts&#10;JgrzsaXjroRqsSNAY+tg0M0kmQ4s/XJh6fcfln4mFGDpVwk0CFj6Zx+Wfnmw9PsGz/KYkrfGHHZF&#10;vK00ZrUIqXaajUoykNOkJ4ci2pBwx2A3jTRV02BNMenqSsnaUkXWhjKy1hWRtTqPLBXZZC5JJ3NR&#10;Cpny9pHpQCwZs6LJsD+SDCnbyZC4ifTxn5Buzweki15Fuqh3SBe2mHQ73p5eCl9GupjVpFM+05C8&#10;lQwZUWTKiSNzYTKZy7LJWlNA1qYysnXUuToNhnrEb8FvEr9P+Z3oaBizmmnMZlGS8vtxDdABgeuh&#10;NN7HnEhucUaSxHSkH+fZ7A6xNVt2Qdth8oWR/drm/pASL5Z+eSB/eaT/SBhNNmpoGaC0nGYx4j95&#10;F4joxGoqre4mvcEVGHKqeTuYYOmXC0u//7D0M6EAS79KoCJn6Z99WPrlEerSD4l1WhTR1Y+QY7iX&#10;7H3tZOtqJFtLJVmq88lSnErG7N1CnnW7FSmPXK6I9QyEfKYpbAnpIhSpj1zh6hzAf8OX+j7X76T8&#10;LnxezBoyxK0lQ8Im0SlhRKfBgd1kytsrOi7MZZlkqcwha10h2ZrKydZWQ/aOerJ3NYkZCLiOuJ6i&#10;08DPmQf+SD+OQ6JaOocpK7+VIuIPRV6HZO3PbaaG1sGQjLbO0i+PqUi/B5xrMFlFnIiDxe20N71+&#10;QgcAlplkF7niSGBGiiOEpv+z9MuFpd9/WPqZUIClXyVY+tWBpV8eoSD9EE+MYIup8T2tZGutJktt&#10;AZlL9pMpfx+ZsmPImBamSO4G0guxV8TXpxQfOY2GLaZRRb5H8d5d75FeEWf9ng9Jr8izfu865bM3&#10;kiFpCxlTtom/ZdwfQcbMneJvm3L2kOlgvCLVCWQuSFLEOpUsJelkgVxXZJOlShHs6lyy1ua7Zg80&#10;lLhG6psrlf+Wk7W+mKw1yjHlPLzHXJxKpoJEMuXGkxG/TZF28fuUv2/Yt570sR+RPnqNe0bBEp+/&#10;x++EjofId8TvNuzbIP4eOgrMhYnKbzhA1sZysnc1k2OoT9wLzBLwxVSkH+ukETCtsr5P7KGPvfQ9&#10;UhWTVEP55Z3U0T1KZovtiJ8R7LD0y8Mf6R8P8unQqInqmgdEwMid+6q8+RQdAYmZDVRU0UVdvToR&#10;NDDYYemXC0u//7D0M6EAS79KsPSrA0u/PIJJ+jEF3TEyQLbOJkWOixX53e+aRp+4mQyKeAvZ3a3I&#10;7q53FUGdwoh9hCKysWsVQVcENm+fa3Qbst1WTTbvyHYrOfo7aLillgYaq2m0XXkN0+WH+8R3cYwq&#10;STfkWnOvHyGnQcmzWJ9vxFR6g3c6vdNiFksIXFPpFVm1e6bRYyqwksenIq+IAYD34P02CzmtZtfn&#10;Y9o+/ib+PuIC4Dvh++F7Ij5AX4drdkNbjSLnZWSpySdLebZy/dJcyxGyd5MxPUJ0Gujj15Fu9/uu&#10;DgNf18xXQodA1EpXR4hyD3Av8FliyUHFAbK1VJF9oNt1HY4h/SaTnQoVqcd2auNHUCH75bU9QrJC&#10;QaCOBUu/PKYr/R6cyvsRA2BgyEil1T0Uk1zjzbcIBohZKSkHGqmuaUCcF6yw9MuFpd9/WPqZUICl&#10;XyVY+tWBpV8eWpZ+PE+upMgs5BdJEVqHblAR+0YyK3Jqyk8kffI20u1URN6XcPpMiuxjzbxIS1yj&#10;02lhZC5IJktdEdm7W4ScK5nL/U2ODaQAeRLX0pesBiW4LzaruFaOoV6y97SQpb5EuY4pZEzZ7ron&#10;mEkg4hMco4PFkyLfodGEzaTLTVA+q5Ts/V1i+QXufXvXKEXunbhWGlumITiflQOlTYClXx4zlf7J&#10;YE//5vZh2pteRzvG5WUkTP8vquwincEyrvwLjvKEpV8uLP3+w9LPhAIs/SqBypmlf/Zh6ZeH1qRf&#10;TMXHGvvRQbG+3tpYKqaqG1N3kC72w2OvX4dgRq0gffQq0ivni1HlxE3i/aaDsWI9Okaz7d3N5FD+&#10;BmYHyCAkpf8YoLMGsxnsA50iuKGl8gCZcuOUe7FdLHfQx39Meswa2LnyiPd1ZMdiag//gDKjEyls&#10;Twlt311GEbuLKGF3NlXnFpOlt1PcR8xkmE4MgWCFpV8eeJ5lSr8Hh1J3YdvInOJ2ikurmxCTArNY&#10;EKeitWuERvUW0VEQ6LD0y4Wl339Y+plQgKVfJVj61YGlXx5zLv3KM4Pp55hijvXp5rIMsRYcUnjU&#10;KeTKMTFVHEKfHkmmHEXoi1LEGnhrQzHZ2utEp4FjRBFCRKKf5XzC0j91sATBaTKQfbiXbN1NZG0u&#10;J0vVQVcsAuU+6jBLIH4dDUV/SGWROyguOkuR/VIhQ3uiD1BxZBj17nDFI9BHrxaxGLD8ADEMzKXp&#10;rvgGLZVixoZjpE8sdQg1WPrlMVvS7wFr/7H9X21TP2Uqor8r8dDa/7C4CkrMaqCSqm6x9t9idQRs&#10;+cLSLxeWfv9h6WdCAZZ+lWDpVweWfnnMhfRjRNbW00qW6jyxXlysFVcE3qfkhy8l/d71ZFRk0FKa&#10;IYLWCaHHWvrBbrE+XaxXn+NRXpb+mYOOGYfZSLreLmqtqaXUfbkUsbvYJT9KykkrpM60OBpFsMWj&#10;BSDEsZ3vkn7PByKIIpYaYLYIOpUQy0D5Q+6/GLyw9MtjtqXfA/6OyWynvgEDldf0iNF/j/xjGQDi&#10;ViBwZW3TABnNcmYoqQlLv1xY+v2HpZ8JBVj6VYKlXx1Y+uWhjvSPKYLeJQLhYQs4TL8X284dSdz2&#10;fEjGvH0iyr5DP+oKTIf94RWpF+v7NSjVLP1yQBC+8pouito3LiJ/cjW1do4ox5Q8IIIcWl3LBvo7&#10;yNpQSqaiFDKkhZMuerXv/CTSYtcSAuS7Xe+JTiRrU6VrWUAQ3i+Wfnkgf6gh/R7w9zD6b7U6qEXJ&#10;9/sy673PgugAiC2nSOX5yC/rpBGda+1/IMDSLxeWfv9h6WdCAZZ+lUDly9I/+7D0y0OW9CPvQ8gw&#10;bRtrrBHUzVx5wCVjEK3JEgYBw2js7g/E9GxTfoKYko0I84E4EsvSPzOwZhn7lmN6s0duEKQvM79F&#10;vD5VEFjQPthDttYasTOAMWOna9vEmNXk2orRR0DB2LVkOrjXFethsJuchpFDM0cC9F6y9MsDz7Oa&#10;0u8LRP7PLW6nPSk1E3atCIsrp/S8FrFFpcmslL8a3vefpV8uLP3+w9LPhAIs/SrB0q8OLP3ymLb0&#10;Q/JtFtcWeV1NYto99pfH/vO6mDWHixXWX+9RBD9lG5kO7CFzWZbYIg7vxxrvQIelf3rgWumNVqpq&#10;6KPopGrvSGZCRj01tA6KzoCZAoEXQSEbSshcmEzGzCgy7Fvve8eH8OViOQliCyDwoGs7wU6xxaJS&#10;2Lg/Ufuw9MtDC9IPIPQjejPVNPZThiL6Me7nxZPScprFM2MwWTVZBrH0y4Wl339Y+plQgKVfJVj6&#10;1YGlXx7+SD+m2DtG+kUkduzhbszcKQLp6WPeV6T+8Ojr2AoPQfbMpRlka65wrcPHnvW2wFuPeixY&#10;+v0HEtPVO0r7DzZTeJxr9DIyvoJyCpupp294dp5t5TOxNMAx1EP2zgay1haQOXcf6RE4MmL5YXlY&#10;BIyM/5iMaTtEoEAECbT3tIrgkFqGpV8eWpH+8WA//+5eHZVVT1z7j9kxKQeaqK55gCwa28aSpV8u&#10;LP3+w9LPhAIs/SrB0q8OLP3yOJb0Oy0WRdirFOHZq8jPWrEVnliT72s9viJIGOm3VB8UI6siwB4i&#10;5zuUxmeQizBLv3/Y7U4qrsTa/UORynen1FBnzygNDY8ogmVU5ToieCCWBIiOgNEBsrZWk7kgifRx&#10;nxyev5GwVAXLUmLWkCE1jCyVB8nR36m52Sos/fLQovQDfC/MhMG0fki+Z6YMEvb737u/jlrah8Wz&#10;pgVY+uXC0u8/LP1MKMDSrxIs/erA0i+PCdKv5F+xLt+sJ1tnAxmzYo4sPlErxTpp4/5wsd2afaBL&#10;ea+2RpbUhKX/2HgkpadfT3vTDwUni9hbSYXlnWRXjuF5xjVEY3ZOr6PytxGfAp0AiDeB3SX0WA6A&#10;uAC+OrzCl4r4FeJZ6O8U21COWS2uAJRz8DtY+uWB+6dF6Z+MyWKjkqouIf9YIuN5vpKzG8UzhyCZ&#10;c/lMsfTLhaXff1j6mVCApV8lUKGy9M8+LP3ygGCNDg2Kafu2tloyFSaLwGcThEYRHUP8J64pzgfj&#10;yFJb6BrJt5qFHDEs/VNhVG+mspoe7z7kEJPUA03U1jUiOgOAZqR/EvguztFB10yA4jQyZUS5lrbs&#10;ft8VlHL884LkWdpSliECVOJ5ceiGxawCNWDplwfufSBIv4fhUTMVVXRS/P46sc+/R/4RB6Ctc0TM&#10;DJiLZ4ulXy4s/f7D0s+EAiz9KoGKFNL/xBNPUHNzsyiQx6fBwUGRJr/Oyb80MDAgGg64lnq93uc5&#10;nI6RlAascaCHRirzaCR7DxmSNk+Isj8atphGYtfScHasOEfX1kCGwT7R8PX5eSGePHkSDTG+RhMT&#10;rkdL+wClHGikMPcI5M59lZRX0kI9fbheh87F84xr6JGs8Z+jpWTQjZKuu41GGypouCSLhg/E0Uji&#10;VhrdtYpGJ+8QEL6U9NiGMnW7iAtgqs4no/Je4yyWXbiOKB895aSvczhNLSEf4vn2SFYgJDxT7Z39&#10;lKs8Y7uTDy2hwXIayH99M8Rb3boTeXJ83e3rHE5TT7iWKCd9HePkOz311FP0/PPPu1vsDBOcsPSr&#10;hEf6//rXv1JdXZ0okMcnVHZIk1/n5F/yXEckjyBwmmIa6KeR2lIa2R9Fo7s/oNHIFYqkHBKU0cjl&#10;NJoZQyN1JTTS2aqc3+f7czhNSJwnfSdci4qaDtqVcGjf/aTMempu7VEa/odfJ5yPxqxHsiYf12xS&#10;nqvhnk4a6WiikfpyGi1IodHkbaSLfGdCBwCetdEI5RmLWUOjCZtoBB0GeM4k/1Zcu/F50tc5nKaW&#10;PNfSI1mBlAaUZ6yjq4/yy1opcu+hUX/8e29aDdXUd/p8DmcjcZ6UmwI1T85l+uc//8nSzwQ9LP0q&#10;4ZF+nt4/u3gaDzy9/+ggP4rkdIjp+4iir4tePUlCFovI+4bkrWRtrsQcTPe7GX9AgwJ5kqf3HwLP&#10;ZlP7kBjVh2hgqnFpdTfZ7EfOY1qd3j9dsKYf8S4sFQeUZ2yLaylA2KSZAGFLyJC6Q3n+KlxxAJRr&#10;IH77DH7/kab343NxDNe3pqaG0tPTqaCgQMiDzTY30761Dq4Jnm+M+AcyiOZfUN4pIvx75B8pNaeJ&#10;BoaNSr5w57tZgqf3ywXXEs8xM3V4ej8TCrD0qwQqTJb+2Yel/+hA8hFIzN7fQZaafEU2timyMS74&#10;mJhu/IEQ/dHCNNJ3tYj3MNOHpX8iEAjsGb4rwTW1eKfy38qGPnIc43kNNumfjNMwStb6Etd2l/Gf&#10;kG7nyokdABHLyZgVTdbGUnIMdolggugE8Bdf0m+1WqmkpESMdF122WX0qU99ypvmz59Pv/zlLykm&#10;Olq8j/PwIXAtgkH6gVP5LYMjJjpY3E57Umq8Af/C4srpQHGbCPhnscxO8EmWfrmw9PsPSz8TCrD0&#10;qwQqSpb+2Yel3zdjVjPZu1vIUnlASIUO2+uNEwqxb77yuqUyx7XXuM0qBAuJmRks/YdAlPCKul6K&#10;dI/wQy6a2oaEcByLYJd+D9jizzHcR9amMjIXJJIhacuEmBried3zAZmyosXzbO9qEtsKTvWaTJZ+&#10;i8VC4eHhdM0119C8efNcor9gIZ366c/Qcced4JX/s88+m55++mmWsnHgmgeL9HtA51uvIviFFZ3i&#10;+fSM+qNz7mBRO7V3j4rdNGTC0i8Xln7/YelnQgGWfpVg6VcHlv5DCHkY7CFzeRYZk7eSfvcHE6OJ&#10;hy8jQ9oOstQVkmMAI4f6CSOHLP1yYOl3YXZPIQ53Rw2PS6sTAuF0Tu2ahIr0e1F+I7bJdOiGFLFv&#10;JnNZJhkSN07cFlD5N3YJQLBNU1EK2bqbRYfd0Zgs/ampqXTRRRe55F6R/tt/+gA99eJ79N/Fm+nF&#10;19fRw4++QJdceoU4fsIJJ4hgtPYQ3oJzPMEo/QC/y253UP+QgYoruigi/tC0f2z7h4B/Xb2jx5yd&#10;M1VY+uXC0u8/LP1MKMDSrxIs/erA0q/gsJOlsYz0iZt8rxOOeZ/MFVnkGB1w7xXu+zqx9MuBpd+1&#10;Zji3tMM7ZThGEYeeAb1f1yPkpH88yu8V6/ntNrIP9pCpZD/pdr478blGDA4877uV57s4VcwW8MV4&#10;6cd/b7rpJpfQn3QKPfe/D2nLrmLatrvMJXm7y2lrTCm9s3YvXfvVW8V5mO4fExPj/rTQBvkwGKXf&#10;A34fOuWwz//BkvYJe/yj8y5dkf+hUfOMn0eWfrmw9PsPSz8TCrD0qwQqRZb+2ScUpX/MbiWnbohs&#10;7bVkOhA7cTQfIrBzJenjPibTwXiydzcL0Z8KLP1yCHXpx97fEH6PLOxJraWBIf8bpCEt/T5AZ529&#10;t41MBUlk2Lue9FiyM34WgJL08Z+ImT72vnZyGpX8h5kD46R/27ZtQuQXLTpOjOhv3lXkvU+T06tL&#10;ttF5F1wqzr/llltYKhSQD4NZ+scD+e8fNFBmfgvtSjy01R9mAeSXddCIIv+I1zEdWPrlwtLvPyz9&#10;TCjA0q8SLP3qEErSL9bpdzWRuSiF9Hs/mTiiH7lCrAU25SeIyPsIEuYvLP1yCGXphwhAEiAHGCVM&#10;y2miEZ3ZfdQ/WPqPjNNsJFunUhaUppMxPdK1lGec/CMIIIJzmovTyNJUQSPtTdTf00P33HOPkPgv&#10;ful6WromxityvtKW6GL6zu2/FOd//vOfp6KiIvdfD11CSfo9QOwxtT+nqJ1ikg+t+ce0f8Tr0Bks&#10;fj+fLP1yYen3H5Z+JhRg6VcJln51CAXpH3PaydZRT6YDu8V63kON+8VC/jG1F6P+jpEBMbKnZD73&#10;O/2DpV8OoSr9/UNGSjnQKIQAwp9d0CqEf7rXgKX/2GAJAEb0MQPAWldIxuwY0u+aGLRTF/UOjcav&#10;o6G0CHrhN3fSVReeRd/89h30yY4cr8AdKT3+1Ns0b958Ovfcc2nPnj3uvxq6IB+GmvR7QFDOrj4d&#10;5ZV2UHi8K04H/otnvrXTv7YMS79cWPr9h6WfCQVY+lWCpV8dglv6x8jW00KG1O2i4S6m7rsb8sas&#10;nWRDFG9s4zUD0R8PS78cQk368Rv7h420L6PeK4tZ+a1kNM1sr3eWfv8QMQBsFnLoh8naVEGGtPBD&#10;4q+kUSX1bHyV6t7/f5S7+jXaHxFLETFHnt6P9NT/e1es6Uck/8jISPdfCl2QD0NV+gF+v93upN4B&#10;PcXvr/PmE+z3n1WAZ/7oQSU9sPTLhaXff1j6mVCApV8lUDmy9M8+QSf9Sr7BNH5bbysZ9kcojXW3&#10;6GMq/86VZMzYSY6hHvfJcmHpl0MoST9+H9brx6XVisZ/WGyFGOG32R3uM6YPS//MwTIAc20hjSZs&#10;ppGolTS49U0a3f6WtyNgSEm14RsobVcS7YzJpx27S70ih+B+D/zhGfrUp+bRhRdeSCkpKe5PDV2Q&#10;D0NZ+seDaf+l1d20c9x6/5ikGmruGCKr7ej7+7P0y4Wl339Y+plQgKVfJVDhsfTPPkEj/Up+cRpH&#10;ydZWQ8bsaLEm19Mw18d+RKbcOLL3tEw5KN90YOmXQ6hIPxr9Hd2jtNu9zjdqXxUVVXZJ29aLpV8O&#10;EKwRpZwcaK6l1LXLaOOTv6G8Jf+k7o2v0eh2VxkzoqT2sDWUH7WTEnalU2RMIb2/eT996eobxZr+&#10;q666itra2tyfGLqw9E8Ez2h3n15s6Td+yn9OcRv1DhiOWBaw9MuFpd9/WPqZUIClXyVY+tUh0KUf&#10;+QRT9K31xWRMjyBd5DjZj/uIzCX7yd7bSmPH2ItbBiz9cggF6bcrwt/QMiiCeaGhvzOhiirre8lq&#10;m/kIvweWfjkI6VfqGuTJsrIyuvSi8+lrl19Ij9z5Xcr4eDW1hb0vpB9ljlgCsONdqgzfSGv/91+6&#10;/IJzhfQ//czT4nNCHZZ+32DHjvqWgQlLfLBrR2l1D+kNFvdZh2DplwtLv/+w9DOhAEu/SrD0q0Mg&#10;Sz9E3lJXRPp960kXtcIr+5jGby7PFvtui/X6KsHSL4dgl36M8Nc1DwjRR+M+Ir5C/H+7hCn942Hp&#10;l8N46cd/3377bSHyCxYupMsuu5Jef3U1JUfGU2P4xzTsXk6EGQCd61+hg28/Scv//Evqaqxzf1po&#10;w9J/ZHBtRnVmKqzoooi9rlH/sLgKSsxsoPZu1M+HnmGWfrmw9PsPSz8TCrD0qwRLvzoEmvQjXzit&#10;ZrI2lZMuZs0h0cea/cgVYmR/zGJyn60uLP1yCHbp7x00UOS+SlejPraCWjuH3UfkwtIvh/HSj3Jy&#10;cHCQ/vjHP4oAfZB/pNPOOIuu+cq36L7vf48in/0ddW94hYa3jVv/H7FcbAfqGOkXS4xC9X7gd7P0&#10;H5vuXh3tTq6mHe5Rf6T80k4xEwjXkKVfLiz9/sPSz4QCLP0qgYqNpX/2CRTpR0PZMTpI1oZSMiRu&#10;OiT74UtIv3edkH2HbnhOG9Ms/XIIZuk3GK3eqN27EqupvXv2yjCWfjlMln6AOunpp5+mL37xi7Ro&#10;0SKv/CPNU9IPb/gypa95nUbjMQsJO4e4yytF/rEtILYIdeqGZjXGiBZBPmTpnxpWq4OKK7tEzA+P&#10;/Mem1FBT+5BSjphF5xNLvxxY+v2HpZ8JBVj6VYKlXx20Lv1jTgc5hnrJXJFNhqTN42R/KRmSt5K1&#10;Koccw71iu625hqVfDsEq/Vi3u/9gs2i8Y6S/prFfWtA+X7D0y8GX9AOr1UrZ2dn05ptv0p8feYR+&#10;85vf0EMPPSQ6AyIiIpR6q0cR+2GyNZaRKSeW9BNmJinlV8o2Mpdnkb2vXblZobHen6XfP1A+INBf&#10;dkEbhce5pvxHYHu//Baqa+hk6ZcES7//sPQzoQBLv0qw9KuDlqUfDWZTUQoZ4j8Wku9pMGOk36o0&#10;pB26IfQKuM+ee1j65RCM0o/AfYUVnaLRviO2nA6WtJPFMrvxJlj65XAk6fcAMcPxvr4+MfpqNpvd&#10;Rw7htJgUue8gc1kW6WLePyT/Srmmj/2QTJlRZGurUyXg6FzC0u8/uGboMGxuH6LYVNfWnkjRiVWU&#10;nd9Iff1KPcjMCJZ+/2HpZ0IBln6VYOlXBy1Kv9OoI1NhKukilh1qHCPteZ+sLVU05rC5JEZjIsPS&#10;L4dgk378hobWIYrc61rHH59WS3qjddZ/G0u/HI4l/VMF92BszCnKL2tjOeniP5lYvoUtIX38x6JD&#10;E+cFI7gGLP3TA9fOYrVTXmmH6Dj0yH9sao2YDcDP+PRh6fcfln4mFGDpVwlUYCz9s49WpB8jXPbh&#10;fjKXZZIuetWhhnDUO2Jav6W+WNVI/NOBpV8OwST9+P59gwbvOn7sxd83oI7wsPTLQZb0Twblma29&#10;Xmw1qt/9vohP4i33dq0iC6b+D3bTmNUcNPcPv4Olf2Zg94+WjiGKT6vxyj92ACmq6qJRg0V57vlZ&#10;9xeWfv9h6WdCAZZ+lUDjgKV/9plr6UcgK3t/B5mLUidOe935LhkzokTgPqdJ7z5b27D0yyGYpN9s&#10;GbeOf28lNbYOuo/MPiz9cpgt6ffidIh1/ebS/WRI3jJhhhPiAJgPxpO1uZKc+mFUjO43BSYs/XJA&#10;nuzo6qOcwkaKSXJt/Ym0L72e6lsGxXIAZuqw9PsPSz8TCrD0qwRLvzrMpfSP2a1kqc51rdnHlnto&#10;6CK69YHdZGurDRjZ98DSL4dgkX48TwdL2kRjHCNyJdU9YpROLVj65TDr0u/GtUPJgCL4FSLCP8pC&#10;bydo1Eoypmwlc2kGOYb7NRG4dDqw9MsBeRJ1d29vHzW29FB24aFAf+hczMxvpd4BvVIG8HM/FVj6&#10;/YelnwkFWPpVgqVfHeZK+h0jA2RI2jphVMuYHkX2/k4x1T8QJYWlXw7BIv2VdX3e6beZeS1kNKmb&#10;r1n65aCW9HsQ6/6x3Gmol0wFSUL4vfKPJQA7V5Ixew85Brrc7wgckA9Z+meOR/qRJ5E3bXaHCPQX&#10;tc8VNwQJ/65rHnC/gzkaLP3+w9LPhAIs/SqBxgFL/+yjpvTjno6ZjWSpLSBd5ApXIxbBq+LWigB9&#10;gQ5LvxwCXfrxnTt7RmlXgmvabdz+WrGuX21Y+uWgtvRPBoFNsb5fv/uDQ+WmOxlStpOtvU7MisL2&#10;ploH+ZClf+aMl/7xedJisVNOUbs3aCjSweI2MpoDsyNdLVj6/YelnwkFWPpVAhUUS//so5b0o0Fq&#10;724hY1b0oe33dq4kU94+cgz34QT3mYELS78cAln6hdSMmig5q1E0uCPiK6mpbW621GLpl8NcS78H&#10;p9lE1sZSUYbq93xwSP7DFpM+aTNZq3PJPtBFY3a7+x3aQzwfLP0z5kjSD+x2JzW1D9He9Hqv+Kcc&#10;aBQR/tVcXhRIsPT7D0s/Ewqw9KsES786qCH9TsMImUvSxX7Uh0aotpGttZqcVov7rMCHpV8OgSz9&#10;VpuDcoravNP6K+p656yhzdIvB61Ivwfs+W/raSFzeSYZEjYcioeiJH38J0pZu190pGrxnrP0y+Fo&#10;0g+wln9gyEhZBa1e8cce/9WNfeSYxc79QIWl339Y+plQgKVfJVj61WE2pR/BpmzdTWRI2nJodD/y&#10;HVcwKr1y74JMRFj65RDI0l9R10Nh7oBaB4vbyT6HI2ss/XLQmvR7QOA/p1KO2porXfFR3OKPshZL&#10;AcylmaKDQEuw9MvhWNIP8MibrXaqbOgTW/qhTIrYW0lZha1ksnB0//Gw9PsPSz8TCrD0qwRLvzrM&#10;hvTj3mEPanNF1rhAfYtJF/sh2boaXa2RIISlXw6BKP34nl09o95RtcTMBtIbre6jcwNLvxy0Kv2T&#10;sXU3k37vOhEnxdsBsGuVa9tTq0UTeQDfgaV/5kxF+j04lWve3j1Cu1NqvOUTtvbDTADcDy4bWPqn&#10;A0s/Ewqw9KsEKiKW/tlHtvSPKY1Le2eDa3Tf3fDU715DpsJkcpoDaws+f2Hpl0OgST++Y7/SgN6d&#10;5GpU706uEYH85vq7T5Z+JJPJRHq9niyW4FlWM9sEivQDp9VMlrpCMiSP3xllsXs5VRU5jcr3n8N8&#10;iTzI0j9z/JF+gFveP2ik/QebvEuP9qTUUmPrENls2o0BoRYs/f7D0s+EAiz9KoHGAUv/7CNL+rHN&#10;FLbhMxelkG7Xe67GZvhSMu6PENGlAyGy9Exh6ZdDoEm/zmCh/bktoiGNvbLFulkNBMzySP/g4CBl&#10;ZmbSkiVL6G9/+xs9+uij9OSTT9KaNWuotLRUafTzVN+jEUjSL1CeGadumCw1+Yr8bzs08o/yOD2S&#10;rI1l5DRDcNR/tlj65eCv9HswmGxUUt1NO907iyDKf0FZhyjDQhmWfv9h6WdCAZZ+lWDpVwc50j8m&#10;ttwz7Ft/aO1+xHKyVOeKkSV0CIQCLP1yCCTph9xX1vcJ2UcjOq+0Q5FobXRw4XmuqKighx9+mC67&#10;7DI68cQT6VOf+pQ3nXrqqXTVVVfRa6+9xmXpUQg46fegPDsO3ZAY+dfHfuQe9VcS9vnfH062jjr3&#10;ierB0i+H6Uo/sNsd1No1TPFptaLMQkrObqSefr3my9vZgqXff1j6mVCApV8lWPrVYabSjxEjU/Zu&#10;pTE5LoJ00lZyGOZ+erPasPTLIZCkX2+wiqjYaDjHKY1oLUXGbmlpoe9+97sTRH/eogW06PST6VPz&#10;xr02bx498sgj7ncxkwlY6VfA84OEgH6mssxD4i/SYjKmbHNtmaoS+C4s/TNnJtLvyRMjOrOIPeIR&#10;f4z+N3cMK+2A0BN/ln7/YelnQgGWfpVApcTSP/tMV/rHrGax5R62iPLK/p4PyFyRLdaVhiIs/XII&#10;JOkvr+0RDWaM9GMdv1bAmv0HH3xQSP2iE46nz3/jOvrz2rfplZxoerNoL/03K4ruX/ICnXfV5bRg&#10;0UJx3ssvv8xT/X0QyNI/GYdumEx5+0ScFe9Wf5EryFSQ5N7jf3bvP0u/HGYi/eNBdP/c0g6K2uea&#10;7h8WV06l1T1kNNk0X/bKhKXff1j6mVCApV8lWPrVwW/pH3OKxqEpP4F0UStdjcaIZWTKjiZ7dwuN&#10;KY2RUIWlXw6BIv1YB7sz0dVYzsxvIYvSgNYK0dHRQuQXHLeIbvrVT+il9Agh++PTGwVx9I/ID+gL&#10;N99A8+bPpwULFlBOTo77ExgPwST9AFv92XtahfzrYlaP67T9kMzFaWTv6xDnzAYs/XKQJf0AI/sN&#10;rYO0N73eO+q//2CzmO4fKnv6s/T7D0s/Ewqw9KsES786+CP9mCKK4FBiWyh3Q9EQ/zFZGkrIaeZG&#10;HEu/HAJB+vG1DhS1iQbyroRqausa0cx3hRBcd911Qvov+cpV9M+oD+mNwvjDpN8j/g+vepVOO/tM&#10;cT6m+U9nmU8wE2zS7wE7rdh6FfnPVeTf04EL+Y9bS6aiZHKM9EvP0yz9cpAp/QDi3zdooP25zV7x&#10;j0uto4aWQbIrfyvYYen3H5Z+JhRg6VcJln51mKr0O/XDZMyMOhSoD+tBs6JFxP4xlgQBS78cAkH6&#10;ewcMFBHvCt6XVdCqqVH+5uZmsU4f6/Zv+d099FreHp/C70mv5MTQBVd/QUj/TTfdJK49c4hglX6A&#10;5wtT+u39HaRP3eEVfxHxf9d7ZK7IIpI45Z+lXw6ypR/g3qAcKyjv8oo/li0VlHWKvf6DGZZ+/2Hp&#10;Z0IBln6VYOlXh2NJ/5jdSrbmStLtdG/DF7aY9NGryVpXRBQC2/D5A0u/HLQu/Yh+nZnfKhrFOxMq&#10;qa1r2H1EG+Tl5QmBP+7kE+mnLzzuU/Qnp+t/9gPxnmuuuYYaGxvdn8SAYJb+CYw5ydZeS/p9G0kX&#10;ufxQB8DuNWRtLCWnCdHdZ9bBy9Ivh9mQ/vE0tQ9RTFK1V/4R8G9o1CRmBAQjLP3+w9LPhAIs/SrB&#10;0q8OR5b+MXIadWQu2a80/NwBn3a9R6aDcapGew4kWPrloGXpx/fp6B6haHeDOCOvhex2bc10KSws&#10;FAK/6MTj6Y5nHj3i1H5vUo5f/aNvifdce+21YqYAc4iQkX43TotZdOoaMfIfvszd2btU+f/bydpU&#10;Tk7D9K8BS78cZlv6Ife9/QZKO9hMYbGuGU3YnaSpbVBsSaqxYnnGsPT7D0s/Ewqw9KsES786+JR+&#10;5do7EeVZEXzst49Gnz7+Y6XBVyHW9QddjS8Jln45aFn6zRYb5RS71vLviC2n/iHtNRT7+vqEwH9q&#10;3jy66Vc/pf9l7/It++70oiJ35/3f5eI93/zmNzkPTyLUpB9gRB9Luqz1xWRM3uoSf6TIFWRMCycL&#10;Rv4t/ud9ln45zLb0A9wrnd5CxZVdoqxDmbcrsYqKKro0tZxJBiz9/sPSz4QCLP0qwdKvDr6k32nU&#10;u0d53Ov34z8Ro/u8dv/osPTLQavSj+/S06enyL2VogGcW9Kuqe/nAc/xHXfcIST+7MsuoSe2rhSj&#10;+b6EH7MA7n3taTrx06eK81944QVN/qa5JBSl3wPKfIdhlCyK/CO6v1f+o94hQ8p2snU2+pVfcC5L&#10;/8xRQ/o92OwOasPspkTX7KawuApKyKynUZ3FfUbgw9LvPyz9TCjA0q8SaByw9M8+4xsOaEg4RhXZ&#10;2v2Bq2EXtpgMaTvEun7m2LD0y0Gr0g+Z9qzlj9xXSUazdp+L4uJiWrRokRD5K7/7DXoheTu9XhA3&#10;Qfhfz9tDf9m4gs670jXKf+KJJ1JTU5PrAxgvoSz943GaDGQqThOj/d49/pVkSI8kx3Cv2ObvWM8r&#10;S78c1JR+gPs2OGKkxKwG2qGUfygDMd1/YNioqTJ6urD0+w9LPxMKsPSrBCoSlv7Zx9NwGBkcJGtb&#10;3aHRnIjlZMrdK9b1KzfDfTZzNFj65aBV6e/u04sGL1JpdY/m97B+7rnn6KSTThJCf8HVV9Av/vsv&#10;emzjcnpi+yp65JMldMdTj9BnLrlAHD/jjDPo448/dr+TGQ9L/0SwY4spP4H0sUpd4ZH/yBVkKkwi&#10;+2DPUWeEsfTLQW3p96A3WMTyJs90/33p9dTVoxMxAAIZln7/YelnQgGWfpVg6VcH0XDo6abhsgOk&#10;2+Me4Q9fSubSdBGtmZk6LP1y0KL0W20O2pteJxq68fvraHDYpKkOCV90dnbS448/TqeddpoQ+3nz&#10;59Onzz+bzv7C5+iUsz4jXkO6+OKLadmyZUIkmMNh6T8csc1fTyuZCpJJt2vVoVH/hA1kqS0gp9Xs&#10;PnMiLP1ymCvpB2aLXXR6hru3LI1Lq6PmDm3tYOIvLP3+w9LPhAIs/SrB0q8OQ4ODNJSXRKNRK90j&#10;/MvI2lBKY9bgWa+nFiz9ctCi9Nc1D4oGblisa5Tf7tB+fAuIQWtrK23YsIG+8Y1veCXfkxYuXEj3&#10;3nsvJSUlcYP3KLD0HxnUE47BbjLlxh2KARO5ggzp4WQf6MQZrhPdsPTLYS6lH6D8q2saoKh9rvgm&#10;OxOqqaaxP2BH/Fn6/YelnwkFWPpVgqVfBZxOGsmKoVH3KI1OEX9bZ5NmRCvQYOmXg9ak32S2idF9&#10;NG5jU2tpaASj/O6DGgYxCHANIVj4N7bii4qKovXr19OePXtEuYrry8/70WHpPwZK/nE67GRtqSJd&#10;9GrvqL9+13tkbSgRa/09IK+x9M+cuZZ+4FDEv6Fl0BvYNDyugirqekVZE2iw9PsPSz8TCrD0qwQa&#10;Byz9swOurQNb8uXsEWsyhfRjS76Oeo7QPwNY+uWgJenHyFV1Q593KmtJVbf7iPbxSD8asyz204el&#10;f+rYR/rImLmTdDvdM8eUZDwQMyHQH0v/zNGC9AOUj41tgxSTVCPKx4j4Siqr6SGLJbC29GPp9x+W&#10;fiYUYOlXCZb+2cMx1EvGDKVhFr5ENMqG920kXUu1GK1hpg9Lvxy0JP2jejMlZTWIBi0atgZj4Oxk&#10;wdIvB5Z+/8B6fywRMyRtJl2Yq47R7/6ALNW55DCMKM/3EEv/DNGK9AMULR3do96YJ+ggLSzvJLPF&#10;5j5D+7D0+w9LPxMKsPSrBEv/7GDv7yJDgiL5O1xRl4dTw6m/pV65niMBOS1PS7D0y0Er0o/o/DVN&#10;/WJfajRmMZU1kGDplwNLv/+I/f2H+8hUmCJ2ghGj/pHLybA/gobqy1n6Z4iWpN9D36CBUrIbRVmJ&#10;6P4ZeS0i2n8gwNLvPyz9TCjA0q8SLP3ysXXWi3X7ogGmJGy7NNjT6W04sPTPDJZ+OWhF+q1Wh4hM&#10;jUZsQkaDmMoaSLD0y4Glf3ogz2FKv727mXQxa7z1zkjEMtIVpuLCus9k/EWL0o/7PTxq9oo/Ev49&#10;qte++LP0+w9LPxMKsPSrBEu/JETDy0bWpnLSRbu3VopcTubiVLGt0viGA0v/zGDpl4NWpL+nT+cd&#10;tWrtDLyyRsvSD2nBd8O2gk1NTdTS0kI9PT2a/a4s/TMDUf7NeQkTOp0NyVvJ3tfuCvSnsXuudbQo&#10;/R70BiulHmikHV7xb6LBEZP7qDZh6fcfln4mFGDpVwmWfjmM2axkqco9tJfyznfJXJlDTpur952l&#10;Xx4s/XLQivTnFLWJRisi9wfCaNVktCr9KHPCw8PpscceoxtvvJHOP/98+tznPkff+c536JlnnhFb&#10;CJpM2pEEln45iLX+zZWkS9zs3TFGH/M+WSqyyannutwftCz9ADueoPxERH+UoYmZDdQ7YNBch54H&#10;ln7/YelnQgGWfpVg6Z85TouJTAVJpIt8x9XAiv2QrK3VE7ZQYumXB0u/HLQg/RabnaL2VYkGa25p&#10;O1mV/x9oaFH6Gxsb6b777qOzzz6bPvWpT/lMl156qZB/5AEtwNIvD+TJkY5m0hWlkW7Xe66O6PCl&#10;ZEzdQba2mgl1E3NktC79wGKxUXFVN0W4t/Tbk1JLzR3DmmxnsPT7D0s/Ewqw9KsES//McBqVxj4i&#10;9HuiJ+9bT7aeVuW6TqxwWfrlwdIvBy1If0vnkGioRsRXUH3LgGak2R+0Jv2Yyn/rrbfSvHnzhNyf&#10;fe5FdPd9j9CTzy6jv/zzDfru7ffSyaeeLo4df/zx9Ne//lUTzxNLvzyQD/F865XraO9rI0PKVpf4&#10;I+16l0z5iUrdpXefzRyJQJB+3GubzUEVtT2iHEV5Gp1YTfWtg+TQWHwUln7/YelnQgGWfpVAhcHS&#10;7z+4bo7RATKkhXsbU/qEDeQY9L2/OEu/PFj65TDX0o+/mZHfIhqpCOQ3MBSYjUEtSb/FYqEnn3yS&#10;FixYIKT+K1//Lq1enyyu8fj01rtRdPa5F4pzTj/jdNq6basQnLmEpV8eyId4vj3R+8csJjIXp5Eu&#10;yjUbTdRX+9YfWuvP+CQQpN+DU7nnVQ193qn+kXsrqKFlQPkN2mlvsPT7D0s/Ewqw9KsEGgcs/f5j&#10;7+8kQ+o2VwMqbAkZ94eTY+TI02RZ+uXB0i+HuZZ+vdFK0UnVooGKbacwWhWIaEn68/Pz6eqrrxYy&#10;/4UrrqUPt2RMkP3xacWH8XTWOReIc++55x7q6+tzf8rcwNIvj8nSL1Bes3U1kSFFqbci3dv7RSwj&#10;S2m6UncNiO3/mIkEkvR7aGwdpN3JNeIZj4iroKr6Ps0sm2Lp9x+WfiYUYOlXCZZ+/7H3dZBh7zpv&#10;o0lMlTQdfaokS788WPrlMNfS39Q2JKajhsWWi4ZpoKIV6YegfPzJx3TccccJkX9t2Y7DRH9y+tMT&#10;/xXnfuYzn6GSkhL3J80NLP3y8Cn9brAkzVKZQ/o9H7pH/ReTIWmL2HnGabO6z2JAIEo/7n1b1wjt&#10;Ta8Xzzh2RSko7ySjae7vLUu//7D0M6EAS79KsPT7h31kQEyLFI2lyBVkKc8ip/nYEbBZ+uXB0i+H&#10;uZR+TDk9WNIuGqWReytpaCRwG4JakX5E4v/Pf/4jJP7cCz5HW6NLJgi+r7Tsgz10/Akni/fs2bPH&#10;/UlzA0u/PI4m/QAR/tF5bdwf4RZ/Je18l0wH9pDT5Ps9oUggSj9wOseoZ0BPe/fXiec8LK6CDhS2&#10;ksE4t7ujsPT7D0s/Ewqw9KsES//UwHVymo1kyIhyNZDCFpOpIJHGlEbBVGDplwdLvxzmUvpHdCZK&#10;zHSNRO3LaHC/GphoRfoheH//+9+FwF917dcnyP2R0nvrkujMs11T/Ddu3Oj+pLmBpV8ex5L+8Vjr&#10;isSMNa/8hy8la2uN8hnOOc3PWiBQpd+DzmCh3cm13uc9PbeZzBabcl/dJ6gMS7//sPQzoUDQSr/d&#10;bheVx8DAgCj8piOAeA/eiwJ0cHBw2p8DUKmz9B8bp9VC5pL9okGEhpExPVJs1TdVWPrlwdIvh7mS&#10;fvwtTD/1bNVX26SNLeOmi1ak32w208svvywEHhH7t0QXexv7R0pL1sTQouNOEO+JjY11f9LcwNIv&#10;D+TDqUo/zrUPdJIxI3LcWv/lZMpPIMdwn3I8dOurQJd+gGn9qTlNYhkVnvmUA42k08/NiD9Lv/+w&#10;9DOhQNBJPypWVBy7d++mpUuX0v/+9z9avXo1JSYmkl4/ta1z8BloXKalpdGaNWvotddeEwn/zsjI&#10;EJGb/QWfydJ/bKw1Bd7Ix8aU7eQ0+NcAYOmXB0u/HOZK+jG1v7S6WzRAEWnaaA7sdcRakX4IyoYN&#10;G+iEE1wS/9KbGyYIvq/0uz8/J84966yzqKyszP1JcwNLvzyQD6cq/R4Ql8ZSnUf6+I+9o/6GhI1k&#10;qS8W0f9DkWCQfmAwWulgURuFu7f0S8puoKFR9e8pS7//sPQzoUDQST8qDEj+fffdJ9Zdfvjhh/T0&#10;00/T/fffT2vXrhWVy7HAms2tW7fSAw88QE888YSQfXzmo48+Sg8++OCUP2c8LP3HxtZaLdY7uhpB&#10;G8gxdPh1OhYs/fJg6ZfDXEm/yWwTjU40PvcfbHa/GrhoRfpBcXExXX/99ULkL7n0S7R6Q8oEyR+f&#10;sG3fZ848R5z761//Wsw+m0tY+uUxHekHY04H2Qe7yZS7l3Th7in/kSvImB09rXov0AkW6Ud+MJis&#10;lFfaQWFxrud/f24zjerN7jPUgaXff1j6mVAg6KQ/MzOTfvaznwkxRwPRZrOJimTJkiViu6SCggL3&#10;mUcGIzE4F6P7EHR8BlJ7e7vYm/muu+6iAwcOuM+eGiz9R8fR1y4aPaLxE7OGbJ2N09raiKVfHiz9&#10;cpgr6R8cMYqI0mh4NrUOuV8NXLQk/VarlZ5//nlvBP8rr7qBln8QN0H2t+0uo5fe2kCnf+Yscc7Z&#10;Z59NO3funPNyiaVfHtOVfoD3Ioq/tbmCdNGrD43671sv6kPlBPeZwU+wSD/AfcXWfem5Ld6yAMH9&#10;zBb1tvNj6fcfln4mFAg66UdD7E9/+hNVVFS4X3GBkZnf/e534jjW+x+NTZs2iVH+7OzswxqXe/fu&#10;pZ/85Cdi9N8f8Dks/YeD64L1jBMi9dfmi5GQ6cDSLw+WfjnMlfSX1fSIBufOhCrSGQJ/izAtST/A&#10;Pf3Rj35ECxYsEFJ/2uln0ndu/yX94S8v0m//+Czd8PXv0fEnnCiOnXrqqaLukdEQF2Wmci1sDjtZ&#10;HDYy2a1ksFlo1GqiYYuRBs0G6jXpqE0/SDVD3VTU10pZXXWU2FpBOxsKaVvtQdpclU2bKrNoS3U2&#10;hTXkUXhDvkgRDQUUpZyD83Y2FIm0q9GVohuLKaapmHYraU9ziUixzaUU14JURvGtZbRXSftay5VU&#10;QQlKwt9ESmqtpOS2KpFS2qvoQFc9lfa3U8NIL3UZR6jfrBffHb8BvwW/yar8PrtSDziV36uF++0L&#10;fK/pSv94sH+/IS38UKC/mNVkba8V0f9DgWCSfg82m4NSDzR5O16xnZ/NPr12jb+w9PsPSz8TCgSV&#10;9KOQ+/nPf06vvPKKCLw3HlTKmKqPEXyM2B8NrOXfvn07dXR0uF85BGYSQPoXL17sfmVqoHHA0j8J&#10;5Zpgzb4pO1pE6Udjx1ycOqM9jFn65cHSL4e5kH5sJRWf5oomnZXfShareqNMs4XWpB90dXXRI488&#10;QhdffLGQe1/pqquuojfffPOY5Tt+EyQXwjtqNSvyrqduRYgh740jfULgywY6qKC3RZHmBkptr1Yk&#10;u5x2KRK+oz6PNtRk04cV++md0iR6q2gvvRlAaVlJIq1Rvvt6dELU5YnOhcT2SsroqqW83mYq7W8T&#10;vx/XoV0/RL3GUdFJYLRZyOa0z1l+wN+VIf1gTKn3zKXppPeM+kcsc21Vawz+MjgYpR9gqj+WVnnE&#10;v6iyi6wqlMUs/f7D0s+EAkEl/bW1tULIV6xY4TPYHh7ou+++m/Ly8tyvHBlU5pMbEpghsGrVKvE3&#10;IiIi3K9OBMsAmpqaxHcZn2pqamjz5s1iqyd0JniWDHgSGg4oqCe/HszJqtwjY16id02j/kAsWQ2u&#10;JRnTTVgvi4YDriem4Po6h9PUEiQFydcxTlNPnsYsrqVaebK3f1Q0MncoqbK+VykPA/9ZwLXDNYT4&#10;a+nZRlmDvfefeuop+sEPfiAk/7rrrhPLwBDlH8Ff0QC3WC00qJRv7aMDVD/UQxX97VTQ00xZnfWU&#10;3F5Fcc1lFK3ILkbbtyviu6kmh9ZVZdGHlem0qiyVVpQk0eLifT6l+UgJ579bmkJrKzJoc80BCq/L&#10;p131hRRZm0cRNbki7fKM7CuvR9UXUGR9vjdFKAnvcaU8ClfeF1abSzvcabtIB8Xsga1IyndG2uJO&#10;+JtIm5AUod+opA1V6JxIp3dKkqfcOfF20T7x+3EdPqrMEJ0D+HuYnbCrqYhiW8pcMwi666m4t4Vq&#10;BjqpZbifevTDNGoyiGvv697JSHi+kSd9HfM3WU1GMtUVk27Phy7xD19CxuzdZB3oJlsQ12dor2Gg&#10;xlN3+zonEJPVaqO+AZ03tgrkH+JvNM1efkTCtZSVJ0MlPfPMM/TCCy+4W/IME5wElfRD5iHkEHNf&#10;o7wYncd6/5SUFPcr/oF4AL///e9FMCZUTr7A6wj2h8bf5PTLX/6S/vrXv4oOAMjp+IT3IU1+PZjT&#10;SH6qd2u+4aStNNDV4fM8f5LnOobatZyNxNdRTpqLPJmd3yQambsSK6muqdPnOYGYtJon8Z3QmVtX&#10;VyeWliGV1VRRfmM1pTaVK3KdRx8povueIq0rS5NpRWkSLS9JpKXFiYqYJwip9SW7R0vvKBL8Yfl+&#10;2lyRRZGKvMfXFVFaYznltNRQSVsD1Xa2UlN3BzV3d1JrTxe193ZTZ28PdfX1iP92iv/f7fr/45M4&#10;dnjq8KbuIyb8jWOltp5u8X2ale/W0NVO5R1NlKd8Z3z3OOU3RFbn0oaKTFpdmkJLihJ8/nZfCddw&#10;iXItMWtguXJt3lGu87tlKaKjYE15Gq2vzKRw5TrF1RdRVnMV1XS2UK+EvCQ9T/b30UBDFY14xD9s&#10;CY3Er6PBpsPbDcGUPNdR6rXUSGpq6aKYpEpRJiOyf0FpK/X1zd7vDNbrOJsJs3Cfe+45d0ueYYKT&#10;oJL+9PR0Mbqybt069ysTwTp8SD/W5fsDRvzr6+vpn//8p1g+cLSZAn19fWI2wY033nhY+ulPfyqk&#10;v7q6ekIFF3JJuUaDZQdFg2ZUSSOxa2mgudb3uZw4cfIr9fT0UtRe15ZRiRm1ioz2+DyP0/RTnyJm&#10;PX291KVIcLsisU1dHVTc2kBJ9aW0vfoAvVuS7FNMkd5W0mK3oC6FpCrijw4AjGRD5Fcrorq+IoPC&#10;qg9SbF0hpTSU0YHmaipurxci36ZIfK9Shvr6XsGWUJ92Kte3rrONStobKFuR9cT6EtpZmyfiEnyg&#10;CD3kHtcO1xDXEtcVMxzQCXCsmQQ4vrZ8P8XUFojOEvydtu4u0cmB+4v77Ot7qZI6O2gkYTONKtIv&#10;6srIFTRQU0z9ynfzeb6GEu4bZjxiBgzaTbfffjt961vf8u5+VF5erpRToVUuNTR1UoR7K7/wuHIq&#10;q2ql3t7QeI4DIbH0M6FAUEl/fn6+EOuPPvrI5xq/lStXCulPSkpyv3JsMGMAFRSmbv72t78V0Zd9&#10;fbYHvV4vpvFji7/JCVM9EVcAlSHWAI5PmI6FNPn1YEt6nY5GGytoxL1ucXT3+2RoLCeDXufzfH+T&#10;pwDHtcS98HUOp6mlUMmTs50wiqBmnmxo6aWwuAoxlTS/rE35m77PC7SE6aq4hpj+q+azrVP+Vv/I&#10;MLUP9lJdbweVdjZRdmsNxTeUKIKfQ++XpR1xpH6pIqKry9NoXXUWba/LFcHwklsrKaujlgq6mqi8&#10;t5Xq+zupdbCPekeGaEQ3SnrD7P42z3VEnkTe9HVOoCS9kkaVugPXDtewtk+5Pz3NdLCznva3VVN8&#10;SxlFNRZRWH2+WA6AuAdrqzLEjIsjLZV4rzSFtlYfoDjl/uI+l3U2U0NfJ3UO9tPQ6MiEvId/4xpi&#10;iv/47yUtKb/LUJBCul3vifpyJHwJjRSkka6/V6kztVm/IW/t3r2b7rzzTp8xLpC+/OUvi/ZYV3e3&#10;eA/y5Pi6e/JnBktq6Rig3Sk1Qvyj9lZSbUO3KF98nTuThOs4a3kySNO//vUvEWyVYYKZoJJ+yDSm&#10;97/77rs+I/S/+uqrYhQ+KyvL/crRwTofLAVAoKaHHnqIYmNjpx0cBR0FoR7ID9cAexMbkjZ7py1a&#10;lYbVmENeYBvP+mkO5Ddz0BBDYmYGJBV5EtfyaB2Gsiis6BKNSkTt7+oNnvunRiA/fK7ZbhWB4uqG&#10;eyi/t5mS2qvFWntII9bXY/q4L1nECDPWqiMQ3d6WcsrqrqfSgQ5qGu2jPpPyvW0WEYl+rgm1Lftw&#10;T61Ke0BvNdOAWU9dhmGqH+6lwr4WSuuoEfd2Q3U2rSj1PTsDMwjWVmbQDuW+xraUUnpnLZUNtFOb&#10;bpBGLSYaHHJJ6mwxZrWQtbGU9Hs+cNWbEcvJdDCOHKODqpQn/oBYG9u2baPLL79cyP2iBfPpuovP&#10;pV/ffB397rav0ve+fDmdfpJrm8uTTz5ZtIfwTAdrIL/J4H61do7QHrf470qsppbOYenlAq4lB/Lz&#10;Dw7kx4QCQSX9qCwg/UuXLiWTyeR+1QUajBith/Rjev2xQGCZXbt2idH9+++/n3JycnwGB5wqKOxD&#10;XvqtJjKmR3gj9VuqD0oVfsDSLw+WfjmoKf12h5P25zaLBiVGlCwq7g0928yG9CNaPgS/UpHz/YoA&#10;htXn0SdVWfSBIu9YD46Rel8iiGnhayrSKLKhgNKV91UOdlKnflhIpU6RS4vdRo4xJ2lLyVyEmvQf&#10;CeQhm3L/0RmDnQB6jCOioye7q0EEN3xfub++lgeIoIKlSWIGx9qqTNpYmUXxjSVUPtAuPsMuuU4D&#10;qCftfe2ki1vrEv/wJaRP3EyOYd+xheYCXE/EPcIovmdEf8nvfkLFy5+ilrUvUdsnL1P1qucp4pnf&#10;0XWXnCeOn3jiiSLWEgZYQkH6gUMpoxtbB2lnYpW3nO7okfubWfr9h6WfCQWCSvoB9uJ/9tlnD9uW&#10;r72jQ+zf/4tf/OKYhSFmCWDdPwLvPfzww8fc4m8qhLr04/cbD8a7GixKMuUnuo/IhaVfHiz9clBT&#10;+g1GKyVmuiJFJ2Y2ul8NDqYr/TgXyalIOLbCqxzopKS2StpQnXWY0E1OkL63FMl7tySFIuoLFCGs&#10;p+bRfjLap7+t6FzD0j91DDYLNQz30v72GtpckyNiBiA/HC1WAJYNYMcCdCJhRoHBZibHmEOM5nry&#10;oj/5dzxjihwb0yO99ahuhyLMHQ2uz5vmZ8rCbDbT008/LWR+3rxP0Z4X/jDue05MxSuepgs+82lx&#10;7g033EBlZWUhI/0equr7vFv5YXvVgSF5nZks/f7D0s+EAkEn/Vhz/5vf/Eas20fjBmDKGUbtIfFY&#10;W+8Bx7u7u4WE4xwPjY2NQvYfffRRqqysFJXZ5DT+/KmAwjxUpV/sP1yR7arww5aQMSNq1vYeZumX&#10;B0u/HNSU/sFhI8Wl1YmGZG5Jh/vV4MAf6Xco50LYek06qh3uodSOalpfle1T0jByi2Bw2Cceo/xb&#10;6g5SXHMp5fU0UdNIH41YTeLzggWW/uljddipxzhKZQMdYotAxAr4uCJD7A6APOQrtgM6CD5Q8tbO&#10;hiLK6qyjGiU/YkYA8ud06iin2UjmwlTSRb3jqlOV/1qqcsTrs12+HA0E7/v85z8vRP6vt39jguT7&#10;Shv//mtx7imnnEIffvihN/ZJqORJp3OMSqq6KSLeFdU/ObuRhkfN7qMzg6Xff1j6mVAg6KQf2yZh&#10;L/y//OUvFB0dLYL7hYeH05///Gd6/PHHheR7QMMHgTvefPNNamluFq+h0nzjjTfEMoEnn3xSRPxH&#10;hTQ5xcTEiPOnSqhKP6YlWuuKSBe5QlT0+sRNZB/owgVxnyEXln55sPTLQU3p7+zVUUySa71odUOf&#10;+9Xg4FjSj+n0A4rk1wx1UWZXPe1qLKKPKtPp7UkB2yBn2OcdU/P3tVZQlnJuhSJxrboBGjYbyOYM&#10;niURvmDpl4dduZYd/T0iGGPFYKfIS3uVPCU6AyozRTyA8XkPCTMF0AmA/InzsaQAywv8KRucWEJS&#10;V0A6d0BcXdQKMuXtI4d+2H2G+qCtBYk/YeF82v3//jhB8H2lno2v0FmnniDeg6WXaLuFWp5EZ6JL&#10;/F1R/VNzmmhUP/1lpB5Y+v2HpZ8JBYJO+jE1v6SkRGy94Zmef99999ELL7wgppCNBz3LWOP/hz/8&#10;gWrc6/xR4SDCP6T/aAlLCPwhFKV/TKnQMPXQG4Bo57tk724Rr88WLP3yYOmXg5rS39g2RJHu7fo6&#10;e4Lr3vmSfqsiXVhLf7CnkSIUiUeUfKzFnzz9ek15Ku1uLqGivlZq1Q9Sv0nJ24o4YeR2tu+J1mDp&#10;lwfyDp5vTyA//H/kqVGrScSKaB4dEEH/0jqqKbw+n1Yp+XB8vkQ+xU4CCCQY01RCpf3touMJS1GO&#10;hVjn39tKhoSNrvo1bAkZkraIYLlzAQZCIPAXnXEq5bz99wmCf6R06xUXiff88Y9/FIGYQzFPWqx2&#10;EXwVO64I8T/QRDrDzJYPsfT7D0s/EwoEnfQDNA4RdA/7wBYVFVFra6vP0SGch9cR9M+zFADn4LVj&#10;JUzx9wd8bqhJv1M3RPq967wVvK2j/rB7IBuWfnmw9MtBLenHZ1fW94mGI5LeMPMRIy3hkf5RvV6s&#10;q09sraD3y/eLqPm+plVjynVKW5WIso6I/Hbl/WJdtfvzQhWWfnngmRsv/ZPBcSTMQkHQSLPdJjqp&#10;0tqraVVpymF5FvEAsDsEdooo6msR8QCOCj7bMDJxnf+u98jWVoeDrnNUAksqIfBnnXIiZb35t0Pf&#10;5yjpK587R7znscceo5aWlpDMk8gfZoudsgpavWV3Rn4Lmcw29xn+w9LvPyz9TCgQlNKvRVCwh5L0&#10;Y5shY+oOV+UesZwsNfnuI7MLS788WPrloJb02+0OKqzoFI3GsNgKIbiBDK4Vptpjq7V+k55K+tso&#10;oi6PlhdPnDLtiqaeTO9X7KftyvHcnibqN7LMHgmWfnkgjx5N+o8G3tutCHtmZx1tqjkgdgOYvB0k&#10;ZgJsqcmhgz0N1GkYFoEofc1OcRoNYno/6lpR5+56V9S5WAagFrW1tXT88ccLif/kiV9NkHtfqXrV&#10;c+Lc+fPn08svvywGaUI5TxpNNjHKj/J7h5LyyzqnvfsKS7//sPQzoQBLv0qgkg4Z6Vdk21yc5qrc&#10;I5aRuTBZaXyoM+rI0i8Pln45qCX940eL9mXUu18NLHB9sIUaRkMRLA0B+LbV5R62Nhojoh9VZogp&#10;/Snt1WLLvKEpTosOdVj65YH8Ol3pHw9mAaADoLC3heJaymhTbY6IPTE+zy9R8vymmhxKbq8SSwbQ&#10;CYCZAx6cynNjrc4lfcz7rro3crmr7jWoc49Rvn3ve98TIv/NKy6h5o/+M0Hyx6fuDa/Qoz+4SZx7&#10;wQUXiKUB4+vuUAW7r3jEH9P9i6u6lOfV/zKNpd9/WPqZUIClXyVCSfrtPa2k27lSVO6G1B2u4EKz&#10;KDvjYemXB0u/HNSSfr3RQknZjaLBeLCkzf1qYID19bVD3ULgEQRtrSL0k0c9Fxcn0PrKTNrXXC6C&#10;pkF6MAuARd8/WPrlIUv6PeDzbMr9GTDrqWGkl3K6G0TAyZWTOgDwbHxclSk6vTI6a6lppF90AIw5&#10;HWTrbBABc4Vghy0WM+7s/bO/kwfiKX3yySciGj9k/q4brqTylc9OkH2k9k/+S/+97/t0yvGLaN68&#10;efTzn/9cjPKz9LsY0ZlFQD+U4+GK+CPQn7+7h7D0+w9LPxMKsPSrRKhI/5jFQsaMna4KXhF/a2v1&#10;rIrOZFj65cHSLwe1pB/bPe1Odkfub+x3v6pNcB1GLEaxbjmsPpfeK0+l5SVJh63Nx77oCICGAHx9&#10;Rh31Dg3SqF7Hz/YMYOmXB/KxTOmfDGQPMj9kNlLFQCftaig6bHkLZr1geQt2BIhvLaOG4V4yDXaT&#10;cX/4IdmOW0u29joxC2+2wLXAtn2/uf83QvrnKelL559Fr/z6h5T66l/o4OInaf3ffk0/vPYLdNJx&#10;C8U5Z5xxBhUXF4sOA5Z+F7iOA8NGSsio9474l9X2KLdu6nUHS7//sPQzoQBLv0qgIA926cdvtDZV&#10;HBrlV+R/NhsZvmDplwdLvxzUkv7+QYPSQHQFgurq09Z9E2WDwy5EP7+nmdZXZU0QF5e8JNDy0iRa&#10;XZZKcc1lVDfUQyb7oSjWeJ5xDdGYnc3rGOyw9MsD+XA2pX8yyPUWh41qh7pod2MxvVeW4rOzbIXy&#10;WnxtLjUmbqYht/gPhS8nQ00BGUZHZrVubG9vFzscnXjiiULsfaVFixaJaf3Y5g8gT7L0TwRl+J4U&#10;Vydu1L5KamgZJMcUxZ+l339Y+plQgKVfJdA4CGrpV36fUz9ChrQw18jCrvfIPqz+aCNLvzxY+uWg&#10;lvS3do6IBuKO2HLSG2e25ZMsEDEfU5WrBjspvqWMVo6LWI4gZSvLXHvmRzUWUnZ3PbWODojOAV+w&#10;9MuBpV8eakv/ZDALoH64l1I6qmlHfR59WJlOi8d1ALxdEEcJ8R9TZ6QrwN/Altcp8d1XqCgzdVbb&#10;G7gm77zzDt1222102WWXiRH9U089VYj+jTfeSP/617+ovv5Q3BGWft+0d41QdGK1KNfj0uqod0A/&#10;pbKPpd9/WPqZUIClXyWCXfrx+xAtWBe+VDQuLDV57iPqwtIvD5Z+Oagl/ZV1ru36opOqyWqdXtRn&#10;GWBTPIxGYk1yUlsVba7NmbA+HwHJMGU/q6uOaoa7xLR92xFEfzws/XJg6ZcH8uFcSr8HfA8EwKzs&#10;bKG7Hv893fPyP+jJ8PfptYO76c3CeIrYv40adr5LI0rdPLr9LUpb8hQlRG4ReWC2wHfq6Oig1NRU&#10;2r59O23atIliY2OpqqrqsC2PWfqPTGvHMEXuqxRlO4L8mS3H3sqPpd9/WPqZUIClXyVQAQaz9DtM&#10;BtJFrxLCb0zZTk6LyX1EXVj65cHSLwe1pP9gUbtoGKZkN5LN5nC/qi4IyJfb3Uibag/Qu2UpYjTf&#10;I/urylIptb2KOgxDpLeZxXplf3bNZ+mXA0u/PJAPtSD9wGaz0RNPPEGLjltEJ5x6Mt1w2/fptY/D&#10;6f39mbTiQBJ9khVF1dHv0ahSRw9ve5PKty6mfVl7aVipu+calv4jg3Kyoq5XlO1I2YWtx9yOlaXf&#10;f1j6mVCApV8lgln68dsMWbtc0/ojlpOto27OGuUs/fJg6ZeDWtKflNUgGoUHS9qVRrQ6eR+/B9uN&#10;9RhGKK65lN4eJ/lIWGu8tiKdyvrbyDKF0fyjwdIvB5Z+eSAfamWkf+/evXT66aeLNfNXXv01euej&#10;vV5R3LanjNbvK6DVmclUGbNaiD/q65ro92hl7h7x7PYaRskx5pyTZ4ul/+iYzDbKyndtx4pU1dB3&#10;1PvE0u8/LP1MKMDSrxIooINS+pXfhajAQvjDFpMpJ46c5rmrbFj65cHSLwc1pB+fuzOhSjQIK2p7&#10;lbw/ew13/C2sJe4xjoro+1trcycEEkNgsXVVWbSvtZxaRvv9GMs/Oiz9cmDplwfyoRakH8/Er3/9&#10;ayH8p5x2Br309kavIE5OW+ILqCziExrY+qZb/FfRmpxdtNS97AbbYSIOB7YOVAuW/mPTN2ig+P11&#10;4h5inX9nD9o4vstBln7/YelnQgGWfpVA4yAYpd9pGCVDyjaX9MesIVt3i/vI3MDSLw+WfjmoIf1m&#10;q93bqG9qH5yVv4NPHDIbqLS/neJaykTQsPGj+tgyLLa5lEr622jApPd7b+ljwdIvB5Z+eWhF+uvq&#10;6uib3/ymkP7rb/wObYku9pYHvlJYRBalrXqLeje+Kuru6phV9HF2lFj//1bRPtpQnU2p7dXUONJH&#10;Frtt1p83lv5jA8Fvbh8Se/fjHiZnN4ptWn3dG5Z+/2HpZ0IBln6VQMEcbNI/plTUlqpc0kUsEw0H&#10;U1GK8trcBRADLP3yYOmXgxrS39OvFw3BiPgK6uqV+3fsynPephukfa0VtK46i1aUJk2Q/S01OZTf&#10;20xdhmEyj9tiTzYs/XJg6ZcH8qEWpP/gwYN01VVXCel/8M/PTRB8X2nzziL621//TR/95Zc0uPUN&#10;EeCvfs/7tDVvj/e5hvyvLk+jHXV5YkaPwWpx/zX5sPRPDSzbqqx3re/HLi1YymWzHz4jg6Xff1j6&#10;mVCApV8lglH6HUO9ZNi3wTXKH7mCnOa5Cd43HpZ+ebD0y0EN6a9u7BcNwd0pNdQ/JEdA7GNOqujv&#10;oI3VB2hx8cR9wJcWJ1BsczH1GkfEtnwILDXbIs7SLweWfnloRfqzs7PpyiuvFNL/x8dfniD4vhJm&#10;Avzqwb/TCQvm085/PyTqcKzzH0naTDWd9bSpJnvC847lO9huc39HNemsJunPH0v/1EFZm1VwaH1/&#10;fcug+8ghWPr9h6WfCQVY+lUClWQwSb8Y5S/NcAl/+FKytVS5j8wtLP3yYOmXgxrSn1PUJhqASZkN&#10;NKKbuB3WVEFj0mCzULt+kNLaa+jdsuQJjX5E48da/YM9jTRiUcRb2mr9qcHSLweWfnloRforKyvp&#10;xq/dKKT/29+/h7bGlHql0Ff6eMcB+t7tvxTn/98Xv0DG7N3e7XaxXM9uGKEO/ZBYrvN+xX5aUpzg&#10;LQuw/SYC/7WMDordOmQs42Hp949Rg4X2ZdSLexkWWy5meo0vE1n6/YelnwkFWPpVItik3z7QRfpd&#10;74lGgjFrl/IDtSHYLP3yYOmXgxrSH7/f1QDMyGsho9m/KfZWh506DUOU19tMEQ0FtKLk0PR9NPY3&#10;1hygxLZKqh/uFefOFSz9cmDpl4dWpB/3895776V58+bRp08/k95+b9cEyZ+cXl2+g849/xIh/c8+&#10;+6wIvmvK3Sd23/GIv2OoRzxzfUYdHexupPCGfNHx5ykbFitlw/a6PMrtaRLlB3bxmC4s/f6B+9LW&#10;NUIxSdXifsal1dHQyKGZliz9/sPSz4QCLP0qEUzSj3X7hpTtonGg3/0+2Xrb3EfmHpZ+ebD0y2E2&#10;pN9ut5PVekjuI/ZWisZfTnE7WW1TE3M8H9WDXRTdVExrKzMmROBH4x6jfJXK8X6TjmwzaNDLgqVf&#10;Diz98tCK9ON7bN68mU499VSav2ABffPbd9J76xIniL4nvb95P1371W8J4T/77LOppKQEH0BOg04R&#10;/72kC3OP+KduJ/tgtzgGMKrfMNJLKe1VtKY8dYL8o/yIaSqhmqHuacX1YOn3H7vdIfbvD4utEOv7&#10;swtayWhyXXuWfv9h6WdCAZZ+lQgm6bfWFymNgsWiYWAqTiWnzeY+Mvew9MuDpV8OsqQf5caHH35I&#10;3/nOd+jCCy8UCf9etWqVmOKJBn1uSYfPwE7jcdIYNY/2i7X6mKrrabwjvV+RJkbuBs0GMaqvJblm&#10;6ZcDS788kA+1IP3AZDLRL3/pmrK/YOFCuuqar9N/Xl9H23e7yoYNEfn09Iur6LPnXkLz5s0X5734&#10;4otksbgD9Cm/Zcxidk31V+p2bMFrSN5GjtEhr/jj96IDEMuAivpa6ZPKzAnlxzL3dp35Pc1+dRSy&#10;9E8Pu8NJGbnN4v5C/tEJgGB/LP3+w9LPhAIs/SqByjIYpN+hHybdng9co/x717tGAjQES788WPrl&#10;MFPpx4h+dHQ0ffGLXxQNdV9pY1SBaPgdKZoz/qrFYRPTcKMaC72j+m8p6Z3SZIpsKKCG4V6xrl+r&#10;BJL04/vhvqE86urqora2NvFf/P/xMzTmApZ+eeA+a0X6Ae4rOgKPP/54b9lwwgkn03kXXU4nnHiq&#10;9zUcf/DBB6m720f9reQPY1a0Iv1LXCP+mOpvUn6fj2cOYl833EPbanNFOTJ+ttDS4kTK6WqkUatZ&#10;KVecR31mWfqnj8XioNjUWlH+R+2tpO4+HQ0ODrL0+wlLPxMKsPSrBCq8QJf+MbuNTMVprul/SoPA&#10;UpmDlrj7qDZg6ZcHS78cZiL9GL1btmwZHXfccaKx/tlTT6Kbv/Q5uuvGq5V0Fd1y5aV0xknHe6V/&#10;3/5yGh6Z2Gg22a3UNNpPe1vKaPm4kX3sqx/fUk7t+iHpe+rPBoEk/eXl5bR06VK688476aKLLqJF&#10;ixaJ/955xx301ltvUVlZmRCduYClXx5ak36A+/rCCy/QtddeK/KdR/SRMP3/K1/5Cr388ss+2yEe&#10;xmwW11R/9xp/ffIWcgwr5x/hucPsIQT+S2mvpk01h2YQoVNxfXU2Ffa10rD5yNeIpX9m9A3oKSa5&#10;RtQBWN/f1tHL0u8nLP1MKMDSrxIBL/3K97f3tJJ+z4euRkDCJnIepRKfK1j65cHSL4eZSP+OHTvo&#10;tNNOEw32qy86hz547F4qf/dZ6tv0mpJepYp3sdf2vbTJLf3/ef1Dio9PEI1oBNbCGtzYllJ6b1wA&#10;rjXlaZSsNM5bdQNkmyPxnA6BIP34jlFRUfSNb3zjMOEan2666SbasmXLoanVKsLSLw8tSj9AZ2FB&#10;QQGtXr1aTOH/17/+RS+99BKtX7+eSktLRUyQo6L8LqdRT6a8BNKFL3OP+G8nR3/XEcUfoPNw0Kyn&#10;soF2iqjP9478IyDo9rpcIf962+F5nqV/ZmBKf23zAEXuc8V2ScyopcFhrrv9gaWfCQVY+lUi0KXf&#10;aTWT8WC8Uvm71vLbezvcR7QFS788WPrlMF3p7+jooNtvv11I4lmnnUx7X/ozDW59Qzx/49Pwtjdp&#10;R3SRaOw99o/X6Z577qXa3naKaigQAfkw2oaG92KlAZ7UVkldhpE5jcI/XQJB+nfu3EnnnHOOS+4X&#10;zqcvfutG+vnL/6CH3vkv3fOfJ+kK5f8vWLRQHP/c5z5H4eHhQnjUhKVfHlqVfg94Zsxms/h++K9f&#10;daLy25wmA5ly4lxlDdb4Y6r/cN9RxR/guuiVNkPVYCd9UpXl7XDEDICttQepbrh3wuwilv6ZY7Xa&#10;RUyXHUo9gLogr7RdrPlnpgZLPxMKsPSrRKBLv62nxSsZ5rxE96vag6VfHiz9cpiu9MfFxYlgfRDE&#10;l+/7gff585XCY0pEQ++FpZ/QH1e/Sa/nx3ob2oiuvbOx6KjTawMBrUt/XV0dXXPNNeJ+nXTGp+nn&#10;Lz1Jr+Xu8d4HkQri6FdvPecV/5tvvpnq6+tV/T0s/fLAfdOy9EtByS/GjJ1KOePq8MdUf6dJf0zx&#10;92C22yi7u14Iv6cDEgmdkkNKmeQYc4qZByz9M8dgslL8/jpRF2DUv6ltSJNlpRZh6WdCAZZ+lUDB&#10;G6jSP2Y1kyFho6vCj/2InLpB9xHtwdIvD5Z+OUxH+pF3sSZcjBgrqeydZ7yCPzkNhC2hMLf0r03J&#10;obcKXFNqV5WlUnRTEbWM9gfEmv1joWXph7QsXryYTjzxRHG/7njqz/R6waGOl8npvjeepYUnuIKt&#10;rVmzRtXfw9IvD9y3oJd+oOQZE2b6efbxT95KjpGBKYs/QKdjYmu5iCXimfa/tCSRUtqqqX10kPoG&#10;+jlPSqBvwCAC+qE+2JteRwND2o+BogVY+plQgKVfJVDoBqr0W2oLXIKhVPiW6lyxT79WYemXB0u/&#10;HKYj/Yjw/t///tcr/cNb35wg+kiDYYupKmYVxSZvoq17Sr3S/2Lidnp992aqH+4lSwBO4z8SWpb+&#10;np4euu+++8S9+uznL6L/ZkYdJvrj0/+yd4qp/jj/Jz/5iaq/h6VfHrhvISH9CmKqf37COPHfRvaB&#10;o6/xnww6H1t1g5TQWiGWHnmehw8r0im+oZhqOls12w4KJMqq2igivkLUCRl5LWLqP3N0WPqZUICl&#10;XyUCVfrH7FbSx33squSTtpBjdMB9RJuw9MuDpV8O05F+jBy/8cYbXunvXPffCcLfuHMlRadtoVW5&#10;MfRWYTxtjXVJ/0srN9GVt3yDVqx61/1JwYOWpb+2tpZu/uY3xb267ZH7Jwi+r/RaXqyYDYDzzzr7&#10;LFV/D0u/PEJJ+pUf6wrul7tPrO/3rvHHtr1+5F+ciSn/2DUkrrmEFhe7Rv3fVtL7ZWmU3FxBOqvJ&#10;dTIzLfr7ByivpEXUCTtiy8Vafy1vx6oFWPqZUIClXyUCVfptnQ2ki0TP/mIyFaYov0PbIs3SLw+W&#10;fjlMR/pxHiJtn3LKKUIMd/77YSH7nRHLKCZ1C72tiP6bSG6J9Iz0I5DfiSedSvHx8e5PCh60LP3Y&#10;gg9bpOFeIWCf574cKb2eH0f3/u8pcT6Smr+HpV8euG8hI/1A+b3YuteAffzdHZCGpM3kNPqfj3Dt&#10;xMi/fpA2VGdPeD4+KN8vggCyqE4P7NPfPzBM6bnNol5AqmvS9oDNXMPSz4QCLP0qgQou0KR/TKmQ&#10;xZY9qNx3vku27mb3Ee3C0i8Pln45TEf6QXFxMV133XVi7fed3/8GJSaso5V5u10NY0X4V+Ttoa0Z&#10;YVS+ezWFxRR7pf/yL3xJ/L1gQ8vSj2B8t956qxD4Wx6+d4LA+EqvKffu9r//XpyP/fvV/D0s/fLA&#10;fQsp6ffgdJDxYCzpItzb+SVtIad+SHQKTAej1ULZrdVipB/b+3mek211B6lppI9Mdqvmnnktg3YQ&#10;ysmePh3FptaKuiEmqZp6B/R8HY8ASz8TCrD0qwQK2kCTfsfooDeAnyFxEzltVvcR7cLSLw+WfjlM&#10;V/r1SqPtX//7D93+5B/omT3rvA1hyH74/u1UGPsB9e5YTGUrn6UtuwpFw+7vzy6m5SveFTEBgg0t&#10;Sz/u7wMPPCAk/tMXnEMvpuzw3i9f6aX0CLrkq18W5yMWgJq/h6VfHrhvISn9Ck6LkUwFie6ZgFjj&#10;v8XvNf4ekCdRd7d0d1JqUwVtqMkWW4ziWVlWnEi7m0qobrgnILcanQs80u90jlF9y6CY4o/64UBh&#10;G5nMNvdZzHhY+plQgKVfJQJO+pXva20qJ13UO6JCt9Tkuw9oG5Z+ebD0y2E60t9n0lFSWxWtLEyg&#10;N9zT+P+bvZN+u+Il+tMjv6KPn36Itvzjfnru7u/QzVd8jjZGFYhG3abwVGpqbp3y3wkktCz9kBZE&#10;4T/ttNOEyN/80C/olQPRE0Tfmwri6AdP/p7mLVxACxcupM2bN6v6e1j65YH7FqrSr/x4cirllAju&#10;F77UJf4p28je3+m3+HukH3lyaGRYlH8HuuppdVmq97lZVZ5G0U3F1KYb5Gn/x8Aj/QB79R8sbhf1&#10;Q+Re1zZ+6AxgJsLSz4QCLP0qgcZBIEk/tukz5e0TFTnW8zvNrgpE67D0y4OlXw7+SL9Vafymd9TQ&#10;O6XJ3m2tkP696xP64rduouNPPomOX7SQTj3heDrlhOPouAULhGR6pD+nqI0s1uAcydGy9IPOzk76&#10;6le/Ku7HopNOoFt+/0t6aX+E9x4ivZwZRbf96de08PjjxHl33HEHtbW1qfp7WPrlEdLSD5Tfj7aC&#10;8UCst60ggvvph90nTI3x0u/Jk1jvr1c+O7m9ipaOm/KPsnFvaxmNWDjY35EYL/3AanNQdFK1qCOw&#10;j7+Fo/kfBks/Ewqw9KtEoEm/Y6TfG7XfmBPnflX7sPTLg6VfDseSfrxmdzqoVTdAG2sOBbRaVpKo&#10;/P8DVDvUTSaTSYwkI1jcWWedRaeffrpIZyv//tznPkdb3Wv6EaXZZne4Pzm40Lr0g9zcXDr//POF&#10;0COdecn5dMtDv6AfP/0IffO399Dp55/jPfblL3+ZUlNT3e9UD5Z+eYS89HvAGv8De0gXtkS0GUwH&#10;4/za2teX9HvANe4yjFBEfQEtL0nylo+rylOpoLeZDDYLOTUeYFhtJks/aG4bpLBY1zZ+JVVdmi1D&#10;5wqWfiYUYOlXCRSwgST9Ymo/eu7Dl5C9p839qvZh6ZcHS78cjiX9Q2YDZXbV0XtKIxaN2beUtLX2&#10;IJX0t7oCWLnPA/is7OxsioqKosjISDqg/HtEeS3cvSczS//ck5eXR9///vdFp4xH8Mcn7Mhw++23&#10;U3Jy8pyUUSz98kA+ZOl3MabItwkj/m7xt1RkT1n8jyb9HqxOO1UNdlF4Q74Y7ffIP9b/Vwx0iLKS&#10;ceFL+rGWPzPftY1fWFw59fTr3UcYwNLPhAIs/SoRaNJv2B8uKm5D0iZyBtCeuSz98mDpl8ORpN/m&#10;dFDlYKeIUO2Zyr+qLJWyuupp0GxQZH/qYsvSry3a29tp48aN9Nhjj4kOgBtvvFH899FHH6V169aJ&#10;Kf1zBUu/PFj6D4FrgRmCmN7vGjBYRpaGEjy47jOOzFSk3wNG9ssVyQ+rz6O33Xv8oxMgoa3SVW5q&#10;vGxQA1/Sj+vS0TMqovijrkjObuSgfuNg6WdCAZZ+lUCBGyjS79QPewPzWCpzaEypkAMFln55sPTL&#10;wZf0j1qMtLelXGmsHpquuqMujzp0Q2SfRr5l6dceEBmUQ93d3ULy8V/8f7w+l8iUfnxOfHw8LVmy&#10;hF566SVavXq1mOkw179RLZAPWfoPMTbmJHt3M+li3hftB33sR1Pa6tcf6QeYzg/5Lxtop+UliaL8&#10;XFy8jz6pyqQWXfBtV+ovvqQfOBxOKijv9I72V9T1BkRZqgYs/UwowNKvEgEj/cr3NBelunrqo1eT&#10;vbfVfSAwYOmXB0u/HMZLv11p3GLt/kcV6V7ZX1qcSBmddTPajoqln5kqMqQf9wEzFi6++GKfSxiu&#10;vvpqEa/AZrMF9b1i6feNtb6IdGGLXbMFU8PIoRs6aj7wV/rHM2o1ieVQ4wOfZnbWksUe3HnvaBxJ&#10;+oHBZKPoRNdo/979dTQwxOUpYOlnQgGWfpVAoRoI0u+0mEm3c6WorI0ZUeQ0Bta6L5Z+ebD0ywFS&#10;0NPXSy393ZTcVultnCJQ3466XGrVDbrPnD4s/cxUman0431/+ctfaP78+ULwTzjxFDrvwkvpoku+&#10;QGedcyHNX7BQvI6Ak0uXLhV/I1jvF34XS78PlGfVVJh8KLBffgI5rRb3wcOZifQDo81K6Yror3bH&#10;RUEZG9FQQO1K2eoIwSB/R5N+0Nw+RGFxrjqjoKyTbLbQmJlzNFj6mVCApV8lAkX6rc0VrlH+iGVk&#10;qcpRvndgVZgs/fJg6ZdD72A/ZTZV0scVGd6RqI8q0+lgTyPpbWb3WTODpZ+ZKjORfsjtH/7wByH1&#10;8+YvoKuv+wb94a8v0f+WbKE3V0bSC699TPc+8ARdePHl4pyzzz6b1q9fz9IfgjgVETdm73a1J8KX&#10;kqUiR3QG+GKm0g8QI6VuuIe21+Z6y9m1lZmU19NEZntorV0/lvRjn/7swlZRZ0Ttq6LOXq7nWfqZ&#10;UIClXyUCQfoRadeQEemqpPd8QPaBLveRwIGlXx4s/TNnyGKg8JpcWl7sWneKtKuxiLoMw2KbPllE&#10;7q0UDbic4naxJ3MwwtIvh5lI/7Zt22jhwoX0qXnz6YZv/oCWfRBLW2NKRd7zpM27iun1FWF02RXX&#10;CPG/8KILaXBw5rNZtAhL/5HBtUFgP2PKVlebInIFWZsq3EcnIkP6Af7miMUoRv0xkwrlLf4b2VBI&#10;vcbpf26gcSzpB0OjJtqTUiue2X3p9WQP0s7iqcLSz4QCLP0qEQjS7xjsJn3cR6KCNuwPozGJUqIW&#10;LP3yYOmfPk7leS/tb6MlRQle2V+hND4rBjrFMdnSirWZaLxl5LUEbURmln45TFf6TSYTfetb3xIi&#10;f855F9PiVdG0bXfZBOH3JHQEPPPyGjr+xFPE+e+ufNf9KcEF8iFL/5HB9bF1NJAuZo1oV+hjVpO9&#10;v9N99BCypN+DQykr6oZ7aXVZmrf8XVOeRnVDPaL8DXamIv0I6lfV0Od9Zkuqu91HQhOWfiYUYOlX&#10;Ca1LP6bxW6rzxLR+VM6Y5h+IsPTLg6XffxBVusc4QnuaS2ixe+0+AvVtr86h5gGlwTlLeTKnqF00&#10;3BIzG2hUL2fJgNZg6ZfDdKW/pKSErrzySiHxt/3gF15ZOFJasyGFbrjpu+L8r371q+5PCS5Y+qfA&#10;pLaFMe3wwH6ypd9Dv0lHEY0F3lF/lMXpHbUi+F8wlyFTkX6g01so9UCTeF4j4iuofzB08zFLPxMK&#10;sPSrhNal32kykDEr2jUNb+e75LQEzt7842HplwdLv39gfX5+bzN9XJXpHV1aX51FmS3V1N7TJa7l&#10;bDU0qxv6RcMN0zURjTkYYemXw3SlPykpiS655BIh8Y/8/dUJgu8rbYwqoB/e+RtxPoL+2e3T351C&#10;qyAfsvQfG6fdRubCJFf7ImwJmfITJwT2my3pB9gVBev6144rl7fV5VLdcDfZZrBjipaZqvQj/yKo&#10;X+Q+1/KwzPxWMltCc+9+ln4mFGDpVwltS/8Y2fs6SBezWlTKpqIU9+uBB0u/PFj6pwamkrboBkS0&#10;6CXFrun8y0uSKKmtUqwj9eTJ2ZT+rl6daLRF7K2k7r7gvGcs/XKYrvQnJiZ6t+h77B9vTBB8XwnS&#10;f/tP7hfnI+HvBhss/VNnzGIiY6Z7YCFyhRj99zCb0g8Qwb9NP0iRShnt2T1lVXmqWPuP/f7HlP8F&#10;E1OVfoDArweK2sQzi9gwDa2DSlkbeuUrSz8TCrD0q4SWpX9MaUxbqnJdlbGSHPq5jS0wE1j65cHS&#10;f2wQjC+np5HeLUvxjiK9X7GfaoZco0geKZht6TeabV7Zau0cCUopZumXw3SlPz8/n6644goh8D+6&#10;63fe/Hak9MHmdPr6LT8U53/pS18Kynvmeb5Z+qeGY3SQ9AkbXG2NiGVk62pyvT7L0g9wr8x2K2V3&#10;1XvL6sXF+2hLXQ6NWoJrdpQ/0g+MRhtF7HXtAJOQ2SCm/YcaLP1MKMDSrxKocLQq/U6bhfSJm0VF&#10;bNgfrnzXwJVlln55sPQfGch+r3GEttcd2h5qeWkSxTQXk946cU29GtIPsCYTjTZM9cfsg2CDpV8O&#10;05V+5OPbbrtNSPx5F3yOVnwUd8RAfnj9hVc/ps+cea44/80333R/SnDB0u8nyvWytdeTLtoV2E+3&#10;axXZB3vE0o/Zlv7xYP/+T6qyhPSj7EbA1dL+drI4bEFRtvgr/aChbZB2xLqe3/LanpArY1n6mVCA&#10;pV8lUIBqVfrt/R1KBbyYdGGLydpQGtCFPUu/PFj6DweRn4ctRjrQ3UAr3aP7i4sTaHNtDlUMdvqc&#10;JqqW9Hsi+BeWdypix9LP+Ga60g/ef/99sT5/0aLj6Hs/uo9WrU/2Kf5LVkfTNV+5RQj/hRdeSC0t&#10;Le5PCC6QD1n6/WNMEXwxszBiuXegwTrSL7Z1VEv6cd+GzEZKbKugd0qTRTmOIH/xLeXUY1TaDgFe&#10;vkxH+jHNPz2vRTy/UfsqaXA4MOM6TReWfiYUYOlXCVQyWpV+Y06cqHz1sR+RY0j5bgFc4bH0y4Ol&#10;/3CaR/tpR12e0kA8tHZ/f0cNDZj1R2woqiX9We4GW0Zuc1DuuczSL4eZSD/K11/84hdC5k848WS6&#10;/mu30T+eX0HvfZJIH23NoCVrYujhv/yHrrjyenHOKaecQu+8807QlsUs/dPDaTWTKS/BNdofsYwM&#10;+Yk02NOlmvR7wHT/8sEOWluZIcrzt4r20YaabCof6BBxAAKV6Ug/8nJXn45ikmtEPYJp/hZrcAY6&#10;9AVLPxMKsPSrhFalH1H7PVvpmHLjRWUcyLD0y4OlfyLlA+0T1u5vrDlAHfqhY0aAVkv6iyq7RGNt&#10;b3od2Wws/YxvZiL9AO+76667hNQLsT/1dDrrnAvonHMvojPPOld0BuD1k046iZ555hkxghus9wu/&#10;i6V/eowpbQ1Dynav+A+WZKou/QCdtdjCL66l1Fu2ryhNorjm0sOWagUK05F+YFfKBtQjnmn+FXWH&#10;t1WDFZZ+JhRg6VcJrUq/tbHMVelGrhBT+wMdln55sPS7nlts+ZTZVUdvuRuE2PM5rb1avD4V1JL+&#10;uqYB0VBDBGaLJfhGaFj65TBT6QcoZ5966in67Gc/S8cdd5yY8g/RX7BgAZ1wwgni9Q8//JDM5sDu&#10;RD4WLP0zw2kcETMM0QYZDVtCA401NDoH7SBgczqooKeZ3i091LG7oTqb2vVDATfdf7rSD0Z1Zorb&#10;XyvqktjUGhoYDo3ylqWfCQVY+lUChaYWpR/75aLC1cetJXt/p/vVwIWlXx6hLv2iQW8xUkJbBS0p&#10;cU3nf78ijYr6WoTwQ56mglrS3+netg8JDbdgg6VfDjKkHyD4WllZGa1YsYIe/sPDdPfdd9Pjjz9O&#10;mzZtos7OwK9LpoIoI1j6pw12DrK113q3Cx7ZtYpGO5rdR9UHco8lXNtqD3qD/H1YkU41w90BJf4z&#10;kX5Q1zIo6pEdSsor6yBrCEzzZ+lnQgGWfpXQpPQrFa4heauobA1Jm8lpUHda3WzA0i+PUJd+7LGP&#10;fZ0Xu/d1xnT+PTn7ad369aJxgJHOV159haKjo6mrq+uI+U0t6ceIDPbpR2OtvXtuRstmE5Z+OciS&#10;foalXwZjNiuZKw+I2YajGIBICyeHfth9dG7QWc2U0VnnXc71XlkqFfS2iF1bAoGZSr/N7qT0g82i&#10;LtmVUCU6lIO9zGXpZ0IBln6V0KL0Yz2/Z2qdEVv1TXHkUsuw9MsjlKW/YaSXPnQHd0LaXJpBj/7z&#10;73TllVfSZz7zGe905kWLFtF5551Ht9xyC0VERLjfPRG1pH9EZ6bYFNe0zMq6PverwQNLvxxY+uXB&#10;0i8Hm1FPoxm7RFtEF76UzEWp5LTO7V7xVqedSgfaaZUi/KgDVpQkio4Ai137o94zlX6gN1goShF+&#10;1CcHitrJHoQ7woyHpZ8JBVj6VUKL0u8Y6CJ9jGu/XFNBEr6k+0jgwtIvj1CUfkzhLFMaep5tnLCO&#10;f2NBCt36Xdf+5MdKb731lvuTDqGW9KORlpzVIBppOUVt7leDB5Z+ObD0y4OlXw5in36lXTS6yzXN&#10;H+Jva6mc0+cc26/i71cPdSnCnyTqA0z5T++sPWbw1rlGhvSjvC12B4cNiy0nnX5uO2FmG5Z+JhRg&#10;6VcJVB5ak36rUqnqdq4kXdgSstYXu18NbFj65RFq0m+yWymnp0FEbhYjO8p/d5UfoN8+9DuaN28e&#10;LZj3KfrGFZfQ2sd/SZXvPUcd6/5L+Uv/SS/e+z36/Nln0Hycs2ABrVmzhmw2m/tT1ZN+k8VOWQWt&#10;opGWkF7vfjV4YOmXA0u/PJAPWfpnDvIk6u6BlkYaiXYNROiiV5F9oMt9xtzSONpHH1TsF/XC20X7&#10;KKW9ioxKfaFVZEg/8jaWjEUnVYs6JVupW5zO4C13WfqZUIClXyW0KP2WimzRoy561Xtb3a8GNiz9&#10;8ggl6R+2GGhfazktce+//1FlBpX0t9GOsB306U9/Wozi33/ztVS75nlXg3RcGtr6BsX+vz/Sly86&#10;W5yHJQBFRUXuT1ZP+m12BxWWd4oGWkR8ZdA10Fj65cDSLw+Wfjl4pL+/r4+Gqwq8MxD1e9eRQzfo&#10;PmtuwfasW2sPivoBaXdzCQ2a9e6j2kKG9AOrzU55Za46BaP9/UMz/0ytwtLPhAIs/SqhNenH+n1T&#10;3l6XuEQsJ6dJm5WXv7D0yyNUpL9Tacxtr8v1Nua21OZQy2i/aIjee++9QuRv+sJFivC/MEH2x6fh&#10;bW/Sxr//Rpx7/PHH05tvvimmrAK1pB+fjbX8aKAhGUyHZhsEAyz9cmDplwdLvxy80q/kyZHBAdeA&#10;ROQKUbaaDsYq7ZW5n06Pe91jHKHw+nzv9q076vPEa1pDlvTjN3d0j1JMomu0Pysfo/3B2a5i6WdC&#10;AZZ+lUDhqSXpRxA/Y0akS1r2fBg0jWiWfnkEu/Qjz2N7prWV6V7h31GXR4PKs4Fj2GN84cKFQuTf&#10;/t1PxIj+eNGfnHD80s+cIs5/8MEHaWBgQPwdtaQfNLQMUHhchWig9fQHR0eeB5Z+ObD0ywP5kKV/&#10;5oyXflF3W0xkSN3hKlt3vUe2thr3mXML7veo1URhSj3hqTM21mQr4j+qqTJJlvQDm81B6XnuSP6J&#10;VdQ7EJxtApZ+JhRg6VcJVAiQ/r/97W/U2toqhGJ8QiGNNPn12Uqm3k7S7dsoKlV9xi6f5wRiQqMB&#10;yVPp+TqH09QSGrNIJpPJ5/FATgaTkcr72uhdd8C+JUUJFFmbT8P6Ue85tbW1QuCRwp99mEa3vzVB&#10;8n2lh799vTj/xz/+MTU0NIjPGRwcFHlSjWvZ1NpPO5WGGRpo1Q09Ps8J1ITnGdcQwhqMeVKthOvo&#10;ESw165xgTLiWeL6RJ30d5zS1hOuITlJPOSlea6ml0YjlolzVp4aRaaj/sPfNVRox6Cms5qB3O9e1&#10;FenUNjJAJh/nzkXCtZSZJxta+yjM3Zl8sLhNuV/BV/4+/fTT9Pzzz7tb7AwTnLD0q4RH+h9//HGq&#10;r68XBfL4hELaU1CrkYYbq2gk2hUpd7Qky+c5gZg80q/mtQzWpHaeVCt19vdSUkOpIvquBtuqshRK&#10;a6mkweGhCeeVlpYKgUcAv/BnHpqa9N/mkv4f/vCHVFlZKT4H11CtPNnc1kcx7sBLOUXNPs8J1AQZ&#10;wDX0SBan6SXPdeRyUk7iPDnzhDx5WN2tvKY76FqCOBqxjIZLlXbK0MQyei7TwNAg7W0q80b2f680&#10;hQrb6pXX5/474jrKzJODg8OUkFEn6pXdyVXU3Nrj87xATv/85z/pueeec7fYGSY4YelXCY/0P/nk&#10;k9TV1SWms41PKHRQ8U1+fbaSpbnSFcRPqVBtPW0+zwnE5BlVxfXEmmpf53CaWsI0SyRfxwI19RlG&#10;aHdTsXeEBgH7KgY6yGKzHXYuppKfeuqpQuIxvX/4GNP7Bza/Tpee6Qr6h+n9fX194nM8o6q4lrOd&#10;J4d1JtqXUS8aZ/sPNvs8J1ATdkTAc63X6/nZnkHCdfRIFq6nr3M4TS2JreaU5xtlha/jnKaWrFbr&#10;hLrb87rdqCfDvg2uMjZuLdlGBye8b66TwWqh7K567xav2NM/v7uZzDarz/PVSriWKCd9HZtu6uoZ&#10;FfXKjthyKqvuVu7Z4XVmIKdnnnmGXnjhBXeLnWGCE5Z+lfBIvxbW9I85lUq2OtcrK2Ma3nrGX8YL&#10;Fq/pnxloyCJNBUzP7OjoEA0NrdJv0tPWuoP0drF7SqYi/IjI7DhCPkGD/mc/+5mQ+BsuPY+61v/P&#10;+8z4SmFPPSjOXbRoEb366quiIQE8goVrOdvrPi1WO6UcaBSNs7i0WuUZCJ6177ymXw7Il6hrPOUk&#10;M32QD/F885r+mYE8Ob7uHo+tvY50Ya4BClN+gvtVbYBSyKZ896K+Vm9HMjoA8nubya60s+YKXEuU&#10;kzJBXZJ6sEnULbGptWQMskCxWl/Tj2cE7StPu8yfhOVwXGcygKVfJTQl/TYLmQoSRCWqj1/rfjU4&#10;YOmXh6fC8AXyM65xWFgY3XbbbUJ0IbzYz/7LX/4yrV69mnp6ejRxD5xjTuo1jtKa8kP7LG+tySGD&#10;8hwcDfxG/D7Pb3vk+zdS94ZXaGTcNH9M+R/e+iYdePtJuvTsz4jzrvq/q6igoMD9KepKP8jMd+3V&#10;j2n+emPwdOix9MuBpV8eyIcs/TPnaNI/ZjGR6WCct8y1K4KtXHj3Ue1QO9RNS0sSRR2DlNvTOGfi&#10;PxvSD7r6RsVIP+qXmsZ+96vBgdalHzGG0LZCG8Pf9Lvf/U6Iv5ZB/Y4ZKlVVVWI2WrCC34nOm8zM&#10;TPcr6sLSrxJoHGhF+l2RccNEBWo8sNv9anDA0i+PI0k/CuSsrCz6wQ9+MKFimTfu30hf+cpXaPfu&#10;3SJIzlxhttuopK+NlrkbYytKkymhrYIsyutTobu7W1SYxx13nPhNP7vxKtrx1IOUt+SfVPrOM5T1&#10;5t/ovT/dTVdddI44jg6Ct956S8wS8KC29FfU9YqGWeS+SmrtHHa/Gviw9MuBpV8eLP1yOJr0K1eZ&#10;bN0tpNvzgWizGBI2anaL4YaRXlpbleEV/5T2KtJZ1a//Zkv6zWabWDYmOpWTa8TMsmBB69Lf2NhI&#10;P/rRj+jzn//8hHTJJZd4dxk6+eSTDzuO9K9//Uvz0l9SUkJ33nmnWAKt9e86E3Jzc+muu+6iK6+8&#10;0v2KurD0q4SmpN+oyFzM+6ICtVTmuF8NDlj65eFL+nFNU1JS6NprrxWVzInHLaTvfvkyevae79Ib&#10;D9xB/+/e7wsxPv2kE8Tx8847j7Zs2TJBgtVgTPmfwWam/R21iui7Ai29W5ZCud2NZPJjOQue27Ky&#10;MvrFL35B8+fPF78Jv+1rl11I377qUvqyIvsnLHS9ftqnT6MXX3zxsGumtvT3DugpIr5CiH9xZZdy&#10;z4JDkFn65cDSLw+WfjkcXfqV62y3kbk4jXThS0QsIuzjP6a8R2s4xpxiG9hNNQfEXv6YVRbbXEqD&#10;ZoOok9RitqQfdUlD6yBF7K0U4l9Z1+c+EvhoXfpRxhw4cICSk5MnpJ07d9L5558vZll+/wffP+w4&#10;Unl5uXjGtMyyZctEO+ovf/lLUEs/dolAJw1Lf5CjJel3jPSRLmyxkH5bZ4P71eCApV8evqS/ra2N&#10;7rnnHiHAGNl/47c/purVz4kgdpjqjr3qGz54kT5+/Ff0abf433jjjVRUVOT+BHWA2Ec3FnunW2Kd&#10;Zd1wD9kc/nc+IB+1t7fT0qVL6dxzzxW/aXK6+eabKTo62mdlpbb02+1OikmqEY2y9NwWMpmDY6oc&#10;S78cWPrlwdIvh2NJP3AYRki/50PRbtHHf0z2/k73EW2B5WQ9hlHaWJ0t6p7FxQkU0ZBPwxb5En4k&#10;Zkv6gV5voeRsV9yY3ck1ZDAFxxKyQN2nH1PiL7/8ctEm+/3vf+9+NfBA+wptqWCXfsy6YOkPAbQk&#10;/dbWalFx6iKWkWMkuNZlsfTLY7L0o2G2detWWrBggSicX/3VD1356Ahpyz/u90rxyy+/TBbL0dfQ&#10;ywDPGcR+c80B7xRLROjXH2P9/lRBQyo+Pl4E6nvqqadoxYoVYv3+0dagqS39IK+kQzTK4lJrqX8w&#10;OISEpV8OLP3yYOmXw1SkH9g8bRclmQqTyWmd/TpluliUeggj/p56aF1VJpnsNlXKrtmUflBZ30fh&#10;ca7ZZFhOFgzlcShIP+4T6lEk/BsJbRe0zTAbc/J99Jw//hzPe4+G5314rvFe1Df4r6/3es5dvHix&#10;aCs+9thjojwdfy7+7fn/4z8bS0fx3/Hnjj+OZ2DycV+Mfw9+55G+qwfP+Z5zPP8f78NOJL7+pucc&#10;bA2JNvSXvvSlCZ+hFiz9KoGbqhXpN5fsF5Wmfu86cuqDZ80vYOmXx2TpRwH6xBNPiIL5inPPoP7N&#10;r3sbYL4SRv5/cM3nxfl33HGH2KpyNkGxOWo1086GQvcIyz6KbCygIfPcNsjnQvo73dsrhcdXUHP7&#10;kKqVymyB55mlf+agQcLSLwfkQ5b+mYM8ORXpB8bMXa46ZudKsnU3u1/VJka7hWKai2lpcYKokz6s&#10;SHftGDM2u22T2ZZ+ndFCe1JqRR2TmNVAeuX/BzqhIP0IILdkyRL6/ve/T4WFhWLp5XXXX0fzF86n&#10;G274qlg+AFCuIRDzhx9+KNafY/kA2nEQVcQ4wsAHPstXPYzXcRzf5Wtf+5o3HtJJJ51E3/nOd2jz&#10;5s3iO3s4ePCgiA912WWXifPOO/88cd6vfvUram52Pd/PP/+8iGcQGRkpvjfuFT4bMZS++tWv0rPP&#10;PitmoaKNgECAL730kphhis8766yz6JFHHhExA3wByc/IyBBtW8ShwnvOOOMM8Z1WrlxJnZ2dh/1O&#10;fC8s+YTAY2vmyKhI8X1xnXAf8J3wHfFdPEtbEYgRMQs81/LEE08U9wHbOyN2lFr4Lf3oxfj4449n&#10;LSUkJARlBYpMoxXpN6a5g/hlRJFzjoVINiz98pgs/cif3/3ud0WB9eRPbpkg+EdKqx+5R5z/hS98&#10;QRR6s8mo1URxLWViOiXWU0Yp8j9gnvuAT3Mh/TabgyLd6y6LKrvFlP9Ah6VfDiz98kA+ZOmfOf5I&#10;v2Ool/SeoH7J22jMpt3p5VjHr1PqpaS2SkX8XUvNPq7MpKbRfnLOYhk229IPymp7RP2Ceqa+ZVAp&#10;nwO7TA4F6Ue5/+c//1m0ySDSp556qhh19uxQBAEHiAHw0EMPiWOf+cxnxKDNfffdJ9p/J5xwghBX&#10;dB5MflbxXeA4Z555ppDtH/7wh3T//ffTvffeS9dff73oAEB6/PHHxag4yMvLo9tvv120EfEdLrjg&#10;Avre975Hv/nNb6ilpUWc85Of/ER8R3wWllKec845omMA0ox/430///nPhbz/+Mc/pksvvVT87e/c&#10;dht99rOfFce/+c1v+nSsVatWic6MhYsWinMg7+jo+NznPifiJGA56/jdmEBlZaX4uzfccAM999xz&#10;dOZnz6Srr75a/O2bbrpJXCNM4cf3q6+vF/UE2r8//elP6aKLLhLfB9KP74jrjA4WtfBb+nGTkVFm&#10;K+GCz/aI4FygHelXKqGdK0WFielxWq4wpwNLvzwmSz+uracn9PUH7pgg90dKUf9+WJx/9tlnU0VF&#10;hfuT5GNx2CgRDSv3Gv6ttQdVD550JOZC+kF6nivKckp2Y0Cv6/dMD0SPOUv/zGHplwdLvxz8kf4x&#10;h10EINaFLRF1jKXCNTqpZYw2C2V21Yu6CR3SWH7WZxydtXJMDek3W+y0K7Fa1DHpB5sDPnZMqEk/&#10;RrO/fM2XaePGjbRr1y4xqu2paxFBH3KOLQL37NkjRtExoo0dBDD6DzFHZwCcZjyYOQDZReyjTZs2&#10;CWkfGBgQUouRdoy4H3/88XTKKadQfn6+eA/yKUbOX3jhBfG9HnjgAaqurhZ/E4PMANKPY9idAGKO&#10;+EkNDQ3U1NRE77///oSZCN/61rfE4DH+doMi3B988IH3eHhYmPg8D+jkwHVAJ8VLL78kRubxOzG6&#10;j4DVnkEudCjgmfLgkX7MXsDvwfJV/L7W1lbxGWvXrhVSj2uBvw8XwYwCHP/DH/4gOlOwqwJ+N+JF&#10;eTpA1GBa0o+L4EnIaDISelTweT/72c/EBQ82tCL9TsOIV8gsNQU0FmRizNIvj8nSj8YtelfxnP7r&#10;rlu9+eho6cO/3CvOR6U0myP9iNKPSMloVK2vzhKB/LQihnMl/Rh9QYMMU/x1+sCafgnBj42NFT3u&#10;GDE47bTTxE4Q6P1PS0sTksBMD5Z+ebD0y8Ev6VeuuWN0iAwp2131TMRyMfqvdTCl/0B3g6ijkCLq&#10;82dtH381pB9UNfSJOiYstpw6ew+1FQKRUJN+JIxgo52MZ8qzpn///v1C6DGyjgDMk9vRkFdPpP1b&#10;brnF/aqrveiRZMj95Doan43Pu/jii0WHwrp169xHXBwtkJ9H+tHZgA6K8d8Jv9/zd9FWiI+L8x7H&#10;38RxtBtwHHGYPCAewHXXXSdexxR7XBuc7wH/RicHjqNTAB0aHjzSj2OYCTBZ2vHZcD0cRyfG+GsR&#10;cIH8PNKP9RUypyTgJqH3h6V/drG217kqyqh3RFCcYIOlXx6TpR8FsWdN/9UXfZZ6Nr46QfAnp4Et&#10;r9OPrnNN2cJaptmYwWN12OlAl6shhRGUDTXZYoRfS8yV9I+MmkWwJTTKGlsP9VJrGTQ80GOO9XTI&#10;N0dK6C1HTz4/4/7D0i8PPM8s/TPHH+n3YG0sFe0Y1DXGrGgakxSsdTZBZP/4ljJ6u9jVQb2vpULU&#10;YbJRS/oxur/bvbYf+/cH8hT/UJP+r3/96+5XD4Hn8LXXXhPHIasQfF9gSv7//d//ifMgxgB1MZwQ&#10;xzBKPx6UkxDjqupqMcKNDoXVq1e7j7qYivR/+9vfPsw78XcxOIDjuA6Tyw/MFsBn4vjdd9/tfpVE&#10;/AKMxmMWKmYzHImHH3bNVv373//ufabGS//k2Q4A1xEzInAcSyM86/oBS78bln51pN9clikqSX3s&#10;R2TvnfhgBgMs/fKYLP0oyMLCwuj0008XZcDz99ymiP8rE0TfkyD8ax51refH+qY33nhD9H7KBFP6&#10;c7obxRp+1wh/NrXpBmd1reR0mCvpR4MsOatBNMgy811r47QM8ldiYqKYood8c+JxC+lrl19I9918&#10;HT303a/RL75xDV190Tl03IL54vhtt90mOgjUvKbBAK4zS78cWPrlgDzpr/Q7rWYyeYL67XqPrM0V&#10;mp+5iOVm2LovsqHQOzMts7NW1GUyUUv6HQ4nVdT2iij+SL0Dcx9DZ7qEmvSj43wyeA7/9Kc/ieOQ&#10;VUyd/+ijjw5Lr7zyivibOM+X9EK0MZUdQfdQp2Oq/5tvvilG3OF5kP733nvPfbaLqUg/vpOvqfC/&#10;/vWvxWxxBNCb3O7Hb/rb3/4m3o/P8bB9+3YxNR+zGl588UWfvxMJU/vxXsQTwNR/MF76fS1bxXfA&#10;b8ZxDGAEtPTjZuACopdGpqTiImHqBXpHUIkGG1qRfsP+CFFJGpI2k2P0UATNYIGlXx6TpR90dHR4&#10;e1VPXDSf/nHnzVS16jkRqR/5Cv9tWfsSvfXbH9N5p58szkMcgNLSUqlyZnPaqaCvhd4pSxYNp/cr&#10;9lOzCI6kvXs+V9JvszuoqLJLSH/kvkql4tH281BTUyMqSDRejlu4gF7+9Q8pb8k/xYySkW1vUue6&#10;/9H+1x6nx374dVqkiD8qTrWD4AQDLP3yYOmXw3SkH2Bavy5yhatNk7qDHPrZb0PNFOSZLuOI6KRG&#10;3bWiJIkKlbrMLrG9opb047cMDBkpLs012p+U1UCOAG13hZr0Y9vhyUBOPUs4kSDS+NzJybMcG+nd&#10;d991v9tFbm6uiAmAKfeYPn/JJZeIte94D6bnQ7SnK/0YqffVhvJIP9oPk0HZglF6vH+89GMgCm0I&#10;vH6k34mE40gIuufZTcAj/VibP3lWA4B7YDkA3hfw0o8Lji0ZcFNkShU+FxWn7M/VCvh9WpB+fcwa&#10;UUEa0yPJaZn4YAUDLP3y8CX9uKYIfoLoqCjQIGeXnX06PfTtr9Dr9/+IHv/R1+nqC8+mk493RYPF&#10;WmyswRpf6MmgaqiLVpQmiUbTspJEatfgCL+HuZJ+/K2mtiEKiysXDbKuPu2uucTIwDvvvCMaA8g3&#10;yx/+KfVtes01ijcuoVOpa/0r9Ifvfk2chyA82MZHzesa6LD0ywP5jqV/5kxX+nH9LdV5rvIhbAlZ&#10;avIDoixAXdWuH6Rl7oj+q8vTqGFY3n73akk/sDucVFDeKeqYHUrq6A7MMiXUpB/R9yeDdppnfTzW&#10;uWOkHwOxR0uQfA979+4VYu+RaUTkxxZ/y5cvp6SkJNF29Ezvn470Y5s8X3ikH7sATOZI0o+ZB/ie&#10;kHdcC1+/bXxC8EDPgLRH+vE7MBA2maCSfn/AD8U6Xvz4//znP/TXv/6VXn/9dZExQk3KUJhrQvqj&#10;V4kK0pi5M+gi9wOWfnn4kn4P2NIFPbiYuo+CbXJCoBYEVUEEVJmgsdSqCL5n3+N3SpOV/z/gPqpN&#10;5kr6Qd+ggWJTXaMw+WWHV05aAQ0XBMRB3rnliosmiL6v1LHuZTrjeNf+v5ghxtI1dVj65YHnmaV/&#10;5vgj/bjmKEtRt/zxj3+kiy84nzLeeMLVIbjxdYqLChPlCT5T69QN9dISd122tiqDBiVtMaum9IPu&#10;Ph1FJ7ki+WcXtqlez8kg1KQfkj0ZPDN4pnD8f//97xGjyqNtjWNwPM+9RiR9z+5OV111lYjOP/kZ&#10;RMR9j/Rjt4DxqC39nun92JoP7dkjgd+I34rf7PmtLP0+wMhNTEwMXXvtteJmYB0HRmVwkT0XHz1E&#10;gVg4TAf8Tpb+2YelXx5Hk36Axi5GZ398x4/pxhtvFNu7YN9S7E36X6XC8DXtaSZg2mD9cI+YDolG&#10;0qqyVKoc7NT8dMK5lH6j2UZpB5tEY2xPSq0YldEiyCue2SMr/vCzwyTfV/rj91yj/Vjn51lrxxwb&#10;NIJY+uWA55mlf+YgT05V+rGGFsG10KbE8z9PSXd/7f/EsjKUC5HPPEQ/uO1bov05WR60SH5Ps7dO&#10;21qXSyMSZmCqLf1YSpZyoFHUM/H762hUJzd+jxqw9Ltk9a233hLHIdC+nkWUeQjeh7YfRus9dW98&#10;fLx3D3r8ezJ4X3JystiFB7KM0f/xeHYEeOyxxw7Lu7Mh/Qg4iEB+8FJsW+jLF/Cd169fT4sXLxa7&#10;GngCG85E+jFIAelH7KK5YNakH9tzXX/99XTNNdfQSy+9JLZn2LZtm5gu8s9//lMET0CAhGAM2ucL&#10;ZB6W/tmHpV8ex5J+4Gn0Yj02enZRGKISkH3t8XmY/vhhRbpoHK0sTaaivlayzULkY9nMpfRjZkRh&#10;RacIshQRX0n9Q9qUEzQisO4PlWTEsw9PkPsjpVd/8yNxPvbtnY2dIYIVln55eMo/lv6ZMVXpr6ur&#10;E/tw47lHuuyL19CPf/Y7evTRZyhjzRIa3vY2DW99k37/na+ITsSdO3dOaHBrEbPdRqnt1d7Zazsb&#10;ikhvnZk0qy39oNq9fV/UvkqxrCzQYOl3lWfp6eli9BuzNbHfPJ7N8SAgM2ZsY5Yn9uP31L1YZof/&#10;j8+GIE8GHfu//e1vxedCetG5MB50IOC9WA6AJeTjmQ3pR3sM5+N9CEyPWQiT22do0372s58Vg9UI&#10;XugJRj0T6Ucew++/7LLLjjiTYjaZNenHOl5kgPDw8AnbPuCi4oZiagemeaDnJxTA72bpn31Y+uUx&#10;FelXAzw77foh+rgqUzSKkAp7mxXh1/70TTCX0g+aO4Ypcm8lhcVWiH2VtQgC5KASRSW57m+/Okzw&#10;faWn7/q2OP973/uezzKV8Q1LvzzwPLP0z5ypSD8kFs86nvnjjz+J7rjnYVr2fiytj8ijLbuKKT4q&#10;lbp2vCfKhuy3/k5XXnCW2FbMV6NcSyAP6RTJ39VYJOo2RPVPaKsUnQHTZS6k32CwCOlHwlIyjP4H&#10;Eiz9LuBnGJhFkDoI73PPPSc65eFxEHxs6YfX8RmQfw+I1I8p63gdcQGwJR5m2uDz0JEAmcfIOo7j&#10;s1944QX3O11s3rxZHMNnowMAswUGBlxLN2dD+gFmDeE7IUH8MzIyxPdFio2NFTNX8T4sVygrK3O/&#10;a2bSjxkN6ET49Kc/LYIJYrtA/D218Fv6EYihuLhYXMijNWAxoo/pvgUFBT7Pw+fg5mILsFAA14Cl&#10;f/Zh6ZeHFqQfz43eZqaP3CP82Is/r8e1L2ygMNfSr1MaY571lhl5LUrZrb3nAmUi9uBFJfnwbV/x&#10;7gZxpDSy7S265iJXwwNrENUoO4MFln554Hlm6Z85x5J+XGcMIJ166qmicX/rd35GGxTZ90imJxVF&#10;RtCIUj4MbnmDXv7VD2m+Uj7873//c3+KtoH4f1iRIeq5JUUJlN/bTA7n9MR5LqQfpLqn+Cdk1NNI&#10;gE3xZ+k/RHd3t5B0SC3OnZwg7Vh7j7JvPOgQGP8eTJ3H84p/n3nmmWKa/H333Sf+/w9/9MMJA8Lw&#10;SgQB9LwXfuiJCTVb0g92794t4lN5vuf4hNcwAzEnJ8d9touZSD8+CzPdvX9n/qeovOLIMQVk47f0&#10;R0REiF4RNLQwheNIjS3cLETufuH/vUC1dbViyi8KIjTu0Lvyq1/9SvTCjo/8GMyw9KsDS7885lr6&#10;safxgFlP69wj/IjSn9FZq9ko/UdirqUffzLZ3RjbpzTGtLjeEiMCCPaKxsQCpSLc+58/0/C2Nw+T&#10;faSBza/TO3/4qagwURdhL12tT+HVEiz98mDpl8OxpB8xorA9Jxrhp552Br393s4Jsu9JkbsLqDPM&#10;Ndpf+s4zdMuXLhFTlfH+QKDXOEprKvaL+u7dshSqGe52H/GPuZL+tq4RcR/C4iqoo2t0Tuq76RKo&#10;0o/n5YEHHhCj62+//bb7Vd9gRBmyf9tttx1zwBVTz7du3Uo//elP6aabbhLb733ta18TW9fhvb5G&#10;p/GcRUVFic/HnvlY4o3ld+hAgOziOccIPo6j8wF7+XvA30OQdyz7/vrXvy4EHhH/wfPPPy/eg6Xi&#10;vsDUe2w1+Mwzz7hfOQT+JrYVxPvxOZOBJ0Di0TFw6623imCEnu+NNokvqcfMRAQeRvwqX/GE8Jn4&#10;7vibTz/9tPgO44mLi6N7771X/I2bb75ZzJJQC7+lHz8W+/R/8YtfFEEbHnnkEUpMTDys0sM0EPTo&#10;nHTySXTLrbfQ/fffL3qh0CODGQDoIfn3s/+e85FEtWDpVweWfnnMtfT3KA2gbXUHvcKf0l5FJnvg&#10;5dm5ln5QVe9ab7krsZraNbilEq4LpgNiGh1k/kvnnUlb/3k/dW14xSv7GP1HsK7lv/8pnXGiazQB&#10;lSrW+TJTh6VfHiz9cjiW9GPkESNmeOYv++K1tCW6ZILsj09Ju1JpaMcSGtn2Ji1+8A46YdFCMT05&#10;UGgc6aP33eL/QUW62I7WX+ZK+q02B8W4Z5UVlHUE1J79gSr9sw2eTUyzb1KeoZ6enil1oGHtO2QZ&#10;vujv1HW02zF7AWWq2m14DD6gI6KlpUW012bz7+OzUdap/TuntaYfhQkaaIhCiOlW6En9zW9+I17z&#10;ZAj8CATze/nllydM2cBIDnpSMDrjS36DFZZ+dWDpl8dcSv+g2UARDQVifSOm9O9tLSOD7dBUsEBC&#10;C9I/PGoWDTEE9Kuo69VkYwwNhQ8++ECsdUNdcd4Zp9I9N15FS353J23426/p1V/fTj+45nI64yTX&#10;NpHYEhLr4XiU3z9Y+uXB0i+HY0k/tgPzBPC79Xt3T5D8w9LuMqoJ3yTaOTWrn6dzTztZBOQKFDCl&#10;v7S/TQSrhfh/VJlOPQb/ntO5kn6nc4zySzvEfYhJqRadAIECSz8TCkw7kB8qO0zHwCjLgw8+KKZd&#10;Yarlo48+6p3u4DkHPT3t7e1UXV0tCnUURijkQwmWfnVg6ZfHXEk/AhjtaiwUso9GT0R9HlkddjHd&#10;PxDRgvTj7+5OrhGNsayCVjJbtCnKEPgNGzZ4O4mxHdeiBfPpuIULaOH8+d7Xsc4OwYFCrR6RAUu/&#10;PPBcsfTPnGNJP0YNPUH8vnzdzRMl30dK3JlGw+7ZQc/dfZsYgAoUUM8hSG16Zy0tLton6sCtdQdp&#10;1I+I/nMl/XgeOnpGvfcB/w4UWPqZUGDa0j8eFNiIenjXXXeJ4AvYjgD7dFdVVYnRm7lq6GoJXAOW&#10;/tmHpV8ecyH9EP74ljLR0MEof3hDAdmnGcxIK2hB+kFhZZdoiMWm1mo+yBLivmB7H2xrc/7559PZ&#10;Z58tZozh/z/++OMhs9XrbMDSLw+WfjkcS/ohsJ5gXaedfia9u3afVyx9pbCILCr6aLGQ/urVz5NJ&#10;P3fL1KaLRakLo5uKRV3omu1WTkalzTaVOmSupB+M6s20L71e3If0vJaAaf+z9DOhgBTp94CGBPZq&#10;RIRFbNeH7Rsg/0VFRSE/BZOlXx1Y+uWhtvRj+n5Ca4VX+KMU4R+xzE3DRSZakf7ufr1oiGGKf3uX&#10;9mUPs8QwrRcBYxFhFx3LNTU1c34dAx2WfnkgH7L0Tx1cL1wrdNph9B75EK8dS/rB+vXr6ZRTTqGF&#10;CxfRXb/4I32yI2eC6I9PL/z3fXrxgXuod+Oror1jba5wf0pggf36w+pyRZ2IffyzuuqntDRrLqUf&#10;U/rzyzrFfQiLKyeDMTDamSz9TCggVfo9IOgD9ulHIL/TTz9dREJEBENM7w9VEUPFxtI/+7D0y0NN&#10;6bc5HZTRWUeLi13TGXcoDZ0+Y3DInVak32yxUWxKrWiMZRe2uV8NHPA84xqiMRsM+WKuYOmXB/Ih&#10;S//UaGhooLfeessb9RrpZz/7mYj7hO26sCz0aHkSxzzbeiKC/733P04fbcmYIPubdhbSP55bQRde&#10;fDl97bILKHfJP0R7x5C0mZwBGAQWDJn0tKXWFdB2RWkSFfUeinh+JOZS+vFMNLYNUdTeSnFPahpd&#10;e61rHZZ+JhSYtvQjyiHWVL7zzjv0r3/9i5YtW0apqaneggYNNFSG2IIB2y8gWj+mZr72+muqyK3W&#10;QEHI0j/7sPTLQy3pxxrGuuEeeq8sVTRsELl4QGnoBIrYYUQaDVZ0dvr6zlqRfuzPX1LVLRpi2FLJ&#10;ZLa5jwQGLP1yYOmXB/IhS//RQfn4ySef0MUXXyziPnnicnjS8ccfT+edd57YbuxoeRLXGgNHCOCJ&#10;9x133Al07nmX0j2//gs98vdX6TcP/Ysu/9L1dNLJp4rjZ595Ju1+7V+ivaOLeodsHfXuTwos8Lvb&#10;9UP0UaVrD3/sZFOv1JdHYy6lH2D52N70OlHXJGU1BkQUf5Z+JhSYlvRjO4Of/OQnYn0VZP6EE04Q&#10;/8X/x7Yq6NEd3yjDv7dv307XXnutKPQR7X/jxo2igA+Vaf+4Biz9sw9LvzzUkv5hi4G2uUcylhQn&#10;UKtO2yMDeJbRyM/OzhbbkGI2k6cBiwBzTzzxBB08eNAbz0Qr0g96+nW0M8E1AlNU0TXn38cfWPrl&#10;wNIvD8/zzdLvG5SBK1as8O7IcfzxJ9KZZ51PV193M133te/QGZ85h0448WTl2Dxx/NlnnxX58mgg&#10;3seNN94oOgs85e74NH/+fLrkkkvETiDGtlpF+FeINo/pYByNBWh7E/msYqCDVpaleDvGOw3DRywH&#10;51r68b2yC9pEPROdVE0DQ3P3XaYKSz8TCvgt/RaLRUzPOvPMM4X4o5BevHgxPffcc2ItP3phb7rp&#10;Jm8Efw8oBLDX6rLly8TWKyeedCJ957vfodzcXPcZwQ1+P0v/7MPSLw81pB8jAMnt1V7hP9Cl7dEY&#10;5CnsPYvtSsePWiHK/PiG5znnnCOmrWL0X0vSbzTbKCOvWTTGovZVBtRoP0u/HFj65YF8yNLvG1yb&#10;5ORkMcKPMhFT7v/0xH/po62ZtH23azr++vBceuKpt+nzX/iyIusLxMDRmjVrRB49EvjctrY2+t//&#10;/icGma655hr64he/SFdddRXdeuutoiM2Ly9PlBdjDjsZUraKNo8+/hOy9wduAFAEtD3Q3SCWwCGw&#10;X0xTMRmsvrexnWvpB83twyJ+THhcBVXW9Wq+zGbpZ0IBv6W/vLxc9LCi0Tt5OisaEG+++aYo4KOi&#10;otyvTgQFcX19Pa1cuZJ++tOf0tatW91HghtcJ5b+2YelXx5qSH/pQDstLU4U0h/dVEQmjedJdGb+&#10;4Q9/8Ar//11wFv3tzlvpzQfvpDd/eyf99cc305fO90w/PY4eeeQREbRKK9KPv1/T2E/h8RWi0V3b&#10;dPRRNS3B0i8Hlv5D4Bpg4AFympmZKWYx+lNvIB+y9PsG1/Huu+8WZeF5F1xKL7+10Sv749PW6BL6&#10;79ub6JzzPyfOxaARAngeC+RjDCQVFBSIIJ+YXYUO2ckdBpjWjzaPLnwpWapzaewoHQpaB1vX7mku&#10;FfXlitJkKutv95lftSD92BZ2V0KVuMeZ+S0ipoyWYelnQgG/pX/Pnj1iOmtERIT7lYnk5+eL3tql&#10;S5e6X/ENpvVj735UuqEAS786sPTLY7alv0s/7J2u+ElVJnUYhjQvc6tWrfIK/wO3Xk8lK56mno2v&#10;0sj2t8T2UN0bXqGM15+gH19/hTgHy54wE0or0g9GdRaxbR8aY8nZjWSxBsaUV5Z+OYS69CPvdHV1&#10;0UsvvUTXXXedmAqO7SAvuugiuuKKK+jee+8VIjmVPIZzWPp9gw4UzxT8B//0LG2JLp4g++PT1pgS&#10;euiR/yfOxbbPMgeDMNqv37detHsMKdvIaZr9JWuzCXa5eb88TdSbH1dmiAj/k9GC9OPxyS3tEPd3&#10;j1Lf9A1q+xlh6WdCAb+lH1smoSH75z//WVR2kHc0IvBfrN/CNH8U3NHR0e53MACNA5b+2YelXx6z&#10;Jf0I3Ge0W2mbeysiBCYq7G1RXtU2CF7qWb//4+u/SK0fv+waQfKRipY/Rdd+7nxx7uWXX06lpaWa&#10;kX5wsLhdNMZ2JVZRR/eoZr7X0WDpl0MoSz/yTWVlJX3lK18RzybSvHnzxdRyrAX3vIbn/L333vPG&#10;5TgSOMbS75tt27aJa3nWORfQK0u3TpB8X+n9TWne64925OQR+5lgbSjzls22rmb3q4FL1WCXmOKP&#10;+jO5rfKwPKoF6QcDg0bv/a1rHtB0m4ylnwkF/JZ+FMToCUcPLqZh/f3vfxd78WNLPmyngtcRrR+F&#10;DnMIFMos/bMPS788Zkv6bU672G8Y+w6j0bKnuYSsEht4swVmOaFBetoJx9HGJ39DI9ve8jYkfaW3&#10;HvgxLZg3T8Q/WbdunaakH6MuWG+JxlhhRSfZ7Nq//iz9cghl6S8pKaFLL71UPMcnnXwaXX7FNfRz&#10;RH//2yt0/++fpq987Tb6zJnniONnnHGGWF9utR65nmTpPzLLly8X1xHr9ZesjvbK3xHT7nJxPtKT&#10;Tz4pOlxk4TTqSB+3VpTLBqXto9w495HAxGizUHRTsRB/pObRiTG0tCL9IC7NFcUfU/ytNu3OKmPp&#10;Z0IBv6UfIIgK5PXqq6+mhQsXikIa61e/9KUviTWsdXV17jMZDyz96sDSL4/ZkH48B40jfbTGPT1x&#10;XXUWjVi00Tg5FmgQoKy74fMX0MHFrv2fj5Zy3n6Sjlu4QJSNGLnSkvQ7nWOUnN0gGmN70+tpeFRe&#10;A3u2YOmXQ6hKP+JxfOc73xHP8OlnnEW/eeif9MHm/RPEc2NUAT370hrRGYDzsNMQZukcCZb+I/PR&#10;Rx+Ja3jBxZfTG+9ETLjOvhKC+uF8JAwiYas/WSBqv7ksw1U2hy8jx9DhbbBAAvmuebSfPqhIF/Xo&#10;hupspR41uY9qS/oranvF/d2ZUEU6ve/Ag1qApZ8JBaYl/Shw0PhCZZiYmEiRkZEiEA560dGY4AbZ&#10;4eCasPTPPiz98pgN6TfZrbRRaaCgobKyNJk69YEzI+jRRx8VDdJv/9/nqWzlMxME31eqXf0CHb9o&#10;oYhx8thjj2lK+kFnr040xsJiK6ihbZCcGi+3WfrlEKrSv379ejr55JNp4aJFdNe9f6J1imSOl87x&#10;6f+9to7OOudC8bz/5S9/cX/C4SAfsvT7BvGdcP0WHXc8/eO55bQtptTntfak519xdRLgHmFphcxn&#10;HJ9l724h/e73RdlsPLDHfSRwsTkdtL+jht4u2keLlZSu/NuhvAa0JP3Yri9yr2ub2DoNB45l6WdC&#10;gWlJ/3hQmHoSc2RwfVj6Zx+WfnnMhvTvbi4Rwo9U0NccUPfoxRdfFI3SGy67kHKnMNJ/cPGTdPzC&#10;BWLJ0wsvvKA56cd2iXv3u6Zeph1sJrtD2/eCpV8OoSj92Gr4l7/8pXh+P336mbTyk8QJwjk5rY/I&#10;pTvuflCcv2DBgiMKFPIhS79vEOcJ8UxwDa/96q20ITLf57VGWh9+kL509Q3i3C984QuUk5Pj/hR5&#10;OC1mMmbtcpXPEcvJMTroPhK4GO0WsWc/6tMPlP+26gbE61qSfqPZqtQvTeI+J6Rrd0teln4mFJiW&#10;9KOSGxwcPOpaN2YiLP3qwNIvD5nS7xxzUklfm2icePYY1tm0P6V8PHFxcaJRevqJx9H6v/2Khre+&#10;OUHyx6fhbW/Sq7/5ES2Y71rTv2HDBs1JP75LdUOfaIztUNLQsLaXWbD0yyEUpR9bu33/+98Xz+8X&#10;/++GCcLpM+0upz8/8T9auOgE8R5sVewLlv4jg2vz/vvv0wknuK7h9398H723LpE27yryXmds1/fu&#10;J4n0o7sepEXHuc7Dlqgyp/aPx9pQSrrIFUoZvZjMpRnKdwz8NkLDSC8tccfHQac6tr3VkvQ7HE7v&#10;FH8krS4lY+lnQoFpST+2uvnd734nGrJ6vd79KnM0UAGy9M8+LP3ykCX9yPttukHviMTaygxq1w9q&#10;Plr/ZHAtMAqFhult//d5Kn3H9xT/EUX40177q3e/fkQKLysr06T0Dw6baHdyjWiM5RS1uo9oE5Z+&#10;OYSi9GP7OAQaxvP49Vt/7BWQo6W/PbOETj7l0+I9r7/+Om3fvp1iY2PFs4ydPADyIUv/kcHWiA88&#10;8IB3674rrvwK/erBJ8W1ffLfy+n+h56ia66/hRYuPE4c/8Y3viGu72whAvrtdW/fl7iJHPph95HA&#10;BSVhYmuFqFsRHLdioENT0g+6ekYpOrFaPFdlNT3uV7UFSz8TCkxL+j2V57nnnkvPPPNMyDQcZgIa&#10;Byz9sw9LvzxkST8CDO1sKKS3ivaJUf6S/lYxtTwQ+fjjj+m444+j+Ur5d9uVn6eU//1FjOqPF/6Y&#10;539P37ryElq0wLUF2OrVq8UzrzXpB9ij37N9X0R8BekM2g20xNIvh1CUfgTxu/3228XzePHnvkRb&#10;oksmCP7khKno9/zqMVqwwBWoGJH8sY0f9vP/6le/Sr/+9a8pKytLTGFn6T8yeGZra2vF6D2WSeBa&#10;zps/X3SmnHKqa/tTkeZ9iu6+524xrX9W86RSbljKs13lddQ7ZG0qFa8FOkNmA62vzvJO82/r69aU&#10;9KNeScpyBY5Nymp0v6otWPqZUGBG0o+EyNRXXXUVZWRgqhQ3xI6EZqTfvW2NcX84OU3B11Bh6ZeH&#10;DOmH3B/sbhTBhtAgiW8pDVjhB2jgI7CXp/z7zCkn0q1XXEzP3XMb/fvub9M3L7uAPn3SCTRfacTi&#10;+ItKIwLPO/KkFqUf36e5Y5ii9rkCLZVVaXMUBrD0yyEUpR+/GeKJoJqnnnYGvbEifILkT073PvAE&#10;HX/8id7nfHLC53z+858Xsx3xfLP0Hxk8q3huseXprbfeeth1vO6662jTpk3U0NigSp5EuwfT+9EO&#10;MuXsIadZ28uapgLKxrKBdlpanCjq2fDqg5rKk3bl+cOWfXi2diVWk9miva37WPqZUGDa0o9eWwTG&#10;wTZ9KLzRC44Hprm5mdf6+0Ar0m/KihGVnT5hI9mHJ+7tGgyw9MtDhvR36IdpeUmSaIisq8okuzu6&#10;cCAzMDBAjz/+uFirP74B60koG3EMU4I9I4FalX6gN1opMdM1ChObWktm8+ysp50pLP1yCEXpBzEx&#10;MfTp0z9Nn1JE8xvfvpM+3JpJ23aXTZD9LdHF9Ns/Pjvhef7ilTfQC6+updeXh9E/nn+Hrr/xu3TS&#10;SaeIY+eccw6Fh4cH9TJHPGtYY49985GQf6b7/OG9mPJ/4MABys7OFu1FPNd4fXzdPduYCpJdo/27&#10;VpG9vyMoyhOD1Uy7GotEXfu2kkp7WjT1u0qqu2lHbLmI5N87oL1OMpZ+JhSYtvRjf/5PPvmEKisr&#10;6e677/Y2gK+99lp66623qLCwUFPTi+YaFL5akH5LZY5L+nd/QLbuFverwQNLvzxmKv2jVpPYhx+N&#10;kNXladTijiwcDCAa+N69e+n+++8X5SGm/N5www1iH/BHHnmE9u/fL84BWpd+UKo0yCA9aJA1tQ0p&#10;39N9QEOw9MshVKUf+ebnv/i5aKccf8JJ9L0f36eI/A6xdd+23aW0aWch/euFlWL6uUf4z7/wMnr3&#10;k4QJHQNbY0royX8vo3POu1icc/3111NnZ6f7rwQPyCft7e0UHx9Py5YtE7uXvPzSS7RmzRpKT08X&#10;da0s1JZ+x8iAmN6PtpC5ND1oyhPs3b+qPFXUuRtrDtCgRTty3dw+JJaQhcdVUH2L9toCLP1MKDBj&#10;6QeI5I89cG+++Wbxukf+MQ02IiKCenq0O2VULbQi/fauJlcPd+RysrVUul8NHlj65TET6bc4bN7t&#10;+ZaVJFJOdwPZlIZdsIERMAQJQ/ApRPhua2s7LPJ0IEj/yKhZaZC5pvgfKGwTa/21Bku/HEJV+gFG&#10;lu+8806X1M+bT5dc+iW6+bafiMjy3/7+3XT2uRd5hf/c8y+hp158z+f6f7z26JOv0kknnybOXbt2&#10;rfsvBAeYobRz506644476KyzXAFJx6dLL72UHnroITFaj/w0U9SW/jGlfsJe/a4BkDXktLoCMwY6&#10;WDqX0Vkj6l1E9M/sqtdMvTs0YqKdCVXi+ckv61TKcPcBjcDSz4QCUqQfoKHb1NREy5cvFwH+UDFg&#10;mutnP/tZuuKKK8ToF85HJYGgOqGGVqTfadK7pF9J1upcGgsyMWbpl8d0pR95Pb+nmZaWuLYRimwo&#10;IEOAbc8nk0CQfnyvrIJW0SDbk1JDfYPam37J0i+HUJZ+gE66xx57zLuVnK905lnn0QuvfCRG/8fL&#10;vjftLhczAK756i3i/Jtuusn96cEBOjHOPvts7/WYp6QvX3gWXX72p2nRfNdr8+fPF4M7SUlJM65r&#10;VZd+5fva2uvEfv1oC1lqC91HAh90uH9U5topBzPsOvXDmigv7XYn7U5y7RSzPxfLgLU1CMDSz4QC&#10;0qR/PFjT/95774lAN9iqBZWDp/LwpPPOO49effVV9zuCHxS6WpB+oNv5rqjoTIXJ5LRqN1r3dGDp&#10;l8d0pB/5HNvxfVSZIRodK0tTqMcYemIxnkCQfjAwZPRKTWVDn9IQ19bzw9Ivh1CXfoCR7MzMTHrw&#10;wQfp5JNPppNOOkl0AiCwHNonv3vkhUOCf4S0KaqQbv/J/d42Da5roIPnKiEhwfubzj7lRHrzgR9T&#10;z4ZXRJthdPtbVP7us/TQt7/i3Z0Ey5oww2kmqC39wKnIsDE1zDUIorSJxuzajGUyHWq728S6ftTB&#10;uxoLNRM8Nz3PFcxvX0Y9DY9qa3YFSz8TCsyK9HsYVhoWCYmJIugVpv5feeWV9NmzPkvz5rsq1rvu&#10;ust9ZvCjJek3pIWLis6YEUVOc3BFHWbpl8d0pF8/LpgQ9gwu659ZYzAYCBTpB8nZjaJRlphZTyaN&#10;BfRj6ZcDS/9EcD3wjCK6/MUXu9bpP/aP1ycIvq+0eVcR3fGzB72C7Nm7P5DBUkzEKMDvufSs0yn8&#10;6QdpaOsbLjEelyD/yx76KZ1+kmu2xExlaS6kf8zpIHPFAdKFLxW/ydpc4T4S+PQPDtC+xhLvrjnl&#10;Ax1iP/+5pqqhTzw7MUnV1NmrrbKHpZ8JBWZV+scD0c3NzaVt27fRa6+/Jh6wjz76yH00+NGS9JtL&#10;9otKTr93HTn16vxNtWDpl8d0pB/b8y12NzSS2yvJOcb3IJCkH8GWdiiNMkRZ7ujRVqOMpV8OLP2+&#10;yc/PF0sRIbE/+fkfDpP8yWnttiy65Ts/Fecjin8w5MmtW7fSGWecQf+fvbOAj+O4GnjMTuw4zMzU&#10;cJPma9MmDadpmKFpoGmapEkabJKG0UwxM9uSJduSJYvBILCYmZnhGPW+fe/2zif5BCft4b5/fvNz&#10;vLc66/ZmZ+a/M/PexAnj4cun7oLOLT/1k3370rDuW3jlz7fQ58d9/9j3jhZPSD9i7GgEZdhK+jzq&#10;g7uwkRFf8W3wWtZ0tMDGkiTqi3/Ni4M2zeji80gJbhvDeydA6F8wmJ833TMs/YwccJv024M3Om4B&#10;wPQvcgE/s7dIv76m0NJx75xPUWz9CZZ+6XBW+hV6DSzMjaVBxvayNIrez/iW9CtVOohILKOBWWJq&#10;tXjUO2DplwaWfsfg9cC9+TTLfelvYOmGuH6Sb18w1d+P83fAmedcSOdj0GJfB+vFu+++S9sxp02d&#10;DDkLPu4n+QNLz/aZsOU/L8Ip0y2z/bGxseI7OY+npB+X9KvittHnUUasBZPKP+4HvJYKpRKy2mph&#10;gZgyd09VNuiF6+xJjCYzBIRb7qGcomba5+8tsPQzcsAj0i9HvEn6TT1tto4bo/n7Eyz90uGs9O+r&#10;yaXBxfycaCjtbuZZfhFfkn6j0USDMavctLR7T/5xln5pYOl3DNapn3/+mfb1T5g4CR5++p+DBvLb&#10;FJwBd9z9GMkulpycHPFdfBe8r1588UX6PDOOnQI9236xjRMGK/HfvwVXnWOJ7r961egzGHhK+oUv&#10;HTQ5++mzKEOW+s14CK8lfp96oxECytOoX16QG0vL/D1NzMFyuocOpteAVuc9WWLkJv1GswnURh30&#10;ecXGj6M5dOgQfPfdd/Dyyy/De++9BytXrKQUosOB44Ti4mJYtGgRbS1/5ZVXYMGCBZRmVE4TzYMx&#10;KumPj4+ndC4YBZcZGd4k/WZ1LyiEDg47Ol1JmnjUP2Dplw5npL9J1U0pgnBwgXv6lTKO1j8QX5J+&#10;pKVDRRH8cWAWfaAc9AbvCFDG0i8NLP2Dg5mFrrzySpLYKVOnwaNPvQFzl4bAqq0HYe2OZFixORF+&#10;mh9Aaf7wnMmTJ9Msv1LpPQ/HRgveVy+99JJN+jsd7OUfWGK+/RdcftYp9DPrxjAJ5DHpFzA0Vlo+&#10;z865oCs67Bdti1X6kQZlNz2It67A69FZjnuKnKJG6lvCE8toZZm34O/Sj3LfoVFCclMFrBYDLVsn&#10;aYIrM6GiuxV0Js8+hME6Gx4eDjfdfBNNLJ9zzjlwySWXUIrQE088kTKKzJo1Czo6jl6hjOODrKws&#10;eOqppygw68knn0wxWjCgPAaOx6Dy+P9hYWF+0V6PFqelHxvnwsJCEv6B+ajHAja0JSUlUFtbK+n7&#10;egteJf1aNShjLUva1Kn7xKP+AUu/dIxU+vVCRxFekwszxdmEos4m8RUG8TXpxyWXmfmNtK8/MLwA&#10;yqq9Y+8lS780sPQPTW5uLtx2220ksljOPf9SuP3Oh+HuB5+BW//vXph+gkVyjz32WHj22Wdpll+l&#10;8v2AuHh/ffzxxzTYnjZlEqTOer+f4A8suBJg7b+fhRnHTqbrgTNzo8WT0m/WaUAROI8+k+bwPjAb&#10;9OIrvou99CNJTeUkePMEwSsU+mezB9vP+uYekv7AfQWUMcZb8GfpR+Gv6GmFDWKMB0cFAy9H1xWA&#10;Qu+ZCRudTgcbN26Es88+Gy677DL49NNPITo6mtpXjAeHMeAwIPzxxx8P3377rfhTR8BsLNdddx3F&#10;JHnhhRdg/fr1NLuPDwJQ9P/35f/gogsvpDTy+Jo/euZIcFr68QnJLbfcQnu/HD1tGS3Y4eC2gY8+&#10;+sihFPs63iT9fQYdaATZx05OGbVBPOofsPRLx0ilv6q3jfIBY8cRUJ7u8afF3oavST/S3auFPdHF&#10;NDjDiP4KpedXbrD0SwNL//DgQPG1116DE044wSb/9gUHnl999RVUVlZCZ2enX0g/EhwcTIPiCePG&#10;wbsP3Abtm3/sJ/r2pXbN1/DU/11L1+Pcc88d0zXwpPQj6rjt9JlUcVvBpOgUj/ouA6Ufc/cvL7Dk&#10;7t9TlUUP6j2FQqWjh8nYt1TVjT74o9T4s/TXKtpheb7l+x+uRNTkg84D6SuxzcVVVpdffjmlDR0o&#10;5dj/JyUlwc0330yz/kVFReIrAA0NDXQc2+WffvqJHGvgGAHjyMXHxdFqgQceeEC2K9Wdln5skLGR&#10;x4uG6V2kAr/Q6dOnw6OPPgqNjY3iUf/Bq6RfaPB1hUmWzjtwjnDAf+SYpV86RiL9OJiIqiuwdRi1&#10;vf4VGFIKfFH68ffML22hgRkGXiqtbBfuJ8/+7iz90sDSPzxYv1Bi09LSaFbp4Ycfhttvvx2efvpp&#10;+PXXX6G8vJz2h2KdxPvbX6Qf6wNO6uAY74wZ02DN208Pusz/f0/eDZMmTKBz582bJ77D6PC09OtL&#10;My2fa88SMLbUikd9l4HSjxwSZ/tnZ0d6NJK/VmeAiETLvn5cUeYt+Kv0awWB31mRYRujDVcW5cZB&#10;Uaf7vxeUdWxL5syZQ4LuCKPRSO0xLvu3jymHe/YnTZoE995775BL97Gd+eSTT2i5f2JioizHEaOW&#10;fuwAk5OToaysTJKCS/txHwZLvxsQfhdDVYHQyc2mjs7U0y6+4Puw9EvHcNKPdbpe2QVL8uKoswgW&#10;OhbmaHxR+hGD0QShsUf29uMMjSdh6ZcGln7pwHroT9KP4LgOl8jiOO/4qZPgo0f+BGlzPoDSZV9A&#10;ydLPIerbN+HR31riHmCk/3vuuWfME0Celn5MXWwdD+krc6HPx8cOjqS/Rd1Lqfuwr46oyfNYG4r9&#10;SnJWnaVfOVQhHvU8vib9+P3hio3hSnl3CywTV2KOtIQL9UNl0Dl8P/uCwQClAD8LLs0/77zzaEn+&#10;UOA2AGwvrOCYANsgbI92bN8hHnUM/jv4UADbbLkyaul3VWHpdw+GpkpQ7P7V0slVFYpHfR+WfukY&#10;TvoxOn9EbT51Epiqr1UYVDBH46vSj1Q3dEOAuBSzqKJNPOoZWPqlgaVfOrAe+pv0I7jM/+qrr7aN&#10;yyYI5fIzT4YLTpkBk8aPo2PWmbXU1NQx97Weln5EGbaKxkOatChK5efLOJJ+jfCZUOawv8b9290e&#10;CuhnMpmhoKyV+hTc1+8taft8TfrVgpTH1BXSSsuhyrayVJiVFdlP6ocruF1zb3Wuw/ezL/kdw0fT&#10;HwkajYbalFtvvRUKCgrEoyMDl/nfdNNN9PPO/qwcGdWefgyy4Kry5ptvQnNzs/iv+Q/eJv3GjmbK&#10;S0udXGaceNT3YemXjuGkHyP2zxdzAGPnY+Tr7RBfln6d3giJh6tpgLYnphhUGs8FuWLplwaWfunw&#10;V+nHOoKBsXA8hoG1rPJvLddeey0ts8UBtxT9rDdIvyY9ksZDyoh10OehYGZS4Uj6sa4WdjbSA3rs&#10;sxPqi8VX3Av+HrWNRx4mt3Z4x73ja9LfpVPTVg17WXd3CavOFX+bsVFdXU3tyl/+8heoq6sTj44M&#10;XJmEsQCmTp1KDw/swbYJg8Onp6fTVi0sGBQQC/6bcnQEp6UfLxIGr3FVQeHHfRv+BjZ03iT9JmUP&#10;qOJ3WDq5mM3iUd+HpV86hpJ+VK6tpSnU8GOAGFzmzyLmGF+Wfvx965p6ICiikAZoKVnOdchSgvcz&#10;S//YYemXDqyH/ij9CN5vWE9KS0shNDQU1qxZQ1GvMWVzVVXVUQPsseAN0q+vKaTxkCJgDph9PJif&#10;I+lHlHotbClJpX57RcF+j6XvQ9G3bh0rKJUuNthY8DXp79VpYFNJMqwvThqyLM2L7yfqIym4EmR1&#10;0QGH72dfDjSWib/N2EAxR+m///77nQ6wh1lDrrjiCkqfOhCMu4KxAjDQ6MCCDy0Hix3gzzgt/d4O&#10;dsLYgaBYY+cUFBREUSGx83JGAvF9sMJguojdu3dDTEwM1NfXU0TJ0Qw48We8Sfr7DHrQJIdaOrmg&#10;BdDnJw9aWPqlYzDpx7pc3tVq6yCiagtpfxfjGF+WfkSrM0JSRi0N0CwzM0rhc4gvuhGWfmlg6ZcO&#10;rIf+Kv3uxBuk39TVAorgRTQm0pdliUd9k8GkH0lpqqAZYhS79NZqj7SlGB8Gs8JgfxKfUuWR/mQg&#10;/hrIr7ynBX7Nd07891bngMboPiHGffrjxo2jZfqYMnUocByA7YW13ubl5cENN9xADw0GjldR6jdv&#10;2gTPPfusrdz15z/TuR988AFLvz+AlQcF/fXXX4dXXnkF/v3vf8NLL70Eb7/9NqSkpIyogcNKhUs/&#10;fvjhB3juuefgrbfegjfeeINy8uLT7tF0SvjvepP0YyurzYoTOrjZoNg5D0zd/hHMj6VfOgaTfo1B&#10;D9vLDlPngAFiOGL/0Pi69CN1Tb2wK6qIBmkH02uEzlKaAD7OwNIvDSz90oH1kKV/7HiD9JtVvaCK&#10;20bSr9ofJB71TYaS/m6t2iaBmGIXZ//djd5ghORMSzA/XEXmDfv6/VX6FQYt7ChP6yf1Q5X5OdGQ&#10;3Vbn9j4WU+6dccYZEBcXN+S/XVxcDMuWLSOfwvPQp+6++24SeTw2HLhtacqUKSz9/kJhYSG8+uqr&#10;8Pnnn5Pk4zK0hIQE+oLxQQAuIxkO7MAxBcTLL78MgYGBlF0AnyYtXbqUxN8+VcRIwcrpVdIvoCvN&#10;EIR/PigC54KhTpplOp6GpV86HEk/1mMM3rIw17KXH3O6ShXB1V/xB+k3CIOypEzLbD/Kf01jN5jd&#10;/FlY+qWBpV86sB6y9I8db5B+XP2ozYi2rH4MXghmg2ezlYyFoaQfwRg82H8vzouj6O7ubk/x38sp&#10;aoYdYfkQEFYAnd2e2WZgj79KP1IqfMfW+EvDlV2VWR55EISTrJgNZO7cuYPKOG79nj17NmV6e+qp&#10;p6ge4bjgm2++gYkTJ8Ljjz9O7fFQsPT7GQsXLoQXX3yR9nlYpQ87FJz9x1l7zLE7HBicBisUvpdV&#10;erBydXR0UEV58sknoampiY6PFPx5b5N+Q0OFJYJ/wBzQFqaIR30bln7pcCT9CqEzCKrIpM5hdlYU&#10;tHsw36+v4A/Sj3T1aGCHIP3W2X611r0Rrln6pYGlXzqwHrL0jx2vkH7hu9SVZYJi51wSf0Ozc3uL&#10;vYnhpB/38s/OjqJ+PKa2EHQeyFZQVdcFwRGFJP6VtZ6PoeDP0m8S+s7CzgZYIE7WDFZ2lB2GTu3g&#10;ee5dSWZmJu3Nv+TSS+j/B4L3J27Vtkbqx6B8VnBlNgaCnzZtGu3hHzhutYIrwfHhAm4lYOn3E555&#10;5hm6cQdmAEBhx0i0TzzxBHR2Dt3A7Nixg8QeYwLYiyNWuq1bt8Jf//pXCAwIFI+ODPxZb5N+Y3cb&#10;KEOXUQenSQ0Xj/o2LP3SMVD6sQ6XdjfDHHGwkFBfRMeYofEX6cffPbugiaQ/QBio1Tf3uvXzsPRL&#10;A0u/dGA9ZOkfO94g/YihqRoUoctpTKTNTRSP+h7DST/W2/BqS/o+zN3vifR9ze0K2B1dRA+SC0qP&#10;HhO7G3+WfgS/8zaNwrY1074syImBlOZKOsdTfSsKOQo7BuTDmfjNmzf3q8O47N+aRvSrr77q93vi&#10;/2OEflwpgEKPjnbgwAFaGYAFg8Rv376dovzj6/hwYPny5X4ZNH44/Er6cek+ftnz5s1zGFn2008/&#10;hccee4yW6g/Fd999R3v4HZ2HOWkffvhh+Pnnnx3eHFiJMOAfPnkaWLDSvffee9DY2GirjNaCAwcs&#10;A4+7shi0alCEr7bsYYvbDgadxuF5vlTwgQ4OHPBa4lM8R+dwGVlBMcBi/btKqB+B4t6wxblxoNRp&#10;+53PxXGxDmbxWmIgUEfn+EpRa7QQEmPZ24+BmLRa991jeD/jNcS0sb5+HT1Z8DpaH0S5u8/xt4L1&#10;EO9vfBjl6HUuIytYJ+37bkfnuKPoezpAGb2ZxkTKqE1gNPjmGAKvJbaTjl6zltqedtsD/JTmCofn&#10;uLK0dSgoDSz2JRl5R4+J3V0++eQT+OKLL8SRvP9i7jNDh0YJJZ1NkNdeBzW97aB1Y9C+ocB2FJfq&#10;X3rppST/KOc4+4/L+VHWMeo+OpSjiVMExR8zAJx55pm2BwD4HvigAN/jrLPOgoceeoi2fuN3Lkf8&#10;SvpxSQhK/+LFix1+ofgU6dFHH4XExKGf4L7zzjtUcC//QAoKCkj6P/roI3o6PRBcUYBBA3F7wMBi&#10;DSiIKXCwUbYv2NlhGXjc1aUnZgt1cD3ha6GrvtrhOb5UrNfRE9fS38rA65hZXwGzsiJhpjBIiK/K&#10;73cul8GLP9XJjo5OyMqvpZl+HKzlFdU7PM9VBdtXLI5e4zLy4k910tMFr6E76yT+WziJgMtbcSyD&#10;f2LsIl+/L7yiTna0Q3diEPQKY6Le3b9CV12l4/O8vIykTja2tcL24mSSfkzr1tze5vA8V5W6hlZB&#10;+i0PkPenev4643Lvzz77TBzJM54CZ/wxj/73339Pk6+4XRvjtH388ccQFRU15KoqXA3Y1tYGe/bs&#10;ofPx5/DnMRj7nDlzYO/evbJf3eZX0o8BGlDIV69e7XAWHvfzo/QPF+ERo/5jA+AoXyR2rvhv4DJ9&#10;rJwDwQqHDx5w38nAgk+YUPox+qR9B+fJ0pW8zyL9e5ZBR2mew3O4cGlqbYEVuQk0QFidlwjljXUO&#10;z+Pi36WtrR1q6pohItGSY3lXZKEweGt2eC4XLlykLTgR8e1338Kdd90JN954Iy13xT8xejWuUCwp&#10;KXH4c1xGXjozE6E3YA707pwPHXmpDs/xh9IqjFUPVRfBnCzLbD/+v6PzXFXqG1qOrBo7WOrwHHcW&#10;HNOz9HsP6HC4Ytu6ksrZ7bo4KYurXfDn0dUcOaEc8SvpT0pKgkceeWTQ6PoYfX8k0o9R/j/88EOH&#10;kf7xCbtV+jGP/0BwD0pERATs2rWrXwkODqaok++++y69L1Zm+4IVE582Djzu6qKqyCXp7w2cC8rC&#10;FPr9HZ3nK8XagOO19PXP4umCdRILXsfk+jIaGOAs/8G6UlDxtR1xwbqIddJ6LR2d40sFP0NBWRME&#10;hltm+1Ozjm7PXFHw38VriEv8+d4efcFrZ62Tnuhz/KngtcQZVVyS7uh1KQtOapx++um07BWXqw4s&#10;ePyCCy+gmX9HP+/NBWfvrH033uOOznFXUTdUkfD3BswGRVqkT7Y1eB2xnXT0mn1p6O6ADUWHqG9f&#10;npcACuF7cHSeK0pvrxL2xlkeHsccLPf4dcbVu5j1i2H8Gb+SfnzKjbPsS5Yscbj0fubMmbSnHwM8&#10;DAUG9EA5Ly8vF48cAVMCWpf3O/PkCZ8yeVsgP6RPr6M8/Sj+GMzPrDs6FoIvgQMG7PA4kN/Ywaer&#10;VPQaWFGYSAODDcVJ0K7h4F/OYN0/jdfSX542qzV6iE2qoAFbSEwxdHSphM8mvugiOJCfNHAgP+nA&#10;eoj3tysD+eH3hUGFzzvvPJL7CZMnwUnnnw3XP3Iv3PX2y3DTY/fCSeedCROnWB4GnHzyybB//36H&#10;YyBvBX9X+77bk/QZDaDYYwlwrN4fBGat59PJOYv1AfNw4P7uuPoimCX07bi/v7izEdzVsmLK14j9&#10;5RbpP1RJufs9ib8H8mMYxK+kHzsMlP758+cftfQeO2d8iofSn52dLR51DOaJxEj/KPgDsQbyw/0m&#10;zuCt0o+oUyOog1OGrwZTd5twxHcH1Cz90oGC1dPbA8nNFTQgwP38B5vKaKDAjBx/lH4EUy5h5GVM&#10;uZSR1yAM2lwrGSz90sDSLx3ukH6MPI3L92k2f/qxcMc/n4fPIjfDz5n76EEs/ol///M/n6PX8bw7&#10;7rgDKioqxHfwfrxJ+hF18l7LmChiHRg7+meC8gVGKv1IvbKLIvhjXdpdmQU6k/vkOzapiqQ/6mAF&#10;qDXuTxtoD0s/Iwf8SvoxeB+m7Pv6669pb709nUIjiMEcMGUfdixDsW3bNsrpjysCBg4uAwIC6MEC&#10;RuJ3Bm+WfmNbPXVwioDZYKgp8OkBNUu/dKBgVbU2wUYx2M+KgkTK78s4h79Kv8Fogvhky6AtNLYE&#10;WtqVLv18LP3S4CvSj98x/p4YoDcmJoaWt2NMHW+Kuoy/oyulHz8rxiiyRqB+8OM34PvUEGqPB5bv&#10;kvfAve++QudNnz4dli1bRtkFfAFvk359TbFlTBS0AAx1JcIR32pvnJF+o9Cu7qrMpDq0vCCBorm7&#10;i4MZtdR/4Iy/Qnl0jCx3wtLPyAG/kn4E9+1jIL7c3FzxiIXk5GR44YUXaLZ/OBnEZf1PP/00rFu3&#10;rt++fWxE8edR+jEYnzPg4MBbpd9s0IEycp1lOVtSiPC7+q4ss/RLR4+iF/ZXFdIMPw4IslprWLZG&#10;gb9KP9Ldq6XZfhy4Hc5poAcBroKlXxp8QfqxHcdsO5dffjmcc845cMYZZ1C6pQsvuhCeePIJ2reO&#10;n8PTuFr6MRAVRp9Gkb/g5t8MKvzW8r0g/mdeeTGdjz+H8QZ8AW+T/j6dxiL9QtEVJEGfG2e/pcAZ&#10;6UdqFR1UfzBmz/7GUjCY3XNvpeU2UN8RnlAGXT2e3VrK0s/IAb+TfkyHh7P93377Lck1SjsG3/tC&#10;XNqPKfesYIe6atUq2LJlCzQ1NYlHgTpwXOL//PPPU3BADPKBHVFgYCC991dffSWeOXK8Wfr7hAZe&#10;l7vf0sntnE8PAXwVln7paOvuhO1FR2b5+3x424cn8WfpR9LzLAM3TOPX3uW6lSAs/dLgzdKPvxsK&#10;Pco+iiuW8RMmwKRJk2GiUI45Zhwdw6B1OAPu6ZlsV0s/Svt1111Hn/mB/7zeT/AHK/e++yqdf+ut&#10;tzrMQOSNeJv0IyoxX7/64B4wa30r1pGz0o9sLEmi+rOh+BB0al23XcWenOIW6jswoF9bh3v+zcFg&#10;6WfkgN9JPzZ0uAT/5Zdfphl/XOqPf/7973+HnTt3imdZwA4VHwS89tprUGI3c4+Dy/z8fGoEcMb/&#10;k08+IVnHhwBffPEFdUzO4s3SL/xyYGyqEoR/geXJdmX/VRK+BEu/dNR2tMDCnBgaCCQ3HR3UkhkZ&#10;/i79Xb0aWt6Pgzfcm6nVuUbEWPqlwVulH79fzM/829/+lqR1wsTJcNVvboG/PvE6/OPd7+Bv//wc&#10;fvt/98Jpp59jk/85c+c4zKLjLlwt/bhN8dxzz6XP+tS3H/aT+8HKk999SOdfeeWVPrOv3xulX5t3&#10;0DIREroSTEoPjc1GyWikv6yrhVb14Wx/fkeDeNS1FFW0Ub+BwWCbWhXiUc/A0s/IAb+TfgRn5jHg&#10;3tatW2m5/6ZNm+jvAwcHeB6m0tu3b99Ry+BwAIIrBEJCQmg1AJawsDBaETCaAadXS7+AqbcLVHHb&#10;qJNTRm3ECyC+4luw9EtHSn0pDSLn5URDs8q3Bj3ehL9Lv9FohoLSVgjcV0ADuPT8BjCapL/3WPql&#10;wVulH8UZt+ChsE49bjo88/J/YOn6ONgeatk+gmVjcAZ8/NUSuOjS35D4n3DiCdR/ewpXSz+OS37z&#10;G/ysx8AD7490pt+yr59n+scGTYSg9O+YDaauo8ds3sxopF9rNFB2HqxDO8rSxKOupbKui+7rXVFF&#10;UNfk2TEGSz8jB/xS+q1gEBxs+HAJ4GgHifhz+LAAy1gkEt/Hm6W/z2QAbVasrZMzdrWIr/gWLP3S&#10;sbHQkr8XBwAqH97y4Wn8XfoRlUYP8SmWoH5BEYUU2V9qWPqlwVulHwP1HXfccSSsz7z0HmzenWWT&#10;ffuyZU8O/O/HNXD8jBNh3Lhx8Oyzz3rsc2A9dKX0Y33HoMJ4Tc6/+RpbxP7Byg9pe+E0cU8/rkzk&#10;Pf2jx9QjtNk0HpoFxuZq8ahvMBrpNwnta0pLBdUjzNajc0PAzPqWXrqngyOLXNJnOANLPyMH/Fr6&#10;vQlvl37EUFsCit2/UienzT8kHvUtWPqlAaP0WweSKc2VNCBgRoccpB9p7VDR4A0HcbjMv0ch7bJr&#10;ln5p8Fbp/+ijj0hWL7r0GliwKryf6Dsqf7rncTr/+uuvh6ysLPFd3IurpR8nLnC1In5OLM/+/Kmt&#10;XXZUHvvqfToPH4bMnj3bqzIdDIU3Sr9Z2Q2K4IU0HjLUHJ2+2ZsZjfQjlb1tMDcnmupSeY/rVze0&#10;daroXt65rwDKqz37gIqln5EDLP1uwhek3yR0cqqo9dTJKaM3QZ/ec3slRwtLvzQcaLQs7f81L54G&#10;AszokYv0I/mlrZS3HwdymQVNoDdIJx0s/dLgrdJ/++23k7DeIcj86m1J/QTfUfngi0V0Pu55Dw8P&#10;F9/Fvbha+pGSkhK46667SOTHjR8PT3z7AXwevRV+TAujmf+f0sPo749//T5MnnYcnXfnnXdCUVGR&#10;+A7ej1dKv6oXlHtX0HhIV5wuHvUNRiv9bepeWF9sWeEXXuP62E49Cg3dy5gBpqjcs+MMln5GDrD0&#10;uwlfkH5hVA2atEjq5BQhS31uSRvC0j929CYjrCo4QB3/trLDnJt/jMhJ+o1GExxIq6GBHM761zZ2&#10;i6+MHZZ+afBW6b/mmmtI4u976AVYF5DaT/Adla9+WU/nn3766RSbxxO4Q/pxtn737t1w8cWWZfuT&#10;jzsWrrrz/+Duf74ID3z8T7j7zZfo71OmW7ZGXHjhhXQ+fs++gldKv1oByqgNlpWPOYniUd9gtNKv&#10;Nuhgd2UW9f2L8+LA6OLUfRqtwXY/55W0eLRdZ+ln5ABLv5vwCekXMDRWWqQ/YA5o8w7RgwBfgqV/&#10;7NT0dtCevllCxx9bVwimPr6OY0FO0o9092ogPKGUBnJ740tApZYmmj9LvzR4q/Tfe++9JK3/96e/&#10;wMotB2wyMFj5139+ovMvuOACiIqKEt/FvbhD+hGdTgcRERFw00030We2lYkT+v39tttug+joaNDr&#10;9eJP+gZeKf1aFajid9B4SJPquWCRo2G00m8W+vrExlLq+1H8W1wcwNdk6rPdz1kFTcLfPTfWYOln&#10;5ABLv5vwFenvMxlBsWuxpaPbH0xPu30Jlv6xE1dfRGl75mdHQ2FrvXiUGS1yk3687yprOyEw3BLN&#10;HwP8mc1j/9ws/dLgrdI/c+ZMEteTTz0bZi4OtsmAo7JlTzZcfe1tdD5GqffUUnZ3ST+C9R//rRUr&#10;VsC1119rE31czo+5/FeuXEnfqS/2e1gnMT0hbtP49ttv4cMPP4RvvvmGVizgPe8JzDoNqA/tobGQ&#10;OiFQPOobjFb6kcLORliYG0vSn9Hi2tWe2Izjfn68p9PzGsFg9NzqFJZ+Rg6w9LsJX5F+RJuz3zLb&#10;H7IMDK11PjXAZukfG0q9FraUplCHvzwvATp6PBtR1x+Qm/QjWr0RkrPqaDCH+zVLKlFGxvbZWfql&#10;wVulv7CwEKZPn04ie/d9Tw26xH/Trkz4139+hGOPmw7jx4+HV155hWbCPYE7pd8e6wOAqqoq+tNX&#10;+zq8fkqlEoKCguCqq66yPciwLyeffDLMmzdv1OmSR0ufQQeaw5btjsqIDeJR32As0t+q7oWVBftp&#10;DLCnMsvl13xvbAnd1ylCf6HTeS7wJEs/IwckkX5MiTcwB/5QYCOPqWQ89QTXE2DD6SvSb+4VvpvA&#10;udTZ6UrSoM/F+7qkhKV/bFR0t8KS/Hjq8CMqcmR1j7oKOUo/0t6lhjBxmX9YfAlF9x/L52fplwZv&#10;lX6NRkMD7ylTppDs3fPgs/DD3G0k/9tC82DrnhxYtCYSXn3zf3D6GefSOZdffjlkZGSI7+B+sB56&#10;Qvr9BRwLfvfdd3DaaafR9zluwjg447IL4YIbr4Gzr74MpsyYRscnT54MzzzzDNTU1Ig/6Xr6jMK4&#10;NjvRMgGye4l41DcYi/QbTEbYUppKY4B1RYdoIsCVxByqoD7iQHoN7fH3FCz9jBwYtfTjACwvLw9+&#10;/vlneOmll6h8//33kJ4mSOIwA7I1q1fDI488Aj/++KN4xP/Ba+Ir0i/8tqCK3Wpb1oZPvH0Flv7R&#10;YxSu16GmcpiVFUkdfkVrA0u/BMhV+s3CZ62q66QBHUb0T8qoHdOgjqVfGrxV+vE7LS8vh8cefwwm&#10;TpxIsnfu+ZfCrb+/lyL6//HPD8PV194Kx02fQa+deeaZFMAPP4+nwN+ZpX/0YDrCE044gb7Pc35z&#10;BTz25b/h7c2L4MPdq+HdgGXw4tz/wW/usWR1wPLss8+6bVVHn1CvdEUpFukPmI0NkPiK9zMW6Udw&#10;ix+OAZbmx0N1b7t41DWg7GMfkZBaBSq152JRsPQzcmBU0o/RZENCQig/7tSpU20NMj6hx4541qxZ&#10;QzbMH37wAZ2P4i8XfEv6AXSlGZbOLnAumBSd4lHvh6V/9Cj0GthZnk6d/ZqiA9DT28PSLwFylX4E&#10;AzMdzq2nQV1AeAGUVXeM+hqw9EuDt0o/gt9xbW0tvPHPN2zjCkfllltugYMHD3o8Dz1L/+jBWfsZ&#10;MywPcC665Xp4T5D8nzLCqf+xlcx98FnUFrjlyQfoPHwYtG3bNvEdXEufUBf1ZVmWcZBQMLCfrzBW&#10;6S/rbqbrPzc7CtJbXbuvPy23gfqHmEOVoFB5boKJpZ+RA6OSftxHhvuvJkyYACeddBJF3b377rvh&#10;lFNOsT2hf+ihh6ChocHh4Iyl3/ul39TZAorgRdTZ6QqSxaPeD0v/6GlUdcHCnBjq7NNbq0iwWPrH&#10;jpylH9EbTLAvsYwGdsERhaAc5cCOpV8avFn67Tl8+DD8/e9/h7PPPpvGFqeeeirc/NubYe3atdDZ&#10;6R0Poln6Rw8G6sNx4LRTToIX530FPwuC30/47cp/glfCuddeQedjakfcUuoODNUFlMkIx0Gmbs/m&#10;kXeGsUq/2qijYL547SNqC2jJv6vIKWq2zfSz9DOMaxmV9H/22Wck/A8//DAUFxfTMez8KioqKOoq&#10;dtCTJk2C559/nh4QDBygsfR7v/SbNUpQHwymzk4Zvpqi+vsCLP2j53BzJXXy83KioVurZumXCLlL&#10;P37m+uYe2BVVRIO72KRK0I4iYBNLvzT4ivQj+D3jqkHr/eNt4O/H0u88uELjhhtuoHHgJbdcD1/E&#10;bOsn+QPLj+lhcOszf4Vx48fTw5+CggLxnVyLoa4UFEELaRxkaHLtjLeUjFX6kY3FSXTtt5el0XjA&#10;VWTkNVK/EH2wAnqVLP0M40pGJf2XXHoJXHrppRAbG3uUWGEHvWnTJrj44otp6f8///nPo2SWpd/7&#10;pR+D9+mKUm1PuY1tdeIr3g1L/+jZVJxMnXxgeTroMXUjS78kyF36EYPBBFmFTbTEHwd4OcXNtPTf&#10;GVj6pcGXpN/bYekfHRjI+fzzz6dx4G/u++PRy/odlMe+eg8mHTsVTjzxRBp7ugNjUxUo9yyjMZC+&#10;Kl886v1IIf2pzRV03ZfkJUCD0nVZfA5l1FKfgKldeU8/w7gWp6UfBwk4y3/PPffQ8n1H4KBiz549&#10;cO6558Kxxx5Ls/94zApLv/dLP2JorgZF6Arq8DRpUeJR74alf3R0alW2AH4ZrTU2wWLpHzss/RYU&#10;Si1EHbBEat4dUwR1Tc61dyz90sDSLx0s/aMDt2fYpP/u22nvvr3gOyqPffU+ST9uKY2LixPfybUY&#10;2+pBGbaKxkC6whTxqPcjhfS3a5R03XGZf2Gn4626UoArv7BPOJhWAxoNR+9nGFfitPRjY40N9YMP&#10;PuhQXq3g8q3ly5fbArXMmTPH1miw9PuG9PfpNKCO30EdnjJkOZhcuMRLKlj6R0diQwl18Bitt158&#10;qs/SLw3eLP34++B9gvcN5sr+4YcfaPsWtt2lpaX0mpS/c2OrgiL54yAvLtkSuGmk78/SLw0s/dKB&#10;9ZCl33nwXsbVoDgOvPjW6+GL2O39BH9gwf3+tz73Vzhm/DhK74eZo9yBqasFVFEbLBMfme5ZXSAF&#10;Ukg/1u1lYvre2LoiMNpN3EnJ3nhLnv7krHrQ6TlPP8O4klEt78c9VTfddBNkZ2cPOfjCjvDTTz+F&#10;SZMn0dPZzZs3Uz5/ln7fkH5Ek3eA0tUogheCodYSv8GbYel3HoPZBL/mxVHnHlSRAQoxLy9LvzR4&#10;q/Tj74Ip0nCgY82TPbDcf//9sG/fPkmlJruwCXYIgzwc6OWVtAqDyZHdpyz90sDSLx1YD1n6Rwc+&#10;YMQ25vjTTobnZ38BP6WH9RN9a0Hhf2/HMjjn6svo/BtvvNFtaftMvR2gitlC0q86tEc86v1IJf2h&#10;1Tn0HWwsTqYtf64gKKKQ+gKM4m8wei79Jks/IwdGJf0vv/wyLdvHmwT3Zg0Frgz4xz//QY01Ptld&#10;t24dvPnmm/R3lv4jeKv0G9sbQBG0gMRfmx7l9QH9WPqdp7KnlTr22VmRlKffJF43ln5p8Fbpx2BY&#10;9913H7XFWKYffxJcftWNcPW1t8BZ51xIQbPwOEZPX7JkiWRigwM7jNSMAz0M7tfUOjLxZOmXBpZ+&#10;6WDpHz2VlZXUtmAbc971V8Gb6+f1k31r+TR8A9z4yD0wfpIlM1RAQID4Dq7HrOoFdYK42lGQf19B&#10;KunPbquh72BudjT06KVf6YlxXbAfwJJV0DTiB8CuQDbSL3yvfVo1ZaMwdTSBWdHtFeN6TNWKE8nY&#10;Lw3Wv2PWDgwOj+fZg+k/rT87FDjmKSws7NfvNTU10c8OlRHG/t/1dJrYsTIq6U9JSaGZoZNPPhke&#10;e+wxWL16NV3IwcAv4vXXX6cG+6yzzoJzzjmH/p+l/wjeKv3YGCijNlqedEdvAlPP0DeVp2Hpd56I&#10;mjzq2JfmxUN175Hvl6VfGrxR+pubm2nGDNvhiZOmwJ/vfRL+9+MamLdiLyxctQ9+WhAAr731FZx0&#10;yll0zhlnnAG7d+8Wf3rstHWoYG+cZVlnWHwpqLXD7+Vk6ZcGln7pwHrI0j961q9fD1OmTKE25vRL&#10;LoD73n0F/r1jKUXz/yhkLTz10ydw3vVXwsQpk+mcN954AzQajfjTrseMWxytWYxCl4tHvR+ppL9e&#10;2Qnzc6JpfFDY2Si+Ih0aod23Sn9eSYtH23U5SD9m5dIVJIE6bjuoItaBat8aUAnje01SCBgaK8Sz&#10;PMOPP/4I1157LX0Pg9VdnGTGGHF4nn1d+fS/n8J1111HseSGAlcuPvDAA5CWliYeAVixYgW9X2ho&#10;6KD1D/tK67/rjZ7mDKOSflyiP3/+fDjhhBNg3LhxMG3aNPr7UNiLv7Ww9B/BW6Uf0ZVlUqeHkfz1&#10;ZVnQ58UyzdLvHL16DawtOkid+obiJNAZj8gXS780eKP04+AG2+AJEyfBI0++AWsDUmBbaJ5tAIZl&#10;a0gOzF6yC04/8zw6F/NjozBKAc7wFFW0QYC4vx8jOJuHuTYs/dLA0i8dWA9Z+kcPjiV//vlnm/iP&#10;nzgBJh87FaZMOxYmH3csTJw8yTZefO6556jOupM+oT/UJIVaxj+7FtHffQEppB/p0qpgY4klq09o&#10;Va54VDp6FFpq/3G7V1F5m3jUM/i79Jt7u0ARvtqWkeuosnMeaDPjhBM9s8XinXfeofsc073jlkJH&#10;oDs9/fTTdJ79GOD5F54nF924caN4xDEXXnghXHTRRZCYmCgesTxswPfDrHODjStaWlps/y7eW77M&#10;qKQfweUOISEhcPufbocrr7wSduzYIb4yOEqlElauXAlXX301PSjAVQJyASuTr0o/mAyg2LuSGgZV&#10;7BYwqbx3oMjS7xwlXU2wKC+WOvX9jaXiUQss/dLgbdKPy+hQ4LEDu+Kam2HF5sR+sm9ftuzJgX+9&#10;/6PQEVtm2vZIONuPs/v7D1fTv7MzohAqajuFe3bw68PSLw0s/dKB9ZClf2zgzP2WLVsob/8pp5wC&#10;kydPpgH8xIkTKT3f5ZdfDt98843bhd9CH2jTIixSFLwQTGrfuF+kkn6tUQ/h4krARbmxtq1/UtHa&#10;obK0//sKoKx66K3Crsafpd/UK4w/QiypJ4cr2uxEjyz3R+nH+x4Lrgavqzs6TThL/9gZtfRbwQEE&#10;DiLb2kb+lK64uBgWLFgAa9asEY/4P1iZfFb6BTBHrSLQ8oRQX54jHvU+WPpHDs6s7m8opZQ82Kk3&#10;KbvFVyyw9EuDt0k/PkW37KUdB3/7x3/7Sb6jMm/5Xrji6puow3v11VfFd5GGlnYV7Ikppn9nX2KZ&#10;MAhUDnqNWPqlgaVfOrAesvSPHayTOC7csGEDydfbb79NQaBx+T8e92Rfrs1JsAQzDloAxi7PzkaP&#10;FKmk39xnhpTmSls632ZV/zHCWKlr7qG2PziyCKrrPStT/ir9fQYdaFL2CmN3oQ4PEHxHRblnKRga&#10;yrFxE9/BPaD040M+DBKPD/xeeuklalvtYekfO2OWfmZkYGXyZenHvUCquO2WRiFsJe1180ZY+kcO&#10;LuUPq8mlznxeTjQYByzrYumXBm+TfhxIYzaVcePGw5c/r+sn+I7Kqq0H4bbb76cOD+MASAnO7JfX&#10;dNil8asCpdpxZG6Wfmlg6ZcOrIcs/WMH66R93+1N6IpSQBE4T5D++WBsqRWPejdSST9S1t1iy+6T&#10;2lIpHpUGXN2F7f7u6CKoa/Ls+Ndfpd/YWkdj9oFyP3iZDZqMGOgz6MV3cA8o/eeeey7J98033wzT&#10;j58Oy5Yt6xc4j6V/7LD0uwmsTL4s/biPX1+Ra+n8hIZBm3dIfMW7YOkfOT06DQSUp1FnvqUkRTx6&#10;BJZ+aXC39OO/lZ6eDvHx8TRLNjDwFc6mYRBWR9K/NSQX1gWmwuZdWbA99Gjpx85YanDJaF5JM/1b&#10;uLdz/+Ea4TqJL9rB0i8NLP3SgfWQpX/seLX0V+SQ8OOeZ0NtiXjUu5FS+js0ClhXnETjhO3CeEFK&#10;CsvbqN0PiSmG5lbPjjV8TfrNWhVo0iJBczhiyKKM3WJZqXKU3A9R9iwF9aEQh+9nX/SV0sV5sEo/&#10;CnlycrJtvJGZmSmewdIvBW6XfsyvimkPMHpiaWn/PcT+DFYmX5Z+xKzsBnW8ZbZfEbwITAOWg3sD&#10;LP0jp1XdC+uKDlFnHldXJB49Aku/NLhD+jHGSkZGBjz//PMULwU7J2vBju6XX36hLVg4uD6yvP8Y&#10;ePH1T2H19iT4z+cL4Mbf/Vk4Ns72c5defj289ub/4KtfNlAqPzz297//XfwXpUWvN0FKVp0tf396&#10;bqPwu/a/f1n6pYGlXzqwHrL0jx1vln5DXQkF8VMEzqWJD19ASunHFYA7ytNpnLC8IBE0Es4AZxda&#10;HvZiBpf2Tml+39Hic9Kv6Bo8KJ+biiY1XPxtxo5V+vfv309//+GHH2DChAl03NomDCf9OJlxySWX&#10;DFrw5waTfsxI5+hnsJx//vmUph7PY+l3EgzOgINQvHgcvf8IviD9wocAXWkmKHbOp8ZGm50AfUJn&#10;7U2w9I+cWkUHLM61LNtzlI6HpV8aXC39WOdnzZpF++GwXcUyZfo0OO7kE2CCmOoKC6a0QeEvLy+H&#10;G268gY6defaFcMMtd8DEiUfO61/GwdSpx9teDw+XrpMfSHevlpb34yAQo/pjdH+j8cg9zNIvDSz9&#10;0sHSLw1eLf3NVaDY/SvN9OtK0sWj3o2U0o+EVVu2AS7NT6CI/lJxOLue2vt9CWXQ1ePZLaM+J/2q&#10;XkqjrYraMGTBVJOOhH3IErQAlBFrHb6ffdHmHRR/m7EzUPoxrfA999wDxx9/PAQGBtKx4aT/iiuu&#10;gDvuuGPQgkFCB5N+DEjv6Gew/N///R+ceuqpdB5Lv5Ow9Puw9AvQ3v5oS95+5b61YOxoEl/xDlj6&#10;RwbWx+KuZpgldOTYmXdqleIrR2DplwZXSj/KxhdffEHtKZZTLjgH/vj3J+HpHz+BF+b+Dx7+/G24&#10;4aG7YJKYEuuKK68g8f/6m69tP2Mt11z3O3j0qX/AC698CE8+/xbc+vt7+71+6aWXulRu8NpgNGec&#10;9cGB4O6YIqhu6LJFjGbplwaWfunAesjSP3a8WfqNLTWgJOmfL1vpj6svooC/v+bFSxrMz5q9JXJ/&#10;OShVjmO5uAtfk36MsG/qaR+2UMptrL8DxX6Iot4fBMa2BofvZ1/MaunGhwOlH9sEzJ1/wQUXwFVX&#10;XQWVlZXDSj8GiK+vrx+04ArHwaR/4cKF5KeOfg5Xpz/00EN0Hku/k2BeVtyvkZCQAHl5eeJR/wcr&#10;qD9Iv/BJQFddYGkccLY/7yD02QXa8DQs/SMDo/Iebqki4Z+bE0V/HwhLvzS4Uvoxbap1qf7pV14M&#10;/9owD75L3g0/Z+6j7/anjHD4MiEAnv7hYzpn/Pjx8MQTT9BWAPy7tUyfcTK8+q+vYMm6aFi7IwV+&#10;mLcdbv/zI/3OwSfu+DlcCQb2a2pTQkC4ZZm/ddknXjeWfmlg6ZcOrIcs/WPHq2f668tsy/txpaMv&#10;ILX0JzdXUAT/RXlxUNMrXR8Qc6iC2vnogxWg1RnEo57BXwP50YqAmC1Hif2gBR9ulWYIbZt7x88D&#10;pR/BdvWTTz6BKVOmwMMPP0yZ4nhP/9jgQH5uAiuTf0i/BWXEeksDEb4ajD2eyJ/rGJb+kWEwmyCy&#10;Np/EcH2x46CMLP3S4Crpx7qOe+xJyoUO772AZfR9DlYe+eIdy7lC+cc//mH7/+HKeOG9x42z/D+m&#10;0ZLyMwxGbUM3DQaxYCo/g8HE0i8RLP3SgfWQpX/seLP06yvzaLmzJZDf0bFvvBGppT+nrRZmZ0fC&#10;gpwYKO6UZnWnUfjOsW3HNj4uqbLfVi5P4K/SjxgqhDocOPdowXdQVLGbwaxxf3vmSPoRXOaPqwxx&#10;af73338PTz31FI1F7McALP0jh6XfTWBl8ifpNzZXUyeIjYQ233si+bP0jwy9yQg7yg6TDIZW5YhH&#10;+8PSLw2ukv6CggL47W9/Sx3Rrc88dJTk/5K5D35KD4cfUkPgx7S98HVCAJx2mWVr1YwZM+jPs086&#10;Hp647TdwxdmnwfFTJ9ExLJMnjodzTp4Bt191ESx780l49JZr6Dim+lMqj94KIjUYxC+vtBl27iug&#10;QWFCahWoNXqWfglg6ZcOrIcs/WPHm6VfV5xmGevsnE/7+30BqaW/pKsZ5mRHUWrf3PY68ejY0OqM&#10;EJ5g2cqVkFLl8Tbdn6UfzCbQ5u63bFMZIPlHymxQRa4HU2ez+EPuZTDpR9CdcMxy5plnwmWXXUZj&#10;Efv6wtI/clwi/biE3x5MGYXLSQMCAmDPnj3Q2Hh00DB/ByuTP0k/5vBUH9pNjYUyZCmY1d7RUbP0&#10;jwyt0UBBeVAOk5rKxaP9YemXBldJP3aOZ5xxBnVEr6342Sb7uLT/47D18NzM/8Jdb7wAf/zbk3Dn&#10;a8/CAx/+Ay77g+UhgbXcd/1l0Lj+Ozj0y7uw6PVH4OPH/gwfPHIHfP/8/RD86StQveor6Nn2C3z9&#10;9D0wZeJ4mDRpEuTmuieCtUarh9ScegrqhwPDw8L/t3d0s/SPEZZ+6cB6yNI/drxZ+lGWKEp60AIw&#10;ekiInEVq6ccl/Sj9c4WC2wKlQKnWw944i/QfyqgVj3oOv5Z+RBgP66sKaL++YtfiI7Iv1G2Mz6XJ&#10;jAVTb6d4svsZSvpxLP/11/3jENmPAVj6R45k0o8Xq6SkBL777jv4+eefxaOYikkPH3/8MVx99dVw&#10;+umn0/7T3//+91BdXS2eIQ/w+viV9Aufh/a67bY0Hpgv1Btg6R8ZvToNzMyKJEks7nK8XI+lXxpc&#10;Jf2xcbG2iP3/3vYrfZffJe2GR/73bzjv2isoer+1g8SCkfynTD+u37GX/3Tjkc5fKD3bZ0K3IPm9&#10;wp/2x5e+8TiccOwUkv4DBw6Iv4FrwWulUOkgLrmSBoaB+wogPbdGuI5KSa+j3GDplw6shyz9Y8er&#10;pT890tIOBi8Ek8o37heppR/T+87NiaZ9/YkN0qTa7u7VQGhsCbXtabmenwj0e+kX6BPGxBh8z9hW&#10;B4baYtq6YmysAFNXK/QZpUvFOBqGkn4EvemB+++3jV3sxwAs/SNHMumvqqqCBx54gPIq/u53vxOP&#10;AqxevRqOO67/QBPLLbfc4lOSO1awMvmT9CNmrRrUSSGWDjFgNhg7j/5c7oalf2RU9rSRJM7JjoQG&#10;peNGjKVfGlwl/RgQFSPbYnv63Jwv4NtDu+BPrz0L46ccWaaPZbzd/w8s9157CfRs6y/4jsoPz90P&#10;x06aSNKfk+N4O4grwOulUGkhKKKQBoe43L+ytkPS6yg3WPqlA+shS//Y8Vbp7zObQJOy19IOCtJv&#10;1ntWjEaK1NKPkwS4tB/HDFF1BeLRsdHWqYKQmGJq13OKPL+CQg7Sf4Q+aruoH/WSvnQ46cfxfFxc&#10;nC1wsf0YgKV/5Egi/QaDAX766Se6IPiFvP/++3S8o6MD7r77bjp+4403UrR+XOaP+1Bx8Dhz5kw6&#10;Tw5gZfI36Uf0tcW2pUKa5L2URsSTsPSPjJSmcurAVxXshzaNY7Fn6ZcGV0k/Pmi1tq8X3no9PPrl&#10;u3DM5IkwTvj7BaedBHNe/gsUL/2clue3bPgelr/5JJ1rX64693TImPfBUTP79qV29dfw5G3X0fkn&#10;n3yyR9qpjm4N7IoqogHiHmGg2Nnl2ZzOvgxLv3Tg/czSP3a8VfrNei2oDx7ZxugrSC39epMB5ufE&#10;0Jhhb3UumMwm8ZXRU9fcQ236jrB8KKlsE496DnlJPyNXJJF+bFxw8HnaaadBUFCQbWB78OBBuOKK&#10;K2iwuG3bNjqG4FMWPIZPTvCBgRzwV+mnThH3CFGnuMzjgW5Y+kfGnsos6sC3lx2GHp1jgWLplwZX&#10;ST/GSvnyyy8pnQ22p9NPO5n+vPWScyHpl/f6iXv58i/gsd9ZgvEdO2kCTBg/jv7/uCmT4ONH74CG&#10;td/2O99aurb+DGv//SwF/MPzP/roI/Ffdz+VtV028Y/YXw7dvf1jxzAjg6VfOlj6pcFrpV+tAHVC&#10;ILWFyqihZxG9Camlv0/4b3FeHI0ZdlVlUUygsYDdYGFZKwSEF5D0N7d6fpzB0s/IAUmkHxtp3K9/&#10;//33Q12dJbInCteSJUtg6tSptOTfXnRxsIoDyDvuuIOWTcgBf5V+BEWfJCFgNu3txwcBnoKlf2Ss&#10;EIP4hVXngmaQvVws/dLgKulH8vPz4brrLLPwWKZNnkjR9ru2/kL3ZNumH2HfV2/AX397Fb0+ZcI4&#10;+Nsfr4dLTjvJ9jOnnzANPnviz1C9+iub7Ft/FlcHXHrmqXTe5Zdf7tEgrHq9EbILGyBQGCii+Men&#10;CO2OSie+yowUln7pYOmXBq+VfoUgz7FbqT1UHdglHvV+pJZ+ZF3RQRozBJang3KMYzxMwZqaXUft&#10;OMZqwUj+noaln5EDkkh/U1MTDQrfeOMN6gARbLjffvttOv7ggw/2G+xicD88/oc//MH2kMDf8Wfp&#10;x+AgKnG2X7FnKQUJEY5aXnQzLP3DozMaYKbQeWMHntBYCsZBluqx9EuDK6UfB8vx8fHUnmIZP+4Y&#10;OPX4aXDnVefB44LoX3fuaXDy9OPAmmf/3msvgsJf/wufPHqH7WewTJ00Ec46aQa888D/wey//QU+&#10;fewOuOqsU2H6VMsqAlzWv3fvXvFf9Qx4P3d29cL+1AoaLO4QSkp2Pei8YMDoS7D0SwdLvzR4q/Rj&#10;gDNV1AYa22gyosWj3o8rpB9lH8cMW0tToVs7tvreiwFakywBWmOEP6XuF0cDSz8jBySb6T/hhBPg&#10;2WeftQltZWUl3H777TRgXLlyJR2zgrNTePyuu+6ixkkO+LP0IyZFJygC51LnqE2Phj6jZwbiLP3D&#10;06Tsos57dnYkZLQNnkWDpV8aXCn9CL7n+PHjqU1F6cc9/fj/1jJReO3EaVPhud9fCzWrv6Z7dMt/&#10;XqDXcCXWeeedR3/a/4y1TJw4kbZoBQYGenwrFt7PeA1R/KMOWsQf0/kVlreC0cj3+khh6ZcOln5p&#10;8FbpN7bVgzJsFbWZuoJk8aj34wrpj6jNo3HDhuIkaBtjiua2DpUtcn9h6dHjYU/A0s/IAcn29N97&#10;770UFTEkJATa2tpg+fLlcOyxx1JKqbKyMjoPG/aamhp48cUXaZD6j3/8QxisyWOWxt+lHz8fPgmn&#10;2X5MbeOhfLYs/cOT115HnTfu0SvtGvx7YumXBndI/7Rp00jSrz7nNHj0lmvgz9deCn+86iK474Yr&#10;4O37/w/CvvwHBfSj+1MoG997ns4/55xzYNWqVTB79mz4y1/+QkFWr732Wgq8inFaPvjgA3pI6w33&#10;klX6sb9RKHQQsb+MBo3BkYVQXS+Ph8dSwNIvHSz90uC10t9UBco9y6jNxPRmvoIrpP9gQymNG1YX&#10;HYBGlWVF72jAewbba9zLj+13h5cEZWXpZ+SAJNKP4r5ixQqS/GuuuQaeeOIJSr1wzLhj4J9v/pP2&#10;8OOSfgzyh/v+cVZp+vTpbsv37A1gQ+fv0m9sbwBl6HLqIHG5vzBKF191Hyz9wxNbV0Sd98rCA4Om&#10;60NY+qXB1dKP4KoplPj7rr8MsuZ/BBUr/gdFSz6D2jXfUDA+q+xjwRR97z74ezr/sssug7S0NHqP&#10;zs5OEnz8O6blw21brvp9R4O99OPv1dKhhPCEUho4YkT/Ji8IBuULsPRLA15HjEmEAYsxOHF5ebnk&#10;oiUXvFX6DfWlNImB7aaxafBVcd6GK6Q/q7WGxg3L8hOgVtEhHnUeXJWVU9RE7TYGZjWZvGOcxtLP&#10;yAFJpB8HYNhYf/jRh/1y8t91911QVFREr2u1Wvjqq6/oOM5KbdmyhR4EyAW8Bv4s/YjZoDsy2x8w&#10;BwyNleIr7oOlf3i2lR2mzntjSTJ06wYfGLD0S4M7pB9n67FtnTF1Emz94MUhc+9nzvsIfnPeGXT+&#10;rbfeSr+fLzBQ+s3mPqip74bd0ZZcz3vjSrxm1sibYekfOyj4b775Jlx99dWU+/n888+nB2h//vOf&#10;YcOGDaDTcYBJZ/Ba6a/KpwDF2G6auj2fVm6kuEL6y7qbadywKDcWKnpGvyRfrzdBQmo1tdmJh2vE&#10;o56HpZ+RA5JIvxVsuHEp/7p16+Dw4cP9Oj4csO0M2knLRUtKSsSj8kEO0o8YW2pAuXcFdZLKmC1u&#10;z9vP0j80eqMBlhckUue9ozwdDEPk22XplwZ3SD+2tbg3H0X+6rNPhbzFn/Rbzo8Fc/FXrfoKnvv9&#10;9XTeuHHjYPXq1eI7eD8Dpd9yrA/ySloo9RMOImMPVYJSpXfZdfYHWPpHD65qXL9uPd0/1jJu3HgY&#10;P34C3U/WY3feeSc0NzdzPRwh3ij9GKBYX5Zlaz/7xhi8zp24QvpxVSCOG+ZkRUFxZ5N41HnUGj0E&#10;RxVSe11Y7j0PUlj6GTkgqfQzgyMX6e8zGUCTGm7pKHctBH11EX548VXXw9I/NG1qBSzJi6fOe1/N&#10;0HsUWfqlwR3Sj2zatAlOOeUUko4LTp4OC19/DA78/G9a7p825wMI+Phl+MuNV9rEBPfwK5VK8ae9&#10;H0fSjxiMmP6pgQaRFNE/qw5UwsCScQxL/+jAerdgwQI4/vjj6f454aRT4dob/gCPPPkPeP7Vj+DP&#10;9z4J5190BUyabMl4gfExCgsLWfxHgFdKv8kIuoIUy1gmYDY+BRBf8X5cIf09OjWNG7DkdjSMul63&#10;tCstbXVYvvD/3vMghaWfkQMs/W5CLtKPmDqabPvg1Ad3gVnjPrFg6R+aiu5WWJgbC7OyIiG1uUI8&#10;6hiWfmlwl/RjnZ87dy6ccYZl6f6EcePgwtNOgNsuOw+uv+BMmDTeMhM5ZcoUePrpp2nPvi8xmPQj&#10;mOf5YHoNDSYDwgoolZ835H72Rlj6nQfrXmxsLFx88cV0D517weXw3n/nwdodKbA91BKQbOueHJi7&#10;PBQefPRlmDhxEkyaNImCFXd0jH7/s1zwSuk3GkCbnWCR/j1LxKO+gSuk32A22qQ/o60GzKN8CJJX&#10;0kz3y964UlCovGcbDEs/Iwecln5sSDBSPxbrvnzcr//JJ5/Yjo+0fP311+K7+j9ykn5cFqdJj7F0&#10;lkELQF+eDX1Cp+4OWPqHJqO1BuZmR8Oc7Cgo7R46wwJLvzS4S/oR/Dcwnz7O4qOcDCy473jx4sXQ&#10;2Ngo/oTvMJT0I0q13ib+OIuUmFoNGq1n0wx6Iyz9zoMrYv7973/TEv7JU6fD9/O2wdaQXKprA8vq&#10;7Ulwx71P0P2G2TGw32eGxiulH2MUpUXQOEYZuUE86hu4Qvr7hP/m5kSR9B9qKgfjEFsDhyLmkCU/&#10;/4G0GtDovKd9Zuln5IDT0o8NsnUA+f3339NeUmxc7rjjDtvxkZZHHnlEfFf/R07Sj5j1WlDsXmIR&#10;/5BlYFa4J6UWS//QJDSU0Cz/3JxoaFUNXd9Y+qXBndKP4L+BD2MrKipg8+bNMGvWLFi2bBns37+f&#10;UovhANsdv4fUDCf9eAz38ycetgSJwhKfUsXiPwCWfudpaGiASy+9lMYtTzz7L9gWmmerY47Kii0H&#10;bOOcH374gQP7DYOnpR///YyMDAgLC6MVHfX19WDWaUB9aDeNYVSJO8UzfQNXSD+yPD+BpD+uoXjI&#10;eECDgZH7rfdITlGz8Hf3TAaNBJZ+Rg44Lf2Yfu/ZZ5+lgin4DAYDzfR/8803tuMjLXPmzBHf1f/B&#10;AamcpB8xNJTTTD92mpr9wdBncP0+W5b+oYkXpX+eIP0d2qG3XbD0SzDmpQkAAMElSURBVIO7pd9f&#10;GU76rSiUWohPrrINLpMyazm4nx0s/c6DqSytEv/1LxttdWuocv1Nf6TzX3vtNb/r26XGE9KPY9eC&#10;wgL472f/hRknzrB9v9bywF13QNmmOTR+0R6OEH/KN3CV9G8qSSbpD6/OA53R+Yepja0KujcC9xVA&#10;ZV2neNQ7YOln5ADv6XcTcpR+TOGnzYoDReBcS8dZkOTyZf4s/UPD0u9+WPqlYaTSj+BeUeuMPy71&#10;T86so6jRDEv/aEhOTrbJ4Owlu/rJ/WDljnsep/Ofe+456Oz0LsHxNtwt/ZiFISQkBK6/0ZLJBMvE&#10;SVPg1NPOhhNOPFX4+zg4+6QZkD73Axq79KbHiD/pG7hK+oMrMkn6gyszQWN0vj3NKrTk58f0qhjQ&#10;z5tg6WfkgCTSbx2MOQOuDsC0fnJBjtIvfGgw9XSAKmYLdZyKXYvBUF8mvugaWPqHhqXf/bD0S4Mz&#10;0o9gBH+UfRxkovjvP1zN4i/A0u88BQUFNjn88ue1/eR+sHLNdbfR+a+//jrP9A+Du6Ufx57W7RpT&#10;pkyDBx/5G7z/3/nw9S8b4IsfVsPrb38F991xN5Qu+5zGLkGz/0crA3wFV0l/WHUuzBSkP6QqG7RO&#10;Sj+mV406UE73BqVWVXtXW8zSz8gBSaQfGxcM5IcN6UgGYxg1Gvfz4xNwuSBL6RfAz22oLxGEfxF1&#10;nqq4bS7d38/SPzQs/e6HpV8anJV+PEclDCwPZdTaRCwuuVL26fxY+p0HA19effXVJIkPP/W6rT4N&#10;VpZsiIMJEyfS+b/88gvF2GAGx53Sj/J+44030ncz48RTBNmfB+t3pvWL04CZGLZti4W2zb/QuOXV&#10;u34LAQEB4jt4P66Sfpzhx5n+XZVZgvQ79xBEqdLB7uhiur74MNbbxmcs/YwckEz6MZDf+eefLzSU&#10;2yhY1EBwAIbnhYaGwtlnn00N7uOPPy6+6v/g55ej9FvRZMZaZvt3zAZtTiKYXfTUnKV/aFj63Q9L&#10;vzQ4K/1WUPztg/vtP1xDy//l+l34uvTj0mxs58vKyiAhIQH27dsH6enpFGzP2boxUjB6/3vvvUfR&#10;+48Ryg/zd8DWkBxbnbIWFMd1Aanwuz88QGOc8847D6Kjo8V3YQbDndIfHBxM382ECRPgyRfehk27&#10;Mo/6HrHs3ZMMvTRmmQV/vvJCSteIK1R9AVdJ/+ZicU9/TR7oTM6lRK1v6oWd+wogILwAisqPHgN7&#10;GpZ+Rg5IIv3YEP7rX/+CadOmUQ7ojz/+GEpKSvpJF0aS/vzzz+G0006jBheftK5du1Z81f+Ru/Rj&#10;NH9V7FaL+O/+lYL8uQKW/qFh6Xc/LP3SMFrpR3Ap6f60I+J/KL0WFEp5RlT3ZenHvfGbNm2CRx99&#10;lMYaOJawliuvvBI++ugjSE1NlXxmHetbYmKibUn4qWecB//+ZA6s2JxoS923KTgDZi4Ogvseel4Q&#10;yomUpx/HRdgnMUPjTul/6aWX6Ds874LL4Bfh+7K2CQNLwi5L2uHOrb/AFWedCscff7zPbEl1lfQv&#10;L0i0RO+vLwK9k9KP+flxm1VQRCE0tXnfuIKln5EDkkg/dohVVVWUd/+UU06hBvWuu+6iWX2c9cc0&#10;KHfffTdMnjwZTjjhBOoIMT0KNvRyQe7Sj5g6mkC5dwV1pKrI9WDWSB/IhaV/aFj63Q9LvzSMRfoR&#10;tdYAKVmWPf5Y9qdWU1R/ueGr0t/R0UH7408++WSb6E8ZfwycfNwUGD/uiPz/5je/gS1btkg+K4v1&#10;DlNf4hgG/53pM06Cm3/3Z3jg4Zfg0affhDvufgwuvvQamDhxMr2OY57CwkLxp5mhcJf04yqR6667&#10;jr6fq6+7FdYGpPQTffuSv3MbjVVKV/0AF5x+Khx77LE+s8TfVdI/NzuapN/ZPP0GoxkOplu2We2O&#10;LgKtF+Xnt8LSz8gBSaQfwUEYLoHDpXYXXnghjB8/Hs4860y46+674KyzzqJGFp/EY6OJg2C5wdIv&#10;XAOhk9CVZYJi5zzqTNUHg4WRvLQPflj6h4al3/2w9EvDWKUfUWsMkJpdbxvYxxyqoKX+csIXpR9T&#10;BT///POCUFv2yd940dmw/F9PQfKs9yF97ocQ/tUb8Nb9lsB5WHCrIeZbl/p+w7qHYxjrikUs48aN&#10;p5l969+x/O1vf4Oamhq+30eIu6QfV4BYYzNce+PvYVOw46X9WFp2WOIQRc37Bs44+WSS/s2bN4vv&#10;5N24QvoNwneEwo8lvbUGTE6Mr3oVWog+aAnih3FVvPG+YOln5IBk0m8Pyj/m4bfvBO+9916orq4W&#10;z5Af2MjJXfoRs1YNmqRQ6kyx6EozJe0AWPqHhqXf/bD0S4MU0o9otAbbrBOW2KRKWe3x9zXpx+9l&#10;w4YNtJx/nDCWeODGK6F46We2PsS+hP3vHzB14gQac9x///30sMAV4D397bffwuWXXw7HHXccFVwB&#10;cN9990FMTAzNKDMjx13Sj9z+p9upflx25fWwZH2srR2wL2F7kqk+9Qjll7deF77fabR9FSe1fAFX&#10;SH+3Tm2T/ryOBhhpa4n3b01DN+3nx2tbXOF9+/kRln5GDkgu/dgZYsOIy/uxYcWnoxj85pJLLqGn&#10;pNioy3Hgi5+Zpd+Cqa0elOFrqFNVhq0CY7vQgUhUJ1j6h4al3/2w9EuDVNKPYOq+g+k1tkE+7vfv&#10;UfhGkK6x4mvSj8v6//SnP9F44vKzT4HkWe/1E3370r3tF1jw2iNw7CTLzDvO9rsSfKhQXFwMeXl5&#10;dJ9znzM63Cn98+bNo7pxwkmnwrufzHEYkDEjaBfVp4bNs+DRP/yOzj/zzDMpWKQv4Arpb1B2kfDP&#10;zY6C4q4m8ejw6PVGSM2yrK4KiiwEjdY7t1Sx9DNyQDLpxyfb2dnZ8O6778KMGTNoGd7vf/97mD17&#10;NkXpx0YT9/u/9tprtJ9fbrD02yFcC315tjhQmw3qpBAwqaXZ38/SPzQs/e6HpV8apJR+BGf8U3Pq&#10;KLgUDkgTUqtlEdzP16Q/KSkJrrjiChpD/Oevt0PP9pk2yXdUsuZ/DL+79Fw6/6233hLfxTVgPcT7&#10;21HGImbkuFP6KysrSeCxflz5m1tg5q+7+qXr2xGaC7U7LLGH9s/8D1x7kaUuvf/++z7TfrtC+su6&#10;mkn6F+XGQkXPyGfrO3vUtlR9GfmN4lHvg6WfkQOSSD8KPwbOueGGGyhiLTaQb7/9NhQVFVFOVMxx&#10;i/KP++AwTQru7V+6dKnLlt55I1bpx4ciuNcPG2T7glGJsQw87q9FpegBxaEQy0Bt53xQFaSAWql0&#10;eK4zBQcNWPBa4kDM0TlyLlHVeTCTntZHQ31Xm8NzrAUHDlj4Oo6t4Ewl1km+lmMreO3wGloly9E5&#10;zpbOrl44lHEkqn/UgTJoaet2eK6/FNx+h+2jtZ10dI43la1bt8IZZ5xB44rg/77ST/Adldo1X8ML&#10;f7qJzscsQY7eU6qC9RDvb6yTjl7nMrKCddLaTrq6TuJ3tnjxYqof4ydMhPMvvgo++HwhrA88TG1A&#10;yJ4UaN8xD3q2/QLL3nwKJk+cQMEh8WGBo/fzxuKKOnm4oZykf2lePJS2W9JjjqRkFjTQdcXl/Y3N&#10;3tveYOYPzDDGMP6MJNKPN8ydd95JjSimNQkJCaEnt/ZPRfHBwIEDB6jxxPNwJQBG4pULVunHhyGY&#10;zhA7NvtiL6uyKa0t0Bu6kgZqvTsXQGd9lePznCjW64gFOz5H58i5hJdni9IfBZXN9Q7PsRa+jtIU&#10;rpOOS21tLQVFw9nYv/71r/DiCy/A3Llzaam0o/OtUiD1dWxqboXEVEuQKSzh8cVQW9/i8Fx/KPbX&#10;EYujc7yprF692pYVKPKbfx4l+QNLw7pv4dW7b6HzMcWeo/eUqthfS0evcxlZcXedbGpqogkYrCNY&#10;MPD0lKnT4LyLroKPn3kY2jb9BC0bf4B3H7odzjnnHIiLi3P4Pt5aXHEdoytzSPqX5yVAcVOtw3MG&#10;lvb2DgiKsOzlj08uh5ZW771PPvjgA/jss8/EETvjbg4dOgTr1q07qmCK1t27d0N5+dFpvtE9cQsX&#10;nqfTDb5Kr62tDXbu3Anr168nN7WCLoY/i6vJBgNXGKalpdF5dXV1PrPaZzAkk/4HH3wQHn74YcjJ&#10;yRnyomAwP4zCe9JJJ8EjjzwiHvV/rNLPy/uPgNfE0FgBil2LabCmjN4MZt3YVn/gTCB2dry83zG8&#10;vN/98PL+/uBM27Zt22hlmHXQbV8wBsyHH34IpaWl/TpoqZf326PVGiApo/bIUv+UKuju1frl9+Vr&#10;y/ujoqIoIxDWjUWvP3KU5A8sJUs/hwdvupLOf+yxx8R3kRYcYGI/jqv28vPzKWWx1CkC5YQ7l/db&#10;wXvgl19+oa0jGIgR68t4oe1Z8s8nKDZE7dpv4Yf334TU1FSfG0vgtcR2UkoiavNI+jcUJ0GrZmTj&#10;grLqDmpPA8MLoKa+y6vbUzks78d+rr65Bw7n1kPUgXIIiy+FhNQqKCpvg65ejVDPPff94EMXvAen&#10;T59OaVmtBV0Rj+EqcZwcwMlja6BUbIOfeeYZ+jl8cDgYuPUcHwDjZDNm8LCC4xD8WUwjP1jdxLbp&#10;yy+/pPMw/byvjwkkkX7sAIOCgkYc5ASX9a9Zswa+++478Yj/gxWFpf9ozHodaHP229L4abLioM84&#10;+hyuLP1Dw9Lvflj6j4Bt3CeffAJTp06lTnTK9Glw/vVXwRV/uhUu+d0NMOOs0+AYYeCN4n/HHXfQ&#10;E3ir+LtS+hGtzgipOfUQYNvjL4i/wv+2oPma9OOy6ltusczc33n1RVC9+qujRN9aerfPhF2fvQpn&#10;njCdzsdVAlKCYxccdH799dfw9NNPU4BBjF2EExjffPMNJCYmSi5bcsAT0o9QLKqsbJgzZw7Fm3r9&#10;+WcgdcF/qS51711FqxF9EVdI/86KDJL+raWp0KUdPoaF3mCC8IQyaktjDlVCr5fHS/F36e8WpD4p&#10;ow4CxSwKAws+ACit7ACDUdo02iMFpR/FHv/E2X1rwdn5X3/9lR7gYmD4P/zhDzQhgLD0O48k0o8X&#10;wfrkZaRgg4RPUOUCXiOWfseYFF2gittqGbjtWgz6miK8YOKrzsHSPzQs/e6Hpd8C9hE//fQTLaXF&#10;DvTsay6Dp3/6BP4TtBI+i9wMH+9dD6+vmgm3PfsIvY4DgIceeoi2ASCuln5EpzdCZkETBIRbBkZR&#10;B8uhq8e/xN/XpB/jAuGAHAdsx02ZBF8+fTc0b/i+n+xbC87y337FeVR/cJCH8YSkAgeV33z3jS2o&#10;4MCC9fWyyy6DH374gcXfSTwl/fZQfIbSPOjevZTqkiYjRnzF93CF9K8vOkTSH1ieDkr98KtaME0f&#10;rpwKCM+HnOJmj84ijwR/ln7MTBN9sOIo0R9Y8IFAQVmLcD+6f+yMso+TAXv37hWP9Ke+vp5WieOE&#10;AMaQQ1j6nUcS6XcGHGxg6r7rrrsOXnjhBfGo/8PSPzh4bYwtNaAInEudrSp2K5h62sVXnYOlf2hY&#10;+t0PS7+F9PR0uPrqq6nzPOWCc+D9oOXwU3o4/Jy5jwaTWPD/v0veAw9+8Aadh530ypUr6bq5Q/rx&#10;fXU6I6TnNcIOcSAUnlAKbR3+E53d16Qfwb2UuLca6wSm43vrvtugcsWXNtnv3PIzhHz+Gpx38vHC&#10;oNAi4RisDT+rFGCdw9n9KVOm0HvjapSLfnc93PXWS3D32y/D5X+61XJcKHjOe++9J/4kMxK8QfoR&#10;yiokjkP0jVXiUd/DFdK/OC+O2uhdlVmgNQ6ddg+l8UCaJSXqnphiaOv0/vbTX6UfH7bgCjZ7uR+q&#10;hMSWQHPb0GNDVzCc9GMbsXHjRmpjP/74YzrG0u88Lpd+HKhhI465bH/88Uc4//zz6eJh4T39R5Cz&#10;9FvR5SeBImA2dbjarHgwG4buWBzB0j80LP3uh6Xf0g/8/PPPMHnyZGr7X1r4jU30HZXvknbD5X+0&#10;LOnG5Xz48+6Qfis445+aXW/b4x8aVwJ1TT00mPV1fFH6kdzcXDj77LNtK0XGCeVPV5wPD910GVwg&#10;yL51XIEDx3feeWfIQaCzhO4NhWPGW2T/lIvOg7c2Ljyqzv5r4wI478arYdwEy++HWxi5DxoZ3iD9&#10;ON7QZsRYHiQFzoO+UYw/vAWppd9gMgpjhhiq53urc8FoHvphWmu7EkIFecS2c//hGuE+8P5+z9ek&#10;H/vAkZS2DiUt3bcX++EKplY0Gs0O329gkYrhpB/bUqukWwMusvQ7j8ukH5fkYbRFTLeDUfoxXR9e&#10;NCzTpk2D3/3udzBz5kzxbP8HKwpL/zCYjaDaH2zpdIMWgKHOsm/HGVj6h4al3/2w9FuuwSuvvELt&#10;//RTT4IfUkOOkib78lN6GDzx9X/ofFzOh9GV3Sn9CC31L2yC4MhCGgjtjiqCksp22qvqy/iq9COZ&#10;mZk0yEP5x3phHVNgwXTBmKIPYwVJKfy4j98aU+DMKy6G9wOXO6yzuErlnS2L4KyrLqFzcRsArlBg&#10;hscbpN+k7KFVhjj+UB/cJR71TaSW/l69hsYMWM8jawtgqNYXH4zml7TYHpg2tvjGGMLXpF9vMEJZ&#10;dScFSxyqpGTXD7qPf7CyL7EMCstaHb6ffWluk+67HU76cZvfiy++SCupUNYRe+m3Rvl3VObNmwdn&#10;nnnmoNJ///33O/w5LMHBwfDkk0/SeSz9DsALmpKSAl988QUFYsIUfnixsJx11lk08MPADAUFBbKK&#10;dsvSPzKMnc2g3LeWOl5l2Cow9XaKr4wMlv6hYel3Pyz9QCmyMBAP9gNX3fOHo4RpYEGBemXpjzDx&#10;WMtyapzldbf0IziArajpgL1xllkrjEKdltsASrXvzgL6svTj947pl8LDw+H777+ndI8YgA1zbC9f&#10;vhyysrJowkFKMJUU1sFJU6fAw5+9DT+m7XVYZ7Hgw6oHP3oDJkyaCCeeeCJNejDD4xXS39EIiuCF&#10;NPbQV+aJR30TqaW/VdMLc4UxwyyhjicKY4ihUKh0EHPIsn88cn85GH1kdZSvST9e54Aw52Re6oIP&#10;FKQCpR/joqAj4TJ+a1mxYgV8/c3X8Je//IUeCtx7772UBQ6xl/4ZM2bACSec4LDgRDM+JB5M+nEF&#10;oqOfsxbrCkWWfjswCArm57/vvvto751t75tY5s+fT/mXcQAsRxlj6R8ZfULnT/vqghZYnrgnBECf&#10;E4M4lv6hYel3Pyz9AM3Nzban5Zfd8TuHwjSw/H3J9zB+8iT6maKiIo9IP2IS/t3mVgWEJ1qWSOIM&#10;Fqb06+n1zQB/viz99mDWIPz98f7C8Qd+LleAYxesg6ddfD4t4XdUV+3Lf4JXwtTp02iA+emnn4rv&#10;wgyFN0i/vjzLssowcC6YVb49FpNa+mt7O2BudhTMyY6E1OZK8ejRYLtc29htk9Hahm7xFe+Hpd/5&#10;IrX0YzuLgo4PTK0FJ44nT5lM7enLL79ME8bWtt5e+pcsWQIbNmxwWHD11+mnnz6o9N955500Ge3o&#10;ZzE/P6ajx/NkLf34wfHiYSONaXF+85vf0EXBgsvs8Mu6/vrr4ZRTTqFjch3sWsHPz9I/Mvr0WlAn&#10;hdg6YG1RqnD9RibwLP1Dw9Lvflj6LQFc//HGPyx9xMRx8G3yHofCZC0/pofBw/99i87Hp/9KpdJj&#10;0m8FIyDjzJV1wINLIDu7NT73nfqL9LsLXEWA9fC8664koXdUX+3LVwmBcOwMS8rAV199Vbb3vDN4&#10;g/SrD1nGHLjEv8/g3enlhkNq6S/pbILZgvTjuCGnffAtK/iA1BrALyy+hPaF+wq+uKcfV1HgarSh&#10;SlVdFwRHFtn6rZGU/cJ3qFTpHL7fwCIVKP3jxo+Df731Lwreay3bt2+n1L2OMrHYSz/v6R8ZTks/&#10;fmBcqhkdHU35ls86+yy6GHgxL7jgAspbO3v2bCgpKaGldjfccAO9LveODz8/S//IMXW1gjJ8NXXC&#10;uMzf0FQJfSOQeJb+oWHpdz8s/Zb2D3PtTp9ukaGH/vsv+PHw4MukP4vYBOdefxWd+9ijj9LPe1r6&#10;Ea3OAMlZdbAzwrLPHyNT1zb2DJrbGH9P3MaGM9GYstAbvn+WfueYNXMW1cMzLrsQ3t6yyGF9tS8f&#10;ha6FqcdPs+WcZobH09LfZzKCYvevNN7Q5iTS330ZqaU/u71WkP5IWJAbA8WdTeLRo8EHo5iiD9vG&#10;gtJWoc32nf7O16R/pPQqdSNK12ctmK62qLzN7d/dcHv6HcHS7zxOSz8OYHBvJgZFwIuAgzhc0o/p&#10;bKKioujCWy9KTk4OS78Ifn6Wfucw1BSDYuc8y9P3mM1g6mwRXxkclv6hSRClH/fntaiHHlyx9EsD&#10;S78FDOx68803U39w/JmnwXOzPoPvU46e8f947zq49r4/0Xm4ny4oKIiumzdIP4KB/HBAuzu6mAZJ&#10;+AAgr7QFNNoj25Aw+NuBAwcoY8G7774Lb775Jnzy6Se0VLCycvDlse6Apd85YqJjqC5OmXYcPPnt&#10;B7Rvf2CdtS+Pf/MfmDhlEu0xXbt2rfgu8gHrV1VVFQXBwjgLixYtosE1jgftB9z2eFr6ja114srC&#10;eWCoLfb5dlpq6U9prqBxw6LcOKgeIp1ySlYdtYmY9q2907PttLP4q/Tjd1BW1THirQCxSZXQq3R/&#10;vDWWfvfgtPRjg4wfHvdd4NK12NhYiqroKCgfS/8R8POz9DtHn9kEuuI0oTO2pPFD8Tdrh+7IWPqH&#10;Jq2lWtybFwUVPUfXQ3tY+qWBpd8Cdp4YCRdnQI8ZJ4j/aSfD7579K7y+ciZ8HLoW3tn+K/zlkzfh&#10;3N9cQX0Gpmb7xz/+QZH78bp5i/QjOLNfXd8liL9l2eTOfQXCgLce1Bo9tLS0UMDaiy++uF9sGwwk&#10;dNJJJ8F1111H+w9xT7onYOl3DqxvF154IX2HF996PXweudmh7GPBB1Z4Dp573nnnQWmp8xlofBkM&#10;svjDDz/Qwz0M3IwPPnCsiNmbrrzySnj++edpXDjw/vW09GvSo2iMgUGEMZiwryO19MfXF8NMoX7/&#10;mhcPTSrH+/QVSp0tSjyuhsLsJ76Ev0o/YjCYIKe4uZ/cOyq4cq2tQ+WR/pWl3z2MWvqx4CDm9ttv&#10;h+XLltuiKdrD0n8E/Pws/c5jNhpAk5NoeQqPnXLkhiHz57L0D01pVzMsyImhpXrprUffs/aw9EsD&#10;S/8R8POj+Fv7EGs/Yi34MMB6/K9//Svt47NeM2+SfgR/h64eNewSU/ph2R2ZJ8j+5f0+H5YTJvdP&#10;L4eDD1wBgCsC3A1Lv/NgQCfrd3fFnb+D75J2HSX8/4vbDtfeb1mhguXbb7+V1f2OdeqRRx6x3Mfi&#10;NXBULrvsMpossu+fPSv9faDctZjGF5iqz6QZetubLyC19IfX5FEdX5ofD52DXJ/cohZqA4MiCmkf&#10;ua/VfX+WfgS/D3pQHeV4f39CahU9qPHU98bS7x6cln5sqDFK/7PPPkuN97HHHksX47jjjqNB2ubN&#10;m6G4uJg6AN7TfwT8/Cz9o8OsVoAmOQwUAXMsHXPyXjBrVHhRxTOOwNI/NC3qHvhV6LixAx8u3y5L&#10;vzSw9B/NwUOH4NFHH6UZVGtKHJwRxG1jGBR21qxZRw3+vU36reDsfkJKNaXzw8HT0o3xcPMtd8Dj&#10;t90AEV//Ezq3/AS922dCxYr/wfzXHoZrzjuD+kQMdotxDtydupal33nwer3xxhu28c6Uk46Hu/75&#10;Arww5wuhfAn3/vtlOPmCc+g1rMsovxjHQS7g9XniiSfo82Nqw7Ouugge+d+/4Z0ti+C9gGXw/Jz/&#10;wSW33wzHnmhJ4XzNNdfQpJAVT0q/saNJnFSYTfv5hYZGfMV3kVL6jcL1CKzIoDHD8oL9oHYw6aJU&#10;6SE8wZLdJOpgBah8MKWpv0s/gt0mbkOrEuQ/q7CJ0s9iPv62Tsx+4tl6z9LvHpyWfis4UEGpx8HZ&#10;E48/TkvZ8KJgwUEb5s/FC3XRRRfRMbkPdvHzs/SPHlNvB6gTgyyd8875oM2OB7Pu6E6NpX9osMNe&#10;XpBIHXhgeToYzIOnuWLplwaWfsdge3fw4EGK0Pvjjz9SarQ9e/ZATU2NeEZ/vFX68Xfp6lbCtuD9&#10;sC4gFbaH5sOWgENwaON66NxhiUliXw7+/C7cdNHZ1C/iQ3FMQeTOz8PS7zz4/eBqxvfff5+2aFjH&#10;OgMLLmN/++23oaGhQfxJ/wfvy19++YU+/6Rjp8ItTz4I/923kfoY+/LD4VB6EDDjjFPpXEyDZR2A&#10;e1L6dUWHLffmrsWgrykSj/o2Ukp/l1YF60uS6DvcWpZ61LgKtzrlFrfYHnrmlw69bdBbkYP0ezM4&#10;mYzfQWFhoXhkeHA8sGnTJsqwMtRDVmyPsY3C4PMYUNcKOiz+rDVukCOwvkdERNB5+Lt509hjNIxa&#10;+q3gBcEczPHx8ZQL8cYbb7R1gPhUHNP34f+HhobS3ky5ghWFpX9soPgrozZZOujghaAtTDkqoj9L&#10;/9BgPdxSmkId+MaSZOhx8ODECku/NLD0SwPez94o/UhdXR288OLL8OjTb8Cm4ExB/PMgOCQDUoND&#10;BPGf20/6sez78g2YOnEcxS3AYG/u/Dws/aMHZ5NwcIqTGldffTXFbMDZI4zfgMEad+3aRefI6T6v&#10;r6+na4HjvPOuvxI+Dl0HP2fu6yf81vJd8m64843nYdzE8RTbIzk5md7DY9Iv/Lvq/ZbJBGX4KjD1&#10;DD5b6EtIKf0Y+2eJuDrwUGOZeNQC1vPWDiWExpaQ8EcklvULaOpLsPQzcmDM0m8Fb358aosD3JiY&#10;GFrqRQGbxAcAuHTziiuuoH1uGNlVbuD1YekfI8I1NKt6QRm2xjJ4DpwL+qp88UULLP3DE1VbQB34&#10;qsID0DhIUB6EpV8aWPqlwZul//Dhw5SydsLESbDxm88gODSDBsE7QnMhbnccdAwQ/+YN38P9119K&#10;fePrr7/u1s/D0j82sB5iLAa8r7Evx6wUOJOEx+TY5+CEzimnnAITJk2Ehz59c1Dhx4KvvbV5AZxx&#10;2QVU9z/99FN6D09Jv6mnHVRiamBV/A7hPvSP708q6e8T/ktrraLI/fj91Sv7T9xhgLgD6Za8/Fg6&#10;e6R50OAJWPoZOSCZ9A8EG3HM1Y9L/HHvPy6Jw1kN60MA3P8fHh4unu3/sPRLA15HY2s9KPautA2g&#10;9XWlFOkfYekfnuy2GurAf82Lg7LuwdMgsvRLA0u/NHiz9GNgMoxrg31b8sz3oS5gGUTsOUjSj4Ph&#10;8D2H6FiPmImkY/NP8M6Df6DzH3zwQbd+HpZ+6cDvDe9vOe3fHwim5cPUzZOPOxb+uW5uP8l3VD6P&#10;2gKX3XaTre4jnpB+XCWoK0qhNH14T+pKM8VXfB+ppF9rNEBkbT59b5j1x2i3HRDrfkVtp+XhZlg+&#10;5Bb6dtYDln5GDrhM+u3BhjwgIIDSGOHyf+uSfwx2IxewgWTplwYUfH1NIShDllnEP3QZGBrK6ThL&#10;//DUKzqpE8e0fVlttfQ03xEs/dLA0i8N3iz9cXFxtJoN+7X9P70DvUK71CBIfuKuaIv4h+ZB2J4k&#10;KA3cCN2C+Ldv/hHevPc2Oh8fgLvz87D0Swd+b3KXfszDj3Ufpf+tjQv6Cb6j8kXMNrj897+lun/H&#10;HXfQe3hC+k2KLlDFbRPHEMsdxgjyVaSS/m6tGraUptL3FlyRIR610N2rtUWCjz5UAQqVZ1KQSgVL&#10;PyMH3CL9CHaO2DFi4AR8Mvzcc8/Ba6+9Jr7q/+DnZ+mXjj6jAfQVObTEHzttZeR6MLbVQ2dnB0v/&#10;MKiNetsAbH9jKZgGCebH0i8NLP3S4M3Sj/0a5iFHkfn5xfstIiGU1h2L4HDQbkH8c2hwvCfkMGQH&#10;7YSGdd/D7y6xRHvH4HDu/Dws/dKB35vcpX/Hjh2UiWLilMnw9I+f2PqWwcp/dq6Ac6+5gur+P//5&#10;T3oPd0s/zvIbqvIoKDDepzphLOFPSCH9OBmAOfkX5sbS95bTVie+ApTabf/hamrTdgnij9HgzWbf&#10;7ttY+hk54DbptwcbeAzq19Iy+NJif4OlX3r6TEbQlWXZBtiq6I3Q0VDL0j8MWBcx3y525GE1eaAx&#10;Ok6vw9IvDSz90uDN0t/U1ARPPvkkicyJ06ZSej5ru9S1Yw4U7twMQaGZNEgODM2GbWt2wPHTT6Dz&#10;cRWcOz8PS7904Pcmd+nHiNbnnnsu1eVr/vx7+PZQcD/Jty8/pYfB41+/DxOnTqbzMWo24nbpNxpA&#10;FWuZ5VdGrAOz8Hd/QhLpF+p2Xkc9fW8zhdKtPVLHSyvbIXCfJVp/clYd6A2DZwHyFVj6GTngEemX&#10;I9iAsvS7Bm3eAVsO/559G6C9uZGlfxhwqR525jvK0qBXpxGP9oelXxpY+qXBm6Uff58VK1bAjBkz&#10;SGYe/e0VJP49236hHP243L88YB3s3p0M20LzYFtILnz54zp47oVXobKy0q2fh6VfOvB7k7v0432J&#10;Kzex3h97wnR49Kv34YfUkH6yj+XnjHCa5T/zCksAy/PPP98mpu6WfmNTlfhQbjboy7P9rl2WSvqt&#10;+/nXFh0EvclIxzp7NBCxv5yEf3d0MfQotOJP+DYs/YwcYOl3E9SAsvS7BLMgrZq0SFDstATk6Yrd&#10;Ab2tTSz9Q4Cpd7AzX1W4H9o1SvFof1j6pYGlXxq8WfoRbNeff/55EpqJ48fBn39zEax55xna458y&#10;630I//IN+P7tN+HneVst4i+U0JhCqKjpBL3+SO5gV8PSLx1YD+Uu/QgGbcaAzVj3p516Etzz1t/g&#10;3R1L4LOoLbSH/4Ndq+CZnz6FM6+8mM459dRTYefOneJPu1f6cZZfGbXRMssfuQFMvf6XSloK6Tf3&#10;mWF14QEaJ0TW5FMQP4zWn5HfSMKPwfvKq/0jxSHC0s/IAZZ+N8HS71rMym5QH9oNioDZ0BswB5Sp&#10;+8CoZmEdjPLuFurM52VHQ6Nw7RzB0i8NLP3S4O3Sj1RUVMDLL79MYoNl6sTxcMXZp8INF54FZ504&#10;DcYJx8678HL44PN5ECAMmnHwHBRRCKnZ9dDZrRE+l/hGLoSlXzpY+o+AqZpvuOEGW90/4/KL4Ko7&#10;b4Or7/oDnHf9VTBOTOF8xhlnwKxZs/pdM3dKv76myDLLHzgXtPmHoM/ovgdu7kIK6e/VqWGmmKov&#10;p72WHgLUN/dCcKQleN+hzFrhe/OfiRWWfkYOsPS7CZZ+FyNcX7OiCxQRGywd+s75oM07KHTojver&#10;y51uoUPHzhxLSbfjVDss/dLA0i8NviD9CH7Xq1evhuuuu84mQNYydepUeOGFFyA9Ixuq6rogLL6U&#10;BtBY9u0vg0rhmNHo2oE0S790sPQfAetVamoqPPPMMzBlypSj6j6Wa669hgL/Yb2zv4fdJf1mvQ6U&#10;MZsts/zha8DY0Si+4l9IIf05bbU0PlicGwu1ig7atx+eWEZt1V6h3erudbwt0Fdh6WfkAEu/m2Dp&#10;dw9dLY3Qs3sJ7aHFjl1fmcei5QCtyQBL8izB/JKbK8Sj/WHplwaWfmnwFem3YjAYICcnB7Zs2QJL&#10;ly6FsLAwCl5r/7srVXpISLFEwbaW9LwGQfxNLvuMLP3Sgd8RS39/8D7Ny8uDr7/+moJb/uUvf4H3&#10;3nsPoqKi6J5whDukH78rfXUhKIIXCmOD2aA5HEmTBf7IWKUfI/cHlqXR+GBLaQp0aJSQmlNP7RMu&#10;6y+r7hC+Z/+6diz9jBxg6XcT2OGw9LseGjhUFUNP6Apxxn8uGGpLKIc/cwQMyrOtzJJ/N6w6Vzza&#10;H5Z+aWDplwZfk/6RgoJfUN4KobElNvGPPFAOze1KMAivSQ1Lv3Sw9EuDO6QfY//QFkAcFwji76+z&#10;/MhYpV9vNsLsrCjb+KCyoQMCwy3R+g8crhHe2/9WULL0M3KApd9NsPS7Bxo4CNe3qzgbFHtXWjr4&#10;XYtBT+LPgf2sGMwmCs6DnfqG4iTxaH9Y+qWBpV8a/FX6rbQIkn8wrdaWCgvzX+cWN4NCpZP087L0&#10;SwdLvzS4WvrxezI0VoIyZCmNCdQpYdigiK/6H2OVflzOj2OD2VmREF1RBLFJlZY2KboIGlv9s81g&#10;6WfkAEu/m8BOh6Xf9VgHDj1dnaCrzCPhx06e9u81VeEXIZ4pb0zCgOdwcyV17BjMzwxHXxeWfmlg&#10;6ZcGf5d+/ExqjQGKKtogKLKQBtn4ACAuqQqa2qS7D1n6pQO/M5b+seNy6TfoQZMeJa7+m0fxf/yZ&#10;sUp/UlM5jQ0W58RBWHqhbZY/u6hJ+K7882EJSz8jB1j63QRLv3uwHziYjEbQlaRbOnoUf0zP09PO&#10;4i9gFq5BcVcTdexYurVHD1pZ+qWBpV8a/F36reBe2Z5eLUSJubCt8p9X3CzJgJulXzpY+qXB1dJv&#10;7ukARRDu5Z8FakH+/X0MMBbpxwmA7bifPzMCFh6Oh51RlgeQYQmlLtlu5C2w9DNygKXfTbD0uwf7&#10;gQNKAqLN3W/L4a+K3wEmB4IrR3AJ36LcWJL+oq4m8egRWPqlgaVfGuQi/VYwWnZWYRPsElNkYUlI&#10;qYKOLrWtbRsNLP3SwdIvDS6VfuE70qbHWB7+By8CU6fjbDX+xFikHycAMD//zPRIWBuTRu3Ozn2F&#10;0N7p33WcpZ+RAyz9boKl3z04kv4+owG0GbGUxo+e9B/YBWYVD3Zb1b2wtuggSX98fbF49Ags/dLA&#10;0i8NcpN+BNP31TR22/bU0oxbfCmUVbWDTj+6/OIs/dLB0i8NrpR+muUX+36M2G/Wa8VX/JexSH95&#10;dwssy06AVXEp1N5gtP7sImlWGXkzLP2MHGDpdxMs/e7BkfQLFx/MagVoUsNBETDH0vmnhNExOdOj&#10;U0NA+ZG0PANh6ZcGln5pkKP0I/hRe5VayBEG3sHiXn+cecOgf+2deC3EE0cIS790sPRLg8ukv88s&#10;9PVCvy/0+co9S8FQXyaLtmO00o/XJrWhCtYkpNoeMiYerpY8mKg3wtLPyAGWfjeBDSZLv+txKP0C&#10;eP1Nyl5Qxm2zLPMT5F+TvFfW4q8zGmBvdS5J/5ycKNrnbw9LvzSw9EuDXKXfCu6nbWjuhfCEMtuA&#10;PDSuBMpqOmlFwEhh6ZcOrIcs/WPHVdJv7GiyBfNVHQgGs3b0we18idFKv1qng/jsCti6N5fal32J&#10;ZdDVq5FFe8vSz8gBln43gY0mS7/rGUz6rZhVPaDcK+bwF4r64C4wa5T4BYlnyAeskwkNJST9WFrV&#10;/esfS780sPRLg9yl34pKpYODaTUQIEbUxnI4px40OsOIrgtLv3Tg9WbpHzuukH5M0avJiBb6+dmg&#10;CFoA+uoC8RX/ZzTSj+1rWU0HbA+ztCk79uVDZ488HpIgLP2MHGDpdxM4OGDpdz3DST9iVilAtX8n&#10;KALnWmYA4rZZgvvIUCSKO5tswfwONJaKRy2w9EsDS780sPQfASWptKoN9sYVw/bQPBqkh8eXQmFp&#10;A2Rm5kBdXR2d4wiWfulg6ZcGV0i/UejblPvWWvr4qM2y2MtvxVnpx1V+tQ3dsEvcPrRpXxakVleL&#10;r8oDln5GDrD0uwmWfvcwEulHTMpu0BzeZ4vqj+n8jI0V0Gf235Q0jujVaWzB/DaXpoDGaBBfYemX&#10;CpZ+aWDp709mZib886334b1P58D6nYdpsL52RzJ89eMKeONf78HSpcsc9iks/dLB0i8NUkt/n8kI&#10;uoJk24N9Q83RgWr9GWekH4W/uqELdkcV24R/cVIC9Oo14hnygKWfkQMs/W6Cpd89jFT68fvAZf0a&#10;jOovBvdThq8CQ12JrMQfO/yI2nyS/iV5CVDd2y6+wtIvFSz90sDSbwE/+86dO+HSSy+FCRMmwowT&#10;ToYHHv0brNmRZBm078qEnxYGwoOPvAi33XYbrFixApqbm23XjKVfOvCasvSPHaml36ToBmXUBku/&#10;HrUJ+oyjy3Thqzgj/fVNPRASW0Jtx+bwbFh8MBHWFh6UXRvL0s/IAZZ+N4ENKEu/6xmp9B+hz5LH&#10;XxgcUAlaAIaGcll1eJU9bST9M4VysLEMzH2W68bSLw0s/dIgd+nHz4wlLi4OzjvvPDjmmGPgmPHj&#10;4dI/3gKvLvsRHv7P2zBz4U7YFppHBQfx//thLZxz/qVw7rnnwoYNG+gasvRLB34fLP1jR2rp11Xm&#10;2fp0Q2OFeFQ+jET6se62daooBSi2Fdv25sHS/Qfhl8wISGoqF8+SDyz9jBxg6XcT2MCy9Lse56Xf&#10;gq40A5R7llgGCoFzQV+eDX16nfiqf2MwGWFxXjyJf1BFJijEvY8s/dLA0i8Ncpf+trY2CAwMhBtv&#10;vNEi/EKZOHUyXHjLtXDW1ZfCMeOOgWnTZ8Cr734Fq3cmWcQ/NB9Wbj4AT73wbzhXkP/333+f+h+W&#10;fmlg6ZcGKaUfV/Apw1dTX66K3QZmnXz28lsZifR39WggJqmChD9wXwFsS8ok4f81Lw6aBwT1lQMs&#10;/YwcYOl3Eyz97mG00o97APVVBaAMW2UR/51zaQUARfaXAfsbS8Ul/vFQp+ik+srSLw0s/dIgZ+nP&#10;zc2Fl156CWbMmGETfkfl2JNnwGNfvAvfhwbBythkWBdk2eu/dU8O/LJwJzz46N9g3oIl0NDQyNIv&#10;ASz90iCV9PcZdKA5FGLpw4MXgr4yT3ZxepDhpL9XqYP45EpqG3YKwn8wtxrmZUfTGCCsJhc0Rr14&#10;pnxg6WfkAEu/m2Dpdw+jlX4ExR+XAtpS+gXNB21aJJi1/j+g69apYVZWJC3xT2upBlOfRbBY+scO&#10;S780yFX68/Pz4U9/+lN/uT9pBjz+1ftw86P39Ts+adqx8OBHb8APh0NhVnokfLRmJXz23SrYtCuL&#10;BvibgjNg0aq9kJiUC80trSz9Y4SlXxokkX6hfdAVpQp992wq6uRQ2eTlH8hQ0q9Q6SAuySL8mPYz&#10;u6gJYqoLSfgX5sZCQWeDLPspln5GDrD0uwmWfvcwFulH8Hsy9XSAImSZRfwDhMHDgV3CgMK/Zwvw&#10;c28tTaWOf0dZGuhNRpZ+iWDplwY5Sj/2Cc899xyMGzfOIvXHH0d//ua+P8KPaXvhlicfpL9POXG6&#10;TfxPOu8seGPNbLqXP9q9BiZNORb+dM8TsHzzfhroW/b750H0gRJoaukU/yVmNGA9ZOkfO1JIv7Gl&#10;5sgD+70rwdjdKtv2djDp12gNsD+thtoBLMmZddChVMHygkRqLzCDT6+MUhvaw9LPyAGWfjeBnQ9L&#10;v+sZq/RbMat6QBW71RbZXxWzGUy07H307+ntpLVUUcc/OzsSurQqln6JYOmXBrlJP37GiIgICsKH&#10;Mn/J7b+Fa+69nf7/hkfugZ/Sw2DG2WfQ3+984zl4feUvMPm4Y+nvv3/xcfg2aTd8Gr6B/o7ljSUz&#10;4ZNflsGyDfGwZU+2beCfU9hEy31NJrPwb4r/ODMi8Dti6R87Y5F+/A7MKqFdOBBsEX6MyVOZJ74q&#10;TxxJv1ZnhLS8Btt9H59SRQ8BstpqYW52NMzMioRDTWXi2fKDpZ+RAyz9bgI7JpZ+1yOV9OPo19Tb&#10;AeqkEGEQYcnlj+JvbK312z2CjapuWJwXR+Kf3FTB0i8RLP3SIDfp12q18N1335GwT55+HHywazX8&#10;4aXH6O9nXHkJfJ+8h4L34d+f+v4j+CkjHG57/hH6+6kXnwefRW2BV5f+SH+fMGUyvL1lEdz3/qtw&#10;5TW/hQ8/nw9bdmfYBGBfYhkUVwh1VCWP4KVSwdIvDWOSfqE/1hYeycmvyYjGxkJ8VZ4MlH58oJdd&#10;1EzL+a3Cr1LpQWXQQVBlJvX5i/JioUMmMYwcwdLPyAGWfjfB0u8eJJN+RPjOzMoe0KRHWWYQdswG&#10;ZcR62vff54eDCqVeC8EVGTQAWFGQCD29PSz9EsDSLw1yk36sN6+88gpJ+yV/+C3N7OM+fvz7MRPG&#10;W4ReXPb/1LcfkvS/tvwny+vjx8H7gcvhsjt+R38/+9rL4ZO96+Huf/+d/v77P/wRouNSIDG1EnaE&#10;WcQfI3jHJlVCWXUH6PTyyms+Wlj6pWEs0m9orgbF7l+pj1Yn7JDtPn577KXfYDRBdkETBIrCn5Ba&#10;Db0KLWALWtXTRsF7sc+PqMkDs4z7J5Z+Rg6w9LsJln73IKn0i2BEYF3+IVH8hbLnVzA0+F/uX7xe&#10;yc0VFMwPBwElLXUs/RLA0i8NcpN+rDOPP/44Sfqtz/4Vfs7cB+8GLIWzr7qUjh13ygw47oyT6f//&#10;9MpT8OPhvfBewDL6O5YbH78Pxk2YQP9/x6tPw3fJe+CCW66jv993332UEaCjsxsaWnohcn+ZbdYf&#10;o3nHJVdCa7tSuOZcX4eCpV8aRiv9Zq1S6I+XWvrlkGWWlXjcxtqkX63RQ1JGLQSEWYQ/+mA5dHZb&#10;2k+M2xPfUEJ9PZZOGQQsHgqWfkYOsPS7CWxkWfpdjyuk34quJB0UQQts8k/pgISO05+o6mmHZfkJ&#10;NAgILc+CXsXogioxR2DplwY5zvT//e+Wmfkr/nwbST8G77v7nZdhwpRJNrnHMu30k+GT0HXwytIf&#10;+h3HcvY1l8G/t/0Kb26YR38fP348/Pvf/4aGhgabYOHMfn5pC+yOLrbN/AcIf6bnNwjiYACTxG2p&#10;v4D1kKV/7IxG+vuMesv2O+yPA+eBrjDZ7/rj0dLZ2QkNTR0Qc8iShx9LeEIptLQfWb6PGXtWFloC&#10;+O2uzBKPyheWfkYOsPS7CZZ+9+BK6e8zGkAviLAtsn/QAtAWpkCfToNfsHiWb6MyaGFb2WEaCCzN&#10;i4fWHo7uPVZY+kcH3r8oU9heYlEqlXRfy0X6NRoNfPPNNyTqE4+dCv+N2ET35ZcJgfDbxx+A8ZMm&#10;9pP7Uy8+H84SVwFYy+mXnA/Pzfoc3tq8AM659nI6dsEFF0BISIhDwerq0cDh3HoIjS2xyUJITDEU&#10;VbRRsD+e+e8PS780OCv9fcL5OuyLgxdSX4xB/ExqXpWGGIxmKChpEO7hYsvDu/ACSEipgo7u/tse&#10;sttqqT2Zkx0FVb1t4lH5wtLPyAGWfjfB0u8eXCn9CIl/TSEoQ5dbxH/XItBkxYEZxd8P6BP+299Y&#10;SpF852dHQ25LrfgKM1pY+p2nvLwcFixYAK+++io88cQT8OSTT8Lrr78Oc+fOhaKiIpIEfwfrSlhY&#10;GJx99tkk69f95c/wzYEgGqh/lRgID37wBpx1dX/Jt5VJE+DC314H9//nNbj/vdfoYcC4CeNplh8f&#10;JDQ3Nw8qWEaTGRpbFZCSVU/7/K3iEHuoEkqr2kFv8P9rP1JY+qXBKekXrrmxvRGU+9Za+uA9S8HU&#10;0SS+KG9Uaj1kFTbZ7ttdUUWQW9wMWq1BPMOC0WyCNUUHqS3ZUXaYHvbLHZZ+Rg6w9LsJln734Grp&#10;RzBasFEYZCjD1lgGHTvngfpQCPQZ9OIZvk2DogvmZkfR3v7ImgJe2jtGWPpHjsFggKVLl8Lll18O&#10;06ZNO0pmp0+fDldedSXs2rVL/An/Btsza57+8RMnwE2P3wefRW2mwfqPaWHwUcgaeOq7D+CUC87p&#10;f62E86edciKceNbpMPnYqbbjmA0A3xP7mqEEC+spLvlvbO2FaLslwkERhRB1oBzqm3u4XRBg6ZcG&#10;Z6S/T68FzaE9Qt87m/pfQ10JfhHiq/KE6mGPFhIPV9si9OMKner6LjAaTUf1O6VdzdSGzBJKRms1&#10;38sCLP2MHGDpdxPY6LL0ux53SL8Vs6IblFEbLeKPJXozmDSqozpYXwNn+1cX7qdBwZaSFOiUcRof&#10;KWDpHxk6nQ6+//57mDrVIqnjxo+HKTOOh/NuuhrOvflqmDBlIh2zCuzKlStdfo97A7jq4aKLLrJ9&#10;7uPPPBX+8Pcn4KkfP4YHP/4nnHfDVbbUfTiTP2HCBPqTHhQIf06cOBGuvvpqCA0NpfdDwRpO+u3B&#10;iN5lNZ2wJ7rIJv87hIIBwpQqPb0u13qNn5ulf+yMVPrxeuvKMm19riYzVnxFvuA1ae9U99uSsyem&#10;CJpausUz+oPnbyxOov59bdFBaFbxuBNh6WfkAEu/m8CGlqXf9bhT+oUvFUzdbaDavxMUAXNoEKKK&#10;2wamzmafT+mX1lJFg4JFubFQ1t1C9ZcZHSz9w4OD/qCgIDjrrLNIXk+96Fx49Kv34OvEnVQPsXwZ&#10;vwMe/OgNOOm8My3nnHoqLX+Xg/gXFxfDHXfcASeddJJN/u0Lij6ujvjpp5/oOv7444/wwQcfwC+/&#10;/AL79u2jdtGKs9KPYLXFPf3pebhX+IhcBEcWQkZeI7R2qECrM8qufuPnZekfOyOT/j4wttVR0D7q&#10;a2O2UEpdOYP3XGlVB+zcV0j3I67ESc6qg5aWdlvKvoFU97bD3JxoWskXUZtPS/0Zln5GHrD0uwmW&#10;fvfgVukXMfV2gjolzDb7oIrZDMaWGvFV30Sh11KAH5St/Y0lYOCBwahh6R8evD4PPvggCeypF54H&#10;/9o4n6LVW4XfWjB6/YsLvobJx0+jmWxMadfS0iK+i3+D12jNmjXw8ssvwx//+Ee45ppr4Le//S08&#10;/PDD8Nlnn8Hhw4dH1OaNRvqt4PtjBPDUnHrYbTfzHxxZRDP/lXVCW6jpv3/Yn2Hpl4aRSL9Z0Qkq&#10;cWWdMmQ5GOrKfP7h+miheterhcM5DbZ0fPgwDgNu6vVGupaOpB8Ff58g+ij8C3NjoaLn6LGoXGHp&#10;Z+QAS7+bYOl3D56QfsSsUYE2JxEUAZZ9hsqwVaDHvYY+zI4SSxT/TSXJoNRzoJ/RwtI/PCkpKbZl&#10;/U999+FRsm9fUPz/+NozdO6FF14I8fHx4rv4PyhHmI6rrKwMcnJyoLCwkFLv4daIkdatsUi/FQzm&#10;19SmgPS8RggSZxmt8h99sAKKyttApfGPGCdDwdIvDcNJf59eB5r0KEv/GjhH6Gv3U1BduYIP3jAd&#10;n1X49yWWQVOrAoxGy5hnMOlvVnXDmkJLAL+tpalg4BSHNlj6GTnA0u8mWPrdg6ekHzELgxBdYaow&#10;KJlrmfUX/sQHAZhP2BfJarIs8cfSoDqyPJhxDpb+4VmyZAlJ/MkXng2f7F1nq3eDlf+Gb6DzcbZ/&#10;9erVbr/XfRkppB/Buowp/HBmPyu/CXaKEcOxYK7/PdHFkF/SSgEB/RWWfmkYUvqFa6yvzrel51NG&#10;bgCzjB9CV9V12aLzY0lIqQbdgK01jqQfY2+ktVbBrKxIakMLOxrFVxiEpZ+RAyz9boKl3z14UvoR&#10;nH3QFaeBImSpRfx3zAb1wV1g7MJ98b4lJo1d7bA4N44GCLF1heJRxllY+ofn66++Jom/+NYb4IuY&#10;bf0Ef7CC52PBNH4Y9Z8ZGVJJvz1Yr5VqPWQXNUF4Qlk/KbGmDevq0dIKAX+6B/CzsPSPnaGk39Td&#10;TqJP/emuxWDqaRdfkQ9Yz/DhWmZBk+2+wlU1OcL9htH5B+JI+nv1GthRlkZt57L8BN7LPwCWfkYO&#10;+K306/V6ykVcVVVFDSB2Ks5i7Yhqa2uhpqaGOvfRvA+CjTZLv+vxtPQjmNLPUF9GQf0s4j8LVJHr&#10;QV+V51Np/Tp6uiGoxDJIWJIfT/v8Gedh6R+en3/6mQT+nGuvgM8iLSnphirfHdplk/5FixYJA19e&#10;pjpSXCH99iiUOiiuaKMZSAz0Z5WU3dHFkJbbAPVNvX4z+8/SLw2DSX+fyQCalL2WfjRoAegr88RX&#10;5APWMYzOfyCtxracHx+sVdZ2gcHgeDzqSPpx//7c7GhqPzPbfDvmkCtg6WfkgN9JPzaQuMdx1apV&#10;8Omnn8L7778PX375JWzevJk655GA74H7JgMDA+Hrr7+mKMhYvvrqK8oPrdFoxDNHDr4nS7/r8Qbp&#10;t2JSdII2M862LBH/1KRFgFnhG0vle4RrmFpTCgtyYmigEFvPs/2jgaV/eIKDg0ngJ087Ft7evLCf&#10;4Dsqf//1Ozp/xowZsHPnTr6uTuBq6Ufw+1Cp9VDb2APJmXW23OFYcNl/Ymo1lNd0gkbr2ys08HOy&#10;9I+dwaRfV5hiy4yjSY8Gsw89NJcCg9EE5dUdEJFYbrt/8N7BhwBDjW8cSX9oVQ61ncsLEkGhd34M&#10;6++w9DNywO+kHxs7TFeEUZ1nzZpFg8lvvvkGnnrqKZg5c+aIZuqxsVy6dCk88cQT8PHHH0NAQABs&#10;374d3nvvPTqGaZFG8j72sPS7B2+SfvzOcWbfUFUAij3icv+A2aCK3gTG1jqvFxWU1OaONtuSQEzf&#10;16Ie2YMz5ggs/cNTWVkJ5557Lon89X+9q5/gDyzfHAiCUy49n8695ZZbID8/X3wXZiS4Q/qtYH3H&#10;2cgeJUYar++37x+3AIQnlEJJZTst+/dF8POx9I8dR9JvaK4BRZDlgTlmxMH0uHJpPzFWBgbmw6CY&#10;1q0yGCcDt8/gKpnhLsNA6e/Va2F2tmUvf0JDCRidHL/KAZZ+Rg74nfRHRUXBI488Atu2baMl/gh2&#10;yMuWLYNHH30UEhMT6dhQpKen03ssWLCABupWsCH9/PPP4a9//avTEaOxs2Lpdz3eJP32mLpaQBWx&#10;niIPk/zvWkRLFS3L/b1zIIN1H0teRz3Mz7EsC9xXk8d7AZ2EpX94cID6xRdfUL55lPm7/vUifJW4&#10;E35KD7el7vspPQw+j94KNz/1IIwbPx4mTpxID2V5P79zuFP67cG636OwpBnDdH/WpcpYcOk/RfxX&#10;64Xfz+wz9wn+niz9Y6ef9At106wQrmn0ZrGvXAz66gLxTP8G6z7eI5hrP0CQfJJ9oYTElEBpVbsg&#10;6yMb09hLv0kYB+2uzKI2dHFeLNQqOug40x+WfkYO+J30f/jhh/DWW29BSUn/dGlFRUXwyiuv0DJ9&#10;TG80FOvXr4e///3vkJqaetTgIyYmhqR/8eLF4pGRge/D0u96vFX6EYw4rM2KB6UtyN8sUB+OAFN3&#10;q1fmG7ZKv9ZooPQ+OGhYUZAINb0dPjMo9wZY+kdGQUEB3HPPPST+48aPgyvu+B08/tX78MqyH+HV&#10;5T/Bo1+8AxffdiOMm2h5MPDAAw9AdXW1+NPMSPGU9NuDOcZzi5ppJnOnXcq/0LgSyBGOY0qywfYr&#10;exMs/dJgk/62NuhurAX1oT229LfajBjo8/OYHSjznd0aCni5K7LIdj/sjS+lOBid3WqhroknjwCr&#10;9GP9LOxsoL4bo/aH1+SBWmZbJEYKSz8jB/xK+nEg89hjj9Hy+4ECrdVqaXk+LvsfbqCYl5cH+/fv&#10;h46Oo5+I4koBlP758+eLR0YGS7978GbpRzC6v762CFRRG4UBDQ5qLMv99TVFFLTIm7BKP1LV2w4z&#10;hYEDlujaQtDJOEeys7D0jwwc+OODVmxfUeqxjJswHo475UQqtmPjx8ELL7xAD3IZ5/EG6UdwCXOv&#10;UgflNR2w/3A1BIRbRIfkP7aEZjtrGrq9OugfS7802KS/oRa64wOO7ONP3gtmjX9fW7wHcotbKNe+&#10;tf5jxov0vAZ6+IX3ibNYpb9Dq4SNJckk/Rixv1bZ6aXrCj0PSz8jB/xK+gsLC2nAuHDhQtvSfnsw&#10;EB8+FEhJSRGPDA525gMH6LiMdPbs2fRvhISEiEf7g50XDqZQ7O1LS0sLBAUF0YOHpqYmOs++4CAM&#10;y8DjXJwrGIARrz9eS/y+HJ3j8SIIs6G7DVSHQmhgQ2X3YtBkJ4DJi35nFAIs+P8GoxF2V2Talgg2&#10;KDqPOp+L42KVfryWGGXe0TlcLAWvT319PaxcuRKuu+46m+hjweX8N998M6xavYraU0c/z2X4gn2j&#10;tU56Q5+D37lKrYOm1l44lF4DgXZB/zAtWWxSBZRUtoFao3P4854s+LujYCmVSoevcxlZwTrZ1dII&#10;PZEboJcehs8CtSD8BpXC4fn+UDCIZUFZC+yNK+0X6DLxcDXt59fqcKuL458druA4qLu3BxIbSmCW&#10;uJd/f30p9eOOzudiosDfLP2Mv+NX0m+dJcIgfI5m1DCfM+7rxyX6zoKzxgf2H4CXXnqJlv4P9mS/&#10;ra2NfoebbrrpqPLQQw/B22+/DcXFxTTg4sKlMysRegLnCgMdi/x3h62B9tpKWubo6HxPlvKmWpiT&#10;ZRlABBenUV13dB4XLlIUTLmalZUFe/bsgdDQUMjOzqYHqI7O5eIfpa2tHSqrmyDmUBkFLrOKkLXE&#10;JZVBSXmDUDdaoVVof7gN8oOC32FDHXRHWfbw9wilK247tNfXOD7fhwvW1+aWVigsrYc9MUe2teC+&#10;/dDYIigpa3D4c84W/HcK6qvh15w46q9/zYmF5rYWh+dysRRchfvZZ5+JI3mG8U/8SvoPHDhAAfjW&#10;rVsnHumPNZhfRESEeGRkoPCnpaVRrICXX36Z9p4OBja2Dz/8MM1IDSz4MICln0u/IkhMR0kOdEds&#10;gN6AOST/PXuWQWdeCrQ3NXqV/De3tkBoaQYNInB/YHGj/w3KuHDh4h2lsroRDqSVCzJUbItgbi0h&#10;MUWQlFFJDwBq65uhRRApfGDg6H24eHHB/q2uCrrid9IMP/Z/3THboL2mwvH5Plwam1qgtKIBYpPK&#10;jgTpE/4MiyuGjNwaet3Rz42mNAl9dVDJYeqr52ZHQX59pcPzuBwpLP2MHPAp6cfl2jibj9JuX3Jz&#10;c2l5GM4KoVivWLHC4X5ujMaP0h8XFyceGR5c9pOQkEDC/8Ybb1DU/qH25eI+Kkzxt2bNmn5l9erV&#10;8MMPP8C7774LNTU1dJ59wSWCuCRr4HEuzhWMw4ANOF5PXI3h6ByvK8LvqWltAE1GNCh2zqPZjt7g&#10;hdCdFAbK1ibHP+OGgtfQujcQC17Pio5mCuaHg4kNBQehR6no9zNcji7WLSc+VSe9sOC1w2uIS9L5&#10;Oo6+4FJ0+zrp6BxvKUqlClrbe6Csup1S/mG+cvul0ChP+xJL6AFAcXkTtHd0O3wfVxWsh7SUutu9&#10;/66/FGVnG3Tv30UPvLHf6xKEv7u+2uG5vlp6e5VQUd0CianlsNMubkXk/nLIL22BtvZeoR45/tnR&#10;lsO1JTA7K5Ji8ETVFnB7OYLy0UcfUXYuhvFnfEr6seH6+uuv4ZlnnulXfv31VwqSVVtbS9KPkfUd&#10;pXH67rvvaE9/cnKyeGRo8EECCvyLL75Iwp+UlOQwVsBIwAcFHMjP9eAgFgezeD29MZDfUGB0f0Nd&#10;MSjDVtEACIMZqaI2gKGpEiuQeJb7sA/kZ0VvMkJ0XSHMEgYTOKAo6GwUX2EGgwP5SQPez3gNcYDG&#10;13H04INs7Gus7aSvgLn8Mep/TWMPpGTVQVDkkeXRWDD4WdSBcgqAhnuijUbXR//HesiB/EZHn14H&#10;qoN7QBE417K1LW4HLen3pTo5HJYUlfUQEltiV08LIbekheryaIL0DUevXgOLc2Ppwfz64iRo0/Ry&#10;ezkCOJAfIwd8SvpRuDGqPu7xtC+YVx/T8GHHi9I/Z84cGhjagwNGTNeH0l9eXi4eHRyM9r9hwwZ4&#10;4okn4G9/+xv9zFgkkqXfPfiy9CNYT0y9naBKDLCIP5bghaArTqXI/+7EkfTj79eg7KJIwDio2FSS&#10;AhojpwAaCpZ+aWDplwZflX4Ev3b87lGW8CFAZX0XxBys6Cf/WHDZNGYAyBPkSql2XfuEvwtLv/P0&#10;GfSg3h9k6+OUCQHQ2VDrk3XSEXq9kdLv2a9KwXIovRaUSh2YhXrjijYM3zGsOpf65jnZkZDeWu2T&#10;4yBPwNLPyAG/2tOP4J55lPuBafkqKyvhtddeo0B8Go1GPOoYfLiwY8cOePrpp+GTTz6hSNFjBRt4&#10;ln7X4+vSb8WsVYMmKw4UuxZbBkYBc0CTuo8eCNDI1w04kn7ELAwtImvzaWCxIDcGstvraBDDOIal&#10;XxpY+qXBl6XfEdj2dPdqSPAx7dnu6GLbnmks+P8JKVVQXoMRzbWUAlCq+oPvw9I/cvB6mTVKoS8L&#10;t6XlU8XvAH1HS7++29cwmcyg0uihuV1JK012Rx/JtY8rUhJSqqGlTSme7Rrw2pZ1t8BCcZZ/R9lh&#10;UOq14qvMcLD0M3LA76QfxfrZZ5+FXbt22Zb44yBxy+bN8OSTT8Jm4U8r+Drmei4rK+u3MiA/P5+W&#10;9OPDAwy6Z5Uf+zJwJcFwYIPM0u96/EX6CbMJ9DWFoIqxRDWmAVL0JjDUFtNMiaux1nVHdGpVsEgc&#10;XASUp0GPbugHaXKGpV8aWPqlwd+k3x6D0URL+3OKmyEhtZoeAFjlC0tITAkkZ9ZCaVUHtHeqhTHA&#10;2LYAYD1k6R85mHNfkx4NikBL7BpV/HYwdVnSb/qa9ON3r9YaoLGll2b1Yw9VQoDdnv3AfYWQKNTB&#10;yrpO0OmM4k+5jl6dGnZWpFOfjMH7itrqxVeYkcDSz8gBv5N+FGqMwIlp9TCgH4o27vnHGX68qbGD&#10;toKdzDvvvANffPEFVFZU0DFsyPE83Cbw+uuvU27/b7755qiydu1aOn+k4Puy9Lsev5J+EWNXK2gO&#10;7wPFzvk0UFLu/hW0WfFgVjsWcqkYSvqRlOYKywAjJxryOxp4tn8QWPqlgaVfGvxZ+q3g8n+VWg/N&#10;bUooLGuD2KRKCLQPACj8f3hCGexPq4aSynboVoxufzXWQ5b+kdFnMoImLdLWj6kTAsDU20Gv+ZL0&#10;46x+e6cKcoqaIS65CvbEFFPKPWvdCokthvTcBqhr7KE66I6myiS0jRmtNTBP6IuxTw4rywKF0rUr&#10;C/wNln5GDvid9OPAEAP6YaR83L+Ps/u4L//nn3+G+vr+Tz4x0jueg8v+S4qL6Rh2PJhyD6V/qPLp&#10;p5/S+SOFpd89+KP0Y93pM2hBX5phi+6vCJwDyrgdYOrpFM+SnuGkX28ywOqi/TTIWF98CAzCoI45&#10;GpZ+aWDplwY5SL89tP9fb4KObg3kFDYdNfuPDwMwCCCuDKhu6AKtE7OyLP0jROgb1Emhdkv6t4NZ&#10;eWQCxhekX280QUVNJ0QfqoDgyEKKG2Ffj+KSKqG6vgvUGgMYjWa3tlE9OrUtq87Kwv3Q0t7m9GpU&#10;ucPSz8gBv5N+e3CAiAH4UO6xU/Ek2AGw9Lsef5R+e4ztTaCMWEvST/K/azEY6sugD4PpSTzIGE76&#10;sU7ntNdTzn4cbOS011EgIaY/LP3SwNIvDXKT/oHgrGhDSy8FVcNZ2p37+mcBwILp1LKLmqGpTUGz&#10;tRgHAGd4B9Y7/DtL/xAI16dPr7HM8GN/tWM2qGK3gqm7TTzBgjdKP9YTfADU2q6EtNwGoZ70D8oX&#10;FFEIYXGlkFXYJPzOOo+1SeY+M0TWFlAfPCc7Csp7WulasvQ7B0s/Iwf8Wvq9CewQWPpdj79LP4LL&#10;+imn/267IH8ZsWDqaoU+s3QPt4aTfqRbp4atpYdpwLE0Px4UBg4cNBCWfmlg6ZcGuUu/FaxCCpUe&#10;yqs7ICmzDiIE0UeRsxc7LLsiiygQIC7nrqrvgrYOFSjVOjCKDwFY+gdBuDYYkBa3olmX9GN8GmN7&#10;g3jCEbxF+nFVCM7U47aQgtIWmtUPCDsi+zuF+oFpITENX21jj1OrQlxFhSD5M8Wc/OE1uZRNh6Xf&#10;eVj6GTnA0u8mWPrdgxykH8Gc/vqqPFCGr7aJvypqI+iKD9NrUjAS6cfZkMy2GpifE0PiH99QzHv7&#10;B8DSLw0s/dLA0t8frEuY07+rRyOIXDfkl7bCoYxaCI8vPWoJN8YCCI0rob3cqYL4FZW3QlllE7R3&#10;ct89kD6hnpHwBy2wCH/0JjB1Nouv9sfT0o+y39apgvySFgq+t2fAFpC9wneOs/1VdV2UAQJXfXgD&#10;PXoNrCtOsizrL9gPtYoOqs8s/c7D0s/IAZZ+N8HS7x7kIv0Izuqbe9tBfSDYIv5YguaDMmI9GBoq&#10;cCQjnjk6RiL9SK8w8MB8/TjwWF6QCM0qrsf2sPRLA0u/NLD0Dw0+yMTl/EqVHlo7lFBS0QYHDtdA&#10;cOSRNGzWErivgPZ3h8YWU0yAwrJWCvJmMsm8fgp9kzotyhaDRhW92Ra0zxGekH7M9IAZHIqE7zfm&#10;UCVt9bDPq48PfOJTqkj0exU60BtMXtXumPrMEN9QArOEfnd2ViTsbyyluouw9DsPSz8jB1j63QRL&#10;v3uQk/Rb6RM+p76qABR7VwgDrNkW+Q+YA+rD+8Ck7BHq3uiuw0ilH8lpq4VZ2ZYlhrH1RcLgw7Mx&#10;NLwJln5pYOmXBpb+0YGzux2CJOaVtkDUwXISfpRE+8jt1hIYnk8PCnDrgEKpI8FEIcN669d1Fz+f&#10;0QCazFjbg2hl1Hraeia8aDnHAa6Qfuu1xll83IqBafNa2pWQV9IMMUkVR63iwILfJ8o/BnxUKF2f&#10;Fne04OfCWX2c3ceH7SsK94PKoBNfZekfDSz9jBxg6XcT2Eiz9LseOUq/hT4wKTppr78ydPmRAVf4&#10;KtCXZ4FZkH8ckDmDM9KPkfytywxXFx6AemUX1XmGpV8qWPqlgaV/7GD902gNUN/cC2k5NRCbVE4x&#10;AXBZuP0ecGsJTyiFlOw6KKvuoP3iPQot/by7o7y7FOFz9Ok0oM07QCvOqP+J3ADGltph+x6ppB8f&#10;zGDufFyCj9e5vKYD0vMaIOZgJQQ5CNhIki98ZxGJZZCcWUfbOzDTg7eD+/bDqnOpv8XgfWVd/bdN&#10;sPQ7D0s/IwdY+t0Eduws/a5HvtJvAZf8G5urQZOyFxS7FtnkX50QCPrqAqf2+zsj/UhVTxvMFmf7&#10;o2oLQc8p/AiWfmlg6ZcGln7pwHqI97dCYRH5huZeKKpoh7ScBohNqqRUgANFE4MFYjC4g+m1kCYI&#10;aW5xM5RWd1Be99YOFfQqdbS9wNfqeJ9BLwj/QVAEW/od5b61gvDXDCv8yGilH2fwe5VaaGxRQElV&#10;O2TmN8KBtBrYJ0i8o6wMKPlh8aWQeLgaMvIaobiynR7c4EMCXBHgKxR1Ntni6ETU5B0VR4el33lY&#10;+hk5wNLvJlj63YPcpd+KWacBfV0xqKI22cQf0/upD+0ZNJjSQJyVfrzeIVXZNBDBAUlBx9FRmuUI&#10;S780sPRLA0u/dFil3z56Px7D/d8YE6C9S0W521FGMQ1ggIMl5VhQUHdHFVGQQBTW6IMVkJBaRQ8F&#10;isrbKFJ8Z5eaHgZ4I2aNcF8mhdiC9in3rbMs6R/hfTpS6TcJYt7Vq4Gquk6S9rikKrpeuCQft1sM&#10;vK54vXEWH4MullZ1QFObkgRfrdHTlgtfbEfwYfrqogOWVXXCn13aozNHsPQ7D0s/IwdY+t0Edi4s&#10;/a6Hpf8IWOf6DAbQFiYfEX8sAbNBl3uQ9l4OhbPSj3QKA5BV4j5DXHbYpeWBB0u/NLD0SwNLv3Rg&#10;PRwo/fZQGywWDO6n1RqhprEbDmfXw76EUggI7y+pQxXcg44FAwfGJVeS9OJ2AVwdgKnjPHVPGNsb&#10;QUnxZMT+JXwNGLtaRiz8iL309/T00v57zKaAM/jlNZ2QV9wC+w/X0MMRR3vx7Qte16yCJprBx/fB&#10;GXz778HXiRZz8uOKupz2OlvwPntY+p2HpZ+RAyz9bgI7G5Z+18PS7xhjT7tlJmaXmNtfKKrI9WCo&#10;LQGzzvHgYDTSb+4zQ35nPSzIjaWBycaSJFBIlELQV2HplwaWfmlg6ZcOrIdDSf9woJAq1XoKMFdR&#10;2wk5xc1wMKOWZvpxBhtTxeGec9wSYB9Z3lHBhwFR+8vhUGYtbRnA92sW3rdTkGcU6O5eLFrahoBb&#10;CLAoVDr691VYNHrKUY+xBjQ6Az1IwJUFeiwGExiwGE20pB73zpt0WtBV5IIidDn0Cv1JT8A86I0P&#10;BE1rE2iF98D3wvfGfwf/Xfw98AFFXXMPiXxBaStkFjRCsvD74kOMsPgSCI4Y+jNiwcCJ+FlDYnFV&#10;RDk9DMD3ampVkOT7a9uAcl/Y2UiyjyWoIhN6dRrx1f6w9DsPSz8jB1j63QRLv3tg6R8cs15H+/rV&#10;iYGC9ItR/oMXgiYljOIA9A3Ygz8a6Ue0Rj3E1BVSGiGM6I/R/LXDrCrwZ1j6pYGlXxpY+qVjrNI/&#10;GCh4Gq0eOrsts90o8AVlrZCe1whJmXW09D/yQDmJr6Nl7fYlMLyAHhpgfIHd0cX0M7ivPTyhjIIP&#10;YiYCTFmHS+UTUqoEia6GA+k1cCijFpKz6mhp/OHcBlpZgJKeXdRMDydyM0shKyQUsoMChRIg/H8Y&#10;ZGVWUD77JOFn8XeMPlhJ/w7+u/h7OPr9Biu4CgLTJGI6xH3Ce2CMBPzsOUUtUFXbRXn18cGEHMA9&#10;+1W97bBCXEW3LD8eyntaoW+QjAgs/c7D0s/IAZZ+N8HS7x5Y+odBqIcYyV9fnk2Blqyz/rg8U5se&#10;DaaedjoHGa30Iz26I7n7F+XFQn5Hg8NliHKApV8aWPqlgaVfOlwl/YOBKwN0ehPNzOPMPYpvQ0sv&#10;VNZ10UOBtNx6SEytpmwBOwXRdyTT3lBwpn5vfCmtaMCHDDjbn5RRCYezqyG3qAGq67spKCJG4MfP&#10;iA8/MPWhjnLlixdDJmAda9coYEuppT/FgilyjUP0pyz9zsPSz8gBln43wdLvHlj6Rwbm9jcruynF&#10;nyJwnkX+A2aDYu9K0JXnUBaAsUg/1vc2jRLmZkfRIGVV4QHo0CrFV+UFS780sPRLA0u/dGA9dKf0&#10;OwJ/Byx4f+DSe1yGj8vycRYcl/U3tymgoaUHaht6oKq+i5bWY6T7ovJWyCtpgeyiJsjMa4TDOQ00&#10;s49ZBRJTqmjJvWWbQTmtDNgTWwy7wvMgIDQbtofmOZR5XHWwN65UnJWvpQCG+O/gv4u/BwbhwyB6&#10;tq0D4rYBnc4g1McOYWzUBt1C3eT7+wgo97sqs2hJP/alSc0Vwz5AZ+l3HpZ+Rg6w9LsJ7MRY+l0P&#10;S7+z9NHSftzfr9hpya2MRRW/A3rrykHR3TmmARhG8MeAfjhY2SMMXIxm78+BLDUs/dLA0i8NLP3S&#10;gfXQ09LvcoTPiHFftNkJlgfD2EcELQBVWjTohHsRBR5z4+N+/9GCddK+72YsYH+ZUF9M/eesrEjY&#10;W50Dpr7hxzUs/c7D0s/IAZZ+N8HS7x5Y+kcHRvLXFaeBKmojKALn0sCuN2g+KIWBnbGjiWb+RwOm&#10;F4qqLaD8/TRL0VQuu2X+LP3SwNIvDSz90uHv0t8n1BVjay2oEwLEB8KzQRmxDvSVeXhDimeNHZb+&#10;o0HhT2+pon4TZ/l3lB+m9HwjaftY+p2HpZ+RAyz9boKl3z2w9I8eXPJv6m4DXd4BUOwWo/wH4CBv&#10;PWgLksDsIB/wcGC979AoYGtpKg1e5mVHQ1Fno/iqPGDplwaWfmlg6ZcOrIf+Kv1mgw50ZVmgDF9l&#10;6QsC54L64C4wtjVQXyElLP39wbYO+8lf8+Ko31xdeBDqFJ0U0G8ksPQ7D0s/IwdY+t0ES797YOkf&#10;Ozjrb+puBUViEKViogHfznk0w2OoKzkqyv9w4EClXHi/xeIAZl3RIWhRy6eus/RLA0u/NLD0S4e/&#10;Sn+fwUCBXTG7i2WGfxZoshPArFG65N5j6T8CRuRvVHbBmqKD1F/isv6y7hZKhztSWPqdh6WfkQMs&#10;/W6Cpd89sPRLh6K3B7oL00EZvvrIXs6AOaBO3gsmRbfTsz0HGktpEIMlvDoPNEa9LOSNpV8aWPql&#10;gaVfOrAe+pP002qv3i5QRmywyb5i12LQ15eLZ7gGlv4jqPQ62FGeZhP+zNYa8ZWRw9LvPCz9jBxg&#10;6XcTLP3ugaVfOlCwsJiU3aDNigNlmLjMUyjKkOWgL0kX5L9rxPJvEAZ2QeUZNJiZmxMFmW01sviO&#10;WPqlgaVfGlj6pcNvpF/4HH16Leir8kEZutzSzgfOA3VCIBg7Gl1+v7H0W9CZDBBRk0d9JAbAja0r&#10;El9xDpZ+52HpZ+QAS7+bYOl3Dyz90mGVfqLPDIbWWtAc3kczP1b5V8VtA11pJphUI0uz1KNTw4aS&#10;JBrULM1PgAZFl/iK/8LSLw0s/dLA0i8dWA/9QfpNagVos+JBsftXS9u+cx5os+PBjO2zG+41ln58&#10;KG6ExIYS2wz/nqpsUOq14qvOwdLvPCz9jBxg6XcTLP3ugaVfOvpJvwDWYbMwCDE0lIMqZotN/Cl9&#10;UyQG+0sZNtgf7e/vabEFKML8/Uq9TnzVP2HplwaWfmlg6ZcOf5B+Y1cLqGKF9jxwnqU9D1kGhtpS&#10;6HNjuyx36cf9+hmt1TA/J5r6xY0lydCqHn1/wdLvPCz9jBxg6XcT2Hiz9Lseln7pGCj9VrAu45J+&#10;bWkGKIIXHJF/LMGLQFeUSktFHYFDGKMwwMP9/ZiGCAc4uyuz/DqNH0u/NLD0SwNLv3RgPfRZ6Rd+&#10;d0NNESiC5tvab2XMFku8FjffX3KX/sreNlr5hv3h/JwYqFN0jOk7YOl3HpZ+Rg6w9LsJbMBZ+l0P&#10;S790DCb9NoQ6bVYrQZd3CFQR60Gx88jgURG2ivL+m3qEwYtRL/7AERR6LQSUp9MgZ15ONGS01vit&#10;+LP0SwNLvzSw9EsH1kNflH5czk+pWa0PbYMWgCYtAkwqz9QHOUt/m/BdbCpJtgl/QUe9+MroYel3&#10;HpZ+Rg6w9LsJln73wNIvHcNKvxWhbmPEZwzsp04I6Df7jzmetTkJYGytpVSA9jSoumyzG6uLDox5&#10;dsNbYemXBpZ+aWDplw6fk37hHsI8++pDeygTi6WNXg360kzKy+8p5Cr9aoMegisyqQ+cmxMNKc2V&#10;tBpurLD0Ow9LPyMHWPrdBEu/e2Dpl44RS78dZlUP6GsKQX0gyDaoxD+VYSsp1Z+xuQZHeHQu3hMl&#10;3c0wOzuKBj04849p/PwNln5pYOmXBpZ+6fAl6cdgq7qcREsKVvGhrDpxJxjb6oUP4tm+Uo7SrzcZ&#10;YW9VDm1zmyWUmLpC0A14MD5aWPqdh6WfkQMs/W6Cpd89sPRLx2ikH+kTBpB9Bj2Y2upAGb/DNsCk&#10;EjQfVAkBNNuEcQEwsN/BpjKSfhz8xNcXi+/iP7D0SwNLvzSw9EuHL0g/tsf66gJQoOzbPYjVpEWB&#10;WeMdbZLcpB/7vcTGEpJ97Pt2lmdAj04j2XfB0u88LP2MHGDpdxPYmLP0ux6WfukYrfTbg2JvaKkB&#10;9f7Afqn+cNCpPriL5F+h7ILAsjRbYL+SrmYaFPkLLP3SwNIvDSz90oH10BulH3+vPoOOZvH7PXjd&#10;OQ+UYatAX1Ug3FCWFVfegJykHyP157c3wOK8WOrvVhcegGaVtGM/ln7nYeln5ABLv5tg6XcPLP3S&#10;IYX0WzEbDWBorARN8l4adCp2zBYHorMF+d8NlfkHYV2GIP2Z+2BpXgJU9bb5zffH0i8NLP3SwNIv&#10;Hd4o/X0mIxhaa0GTHn0kvkrAHFBFbgBtQTKYtd4ng3KRfqwvtYoOWFN0kIR/cV4clHW3iK9KB0u/&#10;87D0M3KApd9NsPS7B5Z+6ZBS+q1gMD9jS61lb+neFaL4z4JeYXBaLvw9ImYjLDkcAmuLDkF1bzvN&#10;ivg6LP3SwNIvDSz90uFt0m/qaQdNZqy4b198sLp7CWjzDoCpqwX6vGh23x65SL9Cr4HNpSkk/JiT&#10;v6CjwSVtGUu/87D0M3KApd9NsPS7B5Z+6XCF9BPCvYDyb+7tBF1BsjAo/dUi/kLpDJgNtcELIDZm&#10;PWzPi4dWte8PAFn6pYGlXxpY+qXDW6S/T68FXVEqKPeu7L9vP3Wf0M5i2lRpAsS5CjlIv86oh62i&#10;8ONWNozUb3LRQxiWfudh6WfkAEu/m2Dpdw8s/dLhMukfQJ9OA9q8g6AIXXZkwCqUpp3z4FBCgDB4&#10;6bXMUPmo6LH0SwNLvzSw9EuHR6Vf+LdR5g3N1aCM2mhrNxWBc0EZvRGMwnGMqeIL+LP0Yx1R6LUQ&#10;UJZmE/691bmgdmGKRJZ+52HpZ+QAS7+bYOl3Dyz90uEu6bdiUnaDLj8JVNGbQBF0JNd/665FoMk/&#10;BMaOJsuMlY8JH0u/NLD0SwNLv3R4RvrFIH0ttaBJCTvyoHTnPFAJ8q8rSQezTiOe6xv4q/Rj/WjX&#10;KCCoItMWqHZnRYZwTCme4RpY+p2HpZ+RAyz9boKl3z2w9EuHu6XfihnlvzwLuuK2Qbdt5n82KMPX&#10;gDYzhma2MFiVr8DSLw0s/dLA0i8d7pZ+/PeMHY3UDipClh1pG/etAV1BEph6O8QzfQt/lf42Qfh3&#10;lB/JTLOnMgs6ta4VfoSl33lY+hk5wNLvJlj63QNLv3R4SvoRSvWn6oGC/INQELoMusVZf0WAMMAV&#10;Brvqg8FgbKnxCfln6ZcGln5pYOmXDndKv1mrAk1OAijD7PbtC8KvzYoHU3ebpS300fvCH6W/VdUL&#10;a4oOkexjiarNd+mSfntY+p2HpZ+RAyz9boKl3z2w9EuHJ6XfnvDqXNh4KAhK9iwh+ceAf5YB7yxQ&#10;JQSCsauV7i9r8TZY+qWBpV8aWPqlA+uhK6Uf398syLy+pggUQvtnbfcsbd8OMCm6xTN9G3+SfvzO&#10;mpTd8GtenG0Pf1RdIehM7gumyNLvPCz9jBxg6XcT2BGw9Lseln7p8BbpN5hNEFGTB/OFwdOOAzug&#10;MHQZtAcvFAa+1lz/wgA4ZgvoSjPA2Nls2c/qRVLI0i8NLP3SwNIvHVgPXSX9Zr2WVjOpDwT137cf&#10;sxn0VXnQZ9SLZ/o+/iL9pj4zVPW2w1oxD/+c7CiIqi1w2wy/FZZ+52HpZ+QAS7+bYOl3Dyz90uEt&#10;0t8n/If5jfcJ4o+DqFkZ4RCeGgr1B3eBMmyVTfyxKEOXgyZ5L+jKssDU2eIVqapY+scGCoFGo6E/&#10;WfrHDku/dLhC+rHNoiB9aZGgoIeb2LbNpgCnmJbPpPS/cYK/SH9pV7NN+OcKfVViQwloPfBwhqXf&#10;eVj6GTnA0u8mWPrdA0u/dHiL9CMo/j06NYRU59CAanZWJASVJEN7YwXoSzNBnRBAqapsDwBwRixi&#10;LWiSQ0FfUwh9Bs/NirH0Ow9KQEpKCnz55Zfw6KOPwv333w9PPvkk/PDDD5CdnU2vM6ODpV86pJZ+&#10;k7KLgvRRvn1rWxayFLSYvaS7Df9B8Uz/wh+kv6CjAZblJ1D/ND8nBtJbq0HvoZgzLP3Ow9LPyAGW&#10;fjfB0u8eWPqlw5ukH8F7SGsywI6yw7a9ksEVmaAz6knqTV2toMmKs5sdO/IAQLF7sfBaPJh62t0+&#10;cGbpdw68Xi+//DJMnz4dJk6cCMccc4ytTJo0CY4//nj46aefWPxHCUu/dEgl/bglSVecJrRdiyhY&#10;qbXtUh3aQxH5+8wmv247fFn68YF0VlstzMuJFoU/GrLaa8EofGeegqXfeVj6GTnA0u8mWPrdA0u/&#10;dHib9FvBwdTO8gyYlRVJg6w9VdmgsVtC2afXg74qH1QJAaAMWdp/BUDAXFoVYKgpBLOyh/Jdu3ow&#10;zdI/MvB+LSgogFtuuYUEf8L4cXDajGlwyZmnwOVnnwYXnX4ynDTtWBg/zvIA4Pnnn4eWlha+pk7C&#10;0i8dWPdGI/34cyj6ps5m0GYlgGLXr0faqKD5oIrdCoamavFs/8cXpR+/Q4PJCJlt1bAoN5b6okW5&#10;cZDZWgMmD489WPqdh6WfkQMs/W4COwiWftfD0i8d3ir9SLdODbsqM2F2tkX8QwXxx+X/9vQZjWBs&#10;b6T81er9OynVn21gLRRcQqtJj6bl/2bMb+2i+sLSPzLq6+vhmWeegQkTJsDE8ePh+dtvgD2fvQq1&#10;q7+Gri0/Q9ny/8G6d56Bu6+9BCaMGwdTp06lgRqLq3Ow9EuHs9KPafVMPW2gr8gFddKe/quSBNlX&#10;x22jgKSYnk842/JDMsAXpd8o/M6HW6pI9LEPWpqfADntdR4XfoSl33lY+hk5wNLvJlj63QNLv3R4&#10;s/Tj/dSuUcLOigxa5o/yH16TB70Yuf8o+sAsnGtsrgJd/iGKfm0f+R8H3mrhmCY9EgwN5WDWO3qP&#10;0cPSPzxGoxHWrVsHJ5xwAs3iv/PgH6Bq5VdHviOx9G6fCTkLP4Z7r7uMzrvgggsgNjaWr6sTsPRL&#10;x4il32wS2p9q2q+PAfloy5G1Xu9ZAprUcNDXFoNZ0SW8qfz6LV+TfpzhT6wvgQW5MST8qwsPQHlP&#10;K5i9pB1i6Xceln5GDrD0uwmWfvfA0i8d3iz9CN5TOLu/sSSJBl4o/pG1+YNHSxbOx5k2nEUzttaD&#10;5vA+UOxaZCeVs+nvysh1oM1PArNams/O0j88eN+++OKLJPI3nH8GNG/43u57ObrkLPgYJgrnjhs3&#10;Dr777jvQarXiOzHDwdIvHcNJf59eRyuJMKUoxhWxpd7Dsmsx6IR2BgP0uWObkTfjS9KP+faxn7Gu&#10;MltdeBBqFB1eI/wIS7/zsPQzcoCl302w9LsHln7p8Hbpt6IWJH9D0SEagGGJrS8acRAlfACgK8sE&#10;VcQ6UAQt6D8oF4r6QLBl9l84Dx8Y4IMDZ2HpH566ujq4+OKLSfpnv/zXft/BYOXp266l85944gno&#10;6OgQ34kZDpZ+6Rgo/fh3TLln1ihAV3wYFPZR+LEIbYwyaiPoKnNdtp3IF/EF6cfvFvPtY979WWJf&#10;s6rwgCD87eIZ3gNLv/Ow9DNygKXfTbD0uweWfunwFelHugQp31p2mJb642AsThB/HKCNGGHQaWit&#10;BW1WnGX5P87K2Q3WlfvWgTb3ABibqsCs6qFo2iOFpX94KioqYMqUKSTxwf99td+1H6x89fQ9dP4d&#10;d9xBAf2YkcHSLx1W6VcqlUK70EsPCDUZ0TSLb6urlD50HWhSwsDQWEGz+kx/fEH6lXoNRArCj+li&#10;sY9ZV3wI6hWd4qveBUu/87D0M3KApd9NsPS7B5Z+6fAl6cf7q0mQ8a2lqST+GNkfZ/xVTg6w+4Q6&#10;Y1Z2g6GuGLRZ8aCK2jBgSe4iiv5PDwCaa2hWbzhY+oensrKSUvGhxG/76KUj13uI8uljd9D5d911&#10;F0u/E7D0S4fZaISe2nLozUoAdWJg/+1CguyrDwSBriSdovTzzP7geLv04zay3VVZthn+gPI0aNN4&#10;b9/I0u88LP2MHGDpdxMs/e6BpV86fEn6EdxT2SKI/5rCAzQwm5sdDTF1hbT8fzTQMl1FFxhqS0Cd&#10;FNI/9Z/w/5gNQBW7BbQ4qBf+XeEmF3+yPyz9w9PU1AQ333wzSfxHj/7pyHUeotx26bl0/t///ne6&#10;xszIYOkfO/hwEAODqpNDoDdkOfQG2LUNuxaDJiMKjC11FEDUmVVBcsWbpb9Dq4RtZYepT8ESVJEB&#10;HcL36s2w9DsPSz8jB1j63QRLv3tg6ZcOX5N+Kzgrs1jMm4wlsCwd9MLAe6zCjUG5dIWplOqvX/R/&#10;LIFz6cGAoQGX7+qFf8tM/x4Wlv7hweXR77zzDkn85HHHQMWK/1Gk/n7XWCx4POSLV+lcLAsWLKDo&#10;/8zIYOl3Huu93GcwUGA+xb7VR+qjtW7uWQK6gmQwD0gdygyPN0o/ft+dgtxvKUm19SU7ytJAoff+&#10;oKEs/c7D0s/IAZZ+N4EdCEu/62Hplw5flX6kXa2AzaUptgjLloBLHSMO8DcUKPWGxkrao6uKWNs/&#10;1zaW4AWgTtwJupI0MLbVQXdDDbQ3NYJCqJMs/Y7B6xIeHg5nn302ifztV5wHqbPfh44tP9muK8p+&#10;y8YfYO//XoczZkyl82655RbIyckR34UZCSz9ToCiL0i8saORIu0rw1Yduc8D5oAydDn0xGwFRXEG&#10;PRRkRoe3ST+2R43KbtguzvDPEvqRoIpM2tfvC7D0Ow9LPyMHWPrdBEu/e2Dplw5fln6833BZ5r6a&#10;PFrmjwO3ZfkJkNlWA9oR7MMfGX1g6ukAfUUO5dlWRm7ovwUAy8550BOxDrr37wZF7iEwYCBATAUo&#10;/H5Mf3BFxBdffAHHHXccjBt3DNx00Vnw3XP3w+7PXoXY796C7R++BB8+8ic4/1RLLv8ZM2bAihUr&#10;QK8f3fYNucLSPzy4fN+k6LTc28l7QblnaT/Zp209uYlgaK6Grva24fP0M0PiTdKvE/qHnPY6WFNk&#10;2SY2JzsKImrzQWPwnXaGpd95WPoZOcDS7yZY+t0DS790+LL0I3jPYSC/1JZKCuyHA7iFubG0z186&#10;8RcQ/p0+vRZM3W2C1FeCtiAJVAk7LCkA7R8AYByA0BWUHQBXCegrcsHU653Rnz0Fto2ff/65ben+&#10;1EkT4bxTToDLzjoVzjrxeJg4fhwdx0j/K1eupG0BjHOw9A8O7sHHGB6a9ChLEE/7e1j4f/WhPcLr&#10;xXTfYgpPbGPwYRVL/9jwFunv0aohsiYf5ufEUH+Bf+5vKHUuE4wXwNLvPCz9jBxg6XcTLP3ugaVf&#10;Onxd+q2Y+8xQr+yExTmWff4Y3X9TcRIoXbAcF+9znCVEIcDc/vqaEuhN2Am9Ax8AYAmcA4qd80G5&#10;by1o85PA1NVKPyt3cOY+Li7OFthvYHnwwQehoKCARIFxHpb+/ph1GtBX5oIqIcCyVYdW69jF7AiY&#10;A5qMWDD1tNtE3wpLvzR4g/S3qnthY3GyLe0rCn9BRwMY+8YeD8bdsPQ7D0s/IwdY+t0ES797YOmX&#10;Dn+Rfist6h7YUppK+zNxULeyMBGqetsl2ec/FBTIr7kJeqsKQZ0dD6rI9aAMXXb0SgChYJBATXo0&#10;GOpKwdzbAWatWhANecqtTqeD7Oxs2LJlCyxevBh27NgBmZmZdG/72iDcm5Cr9GOdwRz5mE/f2N4A&#10;uqJUUMVuPeoexC05uJxfGb1JOOcw3YODwdIvDZ6Uflz1VdTVCIvE4K+4nH+TIP+tQn/hq7D0Ow9L&#10;PyMHWPrdBEu/e2Dplw5/k35hyG/b548DOxzgLc9PhIzWGtCZJFzuPwCSfqFO4rUk8TAZKW+3vjwb&#10;NGmRoI7fTgHBcEbRXj5QPNQHgkGbfwgMdSWWlQC4zFSmwov3M15DHMyy9I8euUk/Ltk3ttZZ9udn&#10;RIMqaiMoAuf1u9cUwYtAJUi+JjmUHgYYW2vBPIIo7Sz90uAJ6ccUr+0aBUTV5ttm93/Ni4P4+mJQ&#10;+dD+fUew9DsPSz8jB1j63QRLv3tg6ZcOf5N+K7jPP621ChaIMzu4zz+ytgA0o8znPxwDpd8enMU3&#10;K7vB2FJLDwG0aZG03L+fkJCULARV5AZQHwwGbd5BMGJAwCFmIP0Rln5p8Hfpxy0yZmUP6GuKQJsZ&#10;DeqEHZao+wODbO7+FdT7g0BfmALGhnKKyWGmdJsjr1ss/dLgbunHLV/l3a2U4cW68mtN0UEo6mwE&#10;ncn303+y9DsPSz8jB1j63QRLv3tg6ZcOf5V+xCTUjeqedlhZsJ8GfBjob0NxMs38SM1Q0m8PxQIQ&#10;pANnJk0dzaD7//bOAzyO6zrbvx0ncZzEcUniOLGdxI7j1CeJnGI7TvLEshM7lqxi9d4omaqWZDVa&#10;XVajSFEsokRKLBIpNrGInQBJkAQIVpDovfdeF3VB8vzzHeyAi8UA2AEuhuDO9/q5pjA7O7s7e3fm&#10;vveee272IQnsXjlUVFAgLxvnSmDr25pYrK8k2xdrg1P6zRCr0n+6o1V6809Ykr92INs+5uevDZub&#10;j7LxjYEkmkjGZ+1/urdnQtNnKP1m8FL6rausHK4pHOz0RVlbeExaejq1MyAWoPS7h9JP/ACl3yNs&#10;6X/ggQekrq5O/w4vtvRHbmdxV5qbm7XhgHOJhoTTPizRFVv6nR6LlYJ5/hjtscM7F2UfkJK2Bu0U&#10;cNp/PCVc+iGuTvuMVk53d0lfcYZ0Jm6Qjs2WzCAXQMRUAJRA/AoNTcY0AM0F0N8nZ07Hzm8Av2ec&#10;QwjWeM4jy0Dp7+8frJO47zjtM7WL9d33BzUBX39Lna6WEdi1zPoNRAg+Oscs8dc8GSm7NZrG9O8B&#10;9RDnEqtIOD3OEl1BnbTv3ZNVJxHO39rbJeuLUgZlH8n6DtYUOu5/PhdIP66TTo+xOBdKP/EDlH6P&#10;wEUF0n/fffdJRUWF9PT0DCm4SKNEbmdxV5qamrThgHPZ3d3tuA9LdAWNWZRYP4+1bc2yseD44Dz/&#10;NzMT5HhdiXR0dTru77bYjdmJnks8t6u1SQLF2dJ2LF5ad38gbVsX68oA7eGys3amBHYula7DO6Qn&#10;+5D0lmZLX02p9DbVSG+7dY3p6nI8/lQv+Pw4h+jQ4297/AUjgHadPG/uOd1d0tvWJL21ZdKLufnH&#10;h0+DwW+gbcNcadu+RFoT1kpbWqJ0VhZLd2fA+ZgGCuohziXqpNPjLNEV1Mnwe7fTPhMpAav+5DRV&#10;y/Lc5EHhX5KVKGnWdTFg6Do/lQrOJeuku/KLX/xCl4slJJah9HuELf333HOPFBUV6QU5vOAibV+o&#10;WcZf0GhA4bmcePFTnWxoaZakijxZkLFXG4SzUuPko/wUqWysc9zfTcE5nIw62d7UIO0VRdKRd0IC&#10;KXulI2GNzlMOFyGVobWvSfumBdJmSVLrntXSkrRZWo4nSGvuCWktK5S2BnzGAZme6gXn0JYslvEV&#10;dJxMVp00WtDBU1UqrVnHpCV5+0An10cLLbmPGNG36nbHvnXScWKfdBSkSXtVmbQ3e/e5WCcnXlAn&#10;J+veXdfcKLuK0mR++sC1HVO5thSdlOKGGml12D8WCs4j66S78uCDD1L6ScxD6fcIW/oR3l9bW6uh&#10;quEFFx3c+CK3s7gr9ggWzidCBp32YYmuIMwSxemxWCx9Vn1Bcqd3s5O0cYiQ/5V5h6W6o9lx/2gL&#10;Rq5QJ3EuJ61OBvvkVFeHnLLef19Zti77F0CW8g8jspTbRfMCzJOOzW9Jx/Z3tMOg62SC9JRkSbCl&#10;fuB4Tq9zDgvOHc4hQqn52x5/CQaDg5KF66TTPuek9PVKsLlWeoszpOtEgnQgn8XWtzWz/rDQfWs7&#10;Vr7QVS3aGq26H7DqbND5uJNYUA/x+8a0E6fHWaIrqJPh926nfcZTqjtaZEXuYZkZStY3zxL/1IZy&#10;6Qr2Ou4fKwXnEtdJp8dYnMujjz4qM2bMCLXYCYlNKP0eYUs/E/lNLuGCxUR+E8Oe0+83kMxvWVgY&#10;6NtZ+6WsvXHc9ckWLJxLXAe8RJcHbKnTlQG6Dm3T+c0q/MgJEJnkLLysf10Ce1ZJT1qiBKuL5HSX&#10;9d4twRmYEz0wn976v9CreAPOP84hE/lNDDRwca+xr5NegO9LC3IxoA5Z9bK/pd4S/HTpOhYngZ2Y&#10;k+9QD1FQT9dZ9XXLW9KTuk/6m2r0GFMBfCb8vpnIb2KgTobfuydKv1XP8ltr5c2MhMHr+JKcJKkM&#10;NPvi2oFzyUR+7uCcfuIHKP0egRsNpX/yofSbw6/SDzr7emVLSZomekKD8Y20PZLaWCHd/e7X8z+X&#10;0j8M6/V13fK6MunNT5Huo7uka+9q6dy1TFcDwKoAI3YGbHlbug5skJ70AxIszdK1z3WZsy7rtxbs&#10;VaGbTCj9Zph06be+G12FApEnbY3S31glwcoCTTLZfWS7roc/bJ18u6AzauM87ZzSJSoT10tv7lHt&#10;uEJn01SD0m8Gk9Lf0dcjSTWF1rU7Xq/d+HdLaZq09PrnO6L0u4fST/wApd8jKP3eQOk3h5+lHwSt&#10;hujRuhJZmLlfG4+YCxpXkSXNPZ3iRjmnlPQ7gEzoWL4M2c37SjKkJ/OgdB/baQn+uoFkaVgtwEnQ&#10;rO14vGv/h5pYrTfroPSVZupxTne06HEhgKag9JvBtPSfQah0W5P015Zq/enNSpaelDjpPrBBO5O0&#10;I8mp/qB8tEAC8e9LV9JG6znx0pt92KpDoQ6lQOuEltPzAkq/GUxIP64PZe1Nmp3fXo3lnexESam3&#10;6mUMrL3vBkq/eyj9xA9Q+j2C0u8NlH5z+F36QfD0KZ3nj9BQFf/UXbKm4JhUBlp0CahomOrSH4mG&#10;71sihxF85AjQzgBLxDDC35m4cWCKgFM0ALZZgoeIAR2lTVitnQd9eSkStITwVGfbhDoCKP1mmIj0&#10;awdRW6P0leep3Hclb5auvR9I585lEtiC+fdvWHVhhEiRjfOkc+8q6UEHUe5x6a8ulP7GajlliRqi&#10;T0x3EnkBpd8ME5V+SH1KfZksyjqg12lIP9berwg0x8za+26g9LuH0k/8AKXfIyj93kDpNwelfwBt&#10;2Pd2yrKcg9qgREHY/5HaYjkTxZj/+Sb9w7DeM963zse2GueQM4Ru91UVSU9GogQsue9YD9lzED0U&#10;hGwjjwCSCqJ89KZ07lkpXYe2Sk96ovQWpkqwulhOtTTImb6eEcWP0m+GqKXfOt+I2AiW5UjPyb0S&#10;QGI9SD2+S8yxHy0nhPWdB6zvuDs1QfrKcuVUKPIDc/ntvBAjfc/nE3ptoPRPmIlIP+bv7yzP1Egs&#10;+/ocV54lPUGrvvn0OkHpdw+ln/gBSr9H4OZD6Z98KP3moPQPBaP+aFy+kb5nsHH5Xt4hKe1o1JGm&#10;kRqY5730R4EmDGxvlmB5rnSnHZCu/eukc8e7Etjylo7wjriKgFNZP1sC2xdL597V0n1oqyWO+6Qn&#10;95j0lWZLR2mudNaUSX9bo5wOtGrnw+meLjnd1zMglUjw5tOG/iDW51exxvlAroXebuscdQ6cq0Cb&#10;BFsbpa2qRJpK8qTNKsGKAukrStPQ+p6TCdY53yadEPwRO3Is2cfUDoTmY+79ziXSlbhRp4UEK/It&#10;wW/2zXdA6TeDW+lHZyuuuVWBFlmeM5B0FaP7CzP3SWZTZWgv/0Lpdw+ln/gBSr9HUPq9gdJvDkr/&#10;cDDPP7OpSlblHxkcWZqbsUf2VuZIXZfz79cP0j+MM6fltCWbp5rrJIhQ8Jwj0nNit3Qf3S7dBz8a&#10;6BTYs9ISxqWhsHAkEHzNQTAdCvaDcO5YouHimA/efXSHZnbXOeEFJ3XZwmBVofTXl+t7gIie7u7U&#10;BHPnq5BqpAUS5FkCj/nuSKLY31St0y+C1YXa4dJXnCF9+Sl6HnrT9us8+e7D2ywp32Cd71WaJR/T&#10;L9otaW+3ziWK4zkOLxvnW89bKl0Ja7UTBh0DOMfBmmINzT9zyn1yy1iB0m8GN9KPcP3azlZJqMqT&#10;eRkDa+/PSo2TDUUntBPAN9fYUaD0u4fST/wApd8jKP3eQOk3B6XfGTQ6kczvcG2x1egcGPVHB8DS&#10;3INytK5YejA3OQxfSr8T1mdHRAA6A053tqswnmqu1aRtWBZQpVVHnA9ZAp9gyep2TRIYiHtvoGMg&#10;2mgBhJ3bI9HbMBK9VDp3r5CufWtUflVcT+zRkenerEMDgpxzVHoRTZCXotLcl39C+gpPWiXNEun0&#10;AZkuyZRgabYE0aFQlqtrxGNkO1hpCTc6GKqLpd8S4f6aUl0dAR0O+Gz9DVWawR5LzfVbnxeZ6CHs&#10;Wtqa5DTmtLe3DCTDQ6Z76xh4DYh1j/X+dPQdnSXJH+n779q31hL4D6QT52XHEh1tx2cdDL13Oiej&#10;FZyvTZbYb1s8kFRv/zrpOrxNzw8+c39Nib5vRAmg04FSdRZKvxmilf5Oq/4drCnUHCvIr4Jr7+y0&#10;eN3WZl1XWDcHoPS7h9JP/ACl3yMo/d5A6TcHpX90Tln1C2v6byg+oY1PlNdS42Rl/pEhI06U/iix&#10;zo0mERwMTbcEs69nIHwfywxa0tlRXSaBkhyVcAg7Vg3oPLBeR6I7No6SVyCyQHR1brpdQvkGhpTX&#10;B8p6u8wZWjagWK85rMzVhIZny7yzZdM8CWixJNuh6D44Bo6P18Z7izYCIrLgPSP8fvcH0pW0yTpX&#10;cdJriXxPXoq05Z6QpvwMDfPXJRet86tTAHq79JzruR9lygoZAOeH0j9xxpJ+XGux7v7i7AMy07rG&#10;2tfbdYXHpaG7XfoxrYcMQul3D6Wf+AFKv0dQ+r2B0m8OSn90YG5pakO5vJW5f3CpKCT6O1RTJJ3B&#10;3sE6SemfGPg94xyiMet4Hq1tkFUkjRtYcSBbejCtIGW3dIWWjwtsfnMgAsAS7yFiDlEfJu8h+R5W&#10;LJm2OwS0OHQYDOlQsAuS34WXmcML9sHz8Rp4fbw3u5PgI+u9b14ogV3LpXP/Ol3zvid1/0CEQmmW&#10;BGtK5FRLrUr8mf5+PR9OQLBwrxlJsEj0UPrNMJL0Q/Ybujtkc0nq4HQqjPBjKb6MpkrNs0KGQ+l3&#10;D6Wf+AFKv0dQ+r2B0m8OSr87MOq/vSxDFmQmDI5Ercw/LCmVRVJZV0PpnyBjSn8UIIoAo9o6Hx5h&#10;9wi/ryuX/tqygbB8hOdXFWu4frCyYCB8vzxvIJwfYf2l2RryriH/RWkDBTkEMB0gL0V6846rhCOH&#10;gU4byEqW3kyrZCTpSgU9aQessl9D9pERX6cZpOyW7pQ4/RerIajEF2fo6+t7a6nT0HokK7ROQuiT&#10;jB9Kvzko/WaIlH5b9pNrCmVBxsD1FB2qiy3ZT6jKlZYenu/RoPS7h9JP/ACl3yMo/d5A6TcHpd89&#10;CDPNtyRtXdFxDfXXUf/UeNmQd0yKGqqtxixHpsaLCeknlH6TUPrNYEt/g1Una5oa5GhdiSzPG8jK&#10;jzI3Y6/EV2RJpa67z9/+WFD63UPpJ36A0u8RlH5voPSbg9I/PtAoDQR7JaW+TF5P3z04SoURq+Ta&#10;Qs4/HSeUfjNQ+s1B6TeDLf0nKgpkaVaiJuezhX91wVEp62iS3lP+XXffLZR+91D6iR+g9HsEpd8b&#10;KP3moPRPnM7+XlmTe3Z5P5Ql2Uma6A+rALARGz2UfjNQ+s1B6Z8YOH/oJG3sapcP848OXiPRSTo/&#10;I0EyGqtCexI3UPrdQ+knfoDS7xGUfm+g9JuD0m+GxpZmOViaI0uyEgfl/430PbK/Kl/zAJyx/kfG&#10;htJvBkq/OSj94wfnrrknIEfqiuXNzH2Dwr/Qkv09FTnShpUk+DsfF5R+91D6iR+g9HsEpd8bKP3m&#10;oPSbAVLQ0NAgpY21klCZN6SB+37eYUltLJeuYG9obzISlH4zUPrNQekfH4G+HjnZUK6JTs+ueBIv&#10;G/KPSU5dBadATRBKv3so/cQPUPo9gtLvDZR+c1D6zQApQJ3EucTyfpUdzbKx+OTgqD8au+uLUqTC&#10;2s46OzKUfjNQ+s1B6XcHEpkWtdbL2sJjg/P2X7XK6vyjklpZLFX1tayTBqD0u4fST/wApd8jKP3e&#10;QOk3B6XfDOHSj+sAStCS/7TGCpmTNpDob0D+d8vBmkIK7QhQ+s1A6TcH6iGlPzp6+oOyrSR9SH4T&#10;iD9G/Lv7eqW5uZl10hCUfvdQ+okfoPR7BBoHlP7Jh9JvDkq/GSKlP5yWnoBsKj6pc/zthvDynINS&#10;0tYo3f19lNswKP1moPSbg9I/OkjS197XLcfrS2RO2EomSNK3oyxTOqzHAOpk+L2bTAxKv3so/cQP&#10;UPo9gtLvDZR+c1D6zTCa9INTVj3Nbq6W1QXHzq7tn7ZbtpamS25LDef7h6D0m4HSbw5K/8j09PdJ&#10;RmOlrCo4KjNTQ1OZLPHfXJIqJW0Net2zofSbhdLvHko/8QOUfo+g9HsDpd8clH4zjCX9ACNiLb1d&#10;msl6Xtio/7yMvbK68NhAsj+rEe1nKP1moPSbg9I/HOQtKWitk7WFx4dEMK3KPyp5LTXSGewd9vul&#10;9JuF0u8eSj/xA5R+j6D0ewOl3xyUfjNEI/02GP3CUlW7K3M0wZ/dYJ6VFidLcpN05Czo08zWlH4z&#10;UPrNQek/y+kzpyW/pVZW5B+W2WG5ShZkJMjJeqxQMvJ0JUq/WSj97qH0Ez9A6fcISr83UPrNQek3&#10;gxvpt8Ha/VjDeld5pszP2CuvhsJjUd7JTpTspmodMUMngV/W+af0m4HSbw4/Sz8+ez9+k8EeyWyq&#10;lHdykgavUZi3j1H+zSVp0twbCD1jZCj9ZqH0u4fST/wApd8jKP3eQOk3B6XfDOOR/nDqu9tlX1We&#10;LMtNHpzzj/Ke9fex+hKp77Lq+pnYr+uUfjNQ+s3hV+nH6iNVgRZJrimSJZbs22vtY+7+u9bf6Kws&#10;72iK+rpE6TcLpd89lH7iByj9HkHp9wZKvzko/WaYqPSDU1bjucGS+2N1JbIi7/Cg+M9MjZPllvzv&#10;rcyRms7WmK7zlH4zUPrN4Tfp7zkV1Pn628syZHF24qDso3yQf0SOWtcnXIf6XU5BovSbhdLvHko/&#10;8QOUfo+g9HsDpd8clH4zmJB+G4Tzd/T1aFb/93MPDTa4sfb1wsx9ssNqjDd1Tfx1piKUfjNQ+s3h&#10;F+nHFKLs5ipZVXBE5macTc73qlVWFxzVjgBcl8Iz8ruB0m8WSr97KP3ED1D6PYLS7w2UfnNQ+s1g&#10;UvrDwWhabnONzvG3l8SyOwB2lWVKS0/XwJz/GBFkSr8ZKP3miFXpx+fCiiLd/UHJaKqUhRn7Bq8v&#10;GN3HNKM1luyXt0cfwj8alH6zUPrdQ+knfoDS7xG4iVL6Jx9Kvzko/WaYLOm3wRJZWVbDHEv7YYk/&#10;u3E+Oy1e4sqzpLS90Wq8n//L/VH6zUDpN0csSj+uJ7WdbXKktljeyT6bnA8diwjpRzRRZaA5tLcZ&#10;KP1mofS7h9JP/ACl3yMo/d5A6TcHpd8Mky39NhB7hP1vK0uXuWHrY8/PSJAtpWmS3VwtXcHe0N7n&#10;H5R+M1D6zREr0o/w/Z7+gfn6SMK3KPvAENnHfP3k2iKp6WxzPV8/Gij9ZqH0u4fST/wApd8jKP3e&#10;QOk3B6XfDF5JP8DxIf9Vna0SX5Etb6SfXS8bHQGYf4twXYzmnW9Q+s1A6TdHLEh/0KoPmc2Vsqbw&#10;mHYQhmfiX1t4XDsSW3s6NZnoZEHpNwul3z2UfuIHKP0eQen3Bkq/OSj9ZvBS+m0wcofXaunt1HBc&#10;zPO35R+NeoTp5lmN+fNpjX9Kvxko/eY4n6UfHX+pDRWyIEz07bK24JhUdrZYoj9wHZns3xul3yyU&#10;fvdQ+okfoPR7BG6alP7Jh9JvDkq/Gc6F9EeC5f6Q3O+trP26zJ/duF+ekywZTRXS3B2Q3ik++k/p&#10;NwOl3xyoh+eL9KODD7/xxu4OOVpXPCyEH9cGLMWHJfe8htJvFkq/eyj9xA9Q+j2C0u8NlH5zUPrN&#10;MBWkHyDLdm1Xmxyoypf38oYu97ckJ0mT/mU2VUmDJQWTMW93olD6zUDpN8f5IP14j93BPilqq5fd&#10;FdmW3J/NxD8rNU5W5h+RxOp8na8/3iX3Jgql3yyUfvdQ+okfoPR7BKXfGyj95qD0m2GqSL8NhB6j&#10;fScbyuX9vMNDQntfT9sty3KTZVtpuib+655Cif8o/Wag9JtjKks/5upXB1okqbpA1hQckwWZZ8P4&#10;seTe+qIUyWyukqaeTl2e71xC6TcLpd89lH7iByj9HkHp9wZKvzko/WaYatJvg4Z+V3+flLQ1yJaS&#10;1GHz/melxcv8jL2yqzxLl/AysR73RKD0m4HSb46pKP0dfd1ypLZIluQc1E68V1PP/q5RNhWfkKpA&#10;s87pxzVgKvySKP1mofS7h9JP/ACl3yMo/d5A6TcHpd8MU1X6I0HW/5MNZRrui/X+w+f+oyAC4Fhd&#10;iTT1BKx9g9oJ4OXnofSbgdJvjnMt/ZB2LLWH32RaY7msyj865DeLzrs56bt1vj4SetZ3Tc1rEKXf&#10;LJR+91D6iR+g9HsEbrSU/smH0m8OSr8ZzhfptwmePiXVnS1ysKZQ1hYdl4WZ+4ZEAcxJ3yMbi09K&#10;SkOpVHa0aGeBF5+K0m8GSr85zoX0Q/QDwR6p6GjS3+Am67c4L33vENnH8pwr8o9olA6W3Av09YSe&#10;PTWh9JuF0u8eSj/xA5R+j6D0ewOl3xyUfjOcb9IfTmewV8ram+RIXbGsKzyuib9sscAo4qLsRO0A&#10;OFJXInVd1m9uEqcAUPrNQOk3h5fSj8z7+C0i6d66ouM6eh8u+rNT42VVwVFJrMmXwtY6adG5+ufH&#10;PZDSbxZKv3so/cQPUPo9gtLvDZR+c1D6zXA+S78NsnqjA6Chq0OSa4vknZzEIcKBzoAFmftkjSUd&#10;GU1V0hXsCz3THJR+M1D6zTHZ0o9RffzmDlTnydLcg6FpN0Pn6L+TnSgHawqkprNFAtZvdCquvDEW&#10;lH6zUPrdQ+knfoDS7xGUfm+g9JuD0m+GWJD+SDCCiPDiraVpmiwscv7/HGvbjrJMqe5s1YRhpwzM&#10;/6f0m4HSbw7T0g/Jx/Sa1t5OSakvlaU5B4f8rhBdg8z7b2YkSHxFltR1xUabgdJvFkq/eyj9xA9Q&#10;+j2C0u8NlH5zUPrNEIvSH06gr1fSGytkU8lJeTcnSWanxQ8RleW5B3XZsJL2Rmnr7VKxGQ+UfjNQ&#10;+s1hQvrRIdbR1yOVgRZL9Mt0Gk34bwiiP9+SfCyvGVeeqaH7yKMRS1D6zULpdw+ln/gBSr9HUPq9&#10;gdJvDkq/GWJd+m0QVoyRx9SGctleliGLsg6osNjyguRiawqPyb6qPClsq1fRcfMbpfSbgdJvjolI&#10;P6bAFFu/g8SaAvmwKEXX0bd/KyhvpO+WtYXHdQ5/gSX67b3doWfGHpR+s1D63UPpJ36A0u8RlH5v&#10;oPSbg9JvBr9Ivw0+Y09/nzR0d0hmU6VsKD4hs1IjRi4twVmSe1A2Wo8drSuR6kCLTgMYDUq/GSj9&#10;5nAr/UGrjmNazJ6KHF0CE6IfPkcfq2SsyDskR2uLpcr6TbT3dZ+Xc/TdQuk3C6XfPZR+4gco/R5B&#10;6fcGSr85KP1m8Jv0h4PPi/n/ncEeFZmFmUMzjoeX19PiZUNRiqQ3VuqSZJFQ+s1A6TfHWNKPxzGl&#10;xZ7+gjXzneo+lsXEiH5rT6c+xy5+gdJvFkq/eyj9xA9Q+j0CN3BK/+RD6TcHpd8Mfpb+SE6dPiUV&#10;Hc2SUJUrH+QfkcXZiZqR/NWIjOQoi7MOaDLAjKZKTQjY3B2QhtZmCViC5ffzOBEo/eZAPcTvu62j&#10;XTuqGq06WtbRJMfrS2WzJfmRy+qhYDQfc/SX5ibL7oocKW9vkv4xolxiHUq/WSj97qH0Ez9A6fcI&#10;Sr83UPrNQek3A6XfmaDV0G/s7pC8llpJqimQLaXp8n7eIZ37HylKSGz2nvXYR4UpkliZq8/BUmZY&#10;u5xn1B2U/omDJSyxDn5JW4Mkl+dLXEmmbCg6IYuzDwxbUg8FHVuo25tL0iSxukCK2uqlK8aS8U0E&#10;Sr9ZKP3uofQTP0Dp9whKvzdQ+s1B6TcDpX9scF56+oPSFBopTWuq0Ezly3IOysyTQyUKOQEgUVi3&#10;fF3RcY0ayG2pkVasDMAugDGh9LsHK06gfuW31sqB6nxNvIdOKExXwRJ64fUTBctYIpJlT2WOpDdV&#10;ap1G3UbW/fGuXhHLUPrNQul3D6Wf+AFKv0dQ+r2B0m8OSr8ZKP3ugRghgVnvqaC09nRJVnO1bC1J&#10;lXnpe4cJFsKlIV6vp++WJTlJklCZK6WWZGEpNDIcSv/YnLH+19nfq5IfX5kt72Ynav2alRan9S2y&#10;DqK8n5es8/JL25ukM9iriSlRh/Gb5+9+dCj9ZqH0u4fST/wApd8jKP3eQOk3B6XfDJR+M+D3jLnT&#10;Zc11cryuRNYXpeic6bkZe4esDmAXRAisyT8qh2qKNI8ARmox0mqLmF+h9J8FHUPoWAr09ehqEznN&#10;NbK7IluWZCcNWW7SLqhnqG8Ls/bpSH5iVb5kVpVIi1Uvyfih9JuF0u8eSj/xA5R+j6D0ewOl3xyU&#10;fjNQ+s2A3zPOIRqzOI8oXcFeKUfitLoS2VqaLqsKjsqirAOOIdfoIMASgZhTfbKxXPJaa/W59V3t&#10;ugb6WEsGxgp+lX7UF3zHWAavprNN8lvr5EhdsWwvy5Dlucky26HjCGH672QnyurCY7oflpcsbbd+&#10;y9Yx8EvGMfH7Hs86/eQslH6zUPrdQ+knfoDS7xFoHFD6Jx9Kvzko/Wag9JshUvojwahtmyXvlYEW&#10;nQ5woDpPPiw6Lm9m7HMctUW4NjoCsF766oJjuqTarvIsOVRbJFlNVdohgGRtWFs9loh16Uc9QXh9&#10;fVebFLc16HJ5B2sKZaf13W4qSVWBfzcnyXH5PHQWLc05KNtK06x6UCy5LbVSHWjVjgIk74uE0m8G&#10;Sr9ZKP3uofQTP0Dp9whKvzdQ+s1B6TcDpd8MY0l/OHgcYfzIkN7a262jswer82Vl/mHHqQDhRfMD&#10;pO3WZIFvZu6Tt7MOaCh3XEWWpNSVqEi29Hbq8oPnI7Ei/f1nQhn0re/2ZEO57K3M1SkfEPqFWftl&#10;fmaCvJG+x/ou42WmQ+SHXbA05M6yDO3oqe+2rnl9PZpUEpIfTT2j9E8cSr9ZKP3uofQTP0Dp9wg0&#10;Dij9kw+l3xyUfjNQ+s3gRvpH47Qli+29Xbrc2rG6YtlRmiHv5SXL3PS9oWRt8Sr+IyVss8trqbtk&#10;SU6ibClJlUPVhZLfWqPrtGPKAeaJ24nc8HpT6XufqtKPc4RzhXOG5RyxHGO3Jd9tfV0adZHaUKFJ&#10;Gj8sTNEpHE7fSXhBdAeWz8N3iSUf8d2iE2B5TrLsKsuU3OYaCfT1hl59fOA9U/onDqXfLJR+91D6&#10;iR+g9HsEGgeU/smH0m8OSr8ZKP1mMCX9I9FviUdrb6eUtTdKRmOlzv3fUpYmawqPy/t5h+WdnCQd&#10;+UcUgNN0AbtgZBkh4uuLT2hSOMwDx5KCOC7mkjd2d+gINaYiIIFcV7BPR5YxjaA/NLo8mbXkXEk/&#10;PhdWZQhaUo+Eim29XZo8ryrQIsXtDTolA+dqd2W2bCw+qfPs52XsGfVco+D7WJCZIIuzE2V53iHN&#10;67DBOvfx1rk/UlssOc1VUhlK5Gg6OgOfidI/cSj9ZqH0u4fST/wApd8j0Dig9E8+lH5zUPrNQOk3&#10;w2RL/0hgxB6CWtPZqqH9GU1VctiSSYSTbylJk9X5RzXZG+TTSUrtglHmxdkHdH13TBdAZwLC0TcV&#10;p8qW0jTZUZYhcZao7rGOu68qTw7WFloSXCwnG8q0EyKnpUYKWuukxBLkykCz1GoHQrt2ICAkHSKN&#10;jgOMlo9GtNKvo+7WvuiQ6Az26bz2Vuu1GnsCUtfVJtXW+cCqCJg6UdRWL3kttZJtiTvea2pDuRyv&#10;L1Xpxnz6A9UFer52V+bo3PrN1nlbU3BM8ykszNyn0RVO58wuGLFfYO2H/ddZ5217aYaeoyN1Jfp9&#10;FLXWa+cBzoWuhe/RtZ/SbwZKv1ko/e6h9BM/QOn3CEq/N1D6zUHpNwOl3wznSvqdwOsjBB2j9Mj8&#10;32SJcE0ocRzmlydYcrvBEnp0BmDpQCeRHau8GhaajqRzczP2aJ4BjGpjzjpyDaATAREI7+YclKWW&#10;EC/PS9ZOBR3tLjohW8vSJd6S7P2VeZJcWyQpDWVyoq5UEsstAS9Ol90lGfped5Vn6uoHm4pPylpL&#10;qtEpgeNg5ByivST3oM6Vx2thRP1t63WRBBHCjuiH+RkJ+t7QsYH3imiH8GkSY43W2wUZ9LFcHs7d&#10;Xut9Hasv1VUWkJwR8+3tDg50ROjSi5MaEzE2lH4zUPrNQul3D6Wf+IGYlX7cjCPLRJjosfAcSv/k&#10;Q+k3B6XfDJR+M0wl6XcD3ikiBQpb6+RQbaHEWYK9uSTVkutjmksA89Mh9GPlEIilgg6C1QVHZU9F&#10;tkYFlHc0SyA4sfn15wLUQ0r/xKH0m4XS7x5KP/EDMSf9uAnjYpeeni5r1qyRRYsWyfbt2yUvL0/6&#10;+vpCe7kDx2xqapKNGzdKfHz8uGQSx6D0Tz6UfnNQ+s1A6TfD+Sr90XLG+p+uOGDJLzoJGrs6pDrQ&#10;ouHzWFM+s7FKQ/0RMp9Yna/CvKM8Q5ehw+j8Sh2dP6yj8xj1HxiZT5RFYaPyiBKAcM9L3yvzrfJm&#10;RoJGDCzKTtR98RyM6mN0H8fB8VbkH5YPCo4Ilj/8yHqt7aXpupLBvspcSaoukMOIIKgvlbTGCg3v&#10;x3tFkkSE/g9MQeiQ1p4uzV/QixF6JDY8xyP0pkA9pPRPHEq/WSj97qH0Ez8Qc9KPC926devkxhtv&#10;lHvvvVeeeeYZueuuu+T222+Xbdu2jUsE+/v7tQPh8ssvl5dffpnSP4Wh9JuD0m8GSr8ZYl36TYBO&#10;A4S+Y9QcHQeYdoD595jvjkSCOve+uUYyqi1JryyWvNpKzVVQ39Wu+yKRIcLnMW0BKxBgTn+sCPpk&#10;QOk3A6XfLJR+91D6iR+IOek/ceKEXHvttfLKK69IQUGBNDQ0SEZGhjz11FNy/fXX64i/W/B8PPei&#10;iy6i9E9xKP3moPSbgdJvBkq/GSBYuNdQsCYOpd8MlH6zUPrdQ+knfiDmpP/FF1+Um266SVJSUgYb&#10;hvj30KFDKu4vvfSSbosW3IBuueUWfS6iByj9UxtKvzko/Wag9JuB0m8GSr85UA8p/ROH0m8WSr97&#10;KP3ED8SU9AeDQbniiivk6aef1hH+cHBjnj59ulx22WWO0u1ET0+PzJ49W4UfeQEwXYDSP7Wh9JuD&#10;0m8GSr8ZKP1moPSbg9JvBkq/WSj97qH0Ez8QU9JfUlKiIfgQdQh7JI8//rhceumlcvLkydCWkUEH&#10;wo4dO+SGG26QrVu36rGjkX48Lz8/X7KysoaV5cuXy/333y/V1dW6X3hBwwEX6sjtLO4KEi6i4YDz&#10;icSNTvuwRFcgBihOj7FEX5qbm7VO4lyyTo6/4NzhHEL8eR7HX3p7ewcFC9dJp31Yoiuoh/h9Q1Sd&#10;HmeJrqBO2tdJ1smJF5xLXCedHmNxLo888ojMmDEj1JInJDaJKelHSD+kf/78+dpzHAmE/ZJLLpGE&#10;hITQFmfQe4+5//fdd5/MmzdPb+zRSj8utvfcc49cddVVwwqmB9x9993aKYBGV3jBzQ4lcjuLu2Kf&#10;RxR8F077sERX0IGC4vQYS/SFddJMwbmz6yTP4/gLzl14nXTahyW6Yp9LXicnVsLrJM/lxAvPo/vy&#10;4IMP6sAgIbFMTEl/YmKiXHzxxbJkyRLH8M8333xTpX/nzp2hLc4gVG/WrFny0EMPSVVVlW6LVvox&#10;rQAdDxdccMGw8uMf/1ilPzc3d/AGx8LCwsLCwsLCwsJybgqm3lL6SaxzXkk/RB5CjlC68NLd3a0i&#10;fvjwYZX+d99911H6EQEA6Y+LiwttGQ6eh8evvvpqjQiwBT9a6cf7W79+vYbyR5YXXnhBj1FaWqrz&#10;rcILerpRIrezuCv2BRznMhAIOO7DEl2xe8CdHmOJvmDExa6TuD447cMydsHvGfXRnkPttA/L2AVh&#10;v/bIKu85EyuohziHvE5OrKBO2tdJnsuJF5xLXCedHmNxLg8//LA88cQToZY8IbHJeSX9+GG++uqr&#10;Mm3atCEFko8GYWFh4ajh/cjcjzn9SUlJoS3DKSoq0iX/kAwQIf4Y6Uc5cuSI3Hnnnbr0X0VFhSbj&#10;G03+I0FnAhP5TT5oMKDhgPPp5vshw0FDDIVMDDS+UCdxLp06I0l04PeMc4j7AM/j+GEiP3OgHtqd&#10;UGT8MJGfWeyOExI9TORH/MB5Jf1Izvfee+/psnzhZfPmzXqBw4VupER+aDA++uijKv2ZmZmhrcNZ&#10;tmyZRgvcfvvtehGwywMPPCA//elPtUMAx5k7d64mn4kWSr83UPrNQek3A6XfDJR+M1D6zUHpNwOl&#10;3yyUfvdQ+okfOK+k32704SYbXnDDxWO4cUDK8cOtra0NPWuA+oYGueuuu+Tyyy/X54zE3r17tdMg&#10;sjz77LMa8o81+zHff8WKFZrgL1oo/d5A6TcHpd8MuN5Q+icOpd8MlH5zUPrNQOk3C6XfPZR+4gdi&#10;KpEfQCQA1tVHJn+7YYh/9+3bJ9dcc408//zzug1gOxqSKGM1IqOd0z8SOD6lf/Kh9JuD0m8GSr8Z&#10;KP1moPSbA/WQ0j9xKP1mofS7h9JP/EDMST/kHKPxCMFPT08fnI//oCXbWHMfc/Zt0IDEqP3bb78t&#10;VZWVoa3OUPrPDyj95qD0m4HSbwZKvxko/eag9JuB0m8WSr97KP3ED8Sc9GOe/e74eF0aDyP+WHsT&#10;so+18/fs2RPaawBkOMUc/9tuu03ycnNDW52h9J8fUPrNQek3A6XfDJR+M1D6zUHpNwOl3yyUfvdQ&#10;+okfiDnpB5hrX1xcrOv2b9y4UZfewwh/MBgM7TEA9jtx4oRkZGRo9v/RwAU0OztbjzOeBiel3xso&#10;/eag9JuB0m8GSr8ZKP3moPSbgdJvFkq/eyj9xA/EpPTb4IaMmwkai+e6kYjXp/RPPpR+c1D6zUDp&#10;NwOl3wyUfnOgHlL6Jw6l3yyUfvdQ+okfiGnpn0pQ+r2B0m8OSr8ZKP1moPSbgdJvDkq/GSj9ZqH0&#10;u4fST/wApd8jKP3eQOk3B6XfDJR+M1D6zUDpNwel3wyUfrNQ+t1D6Sd+gNLvEZR+b6D0m4PSbwZK&#10;vxko/Wag9JuD0m8GSr9ZKP3uofQTP0Dp9whKvzdQ+s1B6TcDpd8MlH4zUPrNQek3A6XfLJR+91D6&#10;iR+g9HsEpd8bKP3moPSbgdJvBkq/GSj95qD0m4HSbxZKv3so/cQPUPo9wpb+O+64Qw4fPiz5+flD&#10;CpYOTElJGbadxV05fvy4HDlyRM9nbm6u4z4s0ZWTJ09qcXqMJfqC3zXqJM5lXl6e4z4sYxf8nnEO&#10;09PTeR4nUHJycvT6aF8nnfZhia6gHuL3nZaW5vg4S3QFdTL83u20D0v0BecS10mnx1icy/Tp0yn9&#10;JOah9HsEpD8uLk6+973vyXXXXSc333zzkHL99ddridzO4q5ce+21WnCOb7rpJsd9WKIrN9xwA+uk&#10;gYK6iDqJc8k6Of6Cc4dziHrJ8zj+cuONN+p5tOuk0z4s0Re7Tjo9xhJdQZ0Mv3c77cMSfUGdxDl1&#10;eozFuVx44YXy9NNPh1rshMQmlH6PgPQjbA2jVSyTVy6++GL55je/qREV9mg/C8u5LGhQoE4ifBAj&#10;gk77sLB4VZKTk+W2227TOvnQQw857sPC4mVJSkoavHc/8MADjvuwsEx2qa6uDrXYCYlNKP0kpvjp&#10;T38qF1xwgeZO4Hx0MhVA2CDq5Msvvyzd3d2hrYScG+rq6uS+++7TOvncc8+FthJy7qipqRm8dz/1&#10;1FOhrYQQQkxC6ScxBaWfTDUo/WQqQeknUw1KPyGETD6UfhJTUPrJVIPST6YSlH4y1aD0E0LI5EPp&#10;JzEFpZ9MNSj9ZCpB6SdTDUo/IYRMPpR+ElNQ+slUg9JPphKUfjLVoPQTQsjkQ+knMcXDDz+sy/68&#10;9tpr0tnZGdpKyLnjxRdf1Dq5dOlS6enpCW0l5NzQ1NQkr776qtbJRYsWhbYScu5obGwcvHe/+eab&#10;oa2EEEJMQuknhBBCCCGEEEJiFEo/IYQQQgghhBASo1D6CSGEEEIIIYSQGIXSTwghhBBCCCGExCiU&#10;fjKl6erqktraWs04PZ7M50icFggEHAuOd/r06dCeZ+nt7ZX6+nqprq7W/Zz2If7kzJkzWqdQH1E/&#10;kCwS29zS398vLS0tUlVVpcfCcZzqGbbhsci6a5e+vr7QnsRP4Hu3r1FYpWQ81yg8p7W1VY+BRGrB&#10;YHDUuow629zcLJWVlfo8/E2IzalTp7QeoT61tbWNq06i/rW3t2s2f5TRjoPfgNM1EQXXTLwfQggh&#10;Z6H0kykJbvQnT56U2bNny4wZM+TJJ5+UWbNmSWJioqvGxPr16zVTtVNZs2aNNl5t0OAoKiqSt99+&#10;W1/v8ccf1/22bds2rgYMiT1KSkqG1I+ZM2fKzp07tXMqWiBrq1evlhdeeEEeffRR+eUvf6n1PCkp&#10;aVh2fzSg58yZM6zuouC1jx8/HtqT+AFco8rKyuSdd97ROvjYY4/JK6+8Ips3b3bVAQQpiouLk1/9&#10;6ldaj5955hlZuHChHjsSvCY6qD788EN5/vnn5ZFHHtHnffDBB9phNVpHAfEH6AxauXKl1iPUJ9QP&#10;rFaCehMtkPXt27fLSy+9JE888YQWrHyyceNGx+MkJydrm8Dp2oi6jM4pQgghZ6H0kynJsWPHZNq0&#10;aXLVVVfpEj6LFy+WW265Ra6//nrZsWNHVBKOkSusR33RRRfJ5ZdfPqw8++yz2mi1KS0tVQG77LLL&#10;5PXXX5fly5fLAw88IFdffbUsWbKEIwc+B6NY9957r9ZBNDZRP1C/rrnmGu1cimY5PnQOQPRRr1HX&#10;IP+o27feeqtcd911KmLhEnXw4EFdv/qSSy4ZVn9xDHRIEf+AyBBct/D9o6Po/fff16XOcI3C8nvR&#10;XKPQObBp0yatb9OnT1c5w7GwXBr+jhR/XEchUVdeeaV2NNgdVqh/EDREGhD/gu8fko/rFK5py5Yt&#10;039xzXr55Zd1icixQHTd/PnztU7dddddeoz33ntP7r77brniiitkwYIFOupvgygT1MmR7u133nmn&#10;5ObkhPYmhBACKP1kyoFe/aeeekouvvhiyQm7caPBC+GCeJWXl4e2jgzCA2+//Xa5+eabxxyNQqNj&#10;xYoV+pp79uwJbR1Y0xojDmhcpKenh7YSv4H6gwYsGqBbt24dlCuEoqKu3njjjdppNBo4BsQMjWH8&#10;a4/MYntxcfFgB0K4RK1atUr3T0hICG0hfgWig9F2XKMwImqD6+Vzzz2n16gTJ06EtjqDuoZoJkgR&#10;Ogswumpvj4+P1/oNsQ/vVMV1D8eeO3fuYN1EBxdGdtFBikgX4k9QbxBlAuF/7bXXtIMIoP689dZb&#10;KuAfffSR7jcSeAzXN3Q64RqIKBQbXGfRwYTj7Nu3b7BeogMAHU6or6MdmxBCyFko/WTKcfToUZUo&#10;3NQjQQMCI07RhNynpqbKDTfcoKOyYwG5v+eee+QXv/jFsJEJhBGi0Yswa85j9SfoZELDFnUkvH6g&#10;DiIsH49ByEYDHUt4Pupk5Ggq6hVGtyB0trihwYsQftS9aDq5SGwDQb///vs1+ggdmuHgmgkBxzXT&#10;Fi8nUF8haehI2rVr15BrKDqhfv7zn6t85ebmhraKjtrienz48OHQlgHsjirUaTdTC0jsYHc4oe5V&#10;VFSEtg6AqCZEkyAKYLTRflz7EG2COunUsZ6dnS0/+clPdOTfrmd4LUwzwdQ/Qggh0UHpJ1MKiA5C&#10;TyE/mL8fCeZDowGAUSd7lGokMBqGDgJ7OgBGEJC8z2lkoKCgQBsdCOOPDNPG61x66aXauMXrE/+x&#10;d+9erR9vvPHGsPqDef4QMYycjgbqHsL3IV3oAAgH9d6ONDl06JBuQ4MaUSaQMIgcGrwYabWjDIi/&#10;QKQT6iCmO0XmkMC1DfUEkU2RHQLhQLAwInvbbbdJfn7+sLq8du1aFTi7AwvXPvyNzoDwqVAAdRhC&#10;h06pwsLC0FbiJ/C9I/LuoYceGlaX8Dc6LVEn8/LyQluHg2sb8vesW7fOMTcK6inuv+++++7gdTMz&#10;M1OPi84CvA6urfgNjDUQQAghfobST6YUEG7c3NGQhIhHgps+GreY19rQ0BDaOhzc/JHsChIF6cco&#10;PUYGMJ8a/w1RC2f//v36mkga5DSajykCaGSETzcg/gGjTOhschrNhwwhJBqj/ZEN32jBSBjCWFFf&#10;bbmyR1JRb7ds2aIjrohEwXQCdBxEk0OAxA4Yzcc1CmH1Tteon/3sZzoiP9o0JAgWOqggaZEjswA5&#10;JPAaducWpgLgbyRnc1o9BfOwUWc5/cSfpKSkyE033aQ5cCJB/UHOCQg79hvvtREdUaiDiO5DhyeO&#10;g+gqHBcdpUisivs6rpNI4ocOAUIIIcOh9JMpBXrrkbQHN3mnEStIP+ajohE62ogWjoMGAI4DWbOT&#10;+0DMsA0SHx6uiqgAbB8pSeCDDz6oiQQxIkH8B5JGQW4wUh8JMlcjqznqT+QIfjSgvuG4aMRCtuyR&#10;fCSzRJ3D66IOY1rArWF/I2t7eHIrEtsg1wjqGDqenK5RiApBzpMjR46EtgwH0o/OS4RFYynUSOz5&#10;+6hbqIf235Hz/G0wJQV1EdOuiP9AVBLykKCjPhLI+YYNG7T+oDNpPNJvT6vC/Rc5U3AMdHjZx0Xd&#10;Q7njjjt0KgG2IRoG0YKEEEKGQuknUwqEk2LUAAl6nEby7XmnGPFEuOtI4LkIY0VWdIyM2VMB7ARU&#10;6ARAI9nuOMAIP6QLYdxOPP300zqiAREj/gN1ErKNxmskEG8k+UODE4n93AAJQ8MZWasxXxsRKHbj&#10;GNNbkMkaI7MIj7VHdxEBg234jUC2nEZ9SeyBjkkIDRJJOoHlzRAF5VRHbVDf0DGASCmsRhEJwrVR&#10;j5EbANdaXO/wN+q3E1j2FNdNhGYT/4FrFKQcKzpEguuY3ZmOSDo30o9rGsL60Tlvr2pidzqhYxXL&#10;ReLejkgTe9ld1FfkqcCUPnSWcsSfEEKGQuknnoObNsL9Dhw4MKQg8R7m9GFUFY3byDmkADd2LOMz&#10;1kg/9sM6vQjHjxyhQuMDI1mYq2qPQKCxgBEDZLB2apwgfJAj/bEL6l1kfUSx5yoj2/5IYcyYe2/P&#10;bXYTco+OKITtY7k15ItA+Ha4wKMzAQnVnPJIoEGMjgLI22hJskjsAHFCHcQoptM1CtM+IEhjjfQj&#10;4gn7OtUrJE2zJR91MSsrS/9Gsjan10T4NkdW/QvqGjqaMP0pEtQXdEqi/rgZ6ce9G8e1VzPBqH54&#10;BBXu52gb4N4emQMAr4GoA9zLucwuIYQMhdJPPAeShPl3uKGHF4ym44aPhiQaCk5LoOHmj3mr2He0&#10;Of1jYYfKorGKxq09XxYS5tRQQPggwmLRCCaxB0KdI+sjCtbiBwipRkMSc+kjQT2ERGHEM9qGLUan&#10;llnHhrijcZuRkeFqxB7zq5E4EJ0FTnOzSeyBkUtcozCq6nSNQj3CFJC0tLTQluFA+hHhhOuvU6QU&#10;ZAuvgXX7UZexD/7GdABcmyPBsmzoiNi9e3doC/ETmP6B+yKm5EWC+oOoOlw3ETESzbURQo9ou2nT&#10;pulIPpbpc6p3o2HnoUCknx3hRwghhNJPzgEQFoysI0FPeIGIozFrz9dzCs/DcyFXWIYvmlDqkRoa&#10;GMXFa9jh0QiZxt94H2gYh4OGCKYDTJ8+XaMHSOyBuhRZH1HsyA5EgGBEE43YSCBGiARBBEo0YHRq&#10;3rx5GmmCiBWEWUdGo9ig/jrVYfwO8Fxkzqb0+4Pq6mq9RmEefaQIof5ozgdLlEZb3hHXOkQ5oYMg&#10;ctlIgDBq1HMkSAPIjYLXRP221+i3Qb20l5RkKLU/wX0THY9Oy+uifiDJHjrpo+0sR6cqpi1hWhOW&#10;Lh1tpH6kayOuh6iTaCOg/hJCCBmA0k+mHBByjIDao6zhHExO1pElRAOMNjKKRgYkHWGqkQ0D/I1G&#10;LRq3yAKMvxHqivmDmBcb2ZmQnZOjjYjHHntsXInayPkPwuzRGEUuiXDhQt1B4xTChfmlY4HnYlQM&#10;HVdINGnPR40EHQOo/+hsQih/JEgeiPr6zDPPOM7NJrEHpBtL7TlN6UAdQV2BzI92jULnwKpVq3Qe&#10;NkZfwzub8N9ISIk50eF5AdCZhSkBkSuXIDrmF488op1XlCt/Yq9cgvt15OoO6DzHPRgdRqPl3wG4&#10;l0P4cZ9FHcb920noAe7PiFRBp2fkFEA8B5ECaCNg9Z6ROlMJIcSPUPrJlAMCjuXJ0MANH7VCQxc3&#10;esytR04AGzQuMAKPJc7sjgCMimFfNEbQgLBv/vgXoxM4BhoO9iipvVQg5C08WR8a2pA5NEacQruJ&#10;P0C9gmAjCRpWfbDrGWQHo1noEAifS42wUkxPCV8aEnUPSdjQIMX0FDyG50cWdAxgX6wkATlDmGr4&#10;KCuOjQ4BPIYEam7DX8n5Ca5z6KzEvH10VtqgzixevFjDqCOXlISYI9zZXuUBUoSkkLi2IoTf7uBE&#10;fcNoPaa0YOQWnUo2ycnJ2hGA17bFDu9l186d+l4QtUL8CeoNrkHocFq/fv1ghxOuj8h/go51yLdd&#10;b7A/6hbqpF3HUCcRUYVOTEQF4N4eeU1EwbGxL46FOofrHyKw7GgAHBvtAHQ0IOkuOmMJIYSchdJP&#10;phy4ee+0hOdKS6Qg5pBtCBBG4X9iCRMauOEJfNAZgFA+7Gs3btEo3Wk1SpEkDSNVyDKNRgjmwyIk&#10;Go0CzBe05Q2NCTR6EVaI/dGQwTxVNC6uvuoqHc0YaVSW+AOMdKJRivqD0H9MR0H9QCIrCFT48nmY&#10;64o6g/nTNuhgwlxVyBmOgTBrjPZHFuSXABA2jLwiKgDijwYuwq+xkgAkDFEs6Nwi/gDXKIzoQ8qx&#10;Jj+uaRjVROLT66w6iLqGfCnhLF26VJc7g7jboNMIIoZrI66bmGqF1UuwH+oVEgaGg2vt0089pddM&#10;JLREJBY6ADD6j3rsNE2A+Adcg1B3cB1EvcJ1Con90IGO+hEeqaSdRVZ9w2h+fGj5U1w3cf3EdRF1&#10;bKTrIjpMIf5oHyBvBX4DmM6C18K9fNPGTfobwPUSvw1G5RFCyFAo/WRKgpF3NC4hWRhFxYg9Chqb&#10;4XIFEOL30EMP6ePhI1Q4BpZDQ+MAIxEYxcKxsNwZpCxyhBQNEjQm0CDB/mgUoxE8Z84cZkgnOqKE&#10;FSbs5fJQP1BPIP5o+ELKbBANgAYsIgNsIGgYnULUyGgFAgZwPIg/OrnQkMXroY5jdBVRKajraAAT&#10;/4BOSnROIokjwupRJ1AXMbcedSUSyBL2g2jZoF6h7ixdslTrI+oUjoHrJIQf18FwsD86rNDxhOsh&#10;5A7Pw3QnJKAcbd41iX1wDUL4/nPPPjd438T1CvUDq0GE1w/ULQg5rnMfhpZ5RMQT7rmR18HIgg4q&#10;u7Mfx8HvAAkm8Vq4t6Nuog6jg8vNKiqEEOIXKP1kSoMGBRqzaBiEj+67AY1WSDvC/zHKFS5nI4ER&#10;M0wDwL8UKxIO6gPm0WM5v8gOqMkCo1YYUUXnAiWLAEQeTfQahbqEaSiQ+mimieD6ifwWuCazHpJw&#10;cF9F/cB9diIr67gF12B7ugDv1YQQMjKUfkIIIYQQQgghJEah9BNCCCGEEEIIITEKpZ8QQgghhBBC&#10;CIlRKP2EEEIIIYQQQkiMQuknhBBCCCGEEEJiFEo/IYQQQgghhBASo1D6CSGEEEIIIYSQGIXSTwgh&#10;hBBCCCGExCiUfkIIIYQQQgghJEah9BNCiA84c+aMBINB6evrk/7+/tBW89ivcerUqdAWb8HrBgIB&#10;6e3tDW3xBrwuPnd4wXnGeR+N7u5u6ejoCP0VHTi26c+H99nV1aXfXzRgf5zn0tJSqaur0/c0Gngc&#10;+1ZWVsrp06dDW8+C49nnzS54L077EkIIIcQdlH5CCPEB7e3tct9998lNN90kM2bMCG01z+OPPy43&#10;33yz7N27N7TFWw4cOCC33367bN++PbTFG/bv3y8/+9nP9Pza5f3331d5HYnm5mZ57LHH5Oqrrx6z&#10;cwCSv2XLFnniiSf0/N54443y6GOPyvr166W1tTW0l3tQL1avWS3333+/XHfddXLrrbfKa6+9Jnl5&#10;eSN23EDG8f3edtttcuGFF8pFF10kTz/9tAr9SJ/jxIkT8oMf/EDeffddx44FdCDgPYSfP3zWqqqq&#10;0B6EEEIIGS+UfkII8QFxcXHya7/2a/L//t//k9/4jd+QrKys0CNm+eu//mv52Mc+JgsXLgxt8Y6K&#10;igq57LLL5OMf/7jMnTs3tNUbILO/93u/p+fXLvfee6+O5DuBzoB58+YNPmc06S8rK1Ox/oM/+AP5&#10;9V//9cHjf+LXPyGf//zn5ZJLLpGSkpLQ3tFTW1sr3//+9+Vzn/ucnjP7uJ/61KfkX/7lX+TYsWOh&#10;PYdy8uRJ+drXvia///u/L3fccYf8+Mc/lk9+8pMybdo07chwAkL/1a9+VTtHnD4rnvfHf/zHg+8B&#10;5W//9m8lJycntAchhBBCxgulnxBCYhxI1hVXXCGf/vSn5Qtf+IJKOWRtrNHl8QBZ/MxnPqMS7BX4&#10;HI2NjXLnnXcOCuO5lP7Dhw+rMEPEnUbLe3p6ZN26dfKHf/iHg+93pO8CI/Hf+973dB9I8ZNPPjl4&#10;/Jdeekm34fv853/+Zx0tjxYc9zvf+Y4+9y/+4i9k/vz52hG0e/du7Tj5xCc+oZ0MaWlpoWec5ec/&#10;/7lK/ooVK/Tz4ViIcsCx0LkUSXFxsXY44fvBvk5g9B+dCfhcM2fO1M9L6SeEEELMQOknhJAYp6io&#10;SCXqH/7hH+Spp55S2cTILmTMNBg9rq6uls7OztCWyQUSuWPHDh2xtgUa5VxK/0hh8Zjjn5ubK7+c&#10;MUN+93d/d8j7dZJ+bJvzxhz57d/+bR3R37Zt25Bj47937dolf/7nf67HQCdANOC4s2bNUhH/0pe+&#10;pKIf/vr4Dq+55hqtI9/97neH5A/Afuho+Pa3vy3Z2dmD21avXi2/9Vu/pSH54aCDA50IX/nKV2TP&#10;nj2hraOzadMm/TyUfkIIIcQMlH5CCIlxMN8aEvWjH/1IR3P/7u/+Tv9+4YUXhsieV+A1IawTTdKG&#10;kfRHHnlEOzEgsBjt/vrXv66fbapJP0bhMTL+7//+77oPxPnf/u3fdKoF/nb6HvCcK6+6Uh+/8sor&#10;HefCQ8ivvfZaHWXHsaNJ0ojjYroAjot5/E7HfeeddzQyBCIfPnUAz8XzUJcwncImPj5e/uRP/kTf&#10;Szg7d+7U/ZErAIkCo4HSTwghhJiF0k8IITFMfX29yhPmgj/77LMqpJhfDanCaC1G5SOBSC5YsED3&#10;f/vtt3XkN5KWlhZ58cUXdZ8NGzYMjgZjnvpzzz0nx48f17/DQVK2119/XacaILQcI8DPPPOMiuF4&#10;VhRYuXKlhpnjszz00EMa9n7ppZfq31NN+gsLC+W///u/9XFEXCAMHgnz7BF/J+nHlAWM3kOwP/jg&#10;g9DW4Tz2+GPa6fGNb3xjxPD5cCD56enp+r0hwZ4TS5cu1WkakP78/PzQ1oFcBHi///d//yfl5eWh&#10;rQM5I774xS9qJ4IN6sgPf/hD3T8jIyO0dWwo/YQQQohZKP2EEBLDILv7Zz/7WR21PXr0qG47dOiQ&#10;ShVGyDG3PBII6Nq1a3UfjETPnj17iJRjhB4j7Aj/hughxNyW1pES+SUnJ+vccRwzsvzmb/6mzhOH&#10;JLoBov0///M/kpqaqq+PpePQoYBjTjXpR1g/RutxXuyl/PDf+F7wHCfpx7bw4gS+i5/85Cd6DHSk&#10;jLRfJKMdFx0406dP1+8X8/rDkxFif0wn+I//+A/N8G+DeoQOgl/+8pehLQPbUMcefvjhqN8XoPQT&#10;QgghZqH0E0JIjIJwaix9BglHgj07jBvSCTmHWCGh30ijw0jOBvH7m7/5m8ERYTwXUoa54Bhd/tWv&#10;fjUkTN9J+rGUG8LJP/5rH5eLf3KxbN26VSMBMNKM18ecdUQiIJmcmxF/yGi4kCKqYapKP0Qa7zVc&#10;fseS/rHAeccShfaUhldeeSX0iHtQVxDRAcnGtA/kEPjTP/1TXSYwEnTQ4H0vWrRIs+5jdQEs34dt&#10;CPMH6IBBJwcSR+J7cQOlnxBCCDELpZ8QQmIUZEP/p3/6JxUohMKHgzXksd0WeifphKz/53/+p+6H&#10;udoQV4R6/9d//Zduw/rykRnjnaT/4MGDKn9f/tMvDxvNx+vefffdOqKMNeujCU8fiaks/U5MRPqx&#10;P+bUX3XVVdr58s1vftNxqka0ILID5w5TD/B+MJrvJPwAUwMuuOAC+bM/+zOdq48pFfj+MKLf2tqq&#10;nREQd4zyY3pCeKdQNFD6CSGEELNQ+gkhJAbBiDlGYhFyjaRxbW1toUcGgHx/+ctf1qXZRhphh7wi&#10;YzwEEGH+SO4GscOoPJLGhc/ptnGS/sTERF3THVLsNIccspqQkKDh4k5J5aLFT9KPDhgsgYfvF+c2&#10;KSkp9Ih78Np33XWXTr9AMj68Hwg7ci4g8WMk+I6OHDkiM2bM0Ln9N9xwg+Z+qKmp0WMhauCSSy7R&#10;DqfMzMzBz4ZM/lgxAp1Jo50jSj8hhBBiFko/IYTEIJB6JFWDPD366KOhrWeBdCFMG49jfvZIS+xB&#10;1CB3mHcPwYT8Y9QeYdxOI7hO0o8kdnbEACT33nvvlb179w6LEpgofpH+jo4OHV1Hhw1ec9myZa6m&#10;RUSC10anEOpMU1OTfrcY8cf3iO/aSfzx3aPjAd8hJB+vb38G5HhAPcGqEUj8B5BHAtEISA6I8p1/&#10;/87gkn+RUPoJIYQQs1D6CSEkBsEI6+c+9zmVJ4TmI8t+eEHW/Msvv1wfR8Fo/EhgBPcf//Efdb+P&#10;ffxjOtofPpc+HCfphxBu3LhRJQ6h6PZrIiQcOQeQ8A2jvxMRVxDr0o/jYnrF//7v/+pz/uiP/kij&#10;NNAxY5ojhw9rhAe+y9tvvz3qCAx0AGCEH/UF0wAAIkIQjfCFP/qCTLtzmtxyyy0q/t/61re0QyHy&#10;s1P6CSGEELNQ+gkhJAbBXGqIU7QFI8cjySrC7y+88ELdDyO4991334iZ9p2kH2BkGEvq4bk/+MEP&#10;5Gtf+5pOE8AxsT8SDW7evFlHj8dLLEs/jpl0MEmX/UPHCc7f8uXLJ3S+RgPfF+Qc7w3fjdNUjkjw&#10;GRYvXqwRCIgOsTtx0GmApQlnzZ41OPI/a9Ys/f6xbKG9zYbSTwghhJiF0k8IITEGRuG/+tWvqjhd&#10;f/31KmKQUqdyzTXXqKRB5p3WUsfI7fPPP68Z9jE6i9F5zPdes2ZN1OH94eA5EMj9+/fLW2+9pSsE&#10;ILcA3uvf//3fayb48RLL0o/pEP/4TwPRFsingBwI0b5OJBi1R0cOEj1iqsBIzJw5U18Pof7RyDe+&#10;V4TwIy9ASUmJboPQ/87v/I52UthLRgKM8KNO3XzzzZr8LxxKPyGEEGIWSj8hhMQYGDGHNCG7+p49&#10;e1QoRyp4HGHc2B9z/MOxH//KV76ijyPj/4svvqj/DYlD2H8kkdKPY6ATAvIGEcTfNpBWSCey+2N5&#10;OCwPuGPHjtCj7olV6cfUC3S0YL8f/vCHjiHxbkhLS9OIASR4RF0ZCTvnw7e//W3H7zocdOagk+BT&#10;n/qUzJs3b7BDCMsAoj5glQjkdrBB5w46pjBVAd9bOJR+QgghxCyUfkIIiSEgnAifhzT9+Mf/N6as&#10;YZT1+9//vu4PkQ8P425oaJAf/ehHKm033nijbistLR2cU44M7ZGh2ZHSjxBve6oBogoi9wd4Hcgs&#10;9kHIug3EEc9HcYoqiCQWpR/fh93pAlFH9vtowTGdzh/O93e/+109Jpb8i5wigOchx8Jf/dVf6T4X&#10;X3zxqJ8J+xcUFGhCyK9//etDvmMk+kN9QL3Iy80NbRXtAPriF7+odQjJA8Oh9BNCCCFmofQTQkgM&#10;gZBtzJ9Gtn0k7ItGljEyi/nVEFCE3OM5CAF/8sknVb4wSmuH/kP+PvzwQxU2PBY5J9tppB+h6Ejk&#10;hvf03vvvqZxDRHEsdDpgjfjPf/7zus/x48f1eQCjwVgmcM6cOXLs2LHQ1pGJNenH1IrHH3tscOWE&#10;BQsW6HkYqSBxXrjANzc367lDKSoqCm0d+E5effVVzQ2A847joiMA3zuSAkK0sRzgJz/5SY0GGC3J&#10;I8D3j2N85rOf0WiQSBBxgo4LTFGwQX4HvD5WcoicYkDpJ4QQQsxC6SeEkBgB0vbEjCd0jj6kHGup&#10;RwNG7zFfH6KFjP4QQGTUR6g2VgCAnIbLJEZvH3jgAQ3Hx/ztuLi4wc4Fpzn9SPr3yCOP6PE+/Xuf&#10;VjG///77NXwca7x/6Utf0kz0ENHwZfx27949OMqNxG9jEWvSD5FHngM8jnP9l3/5l/KNb3xjxIKI&#10;jfDIjry8PH0uypYtW0JbB8ASfUiwh+8Ky/JdeeWV8uCDD8r06dN1xB4dDZhysWTJkjE7jioqKuRf&#10;//Vf9fWRKyASfE4cDx0JCPFHtAKiPpAfYtWqVdoBFA6lnxBCCDELpZ8QQmIEhGRD2CBMCAWPNrM7&#10;pO6OO+7Q50GysQycLe92J0AkVVVVKqGQUYR/o+MAOEk/hBZzuzEaDJG0RdQumDO+cuVKHfENl1+/&#10;S//q1au1owSPR1MwPQN1wGY06QeIBEAkBb6z8OMgqSO+9+TkZMfpGJHge/3s5z6rHQSRAg86Ozvl&#10;6quv1oR+iBpBQTQKOo6c6halnxBCCDELpZ8QQohnoIMBYftJSUk6ko0Q9lhgPNI/VcBUjuKSEtm+&#10;fbtOrxgto38k6BTAco7Tpk0b0uEQCY65YsUK7ZS59dZbZcOGDSNGEFD6CSGEELNQ+gkhhJAJcj5L&#10;/1SD0k8IIYSYhdJPCCGETBBKvzko/YQQQohZKP2EEELIBAmXfiyDhznsmOMebV4Fv4MEjkgiiPP2&#10;rW9/i9JPCCGEGITSTwghhEyQcOlHIkMULEfX3d0d2oOMBpIKYiUInDecQ0o/IYQQYg5KPyGEEDJB&#10;ysvLJT4+Xnbu3DlYMjIyHLPZk+EgIeCePXuGnL/ExERpb28P7UEIIYSQ8ULpJ4QQQgghhBBCYhRK&#10;PyGEEEIIIYQQEqNQ+gkhhBBCCCGEkBiF0k8IIYQQQgghhMQolH5CCCGEEEIIISRGofQTQgghhBBC&#10;CCExCqWfEEIIIYQQQgiJUSj9hBBCCCGEEEJIjELpJ4QQQgghhBBCYhRKPyGEEEIIIYQQEqNQ+gkh&#10;hBBCCCGEkBiF0k8IIYQQQgghhMQolH5CCCGEEEIIISRGofQTQgghhBBCCCExCqWfEEIIIYQQQgiJ&#10;USj9hBBCCCGEEEJITCLy/wFwXT2AEtUiCwAAAABJRU5ErkJgglBLAwQUAAYACAAAACEAexrb+d8A&#10;AAAHAQAADwAAAGRycy9kb3ducmV2LnhtbEyPQUvDQBCF74L/YRnBm93ENrHEbEop6qkItoL0ts1O&#10;k9DsbMhuk/TfO57saXjzhve+yVeTbcWAvW8cKYhnEQik0pmGKgXf+/enJQgfNBndOkIFV/SwKu7v&#10;cp0ZN9IXDrtQCQ4hn2kFdQhdJqUva7Taz1yHxN7J9VYHln0lTa9HDretfI6iVFrdEDfUusNNjeV5&#10;d7EKPkY9rufx27A9nzbXwz75/NnGqNTjw7R+BRFwCv/H8IfP6FAw09FdyHjRKuBHgoLFgie7afoy&#10;B3HkRZKkIItc3vIXvwA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DZWIIBoQMAAGoKAAAOAAAAAAAAAAAAAAAAADoCAABkcnMvZTJvRG9jLnhtbFBLAQItAAoAAAAA&#10;AAAAIQCSH6rmQcEBAEHBAQAUAAAAAAAAAAAAAAAAAAcGAABkcnMvbWVkaWEvaW1hZ2UxLnBuZ1BL&#10;AQItABQABgAIAAAAIQB7Gtv53wAAAAcBAAAPAAAAAAAAAAAAAAAAAHrHAQBkcnMvZG93bnJldi54&#10;bWxQSwECLQAUAAYACAAAACEAqiYOvrwAAAAhAQAAGQAAAAAAAAAAAAAAAACGyAEAZHJzL19yZWxz&#10;L2Uyb0RvYy54bWwucmVsc1BLBQYAAAAABgAGAHwBAAB5yQEAAAA=&#10;">
                <v:group id="Grupo 1114527510" o:spid="_x0000_s1037" style="position:absolute;left:32273;top:24731;width:42373;height:26137" coordsize="42373,26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AGFzAAAAOMAAAAPAAAAZHJzL2Rvd25yZXYueG1sRI9BS8NA&#10;EIXvgv9hGcGb3Ww1WmK3pRQVD0WwFaS3ITtNQrOzIbsm6b93DoLHmXnz3vuW68m3aqA+NoEtmFkG&#10;irgMruHKwtfh9W4BKiZkh21gsnChCOvV9dUSCxdG/qRhnyolJhwLtFCn1BVax7Imj3EWOmK5nULv&#10;McnYV9r1OIq5b/U8yx61x4YlocaOtjWV5/2Pt/A24ri5Ny/D7nzaXo6H/ON7Z8ja25tp8wwq0ZT+&#10;xX/f707qG/OQz59yIxTCJAvQq18AAAD//wMAUEsBAi0AFAAGAAgAAAAhANvh9svuAAAAhQEAABMA&#10;AAAAAAAAAAAAAAAAAAAAAFtDb250ZW50X1R5cGVzXS54bWxQSwECLQAUAAYACAAAACEAWvQsW78A&#10;AAAVAQAACwAAAAAAAAAAAAAAAAAfAQAAX3JlbHMvLnJlbHNQSwECLQAUAAYACAAAACEAIpABhcwA&#10;AADjAAAADwAAAAAAAAAAAAAAAAAHAgAAZHJzL2Rvd25yZXYueG1sUEsFBgAAAAADAAMAtwAAAAAD&#10;AAAAAA==&#10;">
                  <v:rect id="Rectángulo 32429166" o:spid="_x0000_s1038" style="position:absolute;width:42373;height:26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iQByAAAAOEAAAAPAAAAZHJzL2Rvd25yZXYueG1sRI/BbsIw&#10;EETvSP0HaytxAweDohIwqK1aifZEQz9gGy9x1Hidxi6Ev68rIXEczcwbzXo7uFacqA+NZw2zaQaC&#10;uPKm4VrD5+F18gAiRGSDrWfScKEA283daI2F8Wf+oFMZa5EgHArUYGPsCilDZclhmPqOOHlH3zuM&#10;Sfa1ND2eE9y1UmVZLh02nBYsdvRsqfouf52G/cKTelHhqazd0g5fh/e3H8y1Ht8PjysQkYZ4C1/b&#10;O6NhrhZqOctz+H+U3oDc/AEAAP//AwBQSwECLQAUAAYACAAAACEA2+H2y+4AAACFAQAAEwAAAAAA&#10;AAAAAAAAAAAAAAAAW0NvbnRlbnRfVHlwZXNdLnhtbFBLAQItABQABgAIAAAAIQBa9CxbvwAAABUB&#10;AAALAAAAAAAAAAAAAAAAAB8BAABfcmVscy8ucmVsc1BLAQItABQABgAIAAAAIQBuFiQByAAAAOEA&#10;AAAPAAAAAAAAAAAAAAAAAAcCAABkcnMvZG93bnJldi54bWxQSwUGAAAAAAMAAwC3AAAA/AIAAAAA&#10;" filled="f" stroked="f">
                    <v:textbox inset="2.53958mm,2.53958mm,2.53958mm,2.53958mm">
                      <w:txbxContent>
                        <w:p w14:paraId="40DB1AA7" w14:textId="77777777" w:rsidR="00506CE9" w:rsidRDefault="00506CE9" w:rsidP="00506CE9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 id="Shape 5" o:spid="_x0000_s1039" type="#_x0000_t75" alt="Gráfico&#10;&#10;Descripción generada automáticamente" style="position:absolute;width:42373;height:26136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idnwwAAANoAAAAPAAAAZHJzL2Rvd25yZXYueG1sRI/NasMw&#10;EITvhbyD2EBvtdxATXGjhKTQ0kNqqJMH2Fpb28RaGUnxz9tHhUCOw8x8w6y3k+nEQM63lhU8JykI&#10;4srqlmsFp+PH0ysIH5A1dpZJwUwetpvFwxpzbUf+oaEMtYgQ9jkqaELocyl91ZBBn9ieOHp/1hkM&#10;UbpaaodjhJtOrtI0kwZbjgsN9vTeUHUuL0ZBW+6+D0Xm+v3ZF+ZztsXvviClHpfT7g1EoCncw7f2&#10;l1bwAv9X4g2QmysAAAD//wMAUEsBAi0AFAAGAAgAAAAhANvh9svuAAAAhQEAABMAAAAAAAAAAAAA&#10;AAAAAAAAAFtDb250ZW50X1R5cGVzXS54bWxQSwECLQAUAAYACAAAACEAWvQsW78AAAAVAQAACwAA&#10;AAAAAAAAAAAAAAAfAQAAX3JlbHMvLnJlbHNQSwECLQAUAAYACAAAACEAGYonZ8MAAADaAAAADwAA&#10;AAAAAAAAAAAAAAAHAgAAZHJzL2Rvd25yZXYueG1sUEsFBgAAAAADAAMAtwAAAPcCAAAAAA==&#10;">
                    <v:imagedata r:id="rId9" o:title="Gráfico&#10;&#10;Descripción generada automáticamente"/>
                  </v:shape>
                  <v:rect id="Rectángulo 986507486" o:spid="_x0000_s1040" style="position:absolute;left:28346;top:1219;width:5499;height:30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JbRxwAAAOIAAAAPAAAAZHJzL2Rvd25yZXYueG1sRI9BawIx&#10;FITvBf9DeIK3mlh0u90aRYpCe+zaQ4+PzevuYvKyJFHXf28KhR6HmfmGWW9HZ8WFQuw9a1jMFQji&#10;xpueWw1fx8NjCSImZIPWM2m4UYTtZvKwxsr4K3/SpU6tyBCOFWroUhoqKWPTkcM49wNx9n58cJiy&#10;DK00Aa8Z7qx8UqqQDnvOCx0O9NZRc6rPTsNA1pztslbfjdwHXhQfR3lbaT2bjrtXEInG9B/+a78b&#10;DS9lsVLPy7KA30v5DsjNHQAA//8DAFBLAQItABQABgAIAAAAIQDb4fbL7gAAAIUBAAATAAAAAAAA&#10;AAAAAAAAAAAAAABbQ29udGVudF9UeXBlc10ueG1sUEsBAi0AFAAGAAgAAAAhAFr0LFu/AAAAFQEA&#10;AAsAAAAAAAAAAAAAAAAAHwEAAF9yZWxzLy5yZWxzUEsBAi0AFAAGAAgAAAAhAAlYltHHAAAA4gAA&#10;AA8AAAAAAAAAAAAAAAAABwIAAGRycy9kb3ducmV2LnhtbFBLBQYAAAAAAwADALcAAAD7AgAAAAA=&#10;" filled="f" stroked="f">
                    <v:textbox inset="2.53958mm,1.2694mm,2.53958mm,1.2694mm">
                      <w:txbxContent>
                        <w:p w14:paraId="2898F6B7" w14:textId="77777777" w:rsidR="00506CE9" w:rsidRDefault="00506CE9" w:rsidP="00506C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 T2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73F4A7E9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0BDA8571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593DF3D3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38BFD333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3216146F" w14:textId="77777777" w:rsidR="00506CE9" w:rsidRPr="00E26C19" w:rsidRDefault="00506CE9" w:rsidP="00506CE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7A92614C" w14:textId="77777777" w:rsidR="00520099" w:rsidRDefault="00520099"/>
    <w:sectPr w:rsidR="00520099" w:rsidSect="00506CE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CE9"/>
    <w:rsid w:val="00151916"/>
    <w:rsid w:val="00506CE9"/>
    <w:rsid w:val="00520099"/>
    <w:rsid w:val="00615F20"/>
    <w:rsid w:val="009C7C6D"/>
    <w:rsid w:val="009D0348"/>
    <w:rsid w:val="00BF484A"/>
    <w:rsid w:val="00C307F1"/>
    <w:rsid w:val="00D8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1B2E2"/>
  <w15:chartTrackingRefBased/>
  <w15:docId w15:val="{65005726-FAE6-0A4E-B35E-DD89A71E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CE9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06CE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06CE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06CE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6CE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06CE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06CE9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06CE9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06CE9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06CE9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06C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06C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06CE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6CE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06CE9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06CE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06CE9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06CE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06CE9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506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06C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506CE9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06CE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506CE9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06CE9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506CE9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06CE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06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06CE9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506C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ntonio Venegas Gueico</dc:creator>
  <cp:keywords/>
  <dc:description/>
  <cp:lastModifiedBy>Daniela Fanny Luna Fernández (daniela.luna.f)</cp:lastModifiedBy>
  <cp:revision>3</cp:revision>
  <dcterms:created xsi:type="dcterms:W3CDTF">2025-07-16T17:37:00Z</dcterms:created>
  <dcterms:modified xsi:type="dcterms:W3CDTF">2025-07-16T17:38:00Z</dcterms:modified>
</cp:coreProperties>
</file>